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  <w:t>Supplementary Table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color w:val="000000"/>
          <w:sz w:val="24"/>
        </w:rPr>
        <w:t xml:space="preserve">Supplementary Table 1 </w:t>
      </w:r>
      <w:r>
        <w:rPr>
          <w:rFonts w:cs="Arial" w:ascii="Arial" w:hAnsi="Arial"/>
          <w:color w:val="000000"/>
          <w:sz w:val="24"/>
        </w:rPr>
        <w:t xml:space="preserve">The size of previously reported </w:t>
      </w:r>
      <w:r>
        <w:rPr/>
        <w:t>T2R gene repertoires.</w:t>
      </w:r>
    </w:p>
    <w:tbl>
      <w:tblPr>
        <w:tblW w:w="1116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260"/>
        <w:gridCol w:w="1080"/>
        <w:gridCol w:w="1260"/>
        <w:gridCol w:w="1080"/>
        <w:gridCol w:w="1080"/>
        <w:gridCol w:w="1440"/>
        <w:gridCol w:w="1440"/>
      </w:tblGrid>
      <w:tr>
        <w:trPr/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Conte et al. (2002)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Conte et al. (2003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Shi et al. (2003)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Lagerström et al. (2006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Shi et al. (2006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Go et al. (2006)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Gloriam et al. (2007)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Fredriksson et al. (2005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poss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ck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ro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ug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uffer fis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Zebrafish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4"/>
        </w:rPr>
        <w:t xml:space="preserve">Note: </w:t>
      </w:r>
      <w:r>
        <w:rPr>
          <w:rFonts w:cs="Arial" w:ascii="Arial" w:hAnsi="Arial"/>
          <w:color w:val="000000"/>
          <w:sz w:val="24"/>
        </w:rPr>
        <w:t>“—“</w:t>
      </w:r>
      <w:r>
        <w:rPr>
          <w:rFonts w:cs="Arial" w:ascii="Arial" w:hAnsi="Arial"/>
          <w:color w:val="000000"/>
          <w:sz w:val="24"/>
        </w:rPr>
        <w:t xml:space="preserve"> represents not </w:t>
      </w:r>
      <w:r>
        <w:rPr>
          <w:rFonts w:cs="Arial" w:ascii="Arial" w:hAnsi="Arial"/>
          <w:color w:val="000000"/>
          <w:sz w:val="24"/>
        </w:rPr>
        <w:t>available</w:t>
      </w:r>
      <w:r>
        <w:rPr>
          <w:rFonts w:cs="Arial" w:ascii="Arial" w:hAnsi="Arial"/>
          <w:color w:val="000000"/>
          <w:sz w:val="24"/>
        </w:rPr>
        <w:t>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  <w:t>Supplementary Dataset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color w:val="000000"/>
          <w:sz w:val="24"/>
        </w:rPr>
        <w:t xml:space="preserve">Supplementary Dataset 1 </w:t>
      </w:r>
      <w:r>
        <w:rPr>
          <w:rFonts w:cs="Arial" w:ascii="Arial" w:hAnsi="Arial"/>
          <w:sz w:val="24"/>
        </w:rPr>
        <w:t>DNA sequences of 307 T2R genes. s</w:t>
      </w:r>
      <w:r>
        <w:rPr>
          <w:rFonts w:cs="Arial" w:ascii="Arial" w:hAnsi="Arial"/>
          <w:sz w:val="24"/>
        </w:rPr>
        <w:t>“</w:t>
      </w:r>
      <w:r>
        <w:rPr>
          <w:rFonts w:cs="Arial" w:ascii="Arial" w:hAnsi="Arial"/>
          <w:sz w:val="24"/>
        </w:rPr>
        <w:t>Intact</w:t>
      </w:r>
      <w:r>
        <w:rPr>
          <w:rFonts w:cs="Arial" w:ascii="Arial" w:hAnsi="Arial"/>
          <w:sz w:val="24"/>
        </w:rPr>
        <w:t>”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“</w:t>
      </w:r>
      <w:r>
        <w:rPr>
          <w:rFonts w:cs="Arial" w:ascii="Arial" w:hAnsi="Arial"/>
          <w:sz w:val="24"/>
        </w:rPr>
        <w:t>Pseudo</w:t>
      </w:r>
      <w:r>
        <w:rPr>
          <w:rFonts w:cs="Arial" w:ascii="Arial" w:hAnsi="Arial"/>
          <w:sz w:val="24"/>
        </w:rPr>
        <w:t>”</w:t>
      </w:r>
      <w:r>
        <w:rPr>
          <w:rFonts w:cs="Arial" w:ascii="Arial" w:hAnsi="Arial"/>
          <w:sz w:val="24"/>
        </w:rPr>
        <w:t xml:space="preserve"> and </w:t>
      </w:r>
      <w:r>
        <w:rPr>
          <w:rFonts w:cs="Arial" w:ascii="Arial" w:hAnsi="Arial"/>
          <w:sz w:val="24"/>
        </w:rPr>
        <w:t>“</w:t>
      </w:r>
      <w:r>
        <w:rPr>
          <w:rFonts w:cs="Arial" w:ascii="Arial" w:hAnsi="Arial"/>
          <w:sz w:val="24"/>
        </w:rPr>
        <w:t>Partial</w:t>
      </w:r>
      <w:r>
        <w:rPr>
          <w:rFonts w:cs="Arial" w:ascii="Arial" w:hAnsi="Arial"/>
          <w:sz w:val="24"/>
        </w:rPr>
        <w:t>”</w:t>
      </w:r>
      <w:r>
        <w:rPr>
          <w:rFonts w:cs="Arial" w:ascii="Arial" w:hAnsi="Arial"/>
          <w:sz w:val="24"/>
        </w:rPr>
        <w:t xml:space="preserve"> indicate an intact gene, a pseudogene and a partial gene, respectively. 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/>
      </w:pPr>
      <w:r>
        <w:rPr/>
        <w:t>&gt;Human_T2R40--Intact</w:t>
      </w:r>
    </w:p>
    <w:p>
      <w:pPr>
        <w:pStyle w:val="Normal"/>
        <w:spacing w:lineRule="auto" w:line="360"/>
        <w:rPr/>
      </w:pPr>
      <w:r>
        <w:rPr/>
        <w:t>ATGGCAACGGTGAACACAGATGCCACAGATAAAGACATATCCAAGTTCAAGGTCACCTTCACTTTGGTGGTCTCCGGAATAGAGTGCATCACTGGCATCCTTGGGAGTGGCTTCATCACGGCCATCTATGGGGCTGAGTGGGCCAGGGGCAAAACACTCCCCACTGGTGACCGCATTATGTTGATGCTGAGCTTTTCCAGGCTCTTGCTACAGATTTGGATGATGCTGGAGAACATTTTCAGTCTGCTATTCCGAATTGTTTATAACCAAAACTCAGTGTATATCCTCTTCAAAGTCATCACTGTCTTTCTGAACCATTCCAATCTCTGGTTTGCTGCCTGGCTCAAAGTCTTCTATTGTCTTAGAATTGCAAACTTCAATCATCCTTTGTTCTTCCTGATGAAGAGGAAAATCATAGTGCTGATGCCTTGGCTTCTCAGGCTGTCAGTGTTGGTTTCCTTAAGCTTCAGCTTTCCTCTCTCGAGAGATGTCTTCAATGTGTATGTGAATAGCTCCATTCCTATCCCCTCCTCCAACTCCACGGAGAAGAAGTACTTCTCTGAGACCAATATGGTCAACCTGGTATTTTTCTATAACATGGGGATCTTCGTTCCTCTGATCATGTTCATCCTGGCAGCCACCCTGCTGATCCTCTCTCTCAAGAGACACACCCTACACATGGGAAGCAATGCCACAGGGTCCAGGGACCCCAGCATGAAGGCTCACATAGGGGCCATCAAAGCCACCAGCTACTTTCTCATCCTCTACATTTTCAATGCAATTGCTCTATTTCTTTCCACGTCCAACATCTTTGACACTTACAGTTCCTGGAATATTTTGTGCAAGATCATCATGGCTGCCTACCCTGCCGGCCACTCAGTACAACTGATCTTGGGCAACCCTGGGCTGAGAAGAGCCTGGAAGCGGTTTCAGCACCAAGTTCCTCTTTACCTAAAAGGGCAGACTCTGTGA</w:t>
      </w:r>
    </w:p>
    <w:p>
      <w:pPr>
        <w:pStyle w:val="Normal"/>
        <w:spacing w:lineRule="auto" w:line="360"/>
        <w:rPr/>
      </w:pPr>
      <w:r>
        <w:rPr/>
        <w:t>&gt;Human_T2R47--Intact</w:t>
      </w:r>
    </w:p>
    <w:p>
      <w:pPr>
        <w:pStyle w:val="Normal"/>
        <w:spacing w:lineRule="auto" w:line="360"/>
        <w:rPr/>
      </w:pPr>
      <w:r>
        <w:rPr/>
        <w:t>ATGATAACTTTTCTGCCCATCATTTTTTCCATTCTAATAGTGGTTATATTTGTTATTGGAAATTTTGCTAATGGCTTCATAGCATTGGTAAATTCCATTGAGTGGGTCAAGAGACAAAAGATCTCCTTTGTTGACCAAATTCTCACTGCTCTGGCGGTCTCCAGAGTTGGTTTGCTCTGGGTGTTATTACTACATTGGTATGCAACTCAGTTGAATCCAGCTTTTTATAGTGTAGAAGTAAGAATTACTGCTTATAATGTCTGGGCAGTAACCAACCATTTCAGCAGCTGGCTTGCTACTAGCCTCAGCATGTTTTATTTGCTCAGGATTGCCAATTTCTCCAACCTTATTTTTCTTCGCATAAAGAGGAGAGTTAAGAGTGTTGTTCTGGTGATACTGTTGGGGCCTTTGCTATTTTTGGTTTGTCATCTTTTTGTGATAAACATGGATGAGACTGTATGGACAAAAGAATATGAAGGAAACGTGACTTGGAAGATCAAATTGAGGAGTGCAATGTACCATTCAAATATGACTCTAACCATGCTAGCAAACTTTGTACCCCTCACTCTGACCCTGATATCTTTTCTGCTGTTAATCTGTTCTCTGTGTAAACATCTCAAGAAGATGCAGCTCCATGGCAAAGGATCTCAAGATCCCAGCACCAAGGTCCACATAAAAGCTTTGCAAACTGTGACCTCCTTTCTTCTGTTATGTGCCATTTACTTTCTGTCCATGATCATATCAGTTTGTAATTTTGGGAGGCTGGAAAAGCAACCTGTCTTCATGTTCTGCCAAGCTATTATATTCAGCTATCCTTCAACCCACCCATTCATCCTGATTTTGGGAAACAAGAAGCTAAAGCAGATTTTTCTTTCAGTTTTGCGGCATGTGAGGTACTGGGTGAAAGACAGAAGCCTTCGTCTCCATAGATTCACAAGAGGGGCATTGTGTGTCTTCTAG</w:t>
      </w:r>
    </w:p>
    <w:p>
      <w:pPr>
        <w:pStyle w:val="Normal"/>
        <w:spacing w:lineRule="auto" w:line="360"/>
        <w:rPr/>
      </w:pPr>
      <w:r>
        <w:rPr/>
        <w:t>&gt;Human_T2R50--Intact</w:t>
      </w:r>
    </w:p>
    <w:p>
      <w:pPr>
        <w:pStyle w:val="Normal"/>
        <w:spacing w:lineRule="auto" w:line="360"/>
        <w:rPr/>
      </w:pPr>
      <w:r>
        <w:rPr/>
        <w:t>ATGATAACTTTTCTATACATTTTTTTTTCAATTCTAATAATGGTTTTATTTGTTCTCGGAAACTTTGCCAATGGCTTCATAGCACTGGTAAATTTCATTGACTGGGTGAAGAGAAAAAAGATCTCCTCAGCTGACCAAATTCTCACTGCTCTGGCGGTCTCCAGAATTGGTTTGCTCTGGGCATTATTATTAAATTGGTATTTAACTGTGTTGAATCCAGCTTTTTATAGTGTAGAATTAAGAATTACTTCTTATAATGCCTGGGTTGTAACCAACCATTTCAGCATGTGGCTTGCTGCTAACCTCAGCATATTTTATTTGCTCAAGATTGCCAATTTCTCCAACCTTCTTTTTCTTCATTTAAAGAGGAGAGTTAGGAGTGTCATTCTGGTGATACTGTTGGGGACTTTGATATTTTTGGTTTGTCATCTTCTTGTGGCAAACATGGATGAGAGTATGTGGGCAGAAGAATATGAAGGAAACATGACTGGGAAGATGAAATTGAGGAATACAGTACATCTTTCATATTTGACTGTAACTACCCTATGGAGCTTCATACCCTTTACTCTGTCCCTGATATCTTTTCTGATGCTAATCTGTTCTCTGTGTAAACATCTCAAGAAGATGCAGCTCCATGGAGAAGGATCGCAAGATCTCAGCACCAAGGTCCACATAAAAGCTTTGCAAACTCTGATCTCCTTCCTCTTGTTATGTGCCATTTTCTTTCTATTCCTAATCGTTTCGGTTTGGAGTCCTAGGAGGCTGCGGAATGACCCGGTTGTCATGGTTAGCAAGGCTGTTGGAAACATATATCTTGCATTCGACTCATTCATCCTAATTTGGAGAACCAAGAAGCTAAAACACACCTTTCTTTTGATTTTGTGTCAGATTAGGTGCTGA</w:t>
      </w:r>
    </w:p>
    <w:p>
      <w:pPr>
        <w:pStyle w:val="Normal"/>
        <w:spacing w:lineRule="auto" w:line="360"/>
        <w:rPr/>
      </w:pPr>
      <w:r>
        <w:rPr/>
        <w:t>&gt;Human_T2R42--Intact</w:t>
      </w:r>
    </w:p>
    <w:p>
      <w:pPr>
        <w:pStyle w:val="Normal"/>
        <w:spacing w:lineRule="auto" w:line="360"/>
        <w:rPr/>
      </w:pPr>
      <w:r>
        <w:rPr/>
        <w:t>ATGGCCACCGAATTGGACAAAATCTTTCTGATTCTGGCAATAGCAGAATTCATCATCAGCATGCTGGGGAATGTGTTCATTGGACTGGTAAACTGCTCTGAAGGGATCAAGAACCAAAAGGTCTTCTCAGCTGACTTCATCCTCACCTGCTTGGCTATCTCCACAATTGGACAACTGTTGGTGATACTGTTTGATTCATTTCTAGTGGGACTTGCTTCACATTTATATACCACATATAGACTAGGAAAAACTGTTATTATGCTTTGGCACATGACTAATCACTTGACAACCTGGCTTGCCACCTGCCTAAGCATTTTCTATTTCTTTAAGATAGCCCACTTCCCCCACTCCCTTTTCCTCTGGCTGAGGTGGAGGATGAACGGAATGATTGTTATGCTTCTTATATTGTCTTTGTTCTTACTGATTTTTGACAGTTTAGTGCTAGAAATATTTATTGATATCTCACTCAATATAATAGATAAAAGTAATCTGACTTTATATTTAGATGAAAGTAAAACTCTCTATGATAAACTCTCTATTTTAAAAACTCTTCTCAGCTTAACCAGTTTTATCCCCTTTTCTCTGTTCCTGACCTCCTTGCTTTTTTTATTTCTGTCCTTGGTGAGACATACTAGAAATTTGAAGCTCAGTTCCTTGGGCTCTAGAGACTCCAGCACAGAGGCCCATAGGAGGGCCATGAAAATGGTGATGTCTTTCCTTTTCCTCTTCATAGTTCATTTTTTTTCCTTACAAGTGGCCAATGGGATATTTTTTATGTTGTGGAACAACAAGTACATAAAGTTTGTCATGTTAGCCTTAAATGCCTTTCCCTCGTGCCACTCATTTATTCTCATTCTGGGAAACAGCAAGCTGCGACAGACAGCTGTGAGGCTACTGTGGCATCTTAGGAACTATACAAAAACACCAAATGCTTTACCTTTGTAG</w:t>
      </w:r>
    </w:p>
    <w:p>
      <w:pPr>
        <w:pStyle w:val="Normal"/>
        <w:spacing w:lineRule="auto" w:line="360"/>
        <w:rPr/>
      </w:pPr>
      <w:r>
        <w:rPr/>
        <w:t>&gt;Human_T2R46--Intact</w:t>
      </w:r>
    </w:p>
    <w:p>
      <w:pPr>
        <w:pStyle w:val="Normal"/>
        <w:spacing w:lineRule="auto" w:line="360"/>
        <w:rPr/>
      </w:pPr>
      <w:r>
        <w:rPr/>
        <w:t>ATGATAACTTTTCTGCCCATCATTTTTTCCATTCTAATAGTGGTTACATTTGTGATTGGAAATTTTGCTAATGGCTTCATAGCATTGGTAAATTCCATTGAGTGGTTCAAGAGACAAAAGATCTCTTTTGCTGACCAAATTCTCACTGCTCTGGCAGTCTCCAGAGTTGGTTTACTCTGGGTATTAGTATTAAATTGGTATGCAACTGAGTTGAATCCAGCTTTTAACAGTATAGAAGTAAGAATTACTGCTTACAATGTCTGGGCAGTAATCAACCATTTCAGCAACTGGCTTGCTACTAGCCTCAGCATATTTTATTTGCTCAAGATTGCCAATTTCTCCAACCTTATTTTTCTTCACTTAAAGAGGAGAGTTAAGAGTGTTGTTCTGGTGATACTATTGGGGCCTTTGCTATTTTTGGTTTGTCATCTTTTTGTGATAAACATGAATCAGATTATATGGACAAAAGAATATGAAGGAAACATGACTTGGAAGATCAAACTGAGGAGTGCAATGTACCTTTCAAATACAACGGTAACCATCCTAGCAAACTTAGTTCCCTTCACTCTGACCCTGATATCTTTTCTGCTGTTAATCTGTTCTCTGTGTAAACATCTCAAAAAGATGCAGCTCCATGGCAAAGGATCTCAAGATCCCAGCATGAAGGTCCACATAAAAGCTTTGCAAACTGTGACCTCCTTCCTCTTGTTATGTGCCATTTACTTTCTGTCCATAATCATGTCAGTTTGGAGTTTTGAGAGTCTGGAAAACAAACCTGTCTTCATGTTCTGCGAAGCTATTGCATTCAGCTATCCTTCAACCCACCCATTCATCCTGATTTGGGGAAACAAGAAGCTAAAGCAGACTTTTCTTTCAGTTTTGTGGCATGTGAGGTACTGGGTGAAAGGAGAGAAGCCTTCATCTTCATAG</w:t>
      </w:r>
    </w:p>
    <w:p>
      <w:pPr>
        <w:pStyle w:val="Normal"/>
        <w:spacing w:lineRule="auto" w:line="360"/>
        <w:rPr/>
      </w:pPr>
      <w:r>
        <w:rPr/>
        <w:t>&gt;Human_T2R43--Intact</w:t>
      </w:r>
    </w:p>
    <w:p>
      <w:pPr>
        <w:pStyle w:val="Normal"/>
        <w:spacing w:lineRule="auto" w:line="360"/>
        <w:rPr/>
      </w:pPr>
      <w:r>
        <w:rPr/>
        <w:t>ATGATAACTTTTCTACCCATCATTTTTTCCAGTCTGGTAGTGGTTACATTTGTTATTGGAAATTTTGCTAATGGCTTCATAGCACTGGTAAATTCCATTGAGTGGTTCAAGAGACAAAAGATCTCCTTTGCTGACCAAATTCTCACTGCTCTGGCGGTCTCCAGAGTTGGTTTGCTCTGGGTATTATTATTAAACTGGTATTCAACTGTGTTGAATCCAGCTTTTAATAGTGTAGAAGTAAGAACTACTGCTTATAATATCTGGGCAGTGATCAACCATTTCAGCAACTGGCTTGCTACTACCCTCAGCATATTTTATTTGCTCAAGATTGCCAATTTCTCCAACTTTATTTTTCTTCACTTAAAGAGGAGAGTTAAGAGTGTCATTCTGGTGATGTTGTTGGGGCCTTTGCTATTTTTGGCTTGTCATCTTTTTGTGATAAACATGAATGAGATTGTGCGGACAAAAGAATTTGAAGGAAACATGACTTGGAAGATCAAATTGAAGAGTGCAATGTACTTTTCAAATATGACTGTAACCATGGTAGCAAACTTAGTACCCTTCACTCTGACCCTACTATCTTTTATGCTGTTAATCTGTTCTTTGTGTAAACATCTCAAGAAGATGCAGCTCCATGGTAAAGGATCTCAAGATCCCAGCACCAAGGTCCACATAAAAGCTTTGCAAACTGTGATCTCCTTCCTCTTGTTATGTGCCATTTACTTTCTGTCCATAATGATATCAGTTTGGAGTTTTGGAAGTCTGGAAAACAAACCTGTCTTCATGTTCTGCAAAGCTATTAGATTCAGCTATCCTTCAATCCACCCATTCATCCTGATTTGGGGAAACAAGAAGCTAAAGCAGACTTTTCTTTCAGTTTTTTGGCAAATGAGGTACTGGGTGAAAGGAGAGAAGACTTCATCTCCATAG</w:t>
      </w:r>
    </w:p>
    <w:p>
      <w:pPr>
        <w:pStyle w:val="Normal"/>
        <w:spacing w:lineRule="auto" w:line="360"/>
        <w:rPr/>
      </w:pPr>
      <w:r>
        <w:rPr/>
        <w:t>&gt;Human_T2R9--Intact</w:t>
      </w:r>
    </w:p>
    <w:p>
      <w:pPr>
        <w:pStyle w:val="Normal"/>
        <w:spacing w:lineRule="auto" w:line="360"/>
        <w:rPr/>
      </w:pPr>
      <w:r>
        <w:rPr/>
        <w:t>ATGCCAAGTGCAATAGAGGCAATATATATTATTTTAATTGCTGGTGAATTGACCATAGGGATTTGGGGAAATGGATTCATTGTACTAGTTAACTGCATTGACTGGCTCAAAAGAAGAGATATTTCCTTGATTGACATCATCCTGATCAGCTTGGCCATCTCCAGAATCTGTCTGCTGTGTGTAATATCATTAGATGGCTTCTTTATGCTGCTCTTTCCAGGTACATATGGCAATAGCGTGCTAGTAAGCATTGTGAATGTTGTCTGGACATTTGCCAATAATTCAAGTCTCTGGTTTACTTCTTGCCTCAGTATCTTCTATTTACTCAAGATAGCCAATATATCGCACCCATTTTTCTTCTGGCTGAAGCTAAAGATCAACAAGGTCATGCTTGCGATTCTTCTGGGGTCCTTTCTTATCTCTTTAATTATTAGTGTTCCAAAGAATGATGATATGTGGTATCACCTTTTCAAAGTCAGTCATGAAGAAAACATTACTTGGAAATTCAAAGTGAGTAAAATTCCAGGTACTTTCAAACAGTTAACCCTGAACCTGGGGGTGATGGTTCCCTTTATCCTTTGCCTGATCTCATTTTTCTTGTTACTTTTCTCCCTAGTTAGACACACCAAGCAGATTCGACTGCATGCTACAGGGTTCAGAGACCCCAGTACAGAGGCCCACATGAGGGCCATAAAGGCAGTGATCATCTTTCTGCTCCTCCTCATCGTGTACTACCCAGTCTTTCTTGTTATGACCTCTAGCGCTCTGATTCCTCAGGGAAAATTAGTGTTGATGATTGGTGACATAGTAACTGTCATTTTCCCATCAAGCCATTCATTCATTCTAATTATGGGAAATAGCAAGTTGAGGGAAGCTTTTCTGAAGATGTTAAGATTTGTGAAGTGTTTCCTTAGAAGAAGAAAGCCTTTTGTTCCATAG</w:t>
      </w:r>
    </w:p>
    <w:p>
      <w:pPr>
        <w:pStyle w:val="Normal"/>
        <w:spacing w:lineRule="auto" w:line="360"/>
        <w:rPr/>
      </w:pPr>
      <w:r>
        <w:rPr/>
        <w:t>&gt;Human_T2R16--Intact</w:t>
      </w:r>
    </w:p>
    <w:p>
      <w:pPr>
        <w:pStyle w:val="Normal"/>
        <w:spacing w:lineRule="auto" w:line="360"/>
        <w:rPr/>
      </w:pPr>
      <w:r>
        <w:rPr/>
        <w:t>ATGTTCAGTCCTGCAGATAACATCTTTATAATCCTAATAACTGGAGAATTCATACTAGGAATATTGGGGAATGGATACATTGCACTAGTCAACTGGATTGACTGGATTAAGAAGAAAAAGATTTCCACAGTTGACTACATCCTTACCAATTTAGTTATCGCCAGAATTTGTTTGATCAGTGTAATGGTTGTAAATGGCATTGTAATAGTACTGAACCCAGATGTTTATACAAAAAATAAACAACAGATAGTCATTTTTACCTTCTGGACATTTGCCAACTACTTAAATATGTGGATTACCACCTGCCTTAATGTCTTCTATTTTCTGAAGATAGCCAGTTCCTCTCATCCACTTTTTCTCTGGCTGAAGTGGAAAATTGATATGGTGGTGCACTGGATCCTGCTGGGATGCTTTGCCATTTCCTTGTTGGTCAGCCTTATAGCAGCAATAGTACTGAGTTGTGATTATAGGTTTCATGCAATTGCCAAACATAAAAGAAACATTACTGAAATGTTCCATGTGAGTAAAATACCATACTTTGAACCCTTGACTCTCTTTAACCTGTTTGCAATTGTCCCATTTATTGTGTCACTGATATCATTTTTCCTTTTAGTAAGATCTTTATGGAGACATACCAAGCAAATAAAACTCTATGCTACCGGCAGTAGAGACCCCAGCACAGAAGTTCATGTGAGAGCCATTAAAACTATGACTTCATTTATCTTCTTTTTTTTCCTATACTATATTTCTTCTATTTTGATGACCTTTAGCTATCTTATGACAAAATACAAGTTAGCTGTGGAGTTTGGAGAGATTGCAGCAATTCTCTACCCCTTGGGTCACTCACTTATTTTAATTGTTTTAAATAATAAACTGAGGCAGACATTTGTCAGAATGCTGACATGTAGAAAAATTGCCTGCATGATATGA</w:t>
      </w:r>
    </w:p>
    <w:p>
      <w:pPr>
        <w:pStyle w:val="Normal"/>
        <w:spacing w:lineRule="auto" w:line="360"/>
        <w:rPr/>
      </w:pPr>
      <w:r>
        <w:rPr/>
        <w:t>&gt;Human_T2R48--Intact</w:t>
      </w:r>
    </w:p>
    <w:p>
      <w:pPr>
        <w:pStyle w:val="Normal"/>
        <w:spacing w:lineRule="auto" w:line="360"/>
        <w:rPr/>
      </w:pPr>
      <w:r>
        <w:rPr/>
        <w:t>ATGATGTGTTTTCTGCTCATCATTTCATCAATTCTGGTAGTGTTTGCATTTGTTCTTGGAAATGTTGCCAATGGCTTCATAGCCCTAGTAAATGTCATTGACTGGGTTAACACACGAAAGATCTCCTCAGCTGAGCAAATTCTCACTGCTCTGGTGGTCTCCAGAATTGGTTTACTCTGGGTCATGTTATTCCTTTGGTATGCAACTGTGTTTAATTCTGCTTTATATGGTTTAGAAGTAAGAATTGTTGCTTCTAATGCCTGGGCTGTAACGAACCATTTCAGCATGTGGCTTGCTGCTAGCCTCAGCATATTTTGTTTGCTCAAGATTGCCAATTTCTCCAACCTTATTTCTCTCCACCTAAAGAAGAGAATTAAGAGTGTTGTTCTGGTGATACTGTTGGGGCCCTTGGTATTTCTGATTTGTAATCTTGCTGTGATAACCATGGATGAGAGAGTGTGGACAAAAGAATATGAAGGAAATGTGACTTGGAAGATCAAATTGAGGAATGCAATACACCTTTCAAGCTTGACTGTAACTACTCTAGCAAACCTCATACCCTTTACTCTGAGCCTAATATGTTTTCTGCTGTTAATCTGTTCTCTTTGTAAACATCTCAAGAAGATGCGGCTCCATAGCAAAGGATCTCAAGATCCCAGCACCAAGGTCCATATAAAAGCTTTGCAAACTGTGACCTCCTTCCTCATGTTATTTGCCATTTACTTTCTGTGTATAATCACATCAACTTGGAATCTTAGGACACAGCAGAGCAAACTTGTACTCCTGCTTTGCCAAACTGTTGCAATCATGTATCCTTCATTCCACTCATTCATCCTGATTATGGGAAGTAGGAAGCTAAAACAGACCTTTCTTTCAGTTTTGTGGCAGATGACACGCTGA</w:t>
      </w:r>
    </w:p>
    <w:p>
      <w:pPr>
        <w:pStyle w:val="Normal"/>
        <w:spacing w:lineRule="auto" w:line="360"/>
        <w:rPr/>
      </w:pPr>
      <w:r>
        <w:rPr/>
        <w:t>&gt;Human_T2R13--Intact</w:t>
      </w:r>
    </w:p>
    <w:p>
      <w:pPr>
        <w:pStyle w:val="Normal"/>
        <w:spacing w:lineRule="auto" w:line="360"/>
        <w:rPr/>
      </w:pPr>
      <w:r>
        <w:rPr/>
        <w:t>ATGGAAAGTGCCCTGCCGAGTATCTTCACTCTTGTAATAATTGCAGAATTCATAATTGGGAATTTGAGCAATGGATTTATAGTACTGATCAACTGCATTGACTGGGTCAGTAAAAGAGAGCTGTCCTCAGTCGATAAACTCCTCATTATCTTGGCAATCTCCAGAATTGGGCTGATCTGGGAAATATTAGTAAGTTGGTTTTTAGCTCTGCATTATCTAGCCATATTTGTGTCTGGAACAGGATTAAGAATTATGATTTTTAGCTGGATAGTTTCTAATCACTTCAATCTCTGGCTTGCTACAATCTTCAGCATCTTTTATTTGCTCAAAATAGCGAGTTTCTCTAGCCCTGCTTTTCTCTATTTGAAGTGGAGAGTAAACAAAGTGATTCTGATGATACTGCTAGGAACCTTGGTCTTCTTATTTTTAAATCTGATACAAATAAACATGCATATAAAAGACTGGCTGGACCGATATGAAAGAAACACAACTTGGAATTTCAGTATGAGTGACTTTGAAACATTTTCAGTGTCGGTCAAATTCACTATGACTATGTTCAGTCTAACACCATTTACTGTGGCCTTCATCTCTTTTCTCCTGTTAATTTTCTCCCTGCAGAAACATCTCCAGAAAATGCAACTCAATTACAAAGGACACAGAGACCCCAGGACCAAGGTCCATACAAATGCCTTGAAAATTGTGATCTCATTCCTTTTATTCTATGCTAGTTTCTTTCTATGTGTTCTCATATCATGGATTTCTGAGCTGTATCAGAACACAGTGATCTACATGCTTTGTGAGACGATTGGAGTCTTCTCTCCTTCAAGCCACTCCTTTCTTCTGATTCTAGGAAACGCTAAGTTAAGACAGGCCTTTCTTTTGGTGGCAGCTAAGGTATGGGCTAAACGATGA</w:t>
      </w:r>
    </w:p>
    <w:p>
      <w:pPr>
        <w:pStyle w:val="Normal"/>
        <w:spacing w:lineRule="auto" w:line="360"/>
        <w:rPr/>
      </w:pPr>
      <w:r>
        <w:rPr/>
        <w:t>&gt;Human_T2R49--Intact</w:t>
      </w:r>
    </w:p>
    <w:p>
      <w:pPr>
        <w:pStyle w:val="Normal"/>
        <w:spacing w:lineRule="auto" w:line="360"/>
        <w:rPr/>
      </w:pPr>
      <w:r>
        <w:rPr/>
        <w:t>ATGATGAGTTTTCTACACATTGTTTTTTCCATTCTAGTAGTGGTTGCATTTATTCTTGGAAATTTTGCCAATGGCTTTATAGCACTGATAAATTTCATTGCCTGGGTCAAGAGACAAAAGATCTCCTCAGCTGATCAAATTATTGCTGCTCTGGCAGTCTCCAGAGTTGGTTTGCTCTGGGTAATATTATTACATTGGTATTCAACTGTGTTGAATCCAACTTCATCTAATTTAAAAGTAATAATTTTTATTTCTAATGCCTGGGCAGTAACCAATCATTTCAGCATCTGGCTTGCTACTAGCCTCAGCATATTTTATTTGCTCAAGATCGTCAATTTCTCCAGACTTATTTTTCATCACTTAAAAAGGAAGGCTAAGAGTGTAGTTCTGGTGATAGTGTTGGGGTCTTTGTTCTTTTTGGTTTGTCACCTTGTGATGAAACACACGTATATAAATGTGTGGACAGAAGAATGTGAAGGAAACGTAACTTGGAAGATCAAACTGAGGAATGCAATGCACCTTTCCAACTTGACTGTAGCCATGCTAGCAAACTTGATACCATTCACTCTGACCCTGATATCTTTTCTGCTGTTAATCTACTCTCTGTGTAAACATCTGAAGAAGATGCAGCTCCATGGCAAAGGATCTCAAGATCCCAGCACCAAGATCCACATAAAAGCTCTGCAAACTGTGACCTCCTTCCTCATATTACTTGCCATTTACTTTCTGTGTCTAATCATATCGTTTTGGAATTTTAAGATGCGACCAAAAGAAATTGTCTTAATGCTTTGCCAAGCTTTTGGAATCATATATCCATCATTCCACTCATTCATTCTGATTTGGGGGAACAAGACGCTAAAGCAGACCTTTCTTTCAGTTTTGTGGCAGGTGACTTGCTGGGCAAAAGGACAGAACCAGTCAACTCCATAG</w:t>
      </w:r>
    </w:p>
    <w:p>
      <w:pPr>
        <w:pStyle w:val="Normal"/>
        <w:spacing w:lineRule="auto" w:line="360"/>
        <w:rPr/>
      </w:pPr>
      <w:r>
        <w:rPr/>
        <w:t>&gt;Human_T2R5--Intact</w:t>
      </w:r>
    </w:p>
    <w:p>
      <w:pPr>
        <w:pStyle w:val="Normal"/>
        <w:spacing w:lineRule="auto" w:line="360"/>
        <w:rPr/>
      </w:pPr>
      <w:r>
        <w:rPr/>
        <w:t>ATGCTGAGCGCTGGCCTAGGACTGCTGATGCTGGTGGCAGTGGTTGAATTTCTCATCGGTTTAATTGGAAATGGAAGCCTGGTGGTCTGGAGTTTTAGAGAATGGATCAGAAAATTCAACTGGTCCTCATATAACCTCATTATCCTGGGCCTGGCTGGCTGCCGATTTCTCCTGCAGTGGCTGATCATTTTGGACTTAAGCTTGTTTCCACTTTTCCAGAGCAGCCGTTGGCTTCGCTATCTTAGTATCTTCTGGGTCCTGGTAAGCCAGGCCAGCTTATGGTTTGCCACCTTCCTCAGTGTCTTCTATTGCAAGAAGATCACGACCTTCGATCGCCCGGCCTACTTGTGGCTGAAGCAGAGGGCCTATAACCTGAGTCTCTGGTGCCTTCTGGGCTACTTTATAATCAATTTGTTACTTACAGTCCAAATTGGCTTAACATTCTATCATCCTCCCCAAGGAAACAGCAGCATTCGGTATCCCTTTGAAAGCTGGCAGTACCTGTATGCATTTCAGCTCAATTCAGGAAGTTATTTGCCTTTAGTGGTGTTTCTTGTTTCCTCTGGGATGCTGATTGTCTCTTTGTATACACACCACAAGAAGATGAAGGTCCATTCAGCTGGTAGGAGGGATGTCCGGGCCAAGGCTCACATCACTGCGCTGAAGTCCTTGGGCTGCTTCCTCTTACTTCACCTGGTTTATATCATGGCCAGCCCCTTCTCCATCACCTCCAAGACTTATCCTCCTGATCTCACCAGTGTCTTCATCTGGGAGACACTCATGGCAGCCTATCCTTCTCTTCATTCTCTCATATTGATCATGGGGATTCCTAGGGTGAAGCAGACTTGTCAGAAGATCCTGTGGAAGACAGTGTGTGCTCGGAGATGCTGGGGCCCATGA</w:t>
      </w:r>
    </w:p>
    <w:p>
      <w:pPr>
        <w:pStyle w:val="Normal"/>
        <w:spacing w:lineRule="auto" w:line="360"/>
        <w:rPr/>
      </w:pPr>
      <w:r>
        <w:rPr/>
        <w:t>&gt;Human_T2R10--Intact</w:t>
      </w:r>
    </w:p>
    <w:p>
      <w:pPr>
        <w:pStyle w:val="Normal"/>
        <w:spacing w:lineRule="auto" w:line="360"/>
        <w:rPr/>
      </w:pPr>
      <w:r>
        <w:rPr/>
        <w:t>ATGCTACGTGTAGTGGAAGGCATCTTCATTTTTGTTGTAGTTAGTGAGTCAGTGTTTGGGGTTTTGGGGAATGGATTTATTGGACTTGTAAACTGCATTGACTGTGCCAAGAATAAGTTATCTACGATTGGCTTTATTCTCACCGGCTTAGCTATTTCAAGAATTTTTCTGATATGGATAATAATTACAGATGGATTTATACAGATATTCTCTCCAAATATATATGCCTCCGGTAACCTAATTGAATATATTAGTTACTTTTGGGTAATTGGTAATCAATCAAGTATGTGGTTTGCCACCAGCCTCAGCATCTTCTATTTCCTGAAGATAGCAAATTTTTCCAACTACATATTTCTCTGGTTGAAGAGCAGAACAAATATGGTTCTTCCCTTCATGATAGTATTCTTACTTATTTCATCGTTACTTAATTTTGCATACATTGCGAAGATTCTTAATGATTATAAAACGAAGAATGACACAGTCTGGGATCTCAACATGTATAAAAGTGAATACTTTATTAAACAGATTTTGCTAAATCTGGGAGTCATTTTCTTCTTTACACTATCCCTAATTACATGTATTTTTTTAATCATTTCCCTTTGGAGACACAACAGGCAGATGCAATCGAATGTGACAGGATTGAGAGACTCCAACACAGAAGCTCATGTGAAGGCAATGAAAGTTTTGATATCTTTCATCATCCTCTTTATCTTGTATTTTATAGGCATGGCCATAGAAATATCATGTTTTACTGTGCGAGAAAACAAACTGCTGCTTATGTTTGGAATGACAACCACAGCCATCTATCCCTGGGGTCACTCATTTATCTTAATTCTAGGAAACAGCAAGCTAAAGCAAGCCTCTTTGAGGGTACTGCAGCAATTGAAGTGCTGTGAGAAAAGGAAAAATCTCAGAGTCACATAG</w:t>
      </w:r>
    </w:p>
    <w:p>
      <w:pPr>
        <w:pStyle w:val="Normal"/>
        <w:spacing w:lineRule="auto" w:line="360"/>
        <w:rPr/>
      </w:pPr>
      <w:r>
        <w:rPr/>
        <w:t>&gt;Human_T2R44--Intact</w:t>
      </w:r>
    </w:p>
    <w:p>
      <w:pPr>
        <w:pStyle w:val="Normal"/>
        <w:spacing w:lineRule="auto" w:line="360"/>
        <w:rPr/>
      </w:pPr>
      <w:r>
        <w:rPr/>
        <w:t>ATGACAACTTTTATACCCATCATTTTTTCCAGTGTGGTAGTGGTTCTATTTGTTATTGGAAATTTTGCTAATGGCTTCATAGCATTGGTAAATTCCATTGAGCGGGTCAAGAGACAAAAGATCTCTTTTGCTGACCAGATTCTCACTGCTCTGGCGGTCTCCAGAGTTGGTTTGCTCTGGGTATTATTATTAAATTGGTATTCAACTGTGTTTAATCCAGCTTTTTATAGTGTAGAAGTAAGAACTACTGCTTATAATGTCTGGGCAGTAACCGGCCATTTCAGCAACTGGCTTGCTACTAGCCTCAGCATATTTTATTTGCTCAAGATTGCCAATTTCTCCAACCTTATTTTTCTTCACTTAAAGAGGAGAGTTAAGAGTGTCATTCTGGTGATGCTGTTGGGGCCTTTACTATTTTTGGCTTGTCAACTTTTTGTGATAAACATGAAAGAGATTGTACGGACAAAAGAATATGAAGGAAACTTGACTTGGAAGATCAAATTGAGGAGTGCAGTGTACCTTTCAGATGCGACTGTAACCACGCTAGGAAACTTAGTGCCCTTCACTCTGACCCTGCTATGTTTTTTGCTGTTAATCTGTTCTCTGTGTAAACATCTCAAGAAGATGCAGCTCCATGGTAAAGGATCTCAAGATCCCAGCACCAAGGTCCACATAAAAGCTTTGCAAACTGTGATCTTTTTCCTCTTGTTATGTGCCGTTTACTTTCTGTCCATAATGATATCAGTTTGGAGTTTTGGGAGTCTGGAAAACAAACCTGTCTTCATGTTCTGCAAAGCTATTAGATTCAGCTATCCTTCAATCCACCCATTCATCCTGATTTGGGGAAACAAGAAGCTAAAGCAGACTTTTCTTTCAGTTTTGCGGCAAGTGAGGTACTGGGTGAAAGGAGAGAAGCCTTCATCTCCATAG</w:t>
      </w:r>
    </w:p>
    <w:p>
      <w:pPr>
        <w:pStyle w:val="Normal"/>
        <w:spacing w:lineRule="auto" w:line="360"/>
        <w:rPr/>
      </w:pPr>
      <w:r>
        <w:rPr/>
        <w:t>&gt;Human_T2R38--Intact</w:t>
      </w:r>
    </w:p>
    <w:p>
      <w:pPr>
        <w:pStyle w:val="Normal"/>
        <w:spacing w:lineRule="auto" w:line="360"/>
        <w:rPr/>
      </w:pPr>
      <w:r>
        <w:rPr/>
        <w:t>ATGTTGACTCTAACTCGCATCCGCACTGTGTCCTATGAAGTCAGGAGTACATTTCTGTTCATTTCAGTCCTGGAGTTTGCAGTGGGGTTTCTGACCAATGCCTTCGTTTTCTTGGTGAATTTTTGGGATGTAGTGAAGAGGCAGGCACTGAGCAACAGTGATTGTGTGCTGCTGTGTCTCAGCATCAGCCGGCTTTTCCTGCATGGACTGCTGTTCCTGAGTGCTATCCAGCTTACCCACTTCCAGAAGTTGAGTGAACCACTGAACCACAGCTACCAAGCCATCATCATGCTATGGATGATTGCAAACCAAGCCAACCTCTGGCTTGCTGCCTGCCTCAGCCTGCTTTACTGCTCCAAGCTCATCCGTTTCTCTCACACCTTCCTGATCTGCTTGGCAAGCTGGGTCTCCAGGAAGATCTCCCAGATGCTCCTGGGTATTATTCTTTGCTCCTGCATCTGCACTGTCCTCTGTGTTTGGTGCTTTTTTAGCAGACCTCACTTCACAGTCACAACTGTGCTATTCATGAATAACAATACAAGGCTCAACTGGCAGATTAAAGATCTCAATTTATTTTATTCCTTTCTCTTCTGCTATCTGTGGTCTGTGCCTCCTTTCCTATTGTTTCTGGTTTCTTCTGGGATGCTGACTGTCTCCCTGGGAAGGCACATGAGGACAATGAAGGTCTATACCAGAAACTCTCGTGACCCCAGCCTGGAGGCCCACATTAAAGCCCTCAAGTCTCTTGTCTCCTTTTTCTGCTTCTTTGTGATATCATCCTGTGCTGCCTTCATCTCTGTGCCCCTACTGATTCTGTGGCGCGACAAAATAGGGGTGATGGTTTGTGTTGGGATAATGGCAGCTTGTCCCTCTGGGCATGCAGCCATCCTGATCTCAGGCAATGCCAAGTTGAGGAGAGCTGTGATGACCATTCTGCTCTGGGCTCAGAGCAGCCTGAAGGTAAGAGCCGACCACAAGGCAGATTCCCGGACACTGTGCTGA</w:t>
      </w:r>
    </w:p>
    <w:p>
      <w:pPr>
        <w:pStyle w:val="Normal"/>
        <w:spacing w:lineRule="auto" w:line="360"/>
        <w:rPr/>
      </w:pPr>
      <w:r>
        <w:rPr/>
        <w:t>&gt;Human_T2R16--Intact</w:t>
      </w:r>
    </w:p>
    <w:p>
      <w:pPr>
        <w:pStyle w:val="Normal"/>
        <w:spacing w:lineRule="auto" w:line="360"/>
        <w:rPr/>
      </w:pPr>
      <w:r>
        <w:rPr/>
        <w:t>ATGATACCCATCCAACTCACTGTCTTCTTCATGATCATCTATGTGCTTGAGTCCTTGACAATTATTGTGCAGAGCAGCCTAATTGTTGCAGTGCTGGGCAGAGAATGGCTGCAAGTCAGAAGGCTGATGCCTGTGGACATGATTCTCATCAGCCTGGGCATCTCTCGCTTCTGTCTACAGTGGGCATCAATGCTGAACAATTTTTGCTCCTATTTTAATTTGAATTATGTACTTTGCAACTTAACAATCACCTGGGAATTTTTTAATATCCTTACATTCTGGTTAAACAGCTTGCTTACCGTGTTCTACTGCATCAAGGTCTCTTCTTTCACCCATCACATCTTTCTCTGGCTGAGGTGGAGAATTTTGAGGTTGTTTCCCTGGATATTACTGGGTTCTCTGATGATTACTTGTGTAACAATCATCCCTTCAGCTATTGGGAATTACATTCAAATTCAGTTACTCACCATGGAGCATCTACCAAGAAACAGCACTGTAACTGACAAACTTGAAAATTTTCATCAGTATCAGTTCCAGGCTCATACAGTTGCATTGGTTATTCCTTTCATCCTGTTCCTGGCCTCCACCATCTTTCTCATGGCATCACTGACCAAGCAGATACAACATCATAGCACTGGTCACTGCAATCCAAGCATGAAAGCGCGCTTCACTGCCCTGAGGTCCCTTGCCGTCTTATTTATTGTGTTTACCTCTTACTTTCTAACCATACTCATCACCATTATAGGTACTCTATTTGATAAGAGATGTTGGTTATGGGTCTGGGAAGCTTTTGTCTATGCTTTCATCTTAATGCATTCCACTTCACTGATGCTGAGCAGCCCTACGTTGAAAAGGATTCTAAAGGGAAAGTGCTAG</w:t>
      </w:r>
    </w:p>
    <w:p>
      <w:pPr>
        <w:pStyle w:val="Normal"/>
        <w:spacing w:lineRule="auto" w:line="360"/>
        <w:rPr/>
      </w:pPr>
      <w:r>
        <w:rPr/>
        <w:t>&gt;Human_T2R1--Intact</w:t>
      </w:r>
    </w:p>
    <w:p>
      <w:pPr>
        <w:pStyle w:val="Normal"/>
        <w:spacing w:lineRule="auto" w:line="360"/>
        <w:rPr/>
      </w:pPr>
      <w:r>
        <w:rPr/>
        <w:t>ATGCTAGAGTCTCACCTCATTATCTATTTTCTTCTTGCAGTGATACAATTTCTTCTTGGGATTTTCACAAATGGCATCATTGTGGTGGTGAATGGCATTGACTTGATCAAGCACAGAAAAATGGCTCCGCTGGATCTCCTTCTTTCTTGTCTGGCAGTTTCTAGAATTTTTCTGCAGTTGTTCATCTTCTACGTTAATGTGATTGTTATCTTCTTCATAGAATTCATCATGTGTTCTGCGAATTGTGCAATTCTCTTATTTATAAATGAATTGGAACTTTGGCTTGCCACATGGCTCGGCGTTTTCTATTGTGCCAAGGTTGCCAGCGTCCGTCACCCACTCTTCATCTGGTTGAAGATGAGGATATCCAAGCTGGTCCCATGGATGATCCTGGGGTCTCTGCTATATGTATCTATGATTTGTGTTTTCCATAGCAAATATGCAGGGTTTATGGTCCCATACTTCCTAAGGAAATTTTTCTCCCAAAATGCCACAATTCAAAAAGAAGATACACTGGCTATACAGATTTTCTCTTTTGTTGCTGAGTTCTCAGTGCCATTGCTTATCTTCCTTTTTGCTGTTTTGCTCTTGATTTTCTCTCTGGGGAGGCACACCCGGCAAATGAGAAACACAGTGGCCGGCAGCAGGGTTCCTGGCAGGGGTGCACCCATCAGCGCGTTGCTGTCTATCCTGTCCTTCCTGATCCTCTACTTCTCCCACTGCATGATAAAAGTTTTTCTCTCTTCTCTAAAGTTTCACATCAGAAGGTTCATCTTTCTGTTCTTCATCCTTGTGATTGGTATATACCCTTCTGGACACTCTCTCATCTTAATTTTAGGAAATCCTAAATTGAAACAAAATGCAAAAAAGTTCCTCCTCCACAGTAAGTGCTGTCAGTGA</w:t>
      </w:r>
    </w:p>
    <w:p>
      <w:pPr>
        <w:pStyle w:val="Normal"/>
        <w:spacing w:lineRule="auto" w:line="360"/>
        <w:rPr/>
      </w:pPr>
      <w:r>
        <w:rPr/>
        <w:t>&gt;Human_T2R4--Intact</w:t>
      </w:r>
    </w:p>
    <w:p>
      <w:pPr>
        <w:pStyle w:val="Normal"/>
        <w:spacing w:lineRule="auto" w:line="360"/>
        <w:rPr/>
      </w:pPr>
      <w:r>
        <w:rPr/>
        <w:t>ATGCTTCGGTTATTCTATTTCTCTGCTATTATTGCCTCAGTTATTTTAAATTTTGTAGGAATCATTATGAATCTGTTTATTACAGTGGTCAATTGCAAAACTTGGGTCAAAAGCCATAGAATCTCCTCTTCTGATAGGATTCTGTTCAGCCTGGGCATCACCAGGTTTCTTATGCTGGGACTATTTCTGGTGAACACCATCTACTTCGTCTCTTCAAATACGGAAAGGTCAGTCTACCTGTCTGCTTTTTTTGTGTTGTGTTTCATGTTTTTGGACTCGAGCAGTGTCTGGTTTGTGACCTTGCTCAATATCTTGTACTGTGTGAAGATTACTAACTTCCAACACTCAGTGTTTCTCCTGCTGAAGCGGAATATCTCCCCAAAGATCCCCAGGCTGCTGCTGGCCTGTGTGCTGATTTCTGCTTTCACCACTTGCCTGTACATCACGCTTAGCCAGGCATCACCTTTTCCTGAACTTGTGACTACGAGAAATAACACATCATTTAATATCAGTGAGGGCATCTTGTCTTTAGTGGTTTCTTTGGTCTTGAGCTCATCTCTCCAGTTCATCATTAATGTGACTTCTGCTTCCTTGCTAATACACTCCTTGAGGAGACATATACAGAAGATGCAGAAAAATGCCACTGGTTTCTGGAATCCCCAGACGGAAGCTCATGTAGGTGCTATGAAGCTGATGGTCTATTTCCTCATCCTCTACATTCCATATTCAGTTGCTACCCTGGTCCAGTATCTCCCCTTTTATGCAGGGATGGATATGGGGACCAAATCCATTTGTCTGATTTTTGCCACCCTTTACTCTCCAGGACATTCTGTTCTCATTATTATCACACATCCTAAACTGAAAACAACAGCAAAGAAGATTCTTTGTTTCAAAAAATAG</w:t>
      </w:r>
    </w:p>
    <w:p>
      <w:pPr>
        <w:pStyle w:val="Normal"/>
        <w:spacing w:lineRule="auto" w:line="360"/>
        <w:rPr/>
      </w:pPr>
      <w:r>
        <w:rPr/>
        <w:t>&gt;Human_T2R39--Intact</w:t>
      </w:r>
    </w:p>
    <w:p>
      <w:pPr>
        <w:pStyle w:val="Normal"/>
        <w:spacing w:lineRule="auto" w:line="360"/>
        <w:rPr/>
      </w:pPr>
      <w:r>
        <w:rPr/>
        <w:t>ATGACTAAACTCTGCGATCCTGCAGAAAGTGAATTGTCGCCATTTCTCATCACCTTAATTTTAGCAGTTTTACTTGCTGAATACCTCATTGGTATCATTGCAAATGGTTTCATCATGGCTATACATGCAGCTGAATGGGTTCAAAATAAGGCAGTTTCCACAAGTGGCAGGATCCTGGTTTTCCTGAGTGTATCCAGAATAGCTCTCCAAAGCCTCATGATGTTAGAAATTACCATCAGCTCAACCTCCCTAAGTTTTTATTCTGAAGACGCTGTATATTATGCATTCAAAATAAGTTTTATATTCTTAAATTTTTGTAGCCTGTGGTTTGCTGCCTGGCTCAGTTTCTTCTACTTTGTGAAGATTGCCAATTTCTCCTACCCCCTTTTCCTCAAACTGAGGTGGAGAATTACTGGATTGATACCCTGGCTTCTGTGGCTGTCCGTGTTTATTTCCTTCAGTCACAGCATGTTCTGCATCAACATCTGCACTGTGTATTGTAACAATTCTTTCCCTATCCACTCCTCCAACTCCACTAAGAAAACATACTTGTCTGAGATCAATGTGGTCGGTCTGGCTTTTTTCTTTAACCTGGGGATTGTGACTCCTCTGATCATGTTCATCCTGACAGCCACCCTGCTGATCCTCTCTCTCAAGAGACACACCCTACACATGGGAAGCAATGCCACAGGGTCCAACGACCCCAGCATGGAGGCTCACATGGGGGCCATCAAAGCTATCAGCTACTTTCTCATTCTCTACATTTTCAATGCAGTTGCTCTGTTTATCTACCTGTCCAACATGTTTGACATCAACAGTCTGTGGAATAATTTGTGCCAGATCATCATGGCTGCCTACCCTGCCAGCCACTCAATTCTACTGATTCAAGATAACCCTGGGCTGAGAAGAGCCTGGAAGCGGCTTCAGCTTCGACTTCATCTTTACCCAAAAGAGTGGACTCTGTGA</w:t>
      </w:r>
    </w:p>
    <w:p>
      <w:pPr>
        <w:pStyle w:val="Normal"/>
        <w:spacing w:lineRule="auto" w:line="360"/>
        <w:rPr/>
      </w:pPr>
      <w:r>
        <w:rPr/>
        <w:t>&gt;Human_T2R60--Intact</w:t>
      </w:r>
    </w:p>
    <w:p>
      <w:pPr>
        <w:pStyle w:val="Normal"/>
        <w:spacing w:lineRule="auto" w:line="360"/>
        <w:rPr/>
      </w:pPr>
      <w:r>
        <w:rPr/>
        <w:t>ATGAATGGAGACCACATGGTTCTAGGATCTTCGGTGACTGACAAGAAGGCCATCATCTTGGTTACCATTTTACTCCTTTTACGCCTGGTAGCAATAGCAGGCAATGGCTTCATCACTGCTGCTCTGGGCGTGGAGTGGGTGCTACGGAGAATGTTGTTGCCTTGTGATAAGTTATTGGTTAGCCTAGGGGCCTCTCGCTTCTGTCTGCAGTCAGTGGTAATGGGTAAGACCATTTATGTTTTCTTGCATCCGATGGCCTTCCCATACAACCCTGTACTGCAGTTTCTAGCTTTCCAGTGGGACTTCCTGAATGCTGCCACCTTATGGTCCTCTACCTGGCTCAGTGTCTTCTATTGTGTGAAAATTGCTACCTTCACCCACCCTGTCTTCTTCTGGCTAAAGCACAAGTTGTCTGGGTGGCTACCATGGATGCTCTTCAGCTCTGTAGGGCTCTCCAGCTTCACCACCATTCTATTTTTCATAGGCAACCACAGAATGTATCAGAACTATTTAAGGAACCATCTACAACCTTGGAATGTCACTGGCGATAGCATACGGAGCTACTGTGAGAAATTCTATCTCTTCCCTCTAAAAATGATTACTTGGACAATGCCCACTGCTGTCTTTTTCATTTGCATGATTTTGCTCATCACATCTCTGGGAAGACACAGGAAGAAGGCTCTCCTTACAACCTCAGGATTCCGAGAGCCCAGTGTGCAGGCACACATAAAGGCTCTGCTGGCTCTCCTCTCTTTTGCCATGCTCTTCATCTCATATTTCCTGTCACTGGTGTTCAGTGCTGCAGGTATTTTTCCACCTCTGGACTTTAAATTCTGGGTGTGGGAGTCAGTGATTTATCTGTGTGCAGCAGTTCACCCCATCATTCTGCTCTTCAGCAACTGCAGGCTGAGAGCTGTGCTGAAGAGTCGTCGTTCCTCAAGGTGTGGGACACCTTGA</w:t>
      </w:r>
    </w:p>
    <w:p>
      <w:pPr>
        <w:pStyle w:val="Normal"/>
        <w:spacing w:lineRule="auto" w:line="360"/>
        <w:rPr/>
      </w:pPr>
      <w:r>
        <w:rPr/>
        <w:t>&gt;Human_T2R41--Intact</w:t>
      </w:r>
    </w:p>
    <w:p>
      <w:pPr>
        <w:pStyle w:val="Normal"/>
        <w:spacing w:lineRule="auto" w:line="360"/>
        <w:rPr/>
      </w:pPr>
      <w:r>
        <w:rPr/>
        <w:t>ATGCAAGCAGCACTGACGGCCTTCTTCGTGTTGCTCTTTAGCCTGCTGAGTCTTCTGGGGATTGCAGCGAATGGCTTCATTGTGCTGGTGCTGGGCAGGGAGTGGCTGCGATATGGCAGGTTGCTGCCCTTGGATATGATCCTCATTAGCTTGGGTGCCTCCCGCTTCTGCCTGCAGTTGGTTGGGACGGTGCACAACTTCTACTACTCTGCCCAGAAGGTCGAGTACTCTGGGGGTCTCGGCCGACAGTTCTTCCATCTACACTGGCACTTCCTGAACTCAGCCACCTTCTGGTTTTGCAGCTGGCTCAGTGTCCTGTTCTGTGTGAAGATTGCTAACATCACACACTCCACCTTCCTGTGGCTGAAGTGGAGGTTCCCAGGGTGGGTGCCCTGGCTCCTGTTGGGCTCTGTCCTGATCTCCTTCATCATAACCCTGCTGTTTTTTTGGGTGAACTACCCTGTATATCAAGAATTTTTAATTAGAAAATTTTCTGGGAACATGACCTACAAGTGGAATACAAGGATAGAAACATACTATTTCCCATCCCTGAAACTGGTCATCTGGTCAATTCCTTTTTCTGTTTTTCTGGTCTCAATTATGCTGTTAATTAATTCTCTGAGGAGGCATACTCAGAGAATGCAGCACAACGGGCACAGCCTGCAGGACCCCAGCACCCAGGCTCACACCAGAGCTCTGAAGTCCCTCATCTCCTTCCTCATTCTTTATGCTCTGTCCTTTCTGTCCCTGATCATTGATGCCGCAAAATTTATCTCCATGCAGAACGACTTTTACTGGCCATGGCAAATTGCAGTCTACCTGTGCATATCTGTCCATCCCTTCATCCTCATCTTCAGCAACCTCAAGCTTCGAAGCGTGTTCTCGCAGCTCCTGTTGTTGGCAAGGGGCTTCTGGGTGGCCTAG</w:t>
      </w:r>
    </w:p>
    <w:p>
      <w:pPr>
        <w:pStyle w:val="Normal"/>
        <w:spacing w:lineRule="auto" w:line="360"/>
        <w:rPr/>
      </w:pPr>
      <w:r>
        <w:rPr/>
        <w:t>&gt;Human_T2R3--Intact</w:t>
      </w:r>
    </w:p>
    <w:p>
      <w:pPr>
        <w:pStyle w:val="Normal"/>
        <w:spacing w:lineRule="auto" w:line="360"/>
        <w:rPr/>
      </w:pPr>
      <w:r>
        <w:rPr/>
        <w:t>ATGATGGGACTCACCGAGGGGGTGTTCCTGATTCTGTCTGGCACTCAGTTCACACTGGGAATTCTGGTCAATTGTTTCATTGAGTTGGTCAATGGTAGCAGCTGGTTCAAGACCAAGAGAATGTCTTTGTCTGACTTCATCATCACCACCCTGGCACTCTTGAGGATCATTCTGCTGTGTATTATCTTGACTGATAGTTTTTTAATAGAATTCTCTCCCAACACACATGATTCAGGGATAATAATGCAAATTATTGATGTTTCCTGGACATTTACAAACCATCTGAGCATTTGGCTTGCCACCTGTCTTGGTGTCCTCTACTGCCTGAAAATCGCCAGTTTCTCTCACCCCACATTCCTCTGGCTCAAGTGGAGAGTTTCTAGGGTGATGGTATGGATGCTGTTGGGTGCACTGCTCTTATCCTGTGGTAGTACCGCATCTCTGATCAATGAGTTTAAGCTCTATTCTGTCTTTAGGGGAATTGAGGCCACCAGGAATGTGACTGAACACTTCAGAAAGAAGAGGAGTGAGTATTATCTGATCCATGTTCTTGGGACTCTGTGGTACCTGCCTCCCTTAATTGTGTCCCTGGCCTCCTACTCTTTGCTCATCTTCTCCCTGGGGAGGCACACACGGCAGATGCTGCAAAATGGGACAAGCTCCAGAGATCCAACCACTGAGGCCCACAAGAGGGCCATCAGAATCATCCTTTCCTTCTTCTTTCTCTTCTTACTTTACTTTCTTGCTTTCTTAATTGCATCATTTGGTAATTTCCTACCAAAAACCAAGATGGCTAAGATGATTGGCGAAGTAATGACAATGTTTTATCCTGCTGGCCACTCATTTATTCTCATTCTGGGGAACAGTAAGCTGAAGCAGACATTTGTAGTGATGCTCCGGTGTGAGTCTGGTCATCTGAAGCCTGGATCCAAGGGACCCATTTTCTCTTAG</w:t>
      </w:r>
    </w:p>
    <w:p>
      <w:pPr>
        <w:pStyle w:val="Normal"/>
        <w:spacing w:lineRule="auto" w:line="360"/>
        <w:rPr/>
      </w:pPr>
      <w:r>
        <w:rPr/>
        <w:t>&gt;Human_T2R7--Intact</w:t>
      </w:r>
    </w:p>
    <w:p>
      <w:pPr>
        <w:pStyle w:val="Normal"/>
        <w:spacing w:lineRule="auto" w:line="360"/>
        <w:rPr/>
      </w:pPr>
      <w:r>
        <w:rPr/>
        <w:t>ATGGCAGATAAAGTGCAGACTACTTTATTGTTCTTAGCAGTTGGAGAGTTTTCAGTGGGGATCTTAGGGAATGCATTCATTGGATTGGTAAACTGCATGGACTGGGTCAAGAAGAGGAAAATTGCCTCCATTGATTTAATCCTCACAAGTCTGGCCATATCCAGAATTTGTCTATTGTGCGTAATACTATTAGATTGTTTTATATTGGTGCTATATCCAGATGTCTATGCCACTGGTAAAGAAATGAGAATCATTGACTTCTTCTGGACACTAACCAATCATTTAAGTATCTGGTTTGCAACCTGCCTCAGCATTTACTATTTCTTCAAGATAGGTAATTTCTTTCACCCACTTTTCCTCTGGATGAAGTGGAGAATTGACAGGGTGATTTCCTGGATTCTACTGGGGTGCGTGGTTCTCTCTGTGTTTATTAGCCTTCCAGCCACTGAGAATTTGAACGCTGATTTCAGGTTTTGTGTGAAGGCAAAGAGGAAAACAAACTTAACTTGGAGTTGCAGAGTAAATAAAACTCAACATGCTTCTACCAAGTTATTTCTCAACCTGGCAACGCTGCTCCCCTTTTGTGTGTGCCTAATGTCCTTTTTCCTCTTGATCCTCTCCCTGCGGAGACATATCAGGCGAATGCAGCTCAGTGCCACAGGGTGCAGAGACCCCAGCACAGAAGCCCATGTGAGAGCCCTGAAAGCTGTCATTTCCTTCCTTCTCCTCTTTATTGCCTACTATTTGTCCTTTCTCATTGCCACCTCCAGCTACTTTATGCCAGAGACGGAATTAGCTGTGATTTTTGGTGAGTCCATAGCTCTAATCTACCCCTCAAGTCATTCATTTATCCTAATACTGGGGAACAATAAATTAAGACATGCATCTCTAAAGGTGATTTGGAAAGTAATGTCTATTCTAAAAGGAAGAAAATTCCAACAACATAAACAAATCTGA</w:t>
      </w:r>
    </w:p>
    <w:p>
      <w:pPr>
        <w:pStyle w:val="Normal"/>
        <w:spacing w:lineRule="auto" w:line="360"/>
        <w:rPr/>
      </w:pPr>
      <w:r>
        <w:rPr/>
        <w:t>&gt;Human_T2R14--Intact</w:t>
      </w:r>
    </w:p>
    <w:p>
      <w:pPr>
        <w:pStyle w:val="Normal"/>
        <w:spacing w:lineRule="auto" w:line="360"/>
        <w:rPr/>
      </w:pPr>
      <w:r>
        <w:rPr/>
        <w:t>ATGGGTGGTGTCATAAAGAGCATATTTACATTCGTTTTAATTGTGGAATTTATAATTGGAAATTTAGGAAATAGTTTCATAGCACTGGTGAACTGTATTGACTGGGTCAAGGGAAGAAAGATCTCTTCGGTTGATCGGATCCTCACTGCTTTGGCAATCTCTCGAATTAGCCTGGTTTGGTTAATATTCGGAAGCTGGTGTGTGTCTGTGTTTTTCCCAGCTTTATTTGCCACTGAAAAAATGTTCAGAATGCTTACTAATATCTGGACAGTGATCAATCATTTTAGTGTCTGGTTAGCTACAGGCCTCGGTACTTTTTATTTTCTCAAGATAGCCAATTTTTCTAACTCTATTTTTCTCTACCTAAAGTGGAGGGTTAAAAAGGTGGTTTTGGTGCTGCTTCTTGTGACTTCGGTCTTCTTGTTTTTAAATATTGCACTGATAAACATCCATATAAATGCCAGTATCAATGGATACAGAAGAAACAAGACTTGCAGTTCTGATTCAAGTAACTTTACACGATTTTCCAGTCTTATTGTATTAACCAGCACTGTGTTCATTTTCATACCCTTTACTTTGTCCCTGGCAATGTTTCTTCTCCTCATCTTCTCCATGTGGAAACATCGCAAGAAGATGCAGCACACTGTCAAAATATCCGGAGACGCCAGCACCAAAGCCCACAGAGGAGTTAAAAGTGTGATCACTTTCTTCCTACTCTATGCCATTTTCTCTCTGTCTTTTTTCATATCAGTTTGGACCTCTGAAAGGTTGGAGGAAAATCTAATTATTCTTTCCCAGGTGATGGGAATGGCTTATCCTTCATGTCACTCATGTGTTCTGATTCTTGGAAACAAGAAGCTGAGACAGGCCTCTCTGTCAGTGCTACTGTGGCTGAGGTACATGTTCAAAGATGGGGAGCCCTCAGGTCACAAAGAATTTAGAGAATCATCTTGA</w:t>
      </w:r>
    </w:p>
    <w:p>
      <w:pPr>
        <w:pStyle w:val="Normal"/>
        <w:spacing w:lineRule="auto" w:line="360"/>
        <w:rPr/>
      </w:pPr>
      <w:r>
        <w:rPr/>
        <w:t>&gt;Mouse_T2R119--Intact</w:t>
      </w:r>
    </w:p>
    <w:p>
      <w:pPr>
        <w:pStyle w:val="Normal"/>
        <w:spacing w:lineRule="auto" w:line="360"/>
        <w:rPr/>
      </w:pPr>
      <w:r>
        <w:rPr/>
        <w:t>ATGGAAGGTCATATGCTCTTCTTCCTCCTGGTTGTGGTAGTGCAGTTTTTAACTGGGGTCTTGGCAAATGGCCTCATTGTGGTTGTCAATGCCATCGACTTGATCATGTGGAAGAAAATGGCCCCACTGGATCTGCTTCTTTTTTGCCTGGCAACTTCTCGAATCATTCTTCAATTGTGTATATTGTTTGCACAGCTGGGTCTATCCTGTTTGGTGAGACACACGTTATTTGCTGACAATGTTACCTTTGTCTACATTATAAATGAACTGAGTCTCTGGTTTGCCACATGGCTTGGTGTTTTCTACTGTGCCAAGATTGCTACCATCCCTCACCCACTCTTTCTGTGGCTGAAGATGAGGATATCCAGGTTGGTGCCATGGCTGATCCTGGCATCTGTGGTCTATGTAACTGTTACTACTTTCATCCATAGCAGAGAGACTTCAGAACTTCCTAAGCAAATCTTTATAAGCTTTTCTTCTAAAAATACAACTCGGGTCAGACCAGCGCATGCCACACTACTCTCAGTCTTTGTCTTTGGTCTCACACTACCATTTCTCATCTTCACTGTTGCTGTTCTGCTCTTGTTGTCCTCCCTGTGGAACCACAGCCGGCAGATGAGGACTATGGTGGGAACTAGGGAACCTAGCAGACATGCCCTCGTCAGTGCGATGCTCTCCATTCTGTCATTCCTCATCCTCTATCTCTCCCATGACATGGTAGCTGTTCTGATCTGTACCCAAGGCCTCCACTTTGGAAGCAGAACCTTTGCATTCTGCTTATTGGTTATTGGTATGTACCCCTCCTTACACTCGATTGTCTTAATTTTAGGAAACCCTAAGCTGAAACGAAATGCAAAAATGTTCATTGTCCATTGTAAGTGTTGTCATTGTGCAAGAGCTTGGGTCACCTCAAGGAACCCAAGACTCAGTGACTTGCCAGTGCCTGCTACTCATCACTCAGCCAACAAGACATCCTGCTCAGAAGCCTGTACAATGCCATCTTAA</w:t>
      </w:r>
    </w:p>
    <w:p>
      <w:pPr>
        <w:pStyle w:val="Normal"/>
        <w:spacing w:lineRule="auto" w:line="360"/>
        <w:rPr/>
      </w:pPr>
      <w:r>
        <w:rPr/>
        <w:t>&gt;Mouse_T2R125--Intact</w:t>
      </w:r>
    </w:p>
    <w:p>
      <w:pPr>
        <w:pStyle w:val="Normal"/>
        <w:spacing w:lineRule="auto" w:line="360"/>
        <w:rPr/>
      </w:pPr>
      <w:r>
        <w:rPr/>
        <w:t>ATGATGGGTATTGCCATAGATATCTTATGGGCAGCTATTATCATTGTGCAATTCATAATTGGGAATATTGCAAATGGATTCATAGCATTGGTGAACATCATAGACTGGGTGAAGAGAAGAAAAATCTCTTTAATGGATAAGATCATTACTGCTTTGGCAATCTCTAGGATTTATCTGCTGTGGTCTACATTCTTAATTACACTAACATCTTCACTGGATCCAGATATTAAAATGGCTGTGAAAATCATTAGAATAAGCAATAACACCTGGATTATTGCAAATCATTTCAGCATTTGGTTTGCTACATGTCTCAGCATCTTTTATTTTCTCAAGATAGCCAATTTTTCTAACTATATTTTTCTCTACTTAAGGTGGAGATTTAAGAAGGTGGTTTCAGTGACATTGCTAATCTCTCTTATCTTCCTGCTTTTAAATATTTTACTGATGAACATGCATATTGATATCTGGAGTGATAAGTCCAAAAGAAACCTTTCTTTTAGTGTCAGATCAAATAATTGCACTCAGTTTCCCAGACTTGTCCTTTTAATCAACACAATGTTCACATCAATCCCCTTCACTGTGTCCCTGTTGGCTTTTCTGCTTCTCATCTTCTCCCTGTGGAGACACCTGAAAACCATGCAATACTATGCTAAAGGCTCCGAAGACACCACCACAGCTGCACATATAAAGGCCTTGCACATGGTAGTGGCCTTTCTCCTGTTCTACACAGTTTTCTTTTTGTCTCTTGCCATACAATATTGGACCTCTGGGTCTCAAGAGAATAACAACCTGTTTTATGCCACAATTGTAATTACTTTCCCTTCAGTCCATTCATGTATCCTGATTCTGAGAAACAGCCAGCTGAGGCAGGCATCTCTGTTGGTGCTGTGGTGGCTGCTGTGCAAGTCCAAAGATGTACGGATGTTGGTTCCCTGA</w:t>
      </w:r>
    </w:p>
    <w:p>
      <w:pPr>
        <w:pStyle w:val="Normal"/>
        <w:spacing w:lineRule="auto" w:line="360"/>
        <w:rPr/>
      </w:pPr>
      <w:r>
        <w:rPr/>
        <w:t>&gt;Mouse_T2R11--Intact</w:t>
      </w:r>
    </w:p>
    <w:p>
      <w:pPr>
        <w:pStyle w:val="Normal"/>
        <w:spacing w:lineRule="auto" w:line="360"/>
        <w:rPr/>
      </w:pPr>
      <w:r>
        <w:rPr/>
        <w:t>ATGACCTCCCCTTTCCCAGCTATTTATCACATGGTCATCATGACAGCAGAGTTTCTCATCGGGACTACAGTGAATGGATTCCTTATCATTGTGAACTGCTATGACTTGTTCAAGAGCCGAACGTTCCTGATCCTGCAGACCCTCTTGATGTGCACAGGGCTGTCCAGACTCGGTCTGCAGATAATGCTCATGACCCAAAGCTTCTTCTCTGTGTTCTTTCCATACTCTTATGAGGAAAATATTTATAGTTCAGATATAATGTTCGTCTGGATGTTCTTCAGCTCGATTGGCCTCTGGTTTGCCACATGTCTCTCTGTCTTTTACTGCCTCAAGATTTCAGGCTTCACTCCACCCTGGTTTCTTTGGCTGAAATTCAGAATTTCAAAGCTCATATTTTGGCTGCTTCTGGGCAGCTTGCTGGCCTCTCTGGGCACTGCAACTGTGTGCATCGAGGTAGGTTTCCCTTTAATTGAGGATGGCTATGTCCTGAGAAACGCAGGACTAAATGATAGTAATGCCAAGCTAGTGAGAAATAATGACTTGCTCCTCATCAACCTGATCCTCCTGCTTCCCCTGTCTGTGTTTGTGATGTGCACCTCTATGTTATTTGTTTCTCTTTACAAGCACATGCACTGGATGCAAAGCGAATCTCACAAGCTGTCAAGTGCCAGAACCGAAGCTCATATAAATGCATTAAAGACAGTGACAACATTCTTTTGTTTCTTTGTTTCTTACTTTGCTGCCTTCATGGCAAATATGACATTTAGAATTCCATACAGAAGTCATCAGTTCTTCGTGGTGAAGGAAATCATGGCAGCATATCCCGCCGGCCACTCTGTCATAATCGTCTTGAGTAACTCTAAGTTCAAAGACTTATTCAGGAGAATGATCTGTCTACAGAAGGAAGAGTGA</w:t>
      </w:r>
    </w:p>
    <w:p>
      <w:pPr>
        <w:pStyle w:val="Normal"/>
        <w:spacing w:lineRule="auto" w:line="360"/>
        <w:rPr/>
      </w:pPr>
      <w:r>
        <w:rPr/>
        <w:t>&gt;Mouse_T2R113--Intact</w:t>
      </w:r>
    </w:p>
    <w:p>
      <w:pPr>
        <w:pStyle w:val="Normal"/>
        <w:spacing w:lineRule="auto" w:line="360"/>
        <w:rPr/>
      </w:pPr>
      <w:r>
        <w:rPr/>
        <w:t>ATGGTGGCAGTTCTACAGAGCACACTTCCAATAATTTTCAGTATGGAATTCATAATGGGAACCTTAGGAAATGGATTCATTTTTCTGATAGTCTGCATAGACTGGGTCCAAAGAAGAAAAATCTCTTTAGTGGATCAAATCCGCACTGCTCTGGCAATTAGCAGAATCGCTCTAATTTGGTTGATATTCCTAGATTGGTGGGTGTCTGTTCATTACCCAGCATTACACGAAACTGGTAAGATGTTATCAACATATTTGATTTCCTGGACGGTGATCAATCATTGTAACTTTTGGCTTACTGCAAACTTGAGCATCCTTTATTTTCTCAAGATAGCCAACTTTTCTAACATTATTTTTCTTTATCTAAAGTTTAGATCTAAAAATGTGGTATTAGTGACCCTGTTAGTGTCTCTATTTTTCTTGTTCTTAAATACTGTAATTATAAAAATATTTTCTGATGTGTGTTTTGATAGTGTTCAAAGAAATGTGTCTCAAATTTTCATAATGTATAACCATGAACAAATTTGTAAATTTCTTTCCTTTACTAACCCTATGTTCACATTCATACCTTTTGTTATGTCCACGGTAATGTTTTCTTTGCTCATCTTCTCCCTGTGGAGACATCTGAAGAATATGCAGCACACCGCCAAAGGATGCAGAGACATCAGCACCACAGTGCACATCAGAGCCCTGCAAACCATCATTGTGTCTGTAGTGCTATACACTATTTTTTTTCTATCATTTTTTGTTAAAGTTTGGAGTTTTGTGTCACCAGAGAGATACCTGATCTTTTTGTTTGTCTGGGCTCTGGGAAATGCTGTTTTTTCTGCTCACCCATTTGTCATGATTTTGGTAAACAGAAGATTGAGATTGGCTTCTCTCTCTCTGATTTTTTGGCTCTGGTACAGGTTTAAAAATATAGAAGTATAG</w:t>
      </w:r>
    </w:p>
    <w:p>
      <w:pPr>
        <w:pStyle w:val="Normal"/>
        <w:spacing w:lineRule="auto" w:line="360"/>
        <w:rPr/>
      </w:pPr>
      <w:r>
        <w:rPr/>
        <w:t>&gt;Mouse_T2R124--Intact</w:t>
      </w:r>
    </w:p>
    <w:p>
      <w:pPr>
        <w:pStyle w:val="Normal"/>
        <w:spacing w:lineRule="auto" w:line="360"/>
        <w:rPr/>
      </w:pPr>
      <w:r>
        <w:rPr/>
        <w:t>ATGGTACCTGTTCTGCACAGTCTCTCCACCATCATACTAATTGCAGAGTTTGTTTGGGGAAATTTGAGCAATGGTTTGATAGTGTTGAAGAACTGCATTGACTGGATCAATAAAAAAGAGCTCTCCACAGTTGATCAAATACTCATTGTCTTGGCAATTTCAAGAATTAGTCTCATCTGGGAAACACTAATTATATGGGTTAAAGATCAACTAATTTCATCTATTACTATTGAAGAATTAAAAATAATTGTGTTCAGCTTTATACTATCTAGCCACTTCAGTCTCTGGCTTGCTACAGCTCTCAGCATCTTCTATTTATTCAGAATACCTAATTGCTACTGGCAGATCTTTCTCTACTTGAAATGGAGAATAAAGCAACTGATTGTCCACATGCTTCTGGGAAGCTTGGTGTTCTTGGTTGCAAATATGATACAGATAACCATCACTCTTGAAGAGAGGTTCTATCAATATGGAGGAAATACAAGTGTAAATTCCATGGAGACTGAGTTCTCAATTTTGATAGAGCTGATGTTATTTAACATGACTATGTTCTCCATTATACCATTTTCATTGGCCTTAATTTCTTTTCTTCTGCTAATCTTCTCTTTATGGAAACATCTCCAGAAGATGCCACTCAATTCTAGAGGAGATAGAGACCCTAGTGCTACGGCCCACAGAAATGCCTTGAGAATTTTGGTCTCCTTCCTCTTGCTCTATACTATATATTTCCTGTCTCTTCTTATATCATGGGTTGCTCAGAAGAATCAAAGTGAACTGGTTCACATTATTTGTATGATAACTTCACTTGTGTATCCTTCATTCCACTCATATATCCTGATTCTGGGAAATTATAAATTAAAGCAGACCTCTCTTTGGGTAATGAGGCAGCTGGGATGTAGGATGAAAAGACAGAATACACCAACTACATAA</w:t>
      </w:r>
    </w:p>
    <w:p>
      <w:pPr>
        <w:pStyle w:val="Normal"/>
        <w:spacing w:lineRule="auto" w:line="360"/>
        <w:rPr/>
      </w:pPr>
      <w:r>
        <w:rPr/>
        <w:t>&gt;Mouse_T2R102--Intact</w:t>
      </w:r>
    </w:p>
    <w:p>
      <w:pPr>
        <w:pStyle w:val="Normal"/>
        <w:spacing w:lineRule="auto" w:line="360"/>
        <w:rPr/>
      </w:pPr>
      <w:r>
        <w:rPr/>
        <w:t>ATGGAATCTGTCCTTCACAACTTTGCCACTGTACTAATATACGTGGAGTTTATTTTTGGGAATTTGAGCAATGGATTCATAGTGTTGTCAAACTTCTTGGACTGGGTCATTAAACAAAAGCTTTCCTTAATAGATAAAATTCTTCTTACATTGGCAATTTCAAGAATCACTCTCATCTGGGAAATATATGCTTGGTTTAAAAGTTTATATGATCCATCTTCCTTTTTAATTGGAATAGAATTTCAAATTATTTATTTTAGCTGGGTCCTTTCTAGTCACTTCAGCCTCTGGCTTGCCACAACTCTCAGCGTCTTTTATTTACTCAGAATAGCTAACTGCTCCTGGCAGATCTTTCTCTATTTGAAATGGAGACTTAAACAACTGATTGTGGGGATGTTGCTGGGAAGCTTGGTGTTCTTGCTTGGAAATCTGATGCAAAGCATGCTTGAAGAGAGGTTCTATCAATATGGAAGGAACACAAGTGTGAATACCATGAGCAATGACCTTGCAATGTGGACCGAGCTGATCTTTTTCAACATGGCTATGTTCTCTGTAATACCATTTACATTGGCCTTGATTTCTTTTCTCCTGCTAATCTTCTCTTTGTGGAAACATCTCCAGAAGATGCAGCTCATTTCCAGAAGACACAGAGACCCTAGCACCAAGGCCCACATGAATGCCTTGAGAATTATGGTGTCCTTCCTCTTGCTCTATACCATGCATTTCCTGTCTCTTCTTATATCATGGATTGCTCAAAAGCATCAGAGTGAACTGGCTGATATTATTGGTATGATAACTGAACTCATGTATCCTTCAGTCCATTCATGTATCCTGATTCTAGGAAATTCTAAATTAAAGCAGACTTCTCTTTGTATGCTGAGGCATTTGAGATGTAGGCTGAAAGGAGAGAATATCACAATTGCATATAGCAACCAAATAACTAGCTTTTGTGTATTCTGTGTTGCAAACAAATCTATGAGGTAG</w:t>
      </w:r>
    </w:p>
    <w:p>
      <w:pPr>
        <w:pStyle w:val="Normal"/>
        <w:spacing w:lineRule="auto" w:line="360"/>
        <w:rPr/>
      </w:pPr>
      <w:r>
        <w:rPr/>
        <w:t>&gt;Mouse_T2R144--Intact</w:t>
      </w:r>
    </w:p>
    <w:p>
      <w:pPr>
        <w:pStyle w:val="Normal"/>
        <w:spacing w:lineRule="auto" w:line="360"/>
        <w:rPr/>
      </w:pPr>
      <w:r>
        <w:rPr/>
        <w:t>ATGGCAATAATTACCACAAATTCTGACTATTTTGCTCACAGGTATGAAGTCATAATCCCTTTCGTGGTCTCTACAATATGCTCTATTGTTGGCATCATTGGCAATGGCTTCATCACAGTCATCTATGGGACTGAATGGGTCAGGAGCAAAAGACTCCCCACTGGTGAGAACCTTATGTTGATGCTGAGTTTTTCCAGGCTGTTGCTACAGATATGGATGATGGTAGAGATTACTTATAGTCTACTTTTCCCGATCATTTATAACCATAATGCCATGTATAAACTATTCAAAGCCATCTCTGTGTTTCTAAACTACTGTAACCTCTGGTTTGCTGCTTGGCTCAATGTCTTCTATTGTCTTAAAATTGTGAACTTAGCTCACCCTCTGTTCCTTCTGATGAAGCAGAAAATCATAGGGCTGATGCCTCGGCTCCTGAGTCTGTCAGTGTTGGTTTCCTTCAGCTTAAGTTCCTTCTTCTCTAAAGACATCTTAAATGTGTATGTGAACACTTCTGTTCCCATCCCTTCTTCCAACTCCACAAAGATGAAGTACATCTTTATGATCAATGTACTCAGCCTAGCTTTCTTGTATTATATGGGGATCTTCCTTCCTTTGTTCATGTTCATCATGGCAGCCACTCTGCTGATCACCTCACTCAAGAGGCACACCCTGCACATGGAAAACAGCACCACAGGCTCTAGGGACTCCAGCATGGAGGCTCACGTGGGTGCCATCAAATCGACCAGCCACTCTCTCATTCTCTACATTATTAATGCACTGGCTTTATTTATTTCCATGTCAAACATCCTTGGTGCTTACAGTGTCTGGAATAGTTTGTGCAACATTATCATGACTGCCTATCCAGCCGGCCAGTCAGTGCATCTGATCTTGAGAAATCCAGGGCTGAGAAGAGCCTGGAGGCGGTTTCAGCACCATGTTCATCTTTACCTTAAAAGGTAG</w:t>
      </w:r>
    </w:p>
    <w:p>
      <w:pPr>
        <w:pStyle w:val="Normal"/>
        <w:spacing w:lineRule="auto" w:line="360"/>
        <w:rPr/>
      </w:pPr>
      <w:r>
        <w:rPr/>
        <w:t>&gt;Mouse_T2R126--Intact</w:t>
      </w:r>
    </w:p>
    <w:p>
      <w:pPr>
        <w:pStyle w:val="Normal"/>
        <w:spacing w:lineRule="auto" w:line="360"/>
        <w:rPr/>
      </w:pPr>
      <w:r>
        <w:rPr/>
        <w:t>ATGCTACCAACATTATCAGTTTTCTTCATGTTGACCTTTGTTCTGCTCTGTTTCCTGGGGATCCTGGCCAACGGCTTCATTGTGCTGATGCTGAGCAGGGAATGGCTACTGCGTGGTAGGCTGCTCCCCTCGGACATGATCCTCTTCAGTTTGGGCACCTCCCGATTCTTCCAGCAGTGTGTGGGATTGGTCAACAGTTTCTATTACTTCCTCCATCTGGTTGAGTACTCCGGGAGCCTTGCCCGGCAGCTCATTAGTCTTCACTGGGACTTCTTGAACTCAGCCACTTTCTGGTTTTGTACCTGGCTCAGCGTCCTGTTCTGTATCAAGATTGCTAACTTCTCCCATCCTGCCTTCCTGTGGTTGAAGTGGAGATTCCCAGCGTTGGTGCCCTGGTTCTTGTTGGGCTCTATCTTGGTGTCCGTCATTGTAACTCTGCTGTTCTTTTGGGGAAACCACACTATATATCAGGCATTCTTAAGGAGAAAGTTTACTGGGAACACAACCTTTAAGGAGTGGAACAGAAGGCTGGAAATAGACTATTTCATGCCTCTGAAAGTTGTCACCATGTCAATTCCTTGTTCTCTTTTTCTGGTCTCAATTTTGCTGTTGATCAGTTCTCTCAGAAGGCATTCGCTAAGAATGCAGCACAATACCCACAGCTTGCAAGACCCCAACGTCCAGGCTCACAGCAGAGCCCTGAAGTCACTCATCTCATTCCTGGTTCTTTATGCGGTGTCCTTTGTGTCCATGATCATTGATGCTACAGTCTTCATCTCCTCAGATAATGTGTGGTATTGGCCCTGGCAAATTATACTTTACTTTTGCATGTCTGTACATCCATTTATCCTCATCACCAATAATCTCAGGTTCCGCGGCACCTTCAGGCAGCTACTCCTGTTGGCCAGGGGATTCTGGGTGGCCTAG</w:t>
      </w:r>
    </w:p>
    <w:p>
      <w:pPr>
        <w:pStyle w:val="Normal"/>
        <w:spacing w:lineRule="auto" w:line="360"/>
        <w:rPr/>
      </w:pPr>
      <w:r>
        <w:rPr/>
        <w:t>&gt;Mouse_T2R139--Intact</w:t>
      </w:r>
    </w:p>
    <w:p>
      <w:pPr>
        <w:pStyle w:val="Normal"/>
        <w:spacing w:lineRule="auto" w:line="360"/>
        <w:rPr/>
      </w:pPr>
      <w:r>
        <w:rPr/>
        <w:t>ATGGCTCAACCCAGCAACTACTGGAAACAAGATGTGCTACCATTGTCTATTTTGATGTTAACACTTGTGGCCACTGAGTGCACCATAGGTATCATTGCAAGTGGGATTGTCATGGCTGTGAATGCAGTCTCATGGGTTCAGAAAAAGGCAATTTCCATAACTACTAGGATTCTGCTTCTTCTGAGTGTATCCAGAATAGGCCTCCAAAGCATCATGTTGATAGAAATTACCTCCTCCATATTCAACGTTGCTTTTTACAACAGTGTTTTATATAGAGTCTCAAATGTAAGTTTTGTATTCTTAAATTATTGTAGTCTCTGGTTTGCTGCTTTGCTTAGTTTCTTCCACTTTGTGAAGATTGCCAATTTTTCTTACCCCCTGTTCTTCAAACTAAAGTGGAGAATTTCTGAATTAATGCCCTGGCTTCTGTGGCTCTCAGTGTTTATTTCCTTCAGCTCCAGCATGTTCTTCAGCAAGCACAAGTTCACTGTGAACAACAACAATTCTCTAAGTAACAACATCTGCAACTTCACAATGAAACTTTACGTTGTTGAGACCAATGTGGTCAATGTGTCTTTTTTATTCATTTCGGGAATACTCCCTCCTTTGACAATGTTCGTCGCAACAGCTACTCTTCTGATTTTTTCTCTCAGGAGACACACCCTGAACATGAGAAACAGTGCCACTGGCTCCAGAAACCCCTGCATAGAGGCTCATATGCAGGCCATCAAAGAAACTAGCTGTTTTCTCTTTCTCTACATTTTAAATGCAGCTGCTCTGCTTCTGTCCACATCCAACATAGTCGATGCTAGTCTCTTCTGGAGTATTGTGATCAGAATTGTTCTGCCTGTCTACCCAGCTGGCCATTCAGTTTTACTAATTCAGAACAACCCTGGATTAAGAAGAACATGGAAGCATCTTCAGTCTCAAATTCATTTGTACTTACAAAATAGATTCTGA</w:t>
      </w:r>
    </w:p>
    <w:p>
      <w:pPr>
        <w:pStyle w:val="Normal"/>
        <w:spacing w:lineRule="auto" w:line="360"/>
        <w:rPr/>
      </w:pPr>
      <w:r>
        <w:rPr/>
        <w:t>&gt;Mouse_T2R120--Intact</w:t>
      </w:r>
    </w:p>
    <w:p>
      <w:pPr>
        <w:pStyle w:val="Normal"/>
        <w:spacing w:lineRule="auto" w:line="360"/>
        <w:rPr/>
      </w:pPr>
      <w:r>
        <w:rPr/>
        <w:t>ATGAATTTGGTAGAATGGATTGTTACCATCATAATGATGACAGAATTTCTCTTAGGAAACTGTGCCAATGTCTTCATAACCATAGTGAACTTCATCGACTGTGTGAAGAGAAGAAAGATCTCCTCAGCTGATCGAATTATAACTGCTATTGCCATCTTCAGAATTGGTTTGTTGTGGGCAATGTTAACGAACTGGCATTCACATGTGTTTACTCCAGACACAGACAATTTACAAATGAGAGTTTTCGGTGGAATTACCTGGGCTATAACCAACCATTTTACCACTTGGCTGGGGACCATACTGAGCATGTTTTATTTATTCAAGATAGCCAATTTTTCCAACAGTCTATTTCTTCATCTAAAAAGAAAACTTGACAATGTTCTACTTGTGATTTTCCTGGGATCGTCTCTGTTTTTGGTTGCATATCTTGGGATGGTGAACATCAAGAAGATTGCTTGGATGAGTATTCATGAAGGAAATGTGACCACAAAGAGCAAACTGAAGCATGTAACAAGCATCACAAATATGCTTCTCTTCAGCCTGATAAACATTGTACCATTTGGTATATCACTGAACTGTGTTCTGCTCTTAATCTATTCCCTGAGTAAACATCTCAAGAATATGAAATTCTATGGCAAAGGATGTCAAGATCAGAGCACCATGGTCCACATAAAGGCCTTGCAAACTGTGGTCTCTTTTCTCTTGTTATATGCCACATACTCTTCCTGTGTCATTATATCAGGTTGGAGTTTGCAAAATGCACCAGTCTTCCTGTTTTGTGTGACAATTGGATCCTTCTACCCAGCAGGTCATTCTTGTATCTTGATTTGGGGAAACCAGAAACTTAAACAGGTCTTTCTGTTGTTGCTGAGGCAGATGAGATGCTGA</w:t>
      </w:r>
    </w:p>
    <w:p>
      <w:pPr>
        <w:pStyle w:val="Normal"/>
        <w:spacing w:lineRule="auto" w:line="360"/>
        <w:rPr/>
      </w:pPr>
      <w:r>
        <w:rPr/>
        <w:t>&gt;Mouse_T2R19--Intact</w:t>
      </w:r>
    </w:p>
    <w:p>
      <w:pPr>
        <w:pStyle w:val="Normal"/>
        <w:spacing w:lineRule="auto" w:line="360"/>
        <w:rPr/>
      </w:pPr>
      <w:r>
        <w:rPr/>
        <w:t>ATGTCTTTCTCACATTCATTCATCTTCATCGTCATCTTTTGTATGCAGTCTCTAGCTGCTTTGCTGCAAAATGGCTTTATGGCCACCGTGCTGGGCAGGGAATGGGTACGAAGCCAGGGCCTCCCTGCAGGTGACATGATTATGGCTTGCTTAGCTGCCTCCAGGTTCTGTCTGCATGGAATAGCCGTCCTAAACAACTTTCTGGCCTCTGCTATGTTTTGGACCATAAAGAATTATTTTTCTATCCTCTGGGACTTCACCAACACTGTCAATTTCTGGTTTACCACCTGGCTTGCTATCTTCTACTGTGTAAAGATCTCTTCGTTTTCCCACCCCATCTTCTTCTGGATAAAATGGAGAATTTCTCGGTCAGTGCCCAGGTTACTGCTGGGATCCCTGATCATTGGTGGACTGTCAGCCATCTCCTCAGCCACTGGAAACACAATTGCCCTTCAGATGGCGGCCTGTGAAAACTACACAATTTATTATAAAATGATGGCATTCTATCTGTATTATTTTCGCTGTCATGCGATGCTGATGTGGGTCATTCCATTCTTCCTGTTTCTGCTGTCCATCATCTTGCTCATGTTCTCACTGTATCGGCATCTGGAACAGATGAGGTACCACAGACCCAGGACTCATGATTACAGCACCCAGGCTCACATTATGGCTCTGAAGTCCCTTGCCTTCTTCCTCATCTTCTATACATCATATACCCTGCTCCTTACGGTATCTGTTGCACATGTCATAAATGTCCACGGTTCCTGGCACTGGGCCTGGGAAGTGGTAACCTACATGGGCATCTCACTGCATTCCACCATTCTGATACTAAGCAACACCAAGATGAGAAAGGCCCTCAAGATAAAGTTCCCAGACCTTTGTATTCCCAGATCATAA</w:t>
      </w:r>
    </w:p>
    <w:p>
      <w:pPr>
        <w:pStyle w:val="Normal"/>
        <w:spacing w:lineRule="auto" w:line="360"/>
        <w:rPr/>
      </w:pPr>
      <w:r>
        <w:rPr/>
        <w:t>&gt;Mouse_T2R110--Intact</w:t>
      </w:r>
    </w:p>
    <w:p>
      <w:pPr>
        <w:pStyle w:val="Normal"/>
        <w:spacing w:lineRule="auto" w:line="360"/>
        <w:rPr/>
      </w:pPr>
      <w:r>
        <w:rPr/>
        <w:t>ATGTTCTCACAGATAATAAGCACCAGTGATATTTTTACTTTTACAATAATATTATTTGTGGAATTAGTAATAGGAATTTTAGGAAATGGATTCATAGCACTAGTGAATATCATGGACTGGACCAAGAGAAGAAGCATTTCATCAGCGGATCAGATTCTCACTGCTTTGGCCATTACCAGATTTCTCTATGTGTGGTTTATGATCATTTGTATATTGTTATTCATGCTGTGCCCACATTTGCTTACAAGATCAGAAATAGTAACATCAATTGGTATTATTTGGATAGTGAATAACCATTTCAGCGTTTGGCTTGCCACATGCCTCGGTGTCTTTTATTTTCTGAAGATAGCCAATTTTTCTAACTCTTTGTTTCTTTACCTAAAGTGGAGAGTTAAAAAAGTAGTTTTAATGATAATACAGGTATCAATGATTTTCTTGATTTTAAACCTGTTATCTCTAAGCATGTATGATCAGTTCTCAATTGATGTTTATGAAGGAAATACATCTTATAATTTAGGGGATTCAACCCCATTTCCCACAATTTCCTTATTCATCAATTCATCAAAAGTTTTCGTAATCACCAACTCATCCCATATTTTCTTACCCATCAACTCCCTGTTCATGCTCATACCCTTCACAGTGTCCCTGGTAGCCTTTCTCATGCTCATCTTCTCACTGTGGAAGCATCACAAAAAGATGCAGGTCAATGCCAAACCACCTAGAGATGCCAGCACCATGGCCCACATTAAAGCCTTGCAAACAGGGTTCTCCTTCCTGCTGCTGTATGCAGTATACTTACTTTTTATTGTCATAGGAATGTTGAGCCTTAGGTTGATAGGAGGAAAATTAATACTTTTATTTGACCACATTTCTGGAATAGGTTTTCCTATAAGCCACTCATTTGTGCTGATTCTGGGAAATAACAAGCTGAGACAAGCCAGTCTTTCAGTGTTGCATTGTCTGAGGTGCCGATCCAAAGATATGGACACCATGGGTCCATAA</w:t>
      </w:r>
    </w:p>
    <w:p>
      <w:pPr>
        <w:pStyle w:val="Normal"/>
        <w:spacing w:lineRule="auto" w:line="360"/>
        <w:rPr/>
      </w:pPr>
      <w:r>
        <w:rPr/>
        <w:t>&gt;Mouse_T2R130--Intact</w:t>
      </w:r>
    </w:p>
    <w:p>
      <w:pPr>
        <w:pStyle w:val="Normal"/>
        <w:spacing w:lineRule="auto" w:line="360"/>
        <w:rPr/>
      </w:pPr>
      <w:r>
        <w:rPr/>
        <w:t>ATGACATACGAAACAGATACTACCTTAATGCTTGTAGCTGTTGGTGAGGCCTTAGTAGGGATTTTAGGAAATGCATTCATTGCACTGGTAAACTTCATGGGCTGGATGAAGAATAGGAAGATTGCCTCTATTGATTTAATCCTCTCAAGTGTGGCCATGTCCAGAATTTGTCTACAGTGTATAATCCTATTAGATTGTATTATATTGGTGCAGTATCCAGACACCTACAACAGAGGTAAAGAAATGAGGACCGTTGACTTCTTCTGGACACTTACCAACCATTTAAGTGTCTGGTTTGCCACCTGCCTCAGCATTTTCTATTTATTCAAGATAGCAAACTTCTTCCACCCTCTTTTCCTCTGGATAAAGTGGAGAATTGACAAGCTAATTCTCAGAACTCTACTGGCATGTGTGATTATCTCCCTGTGTTTTAGCCTCCCAGTCACTGAAAATCTGAGTGATGATTTCAGACGTTGTGTTAAGACAAAGGAGAGAATAAACTCTACTTTGAGATGCAAAGTAAATAAAGCTGGACATGCCTCTGTCAAGGTAAATCTCAACTTGGTCATGCTGTTCCCCTTTTCTGTGTCTCTGGTCTCCTTTCTCCTCTTGATCCTCTCCCTGTGGAGACACACCAGGCAGATACAACTCAGTGTAACAGGGTACAAAGATCCCAGCACAACAGCTCATGTGAAAGCCATGAAAGCAGTAATTTCCTTCCTGGCCCTGTTTGTTGTCTACTGCCTAGCCTTTCTCATAGCCACCTCCAGCTACTTTATGCCAGAGAGTGAATTAGCTGTAATATGGGGTGAGCTGATAGCTCTAATCTATCCTTCAAGCCATTCATTTATCCTCATCCTGGGGAGTAGTAAACTAAAACAAGCATCTGTGAGGGTGCTTTGTAGAGTAAAGACCATGTTAAAGGGAAAAAAATATTAG</w:t>
      </w:r>
    </w:p>
    <w:p>
      <w:pPr>
        <w:pStyle w:val="Normal"/>
        <w:spacing w:lineRule="auto" w:line="360"/>
        <w:rPr/>
      </w:pPr>
      <w:r>
        <w:rPr/>
        <w:t>&gt;Mouse_T2R131--Intact</w:t>
      </w:r>
    </w:p>
    <w:p>
      <w:pPr>
        <w:pStyle w:val="Normal"/>
        <w:spacing w:lineRule="auto" w:line="360"/>
        <w:rPr/>
      </w:pPr>
      <w:r>
        <w:rPr/>
        <w:t>ATGTATATGATACTGGTAAGAGCAGTATTTATAACTGGAATGCTGGGAAATATGTTCATTGGACTGGCAAACTGCTCTGACTGGGTCAAGAACCAGAAAATCACCTTCATCAACTTCATCATGGTCTGTTTGGCAGCTTCCAGAATCAGCTCTGTGCTGATGTTATTTATTGATGCAACCATACAAGAACTAGCGCCTCATTTCTATTATTCTTACCGTCTAGTAAAATGCTCTGATATATTCTGGGTTATAACTGATCAACTATCAACATGGCTTGCCACCTGCCTGAGCATATTCTACTTATTCAAAGTAGCCCACATTTCCCATCCCCTTTTCCTCTGGTTTAAGTGGAGATTGAGAGGTGTGCTTGTTGTTTTTCTTGTATTTTCTTTGTTCTTATTGATTTCTTATTTTCTACTGCTTGAAACACTTCCTATTTGGGGAGATATTTATGTAACCCTTAAAAACAATCTGACCTTATTTTCAGGTACAATTAAGACCACTGCTTTTCAAAAGATAATTGTTTTTGATATAATATATTTAGTCCCATTTCTTGTGTCCCTAGCATCATTGCTCCTTTTATTTTTGTCCTTGGTGAAACACTCCCGAAGCCTTGACCTGATTTCTACCACTTCTGAAGATTCCAGAACCAAGATTCATAAGAAGGCCATGAAAATGCTGGTGTCTTTCCTCATTCTCTTTATAATTCACATTTTTTTCATGCAGTTAGCACGGTGGTTATTATTTTTGTTTCCAATGAGCAGGCCAATTAATTTCATCTTAACATTAAATATCTTTGCCTTAACTCACTCATTTATTCTCATCCTGGGAAATAGCAATCTTCGACAGAGAGCAATGAGGATCCTGCAACATCTTAAAAGCCAGCTTCAAGAGCTGATCCTCTCCCTTCATAGATTCTCCAGTCTTTACTAG</w:t>
      </w:r>
    </w:p>
    <w:p>
      <w:pPr>
        <w:pStyle w:val="Normal"/>
        <w:spacing w:lineRule="auto" w:line="360"/>
        <w:rPr/>
      </w:pPr>
      <w:r>
        <w:rPr/>
        <w:t>&gt;Mouse_T2R107--Intact</w:t>
      </w:r>
    </w:p>
    <w:p>
      <w:pPr>
        <w:pStyle w:val="Normal"/>
        <w:spacing w:lineRule="auto" w:line="360"/>
        <w:rPr/>
      </w:pPr>
      <w:r>
        <w:rPr/>
        <w:t>ATGCTGAATTCAGCAGAAGGCATCCTCCTTTGTGTTGTCACTAGTGAGGCTGTGCTCGGAGTTTTAGGGGACACATATATTGCACTTTTTAACTGCATGGACTATGCTAAGAACAAGAAGCTCTCTAAGATCGGTTTCATTCTCATTGGCTTGGCGATTTCCAGAATTGGTGTTGTATGGATAATAATTTTACAAGGGTATATACAAGTATTTTTTCCACACATGCTTACCTCTGGAAACATAACTGAATATATTACTTACATATGGGTATTTCTCAATCACTTAAGTGTCTGGTTTGTCACCAACCTCAACATCCTCTACTTTCTAAAGATAGCTAATTTTTCCAACTCTGTATTTCTCTGGCTGAAAAGGAGAGTCAATGCAGTTTTTATCTTTCTGTCAGGATGCTTACTTACCTCATGGTTACTATGTTTTCCACAAATGACAAAGATACTTCAAAATAGTAAAATGCACCAGAGAAACACATCTTGGGTCCACCAGCGGAAAAATTACTTTCTTATTAACCAAAGTGTGACCAATCTGGGAATCTTTTTCTTCATTATTGTATCCCTGATTACCTGCTTTCTGTTGATTGTTTTCCTCTGGAGACATGTCAGACAAATGCATTCAGATGTTTCAGGATTCAGAGACCACAGCACAAAAGTACATGTGAAAGCTATGAAATTTCTAATATCTTTTATGGTCTTCTTTATTCTGCATTTTGTAGGCCTTTCCATAGAAGTGCTATGCTTTATTCTGCCACAAAATAAACTGCTCTTTATAACTGGTTTGACAGCCACATGCCTCTATCCCTGCGGTCACTCAATCATCGTAATTTTAGGAAATAAGCAGTTAAAGCAAGCCTCTTTGAAGGCACTGCAGCAACTAAAATGCTGTGAGACAAAAGGAAATTTCAGAGTCAAATAA</w:t>
      </w:r>
    </w:p>
    <w:p>
      <w:pPr>
        <w:pStyle w:val="Normal"/>
        <w:spacing w:lineRule="auto" w:line="360"/>
        <w:rPr/>
      </w:pPr>
      <w:r>
        <w:rPr/>
        <w:t>&gt;Mouse_T2R140--Intact</w:t>
      </w:r>
    </w:p>
    <w:p>
      <w:pPr>
        <w:pStyle w:val="Normal"/>
        <w:spacing w:lineRule="auto" w:line="360"/>
        <w:rPr/>
      </w:pPr>
      <w:r>
        <w:rPr/>
        <w:t>ATGAATGCTACTGTGAAGTGTACATTATTAATCATCTTAGGTGTAGAAATCATTATAGGGTGTTTAGGAAATGGATTCATAGCTGTGGTGAACATTATGGACTGGGCCAAGAGAAGAAAGATCTCCTTAGTGGATCAGATATTCACTGCTCTGGCCATCTCCAGACTTGCTTTTGTGTGGTCACTACTCACAGTTTTATTCACATCTGAGCTGTACTCAGCATTAATGACAACAAGAAAAGTGTTGATAATATTTAATAATTCCTGGACAGTGATCAATCATTTCAATATTTGGCTTGCTACATGTCTCAGCATCTTTTATTTTCTCATGATAGCTAATTTTTCAAATTCTATTTTTCTTTCCCTAAGGTGGAGGGTAAAAACTGTGGTTTCAGTAACACTATTGATGTCACTTCTCCTCTTGTTTGTAAACGTTTTAGTCATAAACACATTTATTGTTATCTCAGTTGATGTATATAAAGTAAATACGTCCTACAGTTCTCATTCAGATAACAATATACATATTTCTAGGATTTTTTTATTTACCAACACTATATTCACATTCATACCCTTCAGTGTGACGCTGACAATTTTTCTCCTGCTCATCTTCTCACTATGGACTCATCTGAAGAACATGCAACACAATGCCAAAGACTCCAGAGACCCCAGCACCACAGCCCATATTAAGGCCCTGCAAATGATGGTCACCTTTCTCTTATTATACACCATTTTCTTTCTGGCACTTGTCATGCAATCTTCAAAAATGAAGTTTCTTTCGAGCACTGTGTTCAATTATTTTTTTGAGGTTATATCACTTGCTTTTCCTTCGGGCCACTCTTGTGTCCTAATTCTGGGAAATTCTAAGCTCAGACAGACTTTTATATCCACAGTATGGTGGCTGAAGTCCAGTTTTAATGCTGCAGAACTCCCAGGTCCTTAG</w:t>
      </w:r>
    </w:p>
    <w:p>
      <w:pPr>
        <w:pStyle w:val="Normal"/>
        <w:spacing w:lineRule="auto" w:line="360"/>
        <w:rPr/>
      </w:pPr>
      <w:r>
        <w:rPr/>
        <w:t>&gt;Mouse_T2R122--Intact</w:t>
      </w:r>
    </w:p>
    <w:p>
      <w:pPr>
        <w:pStyle w:val="Normal"/>
        <w:spacing w:lineRule="auto" w:line="360"/>
        <w:rPr/>
      </w:pPr>
      <w:r>
        <w:rPr/>
        <w:t>ATGTCGAGCCTACTGGAGATTTTCTTTGTGATCATTTCGGTTGTAGAATTCATAATAGGAACTTTGGGAAATGGATTTATTGTCCTGATAAACAGTACTTCTTGGTTCAAGAATCAGAAAATCTCTGTAATTGATTTCATTCTTACTTGGTTGGCCATCTCCAGAATGTGTGTTCTATGGACAACAATTGCTGGTGCCTCTCTCAGGAAATTCTACAAGACGTTAAGTTACTCTAAGAATTTCAAATTTTGTTTTGACATTATCTGGACAGGATCCAACTATTTATGCATAGCCTGTACAACGTGCATCAGTGTCTTCTACTTGTTCAAGATTGCCAACTTTTCTAATTCCATTTTCTTCTGGATTAAACAGAGAATTCATGCAGTACTTCTGGCTATTGTCCTAGGCACACTCATGTATTTCATTTTATTTCTCATTTTTATGAAAATGATAGCTAATAATTTTATCTACAAATGGACAAAATTGGAACAAAACACAACATTCCCTGTTTTAGATACTCTAAGTGGTTTCTTAGTCTACCATAGCCTCTACAATGGGATTCTCATTTTCTTTTTTATAGTGTCTCTGACCTCATTTCTTCTTTTAATCTTCTCTTTATGGAGCCACCTTAGGAGGATGAAACTACAGGGCATACATACCAAAGACATAAGCACAGAAGCACACATAAAAGCTATGAAAACTATGATGTCATTCCTTTTGTTCTTCATCATATATTATATTAGCAACATTATGCTTATTGTGGCAAGCTCCATTCTTGACAATGTGGTTGCACAAATTTTCTCTTATAACCTAATATTTCTGTATTTATCTGTTCATCCTTTTCTTCTGGTTTTATGGAACAGCAAATTGAAATGGACATTCCAGCATGTATTGAGAAAGCTGGTGTGTCATTGTGGAGGTTATTCTTGA</w:t>
      </w:r>
    </w:p>
    <w:p>
      <w:pPr>
        <w:pStyle w:val="Normal"/>
        <w:spacing w:lineRule="auto" w:line="360"/>
        <w:rPr/>
      </w:pPr>
      <w:r>
        <w:rPr/>
        <w:t>&gt;Mouse_T2R106--Intact</w:t>
      </w:r>
    </w:p>
    <w:p>
      <w:pPr>
        <w:pStyle w:val="Normal"/>
        <w:spacing w:lineRule="auto" w:line="360"/>
        <w:rPr/>
      </w:pPr>
      <w:r>
        <w:rPr/>
        <w:t>ATGCTGACTGTAGCAGAAGGAATCCTCCTTTGTTTTGTAACTAGTGGTTCAGTCCTGGGAGTTCTAGGAAATGGATTTATCCTGCATGCAAACTACATTAACTGTGTCAGAAAGAAGTTCTCCACAGCTGGCTTTATTCTCACAGGCTTGGCTATTTGCAGAATCTTTGTCATATGTATAATAATCTCTGATGGATATTTAAAATTGTTTTCTCCACATATGGTTGCCTCTGATGCCCACATTATAGTGATTTCTTACATATGGGTAATTATCAATCATACAAGTATATGGTTTGCCACCAGCCTCAACCTCTTCTATCTCCTGAAGATAGCAAATTTTTCTCACTACATCTTCTTCTGCTTGAAGAGAAGAATCAATACAGTATTTATCTTTCTCCTGGGATGCTTATTTATATCATGGTCAATTGCTTTCCCACAAACAGTGAAGATATTTAATGTTAAAAAGCAGCACAGAAATGTTTCCTGGCAGGTTTACCTCTATAAGAATGAGTTCATTGTAAGCCACATTCTTCTCAACCTGGGAGTTATATTCTTCTTTATGGTGGCTATCATTACATGCTTCCTATTAATTATTTCACTTTGGAAACATAACAGAAAGATGCAGTTGTATGCCTCAAGATTCAAAAGCCTTAACACAGAAGTACATGTGAAAGTCATGAAAGTTTTAATTTCTTTTATTATCCTGTTAATCTTGCATTTCATAGGGATTTTGATAGAAACATTGAGCTTTTTAAAATATGAAAATAAACTGCTACTTATTTTGGGTTTGATAATTTCATGCATGTATCCTTGCTGTCATTCATTTATCCTAATTCTAGCAAACAGTCAGCTGAAGCAGGCTTCTTTGAAGGCACTGAAGCAATTAAAATGCCATAAGAAAGACAAGGACGTCAGAGTGACATGGTAG</w:t>
      </w:r>
    </w:p>
    <w:p>
      <w:pPr>
        <w:pStyle w:val="Normal"/>
        <w:spacing w:lineRule="auto" w:line="360"/>
        <w:rPr/>
      </w:pPr>
      <w:r>
        <w:rPr/>
        <w:t>&gt;Mouse_T2R118--Intact</w:t>
      </w:r>
    </w:p>
    <w:p>
      <w:pPr>
        <w:pStyle w:val="Normal"/>
        <w:spacing w:lineRule="auto" w:line="360"/>
        <w:rPr/>
      </w:pPr>
      <w:r>
        <w:rPr/>
        <w:t>ATGGTGCCAACGCAAGTCACCATCTTCTCCATCATCATGTATGTGCTTGAGTCCTTAGTAATAATTGTGCAAAGTTGCACAACGGTTGCAGTGCTATTCAGAGAGTGGATGCACTTTCAAAGACTGTCACCGGTGGAGACGATTCTCATCAGCCTGGGCATCTCACATTTCTGTCTACAGTGGACATCAATGCTATACAACTTTGGTACTTATTCTAGGCCTGTCCTTTTATTTTGGAAGGTATCAGTCGTCTGGGAGTTCATGAACATTTTGACATTCTGGTTAACCAGTTGGCTTGCTGTCCTCTACTGTGTCAAGGTCTCTTCCTTCACTCACCCCATCTTCCTCTGGCTGAGGATGAAAATCTTGAAACTGGTTCTCTGGTTGATACTGGGTGCTCTGATAGCTTCTTGTTTGTCAATCATCCCTTCTGTTGTTAAATATCACATCCAGATGGAATTAGTCACCCTAGATAATTTACCCAAGAACAATTCTTTGATTCTAAGACTACAACAGTTTGAATGGTATTTTTCTAATCCTTTAAAAATGATTGGCTTTGGTATTCCTTTCTTCGTGTTCCTGGCTTCTATCATCTTACTCACAGTCTCATTGGTCCAACACTGGGTGCAGATGAAACACTACAGCAGCAGCAACTCCAGCCTGAAAGCTCAGTTCACTGTTCTGAAGTCTCTTGCTACCTTCTTCACCTTCTTCACATCCTATTTTCTGACTATAGTCATCTCCTTTATTGGCACTGTGTTTGATAAGAAATCTTGGTTCTGGGTCTGCGAAGCTGTCATCTATGGTTTAGTCTGTATTCACTTCACTTCACTGATGATGAGCAACCCTGCATTGAAAAAGGCACTGAAGCTGCAGTTCTGGAGCCCAGAGCCTTCCTGA</w:t>
      </w:r>
    </w:p>
    <w:p>
      <w:pPr>
        <w:pStyle w:val="Normal"/>
        <w:spacing w:lineRule="auto" w:line="360"/>
        <w:rPr/>
      </w:pPr>
      <w:r>
        <w:rPr/>
        <w:t>&gt;Mouse_T2R136--Intact</w:t>
      </w:r>
    </w:p>
    <w:p>
      <w:pPr>
        <w:pStyle w:val="Normal"/>
        <w:spacing w:lineRule="auto" w:line="360"/>
        <w:rPr/>
      </w:pPr>
      <w:r>
        <w:rPr/>
        <w:t>ATGATGAGTTTCTTGGTAAGCATTGCATCCATTGCAATGCTGGTGAAAATTGTTCTTGGAACCTTTGCCAATGTCTTCATTGTTCTGGTAAACTTCACTGACTGCATCAAGAAAAGAAAATTCCTCTTAGCTGATAGAATTCTCACTGTTCTGGCTATCTTCAGGTTTGACTTGCTTTGGATAATATTAATGAATTGGAGCTCAAGTGTGTTTCATGTAGGTTTGTATTTCCAAGTAAGATTTTGTATTTGTGTTGTCTGGATAGTAACCAACCATTTTAATACATGGCTTGCAAATATACTCAGCATACTTTATTTGTTGAAGATAGACAATTTCTCAAATCTTATTTTTCTTGGCCTGAAAGGAAAAATTAAGTGTCCTTATATTGTACTTTTGCCATGTTTTGTGCTTTTATTTCCTAATCTTATAATGGTAACCATATGTGAGACAACACAAGCAAATGGACACCAGGGCAACTTGACTGGGAAGACAAAACTGACTTATTTCACGAACCTTATAGCTATGACTTTCACTCTAGGCAGTTTAGTTCCCTTCACCACATTCATGATCTGTTTCCTTCTCTTAATCTGTTCTCTGTGTAAACACCTTAGGACAATGAGGCTTTATGGAAAAGGATCCCAGGGCCCCAGTGCTTCAACCCACATTAAGGTTTTGCAAGTTTTGATCTCATTTCTGTTGTTATTCTCCATGTTTATTCTGTTGCTAATCATATCAGATTACAATTATACAAAGTCTCTGGAGGAACCAATCCACCTGATTTGCCAGGTTATTGGAACCTTGTATCCTTCAAGACATTCTTATATCTTGCTATGGGGAAACAAGAGGATCAAACAGGCCTTTGTGTTGGCAATGGTTCAGGTGAGAGCAAGGTTCTGGCTGAAAGAAAAGAAACCTTGA</w:t>
      </w:r>
    </w:p>
    <w:p>
      <w:pPr>
        <w:pStyle w:val="Normal"/>
        <w:spacing w:lineRule="auto" w:line="360"/>
        <w:rPr/>
      </w:pPr>
      <w:r>
        <w:rPr/>
        <w:t>&gt;Mouse_T2R109--Intact</w:t>
      </w:r>
    </w:p>
    <w:p>
      <w:pPr>
        <w:pStyle w:val="Normal"/>
        <w:spacing w:lineRule="auto" w:line="360"/>
        <w:rPr/>
      </w:pPr>
      <w:r>
        <w:rPr/>
        <w:t>ATGGAGCATCTTTTGAAGAGAACATTTGATATCACCGAGAACATACTTCTAATTATTTTATTCATTGAATTAATAATTGGACTTATAGGAAACGGATTCACAGCCTTGGTGCACTGCATGGACTGGGTTAAGAGAAAAAAAATGTCATTAGTTAATAAAATCCTCACCGCTTTGGCAACTTCTAGAATTTTCCTGCTCTGGTTCATGCTAGTAGGTTTTCCAATTAGCTCACTGTACCCATATTTAGTTACTACTAGACTGATGATACAGTTCACTAGTACTCTATGGACTATAGCTAACCATATTAGTGTCTGGTTTGCTACATGCCTCAGTGTCTTTTATTTTCTCAAGATAGCCAATTTTTCTAATTCTCCTTTTCTCTATCTAAAGAGGAGAGTTGAAAAAGTAGTTTCAGTTACATTACTGGTGTCTCTGGTCCTCTTGTTTTTAAATATTTTACTACTTAATTTGGAAATTAACATGTGTATAAATGAATATCATCAAATAAACATATCATACATCTTCATTTCTTATTACCATTTAAGTTGTCAAATTCAGGTGTTAGGAAGTCACATTATTTTCCTGTCTGTCCCCGTTGTTTTGTCCCTGTCAACTTTTCTCCTGCTCATCTTCTCCCTGTGGACACTTCACAAGAGGATGCAGCAGCATGTTCAGGGAGGCAGAGATGCCAGAACCACGGCCCACTTCAAAGCCTTGCAAGCAGTGATTGCCTTTCTCCTACTATACTCCATTTTTATCCTGTCACTGTTACTACAATTTTGGATCCATGGATTAAGGAAGAAACCTCCTTTCATTGCATTTTGTCAGGTTGTAGATACAGCTTTTCCTTCATTCCATTCATATGTCTTGATTCTGAGAGACAGGAAGCTGAGACACGCCTCTCTCTCTGTGTTGTCGTGGCTGAAATGCAGGCCAAATTATGTGAAATAA</w:t>
      </w:r>
    </w:p>
    <w:p>
      <w:pPr>
        <w:pStyle w:val="Normal"/>
        <w:spacing w:lineRule="auto" w:line="360"/>
        <w:rPr/>
      </w:pPr>
      <w:r>
        <w:rPr/>
        <w:t>&gt;Mouse_T2R105--Intact</w:t>
      </w:r>
    </w:p>
    <w:p>
      <w:pPr>
        <w:pStyle w:val="Normal"/>
        <w:spacing w:lineRule="auto" w:line="360"/>
        <w:rPr/>
      </w:pPr>
      <w:r>
        <w:rPr/>
        <w:t>ATGCTGAGTGCGGCAGAAGGCATCCTCCTTTCCATTGCAACTGTTGAAGCTGGGCTGGGAGTTTTAGGGAACACATTTATTGCACTGGTAAACTGCATGGACTGGGCCAAGAACAATAAGCTTTCTATGACTGGCTTCCTTCTCATCGGCTTAGCAACTTCCAGGATTTTTATTGTGTGGCTATTAACTTTAGATGCATATGCAAAGCTATTCTATCCAAGTAAGTATTTTTCTAGTAGTCTGATTGAAATCATCTCTTATATATGGATGACTGTGAATCACCTGACTGTCTGGTTTGCCACCAGCCTAAGCATCTTCTATTTCCTGAAGATAGCCAATTTTTCCGACTGTGTATTTCTCTGGTTGAAGAGGAGAACTGATAAAGCTTTTGTTTTTCTCTTGGGGTGTTTGCTAACTTCATGGGTAATCTCCTTCTCATTTGTTGTGAAGGTGATGAAGGACGGTAAAGTGAATCATAGAAACAGGACCTCGGAGATGTACTGGGAGAAAAGGCAATTCACTATTAACTACGTTTTCCTCAATATTGGAGTCATTTCTCTCTTTATGATGACCTTAACTGCATGTTTCTTGTTAATTATGTCACTTTGGAGACACAGCAGGCAGATGCAGTCTGGTGTTTCAGGATTCAGAGACCTCAACACAGAAGCTCATGTGAAAGCCATAAAATTTTTAATTTCATTTATCATCCTTTTCGTCTTGTATTTTATAGGTGTTTCAATAGAAATTATCTGCATATTTATACCAGAAAACAAACTGCTATTTATTTTTGGTTTCACAACTGCATCCATATATCCTTGCTGTCACTCATTTATTCTAATTCTATCTAACAGCCAGCTAAAGCAAGCCTTTGTAAAGGTACTGCAAGGATTAAAGTTCTTTTAG</w:t>
      </w:r>
    </w:p>
    <w:p>
      <w:pPr>
        <w:pStyle w:val="Normal"/>
        <w:spacing w:lineRule="auto" w:line="360"/>
        <w:rPr/>
      </w:pPr>
      <w:r>
        <w:rPr/>
        <w:t>&gt;Mouse_T2R129--Intact</w:t>
      </w:r>
    </w:p>
    <w:p>
      <w:pPr>
        <w:pStyle w:val="Normal"/>
        <w:spacing w:lineRule="auto" w:line="360"/>
        <w:rPr/>
      </w:pPr>
      <w:r>
        <w:rPr/>
        <w:t>ATGGATGGAATCGTACAGAACATGTTTACATTCATTGTAATTGTGGAAATAATAATAGGATGGATTGGAAATGGATTCATAGCTCTGGTGAACTGCATACACTGGTACAAGAGAAGAAAGATCTCTGCACTGAATCAAATACTCACAGCCTTGGCTTTCTCCAGAATCTACCTTCTTTTAACAGTATTCACTGTTATAGCAGTGTCTACGCTATACACACACGTGTTGGTAACTAGAAGAGTGGTAAAACTGATTAATTTCCATTTGCTTTTCAGCAATCATTTTAGCATGTGGCTTGCTGCATGCCTTGGCCTTTATTATTTTCTTAAAATAGCTCATTTTCCTAACTCTATTTTTGTTTACTTAAAGATGAGAATTAACCAGGTGGTTTCAGGGACTTTGCTCATGTCTTTGGGCCTCTTGTTTCTAAACACTCTGCTGATAAACTCATACATTGATACCAAGATAGATGACTACAGAGAACATCTACTGTATGATTTCACTTCGAATAATACTGCTTCATTTTACAGGGTTATTTTAGTCATTAACAACTGTATTTTCACATCTATACCCTTTACACTTTCCCAGTCCACTTTTCTCCTGCTCATCTTCTCCCTGTGGAGACATTACAAGAAGATGCAACAGCATGCACAAAGATGCAGAGATGTCCTTGCAGATGCCCACATCAGAGTCTTGCAAACCATGGTCACCTATGTCCTACTCTGTGCCATTTTCTTTCTGTCTCTTTCCATGCAAATTTTGAGGAGTGAGTTGTTGAAGAACATTCTTTACGTTAGGTTCTGCGAGATTGTTGCAGCAGTTTTTCCTTCAGGACACTCCTGTGTCTTAATCTGTAGAGACACAAACCTGAGAGGGACCTTTCTTTCTGTGCTATCGTGGCTGAAGCAGAGGTTTACATCATGGATTCCTAACATAAATTGCAGATCATCTTGCATATTCTAA</w:t>
      </w:r>
    </w:p>
    <w:p>
      <w:pPr>
        <w:pStyle w:val="Normal"/>
        <w:spacing w:lineRule="auto" w:line="360"/>
        <w:rPr/>
      </w:pPr>
      <w:r>
        <w:rPr/>
        <w:t>&gt;Mouse_T2R138--Intact</w:t>
      </w:r>
    </w:p>
    <w:p>
      <w:pPr>
        <w:pStyle w:val="Normal"/>
        <w:spacing w:lineRule="auto" w:line="360"/>
        <w:rPr/>
      </w:pPr>
      <w:r>
        <w:rPr/>
        <w:t>ATGCTGAGTCTGACTCCTGTCTTAACTGTGTCCTATGAAGCCAAGATTTCATTTCTGTTCCTTTCAGCCATGGAGTTTGCAGTGGGAATCCTGGCCAACGCCTTCATTGTCTTGGTAAATGTTTGGGATGTGGTAAAAAAGCAGCCCTTGAACAACTGTGACATCGCACTGCTGTGTCTCAGCATCACTCGGCTTTTCCTGCAGGGCCTTCTGCTTCTGGATGCTATTCAGCTCGCCTGCTTCCAGCAGATGAAAGACCCACTGAGCCACAACTACCAAGCCATCCTCACTCTCTGGATGATTGCAAACCAAGTGAGCCTCTGGCTGGCTGCCTGCCTCAGTCTCCTCTACTGCTCCAAGATTGTCCGCTTCTCTCACACCTTTCCACTCCATGTAGCAAGCTGGGTCTCCAGGAGATTTCTTCAGATGCTTCTAGTTGTTCTTCTTCTCTCCTGCATCTGCACTGCCCTTTGTTTGTGGGACTTTTTTTGCAGATCTCACTCCACGGTCACATCTCTACTGCACCTGAACAGCACAGAATTCAGTTTGCAAATTGCAAAACTCAATTTCTTTTACTCGTTTATCTTCTGCAATGTGGGCTCTGTCCCCCCTTCTCTAGCTTTCCTGGTTTCCTCGGGAGTGCTGGTTATCTCCCTGGGGAGTCACATGAGGACTATGAAGTCCCAAACCAGCAGCTCTGGTGACCCCAGCCTTGAGGCCCACATCAGAGCCATCATATTTCTGATCTCCTTTTTCTGTTTTTACGTGGTGTCATTCTGTGCTGCTTTAATATCAATACCCTTACTGATGCTATGGCACAATAAGGGGGGAGTGATGATTTGTATAGGGATGATGGCAGCTTGTCCTTCGGGACATGCAGCCATCCTGATATCAGGCAATGCTAAGCTGAGGAGGGCCATAGAGACCATGCTATTCTGGTTTCAAAGCAGGCAAAAGGTGAGACCAGTCCACAAGGTTCCTCCCAGGACACTCTGA</w:t>
      </w:r>
    </w:p>
    <w:p>
      <w:pPr>
        <w:pStyle w:val="Normal"/>
        <w:spacing w:lineRule="auto" w:line="360"/>
        <w:rPr/>
      </w:pPr>
      <w:r>
        <w:rPr/>
        <w:t>&gt;Mouse_T2R115--Intact</w:t>
      </w:r>
    </w:p>
    <w:p>
      <w:pPr>
        <w:pStyle w:val="Normal"/>
        <w:spacing w:lineRule="auto" w:line="360"/>
        <w:rPr/>
      </w:pPr>
      <w:r>
        <w:rPr/>
        <w:t>ATGTGTGCTGTTCTACGTAGCATACTGACAATCATTTTCATTTTGGAGTTCTTCATTGGAAATCTGGGGAATGGATTCATAGCTCTGGTACAATGCATGGACTTACGAAAGAGAAGAACGTTCCCTTCAGCAGATCATTTCCTCACTGCTCTGGCCATCTCCAGGCTTGCTCTGATATGGGTTTTATTTCTAGATTCATTTCTGTTTATACAATCCCCATTACTGATGACTAGAAATACATTAAGACTGATTCAGACTGCCTGGAATATAAGCAATCATTTCAGTATATGGTTTGCTACCAGCCTCAGCATCTTTTATCTCTTCAAGATAGCCATTTTTTCTAACTATCTTTTCTTCTACCTGAAGCGGAGAGTTAAAAGGGTGGTTTTGGTGATACTGCTGCTATCCATGATCCTTTTGTTTTTTAATATATTTTTAGAAATCAAACATATTGATGTCTGGATCTATGGAACCAAAAGAAACATAACTAATGGTTTGAGTTCAAACAGTTTTTCAGAGTTTTCCAGGCTTATTTTAATTCCAAGTTTAATGTTCACATTAGTACCCTTTGGTGTATCCTTGATAGCTTTCCTCCTCCTAATCTTTTCCCTTATGAAACATGTAAGGAAGATGCAGTACTACACCAAAGGATGCAAAGATGTCAGAACCATGGCCCACACCACAGCCCTGCAGACTGTGGTTGCCTTCCTCCTATTATATACTACTTTCTTTCTGTCTCTAGTTGTGGAAGTTTCAACACTTGAAATGGATGAAAGTCTGATGCTTCTGTTTGCAAAAGTTACTATAATGATTTTTCCTTCCATCCACTCCTGTATTTTCATTTTGAAACATAATAAGTTGAGACAGGACTTGCTTTCAGTACTGAAGTGGCTACAGTATTGGTGCAAGCGTGAGAAAACCTTGGATTCATAG</w:t>
      </w:r>
    </w:p>
    <w:p>
      <w:pPr>
        <w:pStyle w:val="Normal"/>
        <w:spacing w:lineRule="auto" w:line="360"/>
        <w:rPr/>
      </w:pPr>
      <w:r>
        <w:rPr/>
        <w:t>&gt;Mouse_T2R121--Intact</w:t>
      </w:r>
    </w:p>
    <w:p>
      <w:pPr>
        <w:pStyle w:val="Normal"/>
        <w:spacing w:lineRule="auto" w:line="360"/>
        <w:rPr/>
      </w:pPr>
      <w:r>
        <w:rPr/>
        <w:t>ATGGGAAGCAATGTGTATGGTATCTTAACTATGGTTATGATTGCAGAGTTTGTATTTGGAAATATGAGCAATGGATTCATAGTGCTGATAAACTGCATTGATTGGGTCAGGAAAGGAACTCTTTCTTCCATTGGTTGGATCCTGCTTTTCTTGGCCATTTCAAGAATGGTGTTGATATGGGAAATGTTAATAACATGGATAAAATATATGAAGTATTCATTTTCATTTGTGACTGGAACAGAATTACGGGGTATCATGTTTACCTGGGTAATTTCCAATCACTTCAGTCTCTGGCTTGCCACTATTCTCAGCATCTTTTATTTGCTCAAAATAGCCAGTTTCTCCAAACCGGTTTTTCTCTATTTGAAGTGGAGAGAGAAGAAAGTGCTTCTGATTGTCCTTCTGGGAAATTTGATCTTCTTGATGCTCAACATATTACAAATAAACAAACATATAGAACACTGGATGTATCAATATGAGAGAAATATAACTTGGAGTTCTAGAGTGAGTGACTTTGCAGGGTTTTCAAATCTGGTCTTATTGGAGATGATTGTGTTCTCTGTAACACCATTCACAGTGGCCCTGGTCTCCTTCATCCTGTTAATCTTCTCCTTGTGGAAACATCTACAGAAAATGCATCTCAATTCTAGAGGGGAACGAGACCCCAGCACTAAAGCCCATGTGAATGCCTTGAGAATTATGGTCTCCTTCCTCTTACTCTATGCCACTTACTTCATATCTTTTTTTCTATCATTGATTCCCATGGCACATAAAACACGACTGGGTCTTATGTTTAGCATAACTGTTGGGCTTTTCTACCCTTCAAGCCACTCATTTATCTTAATTTTGGGACATTCTAATTTAAGGCAAGCCAGTCTTTGGGTGATGACATATCTTAAATGTGGGCAAAAGCATTAG</w:t>
      </w:r>
    </w:p>
    <w:p>
      <w:pPr>
        <w:pStyle w:val="Normal"/>
        <w:spacing w:lineRule="auto" w:line="360"/>
        <w:rPr/>
      </w:pPr>
      <w:r>
        <w:rPr/>
        <w:t>&gt;Mouse_T2R33--Intact</w:t>
      </w:r>
    </w:p>
    <w:p>
      <w:pPr>
        <w:pStyle w:val="Normal"/>
        <w:spacing w:lineRule="auto" w:line="360"/>
        <w:rPr/>
      </w:pPr>
      <w:r>
        <w:rPr/>
        <w:t>ATGGTGTTGACAATAAGGGCTATTTTATGGGTAACATTGATAACTATTATAAGTCTGGAGTTTATCATAGGAATTTTAGGAAATGTATTCATAGCTCTCGTGAACATCATAGACTGGGTTAAAAGAGGAAAGATCTCTGCAGTGGATAAGACCTATATGGCCCTGGCCATCTCCAGGACTGCTTTTTTATTGTCACTAATCACAGGGTTCTTGGTATCATTATTGGACCCAGCTTTATTGGGAATGAGAACGATGGTAAGGCTCCTTACTATTTCCTGGATGGTGACCAATCATTTCAGTGTCTGGTTTGCAACATGCCTCAGTATCTTTTATTTTCTCAAGATAGCTAATTTCTCAAATTCTATTTTCCTTGTTCTCAAATGGGAAGCTAAAAAAGTGGTATCAGTGACATTGGTGGTATCTGTGATAATCTTGATCATGAACATTATAGTCATAAACAAATTCACTGACAGACTTCAAGTAAACACACTCCAGAACTGTAGTACAAGTAACACTTTAAAAGATTATGGGCTCTTTTTATTCATTAGCACTGGGTTTACACTCACCCCATTCGCTGTGTCTTTGACAATGTTTCTTCTGCTCATCTTCTCCCTGTGGAGACATCTGAAGAATATGTGTCACAGTGCCACAGGCTCCAGAGATGTCAGCACAGTGGCCCACATAAAAGGCTTGCAAACTGTGGTAACCTTCCTGTTACTATATACTGCTTTTGTTATGTCACTTCTTTCAGAGTCTTTGAATATTAACATTCAACATACAAATCTTCTTTCTCATTTTTTACGGAGTATAGGAGTAGCTTTTCCCACAGGCCACTCCTGTGTACTGATTCTTGGAAACAGTAAGCTGAGGCAAGCCTCTCTTTCTGTGATATTGTGGCTGAGGTATAAGTACAAACATATAGAGAATTGGGGCCCCTAA</w:t>
      </w:r>
    </w:p>
    <w:p>
      <w:pPr>
        <w:pStyle w:val="Normal"/>
        <w:spacing w:lineRule="auto" w:line="360"/>
        <w:rPr/>
      </w:pPr>
      <w:r>
        <w:rPr/>
        <w:t>&gt;Mouse_T2R117--Intact</w:t>
      </w:r>
    </w:p>
    <w:p>
      <w:pPr>
        <w:pStyle w:val="Normal"/>
        <w:spacing w:lineRule="auto" w:line="360"/>
        <w:rPr/>
      </w:pPr>
      <w:r>
        <w:rPr/>
        <w:t>ATGAAGCACTTTTGGAAGATATTATCTGTTATCTCCCAGAGCACACTTTCAGTCATTTTAATCGTGGAATTAGTAATTGGAATTATAGGAAATGGGTTCATGGTCCTGGTCCACTGTATGGACTGGGTTAAGAAAAAGAAAATGTCCCTAGTTAATCAAATTCTTACTGCTTTGTCAATCTCCAGAATTTTTCAGCTCTGTTTATTGTTTATAAGTTTAGTAATCAACTTTTCATATACAGATTTAACTACAAGTTCAAGGATGATACAAGTCATGTACAATGCTTGGATTTTAGCCAACCATTTCAGCATCTGGATTGCTACATGCCTCACTGTCCTTTATTTTCTAAAGATAGCCAATTTTTCTAACTCTTTTTTTCTTTATCTAAAGTGGAGAGTTGAAAAAGTAGTTTCAGTTACACTGTTGGTGTCATTGCTCCTCCTGATTTTAAATATTTTACTAACTAACTTGGAAACCGACATGTGGACAAATGAATATCAAAGAAACATATCATGCAGCTTCAGTTCTCATTACTATGCAAAGTGTCACAGGCAGGTGTTAAGGCTTCACATTATTTTCCTGTCTGTCCCCGTTGTTTTGTCCCTGTCAACTTTTCTCCTGCTCATCTTCTCCCTGTGGACACATCACAAGAGGATGCAGCAGCATGTTCAGGGAGGCAGAGATGCCAGAACCACGGCCCACTTCAAAGCCCTACAAACTGTGATTGCATTTTTCCTACTATATTCCATTTTTATTCTGTCTGTCTTAATACAAATTTGGAAATATGAATTACTGAAGAAAAATCTTTTCGTTGTATTTTGTGAGGTTGTATATATAGCTTTTCCGACATTCCATTCATATATTCTGATTGTAGGAGACATGAAGCTGAGACAGGCCTGCCTGCCTCTCTGTATTATCGCAGCTGAAATTCAGACTACACTATGTAGAAATTTTAGATCACTAAAGTACTTTAGATTATGTTGTATATTCTAG</w:t>
      </w:r>
    </w:p>
    <w:p>
      <w:pPr>
        <w:pStyle w:val="Normal"/>
        <w:spacing w:lineRule="auto" w:line="360"/>
        <w:rPr/>
      </w:pPr>
      <w:r>
        <w:rPr/>
        <w:t>&gt;Mouse_T2R137--Intact</w:t>
      </w:r>
    </w:p>
    <w:p>
      <w:pPr>
        <w:pStyle w:val="Normal"/>
        <w:spacing w:lineRule="auto" w:line="360"/>
        <w:rPr/>
      </w:pPr>
      <w:r>
        <w:rPr/>
        <w:t>ATGTTTGGATTCATTGAAGGGGTGTTCCTGGTTCTGACTATCACTGAGTTTATTCTTGGAAATCTGGTGAATGGTTTCATTGTGTCAATCAATAGCAGCTATTGGTTCAAGAGCAAGAAGATTTCTTTGTCTAACTTCATCATTACCAGCTTGGCCCTCTTCAGGATCTTTCTGTTGTGGATTATCTTTATTGATAGTCTTATAATAGTGTTCTCTTACCAGACTCATGACTCAGGGATAATGATGCAACTAATTGATGTTTTCTGGACATTTACAAACCACTTCAGTATTTGGCTTATCTCCTGTCTCAGTGTTTTCTACTGCCTGAAAATAGCCAGTTTCTCCCACCCCTCATTCCTCTGGCTCAAATGGAGAGCTTCTAGAGTGGTTGTTGGGATGCTGTGGGGCGCACTGCTCTTATCCTGTGTCAGTACCATGTCTCTGATGAATGAATTTAAGATCTATTCTGCCCTCACTAGAAGCAAAGACACACCAAATATGACTGAATACATCAGACTGAAGCGACAGGAATATAATCTGATGCATGTTCTTGGGAATCTGTGGAAGATTCCTTCCTTAATTGTTTCCCTGGTTGCCTACCTTCTGCTGCTCCTCTCTCTGGGGAAGCACACACAGCAGATGCAGCAATACAGTATTGACTCCAGAGATCAGAGTGCTGAGGCCCACAAAAGAGCCATGAGAATCATCTCTTCCTTTCTCCTATTCTTCTTATTCTACTTTCTTTCCTTTATGATTTTGTCATCCAGTCGTTTCCTACCAGAAACCAGGATCGCCAGGATAATTGGAGTAGTGATTTCAATGTCATACCTTGTTGGTGATTCATTTATTCTCATAGTATGTAACAACAAGCTGAAGCATACATTTGTGGCCATGCTCCCATGTGAGTGTGGTCATCTGAAACCTGGATCTAAGGGACCCTCTGCTTCATAA</w:t>
      </w:r>
    </w:p>
    <w:p>
      <w:pPr>
        <w:pStyle w:val="Normal"/>
        <w:spacing w:lineRule="auto" w:line="360"/>
        <w:rPr/>
      </w:pPr>
      <w:r>
        <w:rPr/>
        <w:t>&gt;Mouse_T2R116--Intact</w:t>
      </w:r>
    </w:p>
    <w:p>
      <w:pPr>
        <w:pStyle w:val="Normal"/>
        <w:spacing w:lineRule="auto" w:line="360"/>
        <w:rPr/>
      </w:pPr>
      <w:r>
        <w:rPr/>
        <w:t>ATGAATGGTGTCCTACAGGTTACATTTATAGTCATTTTGAGTGTGGAATTTATAATTGGCATCTTTGGCAATGGATTCATAGCGGTGGTGAACATAAAGGACTTGGTCAAGGGAAGGAAGATCTCTTCAGTGGATCAGATCCTCACTGCTCTGGCCATCTCCAGAATTGCACTGCTGTGGTTAATATTAGTAAGTTGGTGGATATTTGTGCTTTACCCAGGACAATGGATGACTGATAGAAGAGTTAGCATAATGCACAGTATATGGACAACATTCAACCAGAGTAGTCTCTGGTTTGCTACAAGTCTCAGCATCTTTTATTTTTTCAAGATAGCAAATTTTTCCAACCCTATTTTTCTTTATTTAAAGGTCAGACTTAAAAAAGTCATGATAGGGACATTGATAATGTCTTTGATTCTCTTTTGTTTAAATATTATCATTATGAATGCACCTGAGAACATTTTAATCACTGAATATAATGTATCTATGTCTTACAGCTTGATTTTGAATAACACACAGCTTTCTATGCTGTTTCCATTTGCCAACACCATGTTTGGGTTCATACCTTTTGCTGTGTCACTGGTCACTTTTGTCCTTCTTGTTTTCTCCCTGTGGAAACATCAGAGAAAGATGCAACACAGTGCCCATGGATGCAGAGATGCCAGCACTAAGGCCCACATCAGAGCCTTGCAGACATTGATTGCCTCCCTCCTCCTGTATTCCATTTTCTTCCTGTCTCATGTTATGAAGGTTTGGAGTGCTCTGCTTCTGGAGAGGACACTCCTGCTTTTGATCACACAGGTTGCAAGAACAGCTTTTCCGTCAGTGCACTCCTGGGTCCTGATTCTGGGCAATGCTAAGATGAGAAAGGCTTCTCTCTATGTATTCCTGTGGCTGAGGTGCAGGCACAAAGAATGA</w:t>
      </w:r>
    </w:p>
    <w:p>
      <w:pPr>
        <w:pStyle w:val="Normal"/>
        <w:spacing w:lineRule="auto" w:line="360"/>
        <w:rPr/>
      </w:pPr>
      <w:r>
        <w:rPr/>
        <w:t>&gt;Mouse_T2R143--Intact</w:t>
      </w:r>
    </w:p>
    <w:p>
      <w:pPr>
        <w:pStyle w:val="Normal"/>
        <w:spacing w:lineRule="auto" w:line="360"/>
        <w:rPr/>
      </w:pPr>
      <w:r>
        <w:rPr/>
        <w:t>ATGCCCTCCACACCCACATTGATCTTCATTATCATCTTTTACCTGGTGTCATTGGCCTCTATGTTGCAGAATGGCTTCATGATGATTGTGCTGGGCAGAGAGTGGATGAGGAACCGGACACTACCGGCAGCTGACATGATTGTGGCCTCTCTTGCTTCCTCCCGGTTCTGCTTGCATGGGATCGCCATCCTGGCCAACCTCTTGGCCTCCTTTGATTTTTGTTACCAAGCGAACCTTATTGGCATCCTCTGGGATTTCACTAACACTCTCATTTTTTGGCTTACTGCCTGGCTTGCCATCTTCTACTGTGTGAAGATCTCCTCTTTCTCCCACCCTGTCCTCTTTTGGCTCAAGTGGAGGATTTCCCAGTTAGTTCCCAGGCTGCTGGTTGTATCTCTCATCATAGGTGGCCTGTCAGCTGTCATTTCAGCCACCGGGAACTTCATGGCCAATCAGATGACCATCTCCCAGGGTTTCCATGGAAACTGCACTTTTGGTCACATGTCACTGGACTTCTATCGGTACTATTACCTGTATCACTCAGTGCTCATGTGGTTCACTCCTTTCTTCCTGTTTCTAGTGTCCGTTATCGTGCTCATGTTCTCACTGTACCAGCATGTGGAGAAGATGAGGGGCCACAGGCCTGGGCCTTGGGATCTCCATACTCAGGCACATACCATGGCTCTGAAATCCCTTACCTTCTTCTTCATCTTTTATATCTTTTTTTTCTTGGCCCTGGTAATTTCTAGTACAAAAAGGAAAAGCATGCAGAGTTACTATTGGGCCAGAGAGGCTATCATCTACACAGGCATCTTTTTGAACTCCATCATCCTGCTGTTTAGCAACCCCAAACTGAGAAAGGCCCTGAAGATGAGGTTTTAG</w:t>
      </w:r>
    </w:p>
    <w:p>
      <w:pPr>
        <w:pStyle w:val="Normal"/>
        <w:spacing w:lineRule="auto" w:line="360"/>
        <w:rPr/>
      </w:pPr>
      <w:r>
        <w:rPr/>
        <w:t>&gt;Mouse_T2R123--Intact</w:t>
      </w:r>
    </w:p>
    <w:p>
      <w:pPr>
        <w:pStyle w:val="Normal"/>
        <w:spacing w:lineRule="auto" w:line="360"/>
        <w:rPr/>
      </w:pPr>
      <w:r>
        <w:rPr/>
        <w:t>ATGTTTTCACAGAAAATAAACTACAGCCATTTGTTTACTTTTTCAATCACCTTGTATGTGGAAATAGTAACGGGAATCTTAGGACATGGATTCATAGCATTAGTGAACATCATGGACTGGGTCAAAAGAAGAAGGATCTCTTCAGTGGATCAGATTCTCACTGCTTTGGCCCTTACCAGATTCATTTATGTCTTGTCTATGCTGATTTGCATATTGTTATTCATGCTGTGCCCACATTTGCCTAGGAGATCAGAAATGCTTTCAGCAATGGGTATTTTCTGGGTAGTCAACAGCCATTTTAGCATCTGGCTTACTACATGCCTCGGTGTCTTTTATTTTCTCAAGATAGCCAATTTTTCTAACTCTTTTTTTCTTTATCTAAAGTGGAGAGTTAAAAAAGTGATTTTAATAATAATCCTGGCATCACTGATTTTCTTGACTTTACACATTTTATCTTTAGGGATATATGATCAGTTCTCAATTGCTGCTTATGTAGGAAATATGTCTTATAGTTTGACAGATTTAACACAATTTTCCAGTACTTTCTTATTCTCCAACTCATCCAATGTTTTCTTAATCACCAACTCATCCCATGTTTTCTTACCCATCAACTCCCTGTTCATGCTCATACCCTTCACAGTGTCCCTGGTAGCCTTTCTCATGCTCATCTTCTCACTGTGGAAGCATCACAAAAAGATGCAGGTCAATGCCAAACAACCTAGAGATGTCAGTACTATGGCCCACATTAAAGCCTTGCAAACTGTGTTCTCCTTCCTGCTGCTGTATGCCATATACTTACTTTTCCTTATCATAGGAATTTTGAACCTTGGATTGATGGAGAAAATAGTGATACTGATATTTGACCACATTTCTGGAGCAGTTTTTCCTATAAGCCACTCATTTGTACTGATTCTGGGAAACAGTAAGCTGAGACAAGCCAGTCTTTCTGTGTTGCCTTGTCTAAGGTGCCAGTCCAAAGATATGGACACCATGGGTCTCTAG</w:t>
      </w:r>
    </w:p>
    <w:p>
      <w:pPr>
        <w:pStyle w:val="Normal"/>
        <w:spacing w:lineRule="auto" w:line="360"/>
        <w:rPr/>
      </w:pPr>
      <w:r>
        <w:rPr/>
        <w:t>&gt;Mouse_T2R135--Intact</w:t>
      </w:r>
    </w:p>
    <w:p>
      <w:pPr>
        <w:pStyle w:val="Normal"/>
        <w:spacing w:lineRule="auto" w:line="360"/>
        <w:rPr/>
      </w:pPr>
      <w:r>
        <w:rPr/>
        <w:t>ATGAGCACAGGCCATACAGTTCTTGGATGTCAGACTACTGATAAGACAGTCGTCACCTTATTTATCATTTTAGTCCTTTTGTGCCTGGTGGCAGTGGTAGGCAATGGATTTATCATTATAGCACTGGGCATGAAATGGTTGCTCCGGAGAACACTGTCAGCTCATAATAAGTTACTGATCAGTCTAGCAGCCTCTCGATTCTGTCTCCAATGTGTGGTGATAGGTAAGAATATTTATGTTTTCCTGAATCCAACAAGCTTCCCATACAACCCTGTAATACAGCTCCTAAATTTAATGTGGGACTTCTTGACTGCTGCAACCATCTGGCTCTGTTCTTTGCTAGGTTTCTTCTATTGTGTGAAAATTGCAACCTTAACCCATCCTGTCTTTGTCTGGCTAAAGTACAGGTTGCCTGGGTGGGTACCATGGATGCTGCTCAGTGCTGTGGGGATGTCGAGCTTAACTAGTATCCTATGTTTCATAGGCAATTATATGATATATCAGAACCATGCAAAGAGTGGCCATCAACCTTGGAATGTCACTGGGAATAGCTTAAGACACTCACTTGAGAAATTCTACTTCTTTTCTATAAAGATAATCATGTGGACAATTCCCACTGTTGTCTTCAGCATCTTCATGAGTTTGCTCCTCGTATCTTTGGTAAGACACATGAAGAAGACTTTCTTGGCCCTTTCAGAACTTCGGGATGTCTGGGCACAGGCCCATTTCAAGGCTCTTCTTCCTCTGCTCTCCTTCATCGTCCTTTTCATCTCCTGTTTTCTGACGCTGGTACTCAGTTCTGCCAGCAACACACCATATCAGGAATTCAGGTACTGGATGTGGCAGGTGGTGATTCATCTGTGCACAGTGATACATCCCATTGTTATACTCTTCAGCAACCCTGTTTTGAGAGTGGTGATAAAGAGGGGCTGCTGCTGA</w:t>
      </w:r>
    </w:p>
    <w:p>
      <w:pPr>
        <w:pStyle w:val="Normal"/>
        <w:spacing w:lineRule="auto" w:line="360"/>
        <w:rPr/>
      </w:pPr>
      <w:r>
        <w:rPr/>
        <w:t>&gt;Chicken_T2R2--Intact</w:t>
      </w:r>
    </w:p>
    <w:p>
      <w:pPr>
        <w:pStyle w:val="Normal"/>
        <w:spacing w:lineRule="auto" w:line="360"/>
        <w:rPr/>
      </w:pPr>
      <w:r>
        <w:rPr/>
        <w:t>ATGTTACCACCAGTTCTCATCGTTTCAATGTGCATTGTTGCTATTGAAGTTGTTGTTGGATTTATGGGAAATGGATTTATTACCGCTGTTAATAGCATTAACTGGATCAAAAGCAAAAGAATATCTGCAGCTGATATGATCCTGATCTTCCTGAGCACATCAAGATTTATTTTGCAGGTGACTGTAATGATGTACATTCACAGTCTCTACTTTACAGATGTGTTTAAGTTGGCTTCTGTGTACAAAACTTTTGGTGCTATATGGATGTTTGTAAACCATGCTAGTTTGTGGTTCAGTACTTGGCTCTATGTCCTCTACTGTGTTAAAATAATCAATGTCACCCAATGGTTGTTGCTACAAATCAAGCACAGAATAACTGCGATGATTCCATGGCTGCTTCTAGGATCACTGTTAATTTCTTCTGTAACTTCATTTCCTTTATTGTGGATTACACCCAACACCTACCTCTGCAGGTCAACGGGGAACTGTGGAGACAATAGCACAGCACATATCAGTGGCTGGGATAGTTCACATTTGTACCTGCTTCTTCTTTACTTTACAGGTTGTTTTTTTCCTCTGGTACTATCTATGATAACTTCAGGCCTATTAATTAATTCTCTGTGGAAACACACCAAGAAGATGCAATGCTATGTAGATAGCTTCAGGGATCCTTTGATAGATGTTCACCTAATTGCCATCAAGTCCATTATTTCTTTCCTGATCCTATATATTTCCAGTTTTGTTGCTCAAATTCTTTTGACTTTGTCAACTTCTCAAAGCAAAGATTTTGTGAAGGTTGCAGTATCTTTAGTTGTAACTGGAGCATATCCTTCAATACACTCTATTATCCTGATCATAGTTAATTCAAAGCTGAAACTGGCATTGAGGATGCTTTGCCAACATTTTATGTGTCATTTGGAAAATGTGAATCTCTAA</w:t>
      </w:r>
    </w:p>
    <w:p>
      <w:pPr>
        <w:pStyle w:val="Normal"/>
        <w:spacing w:lineRule="auto" w:line="360"/>
        <w:rPr/>
      </w:pPr>
      <w:r>
        <w:rPr/>
        <w:t>&gt;Chicken_T2R7--Intact</w:t>
      </w:r>
    </w:p>
    <w:p>
      <w:pPr>
        <w:pStyle w:val="Normal"/>
        <w:spacing w:lineRule="auto" w:line="360"/>
        <w:rPr/>
      </w:pPr>
      <w:r>
        <w:rPr/>
        <w:t>ATGGCAGAGCAGCACAACACAACTTCATCCAGTAGCGCCTTCGTGGTCATCTTCGCCTTCCAGGCGCTGGCCGGCATGGGGATCAATGCCTTCATTGTGGCTGCGTCTTGTATGGCGTGGTTCAAGAAGAAGGGCATGAACTCTAACGAGAAGATCTTACTGTTTCTGGGCTGCTTCAGGTTTTGGTATCTGTGCGCCACGTGGATATACCTCATCATTTCAGTGTTGTTTCCCCAGAACCTTTTAGACACAGGCATCTCTCTCACTTTTGCAATTTTTATGTGCTTTTTAAGCTCTTCCAACCTGTGGACTTCTACCTGCCTCTATGCTTTTTACCTTATGAAAATTGCCAATTTCAGGCACCATTTCTTCATCTACCTGAAAGCCAGAATCGACAGGATTGTGCCGTGGCTGCTGCTGAGCTCCGTGGTTCTGTCCCTGCTCAACTGCAGCCCTTTCCTCAAAGTTATTGATGAAGAGAACAGAACCAGCCCCAATTTCACCACCCAAGGGATTTTCTGGAAAACGAACGAAGAAATAAGGAAACATTTTAACAGCATAATTTCCATCTGCACATGTGGGTTTTCCATGGCATTCATATTGGTAACCCTCTTTGCCTTCTTCCTCCTCTTCTCCCTCTGCAGACACAAGCACAAGATGCAGACCAGCTCCACCAGGAGCCTCAGCATGGATGCCCACATCAAAGCCATGAAATCCCTTCTGTCCTTCTTCTTCACCTTCAGCATTCATTACATCTTGTTGATCACAACAGTGTATTACAGCAGCAAGGAAAATTTCCTGGTGTTACTCCTTTTGGTCCTTCAATACTCTTTTCCGGTCATTCATTCCCTTATTCTGATTTTTAGCAACCCCAGACTGGAAAGGATAGCACTAAGGATTCTGCCCTGTGCAAAGTGCAAGGAGTGCGCCAGGCAGCCCACCGAAACACCGATGCTTTGTTCTTAA</w:t>
      </w:r>
    </w:p>
    <w:p>
      <w:pPr>
        <w:pStyle w:val="Normal"/>
        <w:spacing w:lineRule="auto" w:line="360"/>
        <w:rPr/>
      </w:pPr>
      <w:r>
        <w:rPr/>
        <w:t>&gt;Chicken_T2R1--Intact</w:t>
      </w:r>
    </w:p>
    <w:p>
      <w:pPr>
        <w:pStyle w:val="Normal"/>
        <w:spacing w:lineRule="auto" w:line="360"/>
        <w:rPr/>
      </w:pPr>
      <w:r>
        <w:rPr/>
        <w:t>ATGTCCAGTTTATTTTCTTCTTTCTGTCTAGTAATTGCCATATTTGAGTCAGTTGTGGGGCTTCTAGGAAATGGGACTATCGTGGCTGTCAGTTCAACTAGTTGCATCAGGAGCAAAATTTTGTCCTCCTATGATGTGATTGTGATTTTTCTGAGTTTATCCAGGTTCTTCTTGCAGCTCTGGATGATCCTGGATTTCCTCCTAATTTTTTTTTGTCAACCCTCCTATTATGAAGAAAATTTATTTGTAACTTTCAAGACAGTTTTTATATTCCTGAACTCTTATAGCTTTTGGTTTGCTGCCTGGCTTAGTGTCTTCTATTGTGTCAAGGTTGCCAGTTTTACCCAGTCATTCCTCAGCTGGCTGAAGCAAAGGATTGCCAGTCTCATACCCTGGATGCTGATAACATCATCTCTTTTTTCCTTTGCAACCTCTCTTCCTTTCTTCTGGGATAGCTACAACGCACACAGCAACTTCACTACTCCTTTAACCATGACAAACTCTTCAAAAAGGATAACCACAAGGAAAACCAATTTGATTTTTTTGATCCTTCTCTGTAATGTTGGTATAGCTTTGCCTTCAATAATGCTTGTTTTTTCAAGTATCCTGCTGATTAGATCTCTGTGGAGGCACACCAGACAGATGCAAAATAATGCAACTGGCTTCAGGGATCCCAGCTTAGAAGCTCTTATTGGTGCCATCAAGACAGTCTTCTCCTTCCTCCTCCTGTACATTACAAATTTTATCGCTTTGATTCTCATTTTATCTGACACTTTTGTACCTTTAAGCACTGAGGAAGCTATATGTGTTGTTGTAGTGGCTGCCTGTCCTGCAGGACAGTCTATGGTCTTAATCTGGAGCAACCCCAGATTTCGAGAGCTGCTCAGTAGCATTTTGCACTACGTAAACTCTTGTGTCAGAGCTAGATGCAGCTGA</w:t>
      </w:r>
    </w:p>
    <w:p>
      <w:pPr>
        <w:pStyle w:val="Normal"/>
        <w:spacing w:lineRule="auto" w:line="360"/>
        <w:rPr/>
      </w:pPr>
      <w:r>
        <w:rPr/>
        <w:t>&gt;Cow_T2R1--Intact</w:t>
      </w:r>
    </w:p>
    <w:p>
      <w:pPr>
        <w:pStyle w:val="Normal"/>
        <w:spacing w:lineRule="auto" w:line="360"/>
        <w:rPr/>
      </w:pPr>
      <w:r>
        <w:rPr/>
        <w:t>ATGCTTCGGATAGTCTTTTTTTCTTCTGTCGTTGTCTCTGAAATTTTAACTTTTGTAGGACTCATTGTGAATCTCTTCATTGTAGTGGTCAGTTACAAGACTTGCATCAAAAGCCACAGGATCTCTTCTTCTGACAGACTCCTGTTCAGTTTGGGCATCACCAGATTTTTTATACTGTTACTGAATGTTGTTGTCATCATCTCTCCAAATATGGAAAGGTCAGTCTCCTTATCCTATTTTTTTCTGTCATGTTGGATGTTTTTGGACTGTAGTAGTCTTTGGTTTGTAACCTTGCTCAACGTCTTGTATTGTGTGAAGATTGCTAACTACCAACACTCAGTGTTTCTCCTGCTGAAACGAAATCTCACCACCAAGATGCCCCGGCTGCTGCTGGTCTGTATGCTGCTTTCTGTCTTCACCACTCTCCTGTATATTATGCTCAGACAGTTGGCACCCTCTCTTGAATTTGTGACTATGAGAAATGGCACAGTATTTGACATCAATGAGGGACTCTTGTCTTTGGTGACTCCTTTGGTCTTGAGCTCATTTCTCCAATTCATCATTAATGTGACTTCTGCTTCTTTGTTAATCAATTCCTTGAAGAGACATATACAGAAGATGCAGAGAAGTGCCACTGTTCTTTGGAATCCCCAGACTGAAGCTCATGTGGGTGCTATGAAGCTGATGATCTGTTTCCTCGTACTCTACATTCCATATTCAGTTGCTACCCTGGTCCATTATCTCCCTCCTTCTATAGGGATGGATTTGAGAACCAAGTCTATTTATGTTATTATGTCCACCATTTACCCTCCAGGACATTCTCTTCTTATTATTCTCACACATCCTAAACTGAAAACAAAAGCAAAGAATATTCTTTGTTTCAGTAAATAG</w:t>
      </w:r>
    </w:p>
    <w:p>
      <w:pPr>
        <w:pStyle w:val="Normal"/>
        <w:spacing w:lineRule="auto" w:line="360"/>
        <w:rPr/>
      </w:pPr>
      <w:r>
        <w:rPr/>
        <w:t>&gt;Cow_T2R10--Intact</w:t>
      </w:r>
    </w:p>
    <w:p>
      <w:pPr>
        <w:pStyle w:val="Normal"/>
        <w:spacing w:lineRule="auto" w:line="360"/>
        <w:rPr/>
      </w:pPr>
      <w:r>
        <w:rPr/>
        <w:t>ATGATAATGTTTATGTCAAACATTGTTTCCATTCTATTAATGACAGAATTTGTTCTGGGAAATTTTGCCAATGTCCTCATAGCACTGGTGAACTGCAATGACTGGACCAAGAGACCAAAGATCTCAGCTGATGGGATTCTCACTGCTCTGGCATTCTGCAGAATTGTTATGCTCTGGGCAATGTTAATAAATTGGTATGTAATTGTGTATAATTTAACTCTATATAATTCAGAAGTAAAAATTATTGTTCATGTTGCCTTGACAGTAAGCAACCATTTTAGTAACTGGCTTGCTACTAGCCTCAGTATATTTTATTTGTTGAAGATAGCCAATTTCTCCAGCCTAATTTTTCTTCACCTGAAGTGGAGAGTTAAAAGTGTAGTTCTCATGATGATGTTGGGGACGTCATTGTTCTTGTTTTTTCAAGTTGCAGTGTTAAGCATGGATGAGGCTATTCAGACAAATGAATATGAAGGAAATACCACTCAGAAGATCAAACTAAGGGACATTTTACACCTTTCAAATGTGACTCTGTTCACACTAACAAACTTTATACCCTTCACTATGTCCTTGACATCTTTTCTGCTGCTAATCTTTTCCCTGTGGAAACATCTCAGGCAGATGCAGCTCAATGGTAAAGGATCCCAAGATCCCAGCACCAAGGTCCACATAAAAGCCATGCAAACTGTCATCTCCTTTCTTTTCCTGTTTGTTATTTACATTCTGGCTCTAATTGTATCAGTTTGGAATTCTAATCAGCTGCAGAAAGAACCAGTCCAAATGCTTTATGATGTTGTTTTAATCATGTATCCTTCAATCCACTCATGTTATCTTGATCTGGGGAAATGGGAAATTAACTCAAGCCTTTCTGTCATTTCTATGGCAGTCAAGATGCTGGCTGAAGGAAAGGAAATAGGTGGAAACATATGTCTTTTAGCATAA</w:t>
      </w:r>
    </w:p>
    <w:p>
      <w:pPr>
        <w:pStyle w:val="Normal"/>
        <w:spacing w:lineRule="auto" w:line="360"/>
        <w:rPr/>
      </w:pPr>
      <w:r>
        <w:rPr/>
        <w:t>&gt;Cow_T2R11--Intact</w:t>
      </w:r>
    </w:p>
    <w:p>
      <w:pPr>
        <w:pStyle w:val="Normal"/>
        <w:spacing w:lineRule="auto" w:line="360"/>
        <w:rPr/>
      </w:pPr>
      <w:r>
        <w:rPr/>
        <w:t>ATGTCAAATGTCATCAAATATGTTTTTTTGATCATTGAAATCTCAGAATTCATAACAGGAATTTGCGGAAATGGATTCATTGCACTAGTACTTTGTGCTGACTCTCTCAAAAGCAAGACTATCTCCTTGCTTGACTTCATCTTCACATGCTTGGCCATCTCCAGAATTGGTATGGTATTCATACTTCTCCTGGATGGCATTAGAATAGTGTTCCATCCAGAAATATTAGATAGTCATCAGGTAATAGAAGTAACTTTTGATTTCTTCTGGAATCTGAGCAATTCCTTAGCTACCTGGTGTGCTGCCTGCCTCAGCATCTTCTACTTCCTCAAGCTATCTAATTTTTCCCACCCCTTCTTTCTCTGGCTAAAATGGAGAAGAAATAGAGTTGTTTTCACCATTATGTTGGGATTCTGTCTCTCTTTGTTTTTTAATCTTCTGAACATAAAGTTCAATACTCTCAGGGTCAGTGACCATTTAGAAATAGAAAACAACTTGACTTGGGAAAAATGCATGCCTAAAACACAGTACTACAGCAGTCAAATTCTCCTCCACCTGGGATCTCTCATCCCCTTGGCTGTGTCACTCATTTTATTTTTCCTGTTAATATTTTCCTTATGGAGACATACCAGGCAGATGACACATCATGCCAAAGGATCCAAAGACCTCAACACAGGAGTTCTTGTGAGAACAAGAAATACTTTGACTTCTTTCATCATTCTCTTAGTTGTGCACTATTTGGCTACATTCATGTTAACTTGGTTCTATTTCACACTAGAAAATGACGTGACTTTTATTGCTGCTCAAACTGTAGCATTTCTCTATCCTGCAATTCACCCTTTTATTCTGATTCTGGGGAGCAGGAAACTGAGACAGATTTCTGTGAATCTGCTAAGGCAAATTGAATCCTGTGTCAAGCGATTGTAA</w:t>
      </w:r>
    </w:p>
    <w:p>
      <w:pPr>
        <w:pStyle w:val="Normal"/>
        <w:spacing w:lineRule="auto" w:line="360"/>
        <w:rPr/>
      </w:pPr>
      <w:r>
        <w:rPr/>
        <w:t>&gt;Cow_T2R12--Intact</w:t>
      </w:r>
    </w:p>
    <w:p>
      <w:pPr>
        <w:pStyle w:val="Normal"/>
        <w:spacing w:lineRule="auto" w:line="360"/>
        <w:rPr/>
      </w:pPr>
      <w:r>
        <w:rPr/>
        <w:t>ATGCTGAGTATAGTAGAAGGCCTCCTCCTTTTTGTAGCAGTTAATGAGTCAGTATTGGGGGTTTTAGGGAATGGGTTTATTGGACTAGTAAACTGCATTAACTGTGTGAAAAATAAGAAGATCTCTACACTCAGCCTTATTCTCACTGGCTTAGCCTCTTCCAGATTTTGTCTGATATGGATAATAACTACAGATGCATATGTGAGGGTGTTTTCTCCAGATATGTATTTGTCTGGTAATCTAAGTCAATATATAGCTTACTTATGGATAATTATGAATCAATCAAGTGTCTGGTTTACCACTAGCCTCAGCATCTTCTACTTCCTGAAAATAGCCAACTTTTCCCACTGCATTTTTCTCTGGCTGAAGGGTCACATTACTGAGATTCTTCTTCTTCTAATGGGATGTTTGCCCATTTCATGGTTATTTACTTTTCCAAACATTACAATGCCTTTTATTAATAATATTATGAAGAACAGAAGCACAACCGGGTTGGTCACCATGCAGAAAAGTGAATACTTTATAAATCAGATTTTGTTCAATCTTGGAACATTTCTTGTCTTTGTACTATGCCTGATTACATGTTTCTTAATAATCACTTCCCTTTGGAGGCACAACAGGAGGATGCAATTGAATGCCACAGGATTCAGAGACCCCAGTACAGAAGCACACATCAAAGCAATGAAGATTTTGGTGTCTTTTATCATCCTCTTTATCCTGTATTTTGTAGGCACTGCCATACAAATATTAAGTGTGACAGTGCCTGAAAACAAACTGCTATTTATTTTTGGTATGACAACCACCATCCTCTATCCCTGTGGACACTCATTTATCCTAATTCTTGGAAACAGCAAGCTTAACCAAGCCTCTTTGAGGGTACTGAAGCTATTAAAGTGCTAG</w:t>
      </w:r>
    </w:p>
    <w:p>
      <w:pPr>
        <w:pStyle w:val="Normal"/>
        <w:spacing w:lineRule="auto" w:line="360"/>
        <w:rPr/>
      </w:pPr>
      <w:r>
        <w:rPr/>
        <w:t>&gt;Cow_T2R13--Intact</w:t>
      </w:r>
    </w:p>
    <w:p>
      <w:pPr>
        <w:pStyle w:val="Normal"/>
        <w:spacing w:lineRule="auto" w:line="360"/>
        <w:rPr/>
      </w:pPr>
      <w:r>
        <w:rPr/>
        <w:t>ATGGAAGATTCCTTGGAAAACATCTTTATCACTTTAATAAATTCAGAATTCATAATTGGCATTCTGGGGAATGGGTTCATAACACTGGTGAACTGCACTGACGAGATCAAGATGCAAAAGGTCTCCTTGGCTGATCAAATCCTCACTGCTTTGGCAATTTCCAGAATTGGTCTGATTTTGGTAATGATAGTGAGTTTGTTTACAAAGGAGTCTTATCCATCTTCATCTTTAGACATAAAGGGAAATAAAGTCATACTTTTTAGTATTGCTGGGCTCTTGGCCAATCATTTTAGTGTCTGGCTTGTCACAGGCCTCAGCCTCTTCTATTTCCTCAAGATAGTCAATTTTTCAAATGCTGTTTTTCTTCACCTAAAGTTTAGAATTGGAATGGTAGTTATGGTAATGTTTCTGGGGACATTAGTATTGCTGCCTTTAAGTCTTACTCTGGTGAGTAGCTATATTAATATCAAGATACATCCGTATGAAAGAAATATGACTTTAAATTCTAAAAGGCATGACACTGAAACCTTTTCCAAATTAATTATATTCACCGTAGGATCTTTCTTACCTTTTATTATATCCCTGAGTTGTTTTCTCCTATTAATGTTCTCCCTACTGAAACATGTCAAGAAGATGAGGAGCCATGCAACAGGATTCAGAGATCCCAGCAGCAAAGCCTACGTCAGAGCCATGATCATGGTGATATCTTTTCTCATACTACTTGCCATTCACTTCCTATCTCATCTCATGACAACTTTTCATCACAATGTGATACAGAGTGAACTGGCCTTTATGCTTGCTGAAGCTCTTGGAACTATTTACCCTTCAGTTCACTCATTTGTCCTGATTCTGGGAAATGACAAGCTAAGAAAAGCTTCACTTTTGGTGCTGTGGCAGTTGAGGTGTGGCTGA</w:t>
      </w:r>
    </w:p>
    <w:p>
      <w:pPr>
        <w:pStyle w:val="Normal"/>
        <w:spacing w:lineRule="auto" w:line="360"/>
        <w:rPr/>
      </w:pPr>
      <w:r>
        <w:rPr/>
        <w:t>&gt;Cow_T2R14--Intact</w:t>
      </w:r>
    </w:p>
    <w:p>
      <w:pPr>
        <w:pStyle w:val="Normal"/>
        <w:spacing w:lineRule="auto" w:line="360"/>
        <w:rPr/>
      </w:pPr>
      <w:r>
        <w:rPr/>
        <w:t>ATGCCATCTGGAATTGAAAACACTTTTCTAGCAGCAACAATAGGAGGATTCCTGATTGGAATTTTGGGGAATGGGTTCATTGTACTAGTTAACTGCATTGACCTGGTGAAGAGACAAAAGCTCTCATCAGCTGACTGCATCCTCACAGGCCTGGCTATCTCCAGAATCAGTCAACTTTGGGTAATACTATGTGACTCATTTTTATTGGTACTATGGCCACACCTATATGCCATTGATAAACTAACAAAAGTTGTTAGTAGTTTTTGGATATTGTCCAATCACCTAGCTACCTGGTTTGCCACCTGTCTAAGTGTTTTCTACTTCTTTAAAGTAGCCAACTTCTCCCACCCCTGCTTCACTTGGCTGCGGTGGCGAATTCGTAGTGTGGTACTGGTGCTTCTCTTGGGGTCTTTGTCCTTACTGTTTTTGAATTATGAATCAATATATACACTTAGTCATATCTTAACTAACAGCTACAAAATATATGTAAGAAACTCAACGTGGTCCTCAGATGTAAGTGAAACTCATTATCTTCACCAGTTGATTGTTTTTAACTTCATCAACTTAATCCCCTTTCTTCTGTCCCTGACCTCACTGCTCCTCTTAGTTCTCTCCTTGATGAGACACATCAGGAATTTGCAGTTCAACCCCAGCTCAAAGGATCTCAGCACAGAGGCCCATAAAAGAGCCATGAAAATCGTGATGTCTTTCCTCTTCCTCTTCATCATTCATGTCTCTTCCATCCTATTAATAGCTTGGGTTTTCCTTAAACTGCAGGGACGTCTGGCCCAATTGGTGGTTGTGTTAACTTCGACTGTTTTTCCTTCAAGCCACTCCTTTATCCTAATTTTGGGAAATAGCAAGCTGAGACAGAATGCCTTACGACTACTGTGGTATCTTAACTGCCACCCGAAAAGAGTGAAATCTTTAGCTTCATAG</w:t>
      </w:r>
    </w:p>
    <w:p>
      <w:pPr>
        <w:pStyle w:val="Normal"/>
        <w:spacing w:lineRule="auto" w:line="360"/>
        <w:rPr/>
      </w:pPr>
      <w:r>
        <w:rPr/>
        <w:t>&gt;Cow_T2R15--Intact</w:t>
      </w:r>
    </w:p>
    <w:p>
      <w:pPr>
        <w:pStyle w:val="Normal"/>
        <w:spacing w:lineRule="auto" w:line="360"/>
        <w:rPr/>
      </w:pPr>
      <w:r>
        <w:rPr/>
        <w:t>ATGGAGAGAACATTGAACAATATACTTACGATCATTTATGCTGGAGAGTTCTTACTGGGTATTTTGGGAAATGGATTCATTGTTCTGGTTAACTGTATTGATTGGATCAGGAGTAGGAAGTTCTCCCTGATTGACTTTATTCTCACCTGCTTGGCTATTTCCAGAATATGTGTGCTGTGCATAATGATTTCAAGTACAGGTTTATATGTAATCTCTAAGGAAATACGGTACAATAAGAATCTCCTGATAAATTTGAGGTTCCTCTGGACAGGATCCAATTATTTCTCCATAGTCTGCACCACCTGCATCAGTGTCTTCTATCTCCTCAGAATAGCCAACTTTTCGAATTTCCTTTTCCTCTGGATGAAATGGAGAATTCACAAGGTGCTTCTCATTATTGCACTGGGGGCTGTCTTCTCTTTCTGCTTGTGCCTTCTTCAAAAGGATGCGGTAGTTGAAAGCCGGCTCCAAAACCAGGTAAACAGCGAAAACAATGTGACATTGGACTTTCTAATGATAAAATATGATTTGTTCCTTACCATAATGTTCCTCATCCCCTTTGTAGTGTCCCTGGCCTCCTTTCTCCTTTTAATCCTCTCCTTATGTGGTCATCTCAGGCGTATGAACGGTGTAGACTGTAGCTCGGAGGCCCATGTGAGAGCCCTGAAGGCTATGATTTCATTCCTACTCCTCTTCGTTCTATACTATTTGAGCACTATTATAACTGTGTGGGCCAATCACATTCTAGGTAGTTTTGTGGCAAAGATTTTTGTGAACATGCTGTTATTTTTCTGTCCTTCTGGCCACACTTTGCTTCTGATTTTGTGGAACAGCAAATTGAAACAGGCTTCACTCTGTGTCCTAAGGAAGCTGAAGGGTTACATGAATCTAAGAAAACCTGCTCTTCCAAAAAGAAGCCTGAAGCGATGA</w:t>
      </w:r>
    </w:p>
    <w:p>
      <w:pPr>
        <w:pStyle w:val="Normal"/>
        <w:spacing w:lineRule="auto" w:line="360"/>
        <w:rPr/>
      </w:pPr>
      <w:r>
        <w:rPr/>
        <w:t>&gt;Cow_T2R16--Intact</w:t>
      </w:r>
    </w:p>
    <w:p>
      <w:pPr>
        <w:pStyle w:val="Normal"/>
        <w:spacing w:lineRule="auto" w:line="360"/>
        <w:rPr/>
      </w:pPr>
      <w:r>
        <w:rPr/>
        <w:t>ATGGTGACTCTGACTCACATCGTATCTGTGCCCTCTGAAGTCAGGAATGCATTTCTGTTCTTTTCAGTCCTGGAGTTTGCAGTAGGGATCCTACTCAACGCCTTCATTTTCTTGGTCAATTTCCGGGACCTGGTGAGGAGGCAGCCACTGAGCCACTGTGATCTTGTCCTATTGAGTCTCAGCCTCACCCGGCTTGTCCTACACGGGCTGCTCTTTCTGAAGGCCATCCAGCTTACTCATTTCCAGCGGATGAAAGACCCGCTGAGCTTCAGCTACCAGACCATCATCGTACTCTGGATGATCGTCCACCAAGCCGGACTCTGGCTCACCATGTGCCTTAGTCTCCTCTACTGCTCCAAGATTGTCCGTTTCTCTCACGCCTTCCTGCTCCATGCAGCAAGCTGGATCTCCAGAAAGATCCCCCAGATGCTTCTGGGTGCTATGGTTCTCTCCTGTGTCTGCACTCTTCTCTGCTTATGGGACTTTTTTAGTGGATCTCATTTATCAGCTGTAACTAGGCTACTCATGAATAACAGTACTGAACTCAATTTGAACATTGCAAAACTCAGTTTCTTTCATTCCTTCCTCTTCTGCAGCCTGGCATCCATCCCTTCTTTCTTGCTTTTCCTGGTTTCCTCTGGGATGCTGGTGTTCTCCCTGGGGAGGCATATGAGGATGATGAGGGCCAAAACCAGAGGCTCTGGGGACCCCAGCCTGGAGGCTCACACACGGGCGCTCAGGTCTCTTGTCTCTTTCTTCTGCCTGTATGTGCTGTCACTCTGTGCTGCCTTATTCTCGATACCGTTGCTGATGCTGTGGCACAGCAAGGTCGGGGTGATGGTCTGCATAGGGATAATGGCAGCCTGTCCCTCAGGACATGCAGTCATTCTGATCTCAGGGAATGCCAAGCTGAGGAGGGCTGTGGACACCATTCTGCTTTGGGCAAAGAGCAGCTTCAAGGTAAGGGTGGACCACAAGGCATATCCCAGGACGCCAGATCTGTGTTGA</w:t>
      </w:r>
    </w:p>
    <w:p>
      <w:pPr>
        <w:pStyle w:val="Normal"/>
        <w:spacing w:lineRule="auto" w:line="360"/>
        <w:rPr/>
      </w:pPr>
      <w:r>
        <w:rPr/>
        <w:t>&gt;Cow_T2R17--Intact</w:t>
      </w:r>
    </w:p>
    <w:p>
      <w:pPr>
        <w:pStyle w:val="Normal"/>
        <w:spacing w:lineRule="auto" w:line="360"/>
        <w:rPr/>
      </w:pPr>
      <w:r>
        <w:rPr/>
        <w:t>ATGATCTCTTTGTCAGGTATTCCTCATGTTATCATCATGTCAGCAGAATTTATCACAGGGGTTACAGTAAATGGATTTCTTATAATCATCAACAGCAATGAATTGGTCAAAAGCAGAAAGCTAACACCAATGCAACTCCTGTTCGTATGTATAGGGATATCTAGATTTGGTCTACAGATGGTGTTAATGGTACAAGGTTTTTTCTCAGTGTTCTTTCCACTCTTTTATAGCGCAAAAATTTATGGTACACCAATGCTGTTTTTTTGGATGTTTTTCAGCTCTGTCAGTCTCTGGTTTGCCACCTGTCTCTCTTTATTTTACTGCCTCAAGGTTACAGGCTTTACCCAGTCCTGTTTTCTTTGGCTGAAAGTCAGGATCTCAAAGTTAATGCCTTGGATGCTTCTGGGAAGCCTGCTGACCTCTGTGAGCATTGCAGCTCTGTGTGTCAAGGTGGATTACCCTAAAATTGTGGATATTGATATCCTCGGGAATGCCACAGCTAAGAGGACTAAACTCAACACAAAGCAAATTAATGAAGTTCTTCTCATCAACTTGGCATTAATATTTCCTCTGACTATATTTATAATATGCACTGTTATATTATTAATTTCTCTCTACAAGCACACTCATCGGATGCAAAATGGACCTCTTGGTTTTAGAAACACCAGGACTGAAGCCCATATTAATGCATTAAGAACAGTGATAACATTCTTTTGCTTCTTTATTTCTTACTTTGGTGCCTTCATGGCAAATATGACATTCAATATTCCTTATGGAAGTCATTGCTTCTTTGTGGTAAAGGATATTATGGCAGCATATCCCTCTGGTCATTCAGTTATAATGATTTGGAGTAATTCTAAGTTCCAGCAACCAATCAGGAGACTTCTCTGCCTAAGAAGGAGTCAATGA</w:t>
      </w:r>
    </w:p>
    <w:p>
      <w:pPr>
        <w:pStyle w:val="Normal"/>
        <w:spacing w:lineRule="auto" w:line="360"/>
        <w:rPr/>
      </w:pPr>
      <w:r>
        <w:rPr/>
        <w:t>&gt;Cow_T2R18--Intact</w:t>
      </w:r>
    </w:p>
    <w:p>
      <w:pPr>
        <w:pStyle w:val="Normal"/>
        <w:spacing w:lineRule="auto" w:line="360"/>
        <w:rPr/>
      </w:pPr>
      <w:r>
        <w:rPr/>
        <w:t>ATGTTTGTGAATGGATGCATTGGACTAGTAATATGTGTTGATTGGATTAAGAAGAAAAAGATCTCCATAGCTGACTACATCCTCACCAGTTTAGCTCTCTCCAGAATGTATTTGCTTTGTGTAATGACACTCAACGGCACCATACTGGCACTCTACCCAGGTGTTTATGAAAATGAGAAAATAAAGGTAGTTCTTAATATCTTCTGGACATTCACCAACTACTTAAGTATGTGGTTTGCCACCTGCCTCAATGTCTTCTGTCTCTTCGAGATAGCCAATTTCTCCCACCGACTTTTTCTCTGGCTGAAGTGGAGAATTGAGAGGGTGGTTCACTGGAGCCTACTGGGGTCCCTGGCCATTTCCATGTTGATCAGCCTTATACAAGCAACGTTAACAAATTCTGATTATGATTTTCTTAAAATTGCAAAACATAAAAGAAACGTCACCGAATTGTTCCATGTGAGTAAAATTCAATACTTCGACCCATTGACATTGTTTAACCTGTTTGCTATTATTCCATTTACTGTGTCATTGATCTCATTTTTCTTTTTAATTACATCCCTGTGGAGATACAGTAAACAAATGAAATCCAGTGTTACAGGCTCCAGAGACTCCAGCACAGAGGCCCACGTGGAGGCCAGGAAAACAGTGACCTCATTTCTTTTCTTCCTTTTTGTATACTACCTGGCCTGTCTTTTGGCAACATTTAGCGACTTTATGAAAGAAAGCAAGTTAGCTATGATGTCTGGAGAGATTATAGAAATTCTTAATCCCTTAGGTCACTCACTGTTTTTTATTGTTGGAAATAACAAGCTGAGGCTGGCATCTGTCAGGACGCTGAGATGTGGGAAAACAGCCTGCATGATGTGA</w:t>
      </w:r>
    </w:p>
    <w:p>
      <w:pPr>
        <w:pStyle w:val="Normal"/>
        <w:spacing w:lineRule="auto" w:line="360"/>
        <w:rPr/>
      </w:pPr>
      <w:r>
        <w:rPr/>
        <w:t>&gt;Cow_T2R2--Intact</w:t>
      </w:r>
    </w:p>
    <w:p>
      <w:pPr>
        <w:pStyle w:val="Normal"/>
        <w:spacing w:lineRule="auto" w:line="360"/>
        <w:rPr/>
      </w:pPr>
      <w:r>
        <w:rPr/>
        <w:t>ATGTTGAGACTCAGCAATATGGGGTTTCTGGTTCTGACCGCCATTCAGTTCATCCTGGGAATGCTGGGGAATGGTTTCATAGGGTGGGTCAATGGCAGCAGCTGGTTCAAGAGCAAGAGGATCTCTTTGCATGACTTCGTTATCACTAACCTGGCTGTCTCCAGGATTGTTTTGCTGTGGATTCTCTTGATCGATGGTATTTTACTGGTGTTCTTTCCCAAACTACATGATGAAGGGATAATCATGCAAATTATTGATGTTTTCTGGACATTTACAAACCATCTGAACATTTGGCTTACCACCTGTCTCAGTGTCTTCTACTGCCTGAAAGTGGCCAGTTTCTCCCATCCTATGTTCCTCTGGCTCAAATGGAGAGTTTCCAGGGTGGTTGTATGGATGCTGTTGAGTACCCTGCTGTTATCATGTTGCAGTGCCATCTCTCTGATCCGGGAATTTAAGATCTATTCTGTTCTTGGTGGAATTGATAGAACCGGGAATATGACTGAACTTTTTAGAAAGAAAGAAAAAGAATATAAACTGATCCATGTTCTTGGGACTCTGTGGGACCTCCCTCCCCTAGTCATATCGCTAATCTCCTACTTTCTGCTTATCCTCTCCCTGGGGAGGCATATGCGGCAGATGCATCAAGACTGTGCCAGCTCCAGAGATCTCAGTACCGAGGCCCACAGGAGGGCCATCAGAGTCATCCTCTCCTTCCTCTTTCTCTTCCTACTCTACTATCTTTCCTTTTATGTTTTAACATCCAGTTATTTCTTACCAGCAACTAAGATGATTGCAAAGATTGGAGAAGTAATTGCAATGTTATATCTTGCTGGCCACTCCTATGTTCTCATTCTGGGAAATAGTAAGCTGAAGCAGATGTTTGTGGCGATGCTACGGTGTGAGCCTGGTTGTCTGAAGCCTGGATCCAAGGGATCTGTTTATCCATAG</w:t>
      </w:r>
    </w:p>
    <w:p>
      <w:pPr>
        <w:pStyle w:val="Normal"/>
        <w:spacing w:lineRule="auto" w:line="360"/>
        <w:rPr/>
      </w:pPr>
      <w:r>
        <w:rPr/>
        <w:t>&gt;Cow_T2R3--Intact</w:t>
      </w:r>
    </w:p>
    <w:p>
      <w:pPr>
        <w:pStyle w:val="Normal"/>
        <w:spacing w:lineRule="auto" w:line="360"/>
        <w:rPr/>
      </w:pPr>
      <w:r>
        <w:rPr/>
        <w:t>ATGAACGGAGGGGACATGGTTCCTGGACCTCAGTTGGTTGATAAGACAGCCCTTGTCTGCATTATTATTTTATTCCTTTTGTTCCTGGTGGCATTGGTAGGTAATGGCTTAATCATCATGGCACTGGGCAGCGAGTGGCTGCTGCAGAGAACGTTGTCGCCTTGCGATAAGTTATTGGTCAGCCTGGGGGCCTCTCGCTTCTGTCTGCAATGGGTGGTGATTAGTAAGAACATTTACATTTTCCTGAATCCCATGGCCTTCCCATACAACCCCGTGTTCCAGCTCCTGGCCGTTCAGTGGGACTTCTGGAACTCTGCAACACTGTGGTTCTCCACCTGGCTCAGTGTCTTCTACTGTGTGAAAATTGCCACCTTCACCCACCCCGTCTTCCTCTGGCTAAAGCGGAATGTATCTGGGTTGGTTCCTTGGATGCTACTCAGCTCTCTGGGGTTCTCTACCTTTACCACCATTCTATTTTTCATAGGCAACCACAGAATGTATCAGAACTATATAAAGAAGGGTCTGCAACCTTGGAATGTCACTAGGAATGCTGTGAGAACATATGAGAGGTTCTGCCTCTTCCCTTTGAGAATTGTTACCTGGACCGTCCCTACTGTTATCTTTATTGTGGGCACAGTTTTGCTCATTACATCTCTGGGAAGACACACCAAGAAGGTCTTCTTCTCCATCTCAGGCTTTCACAGTTCCAGTGCCCAGGCACACATCAAGGCTCTCTTGGCTTTTATCTCCTTTGCTATCTTCCTCACTTCCTCTTTTCTGTCACTGGTTCTCACTGCCTCAGGTATGTTTCCTTTTGGGGAATTCCGGTTCTGGATATGGCAGACTGTGATTTATCTGGGTACAGCAATCCACCCCCTTATTCTTCTCTTGAGTAACCGCAGGCTGAGAGCTCTGCTAGGGAGGGGCTGCTCCTCAGCACATGGGGCATCTTGA</w:t>
      </w:r>
    </w:p>
    <w:p>
      <w:pPr>
        <w:pStyle w:val="Normal"/>
        <w:spacing w:lineRule="auto" w:line="360"/>
        <w:rPr/>
      </w:pPr>
      <w:r>
        <w:rPr/>
        <w:t>&gt;Cow_T2R4--Intact</w:t>
      </w:r>
    </w:p>
    <w:p>
      <w:pPr>
        <w:pStyle w:val="Normal"/>
        <w:spacing w:lineRule="auto" w:line="360"/>
        <w:rPr/>
      </w:pPr>
      <w:r>
        <w:rPr/>
        <w:t>ATGACAACCAGCCAACTCTCTGTCTTCTTCATGATTATCTATATGCTCGAGTTCTTGATAATAACTGGGCAGAGCAGCCTGATTGTTGTAGCGCTGGGCAGAGACTGGGTGCAGACTCAAAGGCTGCCACCTGCGGACATGATTCTCATCAGCCTGGGCATCTGCCGCTTCTGTCAACTGTGGTCATCGATGCTGTACAACTTTTGTTCCCACTTCCACCCTAATTACAATTTTTGGTATTTCGGGATCATCTGGGAATTTACTAACATCCTTTCCTTCTGGTTGACCAGCTTGCTTGCTGTCTTCTACTGTGTCAAAGTCTCTTTCTTCAGCCACCCCGTCTTCCTCTGGCTGAAGTGGAGAATTGTGAGATGGGTTCCTCGGCTGTTGCTGGGCTCTCTGCTGATTTCTTGTGTGTCTACCATATTTCCAGCTACTAGTTATTACATTGATATTCAATTCATCGCCATGAAGCATTTCCCTAGAAACAGCACCATGCTTGAGAGACTTGAGGCGTTCCTGTGGGATTTTTCCACACTGCACAAAGTAGTTGTGTTGGTTATTCCTTTCCTCCTGTTCCTGGCCTCCACAGTCTTGCTCATGGCCTTATTATCCCGACATCTGAAGCAGATGAAAGACCTTCACACAGGCTGCTCCAACTCCAGCCCGGAAGCTCACTCTGCCGCCCTGAGGTCCCTTGCCATCGTCCTCATCTTGTTCACCTTTTATTTTCTCACCGTGCTCCTCTCCATATTGGATGTCCTATTTAATAAAGAGTCCTGGTTCTGGGCCTGGGAAGCTATCATCTATGCATTAGTCTCTATTCATTCTACTTTACTAATGCTGAGCAGTGTCAAACTGAAAAGAGTTTTAAAGGCAAGGTGCTGGAGCCTAGAAGCTGCCTGA</w:t>
      </w:r>
    </w:p>
    <w:p>
      <w:pPr>
        <w:pStyle w:val="Normal"/>
        <w:spacing w:lineRule="auto" w:line="360"/>
        <w:rPr/>
      </w:pPr>
      <w:r>
        <w:rPr/>
        <w:t>&gt;Cow_T2R5--Intact</w:t>
      </w:r>
    </w:p>
    <w:p>
      <w:pPr>
        <w:pStyle w:val="Normal"/>
        <w:spacing w:lineRule="auto" w:line="360"/>
        <w:rPr/>
      </w:pPr>
      <w:r>
        <w:rPr/>
        <w:t>ATGATCCAAACCTGCAGTTCCTCAGAAAATGATCTGTCACCATCTCTTGTCACTTTGATGTTAATAATTATCGGCACGGAATGCATCCTTGGTATCCTCGCAAATGGGTTCATTGCAGCGATAAATACAGCTGAATGGATTCACAGTAAGGTACTCTCCACCAGTGGCAAGATCCTGCTTTTCCTGGGTGTATCCAGAATAGTTCTACAAAGCTTCATGATGCTAGAACTTACCTTAAGCTCAACATCCCCACAGTTTTATAATGATGACATCATGTATCACACATTCAGAGGATGTTTCATGTTCTTAAATCACTGCAGCCTCTGGTTTGCTGCCTGGCTCAGTGTCTTCTACTTCGTGAAGGTGGCGGATTTCTCCTACCCCCTTTTCCTCAAGCTGAAGTGGAGAATTTCCGGACTGATGCCCTGGCTTCTGCAGCTATCAGTGTTTGTTTCCTTGGGCCAGAGTGTGCTCTTCTTCCAAAACAACTATACTATGAATAGTAACAATCTTTTTTCTCTCCCGTCCTTCAACTCCACTAAGAAAAAGTCCTTCGCGGAGTCCGCTGTGATCAACCTGGTTCTTTTCCTTAACCTGGGGATCTTCATCCCTCTGATCATGTTTATGCTGGCGGCCACCCTGCTGATCATCTCTCTCAAAAGACACATCTTCCACATGAAAAGCAACGCCACTGGCTCCAGAGACCCCAGCATGGAGGCTCACCTGGGGGCCATCAGAGCCATCAGCTATTTTCTCATTCTCTATATTTTCAAAGTACTTGCTCTCTTTCTCTACATGTCCAACTTCTTTGACATCAATAGTCCCTTGAATATTTTGTGCAAAATCATCATGGCTACCTACCCTGTGGGCCATTCCATTCTACTGATTCAGGACAATCCTGGGCTGAAAAGAGCCTGGAAGAGGCTTCAGACTCAAGTTCACCTTTATTTTAAAAAGTAG</w:t>
      </w:r>
    </w:p>
    <w:p>
      <w:pPr>
        <w:pStyle w:val="Normal"/>
        <w:spacing w:lineRule="auto" w:line="360"/>
        <w:rPr/>
      </w:pPr>
      <w:r>
        <w:rPr/>
        <w:t>&gt;Cow_T2R6--Intact</w:t>
      </w:r>
    </w:p>
    <w:p>
      <w:pPr>
        <w:pStyle w:val="Normal"/>
        <w:spacing w:lineRule="auto" w:line="360"/>
        <w:rPr/>
      </w:pPr>
      <w:r>
        <w:rPr/>
        <w:t>ATGCTGGAGTCTCACCTTGTTAGCCACCTTGTTTTGGCAGTGGTACACCTTCTCTTGGGGATTTTAGTAAATGGCATCATTGTGATTGTGAACGGTACTGACTTCATCAAGCAGAGAAAGTTGATCCCGCTGGATCTCCTTGTTTCCTGCTTGGCGATTTCCAGGATGGGAATTCAGCTGGCCTTCTTCTACACTAACCTGGCTCTTCTTTCCTTGATCAAATTCCCTCAATTTACTGAGACGCTTGTAGTTTTCACATTTGTAAATGATTTGGGACTTTGGTTTGCCACCTGGCTCAGTGTCTACTACTGCACCAAGATTGCTACCATCGCTCACCCGCTCTCGTTCTGGTTGAAGATGAAGATCTCCAAGTTGGTTCCTTGGCTGATTCTTGTGTCCCTGCTGTATGCATGTAGTACTTCTGCTATGCATGTCAAATATAAGTGGGTATTTTATGGAGAAGACTTCCTGGGCCTTTTCTTCCCAAATGTAACAACTCACATCAAAGTAACCCCTACCTTACAGTTTGCCTTTCTGTTTGCTGAGTTTGCATTGCCATTGTTCATCTTCCTGATTTCTTCTCTGCCCTTGATATTTTCCTTGGGAAGACATGCCTGGCAGGTGAGAAACACATGGACAGGCCCCAGAAACCCTCACACACGTGCGTACATCAGGGCCTTTCTCTCCATCCTGTCCTTCTTGGCCCTCTATCTCTGCCACTACCTGATCATTGCTTTGATCTTTTTTCAAATTTTTAACCTCAGAAGCTTTCTATTTCTGTTCTGCACCTTCGTGGTTGGTTCATACCACTCCGTCCACTCTATTACTTTAATTTTAGGAAACCCGAAAATGAAACAAAATGCAAAGGCATTGCTCCTCCTCAGAAAGTGA</w:t>
      </w:r>
    </w:p>
    <w:p>
      <w:pPr>
        <w:pStyle w:val="Normal"/>
        <w:spacing w:lineRule="auto" w:line="360"/>
        <w:rPr/>
      </w:pPr>
      <w:r>
        <w:rPr/>
        <w:t>&gt;Cow_T2R7--Intact</w:t>
      </w:r>
    </w:p>
    <w:p>
      <w:pPr>
        <w:pStyle w:val="Normal"/>
        <w:spacing w:lineRule="auto" w:line="360"/>
        <w:rPr/>
      </w:pPr>
      <w:r>
        <w:rPr/>
        <w:t>ATGTTCCCTGGGTTGAGTACCATCTTTCTGATACTATCAGGAGTGGAATTCTTAATCGGAATTCTAGGCAATGTGTTCATTGGACTGGTACTCTGCTCTGAATGCGTTAAGAACCAAAAGACATCTTTATTTGACTTCATTCTCACTGGCTTGGCTATCTCCAGAATCAGTCAACTGTTGGTGTTTTTTGTGGAGTCACTTATGATGGGACTAGATTCACAGGTATTTGCCATTTTTAAACTAGCAAAACCCATTACTTTACTTTGGAGAATATCTAATCATTTGACTACCTGGCTTGTCACCTGTCTAAGTATTTTCTATCTCCTTAAGATAGCTCATTTCTCCCACTCTCTTTTTTTCTGGCTGAAGTGGAGAATGAACAGAGTCATTCTTGCGATGCTTGCATTTTCTTTGGTCTTTCTGATTTTGGATATTCTTTTGCTAGAAACATTTAATGATCTCTTCTGGAATTTAATAAATGAAGGCAATTGGACTTTAGTTGAAAGTAAAACTCATTATATTAAAAGCGAGAATCTTCTTAGTTTCTCCTATTTCATTCCTATTGTTCTGTCCCTGCTCTCATTGTTTTTTTTATTTTGGTCCTTGGTGAAACACACCAGAAATTTGCAGCTCAATTTTATGGGTTCCAGGGACTTCAGCACAAAGGCCCATAAAAGAGCCATGAAAATGGTGACGTCGTTCCTCCTCCTTATTATGGTTCATTTTCTTTTTACACAATTGGCAAATTGGATGTTTCATAGGTTTTTGGACAATAAGTTCACAAAGTTCATCATGTTAGCACTATATGTCTTTCCTTCAGGCCACTCGTTCATGTTGATTCTGGGAAATAGCCAGTTAAGACAGATAGCCTTGAAGGTACTGAAGCATCTTAAAAGCTCCTTGAAAAGACAAAATCCATTGGCTTTATAG</w:t>
      </w:r>
    </w:p>
    <w:p>
      <w:pPr>
        <w:pStyle w:val="Normal"/>
        <w:spacing w:lineRule="auto" w:line="360"/>
        <w:rPr/>
      </w:pPr>
      <w:r>
        <w:rPr/>
        <w:t>&gt;Cow_T2R8--Intact</w:t>
      </w:r>
    </w:p>
    <w:p>
      <w:pPr>
        <w:pStyle w:val="Normal"/>
        <w:spacing w:lineRule="auto" w:line="360"/>
        <w:rPr/>
      </w:pPr>
      <w:r>
        <w:rPr/>
        <w:t>ATGCTGAATATAGTGGAAGGCCTCCTCATTTATGTAGCAGTCAGTGAATCAGTATTGGGGGTCTTAGGGAATGGATTTATTGGAGTTGTAAGCTGCATTGACTGTGTGAAAAGCAAGAACATCTCTACTGTCAGCCTTATTCTCACTGGCTTAGCCTCTTCCAGATTTTGCCTGATATGGATGATAATTACAGATGCATATATAAGGATGTTTTTTCCAGATATATATTTGTTTGGTAATATAAGTCAATATATAGTTTACTTAAGGATAATTATGAATCAATCAAGTACCTGGTTTGCCACCAGCCTCAGCATCTTCTATTTCCTGAAGATAGCCAATTATTCCCACTGCATTTTTCTCTGGCTGAAGTGTCACATCAACAGGGTTCTTCTCCTTTTCATGGGGTCCTTGCTTATTTCATGGTTATTTGCTTTTCCAAGCATTGCAAAGCCTAGTACCAATAATATTATGAAGAACAGAAGCACAACCTGGCTGATCACCATGCATAAAAGTGAATACTTGACAAATCAGATTCTGCTCAATATTGGAGTCATTCTTGTCTTTGTACTATGCCTGATTACATGTTTCTTATTAATCACTTCCCTTTGGAGACACAACAGAAAGACGCGATTGAGTGCCACAGGATTCAGAGATCCCAGCACTGAAGCACATATCAAAGCAATGAAGATTTTGGTGTCTTTTATCATCCTCTTTATCTTGTATTTTGTAGGCACTGCCATACAAATATCAGGTAGTAGTACTATGCCTGAAAACAAACTGTTGTTCATTATTGGTATAACAACCAGACTCCTCTATCCCTGGGGACACTCATTGATTCTAATGCTAGGAAACAGGAAGCTGAAGCAAGACTCTTTGAGGGTACTGAAGCCATTAAAGTGCTGGGAAAAAGAGAAACTTCTTAGAATTCCATGA</w:t>
      </w:r>
    </w:p>
    <w:p>
      <w:pPr>
        <w:pStyle w:val="Normal"/>
        <w:spacing w:lineRule="auto" w:line="360"/>
        <w:rPr/>
      </w:pPr>
      <w:r>
        <w:rPr/>
        <w:t>&gt;Cow_T2R9--Intact</w:t>
      </w:r>
    </w:p>
    <w:p>
      <w:pPr>
        <w:pStyle w:val="Normal"/>
        <w:spacing w:lineRule="auto" w:line="360"/>
        <w:rPr/>
      </w:pPr>
      <w:r>
        <w:rPr/>
        <w:t>ATGCTGAGTGTACTGGAAGGCCTCCTCATTTTTGTAGCACTTAGTGAGTCAATATTGGGGGTTTTAGGGGATGGATTTATTGGACTTGCATACTTCATTGAATGTGTGAAGAACAAGAAGTTTTCTACTATCAGCTTTATTCTCATGGGATTGGCTACTTCCAGAATTTGCCTGATAGGGTTAATAACTACCGATGGATTTGTGAAGATTTTTTCTCCAGAAATGTATTCCTCTGGTTACCTAATTGACTGTATTACTTACTCATGGGTAATTCTGAATCCAACAAGTGTCTTTTTTGCCACCAGCCTCAGCATCTTCTATTTCCTGAAGATAGCCAATTTTTCCCACCACATTTTTCTCTGGTTGAGGAGTGACGTCAAAAGGGTTCTTCTCCTTCTGATAGGATACTTGCTTATTTCATGGTTAGTTACTTTTCCACTAACTATGAAGATAATTAGTGATTCTAGAGCAAAGAATAGAAGTGTAGTCTTTTCAGTTGAAGTGCATAAAGGTGAATTCTTTAGAAACCAGATTTTGCTCAATCTTGGAACCCTTACCATCTTCATACTATGCCTGATTACATGTATCTTATTGCTCATTTCCCTTCGGAGGCACAACCAGAGGATGCTACTGAATGCCACAGGATTCAGAGACCCCAGCACAGAAGCACATATCAAAGCAATGAAAGTTTTGATATCTTTTATCATCCTTTTTATTTTGTATTTTATAGGCATTACCATAGAAATATCATGCACTACTATGTCAGAAAGCAAGCTGTTGTTTATTTTTGGTCTGACCATCACTGCCCTCTATCCCTGGGGACACTCATTTATCCTAATTCTAGGAAACAACAAGCTAAAGCAAGTTTTTTTGAGAGTACTGAAGCAATTAAAATGCTGGAAGAAAGAGAAGCTCCTCAGAACTCCTTGA</w:t>
      </w:r>
    </w:p>
    <w:p>
      <w:pPr>
        <w:pStyle w:val="Normal"/>
        <w:spacing w:lineRule="auto" w:line="360"/>
        <w:rPr/>
      </w:pPr>
      <w:r>
        <w:rPr/>
        <w:t>&gt;Dog_T2R12--Intact</w:t>
      </w:r>
    </w:p>
    <w:p>
      <w:pPr>
        <w:pStyle w:val="Normal"/>
        <w:spacing w:lineRule="auto" w:line="360"/>
        <w:rPr/>
      </w:pPr>
      <w:r>
        <w:rPr/>
        <w:t>ATGGCAGGCACAATGAAGAATGTATTTATGATGATTTTTGCCGGAGAATTCATAATAGGGATTTTGGGAAATGGATTCATTATATTGGTTAACTGTATCGATTGGATCAGGAGCTGGAAGTTCTTCCTGATTGACTTTATTCTTACCTGCTTAGCCATTTCCAGGATATTTCTGCTGTGCATAATAATGTTAGGCATAGGTCTAGATATAATTTGTAAGGAAATATGGTACAATGATAATCAACTGATAACCTTTGAAGTCCTCTGGACAGGATGCAATTATTTCTGCACAATCTGTACTGTGTGCCTCAGTGTCTTCTACTTCCTCAAGATAGCCAACTCTTCCAATCCCATTTTCTTCTGGCTAAAACGGAGAATTCACAGACTGCTTCTCATTATTGTCCTGGGAGCAGTCTTCTATTTCTGCTTGTCCCTGCTTTTGAAGGATATAGTATTTAAGAACATGATCAAAACCAAGGTAAACACTGAAAGCAATGTGACATTAAATTTCACAGCGAGAAAATATGATTTACTAACTTCTAATATATTCCTGAACATGCTATTCGTCATCCCCTTTGCAGTGTCTCTGGCTTCCTTTGTCCTTTTGATCCATTCCTTATGGAACCATACCAGGCGGATGAAGGGCATTGATTCTGGGGATCTTATCACAGAGGCCCATGTAAGAGCCATGAAGTTTATGATTTCATTCCTGCTATTCTTCTTTATATACTATTTGAGCAATATTATAATATATTTTGCCTATGTTGTTCTGGATAGTCTGGTGGCAAAAATTTTTGCTAATATATTAGTATTTTCCTATCCTTCTGGCCATCCATTTCTTCTGATTTTATGGAACTGCAAATTGAAACAGGCTTCTCTCTATGTCCTGAGGAAGCTGAAGTGGTGCATGAATCTAAGGAAACCCGCATACATAAAGCATACCTGA</w:t>
      </w:r>
    </w:p>
    <w:p>
      <w:pPr>
        <w:pStyle w:val="Normal"/>
        <w:spacing w:lineRule="auto" w:line="360"/>
        <w:rPr/>
      </w:pPr>
      <w:r>
        <w:rPr/>
        <w:t>&gt;Dog_T2R40--Intact</w:t>
      </w:r>
    </w:p>
    <w:p>
      <w:pPr>
        <w:pStyle w:val="Normal"/>
        <w:spacing w:lineRule="auto" w:line="360"/>
        <w:rPr/>
      </w:pPr>
      <w:r>
        <w:rPr/>
        <w:t>ATGGCCACAGTGAGCACAGATGCCACGGATAGAGACATGTCCAGGTTTAAAATCGTCCTCACCTTGGTGGTCCCCGGAATAGAGTGCCTCACTGGCATCGTTGGGAATGGCTTCATCACAATCATCCATGGGGCCAAGTGGGCCAGAGGCAAAAGGCTCCCGGTCACTGACTGCATTCTGCTGATGCTCAGCTTTTCCAGGCTCTTACTGCAGATCTGGATGATGCTGGAGAATATTTACAGTCTACTATTCCGGGTCACTTACAACCAAAGCACAGTGTTTATAGTCTTCAAAGTCACTGTCATTTTCCTGAACTATTTCAACCTCTGGCTTGCTGCCTGGCTCAACATCTTCTATTGTCTGAGAATCACAAACTTGGCTCACCATGTGTTCTTCATGATGAAGAGGAAAATCACGGAGCTGATGCCTCGGCTTCTGGGACTGTCACTGTTCATCTCCTTATGCTTCAGCTTTCCTTTCTCTACAGATATCTTCCATGTGTACGTAAACAGTTCCATCCCTATCCGTTCCTCCAATACCACCGAGAAGAAGTACTTCTCTGAGACCAATGTGGTCAACCTGGTTCTTCTCTATAACCTGGGGATCTTCATTCCTCTGATCATGTTCATCCTTTCGGCCACCCTGCTGATCATCTCTCTCAAGAGACACACACTACACATGGAAAGCAATGCCACTGGCTGCAGGGACCCCAGCATGGAGGCTCACTTTGGGGCCATCAGAGCGACCAGCTACTTTCTCATTCTCTACATTTTCAATGCAGTTGCTCTATTTCTTTCCATGTCCAACATCTTCGACATCAACAGCTCCTGGAATATTTTGTGCAAAATTGTCATGGCCGCCTACCCAGCTAGCCACTCAGTGCTACTGATCTTGGGTAACCCTGGGCTGAGAAGAGCCTGGAAGAGGTTTCAGCACCATGTTCCTCTTCACCTGTAA</w:t>
      </w:r>
    </w:p>
    <w:p>
      <w:pPr>
        <w:pStyle w:val="Normal"/>
        <w:spacing w:lineRule="auto" w:line="360"/>
        <w:rPr/>
      </w:pPr>
      <w:r>
        <w:rPr/>
        <w:t>&gt;Dog_T2R3--Intact</w:t>
      </w:r>
    </w:p>
    <w:p>
      <w:pPr>
        <w:pStyle w:val="Normal"/>
        <w:spacing w:lineRule="auto" w:line="360"/>
        <w:rPr/>
      </w:pPr>
      <w:r>
        <w:rPr/>
        <w:t>ATGTCAGGGCTGGGGAAATCCGTGTTCCTGGTTCTGTCTGTCACTCAGTTCATTCTGGGGATGCTGGGGAATGGTTTCATAGTGTTGGTCAATGGCAGCAGCTGGTTCAAGAACAAGACAGTCTCTTTGTCTGACGTTATCATCACTAACCTGGCTCTCTCCAGGATTGTTCTGCTGTGGATTCTCTTGGTTGATGGTGTTTTAATGGTCTTCTTTTCCAAAGTACATGATGAAGGGACAGTAATGGAAATTATTGATATTTTCTGGACATTTACGAACCACCTGAGCATTTGGCTTGCCACCTGTCTCAGTGTCCTCTACTGCCTGAAAATTGCCAGTTTCTCCCATCCGACGTTCCTCTGGCTCAAGTGGAGAGTTTCCAGAGTGGTCGTACAGATGATTTTGGGTGCACTGCTCTTATCGTGTGCCAGTGCCATGTCTCTGGTCCATGAATTTAAGATCTATTCTATTCTCAGTGGAATTGCTGGTACAGGGAATGTGACCGAGCACTTTAGAAAGAAGAGAAATGACTATAAAGTGGCCCATGTTCTTGGGACTCTGTGGAACCTCCCTCCCCTAATTGTTTCTCTGGCCTCCTACTTTCTGCTCATCTTCTCCCTGGGAAGGCACACACAGCAGATGAAGCACAGTGGCACCAGCTCCAGAGATCTGAGCACGGAGGCCCACCAGAGAGCCATCAAAATCATCGTCTCTTTCCTCTTTCTCTTCCTGCTTTACTTTCTTGCCTTTTTAATTACATCATCCAGTTATTTCATACCAGAAACTGAGATGGTTAAGAGAGTTGGAGTAGTTGTTACAATGTTTTACCCTGCCAGCCACTCATTCGTTATCATTCTGGGAAACAATAAGCTGAAGCAGATGTTTACGGAGATGCTGTGCTGTGAGCCTGGTTATCTGAAGCCTGGATTCAAAAGACCTTTTGCCCCATAA</w:t>
      </w:r>
    </w:p>
    <w:p>
      <w:pPr>
        <w:pStyle w:val="Normal"/>
        <w:spacing w:lineRule="auto" w:line="360"/>
        <w:rPr/>
      </w:pPr>
      <w:r>
        <w:rPr/>
        <w:t>&gt;Dog_T2R62--Intact</w:t>
      </w:r>
    </w:p>
    <w:p>
      <w:pPr>
        <w:pStyle w:val="Normal"/>
        <w:spacing w:lineRule="auto" w:line="360"/>
        <w:rPr/>
      </w:pPr>
      <w:r>
        <w:rPr/>
        <w:t>ATGTCCTCCTCACCTACATTGATCTTCATGGTCATCTTCTTCCTGGAGTCGTTGGCTGCAATGCTGCAGAATGGCTTCATGGTTACTGTGTTGGGCAGGGAGTGGGTGCGACGCCGGACGCTGCCTGCAGGTGACATGATTGTGGCCTCCCTGGCTGCCTCCTGGTTCTGCCTGCATGGGGTGGCCATCCTGAACAACCTCTTGATCTTCTTTGGTTTTCACTTCGTAAGGGATTATTACAACACCCTCTGGCACTTTGTCAACACTCTCACTCTCTGGCTCACTGCCTGGCTTGCTGTCTTCTACTGTGTGAAGGTCGCCGTCTTCTCTCACCCGGTCTTCTTCTGGCTGAAATGGAGGATTTCTCGGTTAGTGCCCAGGCTGCTGCTGGGCTCCCTGGTCTTAGTTGGCCTGACAGTCATCTCATCAGCCATTGTGACTGGAATTCTGAAACAGATGATTGCCTCCAAGAGTTCCCAAGGAAACAGCACCTGGGCTGAGAGAGTACAGGCCTTCTATAGGTCTTTTCAAATATTTGATGTAATGCTTATGTGGTCAGTTCCATTCCTCATGGCTTGTGTCCATGCTCTGCTGGGGATTCGAAGGTCTGATGACAGGCTTTGGAAAGCTCTGGACAAGGCTGATTTGTCTCAAGTTATCAGTATCTATAATCACTTCTCTCTTTACATTTCCCTCTTTCTTTCCTACTCCTTCTATGCCCTATTAATTCTTTTTGCAGCCCTCTCTGTTCCTGACATCCCCTCTACTGTTTCTAGTCCTCAGGGTGGGTTCCAAACAATCCTGGGCCATGATGATGGCTTCATTGCCTCACAGACCTTTCACACCCTGTATATGAGCAACTATTATAAAGTTCTCCAAGCATCCTTTGGTCCTGACTGCTTTATGGAGACCTGTAATGGTTGTCAGTTGTCTCTGTGGTCAACTTGA</w:t>
      </w:r>
    </w:p>
    <w:p>
      <w:pPr>
        <w:pStyle w:val="Normal"/>
        <w:spacing w:lineRule="auto" w:line="360"/>
        <w:rPr/>
      </w:pPr>
      <w:r>
        <w:rPr/>
        <w:t>&gt;Dog_T2R41--Intact</w:t>
      </w:r>
    </w:p>
    <w:p>
      <w:pPr>
        <w:pStyle w:val="Normal"/>
        <w:spacing w:lineRule="auto" w:line="360"/>
        <w:rPr/>
      </w:pPr>
      <w:r>
        <w:rPr/>
        <w:t>ATGCAGCCCGCCGTGTCCGCCTTCTTCATGCTGCTCTTTGTCCTGCTGTGTGTCCTGGGGATCCTGGCCAACGGCTTCATCGTGCTGGTGCTGAGCAGGGAGAGGATGCGGCGGGGGAGGCTGCTCCCCTCCGACGTGATCCTCCTTAGCCTGGGCGCCTCCCGCTTCTGCCTGCAGTGCATTGGGATGATGAACAACTTTTACTACTACCTCCACCTGGAGGAGTACAGCACGGGCCCGGCTCGGCAATTCTTTGGCCTCCACTGGGACTTCCTGAACTCGGCCACCTTCTGGTTCGGCTCTTGGCTCAGCGTCCTCTTCTGCATGAAGATCGCCAGCTTCACCCACCCCACCTTCCTCTGGCTGAGGTGGCGGCTCCCAGGCTCGGTGCCCTGGCTCCTCGGGGCTTCCCTCCTGATCTCCTTCCTCGTCACCCTGCTCTTCTTTTGGGGAAACCATGCCGTGTATCAAGGATTCCTAATCAGAAAATACCCCGGGAACATGACCTTCCAGCAGTGGAGCAGGAGGCTGGAAATTCACTATTTCTTGCCCCTGAAATTCATCACCTTGTCAGTGCCTTGCTCTGTCTTCCTGGTGTCCATCGCACTGTTGATTAATTCCCTGAGGCGACACAGGGGGAGGATGCGGCGCAGTGGCCACGGCCTGCAGGACCCCAGCAGCCAGGCTCACACCAGGGCTCTGAAGTCCCTCGTCTCCTTCCTCATTCTGTATGCTCTGTCCTTTGCGTCCCTGGTCATCGATGCTGCGGGTTTCTTCTGCTCGCAGAGTGACTGGTACTGGCCCTGGCAGATTTTAATCTACCTGTGCACCTCTGTCCATCCCTATATCCTCATCCTCAGCAACCTCCGGCTCCGAGGGGGGTGCAGGCAGCTACTTCTGTTGGTCAGGGGCTCCCAGCTGGCCTAG</w:t>
      </w:r>
    </w:p>
    <w:p>
      <w:pPr>
        <w:pStyle w:val="Normal"/>
        <w:spacing w:lineRule="auto" w:line="360"/>
        <w:rPr/>
      </w:pPr>
      <w:r>
        <w:rPr/>
        <w:t>&gt;Dog_T2R5--Intact</w:t>
      </w:r>
    </w:p>
    <w:p>
      <w:pPr>
        <w:pStyle w:val="Normal"/>
        <w:spacing w:lineRule="auto" w:line="360"/>
        <w:rPr/>
      </w:pPr>
      <w:r>
        <w:rPr/>
        <w:t>ATGCTGACTGCTGCCCTACCACTGCTGATGGTGGTGGCAGTGGTTGAATTTCTCATTGGCTTGGTGGGAAATGGAGTCCTTATGGTCTGGAGTTTTGGTGAATGGGTCAGAAAATTCAACGGGTCCTCATACAACCTCATTGTCCTGGGCCTGGCTGTCTGCCGATTTCTCCTGCAGTGTCTGATTATGATGGACTTAAGCCTGTTTCCATTTTTCCAGAGTAGCCGTTGGCTTCACTATCTCAGTATCTTCTGGATCCTGGTAAGCCAGGCCAGCCTGTGGTTTGCCACTTTCCTCAGCGTCTTCTACTGCAGGAAGATCATGACCCTTGAACATCCTGTCTGCTTGTGGCTGAAGCAGAGGGCCTATTGCCTGAGTCTCTGGTGCCTTCTGGTGTACCTCATGATCAGTTTGTTACTTGTAGCACACATTGGCTTAAAGCCCTATAATCCTTCTCAAGGCAACAGCAGCATTCTGTACCCCCTTAAAAGCTGGCACTACCTGTATATAGTAAAGCTCAACGCAGGAAGTGGATTGCCTCTCATGGTGTTTCTTGTTTCTTCTGGGATGCTGATTGTCTCTTTGTATAGACACCACAAGAAGATGGAGGTACATACAGCTGGTAGGAGAGATGCTCAGGCCAAGGCTCACATCACTGTACTGAAGTCCTTGGGCTGCTTCCTTATCCTTCATGTGATTTATATCCTGGCCAGCCCCTTTTCCATTACCTCCAAGTCTTCTGCTGATCTCCTCGTTGTCTTCATCTCTGAGACAGTCATGGCTGCCTATCCTTCTCTTCATTCTGTCATTCTGATCCTGGGGAATCCCAGGATGAAGCAGACTTGTCAGAGAATTCTGTGGAAGACAGTGTGTGCTTGGAAATCCTAG</w:t>
      </w:r>
    </w:p>
    <w:p>
      <w:pPr>
        <w:pStyle w:val="Normal"/>
        <w:spacing w:lineRule="auto" w:line="360"/>
        <w:rPr/>
      </w:pPr>
      <w:r>
        <w:rPr/>
        <w:t>&gt;Dog_T2R39--Intact</w:t>
      </w:r>
    </w:p>
    <w:p>
      <w:pPr>
        <w:pStyle w:val="Normal"/>
        <w:spacing w:lineRule="auto" w:line="360"/>
        <w:rPr/>
      </w:pPr>
      <w:r>
        <w:rPr/>
        <w:t>ATGATGGAAACCTGCAATCCCCCAGAAAATGAATTGTCACCATTTGGCATCCTCTCGATTTTAACAATTACAGGCACTGAATGCATCGTTGGTATCATTGCAAATGGGTTCATCATGGCTATAAATGCGGCTGAATGGATTAAAAATAAGACAGTTTCCACAAGTGGCAGAGTCCTGTTTTTCTTGAGTGCATCCAGAATAGCTCTCCAAAGCTTCACAATGCTAGAAATTACCTTCAGTTCAACATCCCCACGTTTTTATAATGAAGATGTTATGTATGACACATTCAAAGTAAGTTTCATGTTCTTAAATCATTGTAGCCTCTGGTTTGCTGCTTGGCTCAGTTTCTTCTACTTCGTGAAGATTGCTGATTTCTCCCACCCCCTTTTTCTCAAGCTGAAGTGGAGAATTTCCAGACTGATGCCCTGGCTTCTGTGGCTTTCAGTGCTTATTTCCTTGGGCTACAGTATGCTCCTCTCCAATGACATCTACACTGTGTATTGTAACAATTCTTCTATCCCCTCTTCCAACTCCACTAAGAAAAAATACTTCACTAAGACCAATGTGGTCAACCTGGTTCTTCTCTATAACCTGGGGATCTTCATTCCTCTAATCATGTTCATCCTTTCGGCCACCCTGCTGATCATCTCTCTCAAGAGACATACACTACACATGGAAAGCAATGCCACTGGCTGCAGGGACCCCAGCATGGAGGCTCACATAGGGGCCATCAGAGCGACCAGCTACTTTCTCATTCTCTATATTTTCAATTCAGTTGCTCTATTTCTCTATATGTCCAACATCTTTGATATCAACAGCTCCTGGAATATTTTGTGCAAATTCATCATGGCTGCCTACCCTGCTGGTCACTCCATTCTGCTGATTCAGGACAACCCTGGGTTGAGAAGAGCCTGGAAGCGGCTTCAGCCTCAAGTTCATTTTTACCTAAAAGAGCAGACTCCATGA</w:t>
      </w:r>
    </w:p>
    <w:p>
      <w:pPr>
        <w:pStyle w:val="Normal"/>
        <w:spacing w:lineRule="auto" w:line="360"/>
        <w:rPr/>
      </w:pPr>
      <w:r>
        <w:rPr/>
        <w:t>&gt;Dog_T2R55--Intact</w:t>
      </w:r>
    </w:p>
    <w:p>
      <w:pPr>
        <w:pStyle w:val="Normal"/>
        <w:spacing w:lineRule="auto" w:line="360"/>
        <w:rPr/>
      </w:pPr>
      <w:r>
        <w:rPr/>
        <w:t>ATGTTAGCTGGATTGGATATAATCTTTCTTACACTGTCAACAGCAGAATTCATAATTGGAATGTTGGGGAATGCGTTCATTGGACTGGTAAACTGCTCTGAATGGGTCAAGAACCGGAAAATCTCTTTAGCTGACTTCATTCTCATCTGCTTGGCTATCTCCAGAATCGCTCAGCTGTTGGTGTCATGGTTTGAATCATTTATGATGGGACTATCTCCACTTTTCTTTTCCACTTATAAACTGGCAAAATCTATTACTTTGCTTTGGAGAATAACTCATCATTTGGCTACGTGGTTTAGTACCTGCCTAAGCATTTTCTACCTCCTTAAGATAGCTCAGTTCTCTCATTCCCTTTTCCTCTGGCTGAGGTGGAGAATGAACAGAGTGGTTCTTGCAATTCTTGTATTTTCTTTGTTCTTTCTACTGTTTGACTTTCTAATGCTAGAAACATTCAATGATCTCTTCTCGAATGTCGATGCAATGGATGAAAGTAATCTGACTTTATATATATATGAAAGTAAAACTTTTTATGTTAAAACCTTGATTCTTCTTAGTTTTTCCTATATCATTCCTATTATTCTGTCCCTGACCTCATTGCTCCTTTTATTTCTGTCCTTGGTAAAACACATCAGAAATTTGCAGCTCAACTCCATGGGCTCCAGGGATTCCAGCACACAGGCCCATAAAAAAGCCATTAAAATGGTGATGTCTTTCCTCTTCCTTTTCACAGTTCACTTTTTTTCCATACAATTGTCAAATTGGATGTTTTTTTTATTTTGGAACAAGAAGATCACAAAGTTTATCATGTTGGCCGTTTATGTCTTTCCTTCAAGCCACTCACTAATTTTGATTCTGGGAAACAGCAAGCTGAGACAGACAGCCTTGAAGGTACTGTGGCATCTTAAAAGCTCCCTGAAAAGAGAAAAACCAAATTCATCTTTACCGATAGACTTTCCAGAATCTTTCCAATGA</w:t>
      </w:r>
    </w:p>
    <w:p>
      <w:pPr>
        <w:pStyle w:val="Normal"/>
        <w:spacing w:lineRule="auto" w:line="360"/>
        <w:rPr/>
      </w:pPr>
      <w:r>
        <w:rPr/>
        <w:t>&gt;Dog_T2R67--Intact</w:t>
      </w:r>
    </w:p>
    <w:p>
      <w:pPr>
        <w:pStyle w:val="Normal"/>
        <w:spacing w:lineRule="auto" w:line="360"/>
        <w:rPr/>
      </w:pPr>
      <w:r>
        <w:rPr/>
        <w:t>ATGCCATCTAGAATTGAAAATGCTTTTCTGGTAGCAGCAGCAGGAGAACTCATAACTGGAATGTTGGGGAACGGTTTCATTGTACTAGTTAACTGCATTGACTTGGTGAAGAATCTAAAGCTCTCTACTGCTGACTGCATCCTCACCAGCCTGGCTCTTTCCAGAATCATTCTTCTTTGTATAATACTACTTGATTCACTTTTAATGGTGTTTTGGCAACATCTTTATGCCATTGATAAGCTAGCAAAATTCATTAGTGTTTTTTGGACACTAAGCAATCACCTAACTACCTGGATTGTTACCTGTCTAAATGTTTTCTACTTCTTTAAAATAGCCAATTTTTCCCACCCCTGTTTCACCTGGCTGAGGTGGAGAATTAGCAGAGTGCTACTTGTGCTTCCACTGGGGTCTTTATTCTTACTGTTTTTCAACTTTGAATTATTAGATACATTTACGAATTTCTGGGTTAATCTCTATCAAAGACATGAAAGAAACTCAATTTGGTCCCTAGATGTAAGTAAAACTCTGTATCTTAACAGCTTGATTGTTTTCAGTTTCATCTACTTAATCCCCTTTCTTCTGTCCCTGGCCTCTTTGCTCCTTTTATTTCTTTCCTTAATGAGACATATCAGGAATGTGCAACGGAACTCCAGCTCTAGGGACTTCAGAACAGAGGCCCATAAAAGGGCCATGAAAATGGTGATGTCTTCTCTTTTTCTTTCCATGGTTAATTTTACTTCCATCCTATTAACAGGATGGTTTTCCCTTTTACTGCAGAATCATCAGGCCAATTTGGCTGTCCTGTTATTATCGACTCTTGTACCCTCAGGCCACTCATTTATTCTAATTTTGGGAAACAACAAGTTGAGACAAGCTGCGTTAGGTCTACTGTGGCATCTTAATTGCCACCTGAAAATGGTGAAGCCTTTCGCTTCCTAG</w:t>
      </w:r>
    </w:p>
    <w:p>
      <w:pPr>
        <w:pStyle w:val="Normal"/>
        <w:spacing w:lineRule="auto" w:line="360"/>
        <w:rPr/>
      </w:pPr>
      <w:r>
        <w:rPr/>
        <w:t>&gt;Dog_T2R10--Intact</w:t>
      </w:r>
    </w:p>
    <w:p>
      <w:pPr>
        <w:pStyle w:val="Normal"/>
        <w:spacing w:lineRule="auto" w:line="360"/>
        <w:rPr/>
      </w:pPr>
      <w:r>
        <w:rPr/>
        <w:t>ATGCTAAGCATACTGGAAGGCCTCCTCATTTTTATAGCTGTTAGTGAATCAATACTGGGAGTTTTAGGGAATGGATTTATTGGACTTGTCAATTGTATTGACTGTGTGAAGAACAAAAAGTTTTCTATGGTTGGCTTTATTCTCACTGGCTTAGCTACTTCCAGAATTTGTCTGATATTGATAATAATTACAGATGGATTTATAAAGATATTCTCTCCAGATATGTATTCCTCTGGTAACTTAATTGATTATATTAGTTACCTATGGGTAATTATCAATCAATCAAGTATCTGGTTTGCCACCAGCCTCAGCATCTTCTATTTCCTGAAGATAGCAAATTTTTCCCACCACATTTTTCTCTGGCTGAAGGGTAGAATCAATAGCGTTCTTCCCCTTCTGATGGGATCCTTGTTTATTTCATGGTTATTTACTTTTCCACAAATTGTGAAGATTATTAATGATAATAGAATGAAGAGTAGAAATACAACCTGGCAGCTCAACATGCAGAAAAGTGAATTCTTTACTAAGCAGATTTTACTCAACCTAGGAGTCATTCTTCTCTTTACTCTATGCCTGATTACATGTTTCTTGCTAATCGTTTCCCTTTGGAGACACAACAGGCACATGCAATTGAATGTCACTGGACTCCGAGACCCCAGTACAGAAGCACATGTGAAAGCAATGAAAATTTTGGTATCTTTTATCATCCTCTTTATCTTGTATTTTATAGGCATTGCCATAGAAATATCATGTTTCATTCTGCCAGAAAACAAACTGCTGTTTATTTTTGGTATGATGACCACAGCCATCTATCCCTGGGGTCATTCATTTATCCTAATTCTAGGAAACAGCAAGCTAAAGCAAGCTTCTTTGAAGACCCTGCAGCAACTCAAGTGCGAGGCAAGGAGACTGCTCACAGCTGCACAGATCCATGTGGGGGGAAATGGATGTTCCAGGAGAATAATCTAG</w:t>
      </w:r>
    </w:p>
    <w:p>
      <w:pPr>
        <w:pStyle w:val="Normal"/>
        <w:spacing w:lineRule="auto" w:line="360"/>
        <w:rPr/>
      </w:pPr>
      <w:r>
        <w:rPr/>
        <w:t>&gt;Dog_T2R7--Intact</w:t>
      </w:r>
    </w:p>
    <w:p>
      <w:pPr>
        <w:pStyle w:val="Normal"/>
        <w:spacing w:lineRule="auto" w:line="360"/>
        <w:rPr/>
      </w:pPr>
      <w:r>
        <w:rPr/>
        <w:t>ATGCCGGATAAAGTGGAGAGCATCTTAATGCTCGTAGCAGCTGGAGAATTTTCAATGGGGATTTTAGGGAATACATTCATTGGATTGGTAAACTGCATAGGCTGGATCAAGAAGAGGAAGATTGCCTCCATTGATTTAATCCTCACAAGTCTGGCCATATCCAGAATTTGTCTATTATGTATAATACTATTAGATTGTTTTATATTGGTGCTGTATCCAGATGTCTATGCTACCGGTAAACAAATGAGAATAATTGACTTCTTCTGGACACTAACCAACCATTTAAGTGTCTGGTTTGCCACCTGTCTCAGCATTTTCTATTTCCTCAAGATTGCGAATTTCTTCCATCCCCTTTTCCTCTGGATGAAGTGGAGAATTGACAGTGCGATTCCTAGGATCCTGCTGGGATGCTTGGCCCTTTCTGTGTTTATTAGCCTTGTTGTCACTGAGAATTTGAATGATGATTTCAGATGTTGTGTTAGGACAAAGAAGAAAACAAACTTAACTGTGAGATGCAGAGTAAAGAAAGCTAAATATTCTTCCATCAAGATTTGCCTCAACCTGTTAACGCTATTCCCCTTTTCTGTGTCCCTGATCTCATTTCTCCTCTTGATCCTCTCCCTCTGGAGACATACCAGGCAGATGAAGTTCAATGCCACAGGGTGTAGAGACTTCAGCATAGAAGCCCACATGGGAGCCATGAAAGCTGTCATCTCCTTTCTCCTCCTTTTCATCGCCTACTATTTGGCCTTTCTTGTAGCCACCTCTAGCTACTTTATGCCAGAGACTGAATTAGCTGTGATCATTGGTGAGTTGATAGCTCTAATCTATCCCTCGAGCCATTCGTTTATCCTAATTCTGGGGAGCAATAAATTAAGACAGGCATCTCTAAGGGTACTATGGAAAGTAAAATATGTCTTAAAAAGAAGAAACTTCTAA</w:t>
      </w:r>
    </w:p>
    <w:p>
      <w:pPr>
        <w:pStyle w:val="Normal"/>
        <w:spacing w:lineRule="auto" w:line="360"/>
        <w:rPr/>
      </w:pPr>
      <w:r>
        <w:rPr/>
        <w:t>&gt;Dog_T2R43--Intact</w:t>
      </w:r>
    </w:p>
    <w:p>
      <w:pPr>
        <w:pStyle w:val="Normal"/>
        <w:spacing w:lineRule="auto" w:line="360"/>
        <w:rPr/>
      </w:pPr>
      <w:r>
        <w:rPr/>
        <w:t>ATGCTACCTTTACTACAGAGCATTTTTTCCATCCTAGTAATGACAGAATTTGTTCTAGGAAATTTTGCCAATGGCTTCATAGTGCTGGTGAACTACATTGCATGGGTCAAGAGACAAAAGATCTCCTCAGCTGATCAAATTCTCACTGGTCTGGCTGTCTCCAGAATTGGTTTACTCTGGGTAATATTAATAAATTGGTATGCAACTCTGTTGAATCCAGCTTTATATAGCTTAGAAGTAAGGCTTCTTGTTCATATTGCCTGGACAGCGAACAATCATTTTAGCATCTGGCTTGCTACTAGCCTCAGTGTATTTTATTTGTTCAAAATAGCCAATTTCTCTAACCTTATTTTTCTTCGCCTAAAGTGGAGAGTTAAAAGTGTAGTTTTTGTGATGCTGTTGGGGTCTTTGTTCTTTTTGGTTTTTCATGTTGCAGTGGTAAGCATATATGAGCAAATGCAGATGAAGGAATATGAAGGAAACATCACTAGGCAGACCAAACTGAGGGACATTGCACAGCTTATGAATATGACTGTATTCACGCTAATGAACTTTGTACCCTTTGCTATATCCCTAACATCTTTTCTGCTGTTAATCTTTTCCCTGTGGAAACATCTCAAGAAGATGCGATCCGGTGGTAAAAGATATCAAGATTCCAGCACCAAGGTCCACATAAAAGCCATGCAGACTGTGATCTCTTTTCTTTTGTTATTAGTTTGTTACTTCCTGACTTTAATTGCCATAGTTTGGAGTTCTAATAGGCTGCAGAACAAGTTGATCTTCTTGCTTTGCAAGGCTATTGGAATCCTGTATCCTTCAAGCCACTCATTTATCCTGATTTGGGGAAACAAGAAGCTCAGAGAGGACTTTCTGTCATTTCTGTGGCAGCTGAAGGGCTGGCTGAAAAAAGGATATAAGAGGAGCATCATGTGTCTTCTAGGAGAAAACAAATTGATGGAGTCTGTAATATTTTTTTCTTCTACTTCTTTTTCTAATGAGTATGTAATTGAGCAATTTCCAAAGATTTACCTAAAAAAGTCTTTTCTCTGA</w:t>
      </w:r>
    </w:p>
    <w:p>
      <w:pPr>
        <w:pStyle w:val="Normal"/>
        <w:spacing w:lineRule="auto" w:line="360"/>
        <w:rPr/>
      </w:pPr>
      <w:r>
        <w:rPr/>
        <w:t>&gt;Dog_T2R2--Intact</w:t>
      </w:r>
    </w:p>
    <w:p>
      <w:pPr>
        <w:pStyle w:val="Normal"/>
        <w:spacing w:lineRule="auto" w:line="360"/>
        <w:rPr/>
      </w:pPr>
      <w:r>
        <w:rPr/>
        <w:t>ATGATCTCCTTTTTGTCAGCTCTTCCTCATGTTATTGTTATGTCAGCAGAATTTATCACAGGGATTACAGTAAATGGATTTCTTATCATCATGAACTGTAAAGAATTGATCAAAAGCAGAAAGCCAACACCAGTGCAACTCCTTTTCATATGTATAGGGATGTCGAGATTTGGTCTGCTCATGGTGTTAATGATACAAAGTTTTTTCTCTGTGTTATTTCCACTCTTTTATAAGGTAAACATTTTTGGTACAGCAATGTTGTTCTTTTGGATGTTTTTTAGCTCTGTCAGTTTCTGGTTTGCCACCTGCCTTTCTGTATTTTACTGCCTCAAGATAGCAGGCTTCACTCAATCCTGTTTTCTTTGGCTGAAATTCAGGATCTCGAAGTTAATGCCTTGGCTACTTCTGGGAAGTTTGCTGGCCTCCATGAGCATTGCAGCTCTGTGTATTGAAGCAGATTACCCTAAAAAGGTGGATGATGATGCCCTCAAGAATGCCACATTGAAGAGGACTGAACCCAAGATAAGGCAAATTAGTGAAATGCTGCTTGTCAACTTGGCATTACTATTTCCTCTAGCCATATTTGTGATGTGCACTTTTATGTTATTCATTTCTCTCTATAAGCACACTCATCGGATGCAAAATGGATCTCATGGTGTTAGAAATGCCAGCACAAAAGCCCATATAAATGCATTAAAAACAGTGATAACATTCTTTTGCTTCTTTATTTCTTATTTTGCTGCCTTCATGGCAAATATGACATTCAGTATTCCTTATGGAAGTCATTGCTTCTTTGTAGTAAAGGACATAATGGCAGCATTTCCCTCTGGTCATTCAATTATAATCCTCCTGAGTAATTCTAAATACCAACAACCTTTCAGGAGACTTCTCTGCTTCAAAAAGAATCAATGA</w:t>
      </w:r>
    </w:p>
    <w:p>
      <w:pPr>
        <w:pStyle w:val="Normal"/>
        <w:spacing w:lineRule="auto" w:line="360"/>
        <w:rPr/>
      </w:pPr>
      <w:r>
        <w:rPr/>
        <w:t>&gt;Dog_T2R1--Intact</w:t>
      </w:r>
    </w:p>
    <w:p>
      <w:pPr>
        <w:pStyle w:val="Normal"/>
        <w:spacing w:lineRule="auto" w:line="360"/>
        <w:rPr/>
      </w:pPr>
      <w:r>
        <w:rPr/>
        <w:t>ATGTTAGAGTTTTACCTTATTATCCATTTTCTTTTCACAGTGATGCAATTTCTCATCGGGGTTTTAGCAAATGGCATCATTGTGGTGGTGAATGGCACTGAGTTGATCAAGCAGAGAAAGATGATTCCCTTGGCTCTCCTTCTTTGCTGTCTGGCGATTTCCAGGATTTGTCTACAATTGATCATCTTCTTCATGAATCTGGGTACTCTCTTCTTGATTGAAGTCCCCCTACTTGCTGATAATTTTGTAATTTTCGTGTTTGTAAATGAATTGGGACTTTGGTTCGCCACATGGCTTGGGGTTTACTACTGTGCCAAGATCGCCCCCATAACTCACTCATTCTTTTTCTGGTTGAAGATAAGGATATCCAAGTGGATGCCATGGCTGATCCTCGGGTCCATGATGTATGCATCCGTCCCTTCTGTTTTCTGCAGCAAACAGATATGGGTTTATTCCCAAAACGTTTTGTCCAGCCTTTTTTCCCCAAACGCAACTCAAATCAAAGAAACATCTGCTTTACAGATTGCCTTTCTTATTAGGTTATTATTGCCACTGCTTATCTTTCTCGGTTCCACCCTACTTTTGATATTTTCCCTGGGGAGACACACCTGGCAGATGAGAAACACAGCAACAGGCCCCAGGGACCCTAGCACAGGTGTCCACGTGAGCACGATCCTGTCCGTTCTATCCTTCCTGGTCCTCTGCCTCTCCCACTACATGGCAGCTGCTTTGCTCTCTTTTCAGATCTTTCAGCTCAGAAGCCTCGTCTTTCTGATCTGTCTCTGGGTGTTTGGGTCCTATCCTTCTGGACACTCTATGATCTTAATTTTAGGAAATCCTAAATTGAAACAAAATGCAAAGAAGCTCCTCCTCCACGGGAAGTGCTGCCAGTGA</w:t>
      </w:r>
    </w:p>
    <w:p>
      <w:pPr>
        <w:pStyle w:val="Normal"/>
        <w:spacing w:lineRule="auto" w:line="360"/>
        <w:rPr/>
      </w:pPr>
      <w:r>
        <w:rPr/>
        <w:t>&gt;Dog_T2R9--Intact</w:t>
      </w:r>
    </w:p>
    <w:p>
      <w:pPr>
        <w:pStyle w:val="Normal"/>
        <w:spacing w:lineRule="auto" w:line="360"/>
        <w:rPr/>
      </w:pPr>
      <w:r>
        <w:rPr/>
        <w:t>ATGTTGGCTCTGACTCCTGTTATAACTGTGTCCTATGAAGTCAAGAGTGCATTTATGTTCCTTTCAGTACTGGAGCTCGCAGTGGGGATCCTGACCAATGCCTTCATTTTCTTGGTGAATTTTTGGGATGTGGTGAGGAGGCAGCCACTGAGCAACTGCGATCTTATCCTTCTGAGTCTCAGCCTCACTCGACTTTTCCTGCATGGGCTGCTGTTTCTGGATGCCATCCAGCTTACATACTTCCAGCGGATGAAAGACCCACTGAGCCTCAGCTACCAGACCATCATCATGCTCTGGATGATCACAAACCAAGCTGGGCTCTGGCTCACCACCTGTCTCAGTCTTTTCTACTGCTCCAAGATTGTCCGTTTCTCTCATACCCTCCTTCTCTGCTTGGCAAACTGGGTCTCCAGGAAGGCACCCCAGATGCTCCTGGGTGCCATGCTTTTCTCTTCTGCCTGCACTCTCCTCTGTTTGGGGGACTTCTTTAGTAGATCTGGCTTTGCATTCACAACTGTGCTACTCATGAATAATACAGAATTTAATTCACAAATTGTAAAACTCAATTTCTATTATTCCTCCATCTTCTGTACCCTGGGGTCAATCCCTCCTTTCATGTTTTTTCTGGTTTCTTCTGGGGTGCTGATTATCTCTCTGGGAAGGCACATGAGAACAATGAAGGCCAACACCAAAGACTCCGGTGACCCCAGCCTGGAGGCCCATATCAAAGCACTCATATCTCTCATCTCCTTTCTCTGCCTCTATGTGGTGTCATTCTGTGTTGCCCTTATCTCAGTGCCTTTAACCATGGTGTGGCACAACAAGATCGGGGTAATGATCTGTGTAGGGATCCTAGCAGCTTGTCCCTCTATACATGCAGCCATCCTGATCTCAGGCAATGCCAAGCTGAGGAGAGCTGTGGAGACCATTCTACTCTGGGTTCAGAGCAGCCTTAAGGTAAGGGCAGGCCACAGGGCAGATCTCAGGACTCCAGATCTATGTTGA</w:t>
      </w:r>
    </w:p>
    <w:p>
      <w:pPr>
        <w:pStyle w:val="Normal"/>
        <w:spacing w:lineRule="auto" w:line="360"/>
        <w:rPr/>
      </w:pPr>
      <w:r>
        <w:rPr/>
        <w:t>&gt;Frog_T2R1--Intact</w:t>
      </w:r>
    </w:p>
    <w:p>
      <w:pPr>
        <w:pStyle w:val="Normal"/>
        <w:spacing w:lineRule="auto" w:line="360"/>
        <w:rPr/>
      </w:pPr>
      <w:r>
        <w:rPr/>
        <w:t>ATGACTACATCAAACCAGTCCTTCCCTGTGAACCCCTATCAGGTGGTCTCCTTGGGCATCATAATGTCCCAGACACTCATTGGAAGTCTGGCAAACGGATTCATGTTTCTAATCAACCTGATGGACTTTGCATCTCATGGAAGTTTGGGATCTGGTGATGCTCTGTTACTTTGCCTTGGTCTCTCACGCTTCGTTTTCCAGTGGCTTTTATTCACAATATACTTGTTGTCTTTTTGGTTTACCGACCTGGCGGTTTTATACATACCCAAAATCATATTCTCCTTCCTGTTTTTTAGCAGCACCAGCTTGTGGTTTGCCACCTTGCTCTGCAGTTTCTACTGTGTTACTTTGAGTAAACTTAACAACTGTTTTTTTTCTATACATAAAAAGGATTTTGACCGCTGGCTTCCTAAATATCTTCTATTTAGTGTTGCCATGTCAGTGATCTTCAGCCTTCCTCCTGTCTACGTTACGTTCCACAATATGGGCAACTGGAGCATTTCGGGGACCTCCTCTGCATTTCTGTTTGTCAGAACCAATAGCGTGGCCTTTGTTTCAGTTTCGTTCCTGGGAAGTGTCCTGCCATTCCTTGTATTCTGTAGGGCAGTTATTGTGCTGGTTGTGTTCCTCTGGAAGCACGTCCTGAAGATGAAGAGGCAGGAGAGGACTGACTATAAGGAACCATCAATGCAGGCTTACTACAGAGCAGCCAAGGCATTGGGCTCATTTTTCCTGTTTTATTCTTTCTACATTGTGGCTTTCAACCTGTACATATCAGGAATTGCCACTTTAAACAACTTAATTGGCTGCTTTTGTACAATGTTGATTGGATCCTATCCATCTGTGCATTCAGTTTTCCTTATTCTTCAGAACACCAAGCTCCAGCAAGCCCTCGCCAGCTTTCAGCAGAAGATCCGATGCTGCTCTTCCCCGGGGAACCAGACTGTTACTGACCCAACCTGA</w:t>
      </w:r>
    </w:p>
    <w:p>
      <w:pPr>
        <w:pStyle w:val="Normal"/>
        <w:spacing w:lineRule="auto" w:line="360"/>
        <w:rPr/>
      </w:pPr>
      <w:r>
        <w:rPr/>
        <w:t>&gt;Frog_T2R10--Intact</w:t>
      </w:r>
    </w:p>
    <w:p>
      <w:pPr>
        <w:pStyle w:val="Normal"/>
        <w:spacing w:lineRule="auto" w:line="360"/>
        <w:rPr/>
      </w:pPr>
      <w:r>
        <w:rPr/>
        <w:t>ATGCTGTCTGCCATTCAGATAATAAAAACAATTATTCTGATCATAACCGGATCATGTGGGCTCATCCTAAACTCATGGATTGTAGCTGTGCATCTCAGCCATTGGAAGAAGGGAGTGAGCCTTGGGGACTGTGATCAAATCATTCTCATCAAAGGGGTCACCAACGTTCTCCTCCAGTGCTTAGTAACTTTCAATGGGATACTTATAAACTTTCAGCTGAATGACTATTTTGACAAGGAATTCCTTTATGTGACTAACATTGTCTTCTTCTTCCTGACTTCCCTCTGGAACTGGCTCACTGCCTGGCTCGCTATCTGCTACTGCTTCAGACTCGGCAACATTTCACATCGGGTCTTTATTGGCTTAAAAAAGAGAATCTCCTCTGGAATTACTCAACTCCTGTTGGGAACAGTGGTCGTTTTAGGCATGATTAGTATTCCATATTTTTGGACAACGCACATAAAAGCTAAGCAAAACACAACTTCCACCTCGGTCTTTGAACAAGACATTAAATACCTGTACTTTATGACTGCATTTTGTTGCTGCCTGCCAACTCTTATAACTTCTCTCTGTATGGGACTCAGCTTAAAGTCCCTTTTGAAACATGTCCATAGGATGAAGCAGAATCACTCTCAGTCCTGGAGCGGGAAAATGAAGACCCATGCAAGAGCCTGCATGACAATATTCCTCCTTATGGCTCTGAACTTGTTTTTCTTCTTGATGATTTTTATTAGTGTTATATCAACCAATATTCTAAGTCTTTGGGATATTTTTTTCTGGTCTATAATCATGGCAAGTCCCTCAGGCCAAGCTCTCATTCTGTTGTTTGGAAATTCAAAGTTACGGTCTGATTTGCTAAAGACTTGTTTCTGA</w:t>
      </w:r>
    </w:p>
    <w:p>
      <w:pPr>
        <w:pStyle w:val="Normal"/>
        <w:spacing w:lineRule="auto" w:line="360"/>
        <w:rPr/>
      </w:pPr>
      <w:r>
        <w:rPr/>
        <w:t>&gt;Frog_T2R11--Intact</w:t>
      </w:r>
    </w:p>
    <w:p>
      <w:pPr>
        <w:pStyle w:val="Normal"/>
        <w:spacing w:lineRule="auto" w:line="360"/>
        <w:rPr/>
      </w:pPr>
      <w:r>
        <w:rPr/>
        <w:t>ATGCTGTCTGCCATTCAGATAATAAGAACAATTATTCTGATCATAACCGGACCATGTGGGATCGTCCTAAACTCATGTATTGTAGCTGTGCATCTCAGCCATTGGAAGAAGGGAGTGAGCCTTGGGGACTGTGATCAAATCATTCTCATCATGGGGGTCACCAGCGTTCTCCTCCAGTGCTCATTAACTTTCAATGGGATAGCTGACAATTTTGAACTATATGGGCATTTTGACAAGGAAATCGTTTTTGTGAATGACATGTTCTTCTTATTTCTAAACTTTTTCTGGATTTGGCTCACTGCCTGGCTCGCTATCTGCTACTGCTTGAGACTCGTCAACATTTCACATCGGTTCTTTATTGGCTTAAAAAAGAGAATCTCTTCTGGGGTTTCCCTGCTCCTGTTGGGAACAGCGGTGATTTTAGGCGTGATTAATATTCCAATTTTTTGGACACTGAACATCAAAGCAAAGCAAAACATAACCTCCACCTTACCAGTTGACTTCCTTATCTCTGACTCAGACATTAAATACCTGTCCTTCACTGCTGCATTTGGTTGCTGCCTGCCAACTCTTATAACTTCTCTCTGTATGGGACTCAGCTTAATGTCCCTTTTGAAACATGTCCAGAAGATGAAGCAGAATCACTCTCAGTCCTGGAGCGGGAAAATGAAGACCCATGCAAGAGCCTGCATGACAATATTCCTCCTTATGGCTCTCAACTTGTTTTTTTTCTTGACAATTTTTAGTATTATTCTATCAAAATTCGAGATTGAAAATAATTGGAATACTCTCATCTTCTGTATAATCATGGCAAGTCCCTCCGGTCAAGCTCTCATTCTGTTGTTTGGAAACTCAAAGTTACGGTCTGATTTGTTAAAGACTTGTTTCTGA</w:t>
      </w:r>
    </w:p>
    <w:p>
      <w:pPr>
        <w:pStyle w:val="Normal"/>
        <w:spacing w:lineRule="auto" w:line="360"/>
        <w:rPr/>
      </w:pPr>
      <w:r>
        <w:rPr/>
        <w:t>&gt;Frog_T2R12--Intact</w:t>
      </w:r>
    </w:p>
    <w:p>
      <w:pPr>
        <w:pStyle w:val="Normal"/>
        <w:spacing w:lineRule="auto" w:line="360"/>
        <w:rPr/>
      </w:pPr>
      <w:r>
        <w:rPr/>
        <w:t>ATGCTGGCAGCGTACACAGTGATTGTCACAGTGATACTGATCGTAACATGGCCATGCGGGACCATCCTCAACTCATCCATTATAGCTGTCTATCTCAGCGACTGGAAGAAGGGAGTTAAATGTGGGGAGTGCGATCAGATCACCCTCAGCATGGGGTGCAACTACCTACTCATACAATGCTTCATAATAATTTTTTGGGCATTCAGGTTCTATGGACTGGACCTTCCATTTGCAGAAAAACTCACTTTTGCTATCAATACTGGGTTCTGGTTTTCTGTTCCTCTCTCATTTTGGCTCACAGCCGATCTCTCCATCTGCTACTGCCTGAGACTGGTCAATCTATCATCTGCACTTTTTAATCAGATAAAAAGAAGACTCTCTCGCATTGTTACCCCTCTCCTTCTGTGGTCAGTGGGAATTTCATTTATTTTTCCAGTTACCCGGATATTTGCCATACAAATTGACCAGAACGAGACTTTTATTAATCTTGAAAATACCTCTAATGTTAATTTGGGTATTGTGATCCCTGCTGTTGCATTTAATGTCTGCCTGCCCTTCATTATTACCTCCATTTGTATTGTACTTTCCCTGATATCGCTCCTGAGGCACATCCGGAGAATGAAGCAGAACACTCAGTTCGGGAGTCCTCAGCTGAAGAACCTTATAAGAGCTTGCAGGACAATGTTCCTACTCATGGCTCTGAATTTTATTTTCTCCCTGATAATTTGCAGTTCTATGCTGATATCAGATAGAATGGGAACTGTATGGGGCAAGGGGGCCTTGTTAGGGAACATGTTGAACCCCTCATGTCAAGCCATTGTTCTGATCTTTGGGAATTCCAAGTTACTCGGTGCCTGGATAAAGACCTTGTTTCCTCAGTGA</w:t>
      </w:r>
    </w:p>
    <w:p>
      <w:pPr>
        <w:pStyle w:val="Normal"/>
        <w:spacing w:lineRule="auto" w:line="360"/>
        <w:rPr/>
      </w:pPr>
      <w:r>
        <w:rPr/>
        <w:t>&gt;Frog_T2R13--Intact</w:t>
      </w:r>
    </w:p>
    <w:p>
      <w:pPr>
        <w:pStyle w:val="Normal"/>
        <w:spacing w:lineRule="auto" w:line="360"/>
        <w:rPr/>
      </w:pPr>
      <w:r>
        <w:rPr/>
        <w:t>ATGGATCTGTCCAGTAAAGTAACACTTGTGTATTCTTTCTTTGCACCAATTCTGGCAGTCACTGCAGGAGCCTTCACTAATGCCTATATTACTTTTGTGATTTTGCTGGATTATTTTAAGACCAAAATGATGAGCTCAAGCAATAAAATATTACTTGCCCTGAGCTTGTCCAATGGTTATTTTTCTTTTCTTTTATTTGTTTGCTCAATTATTAGTTTTGTGTGGCCCCACATTGCCACAAACAATTACATCAAGGGCTGTATCCTGGCTCTGCTCATATTTGGCATTTCTTCCACTGCCTGGATAACAACCTGTCTCTGTGTCTTCTACTTTGTGAAGATAATCAACTTCAGCTCTGGGCTTTTCGCTTGGTTTAAGTTGAAGATCGACATCATTGTTCCGTGGCTCATACTGGTTTCAGAAGTGGTGTCCTTGGGCTGTAGTTTCCTTACTTTACTGCCCTCTGTTAATATCCAAGAACCTTCATCAAACTCCTCAATGTTTTACTCACTCAACTCAACATCAGGAGCAACTGGCATCAGCGCTGACTTCATTAAGGTTACGTTCATTGCTGTTTGTGTTCCTTTGCTGATTATGATTGTTACTACGTTCCCTACTATTAGGACACTTTATTTGCACAGTAGGAGAATGAAGAACACAGGGACATCTAGCAGTCTTGCTCCTCATCAAAGTGCAGTGTTTATGATGGCATGGCTCCTATTTTTATATACCGTCTTTTTTGTGGTATTGTTTACAGGTTTTATTCAAAGTTTTACTCCACCAAGCTTTGCATATTGGATGACTTATAACCTGATATATGTAGCAACATTAGTACAATCCGTTGTTCAAATTCTAGGTAACCCTAAACTAAAAGAAGCAATTACAATATGTTGTTGTTTTGTTTGCCACAAAAGCTGGTAA</w:t>
      </w:r>
    </w:p>
    <w:p>
      <w:pPr>
        <w:pStyle w:val="Normal"/>
        <w:spacing w:lineRule="auto" w:line="360"/>
        <w:rPr/>
      </w:pPr>
      <w:r>
        <w:rPr/>
        <w:t>&gt;Frog_T2R14--Intact</w:t>
      </w:r>
    </w:p>
    <w:p>
      <w:pPr>
        <w:pStyle w:val="Normal"/>
        <w:spacing w:lineRule="auto" w:line="360"/>
        <w:rPr/>
      </w:pPr>
      <w:r>
        <w:rPr/>
        <w:t>ATGGTTGTGGACGTTACTACCATTTTGCCAGCCCTATTTATAGCTGCATCCATTGTGGGAATGCTCACCAGCATCTTCATCCTGTCTGTAAACGTCCATTCTCTGATAAAAGGCCAACGCTTGAACCCAAGTGACCTCTTGATTATTTCTCTGGCCTTTTCCAACATGGTCTTTGTTGTTTCAAATTTTGCCTTTTCCCTATGTTTATTTTTCACAACTTGTTTGGTCTTCGAAGATCAATTCTACGTGGAAGGTTATCCTGTGGCGTATGTGCTCTTCTCCAATTCCTGGCTCAGCGCCTGCCTATGTTTCTTCTACTTTGTGAAAGTCAGTAACTTCAAACCCAATTACCTGGCACGGCTCAAGTCCAAGATAAACACCTTGGTGCCAAGGCTAATACTGGGCGCTCAAGCGTTCTCCATCTTGAACTCACTATTTTACATGTTGGGGTTTTCAGAAGTGAAGACTGGAAATTCAACACTTTCTCTTGTGACCAACCAGACTTCAGATATTACTGGTTACAGTATAAACATTTATTTCAGTTTATTTTTCTTGCTAATGAATTGCTATATTCCATTCCTCATTATAGTGGTCACCACCAGCTTTATCATTGCCTCGCTCTACAAGCACATTTGTCATATGCAAAAAAACAGGGGGGAGTTTGGTGGCCCCAGCCTGAAAATCCATCACAGAACAGCACTTACAATGACCTTGCTCCTTATTTTTTATTTATTCTTTTATTCTATAATACTGGGAACCAACTTCTTTCTAACTACGGAGTTGATGATCTGGGTTTACGTCACGGCGCGGTGTCTTTTTTCCCCTATTCAGTCCCTCATTCTAATCATGGGCAACTCTAGACTGAAGAAGACCTGTGTGAACGTTTTTAGTAGCTGTAGAAAAATGACCAGTGACGGGGAAATGACGCCTACTATATGCACCTAA</w:t>
      </w:r>
    </w:p>
    <w:p>
      <w:pPr>
        <w:pStyle w:val="Normal"/>
        <w:spacing w:lineRule="auto" w:line="360"/>
        <w:rPr/>
      </w:pPr>
      <w:r>
        <w:rPr/>
        <w:t>&gt;Frog_T2R15--Intact</w:t>
      </w:r>
    </w:p>
    <w:p>
      <w:pPr>
        <w:pStyle w:val="Normal"/>
        <w:spacing w:lineRule="auto" w:line="360"/>
        <w:rPr/>
      </w:pPr>
      <w:r>
        <w:rPr/>
        <w:t>ATGGATCCCTCCAGCAAACTCAACATTGTGTATTCTCTTTTTACACCAAATGTGGCCACCATCGCGGGAGCCTTCACTAATGCCTATATTACTTTGGTGATTTTGTTCGATTATTTTCAAACAAAAATAATGAGCGCCAGCAATAAGGTATTAGTTGCCCTGAGCTTATCCAATGTTTACGTTTCTCTTATATTATCTGTTAACTCAATTATCAGTTTTTTTTGGCCCCAAATGTACGCAGAACCATACGTCAAGGGCTACATCCTTGCTCTGCTCATATTTGGAATTGCTTCATGTGCCTGGACTACTACCTGCCTCTGTGTCTTCTACTTTGTGAAGATAATCAACTTCAGCTCCAGGCTTCTTACTAGCTTCAAGATGAGGATCAACATCCTTGTTCCGTGGCTCATACTGTTTTCAGAAGTGGTGTCCTTGGGCTGCAGTTTCCTTACTTTACTGCCTTATGCTAATAGCCTAGAACCTTCATCAAACACCACATTGTTCTACTCAGTCAACTCAACATCAGGAGTAAGTGGCATCTACACTGGATTTATGAAGGTTACCTTTGTTGCTGTTTGTGTTCCTTTGTTGATTATATTTGTTACTACCTTCTCTACCATTGGCTCGCTATATTTGCACAGTAGGAGAATGGAGAGTACAGGGACAACTAACAGTGTGACTCCTCATCGAAGTGCAGTGTGTATGATAGCATGGCTCCTTCTTCTATATACTGTTATTTTTGTGGTGCTGTTTTCATATTTTCTTCATCCTATCAGTCCACCAAGCTTTGGCTATTGGATGAGTTATAACCTGATATATGTATTTACTTTGGTGCAATCTGTCGTTCTAATTCAAGGTAACCCTAAACTGAAGGAAGCATTTGCAAGATATTTCAATGGTTTCTGTTCCATGAAAAAGGCTACCTAG</w:t>
      </w:r>
    </w:p>
    <w:p>
      <w:pPr>
        <w:pStyle w:val="Normal"/>
        <w:spacing w:lineRule="auto" w:line="360"/>
        <w:rPr/>
      </w:pPr>
      <w:r>
        <w:rPr/>
        <w:t>&gt;Frog_T2R16--Intact</w:t>
      </w:r>
    </w:p>
    <w:p>
      <w:pPr>
        <w:pStyle w:val="Normal"/>
        <w:spacing w:lineRule="auto" w:line="360"/>
        <w:rPr/>
      </w:pPr>
      <w:r>
        <w:rPr/>
        <w:t>ATGGGTGTATTTATACTCTTGGCAGTAGAGTTTGCAGGGATATTCTCCAGCGTGTTCATAATATTTGTGAATGTCCAGTCCTGGATGAAGGGGCAGAAGATGAGTTCTAGGGATCAGATTATCATTGCCCTCTCCTTCTCAGACATGGTGTTCTCTGCTGTGAATGCTGCCATCGTACTAGGCTCCGCTTTTGTCCCTCAGCTGCTGTCGGTGGATTATATCTATTATGGGCTGTATGATTTGATGACATATTCAATCTGTTCCAACTCCTGGCTCAGTGCCTGTCTAGGCGCATTATTCTTTGTGAAAACCACTAACTTTAATATTGGTTTCCTTGCACAGCTTAAGATGAGGATTGAAATGGTCATGCCTTGGGTAACATCAGGCATTGAAGTATTCTCCTTCATAATTGCACTGGTTCAACCTTCAGCTTCTGCAGAAGTATATGGCGAGAATTCTACACTTCCACTGATAACCAATGAGACTTCCGAAGTTATCGGTTATGAGACAGATGTTCTCAATGATGTCTCATTCTTACTTAAAGCCTGTCTTACTCCATTCATGATCGTAACTGTCACCACTGCTCATATCAACATTTCTCTCTGCAAGCATACTCAACAAAACATGGACTCTGGTGGTCCGACTCTCAAAGTTCACCGAAGGGCTGCTTCTACGATGACATCTCTCCTCATACTCAACACTGTGTTTTATGTTTTACAAATGTGGCTTGGGTTTCTTCAAACCAGTGATCCTCTGTATAGGATTGGCATAACCCTAGTTTGCTCTTTTTCTTTAGTTCAGTCCATCATTCTAATCCTGGGGATTGGCAGGCTGAAAAAGACCTTTATCCAGATAATAACCATGTGTAGAAGAAAGGCTTTGTCTTAG</w:t>
      </w:r>
    </w:p>
    <w:p>
      <w:pPr>
        <w:pStyle w:val="Normal"/>
        <w:spacing w:lineRule="auto" w:line="360"/>
        <w:rPr/>
      </w:pPr>
      <w:r>
        <w:rPr/>
        <w:t>&gt;Frog_T2R17--Intact</w:t>
      </w:r>
    </w:p>
    <w:p>
      <w:pPr>
        <w:pStyle w:val="Normal"/>
        <w:spacing w:lineRule="auto" w:line="360"/>
        <w:rPr/>
      </w:pPr>
      <w:r>
        <w:rPr/>
        <w:t>ATGACAGGAGCCTTCACTAATGCCTATATCTCTTTTGTGATTTTGCTTGACTATTTTAAAACACAAACGATGAGCACCAGCAATAAGATATTACTTGCCCTGAGCTTATCCAATGTTTTTCTTTCTCTTATTTTATTCGTTTCCGCGGTGAGTGTTTTCTGGCCGGAGATATATGCAGATTATTATGTCAAGGCCTATATTTTTGCACTGCTCCTGTTTGGCATTTGTTCCTCCGTCTGGAATACCACCTGTCTCTGTGTCTTCTACTTTTTGAAAATAATCAACTTCGGCTCTGGCATTCTTGCTTTCTTCAAGATAAAGATCAACGTCATGGTTCCATGGTTCATATTCTTTTCAGAAGCATTGTCTTTAGGCTGCAGTTTCATTACATTATTGCCTTCTGTCAATAGCCCAGGATCTTCATCAAACACCTCATTGGTCTACTCACTCAACTCCACATCAGTAGATATTGCCAGCATCCCTGGATTCATGAAGGTTACCTTCATTGTTGCTTTTGTCCCTTTGCTGATTATGCTTGTCACTACCTTCTCTACAATGGGGTCACTTTATTTGCACAGTCGGAGAATGGAGAACACAGGGACATCTAGCAGTGTGGCCCCTCATCGAAGTGCTGTGTTTATGATGGCATGGCTCCTTCTTTTATATGCTGTTGTTTTTGTTGCATTGTTTACGTATTTCTTCAAGCTCTTTGATTCAAAAAGCTTTGGATATTGGATAACTTATATGCTGTTATATTCATTCACTTTAGTACAATCCATCGTTCTAATTCTGGGTAACCCTAAACTAAAAGAAGCAATAACTATATGTTGCTGTTTATTTGCCACAAAAGTAAACTAG</w:t>
      </w:r>
    </w:p>
    <w:p>
      <w:pPr>
        <w:pStyle w:val="Normal"/>
        <w:spacing w:lineRule="auto" w:line="360"/>
        <w:rPr/>
      </w:pPr>
      <w:r>
        <w:rPr/>
        <w:t>&gt;Frog_T2R18--Intact</w:t>
      </w:r>
    </w:p>
    <w:p>
      <w:pPr>
        <w:pStyle w:val="Normal"/>
        <w:spacing w:lineRule="auto" w:line="360"/>
        <w:rPr/>
      </w:pPr>
      <w:r>
        <w:rPr/>
        <w:t>ATGGATGGAGTAACTAATCACAGCTGGAATAACTACTCAACTGACCGACTTGCGGACTCTGTGGTTGGGAATGATACAACAATATCTCCAGTTCTACTCATAGTTATATCTGTTGTTGGAATAGTCATTAACATGTTCATCTTGTCTGTTAATTTTCATTCCTGGATAAAAGGGCAAAGCTTGAACCCCAGTGACCTCTTAATTGTTACCCTGGCTTTCTCCAACTTGGTCTTTTCTGTCACAGCCGGTGTCTGGATCATATACTTTGGTTTCATCACTTATGGGGACTTCAAAGAATATCTATCATATTCTATCATGGTGTATGTGCTCTTCTGCAATTCCTGGCTCAGCACCTGCCTGTGTTTCTACTACTTTGTGAAAGTCAGTAACTTTAAACCTGGTTACCTGGCACGGCTCAAGTCCAAGATAAACACCCTGGTGCCAAGGCTAATATTGGGCGCTCAAGTGTTCTCCATCTTGAACTCACTATTTTACATGTTGACATTTTTTAAAGTCAACAATGACAACTCAACGCTTCTTTTTTTGACAAACAAGGCTTCAAGTACTACTAATAACAGGATAGACGTTTTTTACAATGCATTCTTCTTGTTGGTCAATTGTTTGATTCCTTTCTTCATTATAGTGGTCACCACCAGCCTTATCATTGCCTCGCTCTACAAGCACACTCGTCGTATGCAACGGAACGTAGGAGAGTTTGGTGGCCCCAGTCTGCATATTCATCACAGAGCAGCACGTACAATGATATCTTTTCTTATTATTTATCTTTCCTTTTACGTTTTATCACTGGGGAATAGCATTTTTCTAAATAAGCACTTGTTAAACTGGGTTAACTACATGTTGGGTTGTGCTTTCTCCCCGACTCAGTCCATCGTTCTAATCATGGGGAACTCCAGGCTCAGGCAGACCTGTAGGAACATACTTAAGAGTTGTATGAAAATATTAAGCAGAGAGACAACTATATCCACTGTGGGCACCTAA</w:t>
      </w:r>
    </w:p>
    <w:p>
      <w:pPr>
        <w:pStyle w:val="Normal"/>
        <w:spacing w:lineRule="auto" w:line="360"/>
        <w:rPr/>
      </w:pPr>
      <w:r>
        <w:rPr/>
        <w:t>&gt;Frog_T2R19--Intact</w:t>
      </w:r>
    </w:p>
    <w:p>
      <w:pPr>
        <w:pStyle w:val="Normal"/>
        <w:spacing w:lineRule="auto" w:line="360"/>
        <w:rPr/>
      </w:pPr>
      <w:r>
        <w:rPr/>
        <w:t>ATGCTCACTAACGTGTTCATCTTGTCTGTTAATTTTCATTCCTGGATAAAAGGCCAAAGCTTGAACCCAAGTGACCTCTTACTTGTTACCCTGGCTTTCTCCAACTTGGTCCTTCCAGTCACAGCCGGTGTCTGCACCATATACTTTGGTTTCATCAGTTGTGGGGTCATTAATGATTATCAGTTCTTTGTGCAAACTTCTATCATGGTGTATGTGCTCTTGTCCAATTCCTGGCTCAGCGCCTGCCTGTGTTTCTTCTGCTTTGTGAAAGTCACTAACTTTAAACCTGGTTACCTGGCACGGCTCAAGTCCAAGATAAACACCCTGGTGCCAAGGCTAATATTGGGCGCTCAAGTGTTCTCCATCTTGAACTCACTATTTTACATGTTGACATTTTTTAAAGTCAACAATGACAACTCAACGCTTCTTTTTTTGACAAACAAGGCTTCAAGTACTACTAATAACAGGATAGACGTTTTTTACAATGCATTCTTCTTGTTGGTCAATTGTTTGATTCCTTTCTTCATTATAGTGGTCACCACCAGCCTTATCATTGCCTCGCTCTACAAGCACACTCGTCGTATGCAACGGAACGTAGGAGAGTTTGGTGGCCCCAGTCTGCATATTCATCACAGAGCAGCACGTACAATGATATCTTTTCTTATTATTTATCTTTCCTTTTACGTTTTATCACTGGGGAATAGCATTTTTCTAAATAAGCACTTGTTAAACTGGGTTAACTACATGTTGGGTTGTGCTTTCTCCCCGACTCAGTCCATCGTTCTAATCATGGGGAACTCCAGGCTCAGGCAGACCTGTAGGAACATACTTAAGAGTTGTATGAAAATATTAAGCAGAGAGACAACTATATCCACTGTGGGCACCTAA</w:t>
      </w:r>
    </w:p>
    <w:p>
      <w:pPr>
        <w:pStyle w:val="Normal"/>
        <w:spacing w:lineRule="auto" w:line="360"/>
        <w:rPr/>
      </w:pPr>
      <w:r>
        <w:rPr/>
        <w:t>&gt;Frog_T2R2--Intact</w:t>
      </w:r>
    </w:p>
    <w:p>
      <w:pPr>
        <w:pStyle w:val="Normal"/>
        <w:spacing w:lineRule="auto" w:line="360"/>
        <w:rPr/>
      </w:pPr>
      <w:r>
        <w:rPr/>
        <w:t>ATGCTGGCAGCGTACACAGTGATTGTCACAGTGATACTGATCGTAACATGGCCATGCGGGACCATCCTCAACTCATCCATTATAGCTGTCTATCTCAGCGACTGGAAGAAGGGAGTTAAATGTGGGGAGTGCGATCAGATCACCCTCAGCATGGGGTGCAACTACCTACTCATACAATGCTTCATAATAATTTTTTGGGCATTCAGGTTCTATGGACTGGACCTTCCATTTGCAGAAAAACTCTCTTTTGCTATCAATACTGGGTTCTGGTTTTCTGTTTCTCTCTCATTTTGGCTCACAGCCGATCTCTCCATCTGCTACTGCCTGAGACTGGTCAATCTATCATCTGCACTTTTTAATCAGATAAAAAGAAGACTCTCTCGCATTGTTACCCCTCTCCTTCTGTGGTCAGTGGGAATTTCATTTATTTTTCCAGTTACCCGGATATTTGCCATACAAATTGACCAGAACGAGACTTTTATTAATCTTGAAAATACCTCTAATGTTAATTTGGGTATTGTGATCCCTGCTGTTGCATTTAATGTCTGCCTGCCCTTCATTATTACCTCCATTTGTATATTTCTTTCTCTGATATCGCTCCTGAGGCACATCCGGAGAATGAAGCAGAACCCTCAGTTCGGGAGTCCTCAGCTGAAGAACCATATAGGAGCTTGCAGGACAATGTTCCTACTCATGGCTCTGAATTTTATTTTCTTCCTGATAATTTGCAGTTCTATGCTGATATCAGATAGAATTGGAACTATATGGGACATAGTGGTCTTGTTAGGGGAAATGTTGAACCCCTCATGTCAAGCCGTTGTTCTGATCTTTGGGAATTCCAAGTTACTCGGTGCCTGGATAGACCTTGTTTCCTCAGTGATGGAACAATGTACCAAAATTATAGTACCATACATTTATTGTGATAAGGAACATTATATAGAGAAGTAA</w:t>
      </w:r>
    </w:p>
    <w:p>
      <w:pPr>
        <w:pStyle w:val="Normal"/>
        <w:spacing w:lineRule="auto" w:line="360"/>
        <w:rPr/>
      </w:pPr>
      <w:r>
        <w:rPr/>
        <w:t>&gt;Frog_T2R20--Intact</w:t>
      </w:r>
    </w:p>
    <w:p>
      <w:pPr>
        <w:pStyle w:val="Normal"/>
        <w:spacing w:lineRule="auto" w:line="360"/>
        <w:rPr/>
      </w:pPr>
      <w:r>
        <w:rPr/>
        <w:t>ATGGATCTCCACAACTTTGGCTTAGTGTTCTGGTTTTTTTTACTGATCCTGGAGGTTATTATTGGAACACTCACAAATGCCTTCATCGTAGTGGTGCTTCTGCTCGGATACTTCAAAAAACAGACTATGAACGAAAGTGATAAAATATTAATAGCTCTGAGCATCACCAATATTTGTTCTTCTCTTGTCAGTTCTGCTGCAATTATGATATTGTTTATGTGGCCTTGGATTTACAGCCATAGTAATGCTACTTTCTGTATCTTCAGCCTGACCATTTTTGGCACAATTTCAATGGTTTGGCTCACAGCCTGCCTTTGTGTCTTCTACTTCGTAAAAATACTCAATTTCAGCTCCGGGATCCTCCTTTGGGCTAAGATGAAGATCAGCAACTTCGTTCCATGGTTGATATTCTTCTCAGAATTGGTCTCCTTGTGCTGGACTTTCTTTACCATGTTGCCCTTAGTCACCAAGGAACAATCTTCAGGAAACATCTCATCTCTCCATTCAGTCAACGCAACGTCGGACACAAATACCATCATCTTTGAACTGATATGCACTGCTGTTTCTTTGCCTCTGATGATCATTATAATCACTACTTTCTCTACTACTGGGTCACTTTATTTGCACAGGCGAAGAATGGAGAAGAACTTGGGTGCTTCAAGCAGTCTGAAAGCTCATCAAAGTGTTGTCTGGATGATGATACGCCTCCTGCTTTTATACACACTTGTATTTGTGGTACAAATTCTTCATTTTAGTGGTACCGTTGCCCCATTAAGCTTTGAATATTGTCTCAATTACTTTATCTTATTTTCCATCCCAGTAGCACAATCCGTCCTTCTCATTCAAGGTAACCCTAAACTGAAGGACAAGCTGAAGCAAATAAGCCTTGTTTGCACCACAGCTGATGGGACAAAGTAA</w:t>
      </w:r>
    </w:p>
    <w:p>
      <w:pPr>
        <w:pStyle w:val="Normal"/>
        <w:spacing w:lineRule="auto" w:line="360"/>
        <w:rPr/>
      </w:pPr>
      <w:r>
        <w:rPr/>
        <w:t>&gt;Frog_T2R21--Intact</w:t>
      </w:r>
    </w:p>
    <w:p>
      <w:pPr>
        <w:pStyle w:val="Normal"/>
        <w:spacing w:lineRule="auto" w:line="360"/>
        <w:rPr/>
      </w:pPr>
      <w:r>
        <w:rPr/>
        <w:t>ATGGAATTTATGTTCAGCTCTGTACTCACAACCATATATCTGGTTGAAAACATTGCCGGGTTGGTGTGCAGTGTGTTCATCATTTCAGTGAATTGCTATTGCTATATAAGAGGGCAAGGTTTGAACCCTATCGACCAGATTATCGTCTGCCTCACCTTTTACGACGCCATCTTCTCTGGCTCCAATGGGGCTTCCATCCTCTGCTCTGTTCTTCTCCCAAACGCAACCTCTGTGGACAAAATCCTCAGCTGTATCTCGATTTTCTCAGTACTCTCATGCGCTTGGTTCAACGCTTGTCTGTGTTGCTACTTCTTTGTCAAAATCTGTGACCACAAACTTGGCTTCCTTGCCCAGCTCAAGAGGAACATTGACCCCCTGATGCCCAGGATCATTTTGGCCATTCACTTTCTACCCATCGCTAGCACCTTAGTTACCAGTTTGAGTTCTAATGGAGTATACACGGCCAATACTACAGCTCCAGCCTTGCAGAAGTCCTTCTTTACTTATAGTGGGGAAAATGTCTCCATTGCTTTTGCTTTGATGTTTATCAACTGCGGTATTCCCACCCTGATTGTAACAGTCACCACAGCCCATATCATCGTGTCTCTGTGCAAGCACACTCGTCATATGCAGGAGAATGTGGGGGACGCTGGTGGCCCCAACCTGAAGGTTCTCCGAAGAGCTGCTTATACCATGATATGTCTCCTTATATTTTATATTATAGCCTGTGCTGTATTAATAATTGTCTTGCTATCTCAGGACCAAAGGGTACATTACATCAATTATCTGATGGGTTATGCTTTACCCTCTGCAGAGGGCGCCATTTTAATCCTTGGAAACAACAGACTGAGGGGGGCATGTTTACACATACTGCACAAGTACAGGGCAAAAAGTAACCATGGAGGTGAAGGAGTAAGCACTACAGGAGCATCCCAACCTGCTTCGTGA</w:t>
      </w:r>
    </w:p>
    <w:p>
      <w:pPr>
        <w:pStyle w:val="Normal"/>
        <w:spacing w:lineRule="auto" w:line="360"/>
        <w:rPr/>
      </w:pPr>
      <w:r>
        <w:rPr/>
        <w:t>&gt;Frog_T2R22--Intact</w:t>
      </w:r>
    </w:p>
    <w:p>
      <w:pPr>
        <w:pStyle w:val="Normal"/>
        <w:spacing w:lineRule="auto" w:line="360"/>
        <w:rPr/>
      </w:pPr>
      <w:r>
        <w:rPr/>
        <w:t>ATGCTCTCAGAACTCCACTTGATTTTCAGCATTGGTCTTGTTCTATCATGGATATGTGGGACCGTCCTAAACTCATCCATTGTAGCCGTGTATCTCAGTGACTGGAAGAAGGGATTGAACCTTGGTGCCTGCAATCAAATCATTCTCACCATGGGTTGCACCAACCTACTCCTGCAGAGCTTCTTAACATTTCATCTGATGTTCATAACTTATCAGTTCTCCGTTCTGCTTGACAAAGAATTACTTTTAGCCGCTGTCTCTTTTGGTTTACACTTTTCAATTTCTCTCTCATTTTGGCTCACTGCCTGGCTCAGCGGCTACTACTGTGTAAAACTGGCCAACTCCTCCAACAGATTCTTCATTCGATTAAAAAGAGAAGTTTCTACTGTGGTTGCCTACTGCCTACTGGGAACAGTGCTTACTCTGTTCATTGCTGAAATGCCCGTTATTTGGACAACGCATATAATAACAGACCAAAATCAAACAAGCATTTATTGTATTATGGATGATAATATTGCACTTGTTTCATTTAACTTCACAATTTCTTGCCTCCTTCCAACTATTATGACGTCCTTTTGTATTGGACTCAGCCTGATCTCCCTTCTGAAACACGTCCATAAGATGAAGCAGAATACTTCTCAGTTTTGGAACCCTCAGCTGAAAAGCCATGTAAAGGCCTGCAGGACAATGCTACTTCTGTTGGCTGTGAACTTGATATTCTCATTGGCTGTTTTTATTTCCTCCCAGCCGACAGATAAGGCTGAAGTTATTGGGGTATATGTACCCTGGTTTATTTTGATGTCATATCCCTCAGCTAAAGCCATAATTCTTCTCTTTGGTCAAAGTTCTTGTTTTCTCAGTAAAAGGGTCATATGA</w:t>
      </w:r>
    </w:p>
    <w:p>
      <w:pPr>
        <w:pStyle w:val="Normal"/>
        <w:spacing w:lineRule="auto" w:line="360"/>
        <w:rPr/>
      </w:pPr>
      <w:r>
        <w:rPr/>
        <w:t>&gt;Frog_T2R23--Intact</w:t>
      </w:r>
    </w:p>
    <w:p>
      <w:pPr>
        <w:pStyle w:val="Normal"/>
        <w:spacing w:lineRule="auto" w:line="360"/>
        <w:rPr/>
      </w:pPr>
      <w:r>
        <w:rPr/>
        <w:t>ATGCTTAACATTGTGACCATTGCCATAGATATTTGCCTTCTCATGGTTGCAGTTCCATGGGATTGGTTTATTATTTTTACGATGATCTCTGAGAGAGTGAGAAACAAAAGGCTTGGTAGAAGTGAACAGCTGATCTGCGTCATCAGTGCTTTCAACTGCTTTTATTACCTAATAAAAGTCAGCAGATACCTCAATCTCTTGCTAATCATGCACAGCATCTCCATTTTCAGCAAGAAATATAAAATGGGAGAATTCATTTTTCTGCTTACTATGGTGTCCAGCAAACTCTGGGTTTCCAACTGGCTGTGCGCATACTTTTGTCTGAAAATAGTTCGTGTCAACCACAAGTTTTACATCTGCCTACAAAGACTGTTTCCCAAATTATGTCCGTGGATACTTATTATATCTATATTTGTATCTTTCGTTCTAAGTCTTACTGAAGTATGCCTGAATGATGAAAAGCTTCTTGATTTTCCCTACAATCAAAATGTATCTTCCAATACAGTGTTCCAAAATGTCAATTTTATTGCACAAGTATACATCATGTTCTGCTTAGCTGCTATCCTGATTTTCATTATTTTGGCTTTGACAATCATTGGCTCTCTGTGCAGGCACATGAATCGAATGAAGAACAATTTGAATGGAACCAGAATAAGCAATGTAGAGGCTCATGTTCAGGCATCCAAGACACTTGTCATCCTCCTGTTTACCAATGTTATCTGGTTTAACATTGCAAATTTATTAATTATTGATACCCCAAAAGGTTTAAATAATGTAACTCCTCCTCTCCTCACTCTGAATACTCTCCTCAGCTCTGTAAACCTAATAAGAGGAAATAATACACTTAAAAATAAACTGTCTGATATTTTAATATGCTTATCTTGTTGTAGTCAAGCTTAG</w:t>
      </w:r>
    </w:p>
    <w:p>
      <w:pPr>
        <w:pStyle w:val="Normal"/>
        <w:spacing w:lineRule="auto" w:line="360"/>
        <w:rPr/>
      </w:pPr>
      <w:r>
        <w:rPr/>
        <w:t>&gt;Frog_T2R24--Intact</w:t>
      </w:r>
    </w:p>
    <w:p>
      <w:pPr>
        <w:pStyle w:val="Normal"/>
        <w:spacing w:lineRule="auto" w:line="360"/>
        <w:rPr/>
      </w:pPr>
      <w:r>
        <w:rPr/>
        <w:t>ATGTTATTCCCAATTTTCTTTTCTATTTTCATTACCACAATGCTCATTTTAGGTCTGGCAGTCAATGCCTCCATCACCATTTTTATTTTGAAAGCCTGGTCGAGAGACGGAAAACTAAAGCCCAATGATAAAATCCTAACCGCCTTGTGCTTCATCAGGTTCTTCTTGCAATGCAACTTCATTACAGAAATCTTTGGAATGTGGCTGGAACTTATCCCTCTGTCGGAGTACAAACCGCGCTGTATCTTCTACTTCATCCAGCTGTTCATGGACTTCTTCAGCCGCTGGCTCAGCGCTTGGCTGGCCATGCTCTACTACGTGAAGATCACTATCTTTAAAAATCCTTTCTTCCTACAGCTTCAGTCTCTGATTCCCCGAATCACCGGATATGTGATCTTTATATCCGTGTTCATTTCCTTTGTACCGGGACTGATTTATTCCCTGAGTGCTAAACAGGGATTTTGTGAGGATGCCAAAGGCGTCAATGTGACAACAAACACGGATGAGTTACTGGCTTTCCGTATCATTGCCTTTTTCTTTGGACACAGCTTCCCCTTCATGCTAGAGATGCTTTCATCCATATATCTCCTCTGCACCCTGTTTGCCCACATCAGACACACCGAATCCTACATTTCCAACTTCACGGCGCCCAACATGGAAGCCCACTGGACTGTTATTAGGTACATTTTTCTAATGAATCTCTTGTCAATGTGCAATTTCTTTGGCAACTTTTTTCTCTGGTCCTTCATCTCCAGTTTTATTGGAAGAGCCGTTGGATACTTTCTAGCTTTCTCTTATCCTACCTTCCATTCAGTTGTCCTCATATTGTCCAACCCAAAGATGAAAAGAGAAGTAGTCAACATGTTCCATTGTGCAACAAAACTCTGGAGTTTCAGCAAGCAAGAACCAGGGACGGTTACCCAATGA</w:t>
      </w:r>
    </w:p>
    <w:p>
      <w:pPr>
        <w:pStyle w:val="Normal"/>
        <w:spacing w:lineRule="auto" w:line="360"/>
        <w:rPr/>
      </w:pPr>
      <w:r>
        <w:rPr/>
        <w:t>&gt;Frog_T2R25--Intact</w:t>
      </w:r>
    </w:p>
    <w:p>
      <w:pPr>
        <w:pStyle w:val="Normal"/>
        <w:spacing w:lineRule="auto" w:line="360"/>
        <w:rPr/>
      </w:pPr>
      <w:r>
        <w:rPr/>
        <w:t>ATGTTATTCCCAATTTTCTTTTCTATTTTCATTACCACAATGCTCATTTTAGGTCTGGCAGTCAATGCCTCCATCACCATTTTTATTTTGAAAGCCTGGTCGAGAGACGGAAAACTAAAGCCCAATGATAAAATCCTAACCGCCTTGTGCTTCATCAGGTTCTTCTTGCAATGCAACTTCATTACGGAAATCTTTGGAATGTGGCTGGAACTTATCCCTCTGTCGGAGTATAAACCGCGCTGTATCTTCTACTTCATCCAGCTGTTCATGGACTTCTTCAGCCGCTGGCTCAGCGCTTGGCTGGCCATGCTCTACTACGTGAAGATCACTATCTTTAAAAATCCTTTCTTCCTACAGCTTCAGTCTCTGATTCCCCGAATCACCGGATATGTGATCTTTATATCCGTGTTCATTTCCTTTGTACCGGGACTGATTTATTCCCTGAGTGCTAAACAGGGATTTTGTGAGGATGCCAAAGGCGTCAATGTGACAACAAACACGGATGAGTTACTGGCTTTCCGTATCATTGCCTTTTTCTTTGGACACAGCTTCCCCTTCATGCTAGAGATGCTTTCATCCATATATCTCCTCTGCACCCTGTTTGCCCACATCAGACACACCGAATCCTACATTTCCAACTTCACGGCGCCCAACATGGAAGCCCACTGGACTGTTATTAGGTACATTTTTCTAATGAATCTCTTGTCAATGTGCAATTTCTTTGGCAACTTTTTTCTCTGGTCCTTCATCTCCAGTTTTATTGGAAGAGCCGTTGGATACTTTCTAGCTTTCTCTTATCCTACCTTCCATTCAGTTGTCCTCATATTGTCCAACCCAAAGATGACAAGAGAAGTAGTCAACATGTTCCATTGTGCAACAAAACTCTGGTGCTTCAGCAAGCAAGAACCCCAGACAGTTACCCAATGA</w:t>
      </w:r>
    </w:p>
    <w:p>
      <w:pPr>
        <w:pStyle w:val="Normal"/>
        <w:spacing w:lineRule="auto" w:line="360"/>
        <w:rPr/>
      </w:pPr>
      <w:r>
        <w:rPr/>
        <w:t>&gt;Frog_T2R26--Intact</w:t>
      </w:r>
    </w:p>
    <w:p>
      <w:pPr>
        <w:pStyle w:val="Normal"/>
        <w:spacing w:lineRule="auto" w:line="360"/>
        <w:rPr/>
      </w:pPr>
      <w:r>
        <w:rPr/>
        <w:t>ATGTTCTCCCCATTTGTGACTGCAATGAAAATACTGTGTCTGGCTGAGTTTGTGATGGGAATCCTTCTCAATGCTTTCATCGTGGTAGCCAATGCCGTTTCATGGATGGAGAGGAAGCCCCTTGACTCTATTGACCTGATTCTGACCAGCTTGGGGCTTTCTAGACTTGCTCTTCTGATAACATGGCTGCTTTATGTCCTATCAGAAGATAGGTATGAGCACATAGAGATACTGAATGTAATGTCTTCTTTTTTTGGCTTCTGCAGCCTCTGGTTTGGGACGGTTCTGTGCACGTTCTACTGCGTGAAGATCCCCAACTACAACCATCGCTTCTTTCTCTATGTGAAACTGAGGATCTCCAAGATGATCCCGTGGCTGCTATTAGTATCGGTGACAAGCTCCTTCATCAGCTGCCTGCCCATTGGATGGAGTATGGACAGTTCTATGTTCCACTACAATTCCACAAATGGCACAAACATGGAGACCACCTTGTACCTCCAATTCTTCATTTATGTAGCTGGAAATTCAGTGCCGTTCTTCATGTTCTGCGTTGCCATCACTCTTCTAATCAGGTCCCTGTGGAACCACACAAGGCAAATGGCTGCGGGGGAGGTTGGATTTGGGACCCCCCAGCTTCAGGCTCACTACAGCGCAATTAGATGCATGATGTCTTTCATGGTACTGTATATTATCTTCTCATCCTCTGTGTTCTTGGCTCTTCCAATGGTGTTAATGAATGATACGTTGCTATGGTTGTATCTCTTTATTGCTGGTTTGTACCCGAGCCTGCACTCTCACATTCTCATACTGAGCAACAGAAAGCTCCGACGGGCCCTGTGCTCTCTCCTTTCTTATACAAGTACATTTATCCCCCAGGAGAGGAACATATCCCCTTGTCAGTAA</w:t>
      </w:r>
    </w:p>
    <w:p>
      <w:pPr>
        <w:pStyle w:val="Normal"/>
        <w:spacing w:lineRule="auto" w:line="360"/>
        <w:rPr/>
      </w:pPr>
      <w:r>
        <w:rPr/>
        <w:t>&gt;Frog_T2R27--Intact</w:t>
      </w:r>
    </w:p>
    <w:p>
      <w:pPr>
        <w:pStyle w:val="Normal"/>
        <w:spacing w:lineRule="auto" w:line="360"/>
        <w:rPr/>
      </w:pPr>
      <w:r>
        <w:rPr/>
        <w:t>ATGTCATTTCCGATTCCCGTGGCTGTTTGTTCCCTGGTTCCGACCGTGACAGGGTTGGTGGTCAATGCCTTTATCACCCTTGTAAACATCCGGAACTATTTAAGGGAACAGGGGCTGAAACCATGTGATAAGATTCTAATGGCTTTGTGCTTGACCAGGTTTCTCCTGCAATGGACTTTCCTTCTGGATATCATTGGGATTTTGCTCCAGTTGATTCCTTTCTCCACATTCGCTATCTACTGTATCTTTTATGTGGTGGAACAGTTTTTGGACTACTTCAGCCGGTGGCTAGCGATGTGGCTCTCCATTCTGTACTACGTCAACATCACAATCTTCAAAAATGTCTTAGTCCTCTATTTGAAGTCAAGGATCCCCCACGTCACTAGTTACATGATCTTCGTCTCGGCGTTCCTTTCCTTCGGCCCGGGACTGATTTATTCTTTGACCAGCAGTGAGGTCTCTTGCCTGAGGGTCTCCAACCAAAGTCTTTCCAAGAATGCAACTTATGAAACCAAAGAATTCTTGTCCATCTCCTTTGTCTTCGGACAGTGTTTGCCTTCTGTGATAGAGATGGTTTCATCCATTTATCTGCTCTGGACTTTATTTGCTCATGTCAACTACACCAAGGCCAATGTTTCCAGCTTCACGGCACCCAACATGGACGCCCACTGGTCTGCAATCCGATGTATTCTTCTACTGTATTTCATGTCTGCCTGTAATTTCATTGGGAACCTCATTTTATATTTCTTTTCTAATGATTCTTTTGGAAGTTCCCTTAGTTACATAATAACCTTTGCTTACCCCACTCTGCATTCTGTCGTTTTTGTACTGAACCATTCGAAGCTGAAGAAAGAACTGGCAAAAATATTGTACTGTGAGAAATCTGTGGTTGGTTTCAGAGCAGAGACTGTGGTAAGATCATCTCTAGGCCAGGCCTAA</w:t>
      </w:r>
    </w:p>
    <w:p>
      <w:pPr>
        <w:pStyle w:val="Normal"/>
        <w:spacing w:lineRule="auto" w:line="360"/>
        <w:rPr/>
      </w:pPr>
      <w:r>
        <w:rPr/>
        <w:t>&gt;Frog_T2R28--Intact</w:t>
      </w:r>
    </w:p>
    <w:p>
      <w:pPr>
        <w:pStyle w:val="Normal"/>
        <w:spacing w:lineRule="auto" w:line="360"/>
        <w:rPr/>
      </w:pPr>
      <w:r>
        <w:rPr/>
        <w:t>ATGTATTGGGCTGTATGTTGTGGGGTTATAATGGCGGCCGGACTGGCGGTGAATGGATTTATCACTCTAGTTAATATCACCGAGTGGTTGAGGGAAGGAAGGTTGAAGCTCTGTGATAAGGTCCTAACGATATTGTGTTTGACCAGATTTTTCTTACTATGGATTTTTTTCCTGGAAATGATTGGGGTTCTACTGCAACTCATCCCATTCTCCGCATTTGGAATATATTGTATTTTTTATGTGTTTGAGCTTTCCCTGGACTATTTCAGCCGCTGGGTGGCCATGTGGCTCAGCGTCCTGTATTTTGTGATGATAACCATCTCCAAACAACCTTTCATGCTGAGTCTCAGGTCCAAGATCCCCTCCATCACGAGGTCCATGCTGTGGGTGTCCATCTTGCTTTCCTTCTTCCCAGCCTTGACTTACTCCCTGACTGAGAAAGACTTTCCTTGTGTACAAAACCCCGACACAAATATCTCAGCCAATGGGACGTCTGGATTTCCCAGACCTTTCCTATTGACTTCGTTCTTCTTTGGACATTGTGTCCCTTATATGATGGAAATGGTCTCATCCGTGTATCTTCTCTGTACGTTGTTTGTTCACGTTAAACACACAGAAACCAAGGTTTCCAGCTTTTCCACCCCCAACATGGCCGCCCATTGGTCGGTTATACAATACATTTTTGTACTGAACTTTATGTCTATGTGTAATTTTGTTGCTAATATTTTTATCTGGTTCTGGATCTCGGATAGAGATACCCTCGCCGTCTTATATAATAGTTTATTCATATCCAGTCTTGCATTCAATCGTTTTCATCCAGAACAATTTAAAGCTGAAAAGAGAAATTCAAAAAATACTCCATTGTTCAAAAACATTGTGTTGCCCCAAGAAAGAACCATCTGA</w:t>
      </w:r>
    </w:p>
    <w:p>
      <w:pPr>
        <w:pStyle w:val="Normal"/>
        <w:spacing w:lineRule="auto" w:line="360"/>
        <w:rPr/>
      </w:pPr>
      <w:r>
        <w:rPr/>
        <w:t>&gt;Frog_T2R29--Intact</w:t>
      </w:r>
    </w:p>
    <w:p>
      <w:pPr>
        <w:pStyle w:val="Normal"/>
        <w:spacing w:lineRule="auto" w:line="360"/>
        <w:rPr/>
      </w:pPr>
      <w:r>
        <w:rPr/>
        <w:t>ATGGAACCAGGATACAAAAATTTGACAATGGTATCAATGAATTTCAATCAGTCATTCATTGACTATAAGACTGTCACCTCTACGATCGTATCATTTGAGGTGCTCATTGGAAGTCTGGCTAATGGATTTATGGTTACGGCAAGTCTGATAGACTGTGCTTCTCGCAGGAAGTTGGGCTCCTGTGAATCCATATTAATCTGCCTTGGCCTTTCACGCTTTGCCTTCCTGTGGACCCTGTTTTTTATGTACTTGATGTCGGTTTATCTTACTAGCCTGAACGGTAAATATACGGATGCTGTCATGTACATCTTCCTGTGCTTTAGCAATAGCAGTTTGTGGTATGCCACATGGCTCTGCATGTTCTACTGCGTCCGCATCGTCAACATCAGCAACTGCGTCTTTGTTGTTTTCAAAAAGAATTTCGACCGCTGCCTTCCCGTCTTGCTTCTTGGAAGTTTAGCCATATCAGTAGCCTTCAGTCTTCTTTTACTCAGCAATAGTTTGACCAATGTGGACTTCATCAGCTCATCAAACTCACAACCATTAGGGGTTCCCAGCAAATCCACCTCCCGCTTTCTGATTACTTCTTTCATAGGGAGCGCTCCGCCATTTCTAGTTTTCTGCATAGCAGCTTGGCTGGTGGTATATTCCCTTACGAAGCACACAAGGAGGATGAAGGAACAAGAACGGACAAGTTTCAAGGAACCATCACTAGAAGCTCATTATGGGGCAGTGAAATCTGTGGGACACTTCTTCCTGTTTTATGCAATTTACATCATCTCATTTAACCTGTACCAAGCCGGAATAGCCAGCCCTAACTCCATAGAGGGATTGTTTTGCACTGTATTGACCGGATCTTATCCGTCGGTGCATTCGGTGCTGCTTCTTCTTCAGAACAACAAACTGCAACAAACCCTCATCAGTTTTTGGCAAAAAATTAGTTGCTATCATCATGCCAAAGTGAAAAAAGCAGAGTCTACTTCTACATGTAATACTGCATAG</w:t>
      </w:r>
    </w:p>
    <w:p>
      <w:pPr>
        <w:pStyle w:val="Normal"/>
        <w:spacing w:lineRule="auto" w:line="360"/>
        <w:rPr/>
      </w:pPr>
      <w:r>
        <w:rPr/>
        <w:t>&gt;Frog_T2R3--Intact</w:t>
      </w:r>
    </w:p>
    <w:p>
      <w:pPr>
        <w:pStyle w:val="Normal"/>
        <w:spacing w:lineRule="auto" w:line="360"/>
        <w:rPr/>
      </w:pPr>
      <w:r>
        <w:rPr/>
        <w:t>ATGCTGACCATTATGGATATTGTTACATTGTCTATTGACTTATTTTCTGTAGTGGTATCATCTCCCGGACACCTGTTTGTTATGCTTGTGAATCTACAGGACCTGATCAATAACGTAAAATTTCAGCTTAACGACCAGCTGATTTTTTGTATCAGTCTCTTCAGTTTTGTTCATGGAATTGTCAAAATATGCAGTGATTTTTTGCTTTGTTTGGCTATGGGATATATCACAGTTGATGGTAAAAGGTATATTTCTGTGCTGCTTTCGACTATATCTTTCTGTATTCTCTGGTATTGTACCTGGCTGTCTTTGTACTTTTGCTTAAAAATTGTCAATTTCAAGCAAGGATTCTATGTATATCTACAGAAGAACTTCCACAGGATGTTTCCATGGATTCATATTATATCAACGATGGGGTCGTTTTTGGCCTCTCTTCCCGTTGGCTGGGATGTCACTGAATACTCATTAAATTCAACAAGTTGTGCAGCCAATCAAAATATGTTTCTTCTTATGTCCAATGGAAAATCGCTCAAGGTTATCATGGTGGTCTCCTTTGTGGCTTTTTTGCTTTTCTTCAGTTCATCTTTATCCATAATCATATCACTTTACAGACACATCAGGAGAATGAAAACCAACATGCAGTCCTTTAGTGACACCAGTTGTGATGTCCATGTTCGTGTAACGGAAACAGTGGCTGCTCTCTTTGCAGCTAATGCTCTGTACTATTTGACATTGCTTCTCTGTGCTTTTCTCCAAAATTCCTATATTTGGCAATGTGTCATTGCTATCATATTGTCCCTTACTCGTGCCCCCAGGCCTATAATCCTAGTAAGGGCTAATAAGAAGCTGGAGGTGCACCTAAGACAATGGTTACATTGCTGTGCATGCATCACATCAAGTTCAGATAATTTTGAGTAA</w:t>
      </w:r>
    </w:p>
    <w:p>
      <w:pPr>
        <w:pStyle w:val="Normal"/>
        <w:spacing w:lineRule="auto" w:line="360"/>
        <w:rPr/>
      </w:pPr>
      <w:r>
        <w:rPr/>
        <w:t>&gt;Frog_T2R30--Intact</w:t>
      </w:r>
    </w:p>
    <w:p>
      <w:pPr>
        <w:pStyle w:val="Normal"/>
        <w:spacing w:lineRule="auto" w:line="360"/>
        <w:rPr/>
      </w:pPr>
      <w:r>
        <w:rPr/>
        <w:t>ATGATGTGGGAATCGACAACAAAACTTGTTGCTCAAAGCGTCTTCTTACTTTTTGGACTGGCAGGAAACATGTTTATCCTGGTGATGAGTTTCACTGACTGGAGGAAGACTCATAGCTGGAATCCTTACGCTGTTATCACAATCAGTATTGGGATCTCTAACATCCTGCTCCAAACTACTACATTTCTAAATGAGTTCTTTGTTCTGCTGTTGACAAATGTTTCTGTGCAGGAAACAATGATTAAGTACTTTATTGCCACCCAGATATCTCTTTTTATAAACAGCCTGTTATTTTCCCTCTGCCTCTGCTTTTACTATTGCGTGAAGATCCTCCAAATGAACCAACCGTTCTTCCGGAAGGTGAAGCAAGAGATTGCTAGAATAACCCCCTGGTTTCTCTCAGTATCCATGCTTGTATCTTTGGGCATTGGAATACCCTCCTATTGGGACCTTCACTGGACTCTCACCGGAGCTACAAACTCATCAGCAAGTTGGATACAAGTAAATGTGAAGCTCAGTAGAAGATACCAGTGGGTCTTTATTCTACAGATGCTGATCTCCTCAGGAGCTTTAATAGTCTTCTTCTGCCTGGCTGTCACAATTATCTTCTCCCTTTGCAGACACATGAGGCGAATGAAACTCAACAGTACTGGCTTCAATAAATCCAGCTTAGACGTCCATGTATCGGCTGCTAAAACACTGACTTTGATCTTGCTTCTCCATATCTACTTCTTTGCGGCAGTATGTATCCTCTTCAACTCTCCGCTCACTTGGGGAACCTGGTTTTTTAATCTCAGTTACATAATGGTCGGCAGCTTTCCGTCATTGGATTCTTTCATTCTCATCACTGGGAACTCACAGCTATGGAATTCTCTAAAAAATATATGTCTACTTTGTAGGATTTGCCATAAAATTCCTCAGGACAGGCATACGGTCCTTCATCTTTGCTCTGGTATCCATCCCCCTTTGGAGAGGGTGACAGAAGAACCAGTGTAA</w:t>
      </w:r>
    </w:p>
    <w:p>
      <w:pPr>
        <w:pStyle w:val="Normal"/>
        <w:spacing w:lineRule="auto" w:line="360"/>
        <w:rPr/>
      </w:pPr>
      <w:r>
        <w:rPr/>
        <w:t>&gt;Frog_T2R31--Intact</w:t>
      </w:r>
    </w:p>
    <w:p>
      <w:pPr>
        <w:pStyle w:val="Normal"/>
        <w:spacing w:lineRule="auto" w:line="360"/>
        <w:rPr/>
      </w:pPr>
      <w:r>
        <w:rPr/>
        <w:t>ATGGCAGACGGAGAATGGGTTGCCATTGGCTGGGCCCTTCTCGTCCTACTGGGAACCAGTTTTCTGGCTGGGGCAGCAATTAATATATTCATTGTGGCCGTGAATCTCGCTGACTGGTTGAAGAGAAGGCAACTTAGTGATCTGGACAAAGTTCTGACCTGTATTGGGGTCTCCAGACTGGGCCTTCAGATTACGACCACCATGACTGTCTATGGGGTCATTTTCTTTCAGATGGATTTACTGTACGAAGCCAAAACGGTCTCAGAAGCTCTCAGGTCCCTTGAGTTGTTCTTCAACTACTCCAGCACTTGGGTCACAACGTTACTCTCTTTCTTCTACTTGGTGAAAATCGCCAACTTCCACCACCCGGCGTTTGTCCTCCTCAAAGAGAGAATTTCTCAACTCCTGACGGCTCTGGTTATTTCTTGCTTAGTCTTTGCCTTAATTAACACGTTGCTGCTTACGTTGTGGCCTCCTCATATCAATGGGCTTCTTGGGAACTCAACGCACGACCTCCATGAAAATGTGACCGCGTCCCAATCGGACAGAAGAGTTTTTGTTTATTTGTTTGTAGCTGGGAAACTCCTTCCCTTCGCTATATCCGCGGTCTCATTAACCCTCCTGCTTGTGTCGCTCTCGCTCCACATCAGGCAAATGAGAGACAGCAGCCACTCCTCGCCCAATCTGGACAAATACTACACTGCCATCAAATCCATGATATTTTGCTTTCTGATCTATAGTATGCACATTGGCATTGGCTTTGCCGGGCTCCCATATTCTTTTTCTATGAATATCATATGGATACAAATAATGAAAAATCTCTTTCCAACATTACATTCTCTTTTCCTTATAGTAGGGACGGTCAAGCTGAGGCGACAGTTCTGGAGTATAACCCAACGGGCGGCAAACTGCTTCTCAAGGGGGAGCTCCATGGAACTGACAGAGACAATTCCTCCCTAG</w:t>
      </w:r>
    </w:p>
    <w:p>
      <w:pPr>
        <w:pStyle w:val="Normal"/>
        <w:spacing w:lineRule="auto" w:line="360"/>
        <w:rPr/>
      </w:pPr>
      <w:r>
        <w:rPr/>
        <w:t>&gt;Frog_T2R32--Intact</w:t>
      </w:r>
    </w:p>
    <w:p>
      <w:pPr>
        <w:pStyle w:val="Normal"/>
        <w:spacing w:lineRule="auto" w:line="360"/>
        <w:rPr/>
      </w:pPr>
      <w:r>
        <w:rPr/>
        <w:t>ATGCTGTCTGCCATTCAGATAATAAAAACAATTATTCTGATCATAACCGGATCATGTGGGCTCATCCTAAACTCATGGATTGTAGCTGTGCATCTCAGCCATTGGAAGAAGGGAGTGAGCCTTGGGGACTGTGATCAAATCATTCTCATCATGGGGGTCACCAACGTTCTCCTACAGTGCTTATTAACTTTCAGTGGGATAAATTATAATTTTCAGCTTAATTACTATCTTAACAAGGAATTCATGTATGTGACTTACATTGTCTTCTTCTTTCTGACTTCCCTCTGGAACTGGCTCACTGCCTGGCTCGCTATCTGCTACTGCTTAAGACTCGGCAACATTTCACATGAGGTCTTTGTTGGCTTAAAAAAGAGAATCTCCTCTGGAATTACTCAACTCCTGTTGGGAACAGTGATCATTGTAGGCATGATTAATATTCCATTGTTTTGGACAACGCACATAAAAGCTAAGCAAAATACAACTTCCACCTTTGTCTTTGAACAAGACATTACATACCTGTACTTTATTACTGGATTTTGTAGCTGCCTGCCAACTCTTATAACTTCTCTCTGTATGGGACTCAGCTTAAAGTCCCTTTTGAAACATGTCCATAGGATGAAGCAGAATCACTCTCAGTCCTGGAGCGGGAAAATGAAGACCCATGCAAGAGCCTGTACGACAATATTCCTCCTTATGGTTCTGAACTTGTTATTCGTCTTGATGATGTTTATTAGTATTATAGGAACCAATATTCAAAATCTTTGGGATATTTTTTTCTGGTCTATAAAAATAGCAAGTCCCTCAGGCCAAGCTCTCATTCTGTTGTTTGGAAATTCAAAGTTACGGTCTGATTTGTTAAAGACTTGTTTCTGA</w:t>
      </w:r>
    </w:p>
    <w:p>
      <w:pPr>
        <w:pStyle w:val="Normal"/>
        <w:spacing w:lineRule="auto" w:line="360"/>
        <w:rPr/>
      </w:pPr>
      <w:r>
        <w:rPr/>
        <w:t>&gt;Frog_T2R33--Intact</w:t>
      </w:r>
    </w:p>
    <w:p>
      <w:pPr>
        <w:pStyle w:val="Normal"/>
        <w:spacing w:lineRule="auto" w:line="360"/>
        <w:rPr/>
      </w:pPr>
      <w:r>
        <w:rPr/>
        <w:t>ATGCTGTCAGAACTCCACTTGATTTTCGGCATTGCTCTTGTTCTATCATGGATATGTGGGACCGTCTTAAACTCATCCATTGTAGCCGTGTATCTCAGTGACTGGAAGAAGGGATTAAACCTTGGTGCCTGCAATCAAATCATTCTCACCATGGGTTGCACCAACCTACTCCTGCAGAGCTTCTTAACATTTCATCTGATGTTCATAACTTATCAGTTCTCCGTTCTGCTTGACAAAGAATTACTTTTAGCAGCTGTCTCTTTTGGTTTACACTTTTCAATTTCTCTCTCATTTTGGCTCACTGCCTGGCTCAGCGGCTGCTACTGTGTGCAACTGTTCAACTCCTCCAACAGATTCTTCATTCTATTAAAAAGAGAAGTTTCTACTGTGGTTGCCTACTGCCTACTGGGATCAGTGCTTACTCTGTTCATTGCTGAAATGCCCATTATTTGGACAACGCATATAACAACAGACCAAAATCAAACAAGCATTTATAGTATGATGGATGATAATATTGCACTTGTTTTATTTAACTTCACAATTTCTTGCCTCCTTCCAACTATTATAACGTCCTTTTGTATTGGACTCAGTCTGATGTCCCTTCTGAAACACGTCCATAAGATGAAGCAGAATTCTTCCAAGTTTTGGAACCCTCAGCTGAAAAGCCATGTAAAGGCCTGCAGGACAATGCTACTTCTGTTGGCTGTGAACTTGATATTCTCTCTGACTGTTTTTATTTCCTCCCAGCTGAAAGATAAGGCTGGAGTTAGTGGGATATATGTACCCTGGTTTATTTTGATGTCAAATCCCTCAGGTAAAGCCATAATTCTTCTCTTTGGGAACTCCAGGTTAGCAACTGCCTGGTCAAAGTTCTTGTTTTCTCAGTAA</w:t>
      </w:r>
    </w:p>
    <w:p>
      <w:pPr>
        <w:pStyle w:val="Normal"/>
        <w:spacing w:lineRule="auto" w:line="360"/>
        <w:rPr/>
      </w:pPr>
      <w:r>
        <w:rPr/>
        <w:t>&gt;Frog_T2R34--Intact</w:t>
      </w:r>
    </w:p>
    <w:p>
      <w:pPr>
        <w:pStyle w:val="Normal"/>
        <w:spacing w:lineRule="auto" w:line="360"/>
        <w:rPr/>
      </w:pPr>
      <w:r>
        <w:rPr/>
        <w:t>ATGCTCATTGTAACATGGCCATGTGGGACCATCCTGAACTCATCCATTATAGCTGTCTATCTCAGCGACTGGAAGAAGGGAGTGAAACTTGGGGAGTGCGATCAGATCTCTGTCAGTATGGGGTGCACCAACCTGCTCTTGCAGTGCTTCATAACGCTTGGTGTGGCCTTCCTCTCATATGGACTCCACCTGCCGTTTGCCGGACAAGTCTCTGCTGCTATCGGTGCTGTGTTCTGGTTTTCCATTTATCTCTCATTTTGGCTCACAGCCGGTCTCTCCGTCTGCTACTGCCTGAGACTGGTCAATCCGTTACCTAAATACTTTATTCAGTTAAAAAGGAGACTCTCTCGCATTGTTACCCCACTTCTTCTGTGGTCAGTGGCAATTTCATTTATTATGAGCGTTCCAATGTACGGCATAGTAGGCATGGCAACTGACCAGAATACAACAACAAATTATTATTCTATGATTTCCAATGTTATTGATGTTTACAAAATCTTTGGTGGTGCATTTGGCATGGGCTTGCCCACCCTTATTACCTCTGTTTGCATTCTACTTTCCCTGATATCGCTCCTGAGGCACATCCGTAGAATGAAGCAGAAACCTCAGTTCGGGAGTCCTCAGCTGAAGAACCTTATAGGAGCTTGCAGGACAATGTTCCTACTCATGGCTCTGAATTCTTTTTCCTTCCTAATAATTTTCAGTTCAGTACTATCTCCATTTAATGTGGAAACTATATGGGAGACTGTGGTTTTTTCATGTTTCATGTTAAACCCTTCATGTGAAGCCATTGTTCTGATCTCTGGAAATTCCAAGTTGCTCAGGACCTGGTTAAAATCCTTAGCTCCTCAGGGATAG</w:t>
      </w:r>
    </w:p>
    <w:p>
      <w:pPr>
        <w:pStyle w:val="Normal"/>
        <w:spacing w:lineRule="auto" w:line="360"/>
        <w:rPr/>
      </w:pPr>
      <w:r>
        <w:rPr/>
        <w:t>&gt;Frog_T2R35--Intact</w:t>
      </w:r>
    </w:p>
    <w:p>
      <w:pPr>
        <w:pStyle w:val="Normal"/>
        <w:spacing w:lineRule="auto" w:line="360"/>
        <w:rPr/>
      </w:pPr>
      <w:r>
        <w:rPr/>
        <w:t>ATGCTGTCGGCACTCCAGGTGATCAGGGCGGTGATGCTCATTGTAACATGGCCATGTGGGACCATACTGAACTCATCCATTATAGCTGTCTATCTCAGCGACTGGAAGAAGGGAGTGAAACTTGGGGAGTGCGATCAGATCAGTCTCAGTATGGGGTGCACCAACCTGCTCTTGCAGTGCTTCGTAACGCTTGGAGTGGCCTTCCTCTCATATGGACTCCACCTGCCGTTTGCAGTACAAGTCTCATTTACCGTTGGCCACATTTACTTGTTTTTTGTTTTTCTCTCATTTTGGCTCACAGCCAGTCTCTCCACCTGCTACTGCCTGAGACTGGTCAATCCGTTACCTAAATGCTTTATTCAGTTAAAAAGGAGACTCTCTCGCATTGTTACCCCACTCCTTGTGTGGTCAGTGGCAATTTCATCTATTACTACGGTTCCAATGAACTGGACATTAGCCATAGCAACTGACCAGAATATAACAACGATGTCTTATAATATTTCTGTTAATGTTGTTCACTTGATTTTTGAAACTGCATTTGGCATCGGCCTGCCCTCCATTATTACCTCTATTTGTATTCTACTTTCCCTGATATCGCTCCTGAGGCACATCCGGAGAATGAAGCAGAACCCTCAGTTCGGGAGTCCTCAGCTGAAGAACCTTATAAGAGCTTGCAGGACAATGTTCCTACTCATGGCTCTGAATTTGCTCTTTTTCCTGGTAATTTTGAGTTCAGCGCTACCCCCATATAGTGGGAATACTTTATGGCAAACTGTGATTTATTCATGCGTCATGTTAACCCCCTCAGGTCAAGCCACTGTTCTGATCTTTGGAAATTCCAAGGTACTCAGTGCCTGGTCAAAAACCTTAGTTCCTCAGGGATAG</w:t>
      </w:r>
    </w:p>
    <w:p>
      <w:pPr>
        <w:pStyle w:val="Normal"/>
        <w:spacing w:lineRule="auto" w:line="360"/>
        <w:rPr/>
      </w:pPr>
      <w:r>
        <w:rPr/>
        <w:t>&gt;Frog_T2R36--Intact</w:t>
      </w:r>
    </w:p>
    <w:p>
      <w:pPr>
        <w:pStyle w:val="Normal"/>
        <w:spacing w:lineRule="auto" w:line="360"/>
        <w:rPr/>
      </w:pPr>
      <w:r>
        <w:rPr/>
        <w:t>ATGATGTCCGTGGTCATGACGGTGATACTGATTGTAACATGGCCATGTGGGACTATCCTGAACTCATCCATTATAGCTGTCTATCTCAGCGACTGGAAGAAGGGAGTGAAACTTGGGGAGTGCGATCAGATCAGTCTCAGCTTGGGGTGCACCAACATTCTCTTGCAGTGCTTCACAACATTTGGAGTGGCATCCATATCATATGGACTATGCTTTCCGCTTATCGAAAAAGTCTGTTTAGTGGTCTTCACTGTGCTCTGGTTTCCTGTTTATCTCTCATTTTGGCTCACTGCCGGTCTCTCCATCTGCTACTGCCTGAGACTGGTCAATCTGTCACCTAAATTCTGCATTCCGTTAAAAAGGAGACTCTCTCATATTGTTCCCCCACTACTTGTGTGGTCAGTGGCAATTTCATCTATTATTATGGTTCCAATGAACTGGACTATAGCAACTGACCAGAATACAACAATGATGTATTATAATATTTCTGTTAATGTTGTTTACTTGATCCTTGAAACTGCATTTGGTATCTGCCTGCCCTCCATTGTTACCTCTATTTGTATTGTACTTTCCCTGATATCGCTCCTGAGGCACATCCGGAGAATGAAGCAAAACACTCAGTTCGGGAGTCCTAAGCTGAAGAACCTTATAAGAGCTTGCAGGACAATGTTCCTACTCATGGCTCTGAATTTTCTTTTTTTCCTGATAATTTTTAGTTCAATGGTACCGCCATATAGTGGGGACACAATATGGCAAACTGTGATGTTTTCATGTGTCATGTTAAACCCCTCAGGTCAAGCCGTTGTTCTGATCTTTGGAAATTCCAAGTTACTCAGTGCCTGGTCTATAACCTTAGTTCCTCAGGGATAG</w:t>
      </w:r>
    </w:p>
    <w:p>
      <w:pPr>
        <w:pStyle w:val="Normal"/>
        <w:spacing w:lineRule="auto" w:line="360"/>
        <w:rPr/>
      </w:pPr>
      <w:r>
        <w:rPr/>
        <w:t>&gt;Frog_T2R37--Intact</w:t>
      </w:r>
    </w:p>
    <w:p>
      <w:pPr>
        <w:pStyle w:val="Normal"/>
        <w:spacing w:lineRule="auto" w:line="360"/>
        <w:rPr/>
      </w:pPr>
      <w:r>
        <w:rPr/>
        <w:t>ATGTTGTTCTTTATAAATGTGATCAAGATAACATATCTTATAGTAACTTGGCTATGTGGGTCCATCTTAAACTCATCTATTGTAGCTGTGTATCTCAGAGAGTGGAAGAATGGAATGAGCCTTGGTGAGTGTGATCGGACCATTCTGACCATGGGGTGCAACAACCTATTCCTACAGTGCTTTTTAACCATGAATGAAGTCATTACTATTTTTGAACTGTACGGGTTGTTTCTTAAAGAGTTCACTCTAGTTGGTTGTATATTGTACTTCTTTTTGTGCTACGTCTCTATGTGGCTCACTGCCTGGCTTTCCATTTGCTACTACGTGAAACTAGTCAACTTTTCACATCGATTGTTAATTAGGTTTAAAAGAACAATCCCCTCTGCAAGTGCTCCTTTCCTCTTCGGATCAGTGGTGGGTTCATGCTTGATTAATGTTCCCTTCATTTGGACAATGGATACGGAATTTCTGCAAAATACCACCGTATCGGCTGAAAACTTTCTCTTCAAAATGGATCTTAGATTCATGTCTTTCAACGTTGTTATTGGTTCCTGTGTGCCTGTCCTTGTCACCTCTGTTTGTATGGGATTTAGTGTGATGTCCCTTCTGAGACATGTCCAGAGGATGAAGAACAACACTTCTCAGTCCTGGAATCCTCAGTCGAAGAGCCATGTCCGAGCTTGCAGAACAATGTCCCTCCTGATGATTATGAACTTGATTTTCTTTTTGGCAGTTATTACTGTGGCCATGGGTCTTACAAAATTCAATGCCATCATTGCTAGACGTATAATATACTGGTTAGTTGTTATGGCAAGTCCCTCAGCCGAAGCCATCATTCTGATCCTTGGAAATACCAAGCTAAAAATGGCCTTGCCAAAGATCTGTTTTTGA</w:t>
      </w:r>
    </w:p>
    <w:p>
      <w:pPr>
        <w:pStyle w:val="Normal"/>
        <w:spacing w:lineRule="auto" w:line="360"/>
        <w:rPr/>
      </w:pPr>
      <w:r>
        <w:rPr/>
        <w:t>&gt;Frog_T2R38--Intact</w:t>
      </w:r>
    </w:p>
    <w:p>
      <w:pPr>
        <w:pStyle w:val="Normal"/>
        <w:spacing w:lineRule="auto" w:line="360"/>
        <w:rPr/>
      </w:pPr>
      <w:r>
        <w:rPr/>
        <w:t>ATGCTGTCAGAATTCCACTTGATTTTCGTCATTGCTCTTGTTCTGTCATGGACATGTGGGACCGTCCTGAACTCATCCATTGTAGCCGTGTATCTCAGTGACTGGAAGAAGGGATTGAACCTCGGTGCCTGCAATGGAATCATTCTCGCCATGGGTTGCACCAACCTACTCCTGCAGTGGTTTTTAACATTCCATCTGATGTCTCTGACGTACCAATTATTCATTATTTTTGCCAAACCGTTACTTTTATCTGTTGTTTCCTTTATAGTAAACTTTTCCGTTTCTCTCTCATTTTGGCTCACTGCCTGGCTCTCCGGCTACTACTGTGTGCGACTGGTCAACTCCTCCAACAGATTTTTCATCCGATTAAAAAGAGGAATGTCCATGGTGGTTACATACTGCCTACTGGGAACAGTGGTTACTCTGTTCATTATTCAAGTGCCCGTTATTTGGAAAGTACACACTAAACTCAACCAGAATCTAACAAATATTTATAGTGCCTTCGACAATTATACTGAACTTGCTTCAGTTAATGCCACATTTGCGTGCTTCCTCCCAACTATTATAACTTCCTTCTGCATTGGACTCAGCCTGATCTCCCTTCTGAAACATATCTGGAGGTTGAAGCAGAATGCTTCTCAGTTCTGGAACCCTCAGCTGAAGAACCACTTTAAAGCCTGCAGGACAATGCTACTTCTTTTGACTGTGAACTTGATATTCTTTCTGGCTATTTCTATTTCCTTTCGGTATAAGCTTGATGATCCTAGGCAATATGTAGCTTGGTTTATTATGTCGTCCAATCCCTCAAGCCAAGCCGTAATTCTTTTGTTTGGCAACTCCAGGTTAGCAACTGCCTGGTCAAAGGTCTTGTTTTCTCATTAA</w:t>
      </w:r>
    </w:p>
    <w:p>
      <w:pPr>
        <w:pStyle w:val="Normal"/>
        <w:spacing w:lineRule="auto" w:line="360"/>
        <w:rPr/>
      </w:pPr>
      <w:r>
        <w:rPr/>
        <w:t>&gt;Frog_T2R39--Intact</w:t>
      </w:r>
    </w:p>
    <w:p>
      <w:pPr>
        <w:pStyle w:val="Normal"/>
        <w:spacing w:lineRule="auto" w:line="360"/>
        <w:rPr/>
      </w:pPr>
      <w:r>
        <w:rPr/>
        <w:t>ATGTCACTCACTATGGAAGTGATAAAGATAACAATTATTATAGTGACTTGGCTATGTGGGTCCATCCTAAACTCATCTATTGTAGCTGTGTATCTCAGAGACTGGAAGAATGGAATGAGCCTTGGGGAGTGTGATCGGACCATTCTGAGCATGGGGTGCAACAACCTACTCCTGCAGGGCTGTCTGTCCGTCAGTGAATTCATTAATATTTTTCAACTGTACAGGTTGTTCTTCAAAGAGTTCACTGTGTTGGGTTGCATATTATTCTTATTTTTGAGTTATCTCTCCATGTGGCTCACTGTCTGCCTCTCCATTTGCTACTGTGTGAAGCTGGCCAATATCTCACATGGATTGTTTGTTAGATTAAAAAGGGGAATCTCTACTGCAAGTACTCTCTTCCTATTTGGATCAGTGGTGGCTTCATGCTTGATTAACGTCCCCCTAATTTGGACAATGGATACAGAATTCCTGGAGAATACCACAGCTGATAACGTCATCTACAAACTGGATATTAAATTCATGTCTTTCAACATTGTCTTTGGTTGCTGTGTGCCGATTCTTGTAACTTCTCTTTGTATTGGACTCAGTGTGATGTCCCTCCTAAGACATGTTCAGAGGATGAAGAACAACACTTCTCCGTCCTGGAATCCTCAGTTGAAGAGTCACGAGAGAGCTTGCAGGACAATGTCCTTGGTTTTGATTCTCAACTTGACGTTCTCTGTGACAATCATTACTTTGGCCATGGGTCTAATGAACCACAAGGATGTCCTCGTTAATGATATATTATACTGGTCTGTTGTTTTGACAAATCCCTCGGCGGCTGCCATCGTTCTGATCTTTGGAAACACCAAGCTGAAGACGGCCTTGTCAAAGATCTGTTGTTGA</w:t>
      </w:r>
    </w:p>
    <w:p>
      <w:pPr>
        <w:pStyle w:val="Normal"/>
        <w:spacing w:lineRule="auto" w:line="360"/>
        <w:rPr/>
      </w:pPr>
      <w:r>
        <w:rPr/>
        <w:t>&gt;Frog_T2R4--Intact</w:t>
      </w:r>
    </w:p>
    <w:p>
      <w:pPr>
        <w:pStyle w:val="Normal"/>
        <w:spacing w:lineRule="auto" w:line="360"/>
        <w:rPr/>
      </w:pPr>
      <w:r>
        <w:rPr/>
        <w:t>ATGGATTTGGGTTTTCAAGTCATCTTATTGGTTCAGTTCTTCCTGGGGATCTCCGTAAATGGATTCATTCTTGGGGTACTTTTCACCGAGTGGATAACAGGTGGAAGCCTCAATGCCATCGATATGATCCTTATCTCTGTGGGTCTCATCAGGTTCCTCTGGCATTGGGTCATTTCTCTGACCTGCCTATTTCCCGACGCTGGTTTATTGGTATCGGCCATTTGTATTACTCTCAGCACTTTACTGAACTGGAGCAGCTTTGCACTGGTTTCTGTGCTCTGCGTCACCTTCTGTATCAAAATCTCGAACTATAACAACGCCATTTTCATTTACGTCAAGCTCAGGATCTCCGATATACTGAAAAGGCTGATCCTGGGTTCTCTGGGGATCAGTTTGGCTTACAGTGTGATTTCAGTGCCCTGGGATATGGTTGTGCCCCGACAGAATAACTCTGACATTTTGCTGGAGAGGAGCGCGTTCTTCCTAATGGGGACAAGCACGGACTATAGCTTCGCTCTGTTCTGCTTTGCATTTTCCGTATCGTTTATAATGCGATTTGCCTCCATCTCAGCTTTGATTCACTCTCTCAGGAGACACATGCGACAGATACAATGCAGCGGGGAAGCCCTACAAAACCCACACCTGGCGGCCCATATAAGAGTAATAAAAGTAATGCTAATATTTCTGGCCCTTTACATTATGTATTTCACATCGCTAGTCATGGGTTCCCTCGAAAGGTACAGAACTAAGCAGCTGCCGAATTACTATGTCATTGTACTGTGCCTGTACCCCTCTGTCCATTCTGGGGTCCTGATCTACTCCAACAGGAGGCTGAGAAAGGCCTGTGTGGCCATGTGTCTTGGATCCATTCATTGGGCAAAGGCCAGGAAACCAATCGCCCAAACCCAGAACCCCGTGTAA</w:t>
      </w:r>
    </w:p>
    <w:p>
      <w:pPr>
        <w:pStyle w:val="Normal"/>
        <w:spacing w:lineRule="auto" w:line="360"/>
        <w:rPr/>
      </w:pPr>
      <w:r>
        <w:rPr/>
        <w:t>&gt;Frog_T2R40--Intact</w:t>
      </w:r>
    </w:p>
    <w:p>
      <w:pPr>
        <w:pStyle w:val="Normal"/>
        <w:spacing w:lineRule="auto" w:line="360"/>
        <w:rPr/>
      </w:pPr>
      <w:r>
        <w:rPr/>
        <w:t>ATGCTGTCAGAATTCGACTTGATTTTTGCCGTCGCTCTTGTCATATCGTGGACATGTGGGACCGTTCTAAACTCATCCATCGTAGCCGTGTATCTCAGCGACTGGAAGAAGGGATTGAACCTTGGTGCCTGCGATCAAATCATTCTCACCATGGGTTGCAACAATCTACTCCTGCAGTGGTTTTTAACATTAAACCTGATCTTCGTGGTTTATGGATTATACAGTCTATTGGCCAAAGTATTACTTGTAGCCGTTGTCTCCTTGGTATTAAACTTTGGAATTGCTTTCTCGTTTTGGCTCACTGCCTGGCTGAGTAGCTACTACTGTGTGAAACTGGTCAACTTCTCCAACAGATTCTTTATACGATTAAAGAGAGAAGCTTCCGGTGTGGTTACATACTGCCTACTGGGTACAGCGGTTATTTTGTTCAGTACTCGCCTGCCCATTATTTGGTCAGTGCAAATAACAACAGACCAAAACCTAACAAGGATTAGTAATGTCTTATATGATAATATTGTACATCTTTCATTCAACACCATATTTATCTACTTTCTTCCTACTATTATAACATCATTCTGTATTGGACTCAGCCTGATGTCCCTTCTGAAACACGTCCGGAAGATGAAGCAGAATACTTCTCAGTTCTGGAACCCTCAGCTGAAGAGCCACATTAAAGCCTGCAGGACAATGTTCCTCCTTTTGACTGTGAACGTGATATTCTTTCTGTCTATTTCTATTTTCTCAATGCTGTTCTCTAAGACTGAAGGTACCGGACAATATGTAACCAGGTTTATTATGTTGTTAAATCCTTCATCTCAAGCCATAATTCTTTTGTTTGGAACTTCCAGGTTAGCAACTGCCTGGTCAAAGGTCTTGTTTTCTAAGTAA</w:t>
      </w:r>
    </w:p>
    <w:p>
      <w:pPr>
        <w:pStyle w:val="Normal"/>
        <w:spacing w:lineRule="auto" w:line="360"/>
        <w:rPr/>
      </w:pPr>
      <w:r>
        <w:rPr/>
        <w:t>&gt;Frog_T2R41--Intact</w:t>
      </w:r>
    </w:p>
    <w:p>
      <w:pPr>
        <w:pStyle w:val="Normal"/>
        <w:spacing w:lineRule="auto" w:line="360"/>
        <w:rPr/>
      </w:pPr>
      <w:r>
        <w:rPr/>
        <w:t>ATGTTGTTCTCCATCAAAGTGATCAAGATGACAATTGTTGTAGTAACTTGGCTATGTGGGTCCATCTTAAACTCATCTATTGTAGCTGTGTATCTCAGAGAGTGGAAGAACGGAATGAGTCTTGGGGAGTGTGATCGGACCATTCTGACCATTGGGTGCAACAATTTTTTCCTGCAGTGCTTTTTAACCTCCTATGAAATAATGGCTATTTTTGAGCTCTATGGGTTGTTTCTAAAAGAATTCAAAGTGGCAGGTTTGATATTCTTCTTCTTTTTTAATTATATCACCATGTGGCTCACTGCCTGCCTCTCCATCTGCTACTGCGTAAAACTGGTCAGTTTTTCACATGAACTACTGATAAGATTGAAAAGGGGAATGTCCTCTGCAATCACTCTCTTCCTGCTTGGATCAGTGGTGCTTTCAGGCTTGATTAACGTTCCGTTCATTTGGACAATGGATACGGAATTTCTGGGAAATACGACCTTAACAGCTGATAACGTTATCTACAAACCGGATCTCAAATTCCTGTGTTTCAACATTGTCATCGGTTCCTGTGTGCCCATTCTTGTAACTTCTCTTTCTATTGGACTCAGTGTGATGTCTCTTCGGAGACATGTCCAGCAGATGAAGAACAACACTTCCCAGTCCTGGACTCCGCAGTTGAAGAGTCACGTGAGAGCTTGCAGGACAATGTCCTTACTTTTGATTCTAAACCTGATTTTCTTCATCACATTTATTACCGTGGCCTTGGGTCTAACACAGTTCAAAGGTATACTTATTGGAGACATTTTGTACTGGTCTGTGATTATGTCAGGTCCTTCGATTGAAGCCGTCCTGCTAATCCTTGGAAATACCAAGCTTAAAACAGCTTTTTCAAAGATTTGCTTTTGA</w:t>
      </w:r>
    </w:p>
    <w:p>
      <w:pPr>
        <w:pStyle w:val="Normal"/>
        <w:spacing w:lineRule="auto" w:line="360"/>
        <w:rPr/>
      </w:pPr>
      <w:r>
        <w:rPr/>
        <w:t>&gt;Frog_T2R42--Intact</w:t>
      </w:r>
    </w:p>
    <w:p>
      <w:pPr>
        <w:pStyle w:val="Normal"/>
        <w:spacing w:lineRule="auto" w:line="360"/>
        <w:rPr/>
      </w:pPr>
      <w:r>
        <w:rPr/>
        <w:t>ATGCTGACAGTATCGCAAATATCTTGGGCAGTCATCCTTATAATAACATGGCCATGTGGATTCATCCTGAACTCATCGATTGTAGCCGTGTATCTCCGCACCAGGAAGAATGAAATGAAGCGTGGGGAGTGCGACAAAATCCTTCTGGCCATGGCTTGCTCCAATGTTCTCCTGCTGAGCATGATAGCATTTGATATGACCTTTGTTACCTATGGACTCTATATCATGTTTGCCAAAGAATTCTCCTTGGCCATCAGCGTTATACTCTTCTTTTCTATTCACTTCTCATTCTGGCTTACAGCCTGTCTGTCACTCTTCTATTGCCTGAGACTGGTCAACTTCTCACATCAAGTCTTGACTCATTTACAAAGAAGAATGTCGATAGTGGTTCCCCTGTTCCTGCTGGCCTCACTTCTGATTTCATGGCTTATTAATGTTCCATTAATCTGGATGGTCCAAATAGACACCAATCAAAACTCTACGAGTATTTATCAGGATTACATATTTCATTATGATCGACTCTACATGATTTTTAACATTGTTTTTGGTAGCACTTTGCCTTTTGTTGTAACTTCTCTCTGCATTGGACTCTGCCTGATATCTCTTCTGAAGCACGTTCAGAGTATGAGACAGCACATTTCTCAGTACTGGAGTCCACAGTTGAAAAGCCATGTTAAGGCCTTCAGGACAATGTTGCTTCTTTTGATTCTAAACCTGATTTTTTTCACAACGTTTGGTAGCCTTTATCTAGTACAGAATAATCTTGGAGCTGTATTCCAAGCTGTGCTTTGGTCTGCTACCATGTTTATTCCATCAGGGCAAGCCACTATTCTGATCTTTGGAAATTCTAAGTTTGCGAGCACCTGGTCAAAGGCTTTGCCAATGTTTGGGTCATGTGATAGAAATGTTTAA</w:t>
      </w:r>
    </w:p>
    <w:p>
      <w:pPr>
        <w:pStyle w:val="Normal"/>
        <w:spacing w:lineRule="auto" w:line="360"/>
        <w:rPr/>
      </w:pPr>
      <w:r>
        <w:rPr/>
        <w:t>&gt;Frog_T2R43--Intact</w:t>
      </w:r>
    </w:p>
    <w:p>
      <w:pPr>
        <w:pStyle w:val="Normal"/>
        <w:spacing w:lineRule="auto" w:line="360"/>
        <w:rPr/>
      </w:pPr>
      <w:r>
        <w:rPr/>
        <w:t>ATGCTGCCTATTTTTTTGCTTGTCTCTATGGCTATTTTGGGAGCTACCACTATATTGGGAATTGCCACAAACCTTGTAATTGTAGTTGTGAATCTTGTTGACAGGGTAAAGGGAAAAAGTCTTAACCCGTCAGACCTCATCCTTGTCACCCTTGGCCTATCAAACATGACTTTCCAGTTCAGCATGACTGCAAATGACTTCTTAAGCATTTTGTGGAGTGACCTTTACTTCTCAGATGCTGTTTATACAACTTTCATTACCCTGCTGCTTTTTCCCATCTTCTCTAGCTTTTGGTTTACTGTATGTCTATGTGTCTACTACTGCTTGCAGATTGTCATATTCACCCATCCTTTTCTTGTGCAGCTAAAGCTTAAAATCTCTCAACTTGTACCATTTCTTCTTGCGACATCTGTCTTTATTTCTGTGGTTATTAGTATTCCTGGAATATGGAGCACCTACAGGGATCCCCCTATTTCAAATATTTCAAACAATCAAAGCTTGGAAATGGAGCTACCCAAATTGAGCTTTACGTACTTGTTTTACAGCAATATTATTGGATGTTCACTTCCACTGGTGTTTGTTGGGATTTCCAATTGTCTAATCCTTAAGTCACTGATAAGCAAGAGCACTATGTTTGAGAAAAACAAGAGTGATGTGTACAGCCCACGAACTGAGGCCAGAGAGCGAGCAGCAAGGACGGTCGGTTGCCTACTGTTACTATACATGGCCTTCTATATCTCTGAGATCTTTATGTTTGTTGATTTTTTTCCACCCGGTAGCCCTGGATTTTGTACCTGCTTAATGGTAATTTATAGCTACCCACCTACACAATCAGTGATTCTAATTTTTGGTAGCCCCAAACTAAAGAAAGCGTTGCTGAACCTTCTCCATTTCTCTAAGATATGTGGCATGGAACAGATAGAGACTCCTAAGATTCTTTCAGTCAGCTTTTAA</w:t>
      </w:r>
    </w:p>
    <w:p>
      <w:pPr>
        <w:pStyle w:val="Normal"/>
        <w:spacing w:lineRule="auto" w:line="360"/>
        <w:rPr/>
      </w:pPr>
      <w:r>
        <w:rPr/>
        <w:t>&gt;Frog_T2R44--Intact</w:t>
      </w:r>
    </w:p>
    <w:p>
      <w:pPr>
        <w:pStyle w:val="Normal"/>
        <w:spacing w:lineRule="auto" w:line="360"/>
        <w:rPr/>
      </w:pPr>
      <w:r>
        <w:rPr/>
        <w:t>ATGCTGCCCGTTTTTCTTTTTGCCTCTATGGCTATCTTGGGAGTTACCACTATGATGGGAATTTTTACAAACTCTATAATTGTAGTCGTAAATATTGTTGACAAGGTAAAGGGAAAAAGTTTTAATCCATCAGACCTCATTCTTGTCACACTTGGCCTATCCAATATCACTTTCCAGTTCACAATGACTGCAAATGACTTCTTGATCATTTTGTGGAGTGACTTATATTTCTCATCTGCAATTTATGCTACTTTCAAAGTTTTGCTGTTTTCAACCATTTTTGCCAGTTTTTGGTTTACTGTTTGCCTTTGTGTCTACTACTGCTTGCAGATTGTCATATTTACCCACCCCATTCTTGTGCGTCTCAAACTTGCACTCTCTCGACTTGTACCATATTTTCTTGCAGCTTCTGTCTTTATTTCTGTGGTTATCAGTACTCCTGGAATATGGAGTACAAACAGTGACCCCCCCATTTCAAATTTAACAAGCAATCAGAGTTTGGAAATTGAGGTACCCAAGCTGAGCCTTGTATACCTGTTTTCCAGTAATATTATTGGATGTTCACTTCCACTGGTGCTAGTTGGGATTTCCAATTGTCTAATCCTTAAGTCACTCATAAGGAAGCGCGCCATGCTAGAAAAAAACAAGAGTGATGCCCATAGCCCACGAACTGAGGCCAGAGAGCGAGCAGCAAGGACCGCTGGATGCCTATTATTACTTTACATGACCTTCTATATCTCTGAGATCTTTATGTTTGTTGATTTTTTCCCACCCAGTAGCCCTGGATTTTGTACCTGCTTAATGATTATTTATGGTTACCCACCTACACAGTCGGTCATTCTAATATTTGGCAGCCCCAAACTAAAGAAAGCATTGCTGAACCTTCTCCGTCTTCCAAAGAAATGCAATGAGTCAAAAAAAACAACCAAGATTCTTTTCATTAATTTTTGA</w:t>
      </w:r>
    </w:p>
    <w:p>
      <w:pPr>
        <w:pStyle w:val="Normal"/>
        <w:spacing w:lineRule="auto" w:line="360"/>
        <w:rPr/>
      </w:pPr>
      <w:r>
        <w:rPr/>
        <w:t>&gt;Frog_T2R45--Intact</w:t>
      </w:r>
    </w:p>
    <w:p>
      <w:pPr>
        <w:pStyle w:val="Normal"/>
        <w:spacing w:lineRule="auto" w:line="360"/>
        <w:rPr/>
      </w:pPr>
      <w:r>
        <w:rPr/>
        <w:t>ATGCTGCCTGTGTTTGTCCTTGCCTCCGTGGTCATCTTGGGGGCTACCACAATAATGGGAATTGTCACAAATTCTCTAATTGTAGTTGTGAATGTTGCAGACAAGATAAAGGGCAAAAGCTTTAATCCTTCGGACCTCATCCTTGTCACACTCGGCATGTCGAATATCACTTTCCAATTCACCATGACTGTAAATGACTTCTCAATCATTTTGTGGAGTGACTTATATTTCTCAGATGCAGTTTATGGTACTTTTAAAGCTTTGCTCTATTCAACCATTTTTGCCAGCTTTTGGTTTACTGTTTGCCTGTCTGTCTACTACTGCTTGCAGATTGTCATATTCACCCATCCCTTTCTTGTGCGTCTCAAACTTGGAATGTCTCGACTTGTGCCATTTTTCCTGGGGGCTTCGGTGTTCACCTCTTTAGTAATCAGTATTCCAGCATTATGGAGCATCTACAAGGACCCCCAGAATGGCAATTTTTCAAGTAATCAGAGTTTGAAAATTGAGTTACCCAAGCTGAGTGCTGTCTACTTGTTTTCCAGTAATATTATTGGATGTTCACTTCCATTGATGCTTGTTGGGATTTCCAATAGTCTAATCCTTAAATCACTGATAAGCAAAAGCACCATGCTTGAGAAAAACAAGAGTGACGTCTATAGTCCACGAACTGAGGCAAGAGAGCGAGCAGCAAGAACTGTTGGTTGCCTATTGCTACTATACATGGCCTTCTATATCTTTCAGATCTTGATGTTTATTAATTTTTTCCCACCTAGTAGCCCTGGATTTTGTACCTGCTTAATGGCTATTTATGTCTACTCACCTTTGCAGTCAATCATTCTCATTTTTGGCAGCCCCAAACTGAAGAAAACATTGCTGAACCTTCTCGGGTTTTTAAAGAAATGTGGCAATGAACAGAAGGAGACACCCAAGATTCTTTTTATCAAACTTAGAGTTCAAAGAACACTAAACTGCAAAGAAAGCTAA</w:t>
      </w:r>
    </w:p>
    <w:p>
      <w:pPr>
        <w:pStyle w:val="Normal"/>
        <w:spacing w:lineRule="auto" w:line="360"/>
        <w:rPr/>
      </w:pPr>
      <w:r>
        <w:rPr/>
        <w:t>&gt;Frog_T2R46--Intact</w:t>
      </w:r>
    </w:p>
    <w:p>
      <w:pPr>
        <w:pStyle w:val="Normal"/>
        <w:spacing w:lineRule="auto" w:line="360"/>
        <w:rPr/>
      </w:pPr>
      <w:r>
        <w:rPr/>
        <w:t>ATGTCATATTTGATTGATGATGTTCTCTCAACTGTTTTTTCAGTAACTGCCGTTCTTTTGGGGCTGGCAGTAAATGGATTTATCCCACTTGTAAACATCAAAGACTGGGTCACAGTGAGGAAGATGAAGCCCTCTGACCGGATCTTAACGGTTCTGTGTTCCACCAGATTTTTATTGCAATTTACGTTTTTTCTGGAACTTACGGGCATTTCTTTTGGCCTGATCCCATTGTCGGCCTATGCTGCCTACTGTATCACTTATGTGGTGGAGCTTTTACTCGATCTATTCAGTCATTGGCTCAGTATGTGGCTTTGTTGCTTGTACTACGTGAAAATCACAACCTCCAAACATCCATTGATCCTCCACCTGAAGTCAAGGATCCCCGGCATCACCAAATATGCTCTCCTCCTCTTTGGGTTCCTTTCCTTCCTAACAGGACTTGTATATTACGTGAGCGGAGATGACATCTCTTGTCTACACGGCATCAGCAAGAATTTGACAGCAAACAGAACCTTTGAAAGCCTCCAAGAACGGTTGATGATCGCGTATTTCTTTGGCCAAGCGTTTCCTTTTATGATGGAGATGATGTCGTCGATGTATCTCCTCTCGTTGTTGGTTTCCCACGTGAAACACACCATGAGCAATTTTTCCAGTTTTAAGGCACCCAGCATGGACGCCCACTGGTCCCTAATTCGATACATTCTTCTACTGTATTTCTTGTCTGCCTGTAATTTAGTTGGTAACTTGCTCCTGTGGCAAGTAACATCTCATTCTATTGGGCGTTCAGTTGGTTACTTTATTATCTTCTCTTATCCTTCCTTCCATTCCATAACTCTTGTCCTATGTAATCCCAAGCTGAAAAGGGAAATGGTAAAAACCTTCATCTGGACAAGAAACGTACTTTGCTGTTTTCGAGGAGACGGAGGATTCCGGACTGAGACTGTTGCCCAGTGA</w:t>
      </w:r>
    </w:p>
    <w:p>
      <w:pPr>
        <w:pStyle w:val="Normal"/>
        <w:spacing w:lineRule="auto" w:line="360"/>
        <w:rPr/>
      </w:pPr>
      <w:r>
        <w:rPr/>
        <w:t>&gt;Frog_T2R47--Intact</w:t>
      </w:r>
    </w:p>
    <w:p>
      <w:pPr>
        <w:pStyle w:val="Normal"/>
        <w:spacing w:lineRule="auto" w:line="360"/>
        <w:rPr/>
      </w:pPr>
      <w:r>
        <w:rPr/>
        <w:t>ATGGCTTCCCCGCTGGAGATATTTCTATTAACTCTTATCTGGATTGTGACTGCGGTGGGAATTCTGCTCAATGCTTTCATCGTAGCCATGCCCGTCATTTGGTGGGTGAGGTATAACAAAGTAGAAATGATAGAGTTCCTGCTGGCCAGCGTGGGGATGTCCAGAGTGGTCCTACTGATATTATGGGATGTCGTATACCTTTGGTTCCCCAGCAATTCAGTCCTATTTGCAGTGGTTTCCATGTTCCTCAGCTTCTGGAGCCTCTGGGTTGCTACAATCCTGTGCGTCTTCTACAGCGTGAAGATCAGTAGTTGTCACCATCCGTTCTTCATGTTCCTCAAGCTGAACGTCTCCAAGATGCTGCTGGGCTTGTTCTTGGTGTCCCTGGCAAGTTCTCTCCTATTCAGCCTCCCCTTTAAATGGCTGGTGTACAGTACCTCCATCAACAACGCTACCAACTCTACCAACACTACCAACTCTACCGGACAAGGAGGGACCATCCTGAAGGTCAATAATATCAACCAGTTCTTCCTCATCCTGACCGGATCCTCGGTGCCGCTCCTTATCTTCTGTGTGGCAGTTGCTATTCTGATCCGATCCCTGTGGAGCCACACTAGGAACATGGCCGGGGGCAACGTGGATTTTGGGAACCCCCAGATTCAGGCTCATCTGAGTGCAGTTAAAAGCATGGTCTCTTTCCTGATTCTGTTTACCATTTATTTTGCCCTATTTGTTGTATCATGTTTACCCCCATTGTTGGATGATACTGTGTTGCAATTGGTCTTTAACATTATTTCTAATGCCTACCCGCTCCTACACTCTCTCATCTTGGTAATGTACAGCAGGAAGCTCAGAGAGGCTCTCTACTGGTGTCTCCATTGTACGTGTAGAGTGCCTTCCATGGCGAGAGGTTCAGCTTAG</w:t>
      </w:r>
    </w:p>
    <w:p>
      <w:pPr>
        <w:pStyle w:val="Normal"/>
        <w:spacing w:lineRule="auto" w:line="360"/>
        <w:rPr/>
      </w:pPr>
      <w:r>
        <w:rPr/>
        <w:t>&gt;Frog_T2R48--Intact</w:t>
      </w:r>
    </w:p>
    <w:p>
      <w:pPr>
        <w:pStyle w:val="Normal"/>
        <w:spacing w:lineRule="auto" w:line="360"/>
        <w:rPr/>
      </w:pPr>
      <w:r>
        <w:rPr/>
        <w:t>ATGGATTTTACGACAGTGGATATCGTTGAGTTGGTCGTGTCATTTATTCAGTTTCTCTTTGGAATAACGATCAATGGGTTTATCATGGGGACATTTTCCATGCAGTGGAGAAGGAATAAAAGCCTTCAAGCCAGTGATACGGTCCTGATGTTCCTGAGTACAACAAGGTTCTTCTGGCAGTGGGTCCTTTCTCTAATGATTCTCTATAATTACATCACATTTTCTTTGGACTTTCTCCAACTTTTGACTTATATCAGTAATTTTTTAGAGTTGAGCAGCCTGTGGTTGACCTTTACTCTCTGCTTCACTTACTGTGTGAAGATCACAGACCATCCCAACTCCTTGTTCATCTACGTGAAGCTCAGGGTCTCCATGCTTGTGAAATGGATGCTTCTGGCCAGTCTGCTGGCTTCTCTGGCTTTTACTCTCCTGCTCAGGTTTTCATGGGATATTTTTTCTACAGACACCGACCCACGGAACAGCACCGAGACGAATGGAACTCCGAGCTCTGAGCTGCTTGTGTGCTACATGGGAGCTGTGCCACCGTTCCTGATATTCTGCCTGACACTTTTGCTTTTCATTTACTCTTTTTGGATTTTCATCCACAGGTTTAAAAGAAGCAGAACGGGTTTCGAGAGTCCTGTGTTGAGTGATCATTTAAAAGTGCTCAAAAAGATCTTTTTTGCTCTTTTCCTTTATGTTATGTATTTCATCAGCTCTGGTTTGTTCTTGTTTAAACGGCAGCAAATGGCGCATTGGGAACGATGGCTTTTTATTATTTACCAGTTCTACCCAACGGCTTATTTGGGTTGGCTCATCCTCCTCAACTGCAGACTGAAAACGGTTTTCCTGTCTATTTATCAGAGGGCGTTGCGCCTTATAAGAAATAAAAGCCAAATTACCCAGACCCAGAGGGCTGTGTAG</w:t>
      </w:r>
    </w:p>
    <w:p>
      <w:pPr>
        <w:pStyle w:val="Normal"/>
        <w:spacing w:lineRule="auto" w:line="360"/>
        <w:rPr/>
      </w:pPr>
      <w:r>
        <w:rPr/>
        <w:t>&gt;Frog_T2R49--Intact</w:t>
      </w:r>
    </w:p>
    <w:p>
      <w:pPr>
        <w:pStyle w:val="Normal"/>
        <w:spacing w:lineRule="auto" w:line="360"/>
        <w:rPr/>
      </w:pPr>
      <w:r>
        <w:rPr/>
        <w:t>ATGCTGGCAGCGTACACAGTGATTGTCACAGTGATACTGATCGTAACATGGTTGTGTGGGACCATCCTCAACTCATCCATTATAGCTGTCTATCTCAGCGACTGGAAGAAGGGAGTTAAATGTGGGGAGTGCGATCAGATCACCCTCAGCATGGGGTGCAACTACCTACTCATGCAATGCTTCATAATATTTTTTTGGGCATTCAGGTTCTATGGACTGGACCTTCCATTTGCAGAAAAACTCTCTTTTGCTATCAGTACTGTGTTCTGGTTTTCTGTTTTTCTTTCATTTTGGCTCACAGCCAGTCTCTCCATCTGCTACTGTCTCAGACTGGTCAATCTATCGTCCGCAGTTTTTAATCAGATAAAAGGAAGACTCTCTCGCATTTTTATCCCTCTTCTTCTGTGGTCAGTGGCAATTTCATTTATTTTTCCAGTTACCCGGATAGTTGACATAAAAATTGACCAGAACGGGACTTTTATTTATCATGAAAATATCTCTAATGTGGGTATTCTGATCTCTGCTGTTGCATTTAATGTCTGCCTGCCCTTCATTATTACCTCCATTTGTATATTTCTTTCCCTGATATCGCTCCTGAGGCACATCTGGAGGATGAAGCAGAACACTCAGTTTGGGAGTCCTCAGCTGAAGAACCTTATAAAAGCTTGCAGGACAATGTTCCTACTCATGGCTCTGAATTTGCTTTTCTTCCTGATAATTTGCAGTTCTATGCTGATATCAGATAGAATGGGAACTGTATGGGGCAAGGTGGTCTTGTTAGGGAACATGTTGAACCCCTCATGTCAAGCCATTGTTCTGATCTTTGGGAATTCCAAGTTACTCGGTGCCTGGATAAAGACCTTGTTTCCTCAGTGA</w:t>
      </w:r>
    </w:p>
    <w:p>
      <w:pPr>
        <w:pStyle w:val="Normal"/>
        <w:spacing w:lineRule="auto" w:line="360"/>
        <w:rPr/>
      </w:pPr>
      <w:r>
        <w:rPr/>
        <w:t>&gt;Frog_T2R5--Intact</w:t>
      </w:r>
    </w:p>
    <w:p>
      <w:pPr>
        <w:pStyle w:val="Normal"/>
        <w:spacing w:lineRule="auto" w:line="360"/>
        <w:rPr/>
      </w:pPr>
      <w:r>
        <w:rPr/>
        <w:t>ATGGAATTGGCTGTGACTGGGATGTTGTTTAGCCAACTGGCGCTGGGGGTGGCCATTAATGGCTTCATCGTGGGGACGTACCTGCTGGAATGGAGGAAGAAGCGAAGTCTCCGTATGACCGACGTAGTCCTGGTGTGCTTGGCCGTCAATAGATTCCTGTGGCAGCTGTTCCATACCTTGGGGTCGGTATTTTCATTTGTGCAAGTCGTAGTCACCATCACGTATCAGGTTGTCTATTCCGTCTGTGCCTTTCTAAACTGGAGCGGCCTGTGGCTCGCCTCGGTGCTCAGCGTCATTCACTGTGTGAAGATCTCCAACTACAACAACTGGCTGTTCATCAATCTGAAGCGGAGGATCTGCTGGCTGGTCCAATGGCTCCTTCTGGCCAATCTCCTGACTTCTCTGGCTTTCACTCTTGCACTTGTGTGGTTCACATTCCCTGAGAATCCAGCCAATTCTACAGATGTCTCCTCACAGACCAACGCAACCGTGAACCTTCTCCAGAACATTCCCAGTCCGTTATTGGTTCTGTGCTTGGGATCCCTTCTGCCGTTCATCATATTCTGTGTCGCCGTTTCACTACTGATCAATTCCCTGCGAATACACGTCCAACAGATGAGAAGCCGAGCAACAGGGTTCCAGACGCCACACTTAGAAGCTCATATAAGAGTGATAAAGAGCATGGCCTTTTTCCTTGTCCTCTTTCTTCTTTATTTAGTGGTCACTATTTTGGGGGCAGGTAAGAAGAATGTTGGTAATTGGCTGTACTTCTATCTTGGGATGGCCTTCTACCCATCACTCCATTCTGCTGTGCTGATCTATTCCACTCGCCAGTTAAGAATGGCATGTTTAGCTATTTATTATGGAACCAAAAAGTTAATTTGTGTGCATCATGGAAAGGTCCCACCGGATCTGCAGTAA</w:t>
      </w:r>
    </w:p>
    <w:p>
      <w:pPr>
        <w:pStyle w:val="Normal"/>
        <w:spacing w:lineRule="auto" w:line="360"/>
        <w:rPr/>
      </w:pPr>
      <w:r>
        <w:rPr/>
        <w:t>&gt;Frog_T2R6--Intact</w:t>
      </w:r>
    </w:p>
    <w:p>
      <w:pPr>
        <w:pStyle w:val="Normal"/>
        <w:spacing w:lineRule="auto" w:line="360"/>
        <w:rPr/>
      </w:pPr>
      <w:r>
        <w:rPr/>
        <w:t>ATGGCTTCCCCGCTGGAGATATTTCTATTAACTCTTATCTGGATTGTGACTGCGGTGGGAATTCTGCTCAATGCTTTCATCGTAGCCATGCCCGTCATTTGGTGGGCGAGATATAACAAAGTAGAAATGATAGAGTTCCTGCTGGCCAGCGTGGGGATGTCCAGAGTGGTCCTACTGATATTATGGGAGGTCGTAAACCCATTGGTACCCAGCAGTTCTATCCTATTTGGAGTTGTCTCCATGTTCCTCAGCTTCTGGAGCCTCTGGGTTGCTACAATCCTGTGCGTCTTCTACAGCGTGAAGATCAGTAGTTGTCACCATCCGTTCTTCATGTTCCTCAAGCTGAACATCTCCAAGATGCTGCTGGGCTTGTTCTTGGTGTCCCTGGCAAGTTCTCTCCTATTCAGCCTCCCCTTTAAATGGCTGGTGTACAGTACCTCCATCAACAACGCTACCAACTCTACCAACACTACCAACTCTACTGGACAGGGAGGGACCATCTTGGAGGTCAATGTTATCAACCAGTACTTTCTCATCCTGATTGGATCCTCATTGCCACTCTTCATATTCTGTGTGGCGGTTGCTATTCTGATCCGATCCCTGTGGAGGCACACTAGGAACATGGCCGAGGGCAACGTGGATTTTGGGAACCCCCAGATTCAGGCTCATCTGAGTGCAGTTAAAAGCATGGTCTCTTTCTTGGTTCTGTTTACCATTTATTTTGTAATAGTCATTGTTATGTCTTTACCCCCACTGTTGGACCAAAATGTGTTGCAGTTGGTCTTTAACATTATTTGTAGTGCCTACCCACTCCTACACTCTCTCATCTTGGTAATGTACAGCAGGAAGCTCAGAGAGGCTCTCTACTGGTGTCTCCATTGTACGTGTAGAGTCCCTTCCACGGAGAGAGGTTCAGCTTAG</w:t>
      </w:r>
    </w:p>
    <w:p>
      <w:pPr>
        <w:pStyle w:val="Normal"/>
        <w:spacing w:lineRule="auto" w:line="360"/>
        <w:rPr/>
      </w:pPr>
      <w:r>
        <w:rPr/>
        <w:t>&gt;Frog_T2R7--Intact</w:t>
      </w:r>
    </w:p>
    <w:p>
      <w:pPr>
        <w:pStyle w:val="Normal"/>
        <w:spacing w:lineRule="auto" w:line="360"/>
        <w:rPr/>
      </w:pPr>
      <w:r>
        <w:rPr/>
        <w:t>ATGGCTTCTCCACTGAAGATATCACTATTAACGCTTACCTGGATTGAGACTGTGGTGGGAATTCTGCTCAATGCTTTCATCGTAGCCATGCCCGTCATTTGGTGGGTGAGGTATAACAAAGTAGAAATGATAGAGTTCCTGCTGGCCAGCGTGGGGATGTCCAGAGTGGTCCTACTGATATTATGGGATGTCATATACCTTTGGTTCCCCAGCAATTCAGTCCTATTTGCAGTGGTTTCCATGTTCCTCAGCTTCTGGAGCCTCTGGGTTGCTACAATCCTGTGCGTCTTCTACAGCGTGAAGATCAGTAGTTGTCACCATCCGTTCTTCATGTTCCTCAAGCTGAACGTCTCCAAGATGCTGCTGGGCTTGTTCTTGGTGTCCCTGGCAAGTTCTCTCCTATTCAGCCTCCCCTTTAAATGGCTGGTGTACAGTACCTCCATCAACAACGCTACCAACTCTACCAACACTACCAACTCTACCGGACAAGGAGGGACCATCCTGAAGGTCAATAATATCAACCAGTTCTTCCTCATCCTGACCGGATCCTCGGTGCCGCTCCTTATCTTCTGTGTGGCAGTTGCTATTCTGATCCGATCCCTGTGGAGCCACACTAGGAACATGGCCGGGGGCAACGTGGATTTTGGGAACCCCCAGATTCAGGCTCATCTGAGTGCAGTTAAAAGCATGGTCTCTTTCCTGATTCTGTTTACCATTTATTTTGCCCTATTTGTTGTATCATGTTTACCCCCATTGTTGGATGATACTGTGTTGCAATTGGTCTTTAACATTATTTCTAATGCCTACCCGCTCCTACACTCTCTCATCTTGGTAATGTACAGCAGGAAGCTCAGAGAGGCTCTCTACTGGTGTCTCCATTGTACGTGTAGAGTGCCTTCCATGGCGAGAGGTTCAGCTTAG</w:t>
      </w:r>
    </w:p>
    <w:p>
      <w:pPr>
        <w:pStyle w:val="Normal"/>
        <w:spacing w:lineRule="auto" w:line="360"/>
        <w:rPr/>
      </w:pPr>
      <w:r>
        <w:rPr/>
        <w:t>&gt;Frog_T2R8--Intact</w:t>
      </w:r>
    </w:p>
    <w:p>
      <w:pPr>
        <w:pStyle w:val="Normal"/>
        <w:spacing w:lineRule="auto" w:line="360"/>
        <w:rPr/>
      </w:pPr>
      <w:r>
        <w:rPr/>
        <w:t>ATGCGGTCTGCAGTGCAAATGGTCATAATGGCGTTCGACTGCATCGCCTTGATAGTCGGAGGTCTGGGGGACGTGGTTGTTTTAGCTCTGTGTGTCCTAGAACGGTCAAGAAAACGTGTCCTCTGTCCGTACAGAGTCATCTCATTGAGCGTGAGCATCAGCAACCTCACCGCCATATTTCTCCAGCTGGCTTCAGATAATGAGCTGTTGCCGAACACGTTGCTCGTGGAATATGTTGATCTCTTATCAGTGTCATTTCTATGCTCCAACCTGTGGTTTTCGACATTACTGTACGTGTACTACAGCATCAAGATTGGGGCCAGACGTTTAACCTTTTACACGTGGCTTAATGCAAAGTTTCCTACAATCTTGCCATATCTGCTGTTTTCCTTACTAACAATGTCTCTTTTGACCAGCTTCATATTTCTTCTTCAACCTCTTGACAATCCCCCAAACAACTTTTCTTCAGTGCCTACCAACTACGAAGAAGCATATTTGGAAAACCCATTTATTAAGTCAGGATTTACTCAATCCTTAATAGCGCTAATATGTTTCCTGATTTCCTTCATCCTAGTGGGTCAAATCCTCCTCTCCTTGTATCGACATGTTCGGCACGTGCAAAGCAATAATGAAGCCGCTGGGAACTTCAGCCTTGAAGCTCATTTTAAAGCAGCCAAAACACTCACCATTCTCCTGGTCTTCAATGTCACCTTTTTTGTATCTATGATCACTACTTTACTCAGTCCATCTCCATCCATGCCCTTTGCCGTAAGTTGCATCTTCATTGCCGTCTCACTGTCAACCCAGCCGTATATCTTAATCCTGGGAAATACAAATATGAAGAAGCAAGCAAAAGAGACTTTTCTTCCTGTTTTTATGAATGTTGCCAACTGA</w:t>
      </w:r>
    </w:p>
    <w:p>
      <w:pPr>
        <w:pStyle w:val="Normal"/>
        <w:spacing w:lineRule="auto" w:line="360"/>
        <w:rPr/>
      </w:pPr>
      <w:r>
        <w:rPr/>
        <w:t>&gt;Frog_T2R9--Intact</w:t>
      </w:r>
    </w:p>
    <w:p>
      <w:pPr>
        <w:pStyle w:val="Normal"/>
        <w:spacing w:lineRule="auto" w:line="360"/>
        <w:rPr/>
      </w:pPr>
      <w:r>
        <w:rPr/>
        <w:t>ATGCTGTCGGCACTCCTGCTGATCAGGACGGTGATGCTCATTGTAACATGGCCATGTGGGACCATCCTGAACTCATCCATTATAGCTGTCTATCTCAGCGACTGGAAGAAGGGAGTGAAACTTGGGGAGTGCGATCAGATCTCTGTCAGTATGGGGTGCACCAACCTGCTCTTGCAGTGCTTCGTAACGCTTGGAGTGGCCTTCATCTCATATGGACTCCACCTGCCGTTTGCCTCAAAAGTCTCTCTTGCTGTCGGTGCTGTGCTCTGGTTTTCTGTTTTTCTCTCATTTTGGCTCACAGCCGGTCTCTCCGTCTGCTACTGCCTGAGACTGGTCAATCCGTTACCTAAATGCTTTATTCATTTAAAAAGGAGACTCTCTCGCATTGTTACCCCACTTCTTCTGTGGTCAGTGGCAATTTCATTTATTATTACCGTTCCAATAAACGCCATAGTAGGCATGGCAACTGACCAGAATATAACAACAAATGATCATTATATTATTTCCAGTGTTATTTTTATGATCCTTGATGGTGCATTTGGCATTGGCTTTCCCACCCTTATTACCTCTATTTGCATTCTACTTTCCCTGATATCGCTCCTGAGGCACATCCGGAGAATGAAGCAGAACCCTCAGTTCGGGAACACCCAGCAGAAGACCCTTATAGGAGCTTGCAGGACCATGATCCTACTCATGGCTCTGAATTCTATTTTATTCCTGGTAATTTTGCGTTCAATGCTACCCCCATATAATGTGGAAACTATATGGCAAACTGTGATGTTTTCATGCGTCATGTTAAACCCCTCAGGTCAAGCCGTTGTTCTGATCTTTGGAAATTCCAAGTTACTCAGTGCCTGGACGAAAACCTTAGTTCCCCAGGGATAG</w:t>
      </w:r>
    </w:p>
    <w:p>
      <w:pPr>
        <w:pStyle w:val="Normal"/>
        <w:spacing w:lineRule="auto" w:line="360"/>
        <w:rPr/>
      </w:pPr>
      <w:r>
        <w:rPr/>
        <w:t>&gt;Fugu_T2R1--Intact</w:t>
      </w:r>
    </w:p>
    <w:p>
      <w:pPr>
        <w:pStyle w:val="Normal"/>
        <w:spacing w:lineRule="auto" w:line="360"/>
        <w:rPr/>
      </w:pPr>
      <w:r>
        <w:rPr/>
        <w:t>ATGCTGAGCGCGAACAAAGTGGTGCTGTTTGTGCTGACGGGCCTGGTGGCTGTCGCCACCGTCTTCTTTAACGGCTACATCTTCCTGACCAGTCTGTCCAGGCTGCAAGAGAAGCAGCAGCAGACCCCCAGTGACACCATCATCATGGCTCTGGCGCTGGCCGACATGGCCCACCAGCTGGTCTGCTATTTCTGGATGACCATGGACCAGGTGGACGTCAACTGTCAGATCGAGACGAGCCCCTACACCTTCATGCTGCTCCTGATCTACAGCCTGAAGTTCACCATCATGTGGGACGTCAGCTTTCTGACCTTCTACTACAGCACCAAGCTGGTGAACACCGCCAACCGCTGCCACACCTGCGTCCAGGCCATCCTGAAGTACGTGACCCCTGCCATGGTCCTCATTCCCCTCTGCGGTTTGGGCACCTGCATGCCGATGTTGGCCGCGTTTCATCATGACAACTACACGATAGCAAACAAGGACTGCGGTGTTCTGGTGCCAGACACCCGTTCTGGGAAAATCTACGAGGTCACGTACCTGCTTCTGGCCGACGTCCTCCCCGGCGTGGTGATGGTGAAATGCTGCGTGTCCATCTCCATCCACCTCGCCATCCACCTCCGCCACATGAAGGCCAGTACCAACGGTGCCCACGGCCCAAAACTGGGATCCCAGATGAGGGTGATCCAGATGGCACTGTCCCTGGTGGCCATCTTCATCGTGTTCCTCGTGGTTGACCTGTATGTACAGTACCAAATAGCCGTGAACCATGAGAACATGCTCACGCTGACCTTCTTCTTCACGTCCACCTACACCACCATCACCGCCATGGTACTAATTTATGGGAAAAAATCCTTCTGGAAGGCTCTGATACATGAATTCAACGCTTTGCTGGATGGTTCCTGTCTGGCTTGTCTGAAAGTGCCAGAACACAAGGCTAAAGCGAACCCAAAAGTGAGGAGCTGA</w:t>
      </w:r>
    </w:p>
    <w:p>
      <w:pPr>
        <w:pStyle w:val="Normal"/>
        <w:spacing w:lineRule="auto" w:line="360"/>
        <w:rPr/>
      </w:pPr>
      <w:r>
        <w:rPr/>
        <w:t>&gt;Fugu_T2R2--Intact</w:t>
      </w:r>
    </w:p>
    <w:p>
      <w:pPr>
        <w:pStyle w:val="Normal"/>
        <w:spacing w:lineRule="auto" w:line="360"/>
        <w:rPr/>
      </w:pPr>
      <w:r>
        <w:rPr/>
        <w:t>ATGCTTGAATCAGATGATTTGAAGCTGTGTGGCATCGCTCTGTTCCTTGTCCTGGGAGTCCTCGCCAACCTTTTCAACCTGGGTGCAATGCTGGGGCAGCAGCAGGGGAGAACTGTGGCTGTCATTATTTGCTTCATCTCGCTGGGCAATATCCTGCTCCAGACCTCCACGTGTGTCCTTGTGGCTTCCATCAGGGCTGGGGTGCTCTGCCGCCCTCACTTACCCTTCTTCTTCAGCGGGGTTCTGTATGTTTGGTTCATCAGCAGCTCCGTCAGCATCTGGTCTGTTGCCTGGCTGAATGTCTTCTACTGTGTGAAGGTCTGTAGGTTCTCCTGGATTATCTGCAGAACCCTCGAGGAGAACATCTCTAGCATCCTGAACATTACCATGGTGATAATGTTCCTGACCTCCTGCGTGATGTTCACCCCTTTCTTCGGCCTCCACTTCCAAGACCAACACGTGAATGCGACAGAAATGGGTGCTTGTGTCATCAGGAAACCTCTGCTGCCAGCCTGGGTTGACATCAACACCTATGTGATCACTTTTATCTGCTTCCTCACGCTGATGCCCTCCACCATCATGCTGCCCACCTCACTAGGCCTGGTGGTCTACCTCTGCAGACGTACGGCGAAGACGCAGAGGAGCAGCTCAGCAGAGTCCTACCTGCTGGTCTGCAGGCTGACAGTCGCTCTGGTTTGGGTTTACCTCACCACTCTGCTCATCATCTCGCTCTACTACTTCCATGCTCTCTTCGCTTCAGGGCTGAGTGCAGACGTGCTCTTCTCGGGCTTGTCCTTTTATTGTGTGGCTTGTGCAGCGCTCCTCAGCTGCTCCAACAAACACTTGAGAGGGAAGTTGAGAGCGTTGCTCTGCAGAGGAAAGAGGACAAATACAATGGTCATTAATGCAGAAGGGGAGTAG</w:t>
      </w:r>
    </w:p>
    <w:p>
      <w:pPr>
        <w:pStyle w:val="Normal"/>
        <w:spacing w:lineRule="auto" w:line="360"/>
        <w:rPr/>
      </w:pPr>
      <w:r>
        <w:rPr/>
        <w:t>&gt;Fugu_T2R3--Intact</w:t>
      </w:r>
    </w:p>
    <w:p>
      <w:pPr>
        <w:pStyle w:val="Normal"/>
        <w:spacing w:lineRule="auto" w:line="360"/>
        <w:rPr/>
      </w:pPr>
      <w:r>
        <w:rPr/>
        <w:t>ATGGAGGTTGCTTATATCATGAGGGTTAACATGAGTGCGATCGTCCTCAACATTCTCATCAACGCGTTCTACATCGCCTGCCTGGTGCGTCCGTTTCGAGGCGAAACGCCCAAACAGCCGCTGAAGCTCCTTCTCTGGACCATGCTCTGCTGCAACCTGTCTTTCCAGGCGTCAGTCCAGGTTCTGTTCTTCTTTGTCAACGCCAGCATTGGGCTTATTGTATCCATTTTGGGGATTTTTATCTTCAGTTTGTCCACCAGCATGACCACCACTGTTTGGTTGAACTTCTTCTACTTCATCCAGATTGTGCCTTTGAAGAGCCCCGTCTTCCTTTGGATGAAGAGGAATCATAAAGCCACCATCTACTGCATCTGGATGGTTGAGAAGCTAATAACTGGGATAACTGTTACCAGCATTGTTATGTTTGATGTTTCTGTATTTAGTCAAATTTCTGATCTGATGTCGTTCAATGCCACGTTTAATAGCGATACCGTATTCAATAAATTACCCTCCCACCTGATAAAGCTGGCTAAAGCCACAATGATCATGAATGAGGTCTACTTCGTTATCTGCCTGTTCATCATGTCGCTGTCCAGCTTGTCCACTGCCATCTACCTCAGCAGACACTTGCGTCGAATGGCCTCCAAAGTGCGGTCTTGCTCCCTCTTCCGAAGCCAGGTGAGGGTCACTGTCACCGGCATCCTGCAGGGGGCGCTCTACGTACTGTTATCTACGTGGATTCTGTCCCACTATTTCTTCTATGACATTGCAGCCGGACCCGCTGCGTATATGACCTTAGCCAATATCACTGTCATCAACGTCTACATGATGGGCACCATTGTAAATCTGGGGGTGGGTCAGACCGTGTTCAGGCAGAGAGCTGTGGACCTGTGGCACAGAGCGGCACGGTGCTGCACAACCATGAGAGCACAGCAGCCTCAAAAGGGATGA</w:t>
      </w:r>
    </w:p>
    <w:p>
      <w:pPr>
        <w:pStyle w:val="Normal"/>
        <w:spacing w:lineRule="auto" w:line="360"/>
        <w:rPr/>
      </w:pPr>
      <w:r>
        <w:rPr/>
        <w:t>&gt;Fugu_T2R4--Intact</w:t>
      </w:r>
    </w:p>
    <w:p>
      <w:pPr>
        <w:pStyle w:val="Normal"/>
        <w:spacing w:lineRule="auto" w:line="360"/>
        <w:rPr/>
      </w:pPr>
      <w:r>
        <w:rPr/>
        <w:t>ATGGAACGGCGGAATATAGATGTGGAACGCTGGCTCTACCAGCTCATCATGTTCCCTCTCAGTGGGATCAACTTCTTTTTAAACATCTTCTACATCCACTGTCTGATCTCCAACAGACAAAAGCTCAGGCAGCCTTTGAAGCTGCTGCTGTGCTTCCTCATTGGCTGCTCCGCCGCCTTTAGCATCCATTTAGCTCTCTGGAGTCCGATATTGGTCGAAATGGACGGCTCCAGCATCCCCCACCATTTTTTTTGGATGCTGATAATATTCTTCACGCACAGCAGCATGACGTGTTCGGGGTGGATGAGCATCTACGCTTACGTTAAGGTCGTCCCTTCCAAGAGAGCTCTTTTGATCTGGATCAAGAGGAACATCAAGTCCGTGGTCTACCTGTTTTTTTTCAGCCAAGAAACGCTGATCATCTTCGAAGCTTCCCTGAAAATTTCCACCTTGGTCCTGGAGTATAGGATTATTGAGGGGGCCAACTCTACGAGCAATGGCCTCCGCGACAGTGGACTCGAGGTCGGCAGCGCTGTCGTTCTCATCTTCCTCAAAGTCCACCTCCTGAGCTGCATAGCCATGATAGGAATGTGTAACTTCTCCATGGCCCACTACCTGCTCAAGCACATCAAAAGCATAACCCGGGAGGGGTTCACCACCTCGGGAATTCACGATCAAATGCGAATCGTCATCTCTGAGTTCTTCCAGGGAGCGTTCTTCTTGATGTGCAGCATTCTGTACTTCATGGACACCTTCAGCTTCCAGTACTCCCCGCATTTTTTCTTTGGTTCGTTGATGTCTCTCACGGTCACTTTACTGTACATGACAGGAACCACGGCCAGTCTGTTCATCGGTCAGGTTATATTCAGGCAAGGGGCCGTGGGGCTGTGGAAGTGGCTTACGGCACCCTGCTGTGCAAATATTTGA</w:t>
      </w:r>
    </w:p>
    <w:p>
      <w:pPr>
        <w:pStyle w:val="Normal"/>
        <w:spacing w:lineRule="auto" w:line="360"/>
        <w:rPr/>
      </w:pPr>
      <w:r>
        <w:rPr/>
        <w:t>&gt;Horse_T2R1--Intact</w:t>
      </w:r>
    </w:p>
    <w:p>
      <w:pPr>
        <w:pStyle w:val="Normal"/>
        <w:spacing w:lineRule="auto" w:line="360"/>
        <w:rPr/>
      </w:pPr>
      <w:r>
        <w:rPr/>
        <w:t>ATGCCCTTCTCACCCATGTTGATCTTCGTGGTCATCTTTTTCCTGGAGACCTTGGCTGCGATGTTGCAGAATGGCTTCATGGTTGCTGTGCTGGGCAGGGAGTGGGTGAGATGCCTCACACTGCCTGCATGTGACATGATTGTGGCCTGTCTAGCTGCCTCTAGGTTCTGCCTGCATGGGCTGGCCCTCCTAAACAACCTCATTGACTCCTTTAACTTTTGTTCCAAAGTTTACTATTTCAACATCCTCTGGAACTTTATCAACATTCTCACTTACTGGCTTACTGCCTGGCTTGCTGTCTTCTACTGTGTGAAGATCTCATCCTTCTCTCATCCCATCTTCTTCTGGCTGAAGTGGAGGATTTCTCGGTCAGTGCCCAGGCTGCTGCTGGGCTCCCTGATCATCTCTGCTGTGACAGTCATTCCAGCAGCAGCTAGCAATGTAATTCTTATACAGATGATTGCCTCGCAGAGTTCCCATGGAAACCACACTCTGGCTGATAGAGCACAGACCTTCCATAGGTACTTTTCTCTGTCTAATTTAGTGCTTGTATTGTTGATTCCCTTCCTGCTGTTCCTGGTATCCACTCTTTTGCTCATATTCTCACTGCACCAGCACTTGGGACAGATGAGGGCCCGCAGACCCGGCTCACGTGATCCCAGCACCCAGGCTCACATCATGGCCTTGAAGTCACTTACCTTCTTTCTTGTGTTCTACGCATCGTATTTCCTGTCCCTGATTATTGCGTTTATGAAAATCACAGCCCTGCGGCGTCAGTGGCACTGGGTCTGGGAAGTGGTGACCTATGCAGGCATCTGTCTGCACTCCAGCATCCTGGTGCTAAGCAGCCCTAAGCTGAGAAATACCCTGAAGACAAAGCTTTGGAAAGCCCTGGACAAAAGGTGA</w:t>
      </w:r>
    </w:p>
    <w:p>
      <w:pPr>
        <w:pStyle w:val="Normal"/>
        <w:spacing w:lineRule="auto" w:line="360"/>
        <w:rPr/>
      </w:pPr>
      <w:r>
        <w:rPr/>
        <w:t>&gt;Horse_T2R10--Intact</w:t>
      </w:r>
    </w:p>
    <w:p>
      <w:pPr>
        <w:pStyle w:val="Normal"/>
        <w:spacing w:lineRule="auto" w:line="360"/>
        <w:rPr/>
      </w:pPr>
      <w:r>
        <w:rPr/>
        <w:t>ATGGCAAGCACACTCAGCAATATATTTATGATCCTTTATGCTGGAGCATTCACAATGGGGATTTTGGGAAATGGATTCATTGTGCTGGTTAACTGTATTGACTGGATCAGGAGCTGGAAGTTCTCCCTGATTGACTTTATTCTCACCTGCTTGGCTATTTCCAGAATATTTCTGCTGTGCATAATAATTTTAAGAATAGCCGTAGTTGTAAACTATGAGAAAACATTGTACACTAATAATAATCTACTGATAAGTTTGGAAACCCTCTGGACAGGATCCAATTATTTCTGCATGACCTGTACCACCTGCCTCAGTGTCTTCTATTTCCTCAAGATAGCCAACTTTTCTAATCCCGTTTTCCTCTGGATGAAATGGAGAATTCACAAGATGCTTCTCATCATTGTACTGGGAGCAACCTTCTCTTTCTGCTTGTGCCTTCTTTTTAAGAATACACTAGTTAAGAGCCTGATCGTAAACCAGGTAAATGCTGAAAGAAATTTGACTTGGAACTTCACAGTGAGAAAATATTTATTAACTTCTCAAATTCTCCTTGACATAATGTTCATCACCCCCTTTGTAGTGTCACTGGCCTCCTTACTTCCTTTAATCCTCTCCTTATGGAGCCATACTAAGCAGATGAAAGGTACAGGTTCTAGGGATACTAGGACAGAGGCCCACGTGAGAGCCATGAAGTGTATGATTTCATTCCTACTCCTCTTCTTTATGTACTATTTTAACCATATTATAAAATATTCAGTCTATGCTGTTGTAGATACTTTTGTAGTAAACACTTTTGCTAATGTGCTAGTGTTTTTTGATCCATCTGGCCATCCATTTCTTCTGATTTTGTGGAACACCAAATTGAAACAGGCTTTTCTCAGTGTCCTGGAGAAGCTGAAGTGTTGCGTGAATCTAAGGAAACCTACAATCCCATAA</w:t>
      </w:r>
    </w:p>
    <w:p>
      <w:pPr>
        <w:pStyle w:val="Normal"/>
        <w:spacing w:lineRule="auto" w:line="360"/>
        <w:rPr/>
      </w:pPr>
      <w:r>
        <w:rPr/>
        <w:t>&gt;Horse_T2R11--Intact</w:t>
      </w:r>
    </w:p>
    <w:p>
      <w:pPr>
        <w:pStyle w:val="Normal"/>
        <w:spacing w:lineRule="auto" w:line="360"/>
        <w:rPr/>
      </w:pPr>
      <w:r>
        <w:rPr/>
        <w:t>ATGGTAAATTTACTACCAAGCATTTTTTCTGTCTTAATAACGACGGAATTTATTCTGGGAAATTTTGCCAATGGCATCATAGCACTGGTGAATTGCATTGACTGGGTCAAGAGACATAAGATGTCCTCAGCTGATCAAATTCTCACTGCTCTGGCGGTCTCCAGAATTGTTTTGCTCTGGGTACTATTAATGAATTGGTATACAGTTGTGCTCCATCCGGGTTTATATAGTTTGGAAGTAAGAATTTTTGTTCGTATTGCCTTGACAGTAAGCAACCATTTTAACATCTGGTTTGCTGCTAGCCTCAGCATATTTTATTTGCTCAAGGTAGCTAATTTCTCTAGCTTTATATTTCTTTACCTAAAGCGGAGAGTTAAAAGTGTACTTCTCATAATACTGTTGGGGACTCTGGTCTTTTTGGTTCCTCATCTTGCAATTCTATGCATATATGAGAATATTCAGACTAATGAGTATGAAAGAAACATCACTCAGAAGACCAAATTGAGGGACATTTTTCACTTCTCATATATGAATCTATTCATGCTAGTAAACTTCACACCATTTTCTATGTCGCTGACATCTTTTCTGCTGTTAATCATTTCCCTGTGGAATCATCTCAAGAAGATGCAGCTCAGTGGCAAAGGATCCCAAGATATCAGCACCAAGGTCCACATAAGAGCCATGCAAACTGTGGTCTCCTTTCTCTTCTTGTATGTCAGTTACTTCCTAGCTCTGGTTACTTTAGTTGAGAGTTATAATAGGCTGCATAATACACTGCTTGTCATGCTTTCTGAGGCTCTTGCAATGCTCTATCCTTTAAGCCACTCATTTATCCTGATTTGGGGAAACAAGAAGCTAAGACAGGCCTTGAAAACCATAAGAAAGATGATAAGATTCCCATACCATTAG</w:t>
      </w:r>
    </w:p>
    <w:p>
      <w:pPr>
        <w:pStyle w:val="Normal"/>
        <w:spacing w:lineRule="auto" w:line="360"/>
        <w:rPr/>
      </w:pPr>
      <w:r>
        <w:rPr/>
        <w:t>&gt;Horse_T2R12--Intact</w:t>
      </w:r>
    </w:p>
    <w:p>
      <w:pPr>
        <w:pStyle w:val="Normal"/>
        <w:spacing w:lineRule="auto" w:line="360"/>
        <w:rPr/>
      </w:pPr>
      <w:r>
        <w:rPr/>
        <w:t>ATGGTCAGTGTCGTACAGAGCACACTTACAATCATTCTAAGTGCTGAATTCATAATTGGAAATTTAGGAAATGGATTCATAGCACTCGTGAACTGCATTGACTGGGTCAAGAGGAGAGAGATCTCTTCAGCTGATCAAATCCTCACTGCTTTGGCAATCTCCAGAATTGGTCTGCTCTGGTTAGTATCTATAAACTGGTATATATCTGTGTTTTTTACAGTTTTACTTGTGCCTGGAAAACTGTTAAGAGTGAATAGTATTGGCTGGACAGTGACCAATCATTTCAGCAACTGGCTTGCTACAAGCCTCAGCATCTTTTATTTTCTCAAGATAGCCAGTTTTTCTAACTCTATTTTTCTTTACCTAAAGTGGAGAGTTAAAAAGGTGATTTCAATGATACTGCTGGTGACCTTGGTCCTCTTGATTTTTAATATTGCACTGATGAACATGCATATTAATGTCTGGATCAATGAACATAAAGTAAACATGACCGGCACTTCTAGGATGAGCAACTTTGTACAACTTTCCACTCGTACTTTATTCATTAACACTCTGTTCACTATCATACCCTTTGCTGTGTCCCTGATAATTTTTCTTCTGCTTATCTTCTCCTTGTGGAAACACCTCAAGAAGATACAGCACAATGCCAAAGACTCCAGAGATGCCAGCACCGAGGCCCACATAAAAGCCATGAAAAGCATGATTGCTTTCCTCCTACTATTTGCCATTTACTTTCTGTCTCTTTTTGTGTCAATTTGGAGCTTTAAATTTCCAGAGAGAAAGCAGATCATTATGTTTTGCCAGGTTATCGGAATTAGCTATCCTGCAGGTCACCCATATGTCCCGATTCTGGGATACAATAAGCTGAGACAAGCCTTTCTTTCAGTGCTGTGCTGGCTTAGGTCGAAGATGGAGAATCTTCAGGCCCGTAGACCATTTAGAGATTCATCTTGCATATCCTAG</w:t>
      </w:r>
    </w:p>
    <w:p>
      <w:pPr>
        <w:pStyle w:val="Normal"/>
        <w:spacing w:lineRule="auto" w:line="360"/>
        <w:rPr/>
      </w:pPr>
      <w:r>
        <w:rPr/>
        <w:t>&gt;Horse_T2R13--Intact</w:t>
      </w:r>
    </w:p>
    <w:p>
      <w:pPr>
        <w:pStyle w:val="Normal"/>
        <w:spacing w:lineRule="auto" w:line="360"/>
        <w:rPr/>
      </w:pPr>
      <w:r>
        <w:rPr/>
        <w:t>ATGCTCAGTACAGAAGAAAACATCTTTATGGTCATAATAACTGGTGAATTCACAGTTGGAATGTTGGGGAATGGATACATTGGACTAGTAAACTGGATTGACTGGATTAAGAAGAAAGAGACCTCTTCAATTGACTACATCTTCACCAGTTTAGCTATCTCCAGAATTTGTTTGATTTGTGCAATGGTGCTGAATGCCCTTATAATAGTATTCTACCCAGAGGTTCATGAAAATGATAAAATAAAGATAGTCAACATCTTCTGGACACTCACCAACTACTTAAGTATGTGGTTTGCCACCTGCCTCAATGTCTTCTATTTCCTCAAGGTAGCTAACTTCTCCCATCCACTTTTTCTCCAGCTGAAGTGGAGAATTGACAGGGTGGTTCACTGGATCCTGCTGGGGTGCTTGGCCATTTCCTTGTTGATCAGCCTTATATTTGCAATGACCCCAAAATATGAGTTGCTGAAAATTGCAAAACATAAAAGAAACTTCACTGAATCATTTCATGTGAGTAAAATTCAATACTTCAGCCCAGTGACAATCTTTAGCCTGTTGGCAACTGTCCTATTTACTGTGTCATTGATTTCATTTTTCCTTTTAATTATGTCCCTATGGAAACATATTAAGCAAATGAAACTCAATGTTACAGGCTGCAGAGACCCCAGCACAGAGGCCCATGTGAGACCCATGAAAACTGTGACTTCATTTCTCTTTCTTCTTTTTGTATACTATCTGGCCTCTCTTTTAATGACGTTTAGCTACCTGATGAAAGAAAGAAAGTTAGCTGTGATGTTTGAAGAGGTTATAGCAATTTTCTATCCCTCAGGTCACTCACTTATTTTAATTATTGGAAACAACAAGCTGAGGCAGGCATTTGTCAGAATGCTGAGATGTGGAAAAACAGCCTGCATGATGTAA</w:t>
      </w:r>
    </w:p>
    <w:p>
      <w:pPr>
        <w:pStyle w:val="Normal"/>
        <w:spacing w:lineRule="auto" w:line="360"/>
        <w:rPr/>
      </w:pPr>
      <w:r>
        <w:rPr/>
        <w:t>&gt;Horse_T2R14--Intact</w:t>
      </w:r>
    </w:p>
    <w:p>
      <w:pPr>
        <w:pStyle w:val="Normal"/>
        <w:spacing w:lineRule="auto" w:line="360"/>
        <w:rPr/>
      </w:pPr>
      <w:r>
        <w:rPr/>
        <w:t>ATGTTCACTGTATTGGATAAAATCTTTCTGACGCTGGCAGGAGTGGAATTCATAATCGGAATGTTAGGGAATGTGTTCATGGGGCTGGTAACCTTCTCTGAATGGGTCAAGAACCAAAAGATTTCCTTAGCTGACTTCATCCTTACCTGCTTGGCTATCTCCAGAATCACTCAACTGTTGGTTTTATTGTTTGAATCATTTATGCTGGGACAACCTTCGTGTTTCTATGCCACTTATAAACTAGCAAAACCTATCACTTTGCTTTGGAGAATGACTAATCACTTAACCACATGGTTTGCTACCTGCCTAAGCATTTTCTACCTCCTTAAGATAGCTCACTTCTCCCATTCCCTTTTCCTCTGGCTGAAGTGGAGAATGAACAGAGTGGTTCTTGTGATTTTTGTATTTTCTTTGTTGTTTCTGATTTTTGACTTTCTATTGCTAGAAACATTTAACGATCTCTTCTTCAATATCTGTAAAATAGATCAAAGTAATCTGACTTTATATTTAGATGAAAGAAAAATTCTTTATGTTAAAACCCAGATTCTTCTTAGCTTGACCTATTTCATACCTATTGCTCTGTCTCTGATTTCGTTGCTCCTTTTATTTCTGTCCTTGGGAAGACACAGCAGAAATTTGAAGCTCAACTCCATGGGCTCAAGAGATTCCAGTACAGAGGCCCACAAAAGGGCCATGAAAATGGTGATGTCCTTCCTCTTCCTTTTCGTAGTTCATTGTTTTTTCACACAATTGACACATTGGATAATTATGTTTTGTAACAGCAAATTCACAAAGTTTGTCTTATTAGCATTATATGTCTTTCCTTCAGGCCACGCATTTATTTTGATTCTGGGAAATAACAAGCTAAGACAGACAGCCTTGAAGGTACTGTGGCATCTTAAAAGCTCCTTAAAAAGAGAAAATCCATTAGCTTTACAGGATAGACTTTCCAGAGCCTTTTCAAAGATAGTAACTCAGTGA</w:t>
      </w:r>
    </w:p>
    <w:p>
      <w:pPr>
        <w:pStyle w:val="Normal"/>
        <w:spacing w:lineRule="auto" w:line="360"/>
        <w:rPr/>
      </w:pPr>
      <w:r>
        <w:rPr/>
        <w:t>&gt;Horse_T2R15--Intact</w:t>
      </w:r>
    </w:p>
    <w:p>
      <w:pPr>
        <w:pStyle w:val="Normal"/>
        <w:spacing w:lineRule="auto" w:line="360"/>
        <w:rPr/>
      </w:pPr>
      <w:r>
        <w:rPr/>
        <w:t>ATGGCAAGCACACTCAGCAATATATTTGTGATCCTTTATGCTGGAGCATTCACAATGGGGATTTTGGGAAACGGATTCATTGTACTGATTAACTGTATTGACTGGATCAGGAGCTGGAAGTTCTCCCTGATTGGCTTTATTCTCACCTGCTTGGCTATTTCCAGAATATTTCTGCTGTGCATAACAATTTTAGGTATAGGCTTAGATGTAAACTTTGAGAAAATATTGTACACTAATAATAATCTACTGATAAATTTGAAAAACCTCTGGATAGGATCCAATTATTTCCGCATGACCTGTACCACCTGCCTCAGTGTCTTCTATTTCCTCAAGATAGCCAACTTTTCTAATCCCGTTTTCCTCTGGATGAAATGGAGAATTCACAAGATCCTTCTCATTATTGTGTTGGGAGCAACCTTCTCTTTCTGCTTGTGCCTGATTTTTAAGGAGGCAGTATTTAAGAGCCTGATCAAAAACAAGGTAAATGCTGAAAGAAATTTGACATGGAACTTCACAATGAGAAAATATTCATTAACTTCTCAAATGCCCTTTGACATAATGTTCATCATTCCCTTTTTAGTGTCACTGGCCTCTTTATTTCCTTTAATCCTCTCCTTGTGGCGCCATATCAAGAAGATGAAGGGCACAGGTTCTAGGGATCCCAGGACAGAGGCCCATGTGAGGGCCATGAAGTGTATGATTTCATTCCTACTCCTCTTCTTCTTGTACTATTTGAGCCATATCATAAAATATTCTGCCGATGCGGTTGTAGATACTTTTGTAGCAAAGATATTTGGTAATGTGCTAATATTTTTGGATCTGTCTGGCCATCCATTTCTTCTGATTTTGTATAACAGCAAATTGAAACAGGCTTCTCTCAGTGTCCTGGAGAAGCTGAAGTGTTGCATGAATCTAAGGAAACCTACAATCCCATAA</w:t>
      </w:r>
    </w:p>
    <w:p>
      <w:pPr>
        <w:pStyle w:val="Normal"/>
        <w:spacing w:lineRule="auto" w:line="360"/>
        <w:rPr/>
      </w:pPr>
      <w:r>
        <w:rPr/>
        <w:t>&gt;Horse_T2R16--Intact</w:t>
      </w:r>
    </w:p>
    <w:p>
      <w:pPr>
        <w:pStyle w:val="Normal"/>
        <w:spacing w:lineRule="auto" w:line="360"/>
        <w:rPr/>
      </w:pPr>
      <w:r>
        <w:rPr/>
        <w:t>ATGACAATTGACATGAAGAGCACCTTAATGATCATAGCAGCTGGAGAGTTCTCGATGGGGATCTTAGGGAATGCATTCATTGGATTGGTGAACTGTATGGACTGGATCAAGAACAGAAAGATTGCCTCCATTGATATAATCCTCACGAGTTTGGCCATATCCAGAATTTGTCTATTGTGTATTATACTATTAGATTGTTTTATATTGGTGCTGTATCCAGATGTCTATACCAGTGGTAAACAAATGAGAATCATTGATTTCTTCTGGACACTAACCAACCATTTAAATGTCTGGTTTGCCACCTGCCTCAGCATTTTCTATTTCCTCAAGATAGCAAATTTCTTCCATCCCCTTTTCCTCTGGATGAAGTGGAGAATTAACAGTATGATTCCTAGGATTCTGCTGGGATGTTTGGCCCTCTCTGTGTTTATTAGCCTTCCTGTCCCTGAGAATCTGAATGATGATTTCAGGAGCTGTGTCAAGAGAAAGTGGAAAACAAACTTAACTTTGAGATGCAGAGTAAATAAAGCTCAATATGCTTTCATAAAGCTATTTCTCAACCTGTTAACACTATTCCCCTTTTCTGTGTCCCTGATCTCATTTTTCCTCTTGATTCTTTCCCTGTGGAGACACACCAGGCGGATGCAACTCAATGCCACAGGGAGCAGAGACCCCAGCCTGGAAGCCCACGTGGGAGCCATGAAAGCTGTCATCTCCTTCCTCCTCCTTTTCATTGCCTACTATCTGGCCTTTCTTGTGGCCACCTCCAGCTACTTCATGCCAGAGACTGAATTAGTTGTTATGGTTGGTGAGGTGATAGCTTTAATCTATCCCTCAAGCCATTCATTTATCCTAATTCTGGGGAACAACAAATTAAGACAAGCATCTCTAAGGGTGCTATGGAAAGTAAAGTATCTTCTAAAAAGAAGAAATTTCTGA</w:t>
      </w:r>
    </w:p>
    <w:p>
      <w:pPr>
        <w:pStyle w:val="Normal"/>
        <w:spacing w:lineRule="auto" w:line="360"/>
        <w:rPr/>
      </w:pPr>
      <w:r>
        <w:rPr/>
        <w:t>&gt;Horse_T2R17--Intact</w:t>
      </w:r>
    </w:p>
    <w:p>
      <w:pPr>
        <w:pStyle w:val="Normal"/>
        <w:spacing w:lineRule="auto" w:line="360"/>
        <w:rPr/>
      </w:pPr>
      <w:r>
        <w:rPr/>
        <w:t>ATGGAAAGCACATTGAAGAATATATTTATGATCATTTTGGCTGGAGAATTGTTAATGGGGATTTTGGGAAATGGATTCATTGTGCTGGTTAACTGTATTGATTGGATCAGGAGCTGGAAGTTCTCCCTGATTGACTTTATTCTCACCTGCTTGGCTAGTTCCAGAATATTTCTGCTGTGCATAATAATTTTAGGTATAGCTTTAGATGTAAACTTTGAGGAAATATGGTACAATAATAATAATCTACTGAGAAGTTTGGAAATCCTCTGGACGGGATCCAATTATTTCTGCATGATCTCTACCACCTGCCTCTGTGTCTTCTATTTCCTCAAGATAGCCAACTTCTCTAATTCCATTTTCTTCTGGATGAAGTGGAGAATTCACAAGATTCTTCTCATTATTGTGTTGGGGGCAACCCTCTCTTTCTGCTTGTGCATTCTTTTTAAGGATACATTAGTTAGGAGCCTGATCAAATACCAGGTAAACGCTGAAAGAAATTTTACATGTAACTTCATAGAGAGAAAATATGATTTATTAACTCCTCAAAAGCTCATTAACATAATGTTCATCATCCCCTTTTTAGTGTCTCTGGCCTCCTTAGTCCTTTTAATCCTCTCTTTATGGAGTCATGCCAGGCAGATGGAAGACACAGGTTCTAGGGATCCTAGCAGAGAGGCCCATGTGAGAGCTATGAAGTCTATGATTTCATTCCTACTCCTCTTCTTCATATACTATTTGAGCCATATTATAATAAATTCAGCCAATACCACTCTAAACACTTTTGTGGCAAAGATTTTTGCTCACGTGCTGTTATATTTGTACCCATCTGGCCATCCGTTTCTTCTGATTTTGTGGAACAGCAAATTGAAACAGGCTTCCCTCAGTGTCCTGAAGAAGCTGAAGAGTTGCATGAACCTAAGGAAACCTACAATCCCATAA</w:t>
      </w:r>
    </w:p>
    <w:p>
      <w:pPr>
        <w:pStyle w:val="Normal"/>
        <w:spacing w:lineRule="auto" w:line="360"/>
        <w:rPr/>
      </w:pPr>
      <w:r>
        <w:rPr/>
        <w:t>&gt;Horse_T2R18--Intact</w:t>
      </w:r>
    </w:p>
    <w:p>
      <w:pPr>
        <w:pStyle w:val="Normal"/>
        <w:spacing w:lineRule="auto" w:line="360"/>
        <w:rPr/>
      </w:pPr>
      <w:r>
        <w:rPr/>
        <w:t>ATGATAACTTTACTACCAAGCATTTTTTCCATCCTAATAACAACAGAATTTTTTCTTGGCAATTTTGCCAATGGCTTCATAGCACTGGTGAACTGCATTGACCGGGTCAAGAGACAAAAGTCGTCCTCAGCTGATCAAATTCTCACAGCTCTGGCGGTCTCCAGAATTGGTTTACTCTGGGTAATATTAATAAATTGGTATGTGACTGTGCTTCCTTCAGTTTTTTGTAGTTTAGAAGTAAGAATTATTGTTTGTGTTGCCTGGACAGTAAGCAACCATTTTAGCATCTGGCTTGCTACTAGCCTCAGCATATTTTATCTGCTCAAGATAGCTAATTTCTCTTGCTGTATATTTCTTTACCTAAAGTGGAGAGTTAATAGTTTACTTCTTGTAATACTGTTGGCAACTTTGGTCTTTTTGGTTCCTCACTTTGCAGTGCTGTGCGTAGATGAGACTATGCAGACTAAAGAGTATGAAGGAAACGTCACTCGGAAGACCAAATTGAGAGATGTTGTAGGCCTTTCAAATATGACTCTATTCACGCTAATACACTTCATACCCTTTACTATGTCCCTGACATCTTTTCTGCTGTTAATCGTTTCCCTATGGAAACATCTCAAGAAGATGCAGCTTAATGGCAAAGGATACCAAGATCCTAGCACCAAGGTCCACATAAGAGCCATGCAAACTGTGCTCTCTTTTCTCCTGCTATATTCCGGTTACTTCTTGGCTCTAGTTATCTCAGTTTGGAGTTCTAATCGACTGAAGAATGAACTAGTTCTCATGATTTGCCAGGCTCTTGGAATGCTGTATCCTTCAAGCCACTCATTCATCCTGATTTGGGGAAACCAGAAGCTAAGAAAGGCCTTGAAAAATGTAAGACAGATTATAAGATTACCACACGATTAA</w:t>
      </w:r>
    </w:p>
    <w:p>
      <w:pPr>
        <w:pStyle w:val="Normal"/>
        <w:spacing w:lineRule="auto" w:line="360"/>
        <w:rPr/>
      </w:pPr>
      <w:r>
        <w:rPr/>
        <w:t>&gt;Horse_T2R19--Intact</w:t>
      </w:r>
    </w:p>
    <w:p>
      <w:pPr>
        <w:pStyle w:val="Normal"/>
        <w:spacing w:lineRule="auto" w:line="360"/>
        <w:rPr/>
      </w:pPr>
      <w:r>
        <w:rPr/>
        <w:t>ATGCCGAATACATGGGAGAAAGTTTTCATGATTGTAACAGGTGGAGAATTTATAATAGGAATTTTAGGGAATGGATTTATTGGACTCACAAATTGCATTGCCTGGATTAGAAATCGGAAGTTGTGCTTGGTTGACTTCATTCTTACCAGTTTGACCTTGGCCAGAATCAGTCAATTATGCCTAACAATTATCAATTTGTTTTTAGCACTGGTCTATCAGAAAATCCCTGAAACTATGAAAACAAACAATATCCTTACCATCATGGGGATACTGATCAACCACTTGACCACTTGGTTGACTGCTTGTCTCGCTGTCTTTTATTTCCTGAAGATCTCCAGTTTCTCCCATCCTTTTTTCCTTTGGCTGAAGTGGAGAATTAACAAGGTAGTTTACATGGTTCTGCTGTCATCTTTGCCCTTCCTGTTGATCAACTTTCCTTTGCCACTTAATTTTGATGTCTTCTGGTATCATGTCCAAAAGAAACATCAAAGAAATATGACGGGATTAGTCAATGTGAGTAAAAGCAAACATTTAAGTGCCAGGACCGTCTTCATTATTGGATCCATCCTTCCTTTCTCTCTTTCCTTGATTTCCTTTTTCCTTTTGCTCTTTTCCTTGCGGAGACACATGAAACGCAATTTGCTCAACTTCAAGGATTCCAGAGACCCCAGCATGGAGGCCCATGTCAGAGCCATGAAAACTGTGCTTCTCTTTCTTGTGCTCTTTGCTCTGTACCAATTATCATTTTTCATGACATTTTGGGGATATTTTTCACTACAGAACAAGCTGGTTGTGATGTTTGCTTATATGATAGGAATTCTCTATCCTTCCGCTCACTCATATGTTGTGATTTTTGGAAATAGTCAAATGAGGAAAGCCTTCTTGGGGCTTCTTTGTCACGTGAAGTGTGTCCTGAAAGGAAGAGCAATCTCAGCTGCATAG</w:t>
      </w:r>
    </w:p>
    <w:p>
      <w:pPr>
        <w:pStyle w:val="Normal"/>
        <w:spacing w:lineRule="auto" w:line="360"/>
        <w:rPr/>
      </w:pPr>
      <w:r>
        <w:rPr/>
        <w:t>&gt;Horse_T2R2--Intact</w:t>
      </w:r>
    </w:p>
    <w:p>
      <w:pPr>
        <w:pStyle w:val="Normal"/>
        <w:spacing w:lineRule="auto" w:line="360"/>
        <w:rPr/>
      </w:pPr>
      <w:r>
        <w:rPr/>
        <w:t>ATGGCGACAGTGAACACAGATGCCATGGATAAAGACACGTCCAGGTTTAAAATCATCTTTACCTTGCTGGTCTCCGGAATAGAGTGCACCATTGGCATCGTTGGGAATGGCTTCATCACAGCTATCTATGGGGCGGAGTGGGCCAGAGGCAAAAGACTACCCATTGGTGACCGCATCCTTTTGATGCTGAGCTTTTCCAGGTTCTTGCTACAGATCTGGATGATGCTGGAGAATACTTACAGTCTACTATTGCGGGTCATTTATACCCAAAACGCAGTGTATAAACTTTTCAAAGTCATCATCATGTTTCTGAACTATTCCAACCTCTGGCTTGCTGCCTGGCTCAATGTCTTCTATTGTCTTAGAATTGCAAGCTTTACTCATCCTTTGTTCTCCATGATGAAGAGGAAAATCATGGTGCTGATGCCTTGGCTTCTGAGGCTGTCACTCCTCATCTCTTTATGCTTCAGCTTTCCCTTCTTTAAAGATATCTTCACTGTGTATGTGAATAGTTCCATTCCTATCCCCTCCTCCAACTCCACTGAGAAGAAGTACTTCACTGAGACCAATGTCTTCAATCTGATTCTTCTTTATTATCTGGGGATCCTCATTCCTCTGATCATGTTCATCCTTGCAGCCACCCTGCTGATCATCTCTCTCAAGAGACACACCCTACACATGGAAAGCAATGCCACTGGCTTCAGGGACCCCAGCATGGAAGCTCACATGGGGGCCATCAAAGCTATCAGCTACTTTCTCATTCTCTACACTTTCAATGCAGTTGCTCTATTTCTTTCTATGTCCAACATCTTTAATGCTGATAGTTCCTGGAATATTTTGTGCAAAATCATCATGGCTGCCTACCCAGCTGGCCACTCAGTGCTACTGATCTTGGGAAATCCTGGGCTGAGAAGGGCCTGGAAGAGGTTTCAGAACTGA</w:t>
      </w:r>
    </w:p>
    <w:p>
      <w:pPr>
        <w:pStyle w:val="Normal"/>
        <w:spacing w:lineRule="auto" w:line="360"/>
        <w:rPr/>
      </w:pPr>
      <w:r>
        <w:rPr/>
        <w:t>&gt;Horse_T2R3--Intact</w:t>
      </w:r>
    </w:p>
    <w:p>
      <w:pPr>
        <w:pStyle w:val="Normal"/>
        <w:spacing w:lineRule="auto" w:line="360"/>
        <w:rPr/>
      </w:pPr>
      <w:r>
        <w:rPr/>
        <w:t>ATGATGAAAACCTGCGGTTCCCCAGAAAATAAATTGTCACCTTTTTGGATCACCTTAGTTTTCACAATTATAGGCGCTGAATGCATCATTGGTATCTTTGCAAATGGATTCATCGTGGCTATAAATGCAGCTGAATGGATTCAGAATAAGGCAGTTTCCACAAGTGGCAGGATCCTGCTTTTCCTGAGCGTATCCCGAATAGCTCTCCAAAGCTTCCTGATGCTAGAACTTACCTTCAGCTCAACATCCCCAAGTTTTTATAATGAAGATGTTGTATATGACACATTCAAAGTAAGTTTCATGTTCTTAAATTATTGTAGCCTCTGGTTTGCTGCCTGGCTCAGTTTCTTCTACTTTGTGAAGATTGCTGATTTCTCCTACCCCGTTTTCCTCAAGCTGAAGTGGAGAATTTCTGGATTGATGCCCTGGCTTTTATGGCTATCAATGCTTATTTCCTTGGGCAACAGTGTGGTCTTCTTCAAAGACATCTACACCGTGTATTCTAACAATTCTTTTCCTATCCCCTCCTCCAACTCCACTGAGAAACAATACTTCACTGAGACAAATGTGTTCAATCTGGTTCTTTTCTATTACCTGGGGATCCTCATTCCTCTGATCATGTTCATCCTTGCAGCCACCCTGCTGATCATCTCTCTCAAGAAACACACCCTACACATGGAAAGTAATGCCACTGGCTTCAGGGACCCCAGCATGGAGGCTCACATGGGGGCCATCAAAGCTACCAGCTACTTTCTCATTCTCTACGTTTTCAATGCAATTGCTCTGTTTCTCTATATGTCCAACATCTTTGACATCAACAGTTCCTGGAACATTTCGTGCAAAATCATCATGGCGGCCTACCCTGCTGGTCACTCCATTCTACTGATTCAGGACAACCCTGGGTTGAGAAGAGCCTTGAAGAGGCTTCAGGCTCGAGTTCATCTTTACCTAAAAGACTAG</w:t>
      </w:r>
    </w:p>
    <w:p>
      <w:pPr>
        <w:pStyle w:val="Normal"/>
        <w:spacing w:lineRule="auto" w:line="360"/>
        <w:rPr/>
      </w:pPr>
      <w:r>
        <w:rPr/>
        <w:t>&gt;Horse_T2R4--Intact</w:t>
      </w:r>
    </w:p>
    <w:p>
      <w:pPr>
        <w:pStyle w:val="Normal"/>
        <w:spacing w:lineRule="auto" w:line="360"/>
        <w:rPr/>
      </w:pPr>
      <w:r>
        <w:rPr/>
        <w:t>ATGCCCTCTTCACTCATGTTGATCTTCATGGCCACTTTTTCCCTGGAGACGTTGATTGCAATGTTGCAGAATGGCTTCATTGTTGCTGTGCTGGGCAGGGAGTGGGTACAAGGCTGCACACCCTCCTCGGGGGATGTGATTGTGGCCTGCCTGGCTGCGTCCCGGTTCTGCCTGCATGGGCTGGCCCTCCTGAACAGCTTCCTGGGCTTCTTTAAGTTTTCTTCCAAAATTTACTATTTCAGCATCCCCTGGGACTTTATCAACACTCTCAATTTCTGGCTGACTGCCTGGCTTGCTGTCTTCTACTGTGTGAAGATCTCAACCTTCTCTCATCCCACCTTCCTCTGGCTGAAGTGGAGGATTTCTCGGTCAGTGCCCAGGCTTCTGCTGGGCTCCCTGATCATATCTGGTGTGACAGTCATCTCATCAGCTACTGGGAATAGCATCGCTGTGCTGAGGAGTACCTCCCAGAGTTCCCCTGGAAACCACACTTTGGCTGATAGAATAAGCCCCTTCTTTCGGCACTTTTTTCTGAGTCAAGAGCTACTTGTGTTGTTGCTTCCTTTTCTCCTGTTCCTGGTGTCCACCCTCTTGCTCATGTTCTCACTGCACCAGCACCTGCAGCAGATGAGGGCCCACAGACCCAGCCCACATGATCCCAGCACCCAGGTTCACATCACGGCCCTGAAGTCACTTTCCTTCTTCTTTGTGTTCTACACATCATATTTCCTGTCCCTGATTATTGTTTCTATGCAAATCACAGCCCTGCAGCATCAGTGGCACTGGGCCTGGGAAGTGGTGACCTATGCAGGCATTTGTCTGCATTCCAGCATCCTGGTGCTAAGCAGCCCCAAGCTGAGAAAGGCCCTGAAGACAATCTTTGGAAAGCCCTTGACAAAAGATGCTTCATCTCAAGTTATCAGTATCAATAACCAGTATCAATGGACAAGCCCATGA</w:t>
      </w:r>
    </w:p>
    <w:p>
      <w:pPr>
        <w:pStyle w:val="Normal"/>
        <w:spacing w:lineRule="auto" w:line="360"/>
        <w:rPr/>
      </w:pPr>
      <w:r>
        <w:rPr/>
        <w:t>&gt;Horse_T2R5--Intact</w:t>
      </w:r>
    </w:p>
    <w:p>
      <w:pPr>
        <w:pStyle w:val="Normal"/>
        <w:spacing w:lineRule="auto" w:line="360"/>
        <w:rPr/>
      </w:pPr>
      <w:r>
        <w:rPr/>
        <w:t>ATGGTCTCCCCTTTATCAGCTATTCTTCATGTTCTCATCATGTCAGCAGAATTTATCACAGGGATTACAGTAAATGGATTTCTTATAATCATCAACTGTCATGAATTGATCAAAAGCAGAAAGCTAACACCAATGCAACTCCTTTTTGTATGTATAGGGACGTCTAGATTTGGTCTGCAGATAGTGTTAATGGTACAGAGTTTCTTCTCTATCTTCTTCCCACTCTTATATGCTGTAAAAATTTATGGTCCAGTGATGATCTTCCTTTGGATGTTTTTTAGCTCTGTCAGTCTCTGGTTTGCCACCTGCTTGTCTGTATTTTACTGCCTCAAGATAGCAGGCTTCACTCAGTCCTATTTTCTTTGGCTGAAATTCAGAATCTCAAAGTTAATGCCTTGGCTGCTTCTGGGAAGCCTGCTGGCCTCCGTGAGCATTGCAGCTCTGTGTACGGAGGTAGATTACCCTCTACACGTGAGTGATATCCTCAGGAACACCACGCTAAAGAGAACGGAACTCAAGATAAAGCAAATTAGTGAAGTGCTTCTTGTCAACTTGGCATTGATATTTCCTCTGGCCATATTTGTGATGTGCACTTTTGTGTTATTCATTTCTCTCTATAAGCACACTCGTCGGATGCAAAAAGGACCTCATGGTTTCAGCGATGCCAGCACAGCAGCCCATATAAATGCATTAAGAACAGTAATAACATTCTTTTGCTTCTTTATTTCTTATTTTGCTGCCTTCATGACAAATATAACATTCAGTGTTCCTTACAGAAGTCAGAACTTCTTTGTGTTGAAGTTCATAATGGCAGCATATCCCTCTGGCCATTCGGTTATTATAATCTTGAGTCATTCTAAGTTCCAACAACCATTCAGGAGACTTCTCTGCCTCAAAAAGAATTAA</w:t>
      </w:r>
    </w:p>
    <w:p>
      <w:pPr>
        <w:pStyle w:val="Normal"/>
        <w:spacing w:lineRule="auto" w:line="360"/>
        <w:rPr/>
      </w:pPr>
      <w:r>
        <w:rPr/>
        <w:t>&gt;Horse_T2R6--Intact</w:t>
      </w:r>
    </w:p>
    <w:p>
      <w:pPr>
        <w:pStyle w:val="Normal"/>
        <w:spacing w:lineRule="auto" w:line="360"/>
        <w:rPr/>
      </w:pPr>
      <w:r>
        <w:rPr/>
        <w:t>ATGCCTTCCTCACTCACATTGATTTTCATGGTCATCTTTCTTCTAGAGTCCTTGGCTGCAATGTCGCAGAATGGCTTCATTGTTGTTGTGCTAGGCAGGGAGTGGGTGCGATGCCGCACACTGCCCTCAGGTGACATGATTGTGTCCTGCCTGGCTGCCTCCCAGTTCTGCCTGCATGGGATGGCTCTCCTAAGCAACTTTATGTCGTTATTTAATTTTTGTTCCCAAGTTTCCTATTTGGGCGCTCTTTGGGAGTTTATCAACAGTCTCACTTTCTGGCTTACTGCCTGGCTTGCTGCCTTCTACTGTGTGAAGATCTCATCCTTCTCTCATCCCATCTTCTTCTGGCTGAAGTGGAGACTTTCTCGGTCAGTGCCCAGGCTGCTGCTGGGCTCCCTGATCATATCTGTTGTGACAGGCATCTCATCAGTCAGTGGGAATATAATTCTTATGCAGATGATTGCCTCCCTGAGGTCCCATGGAAACCACACTCTGGCTGATAGAATAAGGACCTTCTCTTGGCACTTTTTTCTACCTCAAGATGTGCTTGCAATGTCAATTCCCTTCCTCCTGTTCCTGGTATCCACTCTCTTGCTCATGTTCTCACTGCGCCGGCACTTGCGGCAGATGAGGGCCCATAGACCCGGCCCACATGATCCCAGCACCCAGGCTCACACCATGGCCCTTAAGTCACTTACCTTCTTCCTCGTGTTCTACACATCATATTTCCTGTCCCTGATTATTACTGTTATGAAAATCACAACTCTGCAGGATCAGTGGCACTGGGCCTGGGAAGTGGTGACCTATGCAGGCATCTGTTTGCACTCCAGCATTCTTGTGCTAAGCAGCCCCAAGCTGAGAAAGGCCCTGAAGATGAGACTTTGGAAAGCCCCGGAGAAAAGGTGGTTCATCGCAAGTATCAATATCAATAATCAGTATCAACAGACAAGCCCTTAA</w:t>
      </w:r>
    </w:p>
    <w:p>
      <w:pPr>
        <w:pStyle w:val="Normal"/>
        <w:spacing w:lineRule="auto" w:line="360"/>
        <w:rPr/>
      </w:pPr>
      <w:r>
        <w:rPr/>
        <w:t>&gt;Horse_T2R7--Intact</w:t>
      </w:r>
    </w:p>
    <w:p>
      <w:pPr>
        <w:pStyle w:val="Normal"/>
        <w:spacing w:lineRule="auto" w:line="360"/>
        <w:rPr/>
      </w:pPr>
      <w:r>
        <w:rPr/>
        <w:t>ATGCTTGAGACTTACCTTTTTGTCTATCTTCTTTCTGCAGTAATTCAATTGCTCGTTGGAGTTTTAGCAAATGGCATCATTGTGGTTGTGAATGGCACTGGCTTGATCAAGCAGAGAAAGATGATTCCATTGGACCTCCTTCTTTCCTGCCTGGCGATTTCTAGAATTTGTCTGCAGTTGGTCATCTTCTGCATTAATCTGAATGTTCTCTCCTTGACTGAATTTACTATATTTCCGGACAATTTTGCAATTTTCACGTTTGTAAATGAATTGGGACTTTGGTTTGCCGCATGGCTCAGCGTTTTCTACTGTGCCAAGATTGCCTGCATCGCTCACCCACTCTTCTTCTGGTTGAAGATGAGGATAGCCAAGTTGGTGCCATGGCTGATCTTCGGGTCCCTGCTATATGCATCGATCATTTCTGTTTTGCATAGCAAACATACAGGGATTCTGTTCCAAAAAATCTGGTTGGACCTTTTCTCCAATAACACAACAGCTCAAATCAGAGAACTATCTGTTTTACAGCGTTCCTTTCTTGTCATTGAGTTCTCATTACCGTTTCTTATCTTCCTTTTTTCTACTCTGCTCTTGATATTTTTCCTGGGGAGACACACCTGGCAGATGAGAAACACAGTGACAGGCACCAGGAATGCTAGCATGCGTATCCACATCAGTGCACTTCTGTCCATCCTGTCCTTCCTGGTCCTCTACCTCGCCTACTATGTGATGCCTGCTTTATTCTTTTCTCAAATTTTTAAGCTCAGGAACCCCATCTTTCTATTCTGCCTCTTTGTGGTTGGATCATACCCCGGTGGACACTCTGTTATCTTAATTTTAGGAAATCCTAAACTGAAACAAAATGTGAAGAAGACCCTCCTTCACAGTAAGTACTGTCAGTGA</w:t>
      </w:r>
    </w:p>
    <w:p>
      <w:pPr>
        <w:pStyle w:val="Normal"/>
        <w:spacing w:lineRule="auto" w:line="360"/>
        <w:rPr/>
      </w:pPr>
      <w:r>
        <w:rPr/>
        <w:t>&gt;Horse_T2R8--Intact</w:t>
      </w:r>
    </w:p>
    <w:p>
      <w:pPr>
        <w:pStyle w:val="Normal"/>
        <w:spacing w:lineRule="auto" w:line="360"/>
        <w:rPr/>
      </w:pPr>
      <w:r>
        <w:rPr/>
        <w:t>ATGTTGGGACTCACTGAGTGGGTGTTTCTGGTTCTATCTGCCACTCAGTTCCTTCTGGGAATGCTGGGGAATGGTTTTATAGAGTTGGTCAATGGCAGCAGCTGGTTCAAGAACAAGAGAATCTCTTTGTCTGACTTCATCATCACTAACCTGGCTCTCTCCAGGATCGTTCTGCTGTGGGTTCTCTTGGTTGATGGTGTTTTAATGGTGTTCTCTTCCAAAGTACGTGAGGAAAGGATAGTAATGCAAATTATTTATGTTTCCTGGACATTTACAAACCATCTGAGTATTTGGCTTGCCACCTGTCTCAGTGTCCTCTACTGCCTGAAAATTGCCAGTTTCTCCCACCCTACATTCCTCTGGCTCAAGTGGAGAGTTTCCAGAGTCGTCATATGGATGCTCTTGGGTGCGCTGCTCTTATCATGTGGCAGTGCCGTGTCTCTGACCCATGGATTTAAGATTTATTCTGTTTTCCGTGGAATCAATGGCACAAGGAATGTGACTGAGCACTTTAAAAAGAGAAATGAATATGGATTGATCCATGTTCTTTGGACTCTGTGGAACCTCCCTCCGTTAATTGTGTCTCTGGCCTCCTACTTTCTGCTCATCCTCTCCCTGGGAAGGCACATGTGGCAGATGCAGCAAAATGGTACCAGTGCCGGAAATCTAAGCACTGAAGCTCACAAGAGGGCCATCAAAATCATCCTCTCCTTCCTCTTTCTCTTCCTACTTTACTTTCTTGCCTTTATAATTACAACAGCCAGTGATTTCCTACCAGGAACTAAGATGGTTAAGATGATTGGAGAAATAATTACAATGTTTTATCCTGCTGGCCACTCATTTATTCTCATTCTGGGAAACAGCAAGCTGAAGCAGATGTTTGTGGAGATGCTCTGGTGTAAGCCTGGTCATCTGAAGTCTGGATCCAAGGGCTCCTTTTCCCCATAG</w:t>
      </w:r>
    </w:p>
    <w:p>
      <w:pPr>
        <w:pStyle w:val="Normal"/>
        <w:spacing w:lineRule="auto" w:line="360"/>
        <w:rPr/>
      </w:pPr>
      <w:r>
        <w:rPr/>
        <w:t>&gt;Horse_T2R9--Intact</w:t>
      </w:r>
    </w:p>
    <w:p>
      <w:pPr>
        <w:pStyle w:val="Normal"/>
        <w:spacing w:lineRule="auto" w:line="360"/>
        <w:rPr/>
      </w:pPr>
      <w:r>
        <w:rPr/>
        <w:t>ATGCTTCGGATATTTTTTATCTGTTCTGTTATTGTCTCAGTAATTTTGACCTGTGTAGGACTCATTGTGAACCTGTTTATTGCAGTAGTCAATTATAAGACTTGGGTCAAAAGCCACAGAATCTCCTCTTCTGATAGGATCCTGTTCAGCTTGGGCATCACCAGATTTCTTATGCTGGGAATTCTTCTACTGAATAATGTCTACATCAACTCTCTGAAAGTTGAAAGGTCAGTCTACTTATCCACTTTTTTCCTGTTGTGTTGGATATTTTTGGACTCTAATAGTCTCTGGTCTGTAACCTTGCTCAACGCCTTGTACTGTGTGAAGATTACTAACTTCCAACACTCCATGTTTCTCCTGCTGAAACGAAATCTCTCCCCAATGATCCCCAGGCTACAGCTGGCCTGTGTGCTGATTTCTGCCTTCACCACTCTCCTGTATGTTTTGCTCAGACAGACATCACCCGTCCCTGAATTTGTGACTGGGAGAAACAGCACAGTATTTAACATCAATGAGGGCGTCTTGTTTTTGGTGACCTCTTTGGTCTCGAGCTCATTTCTCCAGTTCATGATTAATGTGACGTCTGCTTCCTTGTTAATAAATTCCTTGAGGAGACATATACAGAAGATGCAGAGAAATGCCACTGGCTTTTGGAATCCCCAGACTGAAGCTCATGTGGGTGCAATGAAGCTGATGATCTGTTTCCTCATCCTCTACATTCCATATTCAGTTGCTGCCCTACTCCATTATGTCCCTTCTTCTGTAGGGATGAATTTAGGAGCCAGATCCATTTGTGTGATTGTTTCCGCCTTATACCCTCCAGGACATTCTGTTCTTATTATTCTCACACATCGTAAACTGAAAACAAAAGCAAAGAAGATTCTTTGTTTCAACAAATGGTGGAATTTCAGTAGTAAATAG</w:t>
      </w:r>
    </w:p>
    <w:p>
      <w:pPr>
        <w:pStyle w:val="Normal"/>
        <w:spacing w:lineRule="auto" w:line="360"/>
        <w:rPr/>
      </w:pPr>
      <w:r>
        <w:rPr/>
        <w:t>&gt;Lizard_T2R1--Intact</w:t>
      </w:r>
    </w:p>
    <w:p>
      <w:pPr>
        <w:pStyle w:val="Normal"/>
        <w:spacing w:lineRule="auto" w:line="360"/>
        <w:rPr/>
      </w:pPr>
      <w:r>
        <w:rPr/>
        <w:t>ATGTCCCCTCTTGACTCCATTGTTTTTTTGGTAACCGCAGTTGTCTTAACCATCAGTGGACTCATCTCCAATGGCTTTATTGTTACAACAATTACCATTAAATGGATCAAATTCAGGAGCCTTGCTTCTAGTGAACTGCTCTTTCTGACTTTGAGTCTTTCCAATTTTGGGGCCGGAGTGTTCCTGCTTCCATTTTATATTGATGATTCCACAATATTCAGCTTCAAGCAAAACATGGCACTAAAAATACTCTTCCCAGTTGCTGTATTTGCTGTCTTCTCCAGATTCTGGCTCACTGCTTGGCTCTGTGTCTTCTATTGCATCAAGATAGTGAACAGCACCCATTTCCTCTTCCTTTGGTGCAAACTCAGGATATCATGGCTAGTAACACATCTTATTACAGGATCTCTGGTCATATCCTTTTTTGCTTCTCTGGGGGCATTGGAAAAGGATTCTATACACCTCCAAAGCAACGTAACAACAATGTTCCCAACATTGAGCCAAGGAAAATCACTGAAAGCTAGTGACTTTCGTTTCCAATTATTCTTTTTAATTTTTGGTTCATGTTCTCCTCTTCTTATAGTTTTTCTTTGCTCTACCTTGGTTGTTGCCTCACTCTCTAGACATGTTTGTCGGATGACAGATAATAATAACTTTCAAAGAAGAGCTCATTTCAAGGCAACTGGGACAGTGCTCTCCTTGCTGTTGGTTTATCTTTCATTTTTCATGGCACAGATTTTGTCTATGGCTGCAAATGTAACGTGCACTGGAAGACAATTTATTTCATCAGTGATGATCGCATATGCTCCAGTCCAGGCTGCCATCCTGGTGCTGAGCAACCCCAAATTAAAGCAGGCATTAACTGTGATGGTTCAAAGAGCAAAGCCTTAA</w:t>
      </w:r>
    </w:p>
    <w:p>
      <w:pPr>
        <w:pStyle w:val="Normal"/>
        <w:spacing w:lineRule="auto" w:line="360"/>
        <w:rPr/>
      </w:pPr>
      <w:r>
        <w:rPr/>
        <w:t>&gt;Lizard_T2R10--Intact</w:t>
      </w:r>
    </w:p>
    <w:p>
      <w:pPr>
        <w:pStyle w:val="Normal"/>
        <w:spacing w:lineRule="auto" w:line="360"/>
        <w:rPr/>
      </w:pPr>
      <w:r>
        <w:rPr/>
        <w:t>ATGGCTGCTTACCCAATGTATCCATTTGCTATCTTTTCCTGGAGTATTATCGGTATTTTGTGGATTGTTTCCCTTTCTGGGAATGGATTTATCTTCACTGTGACTGTGCTGCAATGGCTCCAGAAGAGGAAGATGCCACCTTGTGACTTCCTCCTGTCTTGTTTGAGTGCCTCCAGATTGCTAACACAGTTTAATTATATGGCCAGCTATTTTTTGCCTTTCTTTTATTCGCCAAGTATAAGAAAAATGTTTTTTTTCTCCAGGGTCTTTCTTCATATGGCCAGTCTTTGGTGTGTCTCCTGGCTCAGCATTTTCTACTGTGTGAAAGTCATCAACTTTTCCAGCTCTTTACTCCTTTGGCTAAAGTTAAGGATCAATCTGCTTGTACCCAAACTACTTGGAATATCAATGGTCATTTTCATGGTCTTTTCTCTTCCTTCCATCTTCACATTTCATAAATTCAATAAACCATGTAATCAGACGATAACACCACCAACCAGCCATGAACCTGAAGATAGCATGTGGATTCGTTTTTTTCCAGTGCAGATAACTTTCACTTGCATAAATTTCAGCATGAACATAGCAGCAACCCTTCTTTTGCTCATCTCTTTGTGGAGACATGTGAGAAACCTCAGAAAGAGTGGAACTAGTGTTCAGGACCTCAACACTCAGGTCCACCTCAAAGTCATGAGGCTTTTGTTCATCACTCTCTTACTCTACCTTTTATTTATTGCTTGTTCGATAACAATGACAACTGGCTTTTTTCATGTTCAAGAAAACCAAGCACTGATTTCAGAGATAATGATTTCCATATTTCCTTCAGTGCATCCCATAATATTAATATGGACCAATCCAAAACTCAAAGATGTGGCTGCTCACATGTTAAACATAAGAGAAAGACCTTAA</w:t>
      </w:r>
    </w:p>
    <w:p>
      <w:pPr>
        <w:pStyle w:val="Normal"/>
        <w:spacing w:lineRule="auto" w:line="360"/>
        <w:rPr/>
      </w:pPr>
      <w:r>
        <w:rPr/>
        <w:t>&gt;Lizard_T2R11--Intact</w:t>
      </w:r>
    </w:p>
    <w:p>
      <w:pPr>
        <w:pStyle w:val="Normal"/>
        <w:spacing w:lineRule="auto" w:line="360"/>
        <w:rPr/>
      </w:pPr>
      <w:r>
        <w:rPr/>
        <w:t>ATGTCTCCTCCATTTGGTATCTTCTCCTGGAGCATTCTAGGTATTTTGTGGATTGTTTCCCTTTCAGGGAATGGATTTATCTTCACTGTGACTGTGCGGCAATGGCTCAAGAAGAGGAAGATGCCACCTTCTGAATTCCTTCTGACCTGTTTGAGTGCCTCCAGATTACTAACACTGTTGACTACTATGGTCAGTTATTTGCCTCTCTTTTATTCTTCAGGTAGAAGTGCAATGCTCCTTATTCCCTGGGTCTTTCTCAATATGGCCAGTCTCTGGTGTGTCTCCTGGCTCAGCATTTTCTACTGTGTGAAGGTCATCAACTTTTCCAACTCTTTACTCCTTTGGCTAAAGTTAAGGCTCAATCTGCTTCTACCCAAACTACTTGGAATATCAATGGTCATTTCCATGGTCTCTTTTCTTCCTTTCATCTTCATATTTCATCAATGCAACAAGCCATGTAATCAGACTGTAACACCACCAATCAACCATGAAGATGAAGCTGATGACAGCATGTGGATTCGTTTTATTCCACTGCAGATAACTTTTACTAGTATAAATTTCAGTGTGAACATAGCAGCAACCCTTCTTTTGCTCATCTCCTTGTGGAGGCATGTGAGAAACCTCAGAAAGAATGGTACTAGTGTTCAGGACCTCAACACTCAGGTCCACCTCAAAGTCATGAGGCCTTTGTTGATCACTCTCTTACTCTACCTTTTATATATTGCTAGTTTGATATTAATGCATACTGGCTTTTTTTATTTACAAGCAAACCTATCACTGATTGGAGAGATAATGATTACCATATTTCCTTCAGTGCATGCCATAATACTAATATGGACCAATCCAAAACTCAGAGGAGTGGCTGCTCACATGCTAAACATCAGACAAAGAGCTTAA</w:t>
      </w:r>
    </w:p>
    <w:p>
      <w:pPr>
        <w:pStyle w:val="Normal"/>
        <w:spacing w:lineRule="auto" w:line="360"/>
        <w:rPr/>
      </w:pPr>
      <w:r>
        <w:rPr/>
        <w:t>&gt;Lizard_T2R12--Intact</w:t>
      </w:r>
    </w:p>
    <w:p>
      <w:pPr>
        <w:pStyle w:val="Normal"/>
        <w:spacing w:lineRule="auto" w:line="360"/>
        <w:rPr/>
      </w:pPr>
      <w:r>
        <w:rPr/>
        <w:t>ATGGTTAGCAATTCAACTTCTCTACTTGATATCCTTAAATCGACCTATCTGGGAATAGTATCTGTGTTTACTCTTTTAGAAAATGGATTCATCATAGTTGTATTGGGATATCAAGGACTTCAGAAGAGAAATATATTGCCTCATGATATCCTCTTGATAGGTTTGAGCGCCTCCAGACTAATGTCGCAGATGCTGAGTTCCACAAGCTATCTTCTGTATTTCAAGAAAGACATGGGTATTTTTAAACAGGATGTTGTATTTATTTCCTGGAACTTTTTCAACATGACTAGCATGTGGTCTGCAACCTGGCTTAGTGTTTTATACTGTGTGAAGGTCACTAACATTGCCAACTGCCTCTTCCTCTGGCTGAAGCCAAGGATCAACATGCTTGTACTCAGGCTGCTTGCGATGTCAGTAGTCATTTCCAGTATCTTCTTTGTTCCTTCAGTCCTTGAATACTTTCAACAGAAAAAGTGGGACAATCTGACTAGAAACTCACCCGTGAGTGCCAATCAAAGTGAGGGTTATAATAACGAATTCATTAACCTTGATGTGCAACTCTTTTATGTTTCCATAACTTTCTGCATAAGTATAATTGCATCCACGCTTTTGCTTGTCTCATTGTGTAAGCAGATTAGGAATCTGAAGAAGAGTGGCCTAGGTGGCAAAGATCTCAACACTCAGGTCCACAGGGATGTCATTACACTGTTGCTGTCTTACATCTTCTTCTATATTGTACATTTCACTGGTTTCATAATTTTGAAAAATGATGTTTCTAGGCATCGAAGTCTTGAAATGTTAGTTATTCAGATTCTGACAATTTCATTTCCTTGTGTACACAGCATTATGTTAATATTGACTAATCCCAAAGTAAAAGAAATGGCTGGTCATATTCTGAATATTACACAAAGAGCTTCTTAA</w:t>
      </w:r>
    </w:p>
    <w:p>
      <w:pPr>
        <w:pStyle w:val="Normal"/>
        <w:spacing w:lineRule="auto" w:line="360"/>
        <w:rPr/>
      </w:pPr>
      <w:r>
        <w:rPr/>
        <w:t>&gt;Lizard_T2R13--Intact</w:t>
      </w:r>
    </w:p>
    <w:p>
      <w:pPr>
        <w:pStyle w:val="Normal"/>
        <w:spacing w:lineRule="auto" w:line="360"/>
        <w:rPr/>
      </w:pPr>
      <w:r>
        <w:rPr/>
        <w:t>ATGGTTAACAATTCAATTTCTCCATTTGATATTCTTAAATGGACCATCCTGGGAATTATATCTGTGTTTACTCTTTTAGGAAATGGATTCATCATAGTTGTACTGGGATATCAAGGGCTTCAAAAGAGAAATATATTGCCTCATGATATCCTCTTGATAGGTTTGAGTGCCTCCAGACTAATGTCGCAGATGCTGAGTTCCACAAGCTATCTTCTGTATTTCGAGAACGACATGGGTATTTTTAACCAGGATGTTGTACTTATTTGCTGGAACTTTTTCAACATGACTAGCATGTGGTCTGCAACCTGGCTTAGTGTTTTATACTGTGTGAAGGTCACTAACTTTGCCAACTGCCTCTTCCTCTGGCTGAAGCCAAGGATCAACATGCTTGTACTCAGGCTGCTTGCGATGTCAGTAGTCATTTCCAGTATCTTCTTTGTTCCTTCAGTCCTTGAATACTTTCAACAGAAAAAGTGGGACAATCTGACTAGAAACTCACCCGTGAGTGCCAATCAAAGTGAGGGTTATAATAATGGATTCATTATCCTTCTTGATATGCAGCTCTTTTATGTTTCCATAACTTTCTGCATAAGTGTAATTGCATCCACGCTTTTGCTTGTCTCACTGTGGAAGCACATTAGGAATCTGAAGAAGAGTGGCCTAGGTGGCAAAGATCTTAGCACTCAGGTCCATATGAATGTCATTACACTATTGCTGTCTTATATAATTTTCTATATTTTACATTTCACTGGTTTCATAATTTTGATAAGTGATGTTTCCAGATTTAGAAGTGTTGCCACGCTAGTTACTTCCATCCTGATAACTTCATTTCCTTGTGTACACAGCATTATGTTAATATTGACTAATCCCAAACTAAAAGTAATGGCTGGTCATATTCTGGGTATCATGCGAAGAGCTTCCTAA</w:t>
      </w:r>
    </w:p>
    <w:p>
      <w:pPr>
        <w:pStyle w:val="Normal"/>
        <w:spacing w:lineRule="auto" w:line="360"/>
        <w:rPr/>
      </w:pPr>
      <w:r>
        <w:rPr/>
        <w:t>&gt;Lizard_T2R14--Intact</w:t>
      </w:r>
    </w:p>
    <w:p>
      <w:pPr>
        <w:pStyle w:val="Normal"/>
        <w:spacing w:lineRule="auto" w:line="360"/>
        <w:rPr/>
      </w:pPr>
      <w:r>
        <w:rPr/>
        <w:t>ATGGTTAGCAATTCGACTTCTCCACTTGATATCCTTATCTGGATCATTGTGGGAATAGTTACCATGTTTTCCTTCTTAGGAAATGGATTCATCACAATAGTACAGGGACACCAATGGCTTCAAAATAGAAAGATTTTGCCATGTGATTTTCTTTTGACCAGTCTGAGCACCTCCAGATTTTTGATGCAGTTACTGTCTTCAGTGAACTATTTTCTGTATTTCATCTCTTTAGAGTCCTATATGAATCCCATCAAACAGGCAATTGTATATGTTATCTGGTTGTTTTTTAACATGGTCAGCCTCTGGTCTGCCACGTGGCTAAGTGTTTTCTACTGTGTGAAGATCACTAACTTTGCCAATTGCCTCTTCCTTTGGCTGAAGCCAAGGATCAACGCACTTGTACTCAGGCTGCTTGGAATATCAATAGTCATCTCCAGCATCTCCTCGCTCCCGTCCATCATCGAATATATTGGGCAAAAAAAGGGGGGCAATTTGACGGGAAGTGCCAACCACAGTGAGGCTTATAACCACAGAAATATGCTTCCTCTGCATGTCACTTTTGCTTTCATAAATTTCACCATTAACATAACTGCAACCATTGTTTTGCTCACCTCACTATGGAAGCACACAAGGAATCTGAAGAAGAGTGGTGTTGGTGGCAAAGACTTTAACACTAAGGTCCATTTCAATATCATAATACCATTGCTGTTTTATGTCGTCTTCTACTTTGTTCATATCTCCAGTCAGATAATTGTTTCAAATGAAATTACCATAGTTGGATCAGTGAAACAACGAATTACTGATATCATGGTGTCTACATTCCCAACTGTGCACTCTATTATATTAATATTGACTCATCCTAAACTGAGAGAAACGGTTGTTCGCATTCTGAATATCAAACGAAGAATTTGA</w:t>
      </w:r>
    </w:p>
    <w:p>
      <w:pPr>
        <w:pStyle w:val="Normal"/>
        <w:spacing w:lineRule="auto" w:line="360"/>
        <w:rPr/>
      </w:pPr>
      <w:r>
        <w:rPr/>
        <w:t>&gt;Lizard_T2R15--Intact</w:t>
      </w:r>
    </w:p>
    <w:p>
      <w:pPr>
        <w:pStyle w:val="Normal"/>
        <w:spacing w:lineRule="auto" w:line="360"/>
        <w:rPr/>
      </w:pPr>
      <w:r>
        <w:rPr/>
        <w:t>ATGGATTGCAGCTCAATTTCTCCACTTCATATCCTTATGTGGAGCATCGCAATAACTGGAAACATAGTTGCTCTTTTAGGAAATGGATTTATCACAGTTGTTCAAGGTCACCAGTGGCTTCAAAAAAGAAAGATTTTGCCTTGTGATTTCATCTTAATTAATTTAAGTGCCTCCCGATTTATGATGCTGTTGTCGAATTCCGTGAACTATATCTTGTATTCCATCTCCTCGGAGAGTTATCTGCGTTCTTATAAAAAGGCATATCTAATGATTACCTGGACTTTCATGAATATGGCCAGTCTCTGGTCTGCCACATGGCTAAGTATTTTCTACTGTGTGAAGGTTGCTAACTTTACCAACTGCCTCTTTCTCTGGCTGAAGACGAGGATCAACATGCTTGTGCCCAGGCTGCTTGGAATGTCAATAGTCATTTCCAGCATCTTCTCTGTTCCTTCAGTCATTGAATATTTTGGACAAATAAGGGGTGGCAACTTGACGATAATCTTGCCGCTGAATGTCAGTCAAAATGAGCGTTATGCTAAAGGTTTATTTCCTCTGTATCTGACTTATACTTCCATAAATGTCTGCATAAGTATAATTGCATCCAGTCTTTTGCTTGCCTCCTTATGGAAACACACGAGGAATCTGAAAAAAAGTGGTCTAAGTGGTAAAGACCTCAGCACTCAGGTTCACAAGAATGTCATAATAGTGGTATTCTCTTATGTTTTTTTTTACCTTACATTTTTCACTGCTTTAATAATTGAGGTAACTAATGTTTTTAAGCCTCGAAGTCCTGAATCGTTAATAGTTGAAATTTTGGCAACTTCATTTCCTTCTACACACTGCATTGTATTAATATTGACTAATCCCAAACTGAAAGAAATGGCTGCTCGCATTCTGAATATTGGATAA</w:t>
      </w:r>
    </w:p>
    <w:p>
      <w:pPr>
        <w:pStyle w:val="Normal"/>
        <w:spacing w:lineRule="auto" w:line="360"/>
        <w:rPr/>
      </w:pPr>
      <w:r>
        <w:rPr/>
        <w:t>&gt;Lizard_T2R16--Intact</w:t>
      </w:r>
    </w:p>
    <w:p>
      <w:pPr>
        <w:pStyle w:val="Normal"/>
        <w:spacing w:lineRule="auto" w:line="360"/>
        <w:rPr/>
      </w:pPr>
      <w:r>
        <w:rPr/>
        <w:t>ATGACTAGCGACAATATAGTTAAAGTTGATTTCCCTGTTTGGATCATTTTTGGAACTCTGTCTCTTATTGGTATTTTGGGAAATGGATTCATCATGGCTGTGAACGGACTTCAGTGGCTTCAAAACAGAAAGATAATCCTTTGTGATTTTCTCCTGACCAGCGCAAGTACCTACAGATTTATCATGCAGTTGACTCTTCTGCTATACAACATCTTTTACTACATCCCAGAGAATATTCACTGTATTTACAGAATTGATCTTCTGTTCTTTTCCTGGATGTTTTCTAATATGATCAGCTACTGGTGTGCCACATGGCTCAGTGTTTTCTACTGTGTGAAAGTCGCCAACTTTGCCAACCCCCTCTTCCTCTGGCTGAAAACAAGGATCAATATGCTTGTACCCAGGCTGCTTGGATTGTCCATAGCAGTTTTCACAGTCTCTTGTCTTCCTTCAATTGTTGATTATTTTGGACAAACAAAGTGGGACAATCTGACAGAAATCTTGCAAGAGAATACCAGCCAAAGAAACATTTGTGACATTCCTCACATGACTTTTCTTCCCATTCAACTTTCATTTTATGTCATAAATTTGTGCCTAAGCACAATTGCAATCATTCTTTTGCTTGCCTCTCTGTGCAAACACATAAGAAATCTCAAGAAAAGTGGTGTTGGTATTAAGGACCTCAGCACTCAGGTCCACATTAAAGTCATGACATTTTTGTTGCTCTGGCTCTTCCTCTACTTTTTAGATTTCATTGGTATGATAATTTATACTAACAACACTGTTAAAACAATAAAATTGGAAGGGGTGCTTATTGACATCTTGATGTCTGCATTTTCTTCCGCTCATCCCATTATATTAATATTAACCAATCCTAAACTGAAAGAAATGTCTGCTTGCATCATTAAAAAAATGTATGCTCGTGTCATAAACATCAGATGTAGCACTTTATAA</w:t>
      </w:r>
    </w:p>
    <w:p>
      <w:pPr>
        <w:pStyle w:val="Normal"/>
        <w:spacing w:lineRule="auto" w:line="360"/>
        <w:rPr/>
      </w:pPr>
      <w:r>
        <w:rPr/>
        <w:t>&gt;Lizard_T2R17--Intact</w:t>
      </w:r>
    </w:p>
    <w:p>
      <w:pPr>
        <w:pStyle w:val="Normal"/>
        <w:spacing w:lineRule="auto" w:line="360"/>
        <w:rPr/>
      </w:pPr>
      <w:r>
        <w:rPr/>
        <w:t>ATGGTGAACAATATGTCTACAGTTAAAATCTTTTTTTTGATCATTTTTGAAATTGTGTCCTTTATTGGTATTTTGGGAAATGGATTCATTATAGTTGTGAATGGACACAAGTGGTTCCAAAGCAGGAAGATGATCCCTTCCGATTTCCTCCTGACCAGCCTGAGTACATCCAGGTTTATCATGCAGTTGAGTCTTCTGATAAACTACGTTCTGCTCTTCAGCCTAAAGAATAATTTCCGTTTTGCCGTAGAAGATGTTATGTTCTTTTCCTGGATGTTTTCCAACATGATCAGCCACTGGTGTGCCACAGGGCTCTGTGTTTTCTATTGTGTGAAGGTCGCCAACTTTGCCAACCCCCTCTTCCTCTGGCTGAAAGCAAGGATCAATATGCACCTACCCAGGCTGCTTGGACTTTCCATAGCAATTTTCATGGTTTCTTGTCTTCCTTTCCTTTTTGAATATTTCGGACACAGAAAGTGGTGCAATCTGACAGAAATTCTGCCGGAGAATGCTAGCCAAAGCGAGTTTGGTGACACTCCTGCCATTGTTTTTCTTCCTATGCAATTTTCTTTTTATGTCATAAATTTGTGCCTAAGCACAATTGCATCCATTCTTTTGCTCGTTTCTCTGTGGAGACACACAAGAAATCTCAAGAAAAGTGGTGTTGGTGTTAAGGACCTCAGTACTCAGGTCCACATTAAAGTCATGGCATTTTTGTTGTTCTGGATCTTCTTCTACTTTGCAGATTTAATTGCTCTGATCATTTATGCTGACCTCATTAATAGTATTGGGACAGTTCAAGGACTGCTTTTGGGAATCTCGATGTCTGCATTTCCTTCTGCACACTCCATTATATTAATATTAACCAATCTTAAATTGAAAGAAATGTTTGATTACATCATTAAAAACATATGCTCATATCATAGACATCAGGAACAGAATATGGAAAAAGGGCATTCCCTACAAGACAGGAAAAGACATTCCCTCCCTATTTAA</w:t>
      </w:r>
    </w:p>
    <w:p>
      <w:pPr>
        <w:pStyle w:val="Normal"/>
        <w:spacing w:lineRule="auto" w:line="360"/>
        <w:rPr/>
      </w:pPr>
      <w:r>
        <w:rPr/>
        <w:t>&gt;Lizard_T2R18--Intact</w:t>
      </w:r>
    </w:p>
    <w:p>
      <w:pPr>
        <w:pStyle w:val="Normal"/>
        <w:spacing w:lineRule="auto" w:line="360"/>
        <w:rPr/>
      </w:pPr>
      <w:r>
        <w:rPr/>
        <w:t>ATGGATTACAGCTCAATTTCTCCACTTCATATCCTTATATGGAGCATCGCAATAACTGGAAACATAGTTGCCCTTTTAGGAAATGGGTTTATCACAGTTGTTCAAGGTCACCAATGGCTTTTAAAAAGAAAGATTTTGCCTTGTGATTTCCTCTTAATTAATTTAAGTGCCTCCAGATTTATTATGCTGCTGTTAAATTCTGTGAACTATATTATGTATTTCATCTGCTCAGAGAGCTCTCTGATTTCTTATAAAAAGGCATATACATTGATTACCTGGACTTTCATGAATATGGCCAGCCTCTGGTCCGCCACATGGCTAAGTGTTTTCTACTGTGTGAAGGTCGCTAACTTTACCAACTGCTTCTTTCTCTGCCTGAAGCCGAGGATCAACATGCTTGTGCCCAGGCTGCTTGGAATGTCAATAGTCATTTCCAGCATCTTCTCTGTTCCTTCAGTCATTGAATATCTTGGACAAATAAGGGGTGGCAACTTGACTGTAATCTTATCACTGAATGTCAGCCAAAATGAGTCTTATATTAAACCCTTATTTCATCTGCAGCTGACTTATACTTCCATAAATGTCTGCATAAGTATAATTGCATCCAGTCTTTTGCTTGCCTCATTATGGAAACACACAAGGAATCTGAAAAAAAGTGGTCTAGGTAGTAAAGACCTTAGCACTCAGGTTCACAAGAATGTCATAATAGTGGTGTTCTCTTTTGTTTTTTTTTACCTTGCGTATTTCACTGCTTCAATAATTGCAGCAAGTGATGTTTTTAAGCCTCATCGTCCTGAATTTTTAATAGTGGATGTTTTGGCAACTTCATTTCCTTCGACACACTGCATTGTATTAATATTGACTAATCCCAAACTGAAAGAAATGGCTGCTCGCATTCTGAATATCAGATAA</w:t>
      </w:r>
    </w:p>
    <w:p>
      <w:pPr>
        <w:pStyle w:val="Normal"/>
        <w:spacing w:lineRule="auto" w:line="360"/>
        <w:rPr/>
      </w:pPr>
      <w:r>
        <w:rPr/>
        <w:t>&gt;Lizard_T2R19--Intact</w:t>
      </w:r>
    </w:p>
    <w:p>
      <w:pPr>
        <w:pStyle w:val="Normal"/>
        <w:spacing w:lineRule="auto" w:line="360"/>
        <w:rPr/>
      </w:pPr>
      <w:r>
        <w:rPr/>
        <w:t>ATGGCTAGCAACTCACCTTCTCCACTTGATATCCTTATCTGGACTATTATAGTAATCGAATACATTGTTTCTTTTCTAGGAAATGGATTTATCATGGTTGTTCATGGACATCAATGGCTTCAAAAAAGAAAGATGTTACCTTATGGTTTCCTCTTAATTAGTTTAAGCACCTCCAGATATATGATGCATCTGCAATCTTCACTGAACTATATTCTGCATATTGCCTTCTCCGAGCCCTGTATCGGTTTTTCTATTACAAAAATTGGAGATGTTAACTGGATCTTCTTCAACATGATCAGTGTTTGGGCTGACACATGGCTAAGTGTTTTATACTGTGTGAAGGTCACTAACTTTGCCAACTGCCTCTTCCTCTGGCTGAAGCCAAGGATCAACAATCTTATACCCAGACTGTTTGGAATGTCAATAGTCATTTCCAGTATATTCTCTGTTCCTTCAGTTATTTACTTTCTAGGACAAAAAAGCGGGGGCAATTTGACTGTAATCTTGCCACTGAATGTCAGCCAAAATGATCCTTGTAGTAAACACTTACTTCATCTGCAGCTGATTTATACTTCCATAACTTTCTGCACTAGTGTTATTGCATCCACTCTTTTGCTTGCCTCACTGTGGAAGCACACAAGGAATCTAAAAAAAAGTAGTCTGGGTGGTAAAGACCTCAGAACTCAAGTCCATATGAATGTCATAATACTGTTGCTGTCTTATGTTTTCTTCTACCTTGTATTTTTTACTGGTTTAATCCTTTTTAAAACTGATGTTATTAATATGACAATTCTCGAGATCTTGGGAACTTCATTTCCTTCTGCACACTCCATTATATTAATATTGACTAATCCCAAACTAAAGGCTGTGGCAGTTCGCATTCTGAATATCAGCCAAAGAGCTTCATAA</w:t>
      </w:r>
    </w:p>
    <w:p>
      <w:pPr>
        <w:pStyle w:val="Normal"/>
        <w:spacing w:lineRule="auto" w:line="360"/>
        <w:rPr/>
      </w:pPr>
      <w:r>
        <w:rPr/>
        <w:t>&gt;Lizard_T2R2--Intact</w:t>
      </w:r>
    </w:p>
    <w:p>
      <w:pPr>
        <w:pStyle w:val="Normal"/>
        <w:spacing w:lineRule="auto" w:line="360"/>
        <w:rPr/>
      </w:pPr>
      <w:r>
        <w:rPr/>
        <w:t>ATGGCTTCTCCCAACTATATTGCTTTTTTGGTCATTGAAGTTGTCTTGGTCATCAGCGGGCTCATCTTTAATGGCTTTATTGTTATGGTGATGATCACTCAATGGATTAAATACAGAAGACTAGCATCATGTGAACAGCTCATTCTAAGCCTGGGACTGTCCAATTTGTGGGTAACAATTGTCTTTGGTCTGTTCCACTCTGCTTTCTCACATGAATCTGAATTCAGTTCATTAAATTTCCAAATATGGTACTCCATTTTTTTCTTTTGTATTACATTCAGATATTGGCTCACTGCCTTGCTATGTTTCTTCTACTTCATTAAACTTGTGAACAGTTCCCATGCTTTCTTCCTTTGGTGCAAATTGAGGATATCATGGCTGATACCCCGGTCCCTTATGGGATCTTTGATCATCTCCTTGTTTGTTTTCATTGTGATAGTAAGTAATATGTATACACCTTCTCAAGAAAGCCCTGCAACCAATACTACAACAGTGACCCAGGGAAAGTCACTGAAAGACATTCTCACAAAATTTGATGTGCTCTTTTCAACTATTGGATCTGGTTGTCCTTTCCTTGTGGTGTTCCTATGCTCCATTTTAGTTGTTGTCTCACTCTGTGGGCACGTCTGTCAAATGAGAAGTAAAGAATCCCATCTCAGGAGTTTTCAGGCAAAAGCTCATATCCAGGCAACCTGGACAGTGATCTCTCTGCTATTACTTTTTCTTTCATTTTTTGTGGCACAGACTTTGTCTATGACTGTAGATATAGGATATAATGGAAAATTATTTATTTTCACAGTGATGTCAATATACTCTCCAGCTCAGGCTGTCATTCTGGTGTTGAACAACCCAAAATTAAAGCAGGCCTTAGCCGTGATGGTTCAAAGAACACAGTCTTAA</w:t>
      </w:r>
    </w:p>
    <w:p>
      <w:pPr>
        <w:pStyle w:val="Normal"/>
        <w:spacing w:lineRule="auto" w:line="360"/>
        <w:rPr/>
      </w:pPr>
      <w:r>
        <w:rPr/>
        <w:t>&gt;Lizard_T2R20--Intact</w:t>
      </w:r>
    </w:p>
    <w:p>
      <w:pPr>
        <w:pStyle w:val="Normal"/>
        <w:spacing w:lineRule="auto" w:line="360"/>
        <w:rPr/>
      </w:pPr>
      <w:r>
        <w:rPr/>
        <w:t>ATGGATAATAACTTAATTTCTCCATTGGGCATCTTTAGATGGACCATGGTAGGAAGTATATCCATGGTTTCCATTTTAGGAAATGGATTTATCATAATTGTGAGTGGGAACCGATGGCTCCAAAACAGGAAGATGGCCGCTTCTGATTTACTCTTGACTAGTTTGAGTATCTCCAGAATTTTTTTGCATGTAACCTTTGGACTTTACTATGTTTTAGAAGTCAGCATTGGTGACACCTATATGTGTACTTTTGCCTATGATGCTGTCATCTTTGCCTGTATGTTTTCTAGCATGGCCAGCCTCTGGTGTGCTTCATGGCTTAGTGTTTTCTATTGTGTAAAGGTCACCAACTTTGCCAACTGCTTTTTACTTTGGCTGAAGCCAAGGATCAATGTGCTCTCAATTAGACTGCTTGGAATGTCAGTAATTAGTCTTATGGTCATCTTTGTTCCCTTCTTCTGGAGTTACACTGAAGACAAAAAGCGGCGCAATCTGACAGGGAGCCTGCCAGTGAACATCAGCCAAAGAATGGACTGCAAAGCCTTATTTTTTATTTTTTATCCTTTTCAGTTAAGTGTTTTATCCATGAATTTCATCATCACCATAACTGCAAACGTTCTTTTGATCACCTCTTTGTGGAAACACACACAGAATCTGAAAAAGAGTGGTATTGTTGCAAAAGACCTAAGTACTCAGATCCATATTACTATCATGAAACCTTTGTTGTGTTATATTTTGCTCTACCTTTTATTTTTCACAGGTATGCTAATTTTTTTAGGCAGTTTTGCGTACACTTTTAATGGTAAGGGTTTTTTATCTGACATCATTTTTACCACATTTCCTTCAGCACACACCATAATATTAATCTTGACCAACCCAAAACTGAAAGCCCTGTTAATTTGTCATTTAAATATAAGATCAAAGGCTTAA</w:t>
      </w:r>
    </w:p>
    <w:p>
      <w:pPr>
        <w:pStyle w:val="Normal"/>
        <w:spacing w:lineRule="auto" w:line="360"/>
        <w:rPr/>
      </w:pPr>
      <w:r>
        <w:rPr/>
        <w:t>&gt;Lizard_T2R21--Intact</w:t>
      </w:r>
    </w:p>
    <w:p>
      <w:pPr>
        <w:pStyle w:val="Normal"/>
        <w:spacing w:lineRule="auto" w:line="360"/>
        <w:rPr/>
      </w:pPr>
      <w:r>
        <w:rPr/>
        <w:t>ATGGTTAGCATTCCAACTTCTCCAGTTGATATCCTTAGATGGACCATTCTGGGAATTGTATCCTTGTTTACTCTTTTAGGAAATGGATTCATCATAGTTGTACTGGGATATCAAGGGCTTCAAAAGAAAAATATATTGCCTCATGATATCCTCTTGATAGGTTTGAGCGCCTCCAGGATAATGTTGCAGTTGCTGAGTTCAGCAAACTATATTTTGTGTTTCATCTCAGAGACCTACAGGGATACTTACAAACAGGATGTTGTACTTCTTTCCTGGAACGTTTTCAACATGACTAACTTGTGGTCTTCAACCTGGCTAAGTGTTTTATACTGTGTGAAGGTCACTAACTTTGCCAATTGCCTCTTCCTCTGGCTGAAGCCAAGGATCAACATGCTTGTACTCAGGCTGCTTGGGATGTCAATAGTGATTTCCATTATCTTCTCTGTTCCTTCGGTCATTAAATACCTTCAACAGAAAAAGTGGGACAATCTGACTAGAAACTTGTCAGTGAGTGCCATCCAATGTATGGATTATAAGAACAGATTCATAATTTTTCTGGATATGCAGCTCTTTTATGTTTCCATAACTTTCTGCATAAGTTTAATTGCCTCCACTCTTTTGCTTGTCTCACTGTGGAAGCACATTAGGAATCTGAAGAAGAGTGGCCTAGGTGGCAAAGATCTCAGCACTCAGGTCCATATAAATGTCATTACACTGTTGCTGTCTTATATCTTCTTCTATCTTTTATATTTCACTGGTTTCATAATTTTGGGAACTAATGTTTTCAACTATGAAAGTCTTGAAAGGTTAATTTTTAAGTTCCTGGCAATTTCATTTCCTTGTGTACACTGCATTATGTTAATTTTGACTAATCCCAAACTAAAAGAAATGGCTGGTCATATTCTGAATATCACACGAAGAGCTTCCTAA</w:t>
      </w:r>
    </w:p>
    <w:p>
      <w:pPr>
        <w:pStyle w:val="Normal"/>
        <w:spacing w:lineRule="auto" w:line="360"/>
        <w:rPr/>
      </w:pPr>
      <w:r>
        <w:rPr/>
        <w:t>&gt;Lizard_T2R22--Intact</w:t>
      </w:r>
    </w:p>
    <w:p>
      <w:pPr>
        <w:pStyle w:val="Normal"/>
        <w:spacing w:lineRule="auto" w:line="360"/>
        <w:rPr/>
      </w:pPr>
      <w:r>
        <w:rPr/>
        <w:t>ATGATTAGTGATAATATCGTTAATATCCTTTCTTGGGTCATTTTTGGAACTGTGTCTCTTATTGGTATTTTGGGAAATGGATTCATTTTGGTTGTGAACGGACTCCATTGGCTTCAAAACAGAAAGATGATCCTTTCTGATTTTCTCCTGACCAGCGTGAGTACCTTCAGATTTATCATGCAGTTGGATATAGTGCTATTCAACATCCTGCACTACTTCCCAGAGAACATTCCCTGTATTTACAGAATAGATCTTATGTTCTTTTTCTGGGTGTTTCCCAAAATGATCAGCAACTGGTGTGCCACATGGCTCAGTGTTTTCTATTGTGTAAAGGTCACCAACTTTTCCAACCCTCTCTTCCTCTGGCTGAAAGCAAGGATCAATATGCTTGTACCCAGACTGTTTGGACTGTCCATATCTGTTTTCATGGTCACTTGTCTTCCTTTACTTGTTGATTATTTTGAACAGACAAAGTACTGCAATCTGACAGAAACTCTGCCAGAGAATGCCAGTCAAAGAGAGATTTGTGGCACTCCTGGCATGACTTTTCTTCCCATTCAACTTTCTTTTTATGTCATAAATTTGTGCCTAAGCACAATTGCAATCATTCTTTTGCTTGCCTCTCTGTGGAAACACACAAGAAATCTCAAGAAAAGTGGTGTTGATGCTAAGGACCTTAGCACTCAGGTCCACATTAAAGTCATGACATTTTTGTTGCTCTGGCTCTTCTTCTACCTTTTAGATTTCATTGGTCTGATAGTTTATACTAACATCATTCTTAATACTTTAAAATTGAATGGACAGCTTGTTGACATCTTAATGTCTGCATTTTCTTCTGCTCACCCCATTATATTAATATTAAGCATTCCTAAACTGAAAGAAACATCTGCTTGCATCATTAAAAAAATCTATGCTCATATCATAAACATCAGGCACAGCACTTTATAA</w:t>
      </w:r>
    </w:p>
    <w:p>
      <w:pPr>
        <w:pStyle w:val="Normal"/>
        <w:spacing w:lineRule="auto" w:line="360"/>
        <w:rPr/>
      </w:pPr>
      <w:r>
        <w:rPr/>
        <w:t>&gt;Lizard_T2R23--Intact</w:t>
      </w:r>
    </w:p>
    <w:p>
      <w:pPr>
        <w:pStyle w:val="Normal"/>
        <w:spacing w:lineRule="auto" w:line="360"/>
        <w:rPr/>
      </w:pPr>
      <w:r>
        <w:rPr/>
        <w:t>ATGGATTGCAGCTCAATTTCTCCACTTCATATCCTTATGTGGAGCATCACAGTAATTGAAAACATAGTTGCTCTCTTAGGAAACGGATTTATCACAGTTGTTCAAAGTCACCAGTGGCTTCAAAAAAGAAAGATTTTGCCTTGTGATTTCATCTTAATTAATTTAAGTGCCTCCCGATTTATGATGATGTTGTTGACTTCCGTGCACTATATCCTGTATTCCATCTCCTCGGAGAGTTATCTGCGTTCTTATGAAAAGGCATATCTAATGATTACCTGGACTTTCATGAATATGGCCAGTCTCTGGTCTGCCACATGGCTAAGTATTTTCTACTGTGTGAAGGTCGCTAACTTTACCAACTGCCTCTTTCTCTGGCTGAAGACGAGAATCAACATGCTTGTGCCCAGGCTGCTTGGAATGTCAATAGTCATTTCCAGCATCTTCTCTGTTCCTTCAGTCATTGAATATCTTGGACAAATAAGGGGTGGCAACTTGACGATAATCTTGCCGCTGAATGTCAGTCAAAATGAGCATTATACTAAACGTTTACTTCCTCTGCATCTGACTTATACTTCCATAAATGTCTGCATAAGTATAATTGCATCCAGTCTTTTGCTTGCCTCATTATGGAAACACACGAGGAATCTGAAAAAAAGTGGTCTTGGTGGTAAAGACCTCAGCACTCAGGTTCACAAGAATGTCATAATAGTGGTAGTCTCTTATGTTTTTTTTTACCTTGCATTTTCCACCTCTCTAATAATTGAGGTAACTAATGTTTTTAAGCCTCAAAGTCCTGAAACGTTAATAGTTGAAATTTTGTCAACTTCATTTCCTTCTACACACTGCATTGTATTAATATTGACTAATCCCAAACTGAAAGAAATGGCTGCTCGCATTCTGAATATTGGTTAA</w:t>
      </w:r>
    </w:p>
    <w:p>
      <w:pPr>
        <w:pStyle w:val="Normal"/>
        <w:spacing w:lineRule="auto" w:line="360"/>
        <w:rPr/>
      </w:pPr>
      <w:r>
        <w:rPr/>
        <w:t>&gt;Lizard_T2R24--Intact</w:t>
      </w:r>
    </w:p>
    <w:p>
      <w:pPr>
        <w:pStyle w:val="Normal"/>
        <w:spacing w:lineRule="auto" w:line="360"/>
        <w:rPr/>
      </w:pPr>
      <w:r>
        <w:rPr/>
        <w:t>ATGCTTTCACCTCAGTTCATTTTCTTCATTCTTGCTGTTATTGACTTGATGCTTGGTGGACTCATCTCCAATTGCTTTATAATTACTGTGATTCTCAGAGAATGGACCACAAGCAGAAGCCTTGCCTCCACTGAACAATTCTTTCTGAGTCTTTCTTTGACCAATTTAGGGGCGACTGTGGTACTGATTCCAAGTTACATCAATGCCTACATCTTCCCCATATTCACAAGAAATTTCATCATGCTAATCGTGTACCCTTTGGATGATTTTCTTGTCCTCTCCAGACATTGGTTCACTGCTTGGCTCATTGTCTTCTATTGTATCAAGATTGTAAACAGCACCCATTCCCTTTTTCTTTGGTGCAAACTGAAGATATCCTGGTTAGTACCATGGCTTATTGCAGGATCTCTGGTTGTTTCCTTGTTTTTTGCCCTTTTTAAATTATATATTATTCTTATGAAAATCCAAAGCAATACAACAATGATTGATATAGAAACGAATGAAGAAATGTCAGGGTATCATACTATTGGTGTTCATGAAATCTTGGTTTTAATTGTTGGCTCTGGTTCATCCCTTCTCATAGTTTTGGTTTGCTCCATCCTAATTTTGGCCTCACTCTGTAAGCATGTCTACCGGTTGAAGTGTAAAGAACACCATTCCAGAAGCATCCAAACTAAAGCTCATGTCAAGGCATCTGGGACTATACTCTTCAGCCTGTTTCTTTATATTTCATTTTATGTGGTGCAGACCTTGGTTATGACTGCAAATGTAGGGAAAATCGAAGGGACCTTTCTCACAATAGTGGTGATTGCATATCCTTCTGCTCAGGCTTGTATCCTGCTGCTGGTGAACCGTAAATTTAACCAGGCAGCCACTCAGATCCTTCCAAGATGCGACACCTAA</w:t>
      </w:r>
    </w:p>
    <w:p>
      <w:pPr>
        <w:pStyle w:val="Normal"/>
        <w:spacing w:lineRule="auto" w:line="360"/>
        <w:rPr/>
      </w:pPr>
      <w:r>
        <w:rPr/>
        <w:t>&gt;Lizard_T2R25--Intact</w:t>
      </w:r>
    </w:p>
    <w:p>
      <w:pPr>
        <w:pStyle w:val="Normal"/>
        <w:spacing w:lineRule="auto" w:line="360"/>
        <w:rPr/>
      </w:pPr>
      <w:r>
        <w:rPr/>
        <w:t>ATGTCTTCTTTTCAGTTCATCCTCTTCATTCTAACTCTTGTTGATTTGGCTCTCGGTGGACTCATCTCCAATGGCTTTATACTTACAGTGATTCTCAGGGAATGGAAGAAAAGCAGAAGCCTTGGTTCCAGTGAACAGTTTCTTCTGGGCTTAGTTTTGTCCAATTTGTGGGCATCTGTGATACTGATCCCAGTTTACATCAACGATTATATTATTCCCATATTCCCCAGGAATTTTGGAAAACAAATAATGTACCCTTTAGGTGATTTTCTTGTCATCTCCAGACATTGGTTCACTGCTTGGCTCTGTGTCTTCTATTGCATCAAGATTGTGAACAGCACCCATTCCTTCTTTCTTTGGTGCAAACTGAGGATATCCTGGCTAGTACCGCGATTTATTGCAGGGTCTCTGGTTGTTTCCTTGTTTTTTGGCTTATTTATGTCATTTTTTACTTTTAGATATATCCAAAGCAATATAACAACGATTGATACAAAAAGGAATGAAGAAATGTTTCACTATCGTAAAATTGATGTCCCTGAAATATTATTTTTAATTGTTGGCTCTGGTCCACCTCTTCTCATGATCTTAGGTTGCTCCATTCTAGTTGTTGTCTCACTCTGCAGACACATGTACCGGATGAAGTATAAAGAACATTTTTCTAAGAACCTCCAAATTATAGCTCATGTCAAGGCAGCTGTGATTATTCTCTCAATTCTATTCCTTTATCTTATATTTTATGTGGTGCAAACCTTTTCTCTGATACTAACTATGGAAAAAATGGAAGGGATCTTTGTTACAATATCAATTATTGTATATCCCTGTGCTCAGGCTTACATCCTGCTGCTAGGTAACCCCAAGTTAAACCAGGCAGCTGCACAGGTGTTTCCAAGAAGAGAAACCTAA</w:t>
      </w:r>
    </w:p>
    <w:p>
      <w:pPr>
        <w:pStyle w:val="Normal"/>
        <w:spacing w:lineRule="auto" w:line="360"/>
        <w:rPr/>
      </w:pPr>
      <w:r>
        <w:rPr/>
        <w:t>&gt;Lizard_T2R26--Intact</w:t>
      </w:r>
    </w:p>
    <w:p>
      <w:pPr>
        <w:pStyle w:val="Normal"/>
        <w:spacing w:lineRule="auto" w:line="360"/>
        <w:rPr/>
      </w:pPr>
      <w:r>
        <w:rPr/>
        <w:t>ATGATCAAGAGGAGAGCAGTCTTCTTCCCAGTCATAATCTTTGTGGTAGTTCTAGCTGATTTTGTTGTTGGTGGGCTCATCTCCAATGGATTTATAGTCAAAGTTATTATTAATGAATGGATTTTATACAAGTGCTTCACTGCCAATGAACAGCTCCTTCTGAGTCTGAGTATATCCAATTTCACCATCACAATTTTAATGCTCATATCGTTTTTTCTGCAAAACCAAGTGAACAGCTATACAAGGATTCAAACATCATTTTCTTATTCTGTCGTAGTCTTCAGATCCTGGCTCACTGTCTGGCTTTCTGTCTTTTATTGCATCAAGATTACAACCAGCACTCATTTCCTCTTCCTTTGGTGCAAATTGAGAATATCATGGCTGATACCCCGGCTTCTCGTGGGATCTGCAATCATCTCATTCGTTTCCATATATGCCTTTCGTGATATTTTAATACCATCCCACAGCAACACAACTGCCACAAATACGAGTATGATCCAAGAATGGAGACTACCACAGCTTGTTGATTCTTTCAAAGTCTTCTTTTTATCTGCTGGTTCTGCTTGTCCTGTTCTCATGATGGTACTTTTCTCCACTGTAGCTGTTGGTTCACTTTGCAGGCACATCTGTCGGATGACCGGGAAGGAATCTAGATTCAGGAACCCCCAAACGGAAGCTCATATCAAGGCAGCTGGGACAGTGATCTTGCTCCTGCTCTTTCATGTGTCGTTTTATATGGCAGAAACCATTTCTTTGACTATAAACATTAGAACAAAACATGACATCTTTGTGGTTGTTCTAACGGTGGTTTATCCGCCTGCTCAGGCTGCCATCTTGGTACTGGTTAACCCAAAACTAAAGCAGGCAGCTACTCACATACTTCTAAAAATATCTCAAGAACAAACTAGACATACTGTTTGTTCACATATTTAA</w:t>
      </w:r>
    </w:p>
    <w:p>
      <w:pPr>
        <w:pStyle w:val="Normal"/>
        <w:spacing w:lineRule="auto" w:line="360"/>
        <w:rPr/>
      </w:pPr>
      <w:r>
        <w:rPr/>
        <w:t>&gt;Lizard_T2R27--Intact</w:t>
      </w:r>
    </w:p>
    <w:p>
      <w:pPr>
        <w:pStyle w:val="Normal"/>
        <w:spacing w:lineRule="auto" w:line="360"/>
        <w:rPr/>
      </w:pPr>
      <w:r>
        <w:rPr/>
        <w:t>ATGTCTTCTTTTCAGTTCATCCTCCTCATTTTAGCTCTTGTTGACTTGGCTCTCGGTGGACTCATCTCCAATGGCTTTCTACTTACAGTGATTCTCAGGGAATGGAACAAAAGCAGAAGCCTTGATTCCAGTGAACAGCTTCTTCTGAGCCTGGTTCTGACCAATTTGTGGGCATCTGTGATATTGATCCCAGTTTACATCAATGATTATATTATCCCCATATACCCCAGGAATTTTGGAAAACAAATAATGTACCCTTTAGGTGATTTTCTTGTCATCTCCAGACATTGGTTCACTGCTTGGCTCTGTGTCTTTTATTGCATCAAGCTTGTGAACAGCACTCATTCCTTCTTCCTTTGGTGCAAACTGAGGATATCCTGGCTAGTACCGCGATTTATTGCAGGGTCTCTGGTTGTTTCCTTGTTTTTTGGCTTTTTAATGGCATTTTTAAATTATAGAAATATCCAAAGCAATACAACAATGACTGACATAAAAAGGAAAGAAGACACGTTTCGCTATCGTAGCATTGATGTTCCTCAAATATTATTTTTAATTGTTGGCTCTGGTCCACCTCTTCTCATGATTTCAGGTTGCTCCATCCTAGTTGTTGTCTCACTCTGCAGACACATGTACCGGATGAAGTGTAAAGAACATTTTTCTAAGAACCTCCAAATTAAAGCTCACATCAAGGCAGCTGGGATTATACTCTCAATTCTATTCCTTTATCTTATATTTTATGTGGTGCAAACCTTTTCTCTGCTACTAACTATGAAAAAAATGGAAGGGATTTTTGTTACAGTACTAATTATTGTATATCCCTGTGCTCAGGCTTACATCCTGCTGCTAGGTAACCCCAAGTTAAACCAGGCAGCTGCACAGGTGTTTCCAAGAAGAGAAACCTAA</w:t>
      </w:r>
    </w:p>
    <w:p>
      <w:pPr>
        <w:pStyle w:val="Normal"/>
        <w:spacing w:lineRule="auto" w:line="360"/>
        <w:rPr/>
      </w:pPr>
      <w:r>
        <w:rPr/>
        <w:t>&gt;Lizard_T2R28--Intact</w:t>
      </w:r>
    </w:p>
    <w:p>
      <w:pPr>
        <w:pStyle w:val="Normal"/>
        <w:spacing w:lineRule="auto" w:line="360"/>
        <w:rPr/>
      </w:pPr>
      <w:r>
        <w:rPr/>
        <w:t>ATGTCTTCTCCCAAGACTATTGCCTTATTGGTAACTGAAGCTGTCTTGGACATCAGTGGGCTCATCTGTAATGGCTTTATCGTTATTGTGATCATTCAGTGGACTAAATGCAGGACCCTTGCATCCATTGAACAGCTTCTTCTAAGCCTGGCTCTGTCCAATGGGTGCGTGACAATTGTCATTGGTGTATTCCACTTTGGTTTTGCATCTGAAGATAATTTCAGTTCTTTAATTTTTGAGATATGGTACTCCTTTTTTTTCTTTGCTGTGATATTCAGATATTGGCTCACTGCACTGCTATGTTTTTTCTACTGCATCAAGATTGTGAGCAGTACCCACACTTTCTTCCTTTGGTGCAAACTGAGGATGTCATGGCTAATACCCCGACTTCTGGTGGGATCTGTTATTATCGCTTTGTTAGCTTTCATTGTGTCATTAAGTACTATGCATATATCACCGCAAGAAAGCCCAGTGGCCAATGATACAATGCTTACCCGAGGAAAATTACTGAAAGAAACCATCACAAGTTTTGATATGTTCTTTTCAGCTGTTGGATCTGGTTGTCCTTTTCTTGTGGTTTTATTGTGTTCCATTTTAGTTGTTGCCTCACTCTGTGGGCACATCTGTCAAATGTCGGGTAAAGAACCCCATCTCAGGAGTTTTCAGACAAAAGCTCATATCAAGGCAGCTGGGACAGTGCTATCTCTGCTATTGCTTTATCTTTTATTTTTTTATGTACAGACTTTTTCTATGACTGAAAATATAGAATACAGTGAAGAATTTATTTTGGCAGTGATGGCTGTATATTCTCCAGCTCAAGCTGCCATTCTGGTGTTGAATAACCCCAAATTAAAGAAAGGATTATCCTTGATGGTTCAAAGAATCAAGCTTTAA</w:t>
      </w:r>
    </w:p>
    <w:p>
      <w:pPr>
        <w:pStyle w:val="Normal"/>
        <w:spacing w:lineRule="auto" w:line="360"/>
        <w:rPr/>
      </w:pPr>
      <w:r>
        <w:rPr/>
        <w:t>&gt;Lizard_T2R29--Intact</w:t>
      </w:r>
    </w:p>
    <w:p>
      <w:pPr>
        <w:pStyle w:val="Normal"/>
        <w:spacing w:lineRule="auto" w:line="360"/>
        <w:rPr/>
      </w:pPr>
      <w:r>
        <w:rPr/>
        <w:t>ATGTTCTCTCTCGCAACCATTGCCTTTGCGGTAGCTGCAGTTGTCTTTGCTCTCAGTGGATTCCTCTCCAATGGCTTTATAGCTGCAGTAATACTCAGGGAATGGACCAAATCCAGGAGCCTTGCTTCCAATGAACAACTCCTTCTGAGCTTGGCTGCATCCAATTTCTGGGCCACAGCATTGCTGAGTCCATTTTACATCAATGCCACCTTAAGGGATTACAGCATCAGCGAGATTTTCCTGTTGCCAGGACTCTACCTTCTTGCTACTTTTGTCATAATGTCCAGATTCTGGTTCACTGCCTGGCTATGCTTCTTCTATTGCATCAAGATAGTAAACAGCACCCACTTTCTCTTCCTCTGGTGCAAACTGAGGATACTGTGGCTAATACCCAGGTTTCTAGCAGGATCTCTGTTCTGCTCTTTTCTTTTTTCTTTGTTTGTGTTACAGATTACTTCCAGACAAGCCAAAAGCAACATAACAGTGAATATTACAAACACAACTGAAGTGAAGTCACTGAAGCATACAGTCAATACCTTTGAAGCCTTCTTTTTAGCTGTTGGTTCTGGTTGTCCTCTTCTTGTGGTTCTACTTTGCTCCATCCTAGTCGTTGCCTCACTTTGCAGGCATGTCTGCCGGATTGCAGGTAAAGACTCTCATGGCAGGAATCTCCAAACCGAAGCTCACATCAAAGCAGCCTGGACAGTGCTCTCCCTCCTGCTCCTTTACGTATCATATTATGCAGCACAGACACTGTCTATTGTTGTGACATTGGGAAAAGATGACGGGACCTTGGTGGCAATGGTGAGAATGGTGTACCCCTCTGCCCAGGCTTCCATCTTGATGCTGGTTAACCCCAAGCTAAAGCAAGCAGCTATGCAGATGCTTCAAAGAGCCAAGGTGTGA</w:t>
      </w:r>
    </w:p>
    <w:p>
      <w:pPr>
        <w:pStyle w:val="Normal"/>
        <w:spacing w:lineRule="auto" w:line="360"/>
        <w:rPr/>
      </w:pPr>
      <w:r>
        <w:rPr/>
        <w:t>&gt;Lizard_T2R3--Intact</w:t>
      </w:r>
    </w:p>
    <w:p>
      <w:pPr>
        <w:pStyle w:val="Normal"/>
        <w:spacing w:lineRule="auto" w:line="360"/>
        <w:rPr/>
      </w:pPr>
      <w:r>
        <w:rPr/>
        <w:t>ATGTTTTCTCCTGGGTACATTGCTTTTTTGGTAACTGCAGCTGTCTTGAACATCAGCGGGTTCATCTCTAATGGCTTTATTGTTACTGTGATGATCACTGCATGGACTAAAAGCAGGAGACTTGCATCCAGTGAACAGCTCCTTCTAAGCCTGGGTCTGTCCAATTTGTGGGTGACAATTGTCCTGATTGTGTTCTGCTTCGGTTTTGCAACTTTAACCAATTTCAATGATCAAATTTTCCTTTTCTCCTTTTTCAGCTTTGCTGTGGTAGTCAGGTATTGGCTCACTGTCTTGCTATGTTTTTTCTACTGCATCAAGATTGTGAACAGTACCCACACTTTCTTCCTTTGGTGCAAACTGAGGATATCATGGTTAATACCCCGACTTCTGGTGGGATCTATTATTATCACCTTGTTAGCTTTCGTTATGATTTTAAGTTTTATGTATATACTACCACCCCCGGCCAATGTTACAACAGTGATCCATGCAATGTCACATAGTGAAAGCATCAAGAGTTTAATTGTGTTCTTTTTAACTGTTGGATCTGGTTGTCCTTTCCTTTTGGTTTTATTATGCTCCATTTTAGTTGTTGCATCACTCTGTGGACACGTCTGTCAAATGACAGGTAAAGAATCCCATCTCAGGAGTTTCCAGACAAAAGCTCATGTTCAGGCAGCTCGGACAGTGCTCTCTCTGCTATTGCTTTTTCTTTCATTTTTTGTGGCACAGACTTTGTCTATGACTGTAGATATAGGATATAATGAAAGGTTATTTATTTTCACAGTGATGACAATATACTCTCCTGCTCAGGCTGCCATTCTGGTGTTGAATAACCCCAAATTAAAGCAGGCCTTAGCCGTGATGGTTCAAAGAACAGTCTTAATATGTGAGGAGAAAAATTGA</w:t>
      </w:r>
    </w:p>
    <w:p>
      <w:pPr>
        <w:pStyle w:val="Normal"/>
        <w:spacing w:lineRule="auto" w:line="360"/>
        <w:rPr/>
      </w:pPr>
      <w:r>
        <w:rPr/>
        <w:t>&gt;Lizard_T2R30--Intact</w:t>
      </w:r>
    </w:p>
    <w:p>
      <w:pPr>
        <w:pStyle w:val="Normal"/>
        <w:spacing w:lineRule="auto" w:line="360"/>
        <w:rPr/>
      </w:pPr>
      <w:r>
        <w:rPr/>
        <w:t>ATGTTTTCTCTCCAAATTACTGCCTTTCTCGTAGTTGCAGCTGACTTGACTCTGGGTGGACTCATTTCCAATGGCTTTATAGCTACAGTGATTATACGAAAATGGATCAAATGCAGAAGCCTTGCTTCCAGTGAACAGCTCCTTCTGGTTCTGGGAATATCCAACGTTTTTGCCATCATTTTACAGACTGCATCTGTAATTGGTGAAAATGTGTTTATCTGCAGCGACCAGTTGATATTACCAATAATCTTTTTCTTTGTTTTCTTTGTCACATTCTTCAGATTTTGGCTTACTGCCTGGCTCTCTCTCTTCTATTGCATCAAGATAGTGAACAGCACCCATGTCCTGTTGGTTTGGTGCAAGATGAGGATATCTTGGCTAATACACCGTCTCCTGTTAGGATCCCTACTCATTTCCTTGTTCATTTCCTTTTTTGCATTTCATGAGTTTCTTTTTGAATTCCAGAGCAATAGAACAGCCAGCGTTGCAAACAGGACTCAAGAACAGACATTAAGAAAGACTGTTGATTATTTCAAAGTTTTATTTTTGGCTATCGGTACTTCTTGTCCCCTTCTTGTGGTTTTATTTTGTTCCATCTTGTCTATTGTGTCACTCTGCAGACATATCCACAGGATGACAAGAGAAAAGTCAAGTTTTAGGAGCATCCAAGCAGAAGCTCATCTCAAGGCAGCTCAGACAATGCTCTCTCTCTTATTCTTTTATGTACTGTTTTATGTGGGGGAAACATTAAGTATGACCATACATTTTGAGAATGGGAAACAAATTTCTGCTATATTTGTGGTGCTGCTGTACTCTCATGCTCAGGCTGCCATTCTGGTGCTGGTAAATTCCAAGCTAAAGAGGACAGCTACCCAGATTCTTCTAAGAATTTCTCAGGAACTATGCAGACATACTGTTTGTTCACAGATTTAA</w:t>
      </w:r>
    </w:p>
    <w:p>
      <w:pPr>
        <w:pStyle w:val="Normal"/>
        <w:spacing w:lineRule="auto" w:line="360"/>
        <w:rPr/>
      </w:pPr>
      <w:r>
        <w:rPr/>
        <w:t>&gt;Lizard_T2R31--Intact</w:t>
      </w:r>
    </w:p>
    <w:p>
      <w:pPr>
        <w:pStyle w:val="Normal"/>
        <w:spacing w:lineRule="auto" w:line="360"/>
        <w:rPr/>
      </w:pPr>
      <w:r>
        <w:rPr/>
        <w:t>ATGTCTTCACCTCAGCTCATTTCCTTCATTCTGGCTCTTGTTGACTTGGCTCTCGGTGGATTCATCTCCAATGGCTTTATACTTACAGTGATTCTCAGGGTATGGAACAAAAGCAGAAGTCTTGATTCCAGTGAACAGCTTCTTCTGAGCCTGGTTCTGACCAATTTGTGGGCAACTGTCTTAGTCATTCTCACTTGCATCAATGACTACATCATCCCCATGTTTCCCAAGAGTTTAATGTACTCTTTAAATGATTTTATTATCATCTGCAGACATTGGTTCACTGCTTGCCTCTGTGTCTTCTATTACATCAAGATTGTGAATAGCACTCATTCCCTCTTCCTTTGGTGCAAACTGAGGATATCCTGGCTAGTACCACGACTTATTGCAGGATCTCTGGTTGTTTCATTGTTTCTTGTGTTATTTATGTCATTTTTTACTCTTATAAATATCCAGAGAAACACAACATTAATTGGGACCCAAATGAATGAAGAAATCTCACAGCATCATAACACTGGTATTCATGAAATCTTGTTTTTAATTGTTGGCTCTGGTTCACCCCTTCTTGTGATCTTAGTTTGCTGCATTCTGGTTGTTGCCTCACTCTGTAAGCACGTCTACCGGATGAAGAGTAAAGAACATAATTCTAGGAGTATCCAAACTAAAGCTCATATCAAAGCAACTGGAGTGGTGCTCTGCATCCTTCTCCTTTATCTGTTGTTTTATGTGGCGCAGACCTTTTCTCTGATTGTAATTAAGGGAAAAATTGAAATAATCTTGGTCACAACAACAGTGTATGTGTACTCTTGTGCTCAGGCCTATGTTCTGCTGCTGGTTAACCCCAACTTAAACCAGGCAGCTATTCAGGTACTTCCAAGAAGAGAAACCTAA</w:t>
      </w:r>
    </w:p>
    <w:p>
      <w:pPr>
        <w:pStyle w:val="Normal"/>
        <w:spacing w:lineRule="auto" w:line="360"/>
        <w:rPr/>
      </w:pPr>
      <w:r>
        <w:rPr/>
        <w:t>&gt;Lizard_T2R32--Intact</w:t>
      </w:r>
    </w:p>
    <w:p>
      <w:pPr>
        <w:pStyle w:val="Normal"/>
        <w:spacing w:lineRule="auto" w:line="360"/>
        <w:rPr/>
      </w:pPr>
      <w:r>
        <w:rPr/>
        <w:t>ATGTCTTCACCTCAGATCATTCTCTTCATTCTGGGTCTTGTTGATTTGGCTCTTAGTGGACTCATCTCCAATGGCTTTATACTTACAGTGATTCTCAGGGAATGGAACAAAAGCAGAAGCCTCGCTTCCATTGAACAGCTCATTCTGAGCCTGGTTCTGTCCAACCTAGGAGCAACTCTGCTAGTGCTTCCAATGTTCATCAATGACTATATCTTCCCAATTTTCACAACGAATATTACATATCTAATAATGTACCCTTTAAGTGATTATTTGATCCTTTTCAGACATTGGTTCACTGCTTGGCTCTGTTTCTTCTATTGCTTCAAGATCGTCAAGAGTACCCATTCGCTCTTCCTTTGGTTCAAACTGAAGACATCATGGCTAGTACCACAACTTATTGCAGGATCTTTGGTTGTTTCCTTGTTTATTGCCCTTCCAATGTTTTTCTTGGTCCTTACAGATTTCCTAAGCAACATGACAATGAATAATACAAAAATTAGTACAGAAATGTTACGGAATCGTACTGTTAAGGCGCCTGAAATCTTTTTTTTAATTGCTGGCTCTGGTTCACCCCTTCTTGTGATCTTAGTTTGCTCTATCCTAGTTGTGGCCTCACTCTGTAAACATGTCTACCGGATGAAGTGTAAACAGCACCATTCCGGGAGCATCCAAACAAAAGCTCATGTCAAGGCAGCTGGGACTGTGTTCTCCATCCTGTTCCTTTACCTTTCGTTTTATATGGTGCAGACCTTGTCTATGACTGTAACTGTGGGAAAAATGGAAGGGACCTTTCTCACAGTAGTTGTGATTGCATATCCCTCTGCTCAGGCTTATATACTGTTACTGGTTAATCCCAAATTAAACCAGGCAGTTAATCAGATGCTTCCAAGAAGAGTGACCTAA</w:t>
      </w:r>
    </w:p>
    <w:p>
      <w:pPr>
        <w:pStyle w:val="Normal"/>
        <w:spacing w:lineRule="auto" w:line="360"/>
        <w:rPr/>
      </w:pPr>
      <w:r>
        <w:rPr/>
        <w:t>&gt;Lizard_T2R33--Intact</w:t>
      </w:r>
    </w:p>
    <w:p>
      <w:pPr>
        <w:pStyle w:val="Normal"/>
        <w:spacing w:lineRule="auto" w:line="360"/>
        <w:rPr/>
      </w:pPr>
      <w:r>
        <w:rPr/>
        <w:t>ATGTTTTCTCCTGGGGACATTGCTTTTTTGGTAATTGCAGCTGTCTTGAACATCAGCGGGTTCATCTCTAATGGCTTTATTGTTACCGTGATGATCACTGCATGGACTAAATGCAGGAGACTTGCATCCAATGAACAGCTCTTTCTAAGCCTAGGCCTGTCCAATGTGTGTGTGACAATTGTCTTTAGTATGTACTGCTTCAGTTTTACAACTTTATCCAATTACAATGTAAACATTTTCCAGACATGGTTCTCCTTTTTTTCCTCTGTTGTGATATTCAGATATTGGCTCACTGTCTTGCTATGTTTCTTCTACTGCATCAAGATTGTGAACAGTACCCACACTTTCTCCCTTTGGTGCAAACTGAGGATATCATGGCTGATACCCCGACTTCTGATGGGATCTATTATTATCTCCTTGTTTGTTTTAATTATGGCTTTAAGTTTTATGTATATATTATCACCACCGGCCAATGCTACAACTGTGATCCAAGGGATGTCACATAATGAAAGTGTCAACATTTTAATTTTGTTCTTTTTAACTGTTGGATCTGGTTGTCCCTTCCTTTTGGTTTTATTGTGTTCCATTTTAGTTGTTGCCTCACTCTGTCGACATGTCTGTCAAATGACAGGTAAAGAATCCCATCTCAGGAGTTTTCAGACAAAAGCTCATATCCAGGCAGCTCGGACAGTGCTCTCTCTGCTATTGCTTTTTCTTTCATTTTATGTGGCACAGACTTTGTCTATGACCTTATTGAAGAGCCAATTATTTCTTCCAGGAGTGATGATGGTATACTCTCCCGCTCAGGCTGTCATTCTGGTGTTGAATAACCCCAAATTAAAGCAGGCCTTAGCCGTGATGGTTCAAAGAACAGTCTTAATATGTGAGGAGAAAAATTGA</w:t>
      </w:r>
    </w:p>
    <w:p>
      <w:pPr>
        <w:pStyle w:val="Normal"/>
        <w:spacing w:lineRule="auto" w:line="360"/>
        <w:rPr/>
      </w:pPr>
      <w:r>
        <w:rPr/>
        <w:t>&gt;Lizard_T2R34--Intact</w:t>
      </w:r>
    </w:p>
    <w:p>
      <w:pPr>
        <w:pStyle w:val="Normal"/>
        <w:spacing w:lineRule="auto" w:line="360"/>
        <w:rPr/>
      </w:pPr>
      <w:r>
        <w:rPr/>
        <w:t>ATGGATAATAACTTAATTTCTCCATTGGGTATCTTTACATGGACCATTGTAGAAAGTATATCCATAGTTGCCATTTTAGGAAATGGATTTATCATAGTTGTGTGTGGGACCCGATGGCTCCAAGCCAGGAAGATGATCCCTTCTGATTTTCTCTTGACTAGTTTGAGTATTTCCAGAGTTTTTCTGCATTTAACCTTTGGACTTAGCTATATCTTGGAGGTCAGCATTGGTGACATCTTTATGTATTCTTCTGCACAGGAAGCTATCAACTTTATCGGCATGTTTTCTAGCATGGCCAGCCTCTGGTGTGCTTCATGGCTTAATGTTTTCTACTGTGTGAAGGTCACCAACTTTGCCAACCGTTTTTTACTCTGGTTGAAGCCAAGGATCAATGTGCTCTCAGTTAGACTGCTTGGAATGTCAATATGTAGTCTTGTGGTCATGTCCGTTCCCTTCTTCCGGAGTTACGCTGAAGAAAAAGAGTGGTGCAATCTGACAAGGAATCTGCAAGTGAATGTCAGCAAAATAAAGGCTTGCAAAGACTTAGTTTTAATTTTTCGTCGTTTTCAGTTAATTGTTGTTTCAATGAATTTCATCATCAGCATGATTGCAACCATTCTTTTGCTCACCTCTTTGTGGATACACATAAGGAATATGAAAAGGAGTGGTATTGGTGCAAAAGACCTAAGTGCTCAGGTCCATATTGATGTCATGAAGCCTTTGGTGTTTTATATTTTCTTCTACCTTTTATATTTTGCTGGTATGCTAAATCTTGCAAGTGGTTATGTGTCCATTTTTGATCCTATGGAGCTTTTATCTGACGTCCTTCTTACCATTTTTCCTGCAGCACACACCATAATATTACTTTTGAGCAATCCAAAACTGAAAGCATTGTTAGTTCGCACTCTAAATACAAGACAAAAGGTTGATCAAGAAAAGGGGCACCAGACATGCATTTCATGTCTCCAAGGATGA</w:t>
      </w:r>
    </w:p>
    <w:p>
      <w:pPr>
        <w:pStyle w:val="Normal"/>
        <w:spacing w:lineRule="auto" w:line="360"/>
        <w:rPr/>
      </w:pPr>
      <w:r>
        <w:rPr/>
        <w:t>&gt;Lizard_T2R35--Intact</w:t>
      </w:r>
    </w:p>
    <w:p>
      <w:pPr>
        <w:pStyle w:val="Normal"/>
        <w:spacing w:lineRule="auto" w:line="360"/>
        <w:rPr/>
      </w:pPr>
      <w:r>
        <w:rPr/>
        <w:t>ATGGATAATAACTTAATTTCTCCATTGGGTATTTTTACATGGACCATTATAGAAGGTATATCCATGGTTGCCATTTTAGGAAATGGATTTATCATAGTTGTGAGTGGGAACCGATGGCTCCAAACCAGGAAGATGGTCCCTTCTGATTTTCTCTTGACTAGTTTGAGCATCTCCAGAGTGTTTTGGCATGTAACCTTTGGACTTAGCTATGTTTTGGAGGTCAGCATTGGTGACATCTTTATGTATTCTTCTGCACAGGAAGCTATCGACTTTATCAGCACGTTTTCTAGCATGGCCAGCCTCTGGTGTGCTTCATGGCTTAGTGTTTTCTACTGTGTGAAGGTCACCAACTTTGCCAACCGCTTTTTACTCTGGCTGAAGCCAAGGATCAATGTGCTCTCAGTTAGACTGCTTGGAATGTCAATAAGTAGTCTTGTGTTCATGTCTGTCCCCTTCTTCCAGCATTACGCTGAAGCAAAAAAGCGGTGCAATCTGACTGGGAGCCTGCCACTGAACACCAGCCAAAGAAACGATTGCAAATTCTTACTTTTAATTTTTCGTCATTTTCAGGTAATTGTTGCTACCATGAATTTCGTCATCAGCATAACTGCAACCATTCTTTTGCTCACCTCTCTGTGGAAACACACCAGGAATCTGAAAAAGAGTGGTATTGATGCAAAAGACCTAAGTGCTCAGATCCATATTAATGTCATGAAGCCGTTGGTGCTTTATATTTTCCTCTACCTTTCATATTTTGCTGGTATTCTAAATTTTGCAAGTCATTCTGTGCACAATGTTGATGCTGTGGAGCTTTTGTCTGATGTCCTTCGTACCATATTTCCTGCAGCACATACCATAACATTAGTTTTGAGCAATCCAAAACTGAAAGCACTGTTAGTTCGTACTCTAAATATAAGACAAAAGGTTAATCTTGTCTCCAAGGACGAAAAGACAAACCAAATTTCCAAATGTTGA</w:t>
      </w:r>
    </w:p>
    <w:p>
      <w:pPr>
        <w:pStyle w:val="Normal"/>
        <w:spacing w:lineRule="auto" w:line="360"/>
        <w:rPr/>
      </w:pPr>
      <w:r>
        <w:rPr/>
        <w:t>&gt;Lizard_T2R36--Intact</w:t>
      </w:r>
    </w:p>
    <w:p>
      <w:pPr>
        <w:pStyle w:val="Normal"/>
        <w:spacing w:lineRule="auto" w:line="360"/>
        <w:rPr/>
      </w:pPr>
      <w:r>
        <w:rPr/>
        <w:t>ATGGGGACTGTAAATTCTCTTCAAACCACCTTTCAGGTTGTTATCATGACTTGCTGTGTTGTGGGGATAATAGTCAATGTATTTATTTTGGTCATTGGCTACCTAGACTGGGCAACAAGGAAAAAACTGCCCAATTGTTACATGATTGTAAGTTGTCTCAGTTCATCTAGACTTCTTCTGCAAGGGACAGTATTGTACTCTACGCTTTGCCAAGGGACACACCACTGGAATGTACTCGTGTTGTCCAGCACAGCTTGCCTTTGGTTTGCTGCTTGCCTCAGTGCCTTCTACTGTGTGAAGATTGCCACTTTCACCCAGCGGCATTTCCTGCTAATGAAGCTGAGAATCTCTGGGATGGTTCCATATCTTCTTCTGGGATCAATGTTGGTCTCTTTGATCTCTTCTGTCCCTTTCATCTGGACAGATTTTAGTGTTCACCTCTGTAACTCAACCAGGAGTTCTGTGAAAAACACCACCGGTGACAGCACCGTTGGGAACATCTCCTACTTCAAGGTTTTCATCTTGTACCTGACTTGGATGACCATTCCTCTTCTGTTCTTCACAGCATCATCCACCCTCCTAATTGCATCTCTCTGGAGACACACCAAACAGATGAGACGCAACATGACTGGCTTCAAGGATCTGAGCACACAGGTTCACAGCAATGCCATTAAGACTCTGATCTCCTTCCTAGTGCTTTATTTCTGCAGCTTTGTAGCTGAGATTCTGCTGGGGATCCCTTCCTGCCTAACTAGGAATAGATGGAAACACAGTATCTGTTCATTCATTGTTGCTGTATGCCCCTCCATCCATTCCATTCTTTTGATTTTCTTTAATGTTAGGCTGAAGCAGACATTCAAAGGCATTCTGCTTTCCATGAGGTGCCATGGGGGAAAAGCCTGTTCCTAA</w:t>
      </w:r>
    </w:p>
    <w:p>
      <w:pPr>
        <w:pStyle w:val="Normal"/>
        <w:spacing w:lineRule="auto" w:line="360"/>
        <w:rPr/>
      </w:pPr>
      <w:r>
        <w:rPr/>
        <w:t>&gt;Lizard_T2R37--Intact</w:t>
      </w:r>
    </w:p>
    <w:p>
      <w:pPr>
        <w:pStyle w:val="Normal"/>
        <w:spacing w:lineRule="auto" w:line="360"/>
        <w:rPr/>
      </w:pPr>
      <w:r>
        <w:rPr/>
        <w:t>ATGGCTCTCATAATGTCTCCACTTGGCGTTCTTGCTTGGGCTACTTTTGGAATTTTGAATGTCATGGCCCTTTTAGGAAATGGATTTATCATAGTGGTGAATGGACATCAGTGGCTCCAGAGCAAGAAGATGATCCCTTACAAGTTCCTCTTGACTACTTTGAGCACCTCCAGGTTTCTGTTGCAGATGGATTCCGTAGTGGGCCATTTTATGTATCTTATCTTTGCAGAGATCCAGAAAGAGACCCATCTATATGCTTCCAGAGCAGAGGTTGTGAATTTTATCTGGATGTTCTTGAACATGGTCAGCCTCTGGAATGCCTCGTGGCTCAGTATGTTGTATTGTGTGAAGGTTACCAATTTTGCCAACAGGCTCTTCATCTGGCTGAAGGCAAGGGTCAATATGCTTGTACCCAGACTACTTGGAATCTCAATAATAGTATCTACAGTTTTCTTTTTTCCATCAGCAGCCAAGTATTATAGAAAGAAAAAGTGGTGCAATTTAACAGATGCCGTCCCGAGGAACAGTAGCCAAAGGGAGGGTTGTAATGATGCTTTCGATGTTTTTCATTTTCCGCAGTTATTTCTTGCTTCAGTTAATTTCGGCTTGACCCTCACTGCATCCTGTCTTTTGCTCACTTCTCTGTGGAAACACACAAATAATCTGGAAAAAAGTGGTGCTGCTTTTAAGGATCTTAGCACTCAGCTCCATTTCAAAGTTATGATGCCTTTGCTGGTCTCTTTATTGTTCTATGTTTTATATTTTCCTTGTTTCGTGTTAGCTGTAGGTGATATTTTTGAATTTGGAAGACTTGAGCGATGGGCTTCTGAGATAGTACTGCCTCTGTATGCTTTCGTACAGTCCATAATATTAATACTGACCAATCCTGAACTAAAAAAAGTAGCTGCTAGCATTCTAATAATCAGACAACGAGCTTCATGA</w:t>
      </w:r>
    </w:p>
    <w:p>
      <w:pPr>
        <w:pStyle w:val="Normal"/>
        <w:spacing w:lineRule="auto" w:line="360"/>
        <w:rPr/>
      </w:pPr>
      <w:r>
        <w:rPr/>
        <w:t>&gt;Lizard_T2R4--Intact</w:t>
      </w:r>
    </w:p>
    <w:p>
      <w:pPr>
        <w:pStyle w:val="Normal"/>
        <w:spacing w:lineRule="auto" w:line="360"/>
        <w:rPr/>
      </w:pPr>
      <w:r>
        <w:rPr/>
        <w:t>ATGGCTGCTAACCAAATGCCTCCATATGCTATCATCTCCTGGTGCATTATAGGCATTTTGTGCATTGTTTCCCTTTCTGGGAATGGATTTATCTTCATGGTGACTGTGCTGCAATGGCTCCAGAAGAGGAAGATGCCACCTTGTGACTTCCTCCTGACTTGTTTGAGTGCCTCCAGATTACTAACACAGTTGAATGCTATGGCCATCTATTTTATGCAACTCTTTTATCCTTCAAGTAGAAGTGCAATGCTCTTTTTCTCCTGGGTCTTTCTCAAGATGGCCAGTCTTTGGTGTGTCTCCTGGCTCAGCATTTTCTACTGTGTGAAGGTCATCAACTTTTCCAACTCTTTACTCCTTTGGCTCAAGTTAAGGATCAATCTGCTTCTACCCAAACTACTTGGAATATCAGTGGTCATTTTCATGGTCTCTTCTCTTCCTTCCATCTTCACATTTCATAAATGCAATGAACCATGTAATCAGACTGTAGCACCCCTAATTAATGAGAAAGCTGACAACATGTGGATTAGTTATTTCCCAGTGGAGATAACATTTACTTGCATAAATTACAGCGTGAACATGGCAGCTACCCTTCTTTTGCTCATCTCCTTGTGGAGGCATGTGAGAAACCTCAGAAAGAATGGTACTAGTGTTCAGGACCTCAACACTCAGGTCCACCTCAAAGTCATGAGGCCTTTGTTGATCACTCTCTTACTCTACCTTTTATATATTGCTAGTTTGATATTAATGGATACTGGCTTTTTTTATTTTCAAGCAAACCTATCACTGATTGGAGAGATAATGGTTACCATATTTCCTTCAGTGCATGCCATAATATTAATATGGACCAATCCAAAACTCAGAGAAGTGGCTGCTCACATGCTAATAATCAGACAAAGAGCTTGA</w:t>
      </w:r>
    </w:p>
    <w:p>
      <w:pPr>
        <w:pStyle w:val="Normal"/>
        <w:spacing w:lineRule="auto" w:line="360"/>
        <w:rPr/>
      </w:pPr>
      <w:r>
        <w:rPr/>
        <w:t>&gt;Lizard_T2R5--Intact</w:t>
      </w:r>
    </w:p>
    <w:p>
      <w:pPr>
        <w:pStyle w:val="Normal"/>
        <w:spacing w:lineRule="auto" w:line="360"/>
        <w:rPr/>
      </w:pPr>
      <w:r>
        <w:rPr/>
        <w:t>ATGTCTCCATTTGCTATCATCTCCCTGAGCATTCTAGGTATTTTGTGGATTGTTGCCCTTTCAGGGAATGGATTTATCTTCACGGTGACTGTGCTGCAATGGCTCCAGAAGAGGAAGATGCCACCTTGTGAATTCCTTCTGACCTGTTTGAGTGCCTCCAGATTACTAACAGAATTCAATTCTATGGCCATCTATCTTTCACGTCTCTTTTATTCTTCAAGTAAAAGAGCAATGCTCCTTATTCCCTGGGTCTTTCTCAATATTGCCACTCTCTGGTGTGTCTCCTGGCTCAGCATTTTCTACTGTGTGAAGATCATCAACTTTTCCAACTCTTTACTCCTTTGGCTAAAATTAAGGATCAATCTGCTTTTACCCAAACTACTTGGAATATCAATGGTCATTTTCATGGTCTCTTCTCTTCCTTCCATCTTCACATTTTTTAATTACAAAGAACCATGTAATCAGACTGTAACACCACTATCTAACCAGGAAGCTGACCTCAGCATGTGGATTAGTTTTGCTCCACTGCAATTAACTTTCACTTGCATAAATTTCATCATGAACATAGCGGCAACCCTTCTTTTGCTCATCTCCTTGTGGAGACATGTGAGAAACCTCAGAAAGAGTGGAACTAGTGTTCAGGACCTCAACACTAAGGTCCACCTCAAAGTCATGAGGCCTTTGTTGATCACTCTCTTATTCTATCTTTTATTTATTGCTAATTTAATAGTAATGATAATTGACTTTTTTGATTTACAAACAAACTTGTCACTGATTGGAGAGATAATGGTGTCTGTATTTCCTTCAGCACATCCCATAATATTAATATGGACCAATCCAAAACTCAAAGAAGTGGCTGCTCACACTGCTCAACATCAGACAAAGAGCTTAAAAAAAGGAGATGGTGGCAACAGGTATCCACCCCCGTCTTCGAACAGAGATTGCTTCTATCAGTGTGCGAGGTAA</w:t>
      </w:r>
    </w:p>
    <w:p>
      <w:pPr>
        <w:pStyle w:val="Normal"/>
        <w:spacing w:lineRule="auto" w:line="360"/>
        <w:rPr/>
      </w:pPr>
      <w:r>
        <w:rPr/>
        <w:t>&gt;Lizard_T2R6--Intact</w:t>
      </w:r>
    </w:p>
    <w:p>
      <w:pPr>
        <w:pStyle w:val="Normal"/>
        <w:spacing w:lineRule="auto" w:line="360"/>
        <w:rPr/>
      </w:pPr>
      <w:r>
        <w:rPr/>
        <w:t>ATGTCTCCATTTGCTATCATCTCCTGGAGCATTCTAGGCATTTTGTGCATTGTTTCCCTTTCAGGGAATGGATTTATCTTCATGGTGACTGTGCTGCAATGGCTCCAGAAGAGGAAGATGCCACCTTGTGAATTCCTCCTGACCTGTTTGAGTGCCTCCAGATTACTAACAGAGTTGGATTGCATGGCCATCTATTTTATGCATCTATTTTCTTTTTCTGGTAGTAGAAGAATACTCTATTTCTTCTGGATCTTTTTCGATATGGCCAGTCTCTGGTGTACCTCCTGGCTCAGCATTTTCTACTGTGTGAAGGTCGTCAACTTTTCCAACTCTTTACTCCTTTGGCTAAAGTTAAGGATCAATCTGCTTCTACCCAGACTACTTGGAATATCAATGACCATTTTCATGGTCTCTTCAATTCATTCCATCTTCAGGTTTTTCAAATACAAAGAACCATGTAATCAGACTGTAACACCACTAACTAATGAGGATACTGACATCAGCATGTGGATTAGTTTTATTCCAGTACAGATAACTTTCACTTGCATAAATTTCAGCATGAACATAGCGGCAACCCTTCTTTTGCTCATCTCCTTGCGGAGGCATGTGAGAAACCTCAGAGGGAATGGTACTAGTGTCCAGGACCTCAACACTCAAGTCCACCTCAAAGTCATGAGGCCTTTGTTCATCACTCTCTTACTCTACCTTTTATTTATTGTTAGTTTGATAATAATGATAAGTAACTTTTCCCTGTTTCAAACAAATCTATCACTGAGTACAGAGATAACGATGTCCATATTTCCTTCAGCACATTCCATAATATTAATATGGACCAATCCAAAACTCCGAGAAGTGGCTGTTCACATGCTAAACATCAGACAAAGAGCTTAA</w:t>
      </w:r>
    </w:p>
    <w:p>
      <w:pPr>
        <w:pStyle w:val="Normal"/>
        <w:spacing w:lineRule="auto" w:line="360"/>
        <w:rPr/>
      </w:pPr>
      <w:r>
        <w:rPr/>
        <w:t>&gt;Lizard_T2R7--Intact</w:t>
      </w:r>
    </w:p>
    <w:p>
      <w:pPr>
        <w:pStyle w:val="Normal"/>
        <w:spacing w:lineRule="auto" w:line="360"/>
        <w:rPr/>
      </w:pPr>
      <w:r>
        <w:rPr/>
        <w:t>ATGGCTGCTAACCTAGTGTCTCCATTTGCTATAATCTCCTGGAGCATTATAGGCATTTTGTGCATTGTTTCCCTTTCTGGGAATGGATTTATCTTCACGGTGACTGTGCTGCAATGGCTCCAGAAGAGGAAGATGCCACCTTGTGACTTCCTCCTGACTTGTTTGAGTGCCTCCAGATTACTAACACAGTTGAATGCTATGGCCATCTATTTTATGCAACTCTTTTATCCTTCAGCTAGAAGTGCAATGCTCTTTTTCTCCTGGGTCTTTCTCAATATGGCCAGTCTTTGGTATGTCTCCTGGCTCAGCATTTTCTACTGTGTGAAGGTCATCAACTTTTCCAACTCTTTACTCCTTTGGCTCAAGTTAAGGATCAATCTGCTTCTACCCAAACTACTTGGAATATCAGTGGTCATTTTCATGGTCTCTTCTCTTCCTTCCATCTTCACATTTCATAAATGCAATGAACCATGTAATCAGACTGTAACACCCCTAATTAATGAGAAAGCTGACAACATGTGGATTAGTTATTTCCCAGTGGAGATAACATTTACTTGCATAAATTACAGCGTGAACATAGCAGCAACCCTTCTTTTGCTCATCTCTTTGTGGAGGCATGTGAGAAACCTCAGAAAGAATGATACTAGTGTTCAGGACCTCAACACTCAGGTCCACCTCAAAGTCATAAGGCCTTTGTTGATCACTCTCTTACTCTACCTTTTATATATTGCTAGTTTGATATTAATGGATACTGGCTTTTTTTATTTTCAAGCAAACCGATCACTGATTGGAGAGATAATGGTTACCATATTTCCTTCAGTGCATGCCATAATATTAATATGGACCAATCCAAAACTCAGAGAAGTGGCTGCTCACATGCTAAACATCAGACAAAGAGCTTAA</w:t>
      </w:r>
    </w:p>
    <w:p>
      <w:pPr>
        <w:pStyle w:val="Normal"/>
        <w:spacing w:lineRule="auto" w:line="360"/>
        <w:rPr/>
      </w:pPr>
      <w:r>
        <w:rPr/>
        <w:t>&gt;Lizard_T2R8--Intact</w:t>
      </w:r>
    </w:p>
    <w:p>
      <w:pPr>
        <w:pStyle w:val="Normal"/>
        <w:spacing w:lineRule="auto" w:line="360"/>
        <w:rPr/>
      </w:pPr>
      <w:r>
        <w:rPr/>
        <w:t>ATGTCTCCATTTGGTATCTTCTCCTGGAGCATTCTAGGTATTTTGTGGATTGTTTCCCTTTCAGGGAATGGATTTATCTTCACAGTGACTGTGCGGCAATGGCTCAAGAAGAGGAAGATGCCACCTTGTGAATTCCTTCTGATCTGTTTGAATGCCTCCAGATTACCTACACTGTTGAATACTATGGCCATCTATTTTATGCATCTCTTTTATTCTTCAGGTAGAAGAATGATGCTCCTTATTCCCTGGGTCTTTCTCAATATTGCCAGTCTCTGGTGTGTCTCTTGGCTCAGCATTTTCTACTGCGTCAAGGTCATCAACTTTTCCAACTCTTTACTCCTTTGGCTAAAGTTAAGGCTCAATCTGCTTCTACCCAAACTAGTTGGAATATCGATGGTCATTTCCATGGTCTCTTCTCTTTCTTCCATTTTCACATTTCATCAGTGCAATGAACCATGTAATCAGACTGTAACACCACCAACCAAACATGAAGCTGAAAACTGTATGTGGATTAGTTTTTTTCCACTGAAGATAACTTTTGCTTTCATAAATTTCAGTGTGAACATAGCAGCAACCCTTCTTTTGCTCATCTCCTTGTGGAGGCATGTGAGAAACCTCAGAAAGAAGGGTACTAGTGTTCAGGACCTCAACACTCAAATCTACCTCAAAGTCATGAGGCCTTTGTTGATCACTCTCTTACTCTACCTTTTATATATTGCTAGTTTGATTACAATGAGTGGCTTTTTAAATTTGCAAAGAAAACAAGCACTGACTGCAGAGATAATGATTACCATATTTCCTGCAATGCATCCCAGAATAATAATATGGACCAATCCAAAACTCAAAAATGTGGCTGCTCACATGTTAAACATCAAGCAAAGACCTTAA</w:t>
      </w:r>
    </w:p>
    <w:p>
      <w:pPr>
        <w:pStyle w:val="Normal"/>
        <w:spacing w:lineRule="auto" w:line="360"/>
        <w:rPr/>
      </w:pPr>
      <w:r>
        <w:rPr/>
        <w:t>&gt;Lizard_T2R9--Intact</w:t>
      </w:r>
    </w:p>
    <w:p>
      <w:pPr>
        <w:pStyle w:val="Normal"/>
        <w:spacing w:lineRule="auto" w:line="360"/>
        <w:rPr/>
      </w:pPr>
      <w:r>
        <w:rPr/>
        <w:t>ATGGCTGCTAACCTAGTGTCTCCATTTGCTATAATCTCCTGGAGCATTATAGGCATTTTGTGCATTGTTTCCCTTTCTGGGAATGGATTTATCTTCATTGTGACTGTGCTGCAATGGCTCCAGAAGAGGAAGATGCCACCTTGTGACTTCCTCCTGACCTGTTTGAGTGCCTCCAGATTGCTAACACAGTTGAATGCTATGGCCATCTATTTTATGGAACTCTTTTATCCTTCAAGTAGAAGTGCAATGCTCTTTTTCTCCTGGGTCCTTCTCAATATGGCCAGTCTTTGGTGTGTCTCCTGGCTCAGCATTTTCTACTGTGTGAAGGTCATCAACATTTCCAACTCTTTACTCCTTTGGCTCAAGTTAAGGATCAATCTGCTTCTACCCAAACTACTGGGAATATCAGTGGTCATTTTCATGGTCTCTTCTCTTCCTTCCATCTTCACATTTCATAAATGCAATGAACCATGTAATCAGACTGTAACACCCCTAATTAACGAGAAACCTGGCAACATGTGGATCAGTTTTTTCCCAGTGGAGATAACATTTACTTGCATAAATTTCAGCATGAACATAGCGGCAACCCTTCTTTTGCTCATCTCCTTGTGGAGGCATGTGAGAAATCTCAGAAAGAATGGTACTAGTGTTCGGGACCTCAACACTCAGGTCCACCTCAAAGTCATGAGGCCTTTGTTGATCACTCTCTTACTCTATCTTTTATTTATTGCTAGTTTGATAACTATGGCAACTGGCTTTTTAAATTTGCAAACAAAACAAGCACTGATTGGAGAGATAATGGTTACCATATTTCCTTCAGTGCATGCCATAATATTAATATGGACCAATCCAAAACTCAGAGAAGTGGCTGCTCACATGCTAAACATCAGACAAAGTGCTTAA</w:t>
      </w:r>
    </w:p>
    <w:p>
      <w:pPr>
        <w:pStyle w:val="Normal"/>
        <w:spacing w:lineRule="auto" w:line="360"/>
        <w:rPr/>
      </w:pPr>
      <w:r>
        <w:rPr/>
        <w:t>&gt;Macaque_T2R1--Intact</w:t>
      </w:r>
    </w:p>
    <w:p>
      <w:pPr>
        <w:pStyle w:val="Normal"/>
        <w:spacing w:lineRule="auto" w:line="360"/>
        <w:rPr/>
      </w:pPr>
      <w:r>
        <w:rPr/>
        <w:t>ATGATGGAACTCACCGAGGGGGTGTTCCTGATTGTGTGTGGCGCTCAGTTCACACTGGGAATTCTGGTCAATGGTTTCATTGGTTTGGTCAATGGTAGGAGCTGGTTCAAGACCAAGAGAATGTCTTTGTCTGACTTCATCATCGCCACCCTGGCACTCTCAAGGATCATTCTGCTGTGTATTATCTTGACTGATAGTTTTTTAATAGTATTCTCTGTCAACGAACATGATTCAGGGATAATAATGCAAATTATTGATGTTTTCTGGACCTTTACAAACCATCTGAGCATTTGGTTTGCCACTTGTCTTGGTGTCCTCTACTGCTTGAAAATCGCCATTTTCTCTCACCCCACATTCCTCTGGCTCAAGTGGAGAGTTTCTAGGGTGATGGTATGGATGCTGTTGGGTGTACTGCTCTTATCCTGTGGTAGTACCGCATCTCTGATCAATGAGTTTAAGCTCTATTCTGTCCTTAGGGGAATTGAGGCCACCAGGAATGTGACTGAACACTTCAGAAAGAAGAGGAATGAGTATTATCTGATCCATGTTCTTGGGACTCTGTGGTACCTGCCTCCCTTAGTTGTGTCCCTGGCCTCCTACTTTTTGCTCATCTTCTCCTTGGGGAGGCACACACGGCAGATGCTGCAAAATAGTACAAGCTCCAGAGATCCAAGCACTGAGGCCCACAAGAGGGCCATCAGAATCATCCTTTCCTTCTTTTTTCTCTTCTTACTTTACTTTCTTGCCTTTTTAATTGCATCATTTGGTAATTTCCTACCAAAAACCAAGATGGCTAAGATGATTGGCGAGGTAATGACAATGTTTTATCCTGCTGGCCACTCGTTTGTTGTCATTCTGGGGAACAGCAAACTGAAGCAGACATTTGTAGAGACGCTCCGGTGTGAGTCTGGCCACCTGAAGCCTGGATCCAAGGGACCCATTTTCTCTTAG</w:t>
      </w:r>
    </w:p>
    <w:p>
      <w:pPr>
        <w:pStyle w:val="Normal"/>
        <w:spacing w:lineRule="auto" w:line="360"/>
        <w:rPr/>
      </w:pPr>
      <w:r>
        <w:rPr/>
        <w:t>&gt;Macaque_T2R10--Intact</w:t>
      </w:r>
    </w:p>
    <w:p>
      <w:pPr>
        <w:pStyle w:val="Normal"/>
        <w:spacing w:lineRule="auto" w:line="360"/>
        <w:rPr/>
      </w:pPr>
      <w:r>
        <w:rPr/>
        <w:t>ATGTTAACTCTAACTCACGTCTGCACTGTGTCCTATGAAGTCAGGAGCACATTTCTGTTCATTTCAGTCCTGGAGTTTGCAGTGGGGTTTCTGACCAACGCCTTCATTTCCTTGGTGAATTTTTGGGACGTAGTGAAGAGGCAGCCACTGAGCAACAGTGATTGTGTGCTTCTGTGTCTCAGCATCAGCCGGCTTTTCCTGCATGGACTGCTCTTCCTGAGTGCTATCCAGCTTACCCACTTCCAGAAGTTGAGTGAACCACTGAACCACAGCTACCAAGCCATCCTCATGCTATGGATGATTGCAAACCAAGCCAACCTCTGGCTTGCCGCCTGCCTCAGCCTGCTCTACTGCTCCAAGCTCATCCGTTTCTCTCACACCTTCCTGATCTGCTTGGCAAGCTGGGTCTCCAGGAAGATATCCCAGATGCTCCTGGGTATTATTCTTTGCTCCTGCATCTGCACTGTCCTCTGTGTTTGGTGCTTTTTTGGCAGACTTCACTTCACAGTCACAACTGTGCTATTCATGAATAACAATACAAGGCTCAACTGGCAGATTAAAGATCTCAACTTATTTTATTCCTTTCTCTTCTGCTATCTGTGGTCTGTCCCTCCTTTCCTATTGTTTCTGGTTTCTTCTGGGATGCTGACTGTCTCCCTGGGAAGGCACATGAGGACAATGAAGGTCTATACCAGAGACTCTCGTGACCCCAGCCTGGAGGCCCACATTAAAGCCCTCAAGTCTCTTATCTCCTTTTTCTGCTTCTTTGTGATATCATCCTGTGCTGCCTTCATCTCAGTGCCCCTACTTATTCTGTGGCATGACAAAATAGGGGTGATGGTTTGTGTTGGGATAATGGCAGCTTGTCCCTCTGGGCATGCAGCCGTCCTGATCTCAGGCAATGCCAAGTTGAGGAGAGCTGTGACAACCATTCTGCTCTGGGCTCAGAGCAGCCTGAAGGTAAGAGCCGATCACATGGCAGATTCCAGGACACTGTGCTGA</w:t>
      </w:r>
    </w:p>
    <w:p>
      <w:pPr>
        <w:pStyle w:val="Normal"/>
        <w:spacing w:lineRule="auto" w:line="360"/>
        <w:rPr/>
      </w:pPr>
      <w:r>
        <w:rPr/>
        <w:t>&gt;Macaque_T2R11--Intact</w:t>
      </w:r>
    </w:p>
    <w:p>
      <w:pPr>
        <w:pStyle w:val="Normal"/>
        <w:spacing w:lineRule="auto" w:line="360"/>
        <w:rPr/>
      </w:pPr>
      <w:r>
        <w:rPr/>
        <w:t>ATGATACCCATCCAACTCAGTGTCTTCTTCATGATCATCTATGTGCTTGAGTCCTTGACAATTATTGTGCAGAGCAGCTTAATTGTTGCAGTGCTGGGCAGAGAATGGCTGCAAGTCAGAAGGCTGATGCCTGTGGACATGATTCTCATCAGCCTGGGCATCTCTCGTTTCTGTCTACAGTGGACATCAATGCTGAACGATTTTTGCTTCTATTTTAATTTTAATTATGTACTTTGCAACTTAACAATCACCTGGACATTTTTTAATGTCCTTACATTCTGGTTAAACAGCTTGCTTACCATCTTCTACTGCATCAAGGTCTCTTCTTTCACCCATCCCATCGTTCTCTGGCTGAGGTGGAGAATTTTGAGGTGGCTTCCCTGGCTATTACTAGGTTGTCTGATGATTACTTGTGTGACAATCATCCCTTCAGCTATTGGGAATTACATTCAAATTCAGTTTCTCACCATGGAGCATCCACCCAGAAACAGCACTGTAATTGACAGACTTCAAAAGTTTCATCAGTATCTGCACCAGGCTCATACAGTCGCGTTGGTTATTCCTTTCATCCTGTTCCTGGCCTCCACCATCTTGCTCATGGCATCATTGACCAAGCAGATACAACATCATGGCACTGGTCACTGCAATCCAAGCATGAAAGCGCACTTCACTGCCCTGAGGTCCCTTGCCATCTTGTTTATCGTGTTTACCTCTTACTTTCTAACCATACTTATCACCATGATAGGTACTCTATTTGATAAGAGATGTTGGTTATGGTTCTGGGAAGCTTTTGTCTATGCTTTCATCTTTATGCATTCCACTTCACTGATGCTGAGCAGCCCTACATTGAAAAGGATTCTAAATGGAAAATGCTAG</w:t>
      </w:r>
    </w:p>
    <w:p>
      <w:pPr>
        <w:pStyle w:val="Normal"/>
        <w:spacing w:lineRule="auto" w:line="360"/>
        <w:rPr/>
      </w:pPr>
      <w:r>
        <w:rPr/>
        <w:t>&gt;Macaque_T2R12--Intact</w:t>
      </w:r>
    </w:p>
    <w:p>
      <w:pPr>
        <w:pStyle w:val="Normal"/>
        <w:spacing w:lineRule="auto" w:line="360"/>
        <w:rPr/>
      </w:pPr>
      <w:r>
        <w:rPr/>
        <w:t>ATGCCAAGTACAATAGAGGCAATATATATTATTTTAATTGCTGGTGAACTGACCATAGGGATTTGGGGAAATGGATTCATTGTACTAGTTAACTGTATTGACTGGCTCAAAAGAAGAGATGTTTCCTTGATTGACATCATCCTGATCAGCTTGGCCATCTCCAGAATCTGTTTGCTGTGTGTAATATCATTAGATGGCTTCTTTATACTGCTCTTTCCAGGTACATATGACACTAATGTGCTAGAAAGCATTATGGATGCTGTCTGGACATTTGCCAATAATTCAAGTCTCTGGTTTACTTCTTGCCTCAGTATCTTCTATTTACTCAAGATAGCCAATATATCCCACCCATTTTTCTTCTGGCTGAAGCTAAAGATCAACAAGGTCATCCTTGCGATTCTTCTGGGGTCCTTTCTTATCTCCTTAATTATTAGCTTTCCAATTAATGGTATGTGGTATCACCTTTTCAAGGTCAGTCATGAAGAAAACATTACTTGGGCATTCAAAGTGAGTACAATTCCAGGTGCTTTCAAACAGTTAACCCTCAACCTGGGGGCGATGGTTCCCTTTATCCTTTGCCTGATCTCATTTTTCTTGTTACTTTTCTCCTTAGTTAGACACACCAAGCAGATTCAACTGCATGCTACAGGGTTCAGAGACCCCAGCACAGAGGCCCACATGAGGGCCGTAAAGGCAGTGATCATCTTTCTGCTCCTCCTCATTCTGTACTACCCGGTCTTTCTTGTTATGACCTCTAGCACTCTGATTCCCCAGGGAAAATTAGTGTTGATGATTGGTGACATAGTAACTGTCATTTTCCCATCAAGCCATTCATTCATTCTAATCATGGGAAACAGCAAGTTGAGGGCAGCTTTTCTGAAGATGTTAAGATTTGTGAAGGGTTTCCTTAGAAGAAAGCCTTTTGTTCCATAG</w:t>
      </w:r>
    </w:p>
    <w:p>
      <w:pPr>
        <w:pStyle w:val="Normal"/>
        <w:spacing w:lineRule="auto" w:line="360"/>
        <w:rPr/>
      </w:pPr>
      <w:r>
        <w:rPr/>
        <w:t>&gt;Macaque_T2R13--Intact</w:t>
      </w:r>
    </w:p>
    <w:p>
      <w:pPr>
        <w:pStyle w:val="Normal"/>
        <w:spacing w:lineRule="auto" w:line="360"/>
        <w:rPr/>
      </w:pPr>
      <w:r>
        <w:rPr/>
        <w:t>ATGCTAAGTGTAGTGGAAGGCATCTTCATTTTTGTTGTAATTAGTGAATCAGTATTTGCGGTTTTAGGGAATGGATTTATTGGACTTGTAAACTGCATTGACTGTGCCAAGAATAAGTTATCTACAATTGGCTTTATTCTCACCGGCTTAGCTATTTCTAGAATTTTTCTGATATGGCTAATAATTACAGATGGATTCATACGGATATTCTCTCCAGATATATATGCTTCTGGTAACCTAATTGAATATATTAGTTACTTTTGGGTAATTAGTAATCAATCAAGTATGTGGTTTGCCACCAGCCTCAGCATCTTCTATTTCCTGAAGATAGCAAATTTTTCCAACTACATATTTCTCTGGTTGAAGAGTAGAACAAATAGGGTTCTTCCCCTTCTGATGGGATTCTTACTTATTTCATGCTTACTTAATTTTGCATATATTGCGAAGATTCTTAATGATTTTAAAATGAAGAATGACACAGTCTGGCGTCTCAACATATTTAAAAATGAATACTTTGTTAAGCAGATTTTGCTAAATCTGGGAGTCATTTTCTTCTTTACACTATCCCTAATTACAAGTGTTTTGTTGATCATTTCCCTTTGGAGACACAACAGGCAGATGCAATCAAATGTGACAGGACTGAGAGACTCCAACACTGAAGCTCATGTGAAGGCAATGAAAGTTTTAATATCTTTCATCATCCTCTTTATCTTGTATTTTATAGGCATAGCCATAGAAATATCGTATTTTACTGTGCCAGAAAACAAACTGTTGCTTATGTTTGGAATGACAACCACAGCCATCTATCCCTGGGGTCACTCATTTATCTTAATTCTAGGAAACAGCAAGCTAAAGCAAGCCTCTTTGAGGGTACTACAGCAATTGAAGTGCTGTGAGAAAAGGAAAAACCTCAGAGCCACATAG</w:t>
      </w:r>
    </w:p>
    <w:p>
      <w:pPr>
        <w:pStyle w:val="Normal"/>
        <w:spacing w:lineRule="auto" w:line="360"/>
        <w:rPr/>
      </w:pPr>
      <w:r>
        <w:rPr/>
        <w:t>&gt;Macaque_T2R14--Intact</w:t>
      </w:r>
    </w:p>
    <w:p>
      <w:pPr>
        <w:pStyle w:val="Normal"/>
        <w:spacing w:lineRule="auto" w:line="360"/>
        <w:rPr/>
      </w:pPr>
      <w:r>
        <w:rPr/>
        <w:t>ATGGAAAGTGCCCTGCTGAGTATCCTCACTCTTGTAATAATTGCAGAATTCGTAATTGGGAATTTGAGCAATGGATTTATAGTACTGATAAACTGCATTGACTGGGTCAGTAAAAGACAGCTGTCCTCAGTTGATAAAATCCTCACATTCTTGGCAATCTCCAGAATTGGGCTGATCTGGGAACTATTAGTAAGTTGGTTTTTAGGTCTGCATTATCTAGCCATATTTGTGTCTGGAACAGGGTTAAGAATTATGATTTTTAGCTGGGTAGTTTCTAATCACTTCAGTCTCTGGCTTGCTACAATCCTCAGCATCTTTTATTTGCTCAAAATAGTGAGTTTCTCTAGCCCTGCTTTTCTCTATTTGAAGTGGAGAGTAAACCAAGTGATTGTGATGATACTGCTGGAAACCTTGATCTTCTTATTTTTAAATCTGATACAAATAAACATACATATTAAAGACTGGCTGGACCGATGTGAAAGAAACACAATTTGGAATTTCAGTATGAGTGGCCTTCCAACATTTTCAGTGCCGGTCAAATTCACCATGACTATGTTCAGTCTAGCACCATTTACTGTGGCCCTCATCTCTTTTCTCCTGTTAATTTTCTCCTTGTGGAAACATCTCCAGAAAATGCAGCTCAATTACAAAGGACACAGAGACCCCAGGACCAAGGCCCACATAAATGCATTGAAAATTGTGATCTCATTCCTTTTACTCTATGCCAGTTTCTTTCTATGTATTCTCATATCATGGATTTCTGAGCTGTATCAGAATATACTGATCCACATGTTTTGTCAGACGATTGGAGTCTTCTATCCTTCAAGCCACTCCTTTCTTCTGATTCTAGGAAACCCTAAGTTAAGACAGGCCTCTCTTTTGGTGGCAGCTAAGGTATGGGCTAAACGTTGA</w:t>
      </w:r>
    </w:p>
    <w:p>
      <w:pPr>
        <w:pStyle w:val="Normal"/>
        <w:spacing w:lineRule="auto" w:line="360"/>
        <w:rPr/>
      </w:pPr>
      <w:r>
        <w:rPr/>
        <w:t>&gt;Macaque_T2R15--Intact</w:t>
      </w:r>
    </w:p>
    <w:p>
      <w:pPr>
        <w:pStyle w:val="Normal"/>
        <w:spacing w:lineRule="auto" w:line="360"/>
        <w:rPr/>
      </w:pPr>
      <w:r>
        <w:rPr/>
        <w:t>ATGGATGGTGTCATAAAGAGCATATTTACATTCATTTTAATTGTGGAATTTATAATTGGAAATTTAGGAAATAGTTTCATAGTACTGGTGAACTGTATTGACTGGGTCAAGAGAAGAAAGATCTCTTTAGTTGATCAGATTCTCATTGCTTTGGCAATCTCTAGAATTAGTCTGGTTTGGTCAATATTTGGAAGCTGGTGTGTATCTGTGTTTTTCCCAGCTTTATTTGCCACTGAAAAACTGTTAAGAATGCTTACTAATATCTGGACAGTGACCAATCATTTTAGCGTCTGGTTAGCTACAATCCTAGGTACTTTTTATTTTCTCAAGATAGCCAATTTTTCTAACTCTATTTTTCTCTACCTAAAGTGGAGAGTTAAAAAGGTGGTTTTAGTGCTGCTTCTTGTGACTTTGGGCCTCTTGTTTTTAAATATTTTACTGATAAACATTCATATAAATACCAGTATCAATGGATACAGAGGAAACATGACTTGCAGTTCCGCTTCATGCAACTTTATACGATTTTCCAGGGCTATTGCATTAACCAGCACTGTGTTCGTTTTAATTCCCTTTACTTTGTCCCTGGCAACTTCTCTTCTGCTCAGCTTCTCCCTGTGGAAACATCACAAGAAGATGCAGCACACTGTCAAAGGATACAGAGACGTCAGCACCAAGGCCCACAGAGGAGTTATGCAAACTGTGATCACTTTCCTCCTCCTCTATGCCGTTTTCCTTCTGACTTTTTTCATATCAATTTGGGCCTCTGTACGGTTGAAGGAAAATCAAATTATTATTCTTTCTGAGATGATGGGACTGGCTTATCCTTCAGGTCACTCATGTGTTCTGATTCTTGGAAACAAGAAGCTGAGACAGGCCTCTCTGTCAGTCCTATGGTGGCTGAGGTACAGGTTTAAAGATGGGGAGCCCTCAGGTCACAAAGAATTTAGGGAATCATCTTGA</w:t>
      </w:r>
    </w:p>
    <w:p>
      <w:pPr>
        <w:pStyle w:val="Normal"/>
        <w:spacing w:lineRule="auto" w:line="360"/>
        <w:rPr/>
      </w:pPr>
      <w:r>
        <w:rPr/>
        <w:t>&gt;Macaque_T2R16--Intact</w:t>
      </w:r>
    </w:p>
    <w:p>
      <w:pPr>
        <w:pStyle w:val="Normal"/>
        <w:spacing w:lineRule="auto" w:line="360"/>
        <w:rPr/>
      </w:pPr>
      <w:r>
        <w:rPr/>
        <w:t>ATGATAACTTTTTTACCCATCATTTTTTCCATTCTAGTAGTGTTTACATTTGTTATTGGAAATTTTGCTAATGGTTTCATAGCATTGGTAAATTCCATTGAGTGGGTCAAGAGACAAAAGATCTCCTTTGCTGACCAAATTCTCACTGCTCTGGCAGTCTCCAGAGTTGGTTTGCTCTGGATATTATTATTAAATTGGTATTCAACTGTTTTGAATCCAGCTTTTTATAGTGTAGAAGTAAGAACTATTGTTTATAATCTCTGGGCAGTAATCAACCATTTCAGCAACTGGCTTGCTACTAGCCTAAGCATATTTTACTTACTCAAGATTGCCAATTTCTCCAACCTTATATTTCTTCACTTAAAGAGGAGAGTTAAGAGTGTCGTTCTGGTGATACTGTGGGGGCCTTTGCTATTTTTGGTTTGTCATCTTTTTGTGGTAAACATGAATGAGATTATACAGACAAAAGAATATGAAGGAAACATGACTTGGAAGAGCAAATTGAGGAGTGCAATGTACCTTTCAAATACGACTGTAACCATACTAGCAAACTTAGTACCCTTCATTCTGACCCTAATATCTTTTCTGCTGTTAATCTGTTCTCTGTGTAAACATCTCAAGAAGATGCAGCTCCGTGACAAAGGCTCTCAAGATCCCAGCACCAAGGTCCACATAAAAGCTTTGCAAACTGTCATCTCCTTGTCGTTATGTGCCATTTACTTTCTGTCCATAATGATATCAAGTTGGAGTTTGGGAAGGGTGGAAAACAAAGCTATCTTCATGTTCTGCAAAGCTATTAGATTCAGCTATCCTTCAGCCCACGCATTCATACTGATTTGGGGAAACAAGAAGCTAAAGCAGACTCTTCTTTCAGTTTTGTGGAACGTGAGGTACTGCGTGAAAGGACAGAAGCTTCAATCTCCATAG</w:t>
      </w:r>
    </w:p>
    <w:p>
      <w:pPr>
        <w:pStyle w:val="Normal"/>
        <w:spacing w:lineRule="auto" w:line="360"/>
        <w:rPr/>
      </w:pPr>
      <w:r>
        <w:rPr/>
        <w:t>&gt;Macaque_T2R17--Intact</w:t>
      </w:r>
    </w:p>
    <w:p>
      <w:pPr>
        <w:pStyle w:val="Normal"/>
        <w:spacing w:lineRule="auto" w:line="360"/>
        <w:rPr/>
      </w:pPr>
      <w:r>
        <w:rPr/>
        <w:t>ATGATAACTTTTCTACCCATCATTTTTTCCATTCTAGTAGTGGTTACATTTGTTATTGGAAATTTTGCTAATGGCTTCATAGCATTGGTAAGTTCCGTTGAGTTGGTCAAGAGACAAAAGATCTCCTTTGCTGACCAAATTCTCACTGCTCTGGCGGTCTCCAGAGTTGGTTTGCTCTGGGTATTATTACTAAATTGGTATTCAACTGTGTTGAATCCAGCTTTTTATAGTGTAGACCTAAGAACTACTGCTTATAACCTCTGGGCAGTAACCAGTCATTTCAGCAACTGGCTTGCTACTTGCCTCAGCATATTTTATGTGCTCAAGATTGCCAATTTCTCCAACCTTATGTTTCTTCACTTAAAGAGGAGAGTTAAGAGTGTCATTCTGGTGATGCTGTTGGGGCCTTTGCTATTTTTGGCTTGTCATCTTTTTGTCATAAACGTGAATGAGATTGTACGGACAAAAGAATATGAAGGAAACATGACTTGGAAGATCAAATTGATGAGTGCAATGCACTTTTCAAATACGACTGTAACCATGCTAGCAAACTTAGTACCCTTCACTTTGACCCTACTATCTTTTGTGCTGTTAATATGGTCTTTGTGTAAACATCTCAAGAAGATGCAGCTTTATGGTAAAGGGTCTCAAGATCCCAGCACCAAGGTCCACATAAAAGCTTTGCAAACTGTGATCTCCTTCCTCTTCCTATGTGCCATTTACTTTCTGTCCATAATGATATCAGTTTGGAATTTGGAGAGGCTGGAAAATAAATCTTTCTTCCTGTTCTGCAAAGCTATTAGAATCATGTATCCTTCAGCCCACACATTCGTCCTGATTTGGGGAAACAAGAAGCTAAAGCAGACTTTTCTTTCAGTTTTGTGGCAAGTGAGGTACTGGGTGAAAGGACAGAAGCCTTCATCTCCATAG</w:t>
      </w:r>
    </w:p>
    <w:p>
      <w:pPr>
        <w:pStyle w:val="Normal"/>
        <w:spacing w:lineRule="auto" w:line="360"/>
        <w:rPr/>
      </w:pPr>
      <w:r>
        <w:rPr/>
        <w:t>&gt;Macaque_T2R18--Intact</w:t>
      </w:r>
    </w:p>
    <w:p>
      <w:pPr>
        <w:pStyle w:val="Normal"/>
        <w:spacing w:lineRule="auto" w:line="360"/>
        <w:rPr/>
      </w:pPr>
      <w:r>
        <w:rPr/>
        <w:t>ATGACAGATAAAGTACAGACTACTTTACTATTCTTAGCAATTGGAGAGTTTTCAGTGGGGATCTTAGGGAATGCGTTCATTGGATTGGTAAACTGCATGGACTGGGTCAAGAAGAGGAAAATTGCCTCCATTGATTTAATCCTCACAAGTCTGGCCATTTCCAGAATTTGTCTATTATGTGTAATATTATTAGATTGTTTTATGTTGGTGCTGTATCCAGATGTCTATGCCACTGGTAAACAAATGAGAATCATTGACTTCTTCTGGACACTAACCAACCATTTAAGTATCTGGTTTGCAACCTGCCTCAGCATTTACTATTTCTTCAAGATAGCTAATTTCTTTCACCCACTTTTCCTCTGGATGAAGTGGAGAATTGACAGGGTGATTTCCTGGATTCTACTGGGATGCATGGTTCTCTCTGTGTTTATTAACCTTCCAGCCACTGAGAATTTGAATGCTGATTTCAGGCGTTGTGTGAAGGCAAAGAGGAAAACAAACTTAACTTGGAGTTGCAGAGTAACTAAAGCTCAACATGCTTCTACCAAGTTATTTCTCAACCTGGTAACGCTGCTCCCTTTTTCTGTGTGCCTGATGTCATTTTTCCTCTTGATCCTCTCCCTGTGGAGACATATCAGGCGAATGCAGCTCAGTGCCACAGGGTGCAGAGACCCCAGCACAGAAGCCCACGTGAGAGCCCTGAAAGCTGTCATTTCCTTCCTTCTCCTCTTTATTGCCTACTATTTGTCCTTTCTCATCGCCACCTCCAGCTACTTTATTCCAGAGACGGAATTAGCTGTGATTTTTGGTGAGTTCATAGCTCTAATCTACCCCTCAAGCCATTCATTTATCCTAATACTGGGGAACAGTAAATTAAGACGTGCATCTCTAAAGGTGCTTTGGACAGTAATGTCTATTCTAAAAGGAAGAAAATTCCAACAACATAAACAAATCTGA</w:t>
      </w:r>
    </w:p>
    <w:p>
      <w:pPr>
        <w:pStyle w:val="Normal"/>
        <w:spacing w:lineRule="auto" w:line="360"/>
        <w:rPr/>
      </w:pPr>
      <w:r>
        <w:rPr/>
        <w:t>&gt;Macaque_T2R19--Intact</w:t>
      </w:r>
    </w:p>
    <w:p>
      <w:pPr>
        <w:pStyle w:val="Normal"/>
        <w:spacing w:lineRule="auto" w:line="360"/>
        <w:rPr/>
      </w:pPr>
      <w:r>
        <w:rPr/>
        <w:t>ATGTTCAGTCCTGCAGATAACATCTTTATAATCCTAATAACTGGAGAATTCATAATAGGAATATTGGGGAATGGATACATTGGACTAGTCAACTGGATTGACTGGATTAAGAAGAAAAAGATCTCCACAATTGACTGCATCCTCACCAATTTAGTTATCTCCAGAATTTGTTTGATCAGTGTAATGGTTGTAAATGGCATTGTAATAGTACTTTACCCGGACATTTATACAAAAAGTAAACTACAGATAGTCATTTGTACCTTCTGGACATTTGCCAACTACTTAAATATGTGGTTTACTGCCTGCCTTAATGTCTTCTATTCTCTCAAGGTAGCCAATTCCTCTCACCCACTTTTTCTCTGGCTGAAGCGGAAAATTGATACGGTGGTTCGTTGGATCCTGCTGGGATGTTTTGCCATTTCCTTGTTGGTCAGTCTTATAATAGCAACAGTACTGAGTCATGATTATAGGTTTCATGCAATTGCCAAACATAAAAGAAACGTTACTGAAATGTTCCATGTGAGTAAAATGCCATATTTTGAACCCTTGACTCTCTTTAACTTGCTTGCAATTGTCCCATTTATTGTGTCATTGATGTCATTTTTCCTTTTAGTAAGATCTTTATGGAGACATACCAAGCAAATAAAACTCCATGCTACTGGCGGTAGAGACCCAAGCACAGAAGCTCATGTGAGAGCCATTAAAACTATGACTTTCCTTATCTTCTTTTTTTTCCTATACTATATTACTTCTCTTTTGGTGAACTTTAGCTATCTTATTACAAACTACAAGTTAGCTATGGCGTTTGCAGAGATTGTAGCAATTCTCTATCCCTCGGGTCACTCACCAAACTGA</w:t>
      </w:r>
    </w:p>
    <w:p>
      <w:pPr>
        <w:pStyle w:val="Normal"/>
        <w:spacing w:lineRule="auto" w:line="360"/>
        <w:rPr/>
      </w:pPr>
      <w:r>
        <w:rPr/>
        <w:t>&gt;Macaque_T2R2--Intact</w:t>
      </w:r>
    </w:p>
    <w:p>
      <w:pPr>
        <w:pStyle w:val="Normal"/>
        <w:spacing w:lineRule="auto" w:line="360"/>
        <w:rPr/>
      </w:pPr>
      <w:r>
        <w:rPr/>
        <w:t>ATGCCCTCCTCGCCCACATTGATCTTCATGGCCATCTTTTGCCTGGAGTCATTGGCTGCAATGATGCAGAATGGCTTCTTGGTCACAGTGCTGGGCAGGGAGTGGGTAAGGTGCCGGACTCTGTCTGCAAGTGACATGATTGTGGCCTGTCTCGCTGCCTCCCGGTTCTGCCTCCATGGGGTAGCCATGGTGAACAACTTCCTGGCCTCCTTAGATTTTTGGCGCACAGTTCCCTATGTGAACACCTTCTGGGACCTTTTCAATGCCCTCACTTTGTGGTTTACTGCCTTGCTTGCTGCTTTCTACTGTGTGAAGATCTCATCTTTCTCCCACCCCACCTTCGCCTGGCTGAAGTGGAGGATCTCTCGGTCAGTGCCCAGGCTGATCCAGGTCTCCCTGATCATCTGTGGCCTGGAAGTCATCTCATCAGCCACTGGGAGTGTACTGTTTGGTCCGAGGAAGGTCTCCCTGAATTCCTGCGGAAACGAAACTCTAGTTTATAGAGTGCAGGCTTCATTTGAGCTCTACTTTTTCCTTTATGAAGGGTTTGTGTTGTTGATTCCATTCCTCCTGTTCCTAGTGTCCACTGTCTTGCTCATAGTCTCACTGTGCTGGCACTTGGGGCAGATGAGGGACCGCAGGCCCGGGCCCTGTCATCCCAGCACCCAGGCTTACACCGTGGCTCTAAAGTCACTCACTGTTTCCCTCATCTTCTGTACATTGTACTTCCTGTTCTTGTTTGTTTCTGCTTTGAAAATCATAAACTTTCAGAATCACTGGCACTGGGCCTGGGAAGTGCTAATCTATGCCAACATCTGTCTGCACTCTACCTTCCTGGTGCTGAGGAGCCCCAAACTGAAAAAGAGCCTGAAGACATGGCCTCAGCTGCAGTGCCCATGTGCTGCTGGCTCATAG</w:t>
      </w:r>
    </w:p>
    <w:p>
      <w:pPr>
        <w:pStyle w:val="Normal"/>
        <w:spacing w:lineRule="auto" w:line="360"/>
        <w:rPr/>
      </w:pPr>
      <w:r>
        <w:rPr/>
        <w:t>&gt;Macaque_T2R20--Intact</w:t>
      </w:r>
    </w:p>
    <w:p>
      <w:pPr>
        <w:pStyle w:val="Normal"/>
        <w:spacing w:lineRule="auto" w:line="360"/>
        <w:rPr/>
      </w:pPr>
      <w:r>
        <w:rPr/>
        <w:t>ATGATAACTTTTCTGTCCATCACTTTTTCCATTCTAGTAGGGGTTATATTTGTTATTGGAAATTTTGCTAATGGCTTCATAGCATTGGTAAATTCCATTGAGTGGGTGAAAAGACAAAAAATCTCCTTTGCTGACCAAATTCTCACTGGTCTGGCTGTCTCCAGAGTTGGTTTGCTCTGGGTATTATTACTACATTTGTATGCAACTGAGTTTAATCTAGCTTTTTATAGTGTAGAAGTAAGAATCACTGCTTATAATGTCTGGATAGTGACCAACCATTTCAGCAACTGGCTTTCTACTAGCCTCAGCATGTTTTATTTGCTCAAGATTGCCACTTTCTCCAACCTGATTTTTCTTCACTTAAAGAGGAAAGTTAAGAGTGTCATTCTGGTGACACTGTTGGGGCCTTTGCTATTTTTGGTTTGTCATCTTTTTGTGATGAACATGAATCATATTGTGTGGAGAAAAGAATATGAAGGAAACATTACTTGGAGGATCAAATTGAGGAGTGCAATGTACCTTTCAAATGTGACTGTAACCATGCTAGCAAACCTTATACCCCTCACTCTGACCCTGATGTCTTTTCTGCTGTTAATCTGTTCTCTGTGTAAACATCTCAAGAAGATGCAGGTCCACGGCAAAGGATCTCAAGATCCCAGCACCAAGGTCCACATAAAAGCTTTGCAAACTGTGACCTCCTTTCTCCTGTTATGTGCCATTTACTTTCTGTCCATGATCCTATCAGTTTGGAATTTTGAGCTGGAAAAGAAACCTGTCTTCATGTTCTGCCAAGCTGTCATATTCAGCTATCCTTCAACCCACCCACTCATCCTGATTTGGGGAAACAAGAAGCTAAAGCAGATTTTTCTTTCAGTTTTGTGGAACGTGAGATACTGGGTGAAAGGACAGAAGCCTTCATCTCCATAG</w:t>
      </w:r>
    </w:p>
    <w:p>
      <w:pPr>
        <w:pStyle w:val="Normal"/>
        <w:spacing w:lineRule="auto" w:line="360"/>
        <w:rPr/>
      </w:pPr>
      <w:r>
        <w:rPr/>
        <w:t>&gt;Macaque_T2R21--Intact</w:t>
      </w:r>
    </w:p>
    <w:p>
      <w:pPr>
        <w:pStyle w:val="Normal"/>
        <w:spacing w:lineRule="auto" w:line="360"/>
        <w:rPr/>
      </w:pPr>
      <w:r>
        <w:rPr/>
        <w:t>ATGATGAGTTTTCTACCCATTGTTTTTTCCATTCTAGTAGTGGTTGCATTTGTTCTTGGAAATTTTGCCAATGGCTTTATAGCACTGATAAATTTCATTGCCTGGTTCAAGAGACAAAAGATCTCCTCAGCTGATCAAATTATTGCTGCTCTGGCGGTCTCCAGAGTTGGTTTGCTCTGGGTAATAGTCTTACACTGGTATGCAACTGTGTTGAATCCAAATTCATCTAGTTTAAAAGTAAGAATTTTTCTTTCTAATGCCTGGGCAGTAACCAACCATTTCAGCATCTGGCTTGCTACTAGCCTCAGCATATTTTATTTGCTCAAGATCGTCAATTTCTCCAGACTTATTTTTCATCACTTAAAAAGGAAGGTTAAGAGTGTAGTTCTGGGGATACTGTCAGGGGCTTTGTTATTTTTGGTTTGTGATCTTGTGGCGGAAAACGTGTATATAAATGTGTGGACGAAAGAATATGAAAGAAACATAACTTGGAAGATCAAATTGAGGAATGCAACGTACCTTTCTAACTTGATTGTAGTCACGCTAGCAAACTTGATACCATTCACTCTGACCCTGATATCTTTTCTGCTGTTAATCTGCTCTCTGTGTAAACATCTGAAGAAGATGAAGCTCTATGGCAAAGGATCGCAAGATCCTAGCACCAAGATCCACATAAAAGCTCTGCAAACTGTGACCTCTTTCCTCATACTATTTGCCGTTTACTTTCTATGTCTAATCGTATCATTTTGGAATTATAAGAAGCAACAGAAAGAACTTGTCTTAATCCTTTGCCAAGCTATTGGAATCATATATCCATCGTTCCACTCATTCCTTCTGATTTGGGGGAACAAGAAGCTAAAGCAGAACTTTCTTTCAATTTTGTGGCAGGTGACTTGCTGGGCCAAAGGACAGAACCTGTCAACTCCATAG</w:t>
      </w:r>
    </w:p>
    <w:p>
      <w:pPr>
        <w:pStyle w:val="Normal"/>
        <w:spacing w:lineRule="auto" w:line="360"/>
        <w:rPr/>
      </w:pPr>
      <w:r>
        <w:rPr/>
        <w:t>&gt;Macaque_T2R22--Intact</w:t>
      </w:r>
    </w:p>
    <w:p>
      <w:pPr>
        <w:pStyle w:val="Normal"/>
        <w:spacing w:lineRule="auto" w:line="360"/>
        <w:rPr/>
      </w:pPr>
      <w:r>
        <w:rPr/>
        <w:t>ATGATGTATTTTCTGTTCATCATTTTGTCAATTCTGTTAGTGTTTGCATTTGTTCTTGGAAATTTTGCCAATGGCTTCATAGCTCTAGTAAATGTCATTGACTGGGTTAAGACACGAAAGATTTCCTTAGTTGACCAAATTCTCACTGCTCTCGTGATCTACAGAATTGGTTTACTCTGGGCCATATTATTATATTGGTATGCAACTATGTTTAATTCGGCTTTATGTAGTTCAGAAGTAAGAATTTTTGCTTCTAATATCTCGGCAATAATCAACCATTTCAGCATCTGGCTTGCTGCTAGCCTCAGCATATTTTATTTGCTCAAGATTGCCAATTTCTCCAACCTTATTTTTCTCCACCTACAGAAGAGAATTAAGAGTGTTGTTTGGGTGATGCTGTTGGGGCCCTTGGTATTTTTTATTTGTAATCTTGCTGTGGTAACCACGGATGAGGGTGTGTGGACAAAAGAATATGAAGGAAATGTGACTTGGAAGATCAAATTGAAGAATGCAATACACCTTTCAAACTTGACTATAAGCACGCTAGCAAACCTCATACCCTTCACTCTGACCCTAATATGTTTTCTGCTGTTAATCTATTCTCTGTGTAAACATCTCAAGAAGATACAGCTCCATGGCAAAGGATCTCAAGATCTCAGCACCAAGGTCCACATAAAATCTCTGCAAACTGTGATCTCCTTCCTCATGTTGTTTGCCATTTACTTTCTGTGTCTAATCAGTTTAACCTGGAGTCCTTGGAAACAGCAGAACAAACTTGTGTTTCTGCTTTGCCAAACTCTTGCAATCATGTATCCTTCATTCCACTCCTTCATCCTGATTATGGGAAATAGGAAACTAAAACAGACTTTTCTTTCAGTTTTGTGGCAGGTGACATGCTGA</w:t>
      </w:r>
    </w:p>
    <w:p>
      <w:pPr>
        <w:pStyle w:val="Normal"/>
        <w:spacing w:lineRule="auto" w:line="360"/>
        <w:rPr/>
      </w:pPr>
      <w:r>
        <w:rPr/>
        <w:t>&gt;Macaque_T2R23--Intact</w:t>
      </w:r>
    </w:p>
    <w:p>
      <w:pPr>
        <w:pStyle w:val="Normal"/>
        <w:spacing w:lineRule="auto" w:line="360"/>
        <w:rPr/>
      </w:pPr>
      <w:r>
        <w:rPr/>
        <w:t>ATGATAACTTTTCTACCCATCATTTTTTTCATTCTAGTAGTGGTTACATTTGTTATTGGAAATTTTGCTAATGGCTTCATAGCGTTGGTAAATTCCACTGAGTGGGTCAAGAGACAAAAGATCTCCTTTGCTGACCAAATTCTCACTGCTCTGGTGGTCTCCAGAATTGGTTTGCTCTGGGTGTTATTATTACATTGGTATTCAGTTGTGTTGAATCCAGCTTTTTATAGTGTAGAGGTAAGAACTACCACTTACAATGTCTGGGCAGTAACCAGCCATTTCAGCAACTGGTTTGCTACTTGCCTCAGCATATTTTATTTGCTCAAGATTGCCAATTTCTCCAACCTTATGTTTCTTCACTTAAAGAGGAGAGTTAAGAGTGTCATTCTGGTGATGCTGTTGGGGTCTTTGCTATTTTTGGTTTGTCATCTTTTTGTGATAAATATGAATGAGATTGTACAGACAAAAGAATATGAAGGAAACATGACTGGGAAGATCAAATTGAGGAGTGCAATGTACCTTTCAGATGCGACTGTAACCACGCTAGTAAACTTAGTACCCTTCACTCTGACCCTAATATCTTTTCTGCTGTTAGTCTGTTCTCTGTTTAAACATCTGAAGAAGATGCAGCTTCATGGCAAAGGATCTCAGGATCCCAGCACCAAGGTCCACATAAAAGCTTTGCAAACTGTGATCTCTTTCCTCTTGCTATGTGCCATTTACTTTGTGTTCCTAATCATATCAGCTTTGAGTTTTGAGAGTCGGGATAACAAACCTGTCTTCATGATCTGTGAAGCTGTTACATTCAGCTATCCTTCAACCCACCCATTCATACTGATTTGGGGAAACAAGAAGCTAAAGCGGACTTTTCTTTCAGTTTTGCGGCAAGTGAGGTACTGGGTGAAAGGACAGAAGCCTTCATCTCCGTAG</w:t>
      </w:r>
    </w:p>
    <w:p>
      <w:pPr>
        <w:pStyle w:val="Normal"/>
        <w:spacing w:lineRule="auto" w:line="360"/>
        <w:rPr/>
      </w:pPr>
      <w:r>
        <w:rPr/>
        <w:t>&gt;Macaque_T2R24--Intact</w:t>
      </w:r>
    </w:p>
    <w:p>
      <w:pPr>
        <w:pStyle w:val="Normal"/>
        <w:spacing w:lineRule="auto" w:line="360"/>
        <w:rPr/>
      </w:pPr>
      <w:r>
        <w:rPr/>
        <w:t>ATGATACCTTTTCTACACATTTTTTTTTCAGTTCTAATATTGGTTTTATTTGTTCTTGGAAATTTTGCCAATGGCTTCATAGCACTGGTAAATTTCATTGACTGGGTGAAAAGAAAAAAGATCTCCTTGGCTGACCAAATTCTCACTGCTCTGGCAGTCTCCAGAGTTGGTTTGCTCTGGGCGTTATTATTAAATTGGTATTTAACTGAGTTGAATCCAGCTTTTTATAGTGTAGAGTTAAGAATTACTTCTTATAATGCCTGGGTTGTAACTAACCATTTCAGCATGTGGCTTGCTGCTAGCCTCAGCATATTTTATTTGCTCAAGATTGCCAATTTCTCCAACCTTAGTTTTCTTAATTTAAAGAGGAGAGTTAGGAGTATCATTCTGGTAATACTGTTGGGGTCTTTGTTATTTTTGGTTTGTCATCTTCTTGCGGTAAACATGGATGAGAATATGTGGACAGAAGAATATGAAAGAAACATGACCGGGAAGATGAAATTGAGGAATGCAGCACACCTTTCATATATGACTGTAACTACCCTGTGGAGCTTCATACCCTTTATGCTGTCCCTGATATCTTTTCTGATGCTAATCTTTTCTCTGTGTAAACATCTCAAGAAGATGCAGCTCCATGGTGAAGGATCTCGAGATCCCAGCACCACGGTCCACATAAAAGCTTTGCAAACTCTGATCTCCTTTCTCTTGTTATGTGCCATTTTCTTTCTATTCCTAATCATTTCGGTTTGGAGTCCTAGGAGGCTGCAGAATGAACCAGTTTTCATGGTTTGCAAGGCTGTTGGAAATATATATCTTTCTTTCGACTCATTCGTCCTAATTTGGAGAACCAAGAAGCTAAAACACATCTTTCTTTTGATTTTATGTCAGATTAGGTGCTGA</w:t>
      </w:r>
    </w:p>
    <w:p>
      <w:pPr>
        <w:pStyle w:val="Normal"/>
        <w:spacing w:lineRule="auto" w:line="360"/>
        <w:rPr/>
      </w:pPr>
      <w:r>
        <w:rPr/>
        <w:t>&gt;Macaque_T2R25--Intact</w:t>
      </w:r>
    </w:p>
    <w:p>
      <w:pPr>
        <w:pStyle w:val="Normal"/>
        <w:spacing w:lineRule="auto" w:line="360"/>
        <w:rPr/>
      </w:pPr>
      <w:r>
        <w:rPr/>
        <w:t>ATGGCCACCGAAATGGACAAAATCTTTCTGACTCTGGCAACAGTGGAATTCATCATCGGCATGCTGGGGAATGTGTTCATTGGACTGGTAAACTGCTCTGAAGGGATCAAGAACCAAAAGGTCTTCTCAGTTGACTTCATCCTCACCTGCTTGGCTATCTCCACAATTGGTCACCTGTTGGTGATACTGTTTGATTCATGTGTAGTGGGACTTGCTCCACATTTATATGCCACAGATAGAGTACGAAGACCTGTTACTATGCTTTGGCACATGACTAATCACTTGACCACCTGGCTTGCCACCTGCCTGAGCATTTTCTATTTCTTTAAGATAGCCCACTTCCCCCACTCCCTTTTCCTCTGGCTGAGGTGGAGGATGAACAGAGTGATTGCTATACTCCTTACATTGTCTTTGTTCTTACTGATTTTTGACTGTTTAGTGCTAGAAATGTTTATTGATATCTCACTGAATATAATAGATAAAAGTAATCTGACTTTATACTTAGATGAAAGTAAAACTCCCTATGATAAACTCTCTCTGTTAAAAATTCTTCTTAGCTTGAACAGTTTTATCCCCTTTTCTCTGTGCCTGACCTCATTGCTTTTTTTATTTCTCTCCTTGGTGAGACATACTAGAAATTTGAAGCTTAGTTCCTTGGGCTCTAGAGACTCCAGCACAGAGGCCCACAGGAGGGCCATGAAAATGGTGATGTCTTTACTTTTCCTCTTCATAGTTCACTTTTTTTCCTTACAAGTGGCAAATTGGACATTTTGCATATTGGGGAACAACAAGTACACACAGTTTGTCACGTTAGCCTTACATGCCTTTCCCTCGTGCCACTCATTTATTCTCATTCTGGGAAACAGCAAGCTGCGACAGACAGCTGTGAGGCTACTGTGGCATCTTAGGAACTATACAAAAAGACCAAACCCTTTACCTTTGTAG</w:t>
      </w:r>
    </w:p>
    <w:p>
      <w:pPr>
        <w:pStyle w:val="Normal"/>
        <w:spacing w:lineRule="auto" w:line="360"/>
        <w:rPr/>
      </w:pPr>
      <w:r>
        <w:rPr/>
        <w:t>&gt;Macaque_T2R26--Intact</w:t>
      </w:r>
    </w:p>
    <w:p>
      <w:pPr>
        <w:pStyle w:val="Normal"/>
        <w:spacing w:lineRule="auto" w:line="360"/>
        <w:rPr/>
      </w:pPr>
      <w:r>
        <w:rPr/>
        <w:t>ATGCTAGAGTCACACCTGATTATCTATTTTCTTTTTGCAGTGATACAATTTCTTCTTGGGACTTTCACGAATGGCATCATTGTGGTGGTGAATGGCATTGACTTGATCAAGCACAGAAAAATGGCTCCGCTGGATCTTCTTCTTTCTTGCCTGGCGGTTTCTAGAATTTTTCTGCAGTTGTTCATCTTCTACATTAATGTGGTTGTTATCTTCTTGATAGAATTCATCACGTGTTCTGCGAGTTGTGCATTTATCGTATTTGTAAATGAATTGGAACTTTGGCTTGCCACATGGCTCGGCGTTTTCTACTGTGCCAAGGTTGCCAGCGTCCCTCACCCACTCTTCGTCTGGTTGAAGATGAGGATATCCAAGTTAGTCCCGTGGATGATCCTGGGGTCTCTGCTATATGTATCTGTGATTTGTATTTTCCATAGCAAATATACAGGGTTTATGGTCCCGTACTTCTTAAGGAACCTTTTCTTCCAAAATGCCACAATTCAAATAGAAGTTAAACAGGCTATACAGATTTTCTCTTTTGTTGCTGAGCTCTTAGTGCCATTACTTATCTTCCTTGTTGCTGTTCTGCTCTTGATTTTCTCTCTGGGGAGGCACACCCGGCAAATGAGAAACACAGTGGCTGGCAGCAGGGTTCCTGGCAGGGGTGCCCACATCAGTGCGTTGCTGTCCATCCTGTCCTTCCTGATCCTCTACATCTCCCACTACCTGATAAAAGCTTTTCTCTCTTCTCTAAAGTTTCATGTCAAAAGGTTCGTCTTTCTGTTCTGCATCCTTGTGATTGGTACATACCCTTCTGGACACTCTCTCATCTTAATTTTAGGAAATCCTAAATTGAAACAAAATACAAAAGAGTTCCTCTGCCACAGTAAGTGCTGTCAGTGA</w:t>
      </w:r>
    </w:p>
    <w:p>
      <w:pPr>
        <w:pStyle w:val="Normal"/>
        <w:spacing w:lineRule="auto" w:line="360"/>
        <w:rPr/>
      </w:pPr>
      <w:r>
        <w:rPr/>
        <w:t>&gt;Macaque_T2R3--Intact</w:t>
      </w:r>
    </w:p>
    <w:p>
      <w:pPr>
        <w:pStyle w:val="Normal"/>
        <w:spacing w:lineRule="auto" w:line="360"/>
        <w:rPr/>
      </w:pPr>
      <w:r>
        <w:rPr/>
        <w:t>ATGATTAAACTCTGCGATCCTGCAGAAAGTGAATTGTCGCCATTTCTCATCACCTTAACTTTAGCAGTTTTACTTGCTGAATACCTCACTGGTATCATTGCAAATGGGTTCATCACGGCTATACATGCAGCTGAATGGGTTCAAAATAAGTCAGTTTCCACAAGTGGCAGGATCCTGGTTTTCCTGAGTGTATCCAGAATAGCTCTCCAGAGCCTCATGATGTTAGAAATTACCATCAGCTCAACCTCCCTAAGTTTTTATTCTGAAGACGCTGTATATTATGCATTCAAAATAAGTTTTATATTCTTAAATTTTTGTAGCCTGTGGTTTGCTGCCTGGCTCAGTTTCTTCTACTTTGTGAAGATTGCCAATTTCTCCTACCCCCTTTTCCTCAAGCTGAGGTGGAGAATTTCTGGATTGATACCCTGGCTTCTATGGCTGTCTGTGTTTATTTCCTTCAGTCACAGCATGTTCTGCATCAACATCTGCACTGGGTATTGTGACAATTCTTTCCCTATCCACTCTTCCAACTCCACTGAGAAAACATACTTCTCTGAGATCAGTGTGGTCAGTTTGGCTTTTTTCTTTAACCTAGGGATTGTGATTCCTCTGATCATGTTCATCCTGGCAGCCATTCTGCTGATCCTCTCTCTCAAGAGACACACCCTACACATGGGAAGCAATGCCACAGGGTCCAAGGACCCTAGCATGGAGGCTCACATTGGGGCCATCAAAGCTACCAGCTACTTTCTCATTCTCTACATTTTCAATGCAGTTGCTCTGTTTATCTACCTGTCCAACATGTTTGACATCAACAGTCTGTGGAATACTTTGTGCCAGATCATCATGGCTGCCTACCCTGCCAGCCACTCAATTCTACTGATTAAGGATAACCCTGGGTTGAGAAGAGCCTGGAAGCAGCTTCAGCACCGACTTCATCTTTACCCAAAACAGTGGACTCTGTGA</w:t>
      </w:r>
    </w:p>
    <w:p>
      <w:pPr>
        <w:pStyle w:val="Normal"/>
        <w:spacing w:lineRule="auto" w:line="360"/>
        <w:rPr/>
      </w:pPr>
      <w:r>
        <w:rPr/>
        <w:t>&gt;Macaque_T2R4--Intact</w:t>
      </w:r>
    </w:p>
    <w:p>
      <w:pPr>
        <w:pStyle w:val="Normal"/>
        <w:spacing w:lineRule="auto" w:line="360"/>
        <w:rPr/>
      </w:pPr>
      <w:r>
        <w:rPr/>
        <w:t>ATGAATGGAGATCACATGGTTCTAGGATCTTCGGTGACTGACCAGAAGGCCATCATCTTGGTTATCATTTTACTCCTTTTGTGCCTGGTAGCAATAGCAGGCAATGGCTTCATCACTGCTGCTCTGGGTGTGGAGTGGGTGCTACGGGGAACGTTGTTGCCTTGTGATAAGTTACTGGTTAGCCTAAGGGCCTCTCGCTTTTGTCTGCAGTGGGTGGTTATGGGTAAGACCATTTATGTTTTGCTGTATCCGACAGCCTTCCCATACAACCCTGTACTGCAGTTTCTAGCTTTCCAGTGGGACTTCCTGAATGCTGCCACCTTGTGGTTCTCTAGCTGGCTCAGTGTCTTCTATTGTGTGAAAATTGCCACCTTCACCCACCCTGTCTTCCTCTGGCTAAAGCACAAGTTGTCTGAGTGGGTACCATGGATGTTCTTCAGCTCTGTAGGGCTCTCCAGCTTCACCACCATTCTATTTTTCATAGGCAACCACAGTATATATCAGAATTATTTAAGGAACCATCTACAACCTTGGAATGTCACTGGCAATAGCATATGGAGCTACTGTGAGAAATTCTACCTTTTCCCTCTAAAAATGATTACTTGGACAATGCCCACTGCTGTCTTTTTCATTTGCATGATTTTGCTCATCACATCTCTGGGAAGACACATGGAGAAGGCTCTCCTTACAACCTCAGGATTCCGAGAACCCAGTGTGCAGGCACACGTAAAGGCTCTGCTGGCTCTCCTCTCTCTTGCCATGCTCTTCATCTCGTATTTCCTGTCACTGGTGCTCAGTGCTGCAGGTATTTTTCCACGTCTGGACTTTAAATTCTGGGTGGGGGAGTCAGTGATTTATCTGTGTGCAGGAGTTCACCCCATCATTCTGCTCTTCAGCAACCGCAGGCTGAGAGCTGTGCTGGAGAGGTGCCGTTCCTCGAGGTGCCGGACACCTTGA</w:t>
      </w:r>
    </w:p>
    <w:p>
      <w:pPr>
        <w:pStyle w:val="Normal"/>
        <w:spacing w:lineRule="auto" w:line="360"/>
        <w:rPr/>
      </w:pPr>
      <w:r>
        <w:rPr/>
        <w:t>&gt;Macaque_T2R5--Intact</w:t>
      </w:r>
    </w:p>
    <w:p>
      <w:pPr>
        <w:pStyle w:val="Normal"/>
        <w:spacing w:lineRule="auto" w:line="360"/>
        <w:rPr/>
      </w:pPr>
      <w:r>
        <w:rPr/>
        <w:t>ATGGCAACCATGAACACAGATGCCACAGACAAAGACATATCCAGGTTCAAGGTCATCTTCACCTTGGTGGTCTCCGGAATAGAGTGCATCACTGGCATCCTTGGGAGTGGCTTCATCACGGCCATCTATGGGGCTGAGTGGGCCAGGGGCAAAACACTCCCCACTGGTGACTGCATTATGTTGATGCTGAGCTTTTCCAGGCTCTTGCTACAGATTTGGATGATGCTGGAGAACATTTTCAGTCTGCTATTCCGAATTGTTTATAACCAAAACACAGTGTATATCCTCTTCAAAGTCATCACTGTCTTTCTGAACCATTCCAATCTCTGGTTTGCTGCCTGGCTCAAAGTCTTCTATTGTCTTAGAATTGCAAACTTCAATCATCCTTTGTTCTTCCTGATGAAGAGGAAAATCATAGTGCTGATGCCTTGGCTCCTCGGGCTGTCAGTGTTGGTTTCCTTAAGCTTCAGCTTTCCTCTCTCAAAAGATGTCTTCAATGTGTATGTGAATAGCTCCATTCCTATCCCCTCCTACAACTCCACGGAGAAGAAGTACTTCTCTGAGACCAATATGGTCAACCTGGTATTTTTCTATAACATAGGGATCTTCATTCCTCTGATCATGTTCATCCTGGCAGCCACTCTGCTGATCCTCTCTCTCAAGAGACACACCCTACACATGGGAAGCAATGCCACAGGGTCCAGGGACCCCAGCATGAAGGCTCACATAGGGGCCATCAAAGCCACCAGCTACTTTCTCATCCTCTACATTTTCAATGCAGTTGCTCTATTTCTTTCCATGTCCAACATCTTTGACACTTACAGTTCCTGGAATATTTTGTGCAAGATCATCATGGCTGCCTACCCTGCCGGCCACTCAATACAACTGATCTTGGGCAACCCTGGGCTGAGAAGAGCCTGGAAGCGGTTTCAGAGCCAAATTCCTCTTTACCTAAAAGGGCAGACTCTGTGA</w:t>
      </w:r>
    </w:p>
    <w:p>
      <w:pPr>
        <w:pStyle w:val="Normal"/>
        <w:spacing w:lineRule="auto" w:line="360"/>
        <w:rPr/>
      </w:pPr>
      <w:r>
        <w:rPr/>
        <w:t>&gt;Macaque_T2R6--Intact</w:t>
      </w:r>
    </w:p>
    <w:p>
      <w:pPr>
        <w:pStyle w:val="Normal"/>
        <w:spacing w:lineRule="auto" w:line="360"/>
        <w:rPr/>
      </w:pPr>
      <w:r>
        <w:rPr/>
        <w:t>ATGCAAGCAGCACTGAGGGCCTTCTTCATGTTGCTCTTTAGCCTGCTGAGTCTTCTGGGGATTGCAGCGAATGGCTTCATTGTGCTGGTGCTGGGCAGGGAGTGGCTTCGATATGGCAGGCTGCTACCCTTGGACATGATCCTCCTTAGCTTGGGTGCCTTCCGCTTCTACCTGCAGTTGGTTGGGATGGGGCACAACTTCTATCACTCTGCCCATGTGGTCCAGCGCTCTGGGGTTCTCACTCAACAGTTCTTCCATCTACACTGGCACTTCCTGAACTCAGTCACCTTCTGGTTTTGCAGCTGGCTCAGCGTCCTGTTCTGTGTGAAGATCGCTAACATCACCCACCCCACCTTCCTGTGGCTGAAGTGGAGGTTCCCAGGGTGGGTGCCCTGGCTCCTGTTGGGCTCTGTCCTGATCTCCTTCATCATAGCCCTTCTGTTGTTTTGGGTGAACTACTCTGCATATCAACAATTTTTAATTAGAACATTTTCTGGGAACATGACCTACGAGTGGAATGCAATGACAGAAATTTACTATTTCCCGTTCGTGCAACTGGTCATCTGGTCAATTCCTTGTTCTGTTTTTCTGGTCTCAATTATGCTGCTCATTAATTCTCTGAGGAGGCATACTTGGAGAATGCAGCACAACAGCCACAGCCTGCAGGACCCCAGCACCCAGGCTCACACCAGAGCTCTGAAGTTCCTCATCTCCTTCCTCATTCTTTATGTTCTGTCCTTTCTGTCCCTGATCATTGATGCCACAAAATTTATCTCCATGCAGAACGACTTTTACTGGCCATGGCAAATTGCAGTCTACCTGAGCGTGTCTGTCCATCCCTTCATTCTCATCTTCAACAACCTCAAGCTTCAAAGTGTGTTCTGGCAACTCCTGCTGTTGGCAAGGGGCTTCTGGGTGGCCTAG</w:t>
      </w:r>
    </w:p>
    <w:p>
      <w:pPr>
        <w:pStyle w:val="Normal"/>
        <w:spacing w:lineRule="auto" w:line="360"/>
        <w:rPr/>
      </w:pPr>
      <w:r>
        <w:rPr/>
        <w:t>&gt;Macaque_T2R7--Intact</w:t>
      </w:r>
    </w:p>
    <w:p>
      <w:pPr>
        <w:pStyle w:val="Normal"/>
        <w:spacing w:lineRule="auto" w:line="360"/>
        <w:rPr/>
      </w:pPr>
      <w:r>
        <w:rPr/>
        <w:t>ATGCTTTGGTTATTCCATTTCTCTGCTATTATTGCCTCAGTTATTTTAAATTTTGTAGGAATCATTATGAGTCTGTTTATTACAGTGGTCAATTACAAAACTTGGGTCAAAAGCCATAGAATCTCCTCTTCTGAAAGGATCCTGTTCAGCTTGGGCATCACCAGGTTTTTTATGCTGGGACTATTTCTGGTGAACACCATCTATTTCGTCTCTTCAAATAAGGAAAGGTCAGTCTACCTGTCTGCTTTTTTCGTGTTGTGTTTCATGTTTTTGGACTCAAGCAGTCTCTGGTTTGTGACCTTGCTCAACAGCTTGTACTGTGTGAAGATTACCAACTTCCAACACTCAGTGTTTCTCCTGCTGAAGCGGAATATCTCCCCAAAGATCCCCAGACTGCTGCCGGCCTGTGTGCTGATTTCTGCTTTCACCACTTGCCTGTATATCACGCTTAGCCAGGCATCACCTTTTCCTGAACTTGTGACTAAGAGAAATAACACATCCTTTAATATCAGTGAGGGCATCTTGTCTTTAGTGGTTTCTTTTGTCTTGAGCTCATCTCTCCAGTTCATCATTAATGTGACTTCTGCTTCCTTGCTAATATACTCCTTGAGGAGACATATACGGAAGATGCAGAAAAATGCCACTGGTTTCTGGAATCCCCAGACGGAAGCTCATGTAGGTGCTATGAAGCTGATGATCTATTTCCTCATCCTCTACATTCCATATTCAGTTGCTACACTGGTCCAGTATCTCCCCTTTTATGCAGGGATGGATATGGGGACCAAATCCATTTGTCTGATTTTTGCCACCCTTTACTCTCCAGGACATTCTGTTCTCATTATTATCACACATCCTAAACTGAAAACAACAGCAAAGAAGATTCTTTGTTTCAAAAAATAG</w:t>
      </w:r>
    </w:p>
    <w:p>
      <w:pPr>
        <w:pStyle w:val="Normal"/>
        <w:spacing w:lineRule="auto" w:line="360"/>
        <w:rPr/>
      </w:pPr>
      <w:r>
        <w:rPr/>
        <w:t>&gt;Macaque_T2R8--Intact</w:t>
      </w:r>
    </w:p>
    <w:p>
      <w:pPr>
        <w:pStyle w:val="Normal"/>
        <w:spacing w:lineRule="auto" w:line="360"/>
        <w:rPr/>
      </w:pPr>
      <w:r>
        <w:rPr/>
        <w:t>ATGCTGAGTGCTGGCCTAGGACTGCTGATGCTGGTGGCCGTGATTGAATTTCTCATCGGTTTAATTGGAAATGGAATCCTTGTGGTCTGGAGTTTAAGAGAATGGATCAGAAAATTCAGCTGGTCCTCATATAACCTCATTATCCTGGGCCTGGCTGGCTGCCGGTTTCTCCTGCAGTGGCTGATCATTTTGGACTTAACCTTGTTTCCCCTTTTCCAGAGCAGCCGTTGGCTTCGCTATCTTAATGTCTTCTGGGTCCTGGTAAGCCAGGCCAGCTTGTGGTTTGCCACCTTCCTCAGTGTCTTCTATTGCAAGAAGATCACCACCTTTGATCGCCCTGCCTACTTGTGGCTGAAGCAGAGGGCCTATAACCTGAGTCTGTGGTGCCTTCTGGGCTACTTTATAATCAGTTTGTTACTTACAGTCCAAGTTGGCTTAACGGTCCATCATCCTCCCCAAGGAAACAGCAGCATTCGTTATCCCTTTGAACACTGGCAGTACCTGTATGTATTTCAGCTCAATTCTGGAAGTTATTTGCCTTTAATGGTGTTTCTTGTTTCCTCTGGGATGCTGATTATCTCTTTGTATACACACCACAAGAAGATGAAGGTCCATTTAGCTGGTAGGGGGGATGCCCGGGCCAAGGCTCACATCACTGCCCTGAAGTCCTTGGGCTGCTTCCTCTTACTTCACCTGGTTTATATCGTGGCCAGCCCCTTCTCCATCACCTCCAAGACTTATCCTCCTGATCTCACCAGTGTCTTCATCTGGGAGACACTCATGGCGGCCTATCCTTCTCTTCATTCTCTCATGTTGATCATGGGGATTCCTAGGGTGAAGCAGACTTGTCAGAAGATCCTGTGGAAGACAGTGTGTGCTTGGAGATGCTGGGGCCCATGA</w:t>
      </w:r>
    </w:p>
    <w:p>
      <w:pPr>
        <w:pStyle w:val="Normal"/>
        <w:spacing w:lineRule="auto" w:line="360"/>
        <w:rPr/>
      </w:pPr>
      <w:r>
        <w:rPr/>
        <w:t>&gt;Macaque_T2R9--Intact</w:t>
      </w:r>
    </w:p>
    <w:p>
      <w:pPr>
        <w:pStyle w:val="Normal"/>
        <w:spacing w:lineRule="auto" w:line="360"/>
        <w:rPr/>
      </w:pPr>
      <w:r>
        <w:rPr/>
        <w:t>ATGATAACTTTTCTACCCATCATTTTATCCACTCTAGTAGTGGTTACATTTGTTATTGGAAATTTTGCTAATGGCTTCATAGCACTGGTAAACTCCGTTGAGTTGGTCAAGAGACAAAAGATCTCCTTTGCTGACCAAATTCTCACTGCTCTGGCGGTCTCCAGAGTTGGTTTGCTCTGGGTATTATTATTAAATTGGTATGCAACTGTGTTGAATCCAGCGTTTTATAGTGTAGAAGTAAGAACTACCACTTACAATGTCTGGGCAGTAACCAACCATTTCAGCAACTGGCTTGCTACTAGTCTCAGCATATTTTATTTGCTCAAGATTGCCAATTTCTCCAACCTTATTTTTCTTCACTTAAAGAGGAAAGTTAAGAATGTCATTCTGGTGATGCTGTTGGGGCCTTTGCTCGTTTTGGCGTGTCATCTTTTTATGGTAAACATGAATGAGATTGTACGGACAAAAGAATATGAAGAAAACATGACTTGGAAGTACATATTGAGGAATGCGATTTACCATCCAGGTATGACTGTAACCACGCTACAGAACTTAGTACCTTTCACTCTGACCCTGATATCTTTTCTGCTGTTAATCTGTTCTCTGTGTAAACATCTGAAGAAGATGCAGCTCCATGGCAGAGGATCTCAAGATCCCAGCACCAAGGTCCACATAAAAGCTTTGCAAATTGTGATCTCCTTCCTCTTGTTATGTGTCATTTACTTTGTGTCTGTAATTATATCAATTTGGAGTTTTGAGAGTCTGGGAAACAAACCTGTCTTGATGTTCTGCCAAGCTATTAGATTCAGCTATCCTTCAGCCCACCCATTCATCATGATTTGGGGAAACAAGAAGCTAAAGCAGACTTTTCTTTCAGTTTTGTGGAACGTGAGGTATTGGGTGAAAGGATAG</w:t>
      </w:r>
    </w:p>
    <w:p>
      <w:pPr>
        <w:pStyle w:val="Normal"/>
        <w:spacing w:lineRule="auto" w:line="360"/>
        <w:rPr/>
      </w:pPr>
      <w:r>
        <w:rPr/>
        <w:t>&gt;Opossum_T2R1--Intact</w:t>
      </w:r>
    </w:p>
    <w:p>
      <w:pPr>
        <w:pStyle w:val="Normal"/>
        <w:spacing w:lineRule="auto" w:line="360"/>
        <w:rPr/>
      </w:pPr>
      <w:r>
        <w:rPr/>
        <w:t>ATGACACGTCTATTTTTAATTATCCAATTAATTTTGGGAGTGGTCCAATTTCTTACAGGAATTGTGGCGAATGGAATTATCGTGATAGTGAGTGGCATTGAGTGTATCAAGAGGAAAAAAGTGACTGCATATGACCTCCTTCTGATCAGTCTGGGAATCTTCAGAATTTTTTTACAAGCTTTAATACTTACATGTCACATGATATTTGTCTTTACTCTAAATATATATGTAGAAAAGGAAGCATTTTTATTCTTTATTTTTGTAAATGAAGTCAATCTTTGGCTTGCTACCTACCTTTGTCTCTTCTACTGTGTTAAGATTGCCAACATTTTTCACCCCTTCTTCCTCTGGTTGAAGATGAGGATCTCTAGGCTTGTACCATGGCTGATTCTGGGATCACTGCTATTTTCACTTGCCCTTTCTGTATGCTATTTACTTCTCTATTGGCCTGAGGCCAAAGAGGAGATAAGAAGATATTTTTCAGGAAACCTCACTGCCTCCAATTTTTTATCTAGTCTTTTCCCAGTTCCAATTCTTGTGGTGGGACTGATAGTGCCATTAGTCATATTTGATGCTTCATTGTTTCTGATGATCTATTCTCTGTGTAGACATACCAGAAAAATGAAAAGCATGGCAACTGGCAGAGACTTAAGCACTGAAGCTCATATCCGTGCTGTGAAATCTGTGTTCTCCTTCTTCATCCTGTATACCTCCTATTATATGGGGATAATAATATCATTATCTAGAACTTCCTCACAGAATGAATTCTTCATGTTCATTTGTTTTTTTGTGGCTGCTGAATATCCTTCTGGACACTCCATCATCTTAATTCTAGGAAATCCAAAGTTGAAGCATTATGCAAGAAAGTTTCTGCTTTGTGCCAAGTGCTTGCTGGGAGGAGATTCAACAGGAGTATACAAACCCAATAGAACATGCTGCTTCTAA</w:t>
      </w:r>
    </w:p>
    <w:p>
      <w:pPr>
        <w:pStyle w:val="Normal"/>
        <w:spacing w:lineRule="auto" w:line="360"/>
        <w:rPr/>
      </w:pPr>
      <w:r>
        <w:rPr/>
        <w:t>&gt;Opossum_T2R25--Intact</w:t>
      </w:r>
    </w:p>
    <w:p>
      <w:pPr>
        <w:pStyle w:val="Normal"/>
        <w:spacing w:lineRule="auto" w:line="360"/>
        <w:rPr/>
      </w:pPr>
      <w:r>
        <w:rPr/>
        <w:t>ATGCCAAGTGGCGGGGACAATATTTTGTTGGTTCTGGTAGTTGGACAGTTCTTAATGGGGATTCTGGGGAACGGATTCATGATATTGGTGAATGGCATTGATTGGATCAAGAGCAAGAAATTGGCAACAGGGGATATCATCTTGGTAAGCTTGGCCATCTCTAGAATTGGTATGTTAAGCACATTAACATGTGTTAGCTTTCAATTAGTGTTTAATCCAGACGAATTACTAAATGAGGGAATTAATGTCAGTGAAGTTTTCTGGATCCTGACCTACCTTTCAAGTATTTGGTTTGCCACCTGTCTCAGTGTCTTCTACTTCCTAAAGATTGCCAACTTTTCCCACTCCCTCTTTCTCTGGCTGAAGTGGAGAATCAACCAGCTTGTCGGTGTGCTAATGGTGGGACCTTGGCTCTTTAGTATGACCATCAATCTTCCAATGTTGGAGAGAGCTTATAACAATGCTCTTATTAGAAGAAACAACACAAAAGTATACAGAGACTACCAGGTGAATGAGAGTGAATATATCACCATACAAATTGTTACCAACCTCTCGAGTCTCATCCCCTTGTTTCTATCTCTGGTCTCATTCTTGCTCCTTGTTTTTTCTCTCCGGAGACATATGCATCAGATGAAGCACAGTGCCACCGGATCTAGGGATCCCAGCATGGAGGCCCATGTTCGAGCCATAAAAGCCATACTCTCTTTCCTCATCTTTGTTGTACTCTTCTTTTTGGGATCATTCATCATCTTGTGGAACTTCTCAATTCCAGGAAAAGACTCAAATTTAAGGTGTGGAATACCATTGATGTGTCTCTGTCCCTCAGGTCACACACTAATCCTGATTCTGCACAATAGCAAGCTGAGACAGGCAGCTTTGAAGGTGTGGTGGCAGGTGAGAGACTGCCTGAAAGGAAGCAAATGA</w:t>
      </w:r>
    </w:p>
    <w:p>
      <w:pPr>
        <w:pStyle w:val="Normal"/>
        <w:spacing w:lineRule="auto" w:line="360"/>
        <w:rPr/>
      </w:pPr>
      <w:r>
        <w:rPr/>
        <w:t>&gt;Opossum_T2R7A--Intact</w:t>
      </w:r>
    </w:p>
    <w:p>
      <w:pPr>
        <w:pStyle w:val="Normal"/>
        <w:spacing w:lineRule="auto" w:line="360"/>
        <w:rPr/>
      </w:pPr>
      <w:r>
        <w:rPr/>
        <w:t>ATGTTAAATGCATTGAAGACCATCTTTATAATTTTGATGCTTGGAGAGTTCATAATGGGGGTTCTGGGGAATGGATTCATTGGACTGGTGAATTTCATTGACTGGATCAAGAAAAGGAAAATCTACTTAGTTGATTTAATTCTCACCAGTTTAGCCATTTCCAGAATTAGTCTGTTGTGTATAATGATGATAGATGGCCTTGTAGGGGTGTTTTTTCCAGAAGAATATACCAAGAGAAAGTTCACAAGAATTTTAGATGGCTTCTGGACAATTTCCAACCTTTTAAATGTCTGGTTTGCTACTTGCCTTAGCACGTTTTACTGCTTGAAGATAGCCAGCTTCTCCCATCCTCTTTTCCTCTGGCTGAAGTTGAGAATTAACAGAGTGATTCCCGTAATTCTACTGGCATCTATATTCATTTCTGTGTTCACTAGCCTTCCAATAACAGAGATATTTAATGAAGATGTCAGGAGCCAGATAAACAAAAAACATAAGGAAAATAACACTTCACTTCTCAAAATGAGTAAAGGTGAATATGTTGCCACCCCCACTCTCCTTAATCTTGGGCTTCTCTTTCCCTTTACTGTGTCTCTGATCTCATTTTTCCTGTTAATTCTTTCCATGTGGAAACATACCCGGAAGATAAAACTCAATGCCGTGGATACCAGAGATGCCAGCACAGAGATCCATTTGAGAGCCATGAAAGCTGTGATCTCTTTCCTCATCCTCTTTGTCATTTACTGTTTGGCCATTCTCATAGCAACCTTTAGCTATGTTTTCCCAGACCAGAATCTAGCAATGATATGTGGGGAGATAACTGCAGTCATCTACCCAGCTGGCCACTCATTTATCCTGATTTTGGGAAACATCAAGCTTAGGAGGATATCCCTGAATGCACTACAACAGGCGCAGCATTGTCTCAAAGGAGGGAAATCCTTAGTGCCCTAG</w:t>
      </w:r>
    </w:p>
    <w:p>
      <w:pPr>
        <w:pStyle w:val="Normal"/>
        <w:spacing w:lineRule="auto" w:line="360"/>
        <w:rPr/>
      </w:pPr>
      <w:r>
        <w:rPr/>
        <w:t>&gt;Opossum_T2R7B--Intact</w:t>
      </w:r>
    </w:p>
    <w:p>
      <w:pPr>
        <w:pStyle w:val="Normal"/>
        <w:spacing w:lineRule="auto" w:line="360"/>
        <w:rPr/>
      </w:pPr>
      <w:r>
        <w:rPr/>
        <w:t>ATGCCAAATGCAATGAAGACCATCTTTATGATCATGATTATTGGATTGTTCATGATGGGGATTTTGGGGAATGGATTCATTGGACTGGTGAATTTCACTGACTGGGTTAAGAGAAGGAAAATCTACTTGGTTGATTTCATTCTTACCGGTTTAGCCATCACCAGAATTGGTTTGTTGTTCTCGTTGCTACTAAATGGATTTTTAGTGGTTTTTCACCCAGAAGTATATGAGTATGCTAATATAATGAGAATTATGGATAACTTCTGGACAATTTCCAACTATTTAAGTGTCTGGTTTGCTACATGCCTCAGTATATTCTACTGCTTGAAGATAGCCAATTTCTCCCACTTTCTTTTCCTCTGGTTGAAATGGAGAATTAACAGAGTGATTCCCATAATTCTACTGGCATCGTTGTTCATGTCTGTATTCATTAACTTTCCAATAATAGAGAAATTTAATGAGGATTTCAGGAGCCTGGTAAGCAGGAGGAACAAGAGAAATACTCCAATACTCCAAATGAATAATTCTACATACTTTAACACTCTGGTTTTCCTCAATCTGGGAACTCTCTTTCCCTTTACTGTGTCCCTGATCTCATTTTTCCTGTTAATTCTTTCCATGTGGAGACATACCAGGAAGATAAAGCTCAATGCCATGAATGGTAGAGATCCCAGTACAGAGATCCATCTGAGAGCCATGAAAGCTATAATCTCTTTCCTCATCCTCTTTATCATTTACTGTTTGGCCTTTCTCATAGCCACATCCAGCTACTTTTTCCCAGAGAGTGAACTAGCAATGATATTTGGTGAGATAATTGCAGTCATCTACCCCTCAGGCCACTCATTTATCCTGATTTTGGGGAACATCAAGCTGAGGCAGACATCCTTGAGTGTACTACAGCAAATGAAAAATTGTCTCAAAGGAAGAAATCCTTAG</w:t>
      </w:r>
    </w:p>
    <w:p>
      <w:pPr>
        <w:pStyle w:val="Normal"/>
        <w:spacing w:lineRule="auto" w:line="360"/>
        <w:rPr/>
      </w:pPr>
      <w:r>
        <w:rPr/>
        <w:t>&gt;Opossum_T2R62--Intact</w:t>
      </w:r>
    </w:p>
    <w:p>
      <w:pPr>
        <w:pStyle w:val="Normal"/>
        <w:spacing w:lineRule="auto" w:line="360"/>
        <w:rPr/>
      </w:pPr>
      <w:r>
        <w:rPr/>
        <w:t>ATGCCCAACCCAATTACTCTCTTCTTCATGATCTTCTTTCTCCTAGAATCTGTGATTGCAATTGTAGAAAACAGTTTCATCTTCATGATACTGGGCAGGGAGTGGATGCGATGTCGGACCTTGCCCCCTGGTGATATTATCCTGGCCAGCCTGGGCATCTCCCGCTTCTTTCTGCAGTGGATGTCAATTTTTAGTAACTTCTTCACTTATTTCTTCCCGCTTAAACTAAGTGTATACTTTGGTACTTTTTGGACTTTTAGTAACATGACCACTTTCTGGTTCACCACTTGCCTTGGCGTTTTCTACTGTGTGAAAATTTCTGCTTTCACTCACCCAGTCTTCCTTTGGCTGAAGTGGAGAATTCCCCAAATGATCCACTTGTTCCTGTTTTGCTCCCTATTGACATCCATTCTTTTAACTACCCCACAAATTTTAACAACCTTTTTAACTTTCCAAGTGAAAGTTCCTGGGAATTCCTCAGAAAAGACCATTTTGGAAGATAAGATGTGTGCATACAGGATACATTATTTCATGCCTATGCAATTGTTTATTTTGTTACTTCCTTTCCTCTTCTTCTTAGTCTCTATCATCTTCCTCATTTCCACCCTGTGCCGACATTTGGGGAAGATGCAGCACCATAGCTCTAGTCTTCAAGATCCAAGTATGCAGGTCCATATCACAGCCCTAAAGTCCCTTTTCTTCTTTCTCATCCTCTACACATCATACTTTCTTCCTCTGATCATCAGCACCATCATACCCATTTCAGTAAGCAGTTCTTGGTTTTGGGTAAGGGAAGTAGTGACCTATGCTGGCATCTCCATCCATCCTGCCTTCCTGATCCTGAATAGTCCCAAACTGAGAGGGGCTCTGAAGAAGATATTTCATGTCCCAGAGGCTGCATAA</w:t>
      </w:r>
    </w:p>
    <w:p>
      <w:pPr>
        <w:pStyle w:val="Normal"/>
        <w:spacing w:lineRule="auto" w:line="360"/>
        <w:rPr/>
      </w:pPr>
      <w:r>
        <w:rPr/>
        <w:t>&gt;Opossum_T2R4--Intact</w:t>
      </w:r>
    </w:p>
    <w:p>
      <w:pPr>
        <w:pStyle w:val="Normal"/>
        <w:spacing w:lineRule="auto" w:line="360"/>
        <w:rPr/>
      </w:pPr>
      <w:r>
        <w:rPr/>
        <w:t>ATGCTTCTGCCCATTTCTTTTTTCTTTCATATTTTCTTCATGATTGTTGCTCTAACTCAGCTCCTGACAGGAATTGTTGGAAATCTATTGATCATGATAGTCAATTGTAAGGCTTGGATCAAAAGTAGAAAACTTTCCTCCTTTGATAGGATCCTGTCTAGTCTCTCCATCACCAGATGCATAAGTCTGAGTCTAATGTTCCTGCATTTAATTTTCAGCTTAATTTTTCCAAAGAGCAAATACCCTGAGCTTATGGCCTTGATTATTTTGAACTCTTGGTTATTCTTGGATTCCTGCAGCCTCTGGATTGTGACCTTGCTCAACATCTTTTATTGTGTGAAGATTGCCAACCTCAACCATTTATTGTTTCTCTGGATAAAGCGAAATCTATCCTTGAAGACACCCTGGCCATTGCTAGCATGTCTACTGGTTCCCATCATTTCAAATTTCCTACAAATTTTGCTCAACAAAATCTTTCAGTTAGTTCATCCCACTCAGGAGAATGTGAGAAACAGCACCATGGTCAACATCAATGGCTCCATCTTCCTTTTGATGGCTCCTGTAATACTGAGCTTCAGCCTCCCGTTCATCATCAATTTGGTTTCCTGTTCCCTGTTAATCTCTTCCCTGAGGAAGCACATGCTGGAGATGCAGAAAAATGCCACCAGCTTTTGGAACCCTCAGACCAAAGCTCATGTAGGTGCTATGAAAGTTATGATATATTTCCTCATTCTCTATGTTCCTTACTCCATTGCTCAACTGGTTATCTTTCTCCCTTCCTTTGGGATTAGAAATAATTGGATCAGAAGCATATTGATAATAGTCAATTGTACTTACTCTCCAGGACATACTATTTTCATTATCCTATTGCATCCTAAACTCAAAGCAAGAATAAAGAGCATTCTATGGTGCAATTGA</w:t>
      </w:r>
    </w:p>
    <w:p>
      <w:pPr>
        <w:pStyle w:val="Normal"/>
        <w:spacing w:lineRule="auto" w:line="360"/>
        <w:rPr/>
      </w:pPr>
      <w:r>
        <w:rPr/>
        <w:t>&gt;Opossum_T2R41--Intact</w:t>
      </w:r>
    </w:p>
    <w:p>
      <w:pPr>
        <w:pStyle w:val="Normal"/>
        <w:spacing w:lineRule="auto" w:line="360"/>
        <w:rPr/>
      </w:pPr>
      <w:r>
        <w:rPr/>
        <w:t>ATGGTAGCAGCACTCATTATCTTCTCTATGGTTCTCTATGCCCTATTGTGCCTTCTGGGGATCATGGCTAATGCCTTCATTGTTGTGGTATTGGGAAGGGAGTGGGTTCGATGCCACCGGCTGTCTCCTTCTGACATGATCCTGATCAGTCTGGGCATCTCCCGCTTCTGCCTGCAGTGGGTTGGAATGATAAACTGCTTTTACTATTTTCTCCACAGGACACAATATAACACGGGGCTTGCCCGCCAGTACTTTGGGCTTTACTGGGATTTTCTGAATACGTCCACATTCTGGTTTGGCACTTGGCTTAGTGTCCTCTTTTGTGTGAAGATTGCAAACTTCACTCATCCCATTTTCCTTTGGCTGAAGTGGAGAGTCAATGACCTGATACCGTGGCTTCTACTAGTTTCCCTGCTAATCTCGTTCATTGTCACCATGCTATTTTTTGTGGGGAACAACATTATGTACCAGGCATTTTTGAAGGGGACATTCTCCGGGAACCTAACCTTATATGGCTTCGCTAAGAGACTAGAAATCCAGTATTTTCTCCCTTTGAAACTCATTGCTTTGTCTATCCCCTGTTCTATGTTCATAGTCTCAACAGTTCTTCTGATTGCCTCTCTGCGGAGACACTCCTGCAGAATGCAACACAGTGCCCGAAGGACCCAGGATCCAAGTGCTCAGGCTCACTCCAGAGCTCTGAAGTTTCTGGTTTCTTTCCTGGTCCTCTATGCTCTTTCGTTTCTGTCTTCAATCATTGACGCTGCTGTCTTTGCTTTGATTGAGAAGATCTGGTACTGGCCATGGCAAATTCTGATTTTCTTGTGTGTTTCAATTCATCCCTTCATCCTTATCTTTGGAAACTCCCAGCTAGGAGGAACTCTCAGGAAGCTCCTTCGGCTGCCTAAAACCTTCTGTAATGACAAGGGGACATCGTCTCCTTCCTAG</w:t>
      </w:r>
    </w:p>
    <w:p>
      <w:pPr>
        <w:pStyle w:val="Normal"/>
        <w:spacing w:lineRule="auto" w:line="360"/>
        <w:rPr/>
      </w:pPr>
      <w:r>
        <w:rPr/>
        <w:t>&gt;Opossum_T2R2--Intact</w:t>
      </w:r>
    </w:p>
    <w:p>
      <w:pPr>
        <w:pStyle w:val="Normal"/>
        <w:spacing w:lineRule="auto" w:line="360"/>
        <w:rPr/>
      </w:pPr>
      <w:r>
        <w:rPr/>
        <w:t>ATGATCTCTCTGGCAGAAGTTTGCTACACCTCAGTCCTGATAGCCCTGTTCATTATGGGGACTATTGGAAATGGCTTTCTAGTGGTGGTGAATGGTAGTAAACTGATGGGAGACCAGAGACTGATTGGCATTGAGCTCCTCCTCCTATGCCTTGGGATGTCACGGCTTGGCCTGCAGATTTTGTTAACGTTTCAAGGACTCATCAGTGTCTTCTTTGCCAAGTTTTACCTGCACAATGTCTATGGATCTCTGTTCCTCTTTATCTGGATGTTTCTAAACTCCTGTAGCCTCTGGTTTGCCACCTGCCTTGGCATTTTCTACTGCCTTAAAATCTCTGACTTCACACATCCCTGCTTTTTGTGGCTGAAGTTCAGGGTCTTCAAATTGATGCCCTGGATGCTCCTGGGAAGCCTGCTGGCCTCTGTGGTCATTGCTGGGCTCTGTGCCTGTATGTTGGACTACTCTATCGCCTCCAACACAGACTGGGCCAAGAATGTCTCTCAGGCTGGTGCTGATTCTGTAAGCGTCATCATCAATGATGTGCTCCTTGTCAACTTCGCATTAATATGCCCTCCGTGTCTGTTTGTAATGTGTACGGTGATGTTATTTGTCTCTCTTTACAACCATACACACCGGATGCAAACCCAGTCCCTGGATTTGGGGAATCCCAACACCGAGGCCCACATCAATGCCTTGAGGACTGTGATCACATTTTTTTGCTTCTTCGTTTCCTACTTTGCAGCCCTGATGGTGAACCTGACGTTCATTGTGCCCTTCAAAAGCCACTGGTTCTTCTTCCTAAAATCTGTGATGGCAGCCTACCCCTCCGGCCATTCGGTGATCATCATCTTAGGCAATTCCCAGTATTGGCAGCTGTTCAAGAGGATCCTGCCTTGA</w:t>
      </w:r>
    </w:p>
    <w:p>
      <w:pPr>
        <w:pStyle w:val="Normal"/>
        <w:spacing w:lineRule="auto" w:line="360"/>
        <w:rPr/>
      </w:pPr>
      <w:r>
        <w:rPr/>
        <w:t>&gt;Opossum_T2R40--Intact</w:t>
      </w:r>
    </w:p>
    <w:p>
      <w:pPr>
        <w:pStyle w:val="Normal"/>
        <w:spacing w:lineRule="auto" w:line="360"/>
        <w:rPr/>
      </w:pPr>
      <w:r>
        <w:rPr/>
        <w:t>ATGGCAAAAGTGACTACTGATTCCACAAATGATGATATATCTGAATCTGTCCTTTTGATCACCTTAATAGTGCCAGGAATTGAGTGCATCACAGGCATGATTGGGAATGGTTTCATTGTGGCCACGAATGCCATTGAGTGGTTCCAGAGCAAAAGACTCTCCACTAGTGATTTTACTTTGATGATTTTGAGTTGTTCAAGACTCTTGTTACAGTTCTGGTTGATGTTGGAAAATACTTACAGTTTATTATTCCCATTTTCTTATAATCAAAATATAGTGTATAAAACCTTCAAAGTCATCTTCATGTTCCTGAACTATTCCAATCTCTGGTTTGCTGCTTGGCTCAATGTCTTCTATTGCATCAGGATTGCCAACTTCACCCATCCCCTGTTCCTCAGGCTAAAGTGGAGAATCACTGGATTAATGCCCTGGCTCCTCTGTTCATCTGCTTTCATTTCTTTGTGCTACAGTCTTCCCATTTCCATGGATGTCTACAATGTTTTTGTTAATTCTTCCATTCCAGTTCCCTCCTCCAATACCACAGAGAATAAATTCATTACAGAGACCAATGTGGTTAACTTTGCTATCATGTATCACCTGGGCATTTTTATCCCTCTAATCATGTTCATCTTTGCAGCTACTCTATTGATCATCTCTCTCAAGAAACATACTCTCCAAATGAAGAATAATGCCACAGGTTCCAGAAATCCCAGCATGGAGGCTCACATGGGAGCAGTCAAAGCAATTAGTTCCTTTCTCCTCTTCTATGTCTTCAACTTTGTGGCTTTGCTCCTCTATATGGCCAATGTCTTTAAAAACAACAGCGTTGGAAATATTTTATGCAAAATTATCATTACTGCCTACCCTGCTGGTCATTCAATTCTACTGATCTTCAGCAATCCCAAACTAAGAAGAACCTGGAAGAAGCTTCAGCACAATGTTAGATTCCACCTAAAACATTAG</w:t>
      </w:r>
    </w:p>
    <w:p>
      <w:pPr>
        <w:pStyle w:val="Normal"/>
        <w:spacing w:lineRule="auto" w:line="360"/>
        <w:rPr/>
      </w:pPr>
      <w:r>
        <w:rPr/>
        <w:t>&gt;Opossum_T2R56--Intact</w:t>
      </w:r>
    </w:p>
    <w:p>
      <w:pPr>
        <w:pStyle w:val="Normal"/>
        <w:spacing w:lineRule="auto" w:line="360"/>
        <w:rPr/>
      </w:pPr>
      <w:r>
        <w:rPr/>
        <w:t>ATGTTCAGAGGAGACATAAAGCTTGAAAATGGCGTGATTACCTTAATTGCCTTTTTTTTCTTCCTGTGTCTGATACTGATTGTGGAGAATGGCTATATCCTTGTAGTGCTGGGCAGGGAATGGGCACAGTGTGGGACACTGACTCCAGTTAATAAGATCTTGACCTGCTTGAGTGCCTCTCGCTTCCTCTTGCAGTGGGGGGTATGTGGAAAAAACCTGTATGTGTTGCTCTATCCGATGGTCTTCCCATACAACCCTGTACATCAGTACTTATCCTTCCATTGGGATTTCTTGAACTCTGTCTCTCTATGGTCCTCTGCTTTGCTCGGTGTCTTCTACTGTGTGAAAATCACCACCTTCACTGACCCTGTTGTCCTCTGGCTGAAATGGAGGATCTCTAGGTTTGTGACCTGGCTACTATTTGGCTCCTTTGGCATCAGCTTGTTTACTGCCTTCCTGTTCTTCATAGGTAACTATTATATCTATTATATCTACTCAGTGAGGAGTCTTCTATCTGAGAATTCTACTATGGAAAATTTGAGAAGACAATTGGAAACATATTACTTTTTCCCTCTGAAAGTAATTTCTTCATCAATTCCAGCAGCTATCTTCTTCATCTCTATGGTTTTCCTTATCACTTCCCTGGAAAGGCACAAAAAGAAGATGCTACATAGTGATTCTGGCCTCTGGGACTTCAGGTTCCAGGCTCACACCAAGGCTCTTAAGACCCTCATCTCCTTCTTCATTCTCTTTGCCTCCTATTTTTTTGCAATAATGGTAAATGCTTCAAACATCTTGCCCTCTTTGAAGTCATGGTACTGGGGATGGCAGGCTTTGATTTACCTTTGCATAGCAATCCACTCCATGCTTCTGATCCTGAATAACCCTAGGTTACTATGTTGGAGAAGAGCTGCTTGA</w:t>
      </w:r>
    </w:p>
    <w:p>
      <w:pPr>
        <w:pStyle w:val="Normal"/>
        <w:spacing w:lineRule="auto" w:line="360"/>
        <w:rPr/>
      </w:pPr>
      <w:r>
        <w:rPr/>
        <w:t>&gt;Opossum_T2R39--Intact</w:t>
      </w:r>
    </w:p>
    <w:p>
      <w:pPr>
        <w:pStyle w:val="Normal"/>
        <w:spacing w:lineRule="auto" w:line="360"/>
        <w:rPr/>
      </w:pPr>
      <w:r>
        <w:rPr/>
        <w:t>ATGTGTGAAATCTGCAGCTCCCCAGAAGAGAAGCCCTCAATGTTTGTTATTATCATATCTTTCACTATTTCAGGAACAGAGTGCATCATTGGCATTACTGGGAATGGTTTCATTATGGCTATCAATGGGACTGAGTGGGTTCAGAACAGAAAGTTCTCCACAAGTGGTAGGATTTTGTTTTTCCTCAGTTTGTCTAGAATTGCTCTCCAGACCCGCATGATGATAGAAAACTTTGCCTCTTTAATATTCCTATCTTTTTACAAAGAAGACACTATCTATGAACTATTCAGAGTCATTTTCATGTTCTTGACTTTTTGCAGCCTCTGGTTTGCTACTTGGCTTAGCATTTTCTATTTTGTAAAGATTGCTAATTTCAACAACCCCCTGTTCCTCAAACTAAAGTGGAGAATCACCAGATTGATGCCCTGGCTATTGTTGTCATCAGTGATCATTTCTTTCTGCAACAGTGTCCTCTTTTCTCTGCATGTTTACAATGCATCCTGCAGTGACTTAATCCTCAATCCATTCTCCAACTCCACAAAGAAGAAATACAACATTAATACCAATATGATTAACTTGGTTGTTATCTACAATGTAGGAATGTTCATCCCTCTCATCATGTTCATCCTTGCAGCCCTCTCATTGATCATTTCTCTCAAAAGACACACCCTGCAGATGGAGATTAATACCATAGGCTCCAGGAATCCCAGTATGGAGGCTCACATGGGAGCCATCAAAGCCATAAGTTCTTTCCTCATTCTCTACATTTTCAATTTTGTTGCTTTGCTCCTCTTCATGTCTAACATTTTTGATGAAAACAGTTTCTGGAATATATCCTGCAAAATCATTATGGCTGCCTATCCTTCTGGTCACTCAATATTATTAATCTTGGGCAATCCCAAACTAAGGAATGCATGGGGAACGTTTCAGCACCAAATGAAATTCTGCCTAAAAGGGAGGACTTCCTAA</w:t>
      </w:r>
    </w:p>
    <w:p>
      <w:pPr>
        <w:pStyle w:val="Normal"/>
        <w:spacing w:lineRule="auto" w:line="360"/>
        <w:rPr/>
      </w:pPr>
      <w:r>
        <w:rPr/>
        <w:t>&gt;Opossum_T2R22--Intact</w:t>
      </w:r>
    </w:p>
    <w:p>
      <w:pPr>
        <w:pStyle w:val="Normal"/>
        <w:spacing w:lineRule="auto" w:line="360"/>
        <w:rPr/>
      </w:pPr>
      <w:r>
        <w:rPr/>
        <w:t>ATGTCAAATGCAGTGGAGAAAATGTATGTGGCTGTAGCATGTGGAGAGGTCCTACTTGGAATTATGGCAAATGGCTTCATTGGAGTCATGAAGTGCATTGACTGTGTCAAGACCAGAAAAGTTTCCTACTTAAATTTTATTCTTACTGGCTTAGCCATCTCCAGAATTGGTCTGCTAGGAATCATCACATCACATGTCTTTGCCATCTCATTCTATCCTTCTTCGTATTTGTTAGGCAACATGAAAAACTCCAATGCGTTATGGAGTTTGGCCAACAATTCCAGTACCTGGTTTTCTGCCTGCCTTAGTGTCTTTTACTTGCTGAAAATTGCCAACTTCTCCCATCCCATCTTCCTCTGGCTGAAGTGGAGGATAAACAAGGGAGTCCTCAAGGTGCTTCTAGGTTGCTATTTCCTCTCCTTTCTTCTTTCCCTTATGGTAACATTGATGAGTGATGTCTTAGAAGTAACTGTTAATTTAGAAAGCAAACTAAACTTGACTCAGAAGATACAAGTACATAAAAACCCAATTTTTGCTGTTATGATGATGTTCAGTGTGGGGGGAATCTTGCCTTTTGCTCTGTCTCTGATCTCCTGTTTCCTGCTGGTCCTATCACTATGGAGGCACACTCAGCAGATGCAACTTAATGCCACAGGTTCCAGAGATCCTAGCATAGAGGCTCATGTGAGGGCCATGAAATCCATGGTCTCTTTCCTCTTCCTCTTTGTTGGGTACTATGTAGGCATGTTCTCAATAATCACAAATGGCTCGATATTAGAAAGGAAGACGTCTGTACTGTTTACTTTGATGGCTATGATCATGTACCCATTGGCCCACTCCATTATCATTATTGTTGGACACAACAAACTAAGACTCACTGCTCTAAGGGTGCTATGGAAGTTCAGAGTCTATTTCAAGTGCTTTGGAAAATGCTGA</w:t>
      </w:r>
    </w:p>
    <w:p>
      <w:pPr>
        <w:pStyle w:val="Normal"/>
        <w:spacing w:lineRule="auto" w:line="360"/>
        <w:rPr/>
      </w:pPr>
      <w:r>
        <w:rPr/>
        <w:t>&gt;Opossum_T2R20--Intact</w:t>
      </w:r>
    </w:p>
    <w:p>
      <w:pPr>
        <w:pStyle w:val="Normal"/>
        <w:spacing w:lineRule="auto" w:line="360"/>
        <w:rPr/>
      </w:pPr>
      <w:r>
        <w:rPr/>
        <w:t>ATGCCATGTTTAAGTGAAATTGTGGTCTTTGTTGTGACCTTCACTATGTTCTTTCTGGGTGCTTGGATAAATGGCTTCATCGTATTGCTGCACTGTATCACTTGGGTCAGAAATAAGAAAATTTCTTTTTCTGACTTCATCATTCTGAATCTGGCTCTCTCCAGGATCATCCTGCAAGGGACACCAGTGGTGGATATTGTGTTAAAGATATGTTATCCCCATTTACGTCACAGAGGTTTATATGTGAAAATTCTAGATATTTTCTGGTGGTTTACTAACAACTTAAGCATCTGCCTGACCACCTGCCTCAGTGTCCTCTACTGCCTGAAGATTGCCAACTTCTCCAACCAGACCTTCCTCTGGCTCAAGAGGAGGGTTTCTCATGTGGTTGTCTGTATTCTTGTGGGGTCTGTGCTCTATTCCTTCACCATATTGTTACTGATTCTAAAATACCACGTCTATTCTACCATGAATCAAATGATACTCTCAAGAAACCACACTGAAGAAATCAAAAGAATAAAAATGCACTATTTTCTCTTACATTTTCTTGGTACTCTCTGGTCAATCCTTCCACTCTCCTTGTCCCTGGTCTCCTCTGTCCTGCTCATTCTCTCCCTGGTGAGACATACCAGGCAGATGAAATATCATTCCATTGGCACCAGAGACCTCAGCACCATGGCCCATGTGAGAGCCACCAAAGTCATCCTCTCTTCTTTCATACTCTTCATTGGATACCTCCTCGCCTTCTTTCTTGCCATGTCTTCTTATTTATTTCTAACCATCAAGATGTCAGAGATGATTGCCTTACTGATTTTCACAATTTATCCCTCTATTCAAACCTTCACTCTAATCCTGGAAAATCAGAAGCTGAAGCAGGCATTCCTCAGGATGTTCCAGGTCAAAAAGTGGAGACTAAAATGTTAG</w:t>
      </w:r>
    </w:p>
    <w:p>
      <w:pPr>
        <w:pStyle w:val="Normal"/>
        <w:spacing w:lineRule="auto" w:line="360"/>
        <w:rPr/>
      </w:pPr>
      <w:r>
        <w:rPr/>
        <w:t>&gt;Opossum_T2R3A--Intact</w:t>
      </w:r>
    </w:p>
    <w:p>
      <w:pPr>
        <w:pStyle w:val="Normal"/>
        <w:spacing w:lineRule="auto" w:line="360"/>
        <w:rPr/>
      </w:pPr>
      <w:r>
        <w:rPr/>
        <w:t>ATGAAGAGTTTATTCCAAAACTTTTTTTTGCTCATGGCCTTCATTGAGTTCATCCTGGGGATTTTAGGGAATGGCTTTCTTGGGCTTATCAATTGCATCCACTGGGTCAAGAGCAGCAAGATCTCCTTATCTGACTTAATTATTATGAATCTAGCTTTCTCTAGGATCATTCTGCAATGTGTGATAAGTTTGGATGGTGTTGTCCTGGTGTTCTATCCTAGTATCTATGATTCAGAGAAATTCATTCAAATTCGTGAAATTGGCTGGACCTTTAGTAACTATTTAAGCATTTGGCTGGTCACCTGCCTCAGTGTCTTCTACTGCCTGAAGATTGCCATTTTCTCCCACCCTGCCTTCCTCTGGCTTAAATGGAGGGTTTCCCAGGTAGTTGCCTGGATTCTGTTCTTTTCTGTGCTCTTCTCTCTCTTCAATATAGTGTCATTGATCCGAAAATTCAGTATGTATTCTGACTTCCTTAAAATGAAGCACATTGAAAACTGCACTGAAATTAGCAGAAGAAAAGAAATGGAATATTATAATGCCCAGATTATTGGTCTCCTGTGGTCAGTGATACCTTTCATTATATCACTGATCTCCTATTTCCTACTTATCCTCTCCCTGAAGAGGCATACCAGAATGCTACAGCACCACATCACTGGCCCCAGAGATATGAGTTCTGAAGCCCATGTGAAAGCCACCAAAGTAATGTTTTCCTTTCTCTTACTTTTTGTCTTTTATCTTATCATTATGTACATTGGGTCATCAAACTTCTTCTTGACAGACACCAAGTTATCAATAATGATTATAGAGTTGGCTGCCCCTCTCTATCCCTCTGTGCACTCATTCATCCTCATTCTTCAAAACAAAAACCTGAAACAGGAGTTTTTGAGGCTTCTGTGGTTGAAAAAGGGCTGCATAAAAGATGGAGTCACATCCTAA</w:t>
      </w:r>
    </w:p>
    <w:p>
      <w:pPr>
        <w:pStyle w:val="Normal"/>
        <w:spacing w:lineRule="auto" w:line="360"/>
        <w:rPr/>
      </w:pPr>
      <w:r>
        <w:rPr/>
        <w:t>&gt;Opossum_T2R3F--Intact</w:t>
      </w:r>
    </w:p>
    <w:p>
      <w:pPr>
        <w:pStyle w:val="Normal"/>
        <w:spacing w:lineRule="auto" w:line="360"/>
        <w:rPr/>
      </w:pPr>
      <w:r>
        <w:rPr/>
        <w:t>ATGTCAAATTTAGAGGTAATGGTTATGTTTGTGGTCTCTATCGAGCTCTTTCTGGGAACTTCGCTAAATGGCTTCATTGTGTTGCTGCATTGTATCATTTGGGTCAAGACCAGGAAAATTTCTTTGTCTGACTTCATCATTCTGAATCTGGCTCTCTCCAGGATCATTCTGCTTGGGATAATGATGTTTGATACTGTTTTATCCATATTCTATCCCCATTTACAAAACGTAGGCATATTGATGCAAATTATTGATATTTTCTGGATGTTTACCAATAACTTAATCATCTGCCTGACCACTTGCCTCAGTGTCCTCTACTGCCTGAAGATTGCCAACTTCTCCCACCAAGCCTTCCTCTGGCTCAAGTGGAGGGTTTCCCATGTGATTTGGGGAATTTGGGGGGGCTCTGGGCTCTACTCCTTCTTCAGCGCACTGGCAATGATTCTGAAATTTAGTGAATATGCTGACCTCAGTCAAATGAAACTCTCAGGAAATTACAGTGAAGAGGTCAAGAAAAAGCTAACTAACTATTATGTTTTACATATTCTTGGTCTCCTCTGGTCAGTTATTCCTCTCTGTGTGTCTCTGCTTTCCTCTGTCCTGCTCTTCCTCTCCCTGGTGAGACATACCAGGCAGATGAAGCATCATGCCAATGGCACCAGGGACCTCAGCACCATGGCCCATGTGAGAGCCACCAAAGTCATCCTCTCTTCTTTCATACTCTTCATTGGATACTTCCTAAACTTATTTCTTGCCATGTCTAGTCATTTCTTTCCAAGACCCAAGCAGGCAGTGATGATTTGGAGACTGTTTTTTATTGCTTATCCCTCTATTCAAACCTTTGTTCTAATCCTAGAGAACCGGAAGGTAAAACAAGCATTCATCAAGATGTTCCAGGTCAAAAAGTGGAGGCTGAAATGTACGCCTTGGGAACTTTCACCCAAGACTTGA</w:t>
      </w:r>
    </w:p>
    <w:p>
      <w:pPr>
        <w:pStyle w:val="Normal"/>
        <w:spacing w:lineRule="auto" w:line="360"/>
        <w:rPr/>
      </w:pPr>
      <w:r>
        <w:rPr/>
        <w:t>&gt;Opossum_T2R38--Intact</w:t>
      </w:r>
    </w:p>
    <w:p>
      <w:pPr>
        <w:pStyle w:val="Normal"/>
        <w:spacing w:lineRule="auto" w:line="360"/>
        <w:rPr/>
      </w:pPr>
      <w:r>
        <w:rPr/>
        <w:t>ATGGCCCCTCTGGCCCTAGCCATCACAGTGTCCTATGAAGCTAAGTGGATATATTTTTCCCTCTCAATCCTGGAACTGGCAATAGGGATTCTTAGCAATGCGTTCATTGTGTTGGTGAATGCCTGGGATCTAGTGAGGAGGCACCAGCTGTCCAAATTTGACTCTGTCCTGCTATGCCTTGGCGCCTCTCGGATCTTCCTACAGATTTTGCTCTTTATGGATGCTCTTCACCTCACCCATTTTCAAGTGATGAGGGACCCACTGAGCATCAAGTACAAAACCGTCATCTTATTTGGGATGCTTGTCAACCAAACCAGCCTCTGGCTTGCCACCTGGCTTAGCATTCTCTACTGTGCAAAGATTGCCCGAGTCTCTCATGCCTTTCTAATATGGCTTAAAGGCTGGCTCCTCATGACCATCCCCCAGCTGTTACTAGGTTCCCTGATTTTCCCTTGGCTCAGTTTCTTTCCTTGTATATGGAAACATTTTAGTTTATCCTACTCCAACTCTACAGTTTCTTTCTCTGGGAACATCACAGAGAATAGCATAAAGGAGAGATTCATTTTTTTCCATTTCTTTCTTCTTTGCAATTTGGGCAATATCTTTCCCTTCCTGCTCTTCCTGGCATCTTCCAGCATCCTTATCATCTCCTTAGGAAGACACATGAGGACAATGACAGCTCAGACTACTGGCTCTGGAGACCCCAGCCTGGAGGCTCACATCATTGCCCTCAGGTCCTTGATTTCTTTCCTTTTGCTCTATGTAATAGGTTTTGTAGCTACCCTAGCGGCAGTCCCCTTCACCTTACTTATTTCCAGCAAGATTGGGGTGATGGTATGTGTGGGGATAATGCTCACTTCTCCCTCAGTACACTCGATCATTCTGATCCTCAGCAACAACAAGCTGAAAAGAGTTCTCAAAAGCATTCTGTACTGGCTTCGGTACTTTCTAAAGGCATGCATAGTATAA</w:t>
      </w:r>
    </w:p>
    <w:p>
      <w:pPr>
        <w:pStyle w:val="Normal"/>
        <w:spacing w:lineRule="auto" w:line="360"/>
        <w:rPr/>
      </w:pPr>
      <w:r>
        <w:rPr/>
        <w:t>&gt;Opossum_T2R3H--Intact</w:t>
      </w:r>
    </w:p>
    <w:p>
      <w:pPr>
        <w:pStyle w:val="Normal"/>
        <w:spacing w:lineRule="auto" w:line="360"/>
        <w:rPr/>
      </w:pPr>
      <w:r>
        <w:rPr/>
        <w:t>ATGCAGAATTTAAGTGAACTTGTGGTCTTTGTTGTGGCCTCCATTGAGTTCTTTCTGGGTTCGTGGGTAAATGGCTTCATTGTGTTGCTGCACTGCATCACTTGGGTCAGAAATAAGAAAATTTCTTTTTCTGACTTCATCATTCTGAATCTGGCTCTCTCCAGGATCATCCTGCAAGGTATACCAATGGTGGGTGTTGTGTTAATGGTTTTTTATCCCCATTTACATCACAGAGGTTTATATGTGAAAATTCTAGATATTTTCTGGTTGTTTACCAATAACTTAAGCATCTGCCTGACCACCTGCCTCAGTGTCTTCTACTGCCTGAAGATTGCCACTTTCTCCAACCAGGCCTTCCTCTGGCTCAAGTGGAGGGTTTTTCATGTGGTTGTCTGGATTCTTGTGGGATCTGTGCTCTATTCTTTCACTATATTGACACTGATTTTAAAATACCACATTTCTTCTGACATGAGTCAAATGAAACTCTCAGTAAATTACACTGAAGAAGTCAAAAGAATAAAAACTCATTATTATATCTTGAATTTTCTTGGTACTCTCTGGTCAATCCTTCCACTCTCCTGGTCCCTGGTCTCCTCTGTCCTGCTCATTCTCTCCCTGGTGAGACATACCAGGCAGATGAAACATCATTCTATTGGCACCAGGGACCTCAGCACCATGGCCCATGTGAGAGCCACCAAAGTCATCCTTTCTTCTTTAATACTCTTCATTGGATACCACCTTGCCTTCTTTCTTGCCATGTCTACTTATTTCTTTCTAACCACCAAGATGTCAGAGATGATTTGGTCACCGATTTTTGTAATTTATCCCTCTATTCAAACCTTCACTCTAATCCTGGAAAATCAGAAGCTGAAGCAGGCATTCTTCAGGATGTTCCAGATCAAAAAGTGGAGACCAAAATGCTAG</w:t>
      </w:r>
    </w:p>
    <w:p>
      <w:pPr>
        <w:pStyle w:val="Normal"/>
        <w:spacing w:lineRule="auto" w:line="360"/>
        <w:rPr/>
      </w:pPr>
      <w:r>
        <w:rPr/>
        <w:t>&gt;Opossum_T2R3J--Intact</w:t>
      </w:r>
    </w:p>
    <w:p>
      <w:pPr>
        <w:pStyle w:val="Normal"/>
        <w:spacing w:lineRule="auto" w:line="360"/>
        <w:rPr/>
      </w:pPr>
      <w:r>
        <w:rPr/>
        <w:t>ATGATGAATTTAGCCAAAATTGTATATTTGGTGTTGTTCATCATTGAGTTTATTCTGGGTTTTTGCTGTAATAGTTTCATAGGACTGGTGAATTGCATCAACTGCATAAAGAGCAAGAGAATGACTTCATCTGATCTAATTATTACAAGTCTAGCCCTGTCCAGAATATGCTTGCTTTGGGTACCTATAGTTAACATTTTACAACTACTCTATCCCAATTTATATGAGAAAAAGATATTAGGTATTATTGTCATAATCTGGATATTTATTAACCATTTAAGCACTGGGTTGGTCACCGGCCTCAGTGTCCACTATTGCCTGAAGATTGCCAGATACTCCCACTCTGCCTTCCTCTGGCTCAAGTGGAGAGTTTCCTGTGTAGTTATCTGGATTCTGCTGGGTTCTGTGCTTTTCTCTTTTTTTAGTGTAGCACCAGTAATCAAAGAATTAATTGTTTCCTTTAGCAGCAGACAAATGAAATTCATAGCAAACTGCACTGAAAACATTACAAAAAGTTATGCATTTATTTTTAGTGCTGTCTGGATGGTCATCCCTTTTGTGATAATTCTGTGTTCATCTCTCCTACTTATTCTCTCCCTGAGGAGACACACCCAGCAGATGAATAACAGTATCACTGGCTCCAGAGACCCAAACACTGAGGCACATTTAAAAGCTGCCAGAATCATTGTCTCCTTCCTCTTTCTCTACATATTATATTTTGTTGCCTTTTTTATTCTTATATTCAGCGACTACCTGCCAGACTATAATTTAGCATTGATGATTGGGGAAATGATTACAACTGCCTATCCTTCTGCACATTCATTCATCCTCATTTTGAGCAACAACAAACTGAAACAGGCATTCCTGAGGATGTTCCAGATACGGTGTGGGACTTGGGGGGACTTGGTGACCCTTTGCCTCACTGGTAAATCTGGAAAACAATAA</w:t>
      </w:r>
    </w:p>
    <w:p>
      <w:pPr>
        <w:pStyle w:val="Normal"/>
        <w:spacing w:lineRule="auto" w:line="360"/>
        <w:rPr/>
      </w:pPr>
      <w:r>
        <w:rPr/>
        <w:t>&gt;Opossum_T2R3D--Intact</w:t>
      </w:r>
    </w:p>
    <w:p>
      <w:pPr>
        <w:pStyle w:val="Normal"/>
        <w:spacing w:lineRule="auto" w:line="360"/>
        <w:rPr/>
      </w:pPr>
      <w:r>
        <w:rPr/>
        <w:t>ATGGTGAATTTAAGCCAACTTGGGGTTTTATTTGTAGCCTCCACTGAATTGTTTCTGGGAACTTGGCTAAATGGATTCATTATGTTGTTGCACTGTATCACTTGGGTCAGGACCAGGAAAATATCTTTGTCTGACTTCATCATCCTGAACCTGGCTCTCTCCAGATTCATCCTGCAGGGGATACCAATAATGGATATTATTTTACAAGTTTTCTATCCCCATTTCCATGGCATAAGCATATTTATGCGAATTATTGATATTTTCTGGGTGTTTGCCAATAATCTTAGCATCTGCCTGACCACTTGCCTCAGTGTCTTCTACTGTCTGAAGATTGCCAACTTCTCCCACCAAGCCTTCCTCTGGCTCAAGTGGAGGGTTTCCCATGTGGTTATCTGGAGTCTTCTGGGCTCTGTACCCTATTCCTTCTTCAGCACACTGGCATTGATCCTGAAGTTTAATGTTTATTCTAACCTCAATCAAATAAAACTCTTAGGAAACTGCACTGAAGATGACAAAAGAAAGATAATTGGATATTTTGTCCTGTATATACTTAGTGCCCTCTACTCAATCATTCCCCTCTTCTTGTCCCTGGTCTCCTCTATTCTTCTCATCCTTTCCCTGGTGAGACATACCAGGCAGATGCAACATCATGCCAGTGGCACCAGGGATCTGAGCACCATGGCCCATGTGAGAGCCACCAAAGCCATCCTATCATCTCTCTTGTTCTTATTTGGATACTTCCTTGTCTTTTTTCTTGCTATGTCTAGTCATTTCTTGCCAGACCCCAAACTGGCAGGAACAACTAGCATACTGATTTTTGCTGCTAATCCCTCTATTCAAACTTTTGTTCTCATCCTGGAAAACCAGAAGCTAAAGCAAGCATTCCTCAGGATGTTCCAGGTCAAAAAGTGGAGGTTGAAATGTTAG</w:t>
      </w:r>
    </w:p>
    <w:p>
      <w:pPr>
        <w:pStyle w:val="Normal"/>
        <w:spacing w:lineRule="auto" w:line="360"/>
        <w:rPr/>
      </w:pPr>
      <w:r>
        <w:rPr/>
        <w:t>&gt;Opossum_T2R24--Intact</w:t>
      </w:r>
    </w:p>
    <w:p>
      <w:pPr>
        <w:pStyle w:val="Normal"/>
        <w:spacing w:lineRule="auto" w:line="360"/>
        <w:rPr/>
      </w:pPr>
      <w:r>
        <w:rPr/>
        <w:t>ATGCAAAATCATGTAGAGAAAATCTTGTTGGTTCTGATAATTGGAGAGTTTGTAACAGGGGTTCTAGGGAATGGATTCATGGTATTGGTGAATTGCATTGACTGGGTCAAGAGTAAGAAACTATCAACTGTTGATCTCATCCTGGTTGTCCTGGGCATCTCCAGAATTGGTCTATTGTGCTTGATTAAATGGGATAGTTTTCTATTCTTATTCTTTTTGGATCAAACAGATGATGAGCATCAAAATTTTATTAGAGATTTATTTTGGATAATTACCCACCTTTCTAGTGTTTGGTTTGCTACCTCACTCAGCATTTTCTACTTACTAAAGATTGCCAACTTCTCCCATCCTTTCTTTTTGTGGCTGAAGTGGAGAATCAATCAAGTGGTCTACATACTCTTGGTGGGGCCCTTATTTGTCTATGTATCCTATCAATCCATAAAGTTAGTGGAACTTTACTCTGATAGGACCCTTAGTAGAAGAGAGAATGAGAGAAATGAATCTCAAGCGGTCCAAATGAATAGAAAGCATTACTTTATTGAAGAGGTGGGAATAAATATTCTAAATATTCCTCCTTTCATCCTTTCTATCATATCTTGTTTCCTGCTACTATACTCCTTATGGAAGCATTCCCAGAAGATGCAGCTCAAAGTCAAGACCTCCAGAGATCCCAGCACAGAGGCCCACAAAAGAGCAATGAAAGCCATGCTTTCCTTCCTTATCCTTATAATAGTTTATCATATCGGCATCCTCTTCACCTACAAGAACTTCTCGAAGCTAACTTCCATGTTTGGTATGGCACTAATGTCCCTTTATCCCACAGGACATTCACTGATATTGATTCTATGGAATAGCAAGTTAAAACATGCTGCGCTATTGGTGTGGAGGCAGCTGAAATGCTGTCTGAAATTAAATAAATCCTCCAATGTCTAG</w:t>
      </w:r>
    </w:p>
    <w:p>
      <w:pPr>
        <w:pStyle w:val="Normal"/>
        <w:spacing w:lineRule="auto" w:line="360"/>
        <w:rPr/>
      </w:pPr>
      <w:r>
        <w:rPr/>
        <w:t>&gt;Opossum_T2R26--Intact</w:t>
      </w:r>
    </w:p>
    <w:p>
      <w:pPr>
        <w:pStyle w:val="Normal"/>
        <w:spacing w:lineRule="auto" w:line="360"/>
        <w:rPr/>
      </w:pPr>
      <w:r>
        <w:rPr/>
        <w:t>ATGGATTTGTTTTCTACAGACATTCAAGATCCCATAATGAAAATCTGTGTGATGCTGGCAGCTACAGAGTTTCTAGTGGGAGGGTTGGCCAATGGCTTCATTGGACTGGTCAACTTCATAGACTGGGTCAAGACTCGAAGAGTGTATTCAATAGACTTAATCCTCACTGTATTGGCCATCTCTAGGATTACTTTCTTGGGATCATTCCTATCTATAATCATAATGAATTTCTATTTAAATTTATATGCCACTGGTAAGGCGAGCTACCTAGAACCTCTTTGGAACTTGAGCAACCATGTAAGTTCCTGGTTTGGCACCTGCCTCAGCATCTTCTACTTCCTGAAGATCGCCAACTTTTCCCACCCTGCCTTTCTCTGGCTGAAGTGGAGGATTAACAGGGTGATTCTCAGTATAATGATTATCAGCTTCCTCATTGCCTTGCTTGTCAATCTTCCATTGACAGTGAAAATTAATCAGATTTATATAATCCTTGCTGAGCATAAAAATAAAGCAAATGGAACTCATAAGATGAAGATAAATAAAAGCCACATCCTTTTCTATTTGGTTTTCTACCACATGGAGGGATTTGTTCCCTTCGGTGTCTCTGTTATCTCCTGCCTTTTGTTAGTCTTCTCCCTGTGGAGGCATACCCAGCAGATCACAGCCTCCAGAGACTTCAGCACAAAGGTGCATAAGAAGACCATGAAATCCATGGTGTCTTTTGTCTTCCTCTATTTAATATACCACTTGGGCATCATCATGGCAAATCTGAGCTACGGGTTTTTTGAAAGTACTCTACCTGTGTTTTTATCAATGTTAATAGCTACCACCTACCCCTTGGCCCATTCCATTATTTTAATCAAGGAGAATAACAAGCTTAGGCAGGCCTTCCTGAGCATTCTATGGCAGCTTAAACACTGCCTCTAA</w:t>
      </w:r>
    </w:p>
    <w:p>
      <w:pPr>
        <w:pStyle w:val="Normal"/>
        <w:spacing w:lineRule="auto" w:line="360"/>
        <w:rPr/>
      </w:pPr>
      <w:r>
        <w:rPr/>
        <w:t>&gt;Opossum_T2R29--Intact</w:t>
      </w:r>
    </w:p>
    <w:p>
      <w:pPr>
        <w:pStyle w:val="Normal"/>
        <w:spacing w:lineRule="auto" w:line="360"/>
        <w:rPr/>
      </w:pPr>
      <w:r>
        <w:rPr/>
        <w:t>ATGCCAAATAGTGGGGAAACCATCTCAATTGTTCTGGTAACTGGTGAATTTCTATTGGGCATTCTGGTGAATGGATTTATAGCAATGGTGAACAGTACCGACTGGGTCAGGAGCAAGAAACTGTTAACAAGTGACATCATCCTGGTCAGCCTGGCTATCTCCAGAATTGGACTTGTGAGTATTATAACGTGGAAGAGCTATTTGGTTATGAATGATATTTATGTATTCATCTTCGATGGAGTTTTAAGAACAATTGATATCTTCTTGGTACTGACTCATAGTTCAAGTATTTGGTTTGGCACTGTCCTCAGCATTTTCTATTTCTTAAAGATTGCTAAATTCTCTAATCCCTTCTTCCTCTGGATGAAATGGAGAATTGACAGGATGATCTACATGCTTCTTGGAGGGCCTTTGATAGTTTATTTGTTCATTCTCTTTTCAGTGATGAAGACAATGTATTGCTACAGTAGCAGCTTCCTTTTTAGCAATAAAAAGGGAAATGATTCCCAGGAGTTCCAAGTGAATGAACCTTTGTTCATCATATTCCAGCTTTTCTTTGGTTTTCTGAGTTTTATCCCTTTTACTCTGACATTATTCTCATTCTCTCTACTCATTCTCTCCCTGTGGAGGCATACTCGTCAGATGCAACTCAATGCCACGGGTTCCAGAGACCCTAAAATAGAGGCCCATGTCCGAGCCATGAAAGCTGTGTCTTCCTTCATCCTCCTCTTTTTATTGTACTATATAGGTTTATGTTTCAACTATGGGAGCTACCTGACAAATAGTAAGGTGTTTTTCCTGCTGAGTATGTCAGTCATGTTGCTCTATCCCCTTGGTCACTCACTGATCCTGATTCTGTGGAACAGCAAGTTGAAGAAGGTTGCCCTGAGGGTATGGTGGAAGATGAGGTGCTACCAGAAAGGAAATCATTTGTAA</w:t>
      </w:r>
    </w:p>
    <w:p>
      <w:pPr>
        <w:pStyle w:val="Normal"/>
        <w:spacing w:lineRule="auto" w:line="360"/>
        <w:rPr/>
      </w:pPr>
      <w:r>
        <w:rPr/>
        <w:t>&gt;Opossum_T2R23--Intact</w:t>
      </w:r>
    </w:p>
    <w:p>
      <w:pPr>
        <w:pStyle w:val="Normal"/>
        <w:spacing w:lineRule="auto" w:line="360"/>
        <w:rPr/>
      </w:pPr>
      <w:r>
        <w:rPr/>
        <w:t>ATGTTAGAAAATGGGGAGATCTTAATGGTTCTGATAACTAGTGAATTTCTATTGGGTGTTCTGCTGAATGGATTTATAGTAGTGGTGAACTGCACCGACTGGATCAGGCACAAGAAACTGTTAACAAGTGATCTCATCCTGGTTGGCCTGGCTATCTCCAGAATTGGACTATTATGCACGATGATGTGGACTGCCTATTTATTTGTAAATGGTCTTTATGCAGTCATCGCAGATAGAGTCAGAGTAATTGACGTCTTCTTGGTGCTGACACACAGTTCAAGTATTTGGTTTGCCACTGTCCTCAGCATCTTCTACTTCCTAAAGATTGCTAACTTCTCTAATCCCTTCTTCCTCTGGATGAAATGGAGAATTAACAGGATCATCTACATGCTTCTTGGAGGACCCTTGGTAATTTCTTTTGCCTTTTGCTTTCCAATGATGGAGAGAATGTATTACTATGCTGACCACTTTTCAAGAGAAAGAGAGAGAAATGTTTCTCAGGAGGTCCAAGAGAATAAAAATAAGCTCATCATGTTCCAGATTCTCTTCACCTTGCTGGGTCTTATCCCTTTTGCTCTGACTCTAGTCTCATTATCCTTATTCATTCTCTCCCTATGGAGGCATACCCAGCAGATGCAACTGAATGCCACTGGTTCCAGGGACCCTAATACAGAGGCCCATGTTCGAGCCATGAAAACTATGTCTTCGTTCCTCATTCTCTTTTTATTGTACCATATAGGTTTTCTTCTCAACTACTGGACTTACTTACTGGGTACGAGCAAGATGTTTTCCTTATTGAATATATCAATCATGTTTCTCTATCCCTTTGGCCACTCACTGATCCTGATTCTGTGGAATAGCAAGCTAAGGAAGGCTGTCCTGAAGTTGTGGTGGAAGATAAGGTGCTACCAGCAAGGAAGTCATCCTCAAGTCCTGTGGACAATTTGGCATTTTCTGAGGGGACTGAAGTCACGATGGAGTCCTTAA</w:t>
      </w:r>
    </w:p>
    <w:p>
      <w:pPr>
        <w:pStyle w:val="Normal"/>
        <w:spacing w:lineRule="auto" w:line="360"/>
        <w:rPr/>
      </w:pPr>
      <w:r>
        <w:rPr/>
        <w:t>&gt;Opossum_T2R28--Intact</w:t>
      </w:r>
    </w:p>
    <w:p>
      <w:pPr>
        <w:pStyle w:val="Normal"/>
        <w:spacing w:lineRule="auto" w:line="360"/>
        <w:rPr/>
      </w:pPr>
      <w:r>
        <w:rPr/>
        <w:t>ATGGAGAACATCTGTGTCACTGTGGCATCTGGAGAACTCTCCATTGGAGTTTTGGCTAACATCTTCATTGGTGTGGTGAACTACTTGAACTGGCTCAAGACCAGGAAAGTGTCCACACTGGACTTCATCCTTACAGGCTTGGCCATATCCAGGATCATTCTTCTGTGGACAATAGCATCTATGATTATTTTATTGGGTCACTATTTCAAGAATAACCTTGAAATTAGACTGAGATTTTGGAAGCTTCTATGGTACCTATGCAGTCTGTCAAGTGCCTGGTTTGATGCTTCCCTCAACATCTTCTTGTTTCTGAAAATCGCCAGTTTCTCCCACCCTGTCTTTCTTTGGCTGAAGTGGAGAGTTGATAAGTTGGTCTTCAGGATGCTGATGGGGTGCTTGATTATTTCTTTGCTCATTTTACTTCCACTGGTAGAAAAATCACTTCCAATTTTCTTTTATAAAAGAAATAAAGCAAACATAACTGAAATGATTCAAATAGATAGCATCAACCTTTTACTTTCTACAGTATTCTTTTATATGGGGAATCTCCTCCCTTTCACTCTATGTCTGATTTCTTGTTTCCTACTAGTCCTATCACTATGGAGACACACCCAAAAGATGCAGCTCAATTTCAGAGACTCCAGAGACCCAAGCACACAAGCACATATAAAAGCCATGAAATTCACAATCTCCTTCCTCTTCCTCTTTGTACTATACCATGTGGCGATCATCATAGCAGTTTTAAGTTTTATTCTATTTGACAGTAATCTGATTATAATGTTTGCAATGATAACCATGTCCATCTATCCTTTGGTCCACTCCATAATTCTGATCCTGGAGAATAGCAAGCTGAGGCAGGCCTTACTGAAGGCATTTTGGAAACTCAGATGCTACCTCAGAAACTCTGGCAGACTCTTGGGAACATGA</w:t>
      </w:r>
    </w:p>
    <w:p>
      <w:pPr>
        <w:pStyle w:val="Normal"/>
        <w:spacing w:lineRule="auto" w:line="360"/>
        <w:rPr/>
      </w:pPr>
      <w:r>
        <w:rPr/>
        <w:t>&gt;Opossum_T2R27--Intact</w:t>
      </w:r>
    </w:p>
    <w:p>
      <w:pPr>
        <w:pStyle w:val="Normal"/>
        <w:spacing w:lineRule="auto" w:line="360"/>
        <w:rPr/>
      </w:pPr>
      <w:r>
        <w:rPr/>
        <w:t>ATGCCAAGTGTACTTGAGAGCATCTGTATGATTGTGGTCTTTGGACAGTTCCTAGTCGGGGTTTTTGCCAATGGCTTCATTGGATTGGTAAACTGTATTGAGTGGGTGAAGACCAGAAGAGTGACCCCAATTGATTTCATCCTTACTGGCTTGGCCATCGCCAGGATTGGTACATTGTGGGCACTAATGATAATGACCTTTTTTGCTTTTCTCTATTTTAAGAGAAATTTCATTAATAATTGGACTCACTCAGAAGTTATTTGGAACATCAGCAACCATTCAAGTGCCTGGTTTGGAACTTGCCTCAGTATCTTCTACTTTCTGAAGATTGCAAATTTCTCCCACCCTGCCTTCCTCTGGCTGAAGTGGAGAATTAACAAGGTAGTCCTCAGGATGCTGATGGGGTGCTTACTCATATCCTTGGTCATTATCCTTCCAGTGATGGAGAGAATCACTAAGATGCAACTGATTCCCAGTGGTCAGGAAAATGGAATAAATATTAGTTATAATGTCCAAAGATTGAAAACCCTACAATTTTCTGCCTCAATTCTCTTAAATACTGGTGGTTTGATCCCCTTTGCTCTATCTGTCGTCTCCTGTTTCCTGTTAGTACTGTCACTGTGGAGGCATACACGGAAGATGCACCTCAAAGTCATAGGCTCCAGGGATCCCAACACAGAGGCCCATGTGAGGGCCATGAAATGCATGATCTCTTTCCTCTTTCTTTTTGTTGTATATCATTTGGGCCTCGCCATTGGAGTCTTAAACGTTTTTATATTCCATTGTAAACTTCTTGCCATACTTTCAGCGATTATCATGAATGTCTATCCCATGACCCACTCCATCATCCTAATACTGGGCCATAGCAAGCTGAGGCAGGCCTTTCTGAGGGGACTGAGGAAACTGCCTCAACATCCCTGGGGAAGTCTAAGTGGCAGAGGCTAA</w:t>
      </w:r>
    </w:p>
    <w:p>
      <w:pPr>
        <w:pStyle w:val="Normal"/>
        <w:spacing w:lineRule="auto" w:line="360"/>
        <w:rPr/>
      </w:pPr>
      <w:r>
        <w:rPr/>
        <w:t>&gt;Opossum_T2R21--Intact</w:t>
      </w:r>
    </w:p>
    <w:p>
      <w:pPr>
        <w:pStyle w:val="Normal"/>
        <w:spacing w:lineRule="auto" w:line="360"/>
        <w:rPr/>
      </w:pPr>
      <w:r>
        <w:rPr/>
        <w:t>ATGCCAAATGTACTGGAGAAAATGTGTGTGACTATGGCATCTGGAGAATTCCTAGCAGGAGTTTTGGTCAATGGTTTCATTGGAATGGTAAACTTCATAGACTGCATCAAGACCAGAAGAATATCCTACTTGAATCTTATCTTCATTGGCTTAGCCGTCTCCAGAATTGGTCTGTTAGGAATTTTGACATCACAAATCTTTTTCCTCTCATTCCATCCATTATGTTTTGAGATCAACTGGAGATATTTTAATATGCTTTGGATTTTGGCCAATACTTCTAGTTCTTGGTTCTCTGCCTTTCTCAGTATCTTCTACTTTCTGAAAATTGCCAACTTTACCCATCCTATCTTCCTCTGGCTGAAGTGGAGGGTAAATAGAGGAGTCTTCAGGATGCTCTTTGGCTGCTATTTTCTTTCTTTTTTCATTTTCCTTTTGTTATCATTGTTAAGTGATGCTTTAGAAGTTACTTTTGATCTAGAAAACAACAGAAACTTGTCACAGGAGATCCAAAAATCTAAAACTTCCTTTTTTTCTTCAATGATACTCTTCAGTATTGGTGGTCTTATCCCTTTTGCTATGTCCCTGATCTCCTGTTTCCTTCTAGTCCTGTCACTTTGGAGGCACACTTGTAAGATGCAACTCAGTATCACAGGCTCCAAAGACCCTAGCATGGAGGCACATATAAAGGCCATGAAATCCATGGTCTCTTTCTTCTTCCTCTTTGTTCTGTATTATGTATGCATGTTCTTACTAGTCACAAATAATCCAGTGACGAAGAGGACACAGTCTGTACTGCTTATTTTGATAACTATGATCAAGTATCCCTTGGTCCACTCCATTATCCTTATTTTGGGACACAACAAGCTAAAACCCACTGCCCTGAGGGTGCTTTGGAAGCTCAGGATCTGTTTCAAGTGTTCTGGAAAAGGATGA</w:t>
      </w:r>
    </w:p>
    <w:p>
      <w:pPr>
        <w:pStyle w:val="Normal"/>
        <w:spacing w:lineRule="auto" w:line="360"/>
        <w:rPr/>
      </w:pPr>
      <w:r>
        <w:rPr/>
        <w:t>&gt;Platypus_T2R1--Intact</w:t>
      </w:r>
    </w:p>
    <w:p>
      <w:pPr>
        <w:pStyle w:val="Normal"/>
        <w:spacing w:lineRule="auto" w:line="360"/>
        <w:rPr/>
      </w:pPr>
      <w:r>
        <w:rPr/>
        <w:t>ATGGCAGCCCCCCTGACCATCTTCTTTTTCAGCCTTTATCTGCTGGTGCTGCTGGTGGGGATCCTGGGTGACGGATTCATCGCGGGGCTGTTGGGCAGCGTGTGGGTCCGACGCAGGAAGCTGCCTCCGTGCGACATGATCGTGGCCAGCCTAGGAACCTCCAGGTTTTTCCTATTGTTGTTGTCGATGCTGAATGGGATCTGCATCTTGGTCTCCCCCAGACCATATTACTCCCCATTTCTCTTCTACTGCATGTTTTTCTGGGACCTTTTGAACTTGTTCTCCTTCTGGTTTGCGGCGGGGCTCAGCGTCTTCTACTGCGTGAAGATCACCACCTTCACCCACCCATTCTTCCTCTGGCTGAAGCAGAAGATCTCGGGGATGGTGCCTTGGTTCCTCATAGGTTCCATATTGGTTTCCTGTGTCTCCACTTTCCCCTTCATTATCCACAACAGCGCTAACTCCACCTGGTGGAACAACTCTGGGAACAGAACTGAGGTTGACTGGAAGACCTTCCAGTCACTCAAAGTCCTGGTCATGATCTTCATCCCAATGAGTGTCCCAGTCCTCCTGCTCCTCATCTCCTCCATCCTGCTGGCCACCTCCCTCCGGAGACACCTGAGGGCCATGCAGCACCACGGCCCCGGCCTGCAGGACTGTAGCACCAAGGCTCACAGGCGTGCGCTCGCATCGCTGACCTCCTTACTCTCCTTCTATGTTTGGTACTTCATCTCTCTGGTCTTAACCTCGGCCTTCACCATTCCATTTGACGGTTCCTGGATATGGCTAGTCCAGCTGGTGACTTTCTTGGGGACAACATGCCACCCTCTCTTGCTGACGTGGAACAACCCCAAAATCCGGCGGGCCTTAGAGAGGAGGCTGCATCACATCTCAGCCTGCCAGACACCGTGA</w:t>
      </w:r>
    </w:p>
    <w:p>
      <w:pPr>
        <w:pStyle w:val="Normal"/>
        <w:spacing w:lineRule="auto" w:line="360"/>
        <w:rPr/>
      </w:pPr>
      <w:r>
        <w:rPr/>
        <w:t>&gt;Platypus_T2R2--Intact</w:t>
      </w:r>
    </w:p>
    <w:p>
      <w:pPr>
        <w:pStyle w:val="Normal"/>
        <w:spacing w:lineRule="auto" w:line="360"/>
        <w:rPr/>
      </w:pPr>
      <w:r>
        <w:rPr/>
        <w:t>ATGGAGGACGCCCTGACCATCTTCTTTTTCAGCCTTTTCCTGCTGGAGGTGCTGGTAGGGATCCTGGGTGATGGATTACTCGCGGGGCTGTTTGGCAGGGAATGGGTCCGACGCAGGAAGCTGCCTCCGTGTGACATGATCGTGGCCAGTCTGGGAGCCTCCAGGTTTTTCTTGCTGTGGGTGTCGATGCTGAATGGAATTTGCCTCGAGGTCATCCCCAAATTTTATTATTCCCCCATTATCTTCTATAGCAGTTTTGTCTGGGCCCTTTTGAACTTGTTCTCCTTCTGGTTTGCGGCGGGACTCAGCATCTTTTATTGCTTGAAGATCGCCACCTTCACCAACCCACTCTTCCTCTGGATGAAGCAAAAGACCTCTGGGATGGTGCCCTGGCTCCTCTTAGGTTCCGTATTTGTTTCCTGTGTCTCGACTTTCCCCTGCATTATCTATTACAGCATTAAGCCCCCCTGGATGAACAACTCAGAGAACGGCACTGAGGCTGTGTTGAAGACCTTCCAGTCACTCAAAATCATGCCTGTGATCTTCATCCCACTGAGTGTCCCGTTCCTCCTGCTCCTCATCTCCTCCATCCTTCTGACCACCTCCCTCCGGAGACACCTGAGAGCCATGCAGCATCACGGCCCCAGCCTGCAAGACTGCAGCACCAAGGCTCATGCCCATGCACTTGCAATGCTGGCCTCCTTCCTCTCCTTCTATGTTTGGTACTTCATCATTCTGATTGTCACCTCGACTACGGCCATTCCATCTGGGAGTCCCTGGTTCTGGCTATTCCAGGTGATAACTTTCTTGGGGACAACGTGCCACTCCCTCTTGCTGACGTGGAGCAACCCCAAAATCCGGGGGGCTTTGGAGAGGGGGCTGCGTCACATCCCAGCCTGCCAGACACCGTATGGGACAGCATAA</w:t>
      </w:r>
    </w:p>
    <w:p>
      <w:pPr>
        <w:pStyle w:val="Normal"/>
        <w:spacing w:lineRule="auto" w:line="360"/>
        <w:rPr/>
      </w:pPr>
      <w:r>
        <w:rPr/>
        <w:t>&gt;Platypus_T2R3--Intact</w:t>
      </w:r>
    </w:p>
    <w:p>
      <w:pPr>
        <w:pStyle w:val="Normal"/>
        <w:spacing w:lineRule="auto" w:line="360"/>
        <w:rPr/>
      </w:pPr>
      <w:r>
        <w:rPr/>
        <w:t>ATGGCGGCCCCACTGACCGTGTTCTTTTTCAGCCTTTACCTGCTGGTGCTGCTGATGGGGATCCTGGGTGACGGATTCATCGTGGGACTGTTGAGCAGAGAATGGGTTCGAAGCAGGGAGCTGCCTCCGTGCGACAAGATCGTGGCCAGTCTGGGAGCCTCCAGGTTTTTCATGCATTGGATGTCAACCCTGAATGGGATCTGCATCCTGGTCTCCCCCAGATCATATTGTTCCACTAATGTCTTCTACAGTGGGATCCTCTGGATCCTTCTGAACTTGTTCTCCTTCTGGTTTGCTGCCGGGCTCAGCGTCTTCTACTGCTTGAAGATCGCCACTTTCACCCACCCACTCTTCCTCTGGCTGAAGCAAAAGATTTCGAGGATGGTGCCGTGGCTCCTCATAGGTTCTATACTGGTTTCCTGTGTCTCCACTCTACCCTTCATTATCCATTACAGCACTAATGACACCTGGAAGAACAAGTCAAGGAACAGCACCGAGACTGTGGCGAAGACCTTCCAGTCTCTAAAAATCTTGCCATTGATCTTCATCCCATTGTGTATCCCATTCCTCCTGCTGCTCATCTCCTCCGTCCTGCTGACCACCTCCCTCTGGAGACACCTGAAGGCCATGCAGCATCACGGCCCCGGCCTGCAGGACTGCAGCACCAAGGCTCACACCTGTGCGCTCACAACGCTGGCCTCCTTTCTCTCCTTCTACGTTTGGTACTTCATCTCTCTGATCGTCACCTCGACCTTGACCATTCCATTTGACAGTCCTTGGTTATGGCTAGTCCAGCTCTTATCTTTCTTGGGGACAACGTGCCACCCCGTCTTGCTGATATGGAGCAACCCCAAAATCCGGGGGGGCCTAGAGAGGGGACTCCATTACATACCAGCCTGCCAGACACCGTGTGGGACAGCATAA</w:t>
      </w:r>
    </w:p>
    <w:p>
      <w:pPr>
        <w:pStyle w:val="Normal"/>
        <w:spacing w:lineRule="auto" w:line="360"/>
        <w:rPr/>
      </w:pPr>
      <w:r>
        <w:rPr/>
        <w:t>&gt;Platypus_T2R4--Intact</w:t>
      </w:r>
    </w:p>
    <w:p>
      <w:pPr>
        <w:pStyle w:val="Normal"/>
        <w:spacing w:lineRule="auto" w:line="360"/>
        <w:rPr/>
      </w:pPr>
      <w:r>
        <w:rPr/>
        <w:t>ATGGACCCATCGTGCATCACGTACCTGGTGGTCTTAGTAGCCGAGTTCCTGGTTGGGATGTCGGTCAACGGGCTCATCGTGGGAGTGAGCTGCACCCACAGGTACCGAAGAAGGAGAATGACACCGTGTGACCTCCTTCTCACCAGCTTGGGGTTCTCCAGGATGTGCCTGGAACTGGTTTTACTTCACGCCTCCATCGAGACGTTCCTGTTCCTGAAGAGTTACCCGAACAGCACGCTGCAGTATTCCTTCTGCATGTTCATCAACCAGGTGGATCTCTGGTTCTCCACCTGGCTCAGCGTCTTCTACTTCGTGAAGATCACCACCTTCACCCACCCTCTCTTCCTCTGGCTGAAGCGGAGGATCTCCGGGCTGGTGCCCTGGTTGCTCCTGTGTTCTCTGCTCTGTTCCGTCGTCACCAACTGCCCGTTATTAAGGAAGCGGACCGGAAACGGGCTCGCCGGCAATCTCTCCGGCGGCCACCCGGAACCGGGAAGCGCTCAGGTGGTCGTTAATCCGCTTTCCGGCCCAATCCTGATTCTGCCCTTCCCGATCTTCCTCACCGCGTCTTTCCTGCTGATGGTTTCTCTCTGCAGACACGTCAGGCGCATGAGACGCTCGGGCACCGGCGCCCGGGGTCCCAGCGTGGCGGCCCACTCCGGGGCCATCAAGACCGTGTTCTTCTTCCTCCTCTTCTGCAGCTCCTATTTCGTGGCCATGACTCTGTTGTGTAGCCGAACTTTCCCCATAGAAAGCCTCTTCACCACTCTCTGTGAAATTATTCTTTTAGCGTGTCCTACCGGGCACTCCGTTGTGCTGGTTCTGGGAAATCCCAAGATGAAGTGGGCGGGGAAACGGCTTCTCACCTGCCCCGGGGCCGGCCGAAGTCGAGGGGCTTCGTCTCTTCAGGGCCTCAGACTTAAGCCCTGA</w:t>
      </w:r>
    </w:p>
    <w:p>
      <w:pPr>
        <w:pStyle w:val="Normal"/>
        <w:spacing w:lineRule="auto" w:line="360"/>
        <w:rPr/>
      </w:pPr>
      <w:r>
        <w:rPr/>
        <w:t>&gt;Pufferfish_T2R1--Intact</w:t>
      </w:r>
    </w:p>
    <w:p>
      <w:pPr>
        <w:pStyle w:val="Normal"/>
        <w:spacing w:lineRule="auto" w:line="360"/>
        <w:rPr/>
      </w:pPr>
      <w:r>
        <w:rPr/>
        <w:t>ATGCTGAGCTCCAGTAAGGCGGTGCTGTTTGTGCTGACGGGCCCGTTGGCCGTCGCCACCGTCTTCTTCAACGGCTACATCCTCCTGAGCGCGCTGTCCAGGCTGCGGCAGAAGCAGCGGCAGGCTCCCAGCGAGACCATCATCGTGGCGCTGGCGCTCGCCGCCATCGCCTACCAGCTGGTCTGCTACCTCTGGATGAGCATGGACCAGCTGGACACCGGCTGCCGGATGGACGCCGCGCCCTACACCGTCATGCTGCTCCTGGTCAAGAGCATGAAGTTCATCATCATGTGGGACATCAGCTTTCTGACCTTCTACTACAGCAGCAAGCTGGTGACCGCCGCCCAGCGCCACCACGCCCACATCCAGGCTGTCCTGGCGCACGCCACCCCCACCGTGGTCCTCATTCCCGTCTGCGGTTTGGTGACCTGCATGCCCATGTTGGCCGTGTTTCGCTATGACAACCAGACGCTGGCCAACGAGGACTGCGGCGTGCTGGTGCCGTACGGCACCGCCGGGAGTGTCTACGAGGTGGCGTACCTGCTGCTGGCCGACGTCCTGCCCGGTCTGGTCATGGTCAGGTGCTGCGCGTCCATCTCCGTCCACCTGGCCGTGCACCTGCGCCACATGAAGGCCAGCACCAACGGCACCCACGGCCCCCGGCTGGGCTCCCAGAGGAGGGTGATCCAGATGGCGCTCTCCCTGGTGGCCATCTTCATCGTCTTCCTCGTGGTCGACCTGTACGTGCAGTACCAGATATCTGTGCACCACGAGAACATCCTGGTGCTGACGTTCTTCTTCACCTCCATCTACACCACCGTCACCGCCTTGGTGCTCATTTACGGGAAAAAGTCCTTCTGGCAGGTTCTGACGCGCGAGTTCAACGCCCTCCTGCACGGCTGCTGCCTGGCTTGTCAGAAAGTGCCCGAACACAAGGCTAAAGCTAGCATTTCCGCTAAAGTGAAGAGCTGA</w:t>
      </w:r>
    </w:p>
    <w:p>
      <w:pPr>
        <w:pStyle w:val="Normal"/>
        <w:spacing w:lineRule="auto" w:line="360"/>
        <w:rPr/>
      </w:pPr>
      <w:r>
        <w:rPr/>
        <w:t>&gt;Pufferfish_T2R2--Intact</w:t>
      </w:r>
    </w:p>
    <w:p>
      <w:pPr>
        <w:pStyle w:val="Normal"/>
        <w:spacing w:lineRule="auto" w:line="360"/>
        <w:rPr/>
      </w:pPr>
      <w:r>
        <w:rPr/>
        <w:t>ATGAATGTGGATACTGCTGAGCTCATCAGGGTTAACTTGCCCATCGTCATCCTGAATGCGCTCTCCAACCTGTTCTTCGTCTTCTGCCTGATGCGTCCTTCTCAGGGAGAAATGCTCAAACAACCCCTGAAGCTTCTCCTCTGGACCATGGTCTGCTCCAACCTGTCTTTCCTGGTGATGCTCCTGGTTCGGTTCCACTTTGTCAATGACAGCATCGTGACCTCCCTCATCGGTTTTGCCACGTTCATTTTCAGTTTGACCATGAGCCTGAACGCCAGTGTCTGGCTGAACTTCTTCTACTACATGCAGATTGTACCTTCCAAGAGCGCCCTCTTCGTTTGGATTAAGAGGAACCTTAAGCCCATCATCTACTACATTTGTGTGGCTGAGAAAGTACAAATCTGGCTATTAATTGGCAGCATAATTGTATACAATATCACTGAAAAAAATTATAAACTGGAATATTTAAACATTGTAAATACTAGTTATGTAGCATCCTTCGCAACATCCTCCCATCTGCGAACTTTTACGCTTACCATGATTTTCTCAGATGGGGTCTACTATATTATCACCCTGTGCGTCATGATGGCGTCCAGCTTGTGCACTGTCGCCTACCTGAGCAGACACATGCATCAGATGGCCTCTCAAGGACTGTCCGGCTCCCGCTTCCGAAGCCAGGTGAGAGTCACTGCCAGTGGGGTCCTGCAGGGGGCGCTCTACGTGGCAATATTTGTATTGACTCTGCCCCAGTTTCAGTTTAACATCTTAGACGGAGCTACTGCGTACATGACTTTATCCGATATCACCATGATCAACGTCTACATGATGGGCACCAGTGTGAATCTGGGCATGGGTCAGATCGTGTTCCGGCAGAGAGCTGTGGACCTGTTGCACAGAGCGGTGAGGAGCTGCACAACCATCAAAGCACCACAGCCTCAACCAGGAGGATCATGA</w:t>
      </w:r>
    </w:p>
    <w:p>
      <w:pPr>
        <w:pStyle w:val="Normal"/>
        <w:spacing w:lineRule="auto" w:line="360"/>
        <w:rPr/>
      </w:pPr>
      <w:r>
        <w:rPr/>
        <w:t>&gt;Pufferfish_T2R3--Intact</w:t>
      </w:r>
    </w:p>
    <w:p>
      <w:pPr>
        <w:pStyle w:val="Normal"/>
        <w:spacing w:lineRule="auto" w:line="360"/>
        <w:rPr/>
      </w:pPr>
      <w:r>
        <w:rPr/>
        <w:t>ATGGATATTTTTTTGATCATCAGGATCAACGTGCCCATGGTCATCCTGAATCTGCTCTCCAACCTGTTCTTCGTCTTCTGCCTGATGCGTCCTTCTCAGGGAGAAACGCTCAAACAACCCCTGAAGCTTCTCCTCTGGACCATAATCTGCTCCACCCTGTCTTTCCTGGTGACGCTCCTGGTTCTGTTTTTCATGGACCATGATATCCCCGAGGCCAATCTGGCCATTTGTGGGATGTTTCTTCTCAGTTTGTCCATCAGCCTGAATGCCAGTGTCTGGCTGAACTTCTTCTACTACATGCAGATCGTACCTTCCAAGAGCGCCATCTTCGTTTGGATTAAGAGGAACCTTAAACTCATCATCTACTACATTTGGGTGGCTGAGAAAGTAATAAATGGGCTAATTGTTTGGAGCATTTTGACATTCAGCATCTCTATCACCAATTATTTGAACGATTTTAAATTCCCTAATAGCACAAATGCTAGCTATGTAATATTCATGCCCTCCCACCTGGTAAATATGAGGTCCTCAATTATTGCGACCCAGATCTACATTCTTATCTGCCTGTGCATCATGTTGGCGTCCAGCTGGTGCACTGTCGCCTACCTGAGCAGACACATGCATCAGATGGCCTCTCAAGGACTGTCCGGCTCCCACTTCCGAAGACAGGTGAGAGTCACTGCCACCGGTGTCATGCAGGGAGTGCTCTACATGATGGTTACCATGTGCATTGTGTCCGTGAATCTGTTATCTGACGTTTTAAGCACTCAAGCTTCATACTTCAGTTTATCCAACATCACCATGATCAACGTCTACATGATGGGCACCAGTGTGAATCTGGGCATGGGTCAGACCGTGTTCAGGCAGAGAGCTGTGGACCTGTGGCACAGAGCGGTGAGGAGCTGCACAACCATCAAAGCACCACAGCCTCAACCAGGAGGATCATGA</w:t>
      </w:r>
    </w:p>
    <w:p>
      <w:pPr>
        <w:pStyle w:val="Normal"/>
        <w:spacing w:lineRule="auto" w:line="360"/>
        <w:rPr/>
      </w:pPr>
      <w:r>
        <w:rPr/>
        <w:t>&gt;Pufferfish_T2R4--Intact</w:t>
      </w:r>
    </w:p>
    <w:p>
      <w:pPr>
        <w:pStyle w:val="Normal"/>
        <w:spacing w:lineRule="auto" w:line="360"/>
        <w:rPr/>
      </w:pPr>
      <w:r>
        <w:rPr/>
        <w:t>ATGAGTGTGGATACTGCTGAGCTCATCAGGGTTAACTTGCCCATCGTCATCCTGAATGCGCTCTCCAACCTGTACTTCATCTTCTGCCTGATGCGTCCTTCTCAGGGAGAAATGCTCAAACAACCCCTGAAGCTTCTCCTCTGGACCATGGTCTGCTCCACCCTGTCTTTCCTGGTGACACTCCTGGTTCTGTTCCACTTGTTCAGTGACAGCATCGTGACCTCCTTCACCAGTTATGGCATGTTTGTCATCACTTTGTCCATCAGCATGAACACCAGTGTCTGGCTGAACTTCTTCTACTACATGCAGATCGTACCTTCCAAGAGCGCCGTCTTTGTTTGGATTAAGAGGAACCTTAAACCCATCATCTACTACATTTGGGTGGCTGAGAAAATATATATCGGGCTATTTGTTAGCAGCATAGTTTTATTTAATATTACTGTAATAAAATATGAACTGGAATATTTAAACATCGTAAATACTAGTTCTGTAGCACCCTTTGAAACAGCCTCCCACCTGCGAACACTGACAACTACCATAGTTCTATCAGGTGAGATCTACTTTATTTTCAACCTGTGCATCATGTCGGCATCCAGCTGGTGCACTGTCGTCTACCTGAGCAGACACATGCGTCAGATGGCCTCTCAAGGACTGTCCGGCTCCCGCTTCCGAAGCCAGGTGAGAGTCACTGCCACCGGTATCCTGCAGGGAGTGCTCTACCTGGTTATATCTGTGTGGACTCTGTCCCAGTTTCAGTTTAGTGACATAATAGCCGACTATGCTGCGTGCGTGAGTTTATCCAATATCACCATGATCAACATCTACATGATGGGCACCAGTGTGAATCTGGGCGTGGGTCAGACCGTGTTCAGGCAGAAAGCTGTGGACCTGTGGCACAGAGCGGTGAGGAGCTGCACAACCATCAAAGCACAACCAAAATGA</w:t>
      </w:r>
    </w:p>
    <w:p>
      <w:pPr>
        <w:pStyle w:val="Normal"/>
        <w:spacing w:lineRule="auto" w:line="360"/>
        <w:rPr/>
      </w:pPr>
      <w:r>
        <w:rPr/>
        <w:t>&gt;Pufferfish_T2R5--Intact</w:t>
      </w:r>
    </w:p>
    <w:p>
      <w:pPr>
        <w:pStyle w:val="Normal"/>
        <w:spacing w:lineRule="auto" w:line="360"/>
        <w:rPr/>
      </w:pPr>
      <w:r>
        <w:rPr/>
        <w:t>ATGAATGTGGATACTGCTGAGCTCATCAGGGTTAACTTGCCCATCGTCATCCTGAATGCGCTCTCCAACCTGTTCTTCGTCTTCTGCCTGATGCGTCCTTCTCAGGGAGAAACGCTCAAACAACCCCTGAAGCTTCTCCTCTGGACCATGGTCTGCTCCAACCTGTCTTTCCTGGTGATGCTCCTGGTTCGGTTCCACTTTGTCAATGACAGCATCGTGACCTCCCTCATCGGTTTTGCCACGTTCATTTTCAGTTTGTCCATCAGCCTGAATGCCAGTGTCTGGCTGAACTTCTTCTACTACATGCAGATCGTACCTTCCAAGAGCGCCGTCTTTGTTTGGATTAAGAGGAACCTTAAACCCATCCTCTACTGCATTTGGGTGGCTGAGAAAGTACAAATCTGGCTATTAATTGGCAGCATAATTGTATACAATATCATTGAAAAAAAATATGAACTGGAATATTTAAACATCGTAAATACTAGTTATGTAGCATCCTTCGCAACATCCTCCCATCTGCGAACGTTTACGCTTACCATGATTTTCTCAGATGGGATCTACTATATTATCACCCTGTGCGTCATGTCGGCATCCAGCTTGTGCACTGTCGTCTACCTGAGCAGACACATGCATCAGATGGCCTCTCAAGGACTGTCCGGCTCCCGCTTCCGAAGCCAGGTGAGAGTCACTGCCAGTGGGGTCCTGCAGGGGGCGCTCTTCGTGGCAATATTTGTATTGACTCTGCCCCAGTTTGAGTTTAACGTCTTAGACGGAGCTACTGCGTACATGACTTTATCCGATATCACCATGATCAGCGTCTACATGATGGGCACCAGTGTGAATCTGGGCATGGGTCAGATCGTGTTCCGGCAGAGAGCTGTGGACCTGTGGCACAGAGCGGTGAGGAGCTGCACAACCATCAAAGCACCACAGCCTCAACCAGGAGGATCATGA</w:t>
      </w:r>
    </w:p>
    <w:p>
      <w:pPr>
        <w:pStyle w:val="Normal"/>
        <w:spacing w:lineRule="auto" w:line="360"/>
        <w:rPr/>
      </w:pPr>
      <w:r>
        <w:rPr/>
        <w:t>&gt;Pufferfish_T2R6--Intact</w:t>
      </w:r>
    </w:p>
    <w:p>
      <w:pPr>
        <w:pStyle w:val="Normal"/>
        <w:spacing w:lineRule="auto" w:line="360"/>
        <w:rPr/>
      </w:pPr>
      <w:r>
        <w:rPr/>
        <w:t>ATGGAACGCTGCTATATTGACCTGGATAAGAGGACCTTCCAACTCATCATGTATCCTCTCTGTGGGATCAACCTGTTTTCAAACTTTTTCTTTGGCTACTGCCTGGTCTCTAACAGACGGAGGCTCAGGCAGCCTTTGAAGATGCTGCTGACCTTCCTCGTCTTGTGCACGATCGCCTTTGTCGTTCATTTGATCATCTCGCATCCGCTGTTTGCTGAGATGACCAACAACGATGTCCGCCACCATTTATCGTGGATGATCACACTGCTCATCATGCACAGCAGCATGACGGGTGCAGTTTCGATGAGCTTCTACTACTACGTGCAGATTGTCCCCTCCCAGAGAGCTCTTCTGATCTGGATAAAGAGGAACATCAAGTCCTTCATCTATGTGATTTTTCTCTTCGGAGAGATATTTCTTGCCTTCAGCTCTTTTGTGAATGTTTTGTCTGTGGTTCTGGATTCCTGGGTTGTCAGCGCTAACAACTGTACGAACAATGAGCTCCCTGTGGTTGGACCTACGGCCACCGACACCGTCGTCTCCATCTTTGTCAGAATACACATCCTGTGCTGCATGGCCATAATGGGAGTGTGTAACTTCTCCATGACCCACTACCTGCTCAGGCACATCAAAAGCAGAACTCGGCAGGGTTTCGCTGCCTCAGAAACTCAAATGCGAGTGGCTATCTCTGATCTTATTCAGGCTGTGTTCTTCTTGATCTGCGGTTTGCTGTACTCTGTGTGCACGTTCATCTTTGAATATTCTAAGCAATTTAGCTTCGGTCCCTTGCTGTATCTCACAGGTGTGTTGCTGTATATGACAGGAACCACGGCCAGTCTGGCCACTGGCCAGGCTATATTCAGGCAAGGGGCAGTAGACCTATGGAAGGTGCTCACGGCAAGTTTTTGA</w:t>
      </w:r>
    </w:p>
    <w:p>
      <w:pPr>
        <w:pStyle w:val="Normal"/>
        <w:spacing w:lineRule="auto" w:line="360"/>
        <w:rPr/>
      </w:pPr>
      <w:r>
        <w:rPr/>
        <w:t>&gt;Rat_T2R34--Intact</w:t>
      </w:r>
    </w:p>
    <w:p>
      <w:pPr>
        <w:pStyle w:val="Normal"/>
        <w:spacing w:lineRule="auto" w:line="360"/>
        <w:rPr/>
      </w:pPr>
      <w:r>
        <w:rPr/>
        <w:t>ATGTCTTTCTTCTTCATCTTCATGGTCATCTTTTGTATACAGTCTCTAGTTGCTTTGCTGCAAAATGGCTTCTTGGCCACTGTGCTGGGCAGGGAATGGGTACGAAGCCAGGGACTCCCTGCAGGTGACATGATTGTGGCTTGCCTAGCTGCCTCCAGGTTCTGCCTGCATGGAGTAGCCATCGTAAACAACTTCCTGACCTTTGTTAAGCTATGGAGCCAAAAGATCTATTTTTCTGTCCTCTGGGACTTCGTCAACACTGTCAATTTCTGGTGTACCACCTGGCTTGCCATCTTCTACTGCGTAAAGATCTCTTCGTTCTCCCACCCCATCTTCTTCTGGATAAAATGGAGAATTTCTCGGTCTGTGCCCAGGTTACTGCTGGGATCCCTGGTCATTGGTGGACTGTCGGCCGTCTCCTCCGCCACTGGAAACACAATCGCCTTTCAGATGACCGCCTGTGAGAACTACACGCTTGCTTATAGAACGAGAGCCTTCTACGCGTATTATTTTCGCTGTCATGCAATGCTGATGTGGATCATCCCGTTCTTCCTCTTCCTGCTGTCCGTTATCTTGCTCATGTTCTCACTCTACCGGCATCTGGAACACATGAGGTACCGCAGACCCTGGTCTCACGATTACAGCACCCAGGCCCACACTATGGCTCTGAAGTCGCTGGCCTTCTTCCTCGTCTTCTATACATCGTATGTCCTGTTCCTTGTGATATCTGTTACACGAGTCGTGAATGTCCACAGTTCCTGGCACTGGGCCTGGGAAGTGATAACCTACATGGGCATCCTACTGCATTCCACCATTCTGACACTAAGCAACCCCAAGATGAGAAAGGCCCTCAAGATAAAGTTCCCAGACCTTTGTGTTGCCAGATCACAAGACAAGAGGCGTGGTTAA</w:t>
      </w:r>
    </w:p>
    <w:p>
      <w:pPr>
        <w:pStyle w:val="Normal"/>
        <w:spacing w:lineRule="auto" w:line="360"/>
        <w:rPr/>
      </w:pPr>
      <w:r>
        <w:rPr/>
        <w:t>&gt;Rat_T2R143--Intact</w:t>
      </w:r>
    </w:p>
    <w:p>
      <w:pPr>
        <w:pStyle w:val="Normal"/>
        <w:spacing w:lineRule="auto" w:line="360"/>
        <w:rPr/>
      </w:pPr>
      <w:r>
        <w:rPr/>
        <w:t>ATGCCCTCCACACCCACATTGATCTTCATTGTCATCTTTTTTCTGGTATCAGTGGCCTCTATGTTGCAGAATGGCTTCATGATCATTGTGCTGGGCAGAGAGTGGATGAGGAACCGGGCACTGCCGGCAGTTGACATGATTGTGGCTTCTCTTGCTTCCTCCCGGTTCTGCCTACATGGGATAGCCATCCTCAACAATTTCTTGGCCTCCTTTGATTTTTGTTACCAAGCAAACTTTGTTGGCATCCTCTGGGACTTCATTAATACTCTCATTTTGTGGCTTACTGCCTGGCTTGCCATCTTCTACTGTGTGAAGATCTCCTCTTTCTCCCACCCTGTCCTCTTTTGGCTCAAGTGGAGGATTTCCCAGTTAGTTCCCAGGCTGCTGCTGGTATCTCTCATCATGGGTGGCCTGTCAGCCATCATATCAGCTACCGGGAACATCATTGCCAATCAGATGATCATCTCCCAAGGTTTCCATGGAAACTGCACTTTTGGTCACATGTCACTGGACTTCTATCGGTATTATTACCTGTCTCACGCAGTGCTCATGTGGTTCACTCCTTTCTTCCTGTTTCTAGTGTCCATTATCTTCCTCATGTTCTCACTGTACCGGCATGTGGAGAAGATGAGGGGCCATAGGCCTGGGCCTTGGGATCCCCGTACACAGGCACACACCATGGCTCTGAAATCCCTTACTGTCTTCATCACCTTCTATATATTATTTTTTCTGGCCCTGATAATTTCTAGTACAAAAAGTAAAACTATGCACAGTTACTGGTATTGGGTCCGAGAAATTATCATCTACACTGGCATCTTTTTGAACTCCATCATCTTGGTGCTTAGCAACCCCAAGCTGAGAAAGGCCCTGAAGATGAGATTTTAG</w:t>
      </w:r>
    </w:p>
    <w:p>
      <w:pPr>
        <w:pStyle w:val="Normal"/>
        <w:spacing w:lineRule="auto" w:line="360"/>
        <w:rPr/>
      </w:pPr>
      <w:r>
        <w:rPr/>
        <w:t>&gt;Rat_T2R22--Intact</w:t>
      </w:r>
    </w:p>
    <w:p>
      <w:pPr>
        <w:pStyle w:val="Normal"/>
        <w:spacing w:lineRule="auto" w:line="360"/>
        <w:rPr/>
      </w:pPr>
      <w:r>
        <w:rPr/>
        <w:t>ATGACTTTCTTTTTCCCAGCTATTTATCACATGGTCATCATGACAGCAGAGTTCCTCATAGGGACTACAGTGAATGGATTCCTTATCATTGTGAACTGCTATGACTTGTTCAAGAGCCGAGCATTCCCGATCCTGCCTACCCTCTTGATGTGCACAGGGCTGTCCAGACTCGGGCTGCAGATAATGCTGATGACACAAAGCTTCTTCTCTGTGTTCTTTCCATACTCTTATGAGGAAAATATTTATAGTTCCAAGATAATGTTCGTTTGGATGTTCTTCAGCTCAATTGGCCTCTGGTTTGCCACATGTCTTTCTGTCTTTTACTGCCTCAAGATTTCAGGCTTCACTCAGCCCTGGTTTCTTTGGCTGAAATTCAGAATTTCAAAGCTCATATTTTGGCTGCTTCTGGGCAGCTTGCTGGCCTCTTTGGGGACCGCAACTGTGTGTATAGAGGTAGGTTTCCCTTTAATTGAGGATGGGTATATCCTGAGGAACACAAGACTAAATAATAGTAATGTCAAGCTAATGAGAAATAACAACTTACTCCTCATCAACCTGACCTTACTGCTTCCCCTAACTGTGTTTGTGATGTGCACCTCTATGTTATTCATTTCTCTTTACAAGCACATGTACCGGATGCGAAGTGAATCTCAGAGGATGTCAAATGCCAGAACCGAAGCCCATATAAATGCATTAAAAACAGTGACATCATTCTTCTGTTTCTTTGTTTCTTACTTCGCTGCCTTCATGGCAAATATGACATTTAGAATTCCATACAGAAGTCATCAGTTCTTTGTGGTGAAGGAAATCATGGCAGCATATCCTGCCGGCCACTCCGTCATAATCATCTTGAGTAACTCTAAGTTCAAAGACTTATTCACGAGAATGATATGTCTGCAGAAGGAAGGGTGA</w:t>
      </w:r>
    </w:p>
    <w:p>
      <w:pPr>
        <w:pStyle w:val="Normal"/>
        <w:spacing w:lineRule="auto" w:line="360"/>
        <w:rPr/>
      </w:pPr>
      <w:r>
        <w:rPr/>
        <w:t>&gt;Rat_T2R40--Intact</w:t>
      </w:r>
    </w:p>
    <w:p>
      <w:pPr>
        <w:pStyle w:val="Normal"/>
        <w:spacing w:lineRule="auto" w:line="360"/>
        <w:rPr/>
      </w:pPr>
      <w:r>
        <w:rPr/>
        <w:t>ATGAGTTTCTTGGTAAGCATTGCAGGCATTGCGATGCTGGCACAAATTGTTCTTGGCACCTTTGCCAATGTCTTCATTGTTCTGGTGACCTGCACTGACTGCATCAGGAGAAGAAAATTGTTCCTGGCTGATGGAATTCTCACTTCCCTGGCCTTCTGCAGGATTGGCATGCTCTGGGTAATATTAATAAGTTGGTGCTCAATTGTGTTTCACCAAGCTTTGTCTTTACAAGTAAGATTTAGCATTTGCGTTGGCTGGGCAGTAACCAACCATTTTAATATGTGGCTTGCCACTATACTTAGCATACTTTATTTGTTGAAGATAGGTAATTTCTCTAATCTTATTTTTCTTGGCCTAAAGAGAAAAATCAAGAGTGTCTTTATAGTTGTACTTTTGGCGAGCTTGGTGCTTTTATTTCCTAATCTTATAACGGTAACCGTATGTGAGACAGTACAAGCGAATGGATACCGAGGCAACTTGACTGGGAAGACCAAACGGACTTATTTCATGAACCTTACAGCTATGATATCTTTTACTCTAGACAACATCATTTCCTTCACCATATCCATGGTCTGTTTTCTTCTGTTAATCTATTCCCTGTGTAAACACCTTAGGACAATGAGGCTTTATGGAAAAGGACCCCACAACCCGAGTGCGTCAGCCCACATTAAGGCTCTGCAAGCTGTGATCTCCTTTCTGTTGTTATTTTCCATGTTTATTCTGTCTCTAATCATATCAGGTTACAATTATATGAAGCCTCTAAATGAACCAGTCCACCTGATTTGCCAGCTTATTGGGACTTTGTATCCTTCAAGCCATTCTTACGTTTTGCTATGGGGAAATAGGAGGATCAAACTGGCCTTTGTGTTGGCTATGGTACAGGTGAGGGCAAGGCTCTGGCTAAAAGAAGAGAAACCTTGA</w:t>
      </w:r>
    </w:p>
    <w:p>
      <w:pPr>
        <w:pStyle w:val="Normal"/>
        <w:spacing w:lineRule="auto" w:line="360"/>
        <w:rPr/>
      </w:pPr>
      <w:r>
        <w:rPr/>
        <w:t>&gt;Rat_T2R131--Intact</w:t>
      </w:r>
    </w:p>
    <w:p>
      <w:pPr>
        <w:pStyle w:val="Normal"/>
        <w:spacing w:lineRule="auto" w:line="360"/>
        <w:rPr/>
      </w:pPr>
      <w:r>
        <w:rPr/>
        <w:t>ATGTGTGGATTCCCTCTTTCTATTCAACTGCTTACTGGATTGGTTCAAATGTACGTGATATTGATAATAGCAGTGTTTACACCTGGAATGCTGGGGAATGTGTTCATTGGACTGGTAAACTACTCTGACTGGGTAAAAAACAAGAAAATCACCTTCATCAACTTCATCCTGATCTGTTTGGCAGCGTCCAGAATCAGCTCTGTGTTGGTGGTATTTATTGATGCAATCATCCTAGAACTAACTCCTCATGTCTATCATTCTTACAGTCGAGTGAAATGCTCTGATATATTCTGGGTTATAACTGACCAGCTGTCAACGTGGCTTGCCACCTGCCTCAGCATTTTCTACTTACTCAAAATAGCCCACTTCTCCCATCCCCTTTTCCTTTGGTTGAAGTGGAGATTGAGAGGAGTGCTTGTTGGTTTTCTTCTATTTTCTTTGTTCTCATTGATTGTTTATTTTCTACTCCTGGAATTACTGTCTATTTGGGGAGATATTTATGTGATCCCTAAAAGCAATCTGACTTTATATTCAGAAACAATTAAGACCCTTGCTTTTCAAAAGATAATTGTTTTTGATATGCTATATTTAGTCCCATTTCTTGTGTCCCTAGCCTCATTGCTCCTTTTATTTTTATCCTTGGTGAAGCACTCCCAAAACCTTGACAGGATTTCTACCACCTCTGAAGATTCCAGAGCCAAGATCCACAAGAAGGCCATGAAAATGCTATTATCTTTCCTCGTTCTCTTTATAATTCACATTTTTTGCATGCAGTTGTCACGGTGGTTATTCTTTCTGTTTCCAAACAACAGGTCAACTAATTTTCTTTTGTTAACATTAAACATCTTCCCATTATCTCATACATTCATTATCATCCTGGGAAACAGCAAGCTTCGACAAAGAGCAATGAGGGTCCTGCAACATCTTAAAAGCCAACTTCAAGAGTTGATCCTCTCCCTTCATAGATTGTCCAGAGTCTTCACTATGGAAATAGCTTAA</w:t>
      </w:r>
    </w:p>
    <w:p>
      <w:pPr>
        <w:pStyle w:val="Normal"/>
        <w:spacing w:lineRule="auto" w:line="360"/>
        <w:rPr/>
      </w:pPr>
      <w:r>
        <w:rPr/>
        <w:t>&gt;Rat_T2R119--Intact</w:t>
      </w:r>
    </w:p>
    <w:p>
      <w:pPr>
        <w:pStyle w:val="Normal"/>
        <w:spacing w:lineRule="auto" w:line="360"/>
        <w:rPr/>
      </w:pPr>
      <w:r>
        <w:rPr/>
        <w:t>ATGATGGAAGGGCATATACTCTTCTTCTTTTTGGTTGTGATGGTGCAGTTTGTCACTGGGGTCTTGGCAAATGGCCTCATTGTGGTTGTCCATGCTATTGACTTGATCATGTGGAAGAAAATGGCCCCGTTGGATCTGCTTCTATTTTGCCTGGCGACTTCTCGGATCATTCTGCAGTTATGTATATTGTTTGCACAATTGTGTCTATTCTCTTTGGTGAGACACACTTTATTTGAGGACAATATTACCTTTGTCTTCATCATAAATGAACTGAGTCTTTGGTTTGCTACATGGCTCGGTGTTTTCTACTGTGCCAAGATTGCTACCATTCCTCACCCACTCTTTCTGTGGCTGAAGATGAGGATATCCAGGTTGGTACCATGGCTGATCCTGGGATCTGTGCTCTATGTAATTATTACTACTTTCATCCATAGCAGAGAGACTTCAGCAATCCTTAAACCAATTTTTATAAGCCTTTTTCCTAAAAATGCAACTCAAGTCGGAACAGGGCATGCCACACTACTCTCAGTCCTGGTCCTTGGGCTCACACTGCCATTGTTCATCTTTACTGTTGCTGTTCTGCTCTTGATATACTCCCTGTGGAATTATAGCAGGCAGATGAGGACTATGGTAGGCACCAGGGAGTATAGCGGACATGCTCACATCAGTGCAATGCTGTCCATTCTATCATTCCTCATCCTCTATCTCTCCCACTACATGGTGGCTGTTCTGATCTCTACTCAAGGCCTCTACCTTGGAAGCAGAACCTTTGTATTCTGCTTACTGGTTATTGGTATGTACCCCTCAATACACTCGATTGTCTTAATTTTAGGAAATCCTAAGCTGAAACGAAATGCAAAAATGTTCATTGTCCATTGTAAGTGTTGTCATTGTACAAGAGCTTGGGTCACCTCAAGGAGCCCAAGACTCAGTGACTTGCCAGTGCCTCCTACTCATCCCTCAGCCAACAAGACATCCTGCTCAGAAGCCTGTATAATGCCATCCTAA</w:t>
      </w:r>
    </w:p>
    <w:p>
      <w:pPr>
        <w:pStyle w:val="Normal"/>
        <w:spacing w:lineRule="auto" w:line="360"/>
        <w:rPr/>
      </w:pPr>
      <w:r>
        <w:rPr/>
        <w:t>&gt;Rat_T2R107--Intact</w:t>
      </w:r>
    </w:p>
    <w:p>
      <w:pPr>
        <w:pStyle w:val="Normal"/>
        <w:spacing w:lineRule="auto" w:line="360"/>
        <w:rPr/>
      </w:pPr>
      <w:r>
        <w:rPr/>
        <w:t>ATGCTGAGTGCAGCAGAAGGCATCCTCCTTTGTGTTGTCACTAGTGAGGCAGTGCTGGGGGTTTTAGGAGACACATTCATTGCACTTGCAAACTGCATGGAGTATGCCAAGAACAAGAAGCTCTCTAAGATTGGTTTCATTCTCATTGGCTTGGCGATTTCCAGAATTGGTGTCGTATGGATAATAATTTTACAGGGGTATATGCAAGTATTTTTTCCACACATACTTACCTTTGGAAACATAACTGAATATATTACTTACATATGGGTGTTTCTCAATCACTTAAGTGTCTGGTTTGCTACCAACCTCAATATCCTCTACTTTCTAAAGATAGCAAATTTTTCCAACTCTGTATTTCTCTGGCTGAAAAGTAGAGTCCGTGTGGTTTTTATCTTTCTGTCAGGATGCTTACTTACCTCGTGGTTACTATGTTTTCCACAATTTTCAAAGATGCTTAACAACAGTAAAATGTACTGGGGAAACACGTCTTGGCTCCAGCAGCAGAAAAATGTCTTCCTTATTAACCAAAGTTTAACCAATCTGGGAATCTTCTTTTTCATTATTGTATCCCTGATTACCTGCTTCCTGTTGATTGTTTTCCTCTGGAGACACATCAGGCAAATGCACTCAGATGGTTCAGGACTCAGAGACCTCAACACAGAAGCTCATGTGAAAGCCATGAGAGTTCTAATATCTTTTGCGGTACTCTTTATCCTGCATTTCGTAGGTCTTTCCATACAAGTGCTATGCTTTTTTCTGCCACAAAACAACCTACTCTTTATAACTGGTTTGACAGCCACATGCCTCTATCCCTGTGGTCACTCAATCATCTTAATTCTAGGAAACAAGCAGCTGAAGCAAGCCTCCTTGAAGGCACTGCAGCACTTAACGTGCTGTGAGACAAAAAGAAATCTCTCAGTCACATAA</w:t>
      </w:r>
    </w:p>
    <w:p>
      <w:pPr>
        <w:pStyle w:val="Normal"/>
        <w:spacing w:lineRule="auto" w:line="360"/>
        <w:rPr/>
      </w:pPr>
      <w:r>
        <w:rPr/>
        <w:t>&gt;Rat_T2R109--Intact</w:t>
      </w:r>
    </w:p>
    <w:p>
      <w:pPr>
        <w:pStyle w:val="Normal"/>
        <w:spacing w:lineRule="auto" w:line="360"/>
        <w:rPr/>
      </w:pPr>
      <w:r>
        <w:rPr/>
        <w:t>ATGGAGCATTTTTTGAAGAGTATATTTGATATCTCCAAGAATGTACTTCCAATTATTTTATTCATTGAATTAATAATTGGAATTATAGGAAATGGTTTCATGGCCCTGGTGCATTGCATGGACTGGGTTAAGAGAAAAAAAATGTCATTAGTTAACCAAATCCTCACCACCTTAGCAACCTCCAGAATTTGTCTGCTCTGGTTCATGCTATTAGGTTTACTAATTACCTTACTGGATCCAGATTTAGCTAGTGCTAGAATGATGATCCAGGTCGCCAGTAATCTGTGGATTATAGCTAACCATATGAGCATTTGGCTTGCTACATGCCTCACTGTTTTTTATTTTCTCAAGATAGCCAATTTTTCTAGCTCTCTTTTTCTTTATCTAAAGTGGAGAGTTGAAAAAGTCATTTCAGTTATATTTCTGGTGTCGCTGGTCTTACTGTTTTTAAATATGTTACTAATGAACTTGGAAAATGACATGTGTATAGCTGAATATCATCAGATAAATATATCGTACAGCTTCATTTACCATTACCGTGCAGACTGCGAAAGGCGTGTTTTAAGACTTCACATTATCATCTTGTCTGTCCCCTTTGTTTTGTCCCTGCCAACTTTTCTCCTGCTCATCTTCTCCCTGTGGACACATCACAAGAAGATGCAGCAGCATGTTCAAGGACGCCGAGATGCCAGCACCACGGCCCACTTCAAAGCCTTGCAGACCGTGATCGCCTTTCTCCTATTATACTGTATTTTTATTCTGTCTATGTTACTACAATTTTGGAAATATGAATTAATGAAGAAACCCCTTTTCATTTTATTTTGTCATATTGTATATGGAGCTTTCCCTTCATTCCATTCATATGTCTTGATTCTGGGCGACATGAAGCTGAGACAGGCCTCTCTCTCTGTGCTGTTGTGGCTGAAATGCAGGCCAAATTACATAGAAACGTTAGATCTCTAA</w:t>
      </w:r>
    </w:p>
    <w:p>
      <w:pPr>
        <w:pStyle w:val="Normal"/>
        <w:spacing w:lineRule="auto" w:line="360"/>
        <w:rPr/>
      </w:pPr>
      <w:r>
        <w:rPr/>
        <w:t>&gt;Rat_T2R102--Intact</w:t>
      </w:r>
    </w:p>
    <w:p>
      <w:pPr>
        <w:pStyle w:val="Normal"/>
        <w:spacing w:lineRule="auto" w:line="360"/>
        <w:rPr/>
      </w:pPr>
      <w:r>
        <w:rPr/>
        <w:t>ATGGAACCTGTCATTTACAGCTTTGCCACTCTACTAATACATGTGGAGTTCATTTTTGGGAATCTGAGCAATGGATTTATAGTGTTGTCAAACTTCTGGGACTGGGTCATTAAACGAAAACTTTCCACAATTGATAAAATTCTTCTTACATTGGCAATTTCAAGAATCACTCTCATCTGGGAAATATATACTTGGTTTACAAGTGTATATGGTCCATCTTCATTTGCAATTGGAATGAAATTACAAATTCTTTATTTTACCTGGATCCTTTCTAGTCACTTCAGCCTCTGGTTTGCCACAGCTCTCAGCATCTTTTACTTACTCAGAATAGCTAACTGCTCCTGGAAGATCTTCCTGTATTTGAAATGGAGACTTAAACAAGTGATTGTGGGGATGTTGTTGGCAAGCTTGGTGTTCTTGCCTGGAATCCTGACGCAAAGGACTCTTGAAGAGAGGCCCTATCGATATGGAGGAAACACAAGTGAGGATTCCATGGAAACTGACTTTGCAAGGTTTACAGAGCTGATTCTTTTCAACTTGACTATATTCTCTGTAATACCATTTTCATTGGCCTCGATTTCTTTTCTCCTGCTAATCTTCTCCTTGTGGAAACATCTCCGGAAGATGCAGCTCAGTTCCAGAGGACATGGAGACCCTAGCACCAAGGCCCACACAAATGCTTTGAGAATTATGGTCTCCTTCCTCTTGCTCTATTCTATATATTTCCTGTCTCTTCTTTTATCATGGATTGCTCAGAAGCATCACAGTAAACTGGTTGACATTATTGGTATTATTACTGGACTCATGTATCCTTCTGCCCACTCATTTATTCTGATTCTAGGAAATTCTAAATTAATGCAGACTTCTCTTTGGATACTGAGTCATTTGAGATGTAGACTGAAAGGAGAGAATATTTTAAATCCATCTGGCAACCAAGTAACTAGCTGTTATATATTCTGTATTGCGAATAAATCTGTGAGTTAG</w:t>
      </w:r>
    </w:p>
    <w:p>
      <w:pPr>
        <w:pStyle w:val="Normal"/>
        <w:spacing w:lineRule="auto" w:line="360"/>
        <w:rPr/>
      </w:pPr>
      <w:r>
        <w:rPr/>
        <w:t>&gt;Rat_T2R118--Intact</w:t>
      </w:r>
    </w:p>
    <w:p>
      <w:pPr>
        <w:pStyle w:val="Normal"/>
        <w:spacing w:lineRule="auto" w:line="360"/>
        <w:rPr/>
      </w:pPr>
      <w:r>
        <w:rPr/>
        <w:t>ATGGTGCCAACCCAAGTCACCATCTTCTCTATCATCATGTATGTGCTTGAGTCCTTAGTCATAATTGTGCAAAGTTGCACAACGGTTGCAGTGCTGTTCAGAGAGTGGATGCACTTTCAAAGACTGTCGCCGGTGGAAATAATTCTCATCAGCCTGGGCATTTCACATTTCTGTCTACAGTGGACATCGATGCTGTACAACTTTGGTACCTACTCTAGGCCTGTCCTTTTATTTTGGAAGGTATCGGTCGTCTGGGAGTTCATGAACGTTTTGACATTCTGGCTAACCAGTTTGCTTGCTGTCCTCTACTGTGTCAAGGTCTCTTCCTTCTCTCACCCCGTCTTCCTCTGGCTGAGGTTGAAAATTTTGAAACTGGTTCTCTGGTTGCTATTGGGCGCTCTGATAGCTTCTTGTTTGTCAATCATCCCTTCTGTTGTTAAATATCATATCCAGATGGAATTACTCACCCTAGATCATTTACCCAAAAACAGTTCTTTGATTCTAAGACTGCAAATGTTCGAGTGGTATTTTTCTAATCCTTTCAAAATGATTGGGTTTGGCGTTCCTTTCCTCGTGTTCCTGATTTCTATCATCTTACTCACAGTCTCGCTGGTCCAGCATTGGGGGCAGATGAAACACTACAGCAGCAGCAGCTCCAGCCTGAGAGCTCAGTGCACTGTTCTGAAGTCTCTTGCCACCTTCTTCATCTTCTTCACATCCTATTTTCTGACTATAGTCGTCTCCTTTATTGGCACCGTGTTTGATAAGAAGTCATGGTTCTGGGTCTGCGAAGCTGTCATCTATGGTTTAGTCTGTATTCACTTCACTTCCCTGATGATGAGCAACCCTACACTGAAAAAAGCACTCAGGTTGCAGTTCTGGAGCCCAGAGTCTTCCTAA</w:t>
      </w:r>
    </w:p>
    <w:p>
      <w:pPr>
        <w:pStyle w:val="Normal"/>
        <w:spacing w:lineRule="auto" w:line="360"/>
        <w:rPr/>
      </w:pPr>
      <w:r>
        <w:rPr/>
        <w:t>&gt;Rat_T2R114--Intact</w:t>
      </w:r>
    </w:p>
    <w:p>
      <w:pPr>
        <w:pStyle w:val="Normal"/>
        <w:spacing w:lineRule="auto" w:line="360"/>
        <w:rPr/>
      </w:pPr>
      <w:r>
        <w:rPr/>
        <w:t>ATGCTGGGTGCAATGGAAGGTGTCCTTCTTTCAGTTGCAACTAGTGAGGCTTTGCTGGGCATTGTAGGGAACACATTCATTGCACTTGTGAACTGCATGGACTGTACCAGGAACAAGAATCTCTATAATATTGGCTTCATTCTCACTGGCTTGGCAATTTCCAGAATCTGCCTCGTGTGGATCTTAATCACAGAGGCATACATAAAAATATTCTCTCCACAGTTGCTGTCTCCTATCAACATAATTGAACTCATCAGTTATCTATGGATAATTACCAGTCAATTGAATGTTTGGTTTGCTACCAGCCTCAGTATCTTTTATTTCCTCAAGATAGCAAATTTTTCCCACCACATATTTCTCTGGTTAAAAAGAAGAATTAATATAGTTTTTGCCTTCCTGATAGGGTGCTTACTTATGTCATGGCTATTTTCTTTCCCAGTAGTTGTAAAGATGGTTAAAGATAAAAAAATGCTGTATATAAACTCATCTTGGCAAATCCACATGAAGAAAAGTGAGTTAATCACTAACTATGTTTTCACCAATGGGGGAGTGTTTTTACTTTTTATAATAATGTTAATTGTATGTTTTCTCTTAATTATTTCCCTTTGGAGACACAGCAAGTGGATGCAATCAAATGAATCAGGACTCAGAGATCTCAACACAGAAGTTCATGTGAAAACAATAAAAGTTTTATTATCTTTTATTATCCTTTTTATATTGCATTTAATTGGTATTACCATCAATGTCATTTGTCTGTTAGTCCCAGAAAATAACTTGTTATTCGTGTTTGGTTTGACTATTGCATTCCTCTATCCCTGCTGCCACTCACTTATCCTAATTCTAGCAAACAGCCGGCTGAGACAATGCTTTGTAAGGATACTGCAACAATTAAAGTGCTCTGAGGAAGGAAAAGAATTCAGAAACACATGA</w:t>
      </w:r>
    </w:p>
    <w:p>
      <w:pPr>
        <w:pStyle w:val="Normal"/>
        <w:spacing w:lineRule="auto" w:line="360"/>
        <w:rPr/>
      </w:pPr>
      <w:r>
        <w:rPr/>
        <w:t>&gt;Rat_T2R144--Intact</w:t>
      </w:r>
    </w:p>
    <w:p>
      <w:pPr>
        <w:pStyle w:val="Normal"/>
        <w:spacing w:lineRule="auto" w:line="360"/>
        <w:rPr/>
      </w:pPr>
      <w:r>
        <w:rPr/>
        <w:t>ATGGCAATAATAACCACAGATTCCGACTACTATACTCACAGGTATGAAGTGATAATCCCTTTCGTGGTCTCGACCATAGATTGTATCGTCGGCATCATTGGCAATGGCTTCATCACAGTCATATATGGGACTGAATTGGTCAGGAGCAAAAGACTCCCCACTGGTGAGCACCTTATGTTGATGTTGAGTTTTTCCAGGCTCTTGCTACAGATCTGGATAATGGTAGAGATTACCTATCAACTATTTTTCCCCATGATTTATAACCATAATGCCATGTATAAACTATTCAAAACCATCTCTGTGTTTCTGAACTACTGTAACCTCTGGTTTGCCGCGTGGCTCAATGTCTTCTATTGTCTTAAAATTGTGAACTTTGCTCACCCTCTGTTTCTTATGATGAAGCAGAAAATCGTAGTGTTGATGCCTCGGCTCATGAGTCTGTCAGTGTTGGTTTCCATCAGCTTAAGCTCCTTCTTCTCTAAAGACATCTTCAATGTGTATATGAATACTTCAGTTCCCATCCCTTTCTCCAACTCCACAAAGATGAAGTACTTCTTTAAGACCAATGTACTCAACCTGGCTTTCTTATATTATATGGGGATCTTCATTCCTTTGTTCATGTTCATCATGGCAGCCATTCTGCTCATCACCTCACTCAAGAGGCACACCCTGAACATGGAAAGCAGCACCACAGGCTCTAGGGACTCCAGCATGGAGGCTCACTTGGGTGCCATCAAATCGACCAGCTACTCTCTCATTCTCTACATTATCAATGCACTGGCTCTATTTATTTCCATGTCAAATATCTTTGGTGCCTATAGTACCTGGAATAGTGTGTGCAGCTTTATCCTGACCGCCTATCCAGCTGGACAGTCAGTGCATCTGATCTTGAGAAACCCAGGGCTGAGAAGAGCCTGGAGGCGGTTTCAGCACCACGTTCGACTTTACCTTAAAAGATAG</w:t>
      </w:r>
    </w:p>
    <w:p>
      <w:pPr>
        <w:pStyle w:val="Normal"/>
        <w:spacing w:lineRule="auto" w:line="360"/>
        <w:rPr/>
      </w:pPr>
      <w:r>
        <w:rPr/>
        <w:t>&gt;Rat_T2R14--Intact</w:t>
      </w:r>
    </w:p>
    <w:p>
      <w:pPr>
        <w:pStyle w:val="Normal"/>
        <w:spacing w:lineRule="auto" w:line="360"/>
        <w:rPr/>
      </w:pPr>
      <w:r>
        <w:rPr/>
        <w:t>ATGGGTGCTGCTATATTACTGATGACTGCAACAGTAGTTAATGTGGAGTTCATACTTGGAAATTTGGGGAATGGATTCATCGCTGTGGCAAACATAATGGATTGGGTCAAGAGAAGGAAGCTCTCTGCAGTGGATCAGCTCCTCACTGTGCTGGCCATCTCCAGAATCACTCTGTTGTGGTCATTGTACATACTGAAATCAACATTTTCAATGGTGCCAAACTTTGAAGTAGCTATACCGTCAACAAGACTAACTAATCTTGTCTGGATAATTTCTAACCATTTTAATATATGGCTAGCCACCATTCTCAGCATCTTTTATTTTCTCAAGATAGGAAATTTTTCTAACTCTATATTCTATTACCTAAGATGGAGATTTAAAAAGGTGGTTTTGGTGGCACTACTGGTGTCTCTGGTCCTCTTGTTTATAGATATTTTTGTCACAAACATACACATCAATATCTGGAAAGATGAATTCAAAGCAAACGTATCTTACAGTTACAAATTAAAGATCTTTTTACAGGTTTCCAGGCTTCTGGTGGTAACTAATACTATGTTCGCATGTGTACCTTTCGTTGTGTCCATGATAATGTTTTTTCTACTCATCTTCTCCCTGTGGAAAAATCTGAAGATGATGAAGCACATTGCCCAAAGCTCCCAAAATGCCAGCACTACAGCCCACATCAATGCCTTGAAAACTGTTGTTGCCTTCCTCCTGCTGTATATCATTTTTATTTTATCCCTTTTTGCACATGTTTGGAGCTATGACTTTGAAGAAAAGAAATATTTTATTTTCTTTTGCCTTGTTGGTATGTTTGCATTACCATCACTCCATTCATACATCTTGATTCTGGGAAACAGTAAGTTGAGGCAGATCTCTCTTTTGGTACTGTCACTGCTAAAGTGCAAGATCCAAGGATGTGAATCCCTGGGCCCCTGGCACACTAGGGGGGATACTTTTACATAA</w:t>
      </w:r>
    </w:p>
    <w:p>
      <w:pPr>
        <w:pStyle w:val="Normal"/>
        <w:spacing w:lineRule="auto" w:line="360"/>
        <w:rPr/>
      </w:pPr>
      <w:r>
        <w:rPr/>
        <w:t>&gt;Rat_T2R13--Intact</w:t>
      </w:r>
    </w:p>
    <w:p>
      <w:pPr>
        <w:pStyle w:val="Normal"/>
        <w:spacing w:lineRule="auto" w:line="360"/>
        <w:rPr/>
      </w:pPr>
      <w:r>
        <w:rPr/>
        <w:t>ATGGAACCTGTCATTCACGTCTTTGCCACTCTACTAATACATGTGGAGTTCATTTTTGGGAATCTGAGCAATGGATTTATAGTGTTGTCAAACTTCTGGGACTGGGTCATTAAACGAAAACTTTCCACAATTGATAAAATTCTTCTTACATTGGCAATTTCAAGAATTACTCTCATCTGGGAAATGTATGCTTGTTTTAAAATTGTATATGGTTCATCTTCATTTATATTTGGGATGAAGTTACAAATTCTTTATTTTGCCTGGATCCTTTCTAGTCACTTCAGCCTCTGGTTTGCCACAGCTCTCAGCATCTTTTACTTACTCAGAATAGCTAACTGCTCCTGGAAGATCTTCCTGTATTTGAAATGGAGACTTAAACAAGTGATTGTGGGGATGTTGCTGGCAAGCTTGGTGTTCTTGCCTGGAATCCTGATGCAAAGGACTCTTGAAGAGAGGCCCTATCAATATGGAGGAAACACAAGTGAGGATTCCATGGAAACTGACTTTGCAAGGTTTACAGAGCTGATTCTTTTCAACATGACTATATTCTCTGTAATACCATTTTCATTGGCCTTGATTTCTTTTCTCCTGCTAATCTTCTCTTTGTGGAAACATCTCCAGAAGATGCAGCTCAGTTCCAGAGGACATGGAGACCCTAGCACCAAGGCCCACAGAAATGCTTTGAGAATTATGGTCTCCTTCCTCTTGCTCTACACTTCATATTTCCTGTCTCTTCTTATATCATGGATTGCTCAGAAGCATCACAGTAAACTGGTTGACATTATTGGTATTATTACTGAACTCATGTATCCTTCAGTCCACTCATTTATCCTGATTCTAGGAAATTCTAAATTAAAGCAGACTTCTCTTTGGATACTGAGTCATTTGAAATGTAGACTGAAAGGAGAGAATATTTTAACTCCATCTGGCAAACCAATTAACTAG</w:t>
      </w:r>
    </w:p>
    <w:p>
      <w:pPr>
        <w:pStyle w:val="Normal"/>
        <w:spacing w:lineRule="auto" w:line="360"/>
        <w:rPr/>
      </w:pPr>
      <w:r>
        <w:rPr/>
        <w:t>&gt;Rat_T2R140--Intact</w:t>
      </w:r>
    </w:p>
    <w:p>
      <w:pPr>
        <w:pStyle w:val="Normal"/>
        <w:spacing w:lineRule="auto" w:line="360"/>
        <w:rPr/>
      </w:pPr>
      <w:r>
        <w:rPr/>
        <w:t>ATGAAGGTTACTGTGGAGTGTGCATTATTAATCACTTTAATTGTGGAAATCATTATAGGGTGTTTAGGAAATGGATTCATAGCTGTGGTGAACATCATGGACTGGACCAAGAGAAGACGGTTCTCCTTAGTGGATCAGATCCTCACTGCTCTGGCCATCTCCAGACTTGCTTTTGTGTGGTCACTACTCACAGTTTTAGTGATATCTGAGCTTCACTCATCATTGTTGATAACAAGAAAAATGTTGAGGATAATCAATAATTTCTGGACAGTGACCAATCATTTCAGCATCTGGCTTGCTACATGTCTCAGCATCTTTTATTTTCTCAAGATAGCTAACTTTTCAAATTCTATTTTTCTTTCCCTAAGGTGGAGGGTAAAAACTGTGGTTTCATTAACACTGCTGGTATCTCTTCTCCTCTTGCTTGTAAATGTTATCATCATAAACACATGTATTGTTATCTTGGTTGAAGGATACAAAGTAAATATGTCCTACAGTTCTCATTCAAACAACAATCCACAGATTTCCAGGATTCCTTTATTCACCAACACTATGTTCACATTCATACCCTTCACAGTGACTCTGACAATTTTCCTCCTGCTCATCTTCTCCCTGTGGAGGCATTTGAAGAAGATGCAGCATCATGCCAAGAGCCCCAGAGACCCCAGCACCACAGCCCACATTAAGGCTCTGCAAATGGTCGTCACCTTCCTCTTCCTATACACCATTTTCTTTCTGGCACTTGTCATGCAGGCTTGGAAAAATGAGATTCAGTCAAAGACTGTGTTCAACTTGGTTTTTGAGTCGATAGCACTTGCTTTTCCTTCAGGTCACTCCTGTGTACTAATTCTGGGAAACTCTAAGCTCAGACAGGCTTTTCTGACCATAATATGGTGGCTGAGGTCCAGTTTTAATGCTGCAGAACTCTCAAGTCCTTAG</w:t>
      </w:r>
    </w:p>
    <w:p>
      <w:pPr>
        <w:pStyle w:val="Normal"/>
        <w:spacing w:lineRule="auto" w:line="360"/>
        <w:rPr/>
      </w:pPr>
      <w:r>
        <w:rPr/>
        <w:t>&gt;Rat_T2R15--Intact</w:t>
      </w:r>
    </w:p>
    <w:p>
      <w:pPr>
        <w:pStyle w:val="Normal"/>
        <w:spacing w:lineRule="auto" w:line="360"/>
        <w:rPr/>
      </w:pPr>
      <w:r>
        <w:rPr/>
        <w:t>ATGGTGGTGACAATGAGGGCTGCCCTACGGCTAATGTTGATAAGTACTGTAAGTCTGGAGCTCATCATAGGAATCTTAGCCAATGTATTCATAGCTCTGGTGAACATCATAGACTGGATTAAAAGAGGAAAGATTTCTGCAGTGGATAAGATCTACATGGGCCTGGCCATCTCCAGGACTGCTTTTGTATTGTCACTAATCACAGGGTTCTTGATAGCATTTTTGGACCCAGCTTCATTGGGAATTGGAATAATGATAAGACTCCTTACTATATCCTGGACAGTGACCAATCATTTCAGTGTCTGGTTTGCTACATGCCTCAGCATCTTTTATTTTCTGAAGATAACCAATTTCTCAAACACTGTTTTCCTTGCCCTCAAATGGAAAGTTAAAAAAGTGGTTTCGGTGACATTGGTGGTGTCTCTGATCATCTTGTTTATAAACGTTATAGTCATACACATATACACTGATAGATTTCAAGTGAACATGGTCCAGAAGTGTGGTGCAAATAACACTTTAAGAGCTTACGGGCTCTTTCTATCCATCAGCACGGTGTTTACATTCATCCCATTCACGACATCCCTGACAATGTTTCTTCTGCTCATCTTCTCCCTGTGGAGACACCTGAAGACCATGCACCACAATGCTACAGGCTCCAGAGATGTCAGCACCGTGGCCCACATAAAAGGCTTGCAAACTGTGGTCGCCTTCCTGTTACTATATACTGTTTTTGCTATGTCACTTTTTTCACAGTCTTTGAGTATTGATGCTCAACATACAAATCTTCTTTCTCACTTTTTACGGTGTATAGGAGTGGCTTTCCCCTCAGGCCACTCCTGTGCCCTGATCCTGGGAAACAATAAACTGAGGCAGGCCTCTCTTTCTGTGATATTTTGGCTGAGGTGTAAGTACAAACATACAGAGAATCAGGGTCCCTAA</w:t>
      </w:r>
    </w:p>
    <w:p>
      <w:pPr>
        <w:pStyle w:val="Normal"/>
        <w:spacing w:lineRule="auto" w:line="360"/>
        <w:rPr/>
      </w:pPr>
      <w:r>
        <w:rPr/>
        <w:t>&gt;Rat_T2R125--Intact</w:t>
      </w:r>
    </w:p>
    <w:p>
      <w:pPr>
        <w:pStyle w:val="Normal"/>
        <w:spacing w:lineRule="auto" w:line="360"/>
        <w:rPr/>
      </w:pPr>
      <w:r>
        <w:rPr/>
        <w:t>ATGGGTATTGTCATAGGGATCATATGTGCCTTTATTATAATTGTGCAATTCATAATTGGGAATGTTGCAAATGGATTCATAGCACTGGTGAACATCATAGACTGGGTAAAGAGAAGAAAAATCTCTTTAGTGGATCAGATCATTACTGCTTTGGCTATATCCAGGATAGATATGCTGTGCTCTACATTCTTAATTATACTAATAACTTCATTGTATCCAGATCTAAATACGGCTGTGAACATGGTAAAAATAAGCAATAATATCTGGATTGTTGCCAATCATTTCAGCATCTGGCTTGCTACAAGCCTCAGCATCTTTTATTTCCTCAAGATAGCTAACTTTTCTAACTATGTTTTTCTCTGCTTAAGGTGGAGACTTAGCAAAGTGGTTTCAGTGACATTGCTGCTCTCTCTGGTCCTCTTGCTTATGAATATTTTAATAATGAACATGCATATTGATACCTGGAGTGATGGATTCAAAAGAAACGTCTCTTTTGGCTTCAGATCAAAGAATTGCACTCTCTTTTTCAAACTTGCTCTTTTAATCAACACAACGTTCACGTGTGACCCCTTCACTGTGTCCATGGTGGCGTTTCTGCTTCTCATCTTCTCCCTGTGGAGACACCTGAAGAACATGCAGTACCATGCTAAAGGCTCCAGAGACCCCAGCACTGCCGTGCATATAAAGGCCTTACAAATGGTGGTGGTCTTCGTTCTGTTCTACACATTTTTCTTTTTGTCTCTTGCCATACAACTTTGGACGTCCGAGTCTCTAGAGAAAAACAATCTGTTTTATGTCACTCTTATAATTACTTTTCCTTCAGTCCATTCATGTATGCTGATTCTGAGAAACAGTAAACTGAGGCAGGCATCTCTTTTGGTGCTGTGGTGGCTGCTGTGCAGATCCAAAGACATACAGACTTTGGTTCCCTGA</w:t>
      </w:r>
    </w:p>
    <w:p>
      <w:pPr>
        <w:pStyle w:val="Normal"/>
        <w:spacing w:lineRule="auto" w:line="360"/>
        <w:rPr/>
      </w:pPr>
      <w:r>
        <w:rPr/>
        <w:t>&gt;Rat_T2R10--Intact</w:t>
      </w:r>
    </w:p>
    <w:p>
      <w:pPr>
        <w:pStyle w:val="Normal"/>
        <w:spacing w:lineRule="auto" w:line="360"/>
        <w:rPr/>
      </w:pPr>
      <w:r>
        <w:rPr/>
        <w:t>ATGTTCTTACACACAATAAAGCAACGTGATATTTTTACTTTGATAATCATATTTTTTGTGGAAATAACAATGGGAATCTTAGGAAATGGATTCATAGCACTAGTGAATATTGTGGACTGGATCAAGAGAAGAAGGATTTCTTCAGTGGATAAGATTCTCACTACCTTGGCCCTTACCAGACTCATTTATGCGTGGTCTATGCTCATTTTTATATTGTTATTCATACTGGGCCCGCATTTGATTATGAGATCAGAAATACTTACATCAATGGGTGTTATCTGGGTGGTGAACAATCACTTCAGCATCTGGCTTGCTACATGCCTCGGTGTCTTTTATTTTCTCAAGATAGCCAATTTTTCTAACTCTTTGTTTCTTTACCTAAAGTGGAGAGTTAAAAAAGTGGTTTTAATGATAATAGTAGTGTCATTGATTTTCTTGATATTAAACATTTTTTCATTAGAGATTTATGATCATTTCTCAATTGATGTTTATGAAGGAAATATGTCTTATAGCTTGGGGGATTCAACACATTTTCCCAGAATTTTCTTATTCGCAAACTCATCTAAGGTCTTCTTAATCACCAATTCATCCCAGGTTTTCTTACCCATCAACTCACTCTTCATGCTCATACCCTTCACAGTTTCCCTGGTAGCTTTTTTCATGCTTATCTTCTCACTGTGGAAGCATCACAAGAAGATGGAGGTCAATGCCAAAGGACCCAGAGATGCCAACACCACGGCCCACATTAAAGCTTTACAAACTGGGCTCTCCTTCCTGCTGCTGTATGCAATATACTTACTTTTTATTGTCATAGGAATTTTGAGTCATAAATTTATGGGGGGGAAATTGATACTCATATTTGACCACATTTGTGCAATAGTTTTTCCTATAAGCCACTCATTTGTGCTGATTCTGGGAAATAGTAAACTGAGACGAAGCACTCTTTCTGTGCTGCGTTTTCTGAGGTGCCGATCCAAGCATATACACATCATGGATCCCTAA</w:t>
      </w:r>
    </w:p>
    <w:p>
      <w:pPr>
        <w:pStyle w:val="Normal"/>
        <w:spacing w:lineRule="auto" w:line="360"/>
        <w:rPr/>
      </w:pPr>
      <w:r>
        <w:rPr/>
        <w:t>&gt;Rat_T2R30--Intact</w:t>
      </w:r>
    </w:p>
    <w:p>
      <w:pPr>
        <w:pStyle w:val="Normal"/>
        <w:spacing w:lineRule="auto" w:line="360"/>
        <w:rPr/>
      </w:pPr>
      <w:r>
        <w:rPr/>
        <w:t>ATGGTGGCCGTTCTACAGAGCACATTTGCAATAATTTTCAGTATGGAGTTCATAGTGGGAACCTTAGGAAATGGATTCATTATTCTGATGACATGCATAGACTGGGTCCGAAGAAGAAAAATCTCTTTAGTGGATCAAATCCTCACTGCTCTGGCAATTACCAGAATCACTCTAATTTTGTTGGTATTCATAGATTGGTGGGTATCTGTTCTTTTCCCAGCATTACATGAAACTGGTAAGATATTAAGAATGTATTTTATCTCCTGGACTGTGATCAATCATTGTAATCTTTGGTTGACAGCAAGCCTGAGCATCATTTATTTTCTCAAGATAGCCAGCTTTTCTAGCATTATTTTTCTTTATCTAAAGTTTAGAGTTAAAAATGTGGTTTTTGTGACCTTGTTAGTGTCTCTATTTTTCTTGTTCATAAATACTGCTATTGTAAATGTATATTTTGATGTTTGTTTTGATGGTGTTCAAAGAAATGTGTCTCAAGTTTCCAGATTGTATAACCACGAACAAATTTGCAAATTTCTTTCTTTTACTAACCCTATGTTTGCATTCATACCCTTTGTTACGTCCATGGCAACGTTCTTTCTGCTCATCTTCTCCCTGTGGAGACATCTGAAAAACATGAAGCACAACGCAGAAGGATGCAGAGACGTCAGCACCATAGTACACATCAGAGCCTTGCAAACCATCATTGTGTCTGTAGTGTTATACAGTACTTTTTTCCTGTCATTTTTTGTAAAAGTTTGGAGTTCTGGGTCACCGGAGAGATACCTGATCTTTCTGTTTGTCTGGGCTCTGGGAAATGCTGTTCTTCCTGCTCACACGTTTGTCCTGATTTGGGGAAACTGTAGATTGAGGTGGGCCTCTCTCTCCCTGATGTTGTGGCTCAGGTACAGGTTCAAAAATATAGACGTATAG</w:t>
      </w:r>
    </w:p>
    <w:p>
      <w:pPr>
        <w:pStyle w:val="Normal"/>
        <w:spacing w:lineRule="auto" w:line="360"/>
        <w:rPr/>
      </w:pPr>
      <w:r>
        <w:rPr/>
        <w:t>&gt;Rat_T2R39--Intact</w:t>
      </w:r>
    </w:p>
    <w:p>
      <w:pPr>
        <w:pStyle w:val="Normal"/>
        <w:spacing w:lineRule="auto" w:line="360"/>
        <w:rPr/>
      </w:pPr>
      <w:r>
        <w:rPr/>
        <w:t>ATGCAACATAATTTGAAGACAATATTTGTTATCTCTCACAGCACACTTACAATCATTTTATTCACTGAATTAGTAACTGGAATTATAGGAAATGGGTTCATGGCCCTGGTGCACTGTATGGACTGGCTAAGGAGAAAGAAAATATCATTAGTTAATCAAATCCTCACTGCTTTGGCAATTTCCAGAATTTTTCAACTCTGTTTATTGTTTATAAGTTTAGTCATCTCCTTTTCATATCCAGATTTAACTACAACTTCACTGATAAAAGTCACTTGTAATCTTTGGATTATAGTCAACCATTTCAACATCTGGCTTGCTACATGCCTCGGTATCTTTTATTTTCTCAAGATATCCAATTTTTCTAACTCTCTTTTTCTTTATCTAAAGTGGAGAGTTGAAAAAGTAGTTTTAGTTACACTGCTGGTGTCACTGGTCCTACTGACTTTAAATAGTTTACTAATTAACTTGGAAATTAACATATGCATAAATGAATACCAAAGAAACATAACATACAGCTTCAATTCTTATTATCATGCAAATTGTCACAGGCAGATGTTAAGCCTTCATATTATTTTCCTGTCTGTCCCCTTTGTTTTGTCCCTGTCAACTTTTCTCCTGCTCATCTTCTCTCTGGGGACACATCACAAGAAGATGCAGCAGCATGTTCAAGGACGCCGAGATGCCAGTACTATGGCCCACTTCAAAGCCTTGCAAACCGTGATTGCCTTTCTCCTACTATACTCTATTTTTATTCTGTCTGTCTTAGTACAAATTTGGAAATATGAATTACTGAAGAAAAATCTTTTCATTTTATTTTGTCAGGTTGCATATGTAGCTTTTCCTTCATTCCATTCATATATTCTGATTCTAGGAGACATGAAGATGAGACAGGCCTGTCTCTCTGTATTGTGGTGGCAGAAATTCAGGAAAAATTATGTAGAACCTTTAGATCTCTAA</w:t>
      </w:r>
    </w:p>
    <w:p>
      <w:pPr>
        <w:pStyle w:val="Normal"/>
        <w:spacing w:lineRule="auto" w:line="360"/>
        <w:rPr/>
      </w:pPr>
      <w:r>
        <w:rPr/>
        <w:t>&gt;Rat_T2R121--Intact</w:t>
      </w:r>
    </w:p>
    <w:p>
      <w:pPr>
        <w:pStyle w:val="Normal"/>
        <w:spacing w:lineRule="auto" w:line="360"/>
        <w:rPr/>
      </w:pPr>
      <w:r>
        <w:rPr/>
        <w:t>ATGGGAAGCAGCCTGTATGATATCTTAACTATTGTCATGATTGCAGAGTTTATATTCGGAAATGTGACCAATGGATTCATAGTGCTGACAAACTGTATTGCTTGGCTCAGTAAAAGAACTCTTTCTTTCATTGGTTGGATCCAGCTTTTCTTGGCCATTTCCAGAGTGGTTTTGATATGGGAAATGTTACTAGCATGGCTGAAATATATGAAGTATTCATTTTCATATTTGGCTGGCACAGAATTAAGGGTTATGATGTTGACCTGGGTAGTTTCCAATCACTTTAGTCTCTGGCTTGCCACCATTCTAAGCATCTTTTATTTGCTCAAAATAGCTAGTTTCTCCAGACCTGTTTTCCTGTATCTGAAGTGGAGAGTAAAAAAAGTGCTCCTGCTGATTCTTCTCGGAAATTTAATCTTCCTGATGTTCAATATATTACAAATCAACACTCACATAGAAGACTGGATGGATCAATATAAGAGAAATATAACGTGGGATTCCAGAGTGAATGAATTTGTGGGGTTTTCAAATCTGGTTTTATTGGAGATGATTATGTTCTCTGTAACACCATTCACCGTGGCTCTGGTCTCCTTCATCCTGTTAATCTTCTCTTTATGGAAACATCTCCAGAAGATGCATCTCAGTTCCAGAGGGGAACGAGACCCTAGCACAAAAGCCCATGTGAATGCCCTGAGAATTATGGTCTCCTTCCTCTTACTCTATGCCACTTACTTCATATCCTTTTTTATATCATTAATTCCTATGGCACATAAAAAAGGACTAGATCTTATGTTTAGCCTAACTGTTGGACTTTTCTACCCTTCAAGCCACTCATTTATCTTGATTTTGGGACATTCTAATCTAAGGCATTCCAGTTGTCTGGTGATAACCTATCTGAGATGTAAGGAAAAGGATTAG</w:t>
      </w:r>
    </w:p>
    <w:p>
      <w:pPr>
        <w:pStyle w:val="Normal"/>
        <w:spacing w:lineRule="auto" w:line="360"/>
        <w:rPr/>
      </w:pPr>
      <w:r>
        <w:rPr/>
        <w:t>&gt;Rat_T2R24--Intact</w:t>
      </w:r>
    </w:p>
    <w:p>
      <w:pPr>
        <w:pStyle w:val="Normal"/>
        <w:spacing w:lineRule="auto" w:line="360"/>
        <w:rPr/>
      </w:pPr>
      <w:r>
        <w:rPr/>
        <w:t>ATGGATGGAATCATACAGATCATATCTGCCTTTATTGTAATTATAGAAATCATAATAGGATGGTTTGGAAATGGATTTATAGTTTTGGTGAACTGCATGCATTGGATCAAGAGAAGAAGAATCTCTACAGTGAATCAAATACTCACAGCCTTGGCTTTCTCCAGAATCTACCTTCTTTTGACAGTATTCACTGTTATATTAGCATCTGTACAATACTCAAATATATTGGTAACTAGAAGGGAGGTAAAAGTGATTATTTTCCATTTGATTACCAGCAATCATTTTAGCATGTGGCTTGCTGCATGCCTTGGCCTTTTTTATTTTCTTAAAATAGCTAATTTTTCTAACTTTATTTTTGTTTTCTTAAAGAAGAGAGTTAACAAGGTAGTTTCAGGGACTTTGCTCATGTCTTTGGTCTTCTTGTTTCTAAACACTCTTCTGATAAACTCATACATTGATGCCCAGATAGATGACTACAGAGGATATCTGCTGTATGATTTCACTTCAAATATCACTGTATCATTTTACAGGGTTATTTTAGTCATTAATAACTGTATTTTCACATCCATACCATTTGCACTTTCACAGTCAACTTTTCTCATGCTCATTTTCTCCCTGTGGAGACATTACAAGAAGATGCAACAACATGCACAAAGATGTAGAGATACCCTCACCAATGCTCACATCAAAGTCTTGCAAACAATGATCATGTATGTCCTTCTTTCTGCCATTTTCTTTCTGTTTCTTTCAATGCAAATTTGGAGGAATAAGTTGATGGAGAACATTCTTTTTATCAGGTTTTGTGAAACTGTTGCAGCAGTTTTTCCTTCAGGACACTCATGTGTCTTGATCTGGGGAGACACAAACCTGAGACAGACCTTTCTTTCTGTGTTGTGGTGGCTGAAGCACAGGTTCACCTTATGGGTCCCTAAATTATATTGCAGATAA</w:t>
      </w:r>
    </w:p>
    <w:p>
      <w:pPr>
        <w:pStyle w:val="Normal"/>
        <w:spacing w:lineRule="auto" w:line="360"/>
        <w:rPr/>
      </w:pPr>
      <w:r>
        <w:rPr/>
        <w:t>&gt;Rat_T2R120--Intact</w:t>
      </w:r>
    </w:p>
    <w:p>
      <w:pPr>
        <w:pStyle w:val="Normal"/>
        <w:spacing w:lineRule="auto" w:line="360"/>
        <w:rPr/>
      </w:pPr>
      <w:r>
        <w:rPr/>
        <w:t>ATGGATTTGACAGAATGGATCGTCACTATCATAATGATGATAGAATTTCTCTTAGGAAACTGTGCTAATTTCTTCATAATGGTAGTGAACGCCATTGACTGTATGAAGAGAAGAAAGATCTCCTCAGCCGATCGAATTATAACTGCTCTTGCCATCTCCAGAATTGGTTTGTTATGGGCAATGTTAATGAACTGGCATTCACGTGTGTATACTACAGATACGTACAGTTTTCAAGTGACAGCTTTTAGTGGAATTATCTGGGCGATAACTAATCATTTTACCACTTGGCTTGGGACCATACTCAGCATGTTTTATTTATTCAAGATAGCCAACTTTTCCAATTGTCTATTTCTTCATCTGAAAAGAAAACTTGACAGTGTTCTTCTTGTGATATTTTTGGTGTCTTCTTTGCTTGTGTTTGCATACCTTGGGGTAGTGAACATCAAGAAGATTGCTTGGTTGAGTGTTCATGAAGGAAATGTGACGGTAAAGAGCAAACTGATGAATATAGCAAGCATTAGAGATACGCTTCTCTTCAGCCTGATAAACATCGCACCATTTGGTATATCACTGACCTGTGTTCTGCTCTTAATCTACTCCCTAGGCAAACATCTCAAGAATATGAAATTCTATGGCAAAGGATGTCAAGATCAGAGTACCATGGTCCACATAAGGGCCTTGCAAACTGTGGTTTCCTTTCTCTTGTTATATGCTACATACTCTTCCTGTGTAATTATATCAGGTTGGAGTATACAAAATGTGCCAATCTTCTTATTTTGTGTGACAATTGGTGCCTTCTACCCAGCAGGTCATTCTTGTATCTTGATTTGGGGAAACCAGAAGCTTAAACAGTTCCTTCTGTTGTTTCTGAGGCAGATGAAATGCTGA</w:t>
      </w:r>
    </w:p>
    <w:p>
      <w:pPr>
        <w:pStyle w:val="Normal"/>
        <w:spacing w:lineRule="auto" w:line="360"/>
        <w:rPr/>
      </w:pPr>
      <w:r>
        <w:rPr/>
        <w:t>&gt;Rat_T2R19--Intact</w:t>
      </w:r>
    </w:p>
    <w:p>
      <w:pPr>
        <w:pStyle w:val="Normal"/>
        <w:spacing w:lineRule="auto" w:line="360"/>
        <w:rPr/>
      </w:pPr>
      <w:r>
        <w:rPr/>
        <w:t>ATGCTGACTATACCAGAAGGCATCCTCCTTTGCTTTATAACTAGTGGTTCAGTACTGGGAGTTCTAGGGAATGGGTTTATCCTGCATGTGAACTGCACTGACTGTGTCAGGCAGAAGTTCTCCACGACTGGCTTTATTTTCACGGGCTTGGCTATTTCCAGAATCTGTGTCATATGTATAATAATCTCTGATGGATATTTAAAATTATTTTCTCCACATATGGTTGCCTCCGATGCCCACATTATAGGGATTTCTTACCTGTGGATAATCACCAATCACACAAGTACATGTTTTGCCACCATCCTCAACCTCTTCTATTTCCTGAAGATAGCAAATTTTTCTCACTACATCTTCTTCTGCTTGAAGAGAAAACTCAATACAATATTTATCTTTCTCCTGGGATGCTTATTTATATCATGGTCAGTTGCTTTTCCACAAACAGTGAAGATATTTAATGATAAAATGAAGCACAGAAATACTTCCTGGAAGTTTCACCTCCATAAGAGTAAGTTCATTATAAACCACATTCTTCTCAACCTTGGAGTCATATTCTTCTGTATGGTGGCCATCATTACATCCTTCCTATTAATTATTTCACTTTGGAAACACAACAGGAAGATGCAGTTGTATGTCTCGAGATTCAAAAGCCTTAACACAGAAGTTCATTTGAAAGTCATGAAAGTTTTAATTTCTTTTATTATCCTGTTAATATTGCACGTCATAGGTATTCTGATAGAAACATTGAGCTTTCTCCGATATGAAAATAAACTTCTACTTATTTTGGGTTTGAACTTTTCAAGCATGTATCCTTGCTGTCATTCATTTATCCTAATTCTAGCAAACAACCAGCTGAAGCAGGCTTCTTTGAAAGCACTGAAGCAATTTAAATGCCATAAGAAAGACAAGGATGTCAGAGAGACATGA</w:t>
      </w:r>
    </w:p>
    <w:p>
      <w:pPr>
        <w:pStyle w:val="Normal"/>
        <w:spacing w:lineRule="auto" w:line="360"/>
        <w:rPr/>
      </w:pPr>
      <w:r>
        <w:rPr/>
        <w:t>&gt;Rat_T2R21--Intact</w:t>
      </w:r>
    </w:p>
    <w:p>
      <w:pPr>
        <w:pStyle w:val="Normal"/>
        <w:spacing w:lineRule="auto" w:line="360"/>
        <w:rPr/>
      </w:pPr>
      <w:r>
        <w:rPr/>
        <w:t>ATGCTAAGTATGCTGGAAAGCATCCTCCTTTCTGTTGCCACTAGTGAAGCTATGCTGGGTATTTTAGGGAATATATTTATTGTACTTGTAAACTGTACAAACTGGGTCAGGAATAAGAAACTCTCCAAGATTAACTTTATTCTCACTGGCTTGGCAATTTCCAGGGTTTTTACCATATGGATAATAACTTTAGATGCATATACAAAGGTTTTCTTTCTGACTACGCTTATGCCTAGCAATCTACATGAATGCATTAGTTACATATGGGTAATTATTAACCACCTGAGTGTCTGGTTTGCCACAAGCCTCAGCATCTTTTATTTCCTGAAGATAGCAAACTTTTCCCACTACATATTTCTCTGGTTGAAGAGAAGAGCTGATAAAGTTTTTGTCTTTCTAATTGGATACTTAATTATAACATGGCTAGCTTCCTTTCCACTAGCTGTGACAGTGATTAAAAATATTAAAGTGCATCATAACAACACATCTTGGCTGATCCAACTGGAGAAGAGAGAGTTACTTATAAACTATGTTTTTGCCAATATGGGGCCCATTTCCCTCTTTATGGTGGCCGTATTTACTTGTTTCCTGTTAACCATTTCCCTTTGGAGACACAGAAGGAGGATGCAATCCACTGGATCAAAATTCAGAGATCTCAACACAGAAGTTCACGTGAAAGCCATGAAAGTTTTAATTTCATTTATCATCCTCTTTATCTTATATTTTATGGGTGTTCTCATAGAAACATTATGCTTGTTTCTCACAGAAAATATACTTCTCTTTATTTTTGGCTTCACTTTGTCATCCACGTATCCCTGTTGCCATTCCTTTATCCTAATTCTAACAAGCAGGGAGCTGAAGCAAGCCTCCATGAGGGCACTGCAGAGATTAAAATGCTGTGAGACTTAA</w:t>
      </w:r>
    </w:p>
    <w:p>
      <w:pPr>
        <w:pStyle w:val="Normal"/>
        <w:spacing w:lineRule="auto" w:line="360"/>
        <w:rPr/>
      </w:pPr>
      <w:r>
        <w:rPr/>
        <w:t>&gt;Rat_T2R105--Intact</w:t>
      </w:r>
    </w:p>
    <w:p>
      <w:pPr>
        <w:pStyle w:val="Normal"/>
        <w:spacing w:lineRule="auto" w:line="360"/>
        <w:rPr/>
      </w:pPr>
      <w:r>
        <w:rPr/>
        <w:t>ATGCTCAGTGCAGCAGAAGGCATCCTTCTTTCCATTGCAACTGTTGAAGCTGGGCTGGGAGTTTTAGGGAACACATTTATCGCCCTGGTTAACTGCATGGATTGGGCCAAGAACAAGAAGCTCTCTAAGATTGGTTTCCTTCTCTTTGGCTTAGCAACTTCCAGAATTTTTATTGTATGGATATTAATTTTAGACGCATATGCAAAGCTATTCTTTCCGGGGAAGTATTTGTCTAAGAGTCTGACTGAAATCATCTCTTGTATATGGATGACTGTGAATCACATGACTGTCTGGTTTGCCACCAGCCTCAGCATCTTCTATTTCCTAAAAATAGCAAATTTTTCCCACTATATATTTCTCTGGTTAAAGAGGAGAACTGATAAAGTATTTGCCTTTCTCTTGTGGTGTTTATTAATTTCATGGGCAATCTCCTTCTCATTCACTGTGAAAGTGATGAAGAGCAATCCAAAGAATCATGGAAACAGGACCAGTGGGACACATTGGGAAAAGAGAGAATTCACAAGTAACTATGTTTTAATCAATATTGGAGTCATTTCTCTCTTGATCATGACCTTAACTGCATGTTTCTTGTTAATTATTTCACTTTGGAAACACAGCAGGCAGATGCAGTCTAATGTTTCAGGATTCAGAGATCTCAACACTGAAGCTCATGTGAAAGCCATAAAATTTTTAATTTCATTTATCATCCTTTTCATCTTGTACTTTATAGGTGTTGCAGTAGAAATCATCTGCATGTTTATCCCAGAAAACAAACTGCTATTTATTTTTGGTTTGACAACTGCATCCGTCTATCCCTGCTGTCACTCAGTCATTCTAATTCTAACAAACAGCCAGCTGAAGCAAGCCTTTGTAAAGGTACTGGAGGGATTAAAGTTCTCTGAGAACGGAAAAGATCTCAGGGCCACATGA</w:t>
      </w:r>
    </w:p>
    <w:p>
      <w:pPr>
        <w:pStyle w:val="Normal"/>
        <w:spacing w:lineRule="auto" w:line="360"/>
        <w:rPr/>
      </w:pPr>
      <w:r>
        <w:rPr/>
        <w:t>&gt;Rat_T2R6--Intact</w:t>
      </w:r>
    </w:p>
    <w:p>
      <w:pPr>
        <w:pStyle w:val="Normal"/>
        <w:spacing w:lineRule="auto" w:line="360"/>
        <w:rPr/>
      </w:pPr>
      <w:r>
        <w:rPr/>
        <w:t>ATGACATATGAAACTGATACTACCTTAATGTTTGTAGCTGTTTGTGAGGCCTTAGTAGGAATCTTAGGAAATGCATTCATTGCATTGGTAAACTTCATGGGCTGGATGAAGAATAGGAAGATCACTGCTATTGATTTAATCCTCTCAAGTCTGGCTATGTCCAGGATTTGTCTACAGTGTATAATTCTATTAGATTGTATTATATTGGTGCAGTATCCAGACACTTACAACAGGGGTAAAGAAATGAGGATCATTGATTTCTTCTGGACGCTTACCAACCATTTAAGTGTCTGGTTTGCCACCTGCCTCAGCATTTTCTATTTCTTCAAGATAGCAAACTTCTTCCATCCTCTTTTCCTCTGGATAAAGTGGAGAATTGACAAGCTAATTCTGAGGACTCTACTGGCATGCTTGATTCTCTCCCTATGCTTTAGCCTCCCAGTCACTGAGAATTTGACTGATGATTTCAGACGCTGTGTCAAGACAAAAGAAAGAATAAACTCTACTCTGAGGTGCAAATTAAATAAAGCTGGATATGCTTCTGTCAAGGTAAATCTCAACTTGGTCATGCTGTTCCCCTTTTCTGTGTCCCTTGTCTCATTCCTTCTCTTGATTCTCTCCCTATGGAGACACACCAGGCAGATGCAACTCAATGTAACAGGGTACAATGATCCCAGCACAACAGCTCATGTGAAAGCCACAAAAGCAGTAATTTCCTTCCTAGTTCTGTTTATTGTCTACTGCCTGGCCTTTCTTATAGCCACTTCCAGCTACTTTATGCCAGAGAGTGAATTAGCTGTAATTTGGGGTGAGCTGATAGCTCTAATATATCCCTCAAGCCATTCATTTATCCTGATCCTTGGGAACAGTAAACTAAAACAGGCATCTGTAAGGGTGCTTTGTAGAGTAAAGACTATGTTAAAGGGAAGAAAATATTAG</w:t>
      </w:r>
    </w:p>
    <w:p>
      <w:pPr>
        <w:pStyle w:val="Normal"/>
        <w:spacing w:lineRule="auto" w:line="360"/>
        <w:rPr/>
      </w:pPr>
      <w:r>
        <w:rPr/>
        <w:t>&gt;Rat_T2R123--Intact</w:t>
      </w:r>
    </w:p>
    <w:p>
      <w:pPr>
        <w:pStyle w:val="Normal"/>
        <w:spacing w:lineRule="auto" w:line="360"/>
        <w:rPr/>
      </w:pPr>
      <w:r>
        <w:rPr/>
        <w:t>ATGTTCTCACAGAAAACAAATTACAGCCATTTGTTTACTTTTTCAATTATTTTTTATGTGGAAATAGTAACAGGAATCTTAGGAAATGGATTCATAGCACTAGTGAATATCATGGACTGGCTCAAGAGGAGGAGGATCTCTACTGCAGATCAGATTCTCACTGCTTTGGCCCTTACCAGACTCATTTATGTGTGGTCTGTACTCATTTGTATATTGTTACTATTTCTGTGCCCACATTTGTCTATGAGACCAGAAATGTTTACAGCGATAGGTGTTATCTGGGTAGTGGATAACCACTTCAGCATCTGGCTTGCTACATGTCTTGGTGTCTTTTATTTCCTCAAAATAGCCAGTTTTTCTAACTCTTTGTTTCTTTACCTAAAGTGGAGAGTTAAAAAAGTGGTTTTAATGATAATACTGATATCACTGATTTTCTTGATGTTAAACATTTCATCATTAGGGATGTATGATCATTTCTCAATTGATGTTTATGAAGGTAATATGTCTTATAATTTGGTGGATTCAACACATTTTCCCAGAATTTTCTTATTCACAAACTCATCTAAGGTCTTCTTAATCGCCAATTCATCCCATGTTTTCTTACCCATCAACTCACTCTTCATGCTCATACCCTTCACAGTTTCCCTGGTAGCTTTTTTCGTGCTCTTTCTCTCACTGTGGAAGCATCACAAGAAGATGCAGGTCAATGCCAAAGGACCCAGAGATGCCAGCACCATGGCCCACACAAAAGCCTTACAAATTGGGTTCTCCTTCCTCCTGCTGTATGCAATATACTTACTTTTCATTATCACAGGAATTTTGAACCTTGACTTGATGAGATATATAGTAATACTTTTATTTGACCACATATCTGGAGCAGTTTTTTCTATAAGCCACTCATTTGTGCTGATTCTGGGAAACAGTAAGCTGAGACAAGCCACTCTTTCTGTGCTGCCTTGTCTTAGGTGCCGGTCCAAAGATATGGACACTGTAGTTTTCTAA</w:t>
      </w:r>
    </w:p>
    <w:p>
      <w:pPr>
        <w:pStyle w:val="Normal"/>
        <w:spacing w:lineRule="auto" w:line="360"/>
        <w:rPr/>
      </w:pPr>
      <w:r>
        <w:rPr/>
        <w:t>&gt;Rat_T2R138--Intact</w:t>
      </w:r>
    </w:p>
    <w:p>
      <w:pPr>
        <w:pStyle w:val="Normal"/>
        <w:spacing w:lineRule="auto" w:line="360"/>
        <w:rPr/>
      </w:pPr>
      <w:r>
        <w:rPr/>
        <w:t>ATGTTGACTCTGACTCCCGTCTTAACTGTGTCCTATGAAGCCAAGATTTCATTCCTGTTCCTTTCCGTGGTGGAGTTTGCAGTGGGAATCATGGCCAATGCCTTCATTGTCTTGGTAAACTTTTGGGACATGGTAAAAAAGCAGCCGTTGAACAACTGTGACATCGCACTGCTTTGTCTCAGCATCACCCGGCTTTTCCTGCAGGGCCTTCTCCTTCTGGATGCTATCCAGCTTGCCTGCTTCCAGCAGATGAAAGACCCACTAAGCCACAACTACCAAGCCATCCTCACTCTCTGGATGATCGCAAACCAAGTGAGCCTCTGGCTTGCTGCCTGCCTCAGTCTCCTCTACTGCGCCAAGATTGTCCGTTTCTCTCACACCTTCCCACTTCACTTAGCAAGCTGGGTCTCCAGAAGATTTCTCCAGATGCTTCTAGTTGCTCTTCTTTTCTCCGGCGTCTGCACTGCCCTCTGTTTGTGGGACTTTTTTAGCAGATCTCACACCGTGGTCACATCCATGTTGCACATGAACAACACAGAATTCAATCTGCAAATTGAAAAACTCAATTTCTTTTACTCGTTTGTCTTCTGCAATGTGGGCTCTGTGCCCCCTTCTCTAGTTTTCTTGATTTCCTCCGGAGTGCTGGTTATCTCCCTGGGAAATCACATGAGAACTATGAAGTCCCAAACCAGAGGCTCTCGTGACCCCAGCCTTGAGGCCCATGTCAGAGCCATCATATTTCTGGTCTCCTTTCTCTGTTTTTATGTGGTGTCATTCTGTGCCGCTTTAATATCAATACCCTTACTGGTACTGTGGCACAATAAGGGAGGAGTGATGGTCTGTATAGGGATGATGGCAGCCTGCCCTTCTGGACATGCAGCCATCCTGATATCAGGCAATGCCAAGCTGAAGAAGGTCATAGTGACCATTCTATTCTGGTTTCAAAGCAGGCAAAAGGTGAGAAGAGTCCACAAGGTTCTTCCCAGGATACTCTGA</w:t>
      </w:r>
    </w:p>
    <w:p>
      <w:pPr>
        <w:pStyle w:val="Normal"/>
        <w:spacing w:lineRule="auto" w:line="360"/>
        <w:rPr/>
      </w:pPr>
      <w:r>
        <w:rPr/>
        <w:t>&gt;Rat_T2R33--Intact</w:t>
      </w:r>
    </w:p>
    <w:p>
      <w:pPr>
        <w:pStyle w:val="Normal"/>
        <w:spacing w:lineRule="auto" w:line="360"/>
        <w:rPr/>
      </w:pPr>
      <w:r>
        <w:rPr/>
        <w:t>ATGAATGGTGTCCTATACATCACATTTACAGTCATTCTGAGTGTGGAAGTTATAATTGGCAACTTTGGCAATGGAATCATAGCACTGGTGAACATCATGGACTTGGCTAAGAGAAGAAAAATCTCTTCAGTGGATCAGATCCTTACTGCCCTGGCCATTTCTAGAATTGTGCTTCTGTGGTTAGTATTAGTGAGTTGGTGGCTATCTATGTTCTACCCAGGACAATGGATGACTGAAGGAATAGATGTCATAGTACATAATGTATGGACAACATTGAACCAGATTAGTCTCTGGCTTGCTACAAGTTTCAGCGTCTTTTGTTTCCTCAAGGTAGCAAATTTTTCCAACACTATTTTCTTTTATTTAAAGATCAGAGTTAAAAAAGTAATGACAGGGACATTGATAATGTTTTTGCTTCTCTTGGGCTTAAATATTATAGTTATTAATGCATCTAAGACCATTCTAATCCCTGAATACAAAGTAAATATGTCAAACAGTTTGAATTTGAAGAACACACAGATTTCTATGCTGTTTCCATTTGCCAACACCTTGTTTGGGTTCATACCTTTTGCTGTGTCTCTGGTCACCTTCCTCCTGCTATTCTTCTCCCTGTGGAAGCATCAGAGGAAGATGCACCACGGTGCCCAAGGATGCAGAGATTCTAGCACCAAGGCCCACATCAGAGTCTTGCAGACACTGATTGCCTCCATCCTCCTGTATTTCGTTTTCTTTCTGTCTCTTGTTGTCAAGGTTTGGATTTCTCTTTTTTTGGAGAGAATGCTTTTGCTTTTGATTACACAGGCTGCAAAAATTGCGTTTCCCTCACTGCACCCCTGGGTCCTGATCCTGGGCAATGCTAAACTCAGAAAGGCTTCTCTCTCTGCACTCCAGTGGCTGAGGTGCAGGCACAAGGATGAACACCGTAGAGTGCAGAGACCTGAGGTTCATTCATGTGGATCATCTTGCATGCCTTAG</w:t>
      </w:r>
    </w:p>
    <w:p>
      <w:pPr>
        <w:pStyle w:val="Normal"/>
        <w:spacing w:lineRule="auto" w:line="360"/>
        <w:rPr/>
      </w:pPr>
      <w:r>
        <w:rPr/>
        <w:t>&gt;Rat_T2R137--Intact</w:t>
      </w:r>
    </w:p>
    <w:p>
      <w:pPr>
        <w:pStyle w:val="Normal"/>
        <w:spacing w:lineRule="auto" w:line="360"/>
        <w:rPr/>
      </w:pPr>
      <w:r>
        <w:rPr/>
        <w:t>ATGTTGGGATTCACTGAAGGGATATTTCTGGTTCTGACTGTCACCGAGTTTATTCTTGGAAATCTGGTGAACGGTTTCATTGTGTCAGTCAATGGCAGCCATTGGTTCAAGAGCAAGAAGATTTCTTTGTCTGACTTCATCATTACCAGCTTGGCCCTCTTCAGGATCTTTCTGCTGTGGATCATCTTTACTGATAGCCTCATAATAGTGTTCTCTTACCACACCCACGACTCAGGGATAAGGATGCAACTTATTGATGTTTTCTGGACATTTACAAACCACTTCAGTATTTGGCTTATCTCCTGTCTCAGTGTTTTCTACTGCCTGAAAATAGCCACTTTCTCCCACCCCTCATTCCTCTGGCTCAAATGGAGAGCTTCTAGAGTGGTTGTTGGGATGCTGTGGGGTGCACTGGTCTTATCCTGTGTCTGCACCATGTCTCTGATGAATGAATTTAAGATCTATTCTGCCCTCACTGGAAGCAGAGACACACAGAATATGACTGAATATATCAGATTGAAGAGACATGAATATAATCTGATGCATGTTCTTGGGAATCTGTGGAAGATCCCTTCCTTAATCGTTTCCCTGATTGCCTACTTTCTGCTCCTTCTCTCTCTGGGGAAGCACACACAGCAGATGCAGAAATACAGTGTTGGCTCCAGAGATCAGAGTGCGGAGGCCCACAGGAGAGCCATGAGGATCATCCTTTCCTTTCTCTTATTCTTCCTATTCTACTTTCTTTCCTTTGTAATTTTGTCATCCAGTCGTTTTCTACCAGAAACCAAGATTGCCAGGATAATTGGAGTAGTAATTACAATGTCATACCTTGTGGGTGATTCATTAATTCTTATTTTAGGTAACAACAAGCTGAAGCAGACATTTGTAGCCATACTCCCATGTGAGTGTGGTCATCCAAAGCCTGGATCTAAGAGGTTCTTTGCTTCATAA</w:t>
      </w:r>
    </w:p>
    <w:p>
      <w:pPr>
        <w:pStyle w:val="Normal"/>
        <w:spacing w:lineRule="auto" w:line="360"/>
        <w:rPr/>
      </w:pPr>
      <w:r>
        <w:rPr/>
        <w:t>&gt;Rat_T2R126--Intact</w:t>
      </w:r>
    </w:p>
    <w:p>
      <w:pPr>
        <w:pStyle w:val="Normal"/>
        <w:spacing w:lineRule="auto" w:line="360"/>
        <w:rPr/>
      </w:pPr>
      <w:r>
        <w:rPr/>
        <w:t>ATGCTATCAACTGTATCAGTTTTCTTCATGTCGATCTTTGTTCTGCTCTGTTTCCTGGGAATCCTGGCAAACGGCTTCATTGTGCTGATGCTGAGCAGGGAATGGCTATGGCGCGGTAGGCTGCTCCCCTCAGACATGATCCTCCTCAGTTTGGGCACCTCCCGATTCTGCCAGCAGTGCGTTGGGCTGGTGAACAGTTTCTACTATTCCCTCCACCTTGTTGAGTACTCCAGGAGCCTTGCCCGTCAACTCATTAGTCTTCACATGGACTTCTTGAACTCAGCCACTTTCTGGTTTGGCACCTGGCTCAGCGTCCTGTTCTGTATCAAGATTGCTAACTTCTCCCATCCTGCCTTCCTGTGGTTGAAGTGGAGATTCCCAGCATTGGTGCCTTGGCTCCTACTGGGCTCTATCTTGGTGTCCTTCATCGTAACTCTGATGTTCTTTTGGGGAAACCACACTGTCTATCAGGCATTCTTAAGGAGAAAGTTTTCTGGGAACACAACCTTTAAGGAGTGGAACAGAAGGCTGGAAATAGACTATTTCATGCCTCTGAAACTTGTCACCACGTCAATTCCTTGCTCTCTTTTTCTAGTCTCAATTTTGCTGTTGATCAATTCTCTCAGAAGGCATTCACAAAGAATGCAGCACAATGCTCACAGCTTGCAAGACCCCAACACCCAGGCTCACAGCAGAGCCCTGAAGTCACTCATCTCATTTCTGGTTCTTTACGCGCTGTCCTATGTGTCCATGGTCATTGACGCTACAGTTGTCATCTCCTCAGATAATGTGTGGTATTGGCCCTGGCAAATTATACTTTACTTGTGCATGTCCGTACATCCATTTATCCTTATCACTAATAATCTCAAGTTCCGAGGCACCTTCAGGCAGCTACTCCTGTTGGCCAGGGGATTCTGGGTGACCTAG</w:t>
      </w:r>
    </w:p>
    <w:p>
      <w:pPr>
        <w:pStyle w:val="Normal"/>
        <w:spacing w:lineRule="auto" w:line="360"/>
        <w:rPr/>
      </w:pPr>
      <w:r>
        <w:rPr/>
        <w:t>&gt;Rat_T2R108--Intact</w:t>
      </w:r>
    </w:p>
    <w:p>
      <w:pPr>
        <w:pStyle w:val="Normal"/>
        <w:spacing w:lineRule="auto" w:line="360"/>
        <w:rPr/>
      </w:pPr>
      <w:r>
        <w:rPr/>
        <w:t>ATGCTCTGGGAACTGTATGCATTTGTGTTTGCCGCCTCAGTTGTTTTTAATTTTGTAGGAATAGTTGCAAATTTATTTATTATAGTGATAATTTCTAAGACTTGGGTCAAAAGTCACAAAATCTCCTCTTCAGATAAGATCCTGTTCAGCTTGGCCATCACTAGATTCCTGACCCTGGGGTTGTTTCTACTGAACACTGTCTACATTGCTACAAACACTGGAAGGTCAGTCTACTTTTCCACGTTTTTTCTCTTGTGTTGGAAGTTTCTGGACTCCAACAGTCTCTGGCTAGTGACCTTTCTGAACTGCTTGTATTGCGTGAAGATCACTCATTTCCAACATCCAGTGTTTCTTCTGTTGAAACGGACTGTCTCTATGAAGACCACCAGCCTGCTGCTGGCCTGCCTTCTGATTTCTGCCTTCACCACTCTCCTATATTTTGTGCTCACACAGATATCACGTTTTCCTGAACACATAATTGGGAGAAATGACACATTATTTGACGTCAGTGATGGCATCTTGACGTTAGCGGCTTCTTTGATCCTGAGCTCACTTTTACAGTTTCTGCTCAATGTGACCTTTGCTTCTTTGCTAATACATTCCCTGAGAAGACATGTACAGAAGATGCAGAGAAACAGGAGCAGCTTTTGGAATCCCCAGACGGAGGCTCACGTGGGCGCCATGAGGCTGATGATCTGTTTCCTCGTGCTCTATATTCCATATTCAATCGCTGCCTTGCTCTATTTCCCTTCCTATATGAGGAAGAATCTGAGAGCCCAGGCTGCTTGCATGATCATTACTGCTGCTTACCCTCCAGGACATTCTATCCTCCTTATTATCACACATCACAAACTGAAAGCTAAAGCAAAGAAGATTTGCTGTTTCTACAAATTGCGGGATTTCGTTAGTAACTGA</w:t>
      </w:r>
    </w:p>
    <w:p>
      <w:pPr>
        <w:pStyle w:val="Normal"/>
        <w:spacing w:lineRule="auto" w:line="360"/>
        <w:rPr/>
      </w:pPr>
      <w:r>
        <w:rPr/>
        <w:t>&gt;Rat_T2R135--Intact</w:t>
      </w:r>
    </w:p>
    <w:p>
      <w:pPr>
        <w:pStyle w:val="Normal"/>
        <w:spacing w:lineRule="auto" w:line="360"/>
        <w:rPr/>
      </w:pPr>
      <w:r>
        <w:rPr/>
        <w:t>ATGGGACCCATCATGTCCACAGGAGAAACGAGCACAGCTCATACAGTTCTGGGATGTCAGATTACTGATAAGACAGTCATCACTTTATTTGTCATTTTAGTCTTTTCGTGTCTGGTGGCAGTGGTAGGCAATGGATTTATCATTATAGCATTGGGCATGAAATGGTTGCTCCGGAGGACATTGTCAGCTCATAATAAGTTACTGATCAGTCTAGCAGCCTCTCGCTTCTGTCTTCAGTGTGTGGTGATAGGTAAGAATATTTATGTTTTCCTGAATCCATCAAGCTTCCCATACAACCCTGTAATACAGCTCCTAAATTTAATGTGGGACTTCTTGACTGCTGCGACCATCTGGTTCTGCTCTTTGCTAGGTTTCTTCTATTGTGTGAAAATTGCAACCTTAACCCATCCTGTCTTTGTCTGGCTAAAGTACAGGTTGCCTGGGTGGGTACCATGGATGTTGCTTAGTGCTGTGGGGATGTCGAGCTTAACTAGTATCCTGTGTTTCATAGGCAATCATATGATATATCAAAACTATGCAAGGAGGGGCCATCAACCTTGGAATGCCACTGGAAATAGCTTAAGACACTCGATTGAGAAATTCTACTTCATTTCTATAAAAATAATCATGTGGACAGTTCCTACTGTTATCTTTAGTATCTTTATGAGTTTGCTCCTCGTATCTTTGGTAAGACACATGAAGAAGACTCTCTTGGCCCTCTCAGAACTTCGGGATGTTTGGGCACAGGCCCACTTCAAAGCCCTTCTTCCTCTGCTCTCCTTCATCATCCTTTTTATCTCCTGTTTTCTGACACTGGTACTCAGTTCTGCCAGCAGCACACCGTATCAGGAATTCAGGTACTGGATGTGGCAGGTGGTGATTCATCTGTGCACAGTGATACACCCCATTGTTATACTCCTCAGTAACCCCGTTTTGAGAGTGGTGATGAAGAGGGGCTGCTGCTGA</w:t>
      </w:r>
    </w:p>
    <w:p>
      <w:pPr>
        <w:pStyle w:val="Normal"/>
        <w:spacing w:lineRule="auto" w:line="360"/>
        <w:rPr/>
      </w:pPr>
      <w:r>
        <w:rPr/>
        <w:t>&gt;Rat_T2R124--Intact</w:t>
      </w:r>
    </w:p>
    <w:p>
      <w:pPr>
        <w:pStyle w:val="Normal"/>
        <w:spacing w:lineRule="auto" w:line="360"/>
        <w:rPr/>
      </w:pPr>
      <w:r>
        <w:rPr/>
        <w:t>ATGGTATCTGTCCTGCACAGCATCTCCACCATTATAATAATCGCAGAGTTCGTTTGGGGAAATTTAAGCAATGGTTTGATAGTACTGAAGAACTGTCTTGATTGGATCAATATAAAAGAGCTCTCCACACTTGATCAGATACTCATTCTCTTGGCAATTTCCAGAATTAGTCTCATCTGGGAGACATTACTCATGTGGGTTAAAGATAAACTAATTTCATCTATTACCATCGAAGAATTGAAAATGATTATGTTCAGTTTTATGCTATCTAGCCACTTCAGTCTCTGGCTTGCTACAGCTCTAAGCACCTTCTATTTATTCAGAATAGCTAACTGCTCTTGGCAGATCTTTCTCTACTTAAAATGGAGACTAAAACATCTGATCGTGCAGATGCTACTGGGAAGCGTGATGTTCTTGATTGCAAATATAATACAAATAACCATCACTCTTGAAAAGAGGTTCTATCAATATAAAGGAAACACAAGTGTGAATTCCATACAGAATGAGTTTGCACTTTTGATAGAGATGATGTTATTTAACATGACTATATTTTCTGTGATACCATTTTTATTGGCCCTGATTTCTTTTTTTCTGCTAATCTTCTCTTTATGGAAACATCTCCAGAGGATGCAGCTCAATTCCAGAGAAGATAGAGACCCTAGTACCAAGGCTCACAGGAATGCCTTAGGAATTATGGTCTCTTTCCTCTTGCTCTATACTATGTATGTCCTCTCTCTTCTTATATCCTGGATTGCTCAGAAGAATCAAAGTGAACTGGTTCACATTATTTGTATGATAACTTCACTCTTGAATCCTTCAGTCCACTCATCTATCCTGATTCTGGGTAATTTTAAATTAAAACAGAGTTCTCTTTGTATACTGAGGCACCTGGGATGTAGGCTGAAATCACAGAATACACCAACTACATAA</w:t>
      </w:r>
    </w:p>
    <w:p>
      <w:pPr>
        <w:pStyle w:val="Normal"/>
        <w:spacing w:lineRule="auto" w:line="360"/>
        <w:rPr/>
      </w:pPr>
      <w:r>
        <w:rPr/>
        <w:t>&gt;Rat_T2R139--Intact</w:t>
      </w:r>
    </w:p>
    <w:p>
      <w:pPr>
        <w:pStyle w:val="Normal"/>
        <w:spacing w:lineRule="auto" w:line="360"/>
        <w:rPr/>
      </w:pPr>
      <w:r>
        <w:rPr/>
        <w:t>ATGGCGCAACCCAGCAACTATTGGAAACAAGATTTGCTACCACTGTCCATCTTGATCCTAACACTTGTGGCCACTGAGTGCACCATAGGTATCATTGCAAGTGGGATCATCACAGTTGTGAATGCAGTGTCATGGGTTCAGAAAAGGGCAGTTTCCATAACTACTAGGATTCTGCTTCTTCTGAGCGTATCCAGAATAGGCCTCCAAAGCATCATCTTGATAGAAATGACTTCCTCCATATTCAACTTTTCTTCTTACAACAGTGTTTTATATAGAGTCTCAAGGGTAAGCTTTGTATTCCTAAATTATTGTAGCCTCTGGTTTGCTGCTTTGCTTAGTTTCTTCCACTTTGTGAAGATTGCCAATTTTTCTTACCCCCTGTTCTTCAAGCTAAAGTGGAGAATTTCTGAATTGATGCCCTGGCTTCTATGGCTCTCGGTGTTTATTTCCTTCAGCTCCAGCATGTTCTTCTGCAATCATAAATACACTGTGTACAACAACATTTCTCTAAGTAGCAACATCTGCAACTTCACAATGGAACTCTATGTCGCTGAGGCCAATGTGGTCAATGTGGCCTTTTTATTCAGTTTTGGAATCCTCCCACCTCTGACCATGTTCATTGCAACAGCTACTCTTCTAATTTTTTCTCTCAGGAGACACACCCTGCACATGAGAAACGGTGATGCTGACTCCAGAAATCCCCGAGTAGAGGCTCATAAGCAGGCCATCAAGGAAACCAGCTGCTTTCTCTTTCTCTACATCTTATATGCAGCTGTTCTGTTTCTGTCCACATCCAACATAGCTGATGCCAGTCTCTTCTGGAGTAGTGTTCTCAGAATCAGTCTGCCTGTCTACCCAGCTGGCCACTCAGTTTTACTGATTCAGAGCAACCCTGGCTTAAAAAGAACGTGGAAGCAACTTCTGTCCCAAATCCATCTGCACTTACAAAGTAGATACTGA</w:t>
      </w:r>
    </w:p>
    <w:p>
      <w:pPr>
        <w:pStyle w:val="Normal"/>
        <w:spacing w:lineRule="auto" w:line="360"/>
        <w:rPr/>
      </w:pPr>
      <w:r>
        <w:rPr/>
        <w:t>&gt;Stickleback_T2R1--Intact</w:t>
      </w:r>
    </w:p>
    <w:p>
      <w:pPr>
        <w:pStyle w:val="Normal"/>
        <w:spacing w:lineRule="auto" w:line="360"/>
        <w:rPr/>
      </w:pPr>
      <w:r>
        <w:rPr/>
        <w:t>ATGGACTTTCAAACTTATGCCGCACTTAATGGGTCCCTCGCTGTTCTTAACATTGTGACTATTGCATTTTACATTTTTTGCTTGGTCCGTCCACTGCACGGAGAAAAAATCAAGCAGCCTCTGAAGCTTCTCCTGTGGACTTTGATTGGCTGTACAAAAACTTTCCTTTTGTCAGGTTTTGTGTCAGGTGTTACAGACGGCTTTTCTTTTCAATCAGCTGTCAGCTCCAAGATAAACCAAATATTTTATCTGCTGATGATCAGCAGTGTTTCCACCAGCATGACCTCCTCAGTCTGGCTGAACTTCTTCTACTACAGCCAGATTGTACCTGCACACAGTGCTCTCTTCATCTGGATTAAGAACAATGTCAAATCCATCATCTACGGCTTTTGGATCACTGAAAGGATTTACTGTCTGTTTGACTTTACATCCATGTTTTTACGCTTTACTGATTTTGATTTATTATTAATCAGAAACAATTTCACGATGGTTGATGACATGCCTGAGAACAATTTCTATAAAGAGATGTTTTGGATTGTGTTTTACACACTGAGGGCCCACTTTGTGTTCTGTCTGTGTGTGATGGTGATGTCCAGTGGTTCTACTGTACTCTACCTGTGTGGACACATGCGTCACATGGCAGCAAACGGACAACCTGCGTCCAGTCCCAGGTTTAGGAATCAGGTGAGAGTCACCGTCACCGGCCTCCTGCAGGGAGTTCTGTATGTTTTCTCTGCCTCTTGGATTATTTACAGTTTTTTTCCTAAGAATGATTTATACATCGATTTTACAATGATCGATTCCACTGTGATCATGTCGTACATGTCAGCCACTTTGTTCAACCTGGGAGCTGGTCAGGCTGTATTCAGGCAGCGAGCAGAACACATCTGGCTTAGAGCAGCTCACTGCTTCAAAGCACCTCAAGTACAACAGACTGATCAAGGAGCGTGA</w:t>
      </w:r>
    </w:p>
    <w:p>
      <w:pPr>
        <w:pStyle w:val="Normal"/>
        <w:spacing w:lineRule="auto" w:line="360"/>
        <w:rPr/>
      </w:pPr>
      <w:r>
        <w:rPr/>
        <w:t>&gt;Stickleback_T2R2--Intact</w:t>
      </w:r>
    </w:p>
    <w:p>
      <w:pPr>
        <w:pStyle w:val="Normal"/>
        <w:spacing w:lineRule="auto" w:line="360"/>
        <w:rPr/>
      </w:pPr>
      <w:r>
        <w:rPr/>
        <w:t>ATGGACTTTCAAACTTATGCCGCACTTAATGGGTCCCTCGCTGTTCTTAACACGATGATTATTGCATTTTACATTTTTTGCATGATCCGTCCACTGCACGGAGAAAAGATCAAGCAGCCTCTGAAGCTTCTCCTGTGGACTTTGATTGGCTGTACCATAACTTACCTTTTGTCAGGTGTTGTGGCCTTCTTTTCTCAAATATCAGCTGTCAGCTCCAAGATAAACCAAATATTTGATCTGCTGATGATCTGCAGTGTTTCCACCAGCATGACCTCCTCAGTCTGGCTGAACTTCTTCTACAACAGCCAGATTGTACCTGCACACAGTGCTCTCTTCATCTGGATTAAAAACAATGTCAAATCCATCATCTACGGCTTTTGGATCACTGAAAGGATTTACAGTCTGCTTGACTTTACTTCCATGTTTTTACTCTTTACTAATATTGATGTATCTTTAATCAGCAACAATCTCACGATGGTTGATGACATGTCTGAGAACAATTTCTATGAAGAGATGTTTTGGATTGTGTTTTTCACACTGAAGGCCCACTTTGTGTTCTGTCTGTGTGTGATGGTGATGTCCAGTGGTTCTACTGTACTCTACCTGTGTGGACACATGCGTCACATGGCAGCAAACGGACAACCTGCGTCCAGTCCCAGGTTTAGGAATCAGGTGAGAGTCACCGTCACCGGCCTCCTGCAGGGAGTTCTGTATGTTTTCTCTGCCTCTTGGACTATTCACAGTACTTTTCAAAAGGATGGTATTATATACATCGGTTTTACAATGATCGATTCCACTGTGATTAACTTGTACATGTCAGCCACTTTGTTCAACCTGGGAGCTGGTCAGGCTGTATTCAGGCAGCGAGCAGAACACATCTGGCTTAGAGCAGCTCAGTGCTTCAAAGCACCTCAAGTACAACAGACTGATCAAGGAGCGTGA</w:t>
      </w:r>
    </w:p>
    <w:p>
      <w:pPr>
        <w:pStyle w:val="Normal"/>
        <w:spacing w:lineRule="auto" w:line="360"/>
        <w:rPr/>
      </w:pPr>
      <w:r>
        <w:rPr/>
        <w:t>&gt;Stickleback_T2R3--Intact</w:t>
      </w:r>
    </w:p>
    <w:p>
      <w:pPr>
        <w:pStyle w:val="Normal"/>
        <w:spacing w:lineRule="auto" w:line="360"/>
        <w:rPr/>
      </w:pPr>
      <w:r>
        <w:rPr/>
        <w:t>ATGTACGTGATGAATAAATCGACCATCTGGGTACTGACTGGCCTGTTGGCCGTCACAACTGTCTTCTTCAATGTTTACATCTTCCTGATGAGCCTGTTGAGCTACAGGCAGAACAAGAAGTGGAGTCCCTGTGAAACCATCATCCTGGCTCTGTCGCTGGCCGACGTCGCCCACCAGCTGGTCTGCTACCTCTGGATGACCATGGATGAGGTGGACAGTAAGTGCCGCATCGCCGACCTGCCCTACGCTGTCATGCTGCTTTTGATCTTCAGCCTCAAGTTCACCATCATGTGGGATACCGGCTTCCTCACTTTCTACTACAGCACCAAGCTGGTCAACGCGCCCAATCACTGCTACACACGGATCCAGGCTGTCATCCTCAAACACGTGAGCTTGGCCGTGTTGCTCATCCCTCTGTGCGCCTTGGGCACCTGTATGCCGATGCTGGTGGTCTTTCAGTCCACCAACGTCACCGATGGGAACAAAGACTGCGGGCTTTTAATGCCCGCCTCCACCGCCGGCATGGTCTACGAAGTCATCTATCTGCTCCTCGCCGATGTGCTGCCAGGGGTGCTCATGGTGAAATGCTGCATCTCCATCTCCGTCCACCTGGCGTTGCATCTCCGCCACATGAAAGCCACCACCAACGGAACCCACGGGCCCAAGCTGGGCTCTCAGATGAGGGTGATCCGGATGGCTCTATCCCTGGTGGCCGTCTTCGTCCTCTTCCTGGTGATAGACCTGTACGTCAACTACCAGATAACGATGAACCACGAGAGCATCCTCACGCTCACCTTCCTGTTCACCTCCGTCTACACAACGGTCACCGCCATGGTGCTGATCTACGGGAAAAAGACTTTCTGGAAAGCGCTGATACACGAGGTCAACGTCTGCCTGGATGAATATCCGTGTTTGTCTTGTTTGAAGGTGCCTGAACATAAAGCTCAAACCGGCACTACTGCAAAAGATTAA</w:t>
      </w:r>
    </w:p>
    <w:p>
      <w:pPr>
        <w:pStyle w:val="Normal"/>
        <w:spacing w:lineRule="auto" w:line="360"/>
        <w:rPr/>
      </w:pPr>
      <w:r>
        <w:rPr/>
        <w:t>&gt;Zebrafish_T2R1--Intact</w:t>
      </w:r>
    </w:p>
    <w:p>
      <w:pPr>
        <w:pStyle w:val="Normal"/>
        <w:spacing w:lineRule="auto" w:line="360"/>
        <w:rPr/>
      </w:pPr>
      <w:r>
        <w:rPr/>
        <w:t>ATGAGCACCGACGTTGGGAACGTTCTTTTTTTCGTTGGAGTTGGGGTTGTCGGTGTTTCTGGAAACATATTCAACCTTATCTTTAGCTTACAACAGCAAGTAAAAACCAGATCCATTCAGACTGTGGGCTTAATCCTAGATGTCATCTCCATCAGCAACATCATCTTGGTACTTTCCACTCTCGCCATGGTGGTTAGTGTGTTTCTGAATGCCCACATTTGGTGCATCAAGCCATATCCTCTCGGTCTCCGTTTTGAAATGTATCTAATGATGACTTGCGGCTTCATCAGCTTCTGGGCCATTGCTTGGCTGAGTCTTTTCTACTGCATCAAAGTTGTGAATTTCTCCTCTGAGATCTTCAGAACATTGAAGAAGAACATCTCAACTGTGATCAACACTGCGGTGACGTTGAGCTGCTTGTTCTCCTTCTTGCTATTCCTTCCAGCGTTCAGCCTCGATCTTCCAGATTCAGCGGATAAAAATATCAGCGAGACAAATATCACAACCTGTCCACAGCCGACTTTCACTCTACAGATAGACATAAATGCATACGCAGCCGCTGTCCTGCTCCTCATCTGCCCGATCCCTCTGATGATCATGTTGCCCACCTCTGTCAGAATGGTGGTCCACCTCTGCGCCCACACACGGGCACTCCAGAAGAACCAGACGCAGGTGCAGGGATCCGACTCGTATCTCTTGGTGTGCAAACTCACCATCTCTCTGGTGGGAGTTTATCTGTCCACTCTATTTATGGTGGCATTGTATTTCATTATAAAGGTTTTGGGGGCATTTATGACATATCAAGCCCTAGTCAGTGCCTTTACTTTTTACTGTGGAATGACTTCAGTGCTACTGACGGCATCAAACAGGTATCTGAAAGATAAACTTTGGAGTCTGTTCTGTTGCAGGAAAGCAAAGGAGCCAGTTAGCAAAAGTCAGACAGTTGTGACACAGGATGTCTGA</w:t>
      </w:r>
    </w:p>
    <w:p>
      <w:pPr>
        <w:pStyle w:val="Normal"/>
        <w:spacing w:lineRule="auto" w:line="360"/>
        <w:rPr/>
      </w:pPr>
      <w:r>
        <w:rPr/>
        <w:t>&gt;Zebrafish_T2R2--Intact</w:t>
      </w:r>
    </w:p>
    <w:p>
      <w:pPr>
        <w:pStyle w:val="Normal"/>
        <w:spacing w:lineRule="auto" w:line="360"/>
        <w:rPr/>
      </w:pPr>
      <w:r>
        <w:rPr/>
        <w:t>ATGTCATATCAGTGCAGGACTCTGAAGAGAAAGATGAGCACCGACGTTGGCGACGTTCTTTTTTTCCTTGGAGTTGGGGTTGTCGGTGTTTCTGGAAATATATTCAACCTCATTTTCACTGTACAACAGCAAGTAAAAACCAGAACCATTCAGACTGTGGGCTTGATCCTAGATGTCATCTCCATCAGCAACATCATCTTAGCACTGGCTATTCTCAGCATGGTGGTTGGCATCTTTCTAAATCCCCAAATCTGGTGCATCAAGCCATATCCTTTTGATCTCCGTCTTGAAATTTATCTAATGTTGACTTGCGGCTTCATCAGCTTCTGGGCCATTGCTTGGCTGAGTCTCTTCTACTGCATCAAAGTTGTAAATTTCTCCTCTGAGATTTTCAGAACACTGAAGAAGAACATCTCAACTGTGATCAACACTGCGGTGCTGCTGAGCTGCTTGTTCTCCTGCTTGTTTTTCATCCCACTGTTCAGCCTTGATACTGTGGATTCAACGGAACAAAATGACAATGCGTATGGTAATGTGACCTGTCCAATGCCTTCTTTCACTATTCAGATGAACCAAGATGCATACTCAGCTGCTGTTCTGTTCCTCCTCTGCCCAATTCCACTGATGATCATGTTGCCCACCTCTGTCAGAATGGTGGTCCATCTATGCGCCCACACACGGGCACTCCAAAAGAACCAGACGCAGGTGCAGGGATCCGACTCATATCTCCTTGTGTGCAAACTCACCATCTCCCTGGTGGGAGTTTATCTGTTCAACCTATTCTTTGTGTCTTTGTTCATCCTTATGAAGCTAATCGGGGCATATATCACATATCAATACCTAGTCAGTACTTTTACCTTTTACTGTGGAGTGACTTCAGCACTCCTGACGGCTTCAAACAGGTATCTGAAAGATAAGCTCTGGAGTTTGTTCTGTTGCAGAAAAGCAAAGGAGCCAGCTAGCAAAAGCCACACAGTTGTGACAGGGGATGTTTGA</w:t>
      </w:r>
    </w:p>
    <w:p>
      <w:pPr>
        <w:pStyle w:val="Normal"/>
        <w:spacing w:lineRule="auto" w:line="360"/>
        <w:rPr/>
      </w:pPr>
      <w:r>
        <w:rPr/>
        <w:t>&gt;Zebrafish_T2R3--Intact</w:t>
      </w:r>
    </w:p>
    <w:p>
      <w:pPr>
        <w:pStyle w:val="Normal"/>
        <w:spacing w:lineRule="auto" w:line="360"/>
        <w:rPr/>
      </w:pPr>
      <w:r>
        <w:rPr/>
        <w:t>ATGGGTTTCTTTTTTGTTTACATTAGCTTCTTGGCCTATGCCTTAGTCAATGTGCCAGTTTCTATTATCACTATCCTGATGAACGTATTTTTTGTGTACTGTATGTTTTCTTCAGAGAAAGGACAAGCAAACAGTGTAAAACCGCCGCTGAATGTTTTGCTGTGGTCCCTTATTGGATGCAGTCTTCTTCATAACATTTTCAACCTTTTATTTGTTTTGTATGAATTAGTTTACCCACCTGTCTGGCTGTACATTATTTCAGGTGCTACTATACTTTTCGCCATGAGGACAAGTTTTACTGCATGCCTCGGTCTGCAAATTTGTTACTTCTTGCAGATTGTTCCAGTCCGATGGCCTTGCTTTATCTGGATGAAGAAGCACATCAAACTCTTCATGTACGTCTTGTTGTTTCTCGACAGACTCTACTTTCTGTCTCAATATGTCATACGTGTTTTTCTTGAGATTCGGAGGGTAGTGATGTCCTTTAATTCATCCAGCGTTTATGACAACACCACCAGCCAGTCAGCAGATTTCGGATACTACATGTTTATCGCAGACTTTTGGCTGAAATGTTGCTATTTTTTCATTTGTCTTGGCATTATGCTGACGTCAGGCATCACGACTGTCGTCTACTTGTGGAAGCACATGAAGAGAATGAAGGAGAACACCAGCTCTTTATCTGCTCTTTGTAAAAGGCAGCAGATGAGAGTGACCATCATGGGCATCATTCAGACGGTCCTCTTCTTCTTTGCTTCAGGGTGGCTCATGACTGAAGAGTTCATTGAGTGTTATTTTGGTGGTTATGATGTGGGCACCCATTTGGCTTCTACTGTAATGGCACTGTATTCTCTTGGAACGACCTTACTTTTAGGGATTGGTCAGTCCAAATTCCGACTTCTGGCTAAGGATATCTGCAAAAAGACAAGAAAACCAAAATCCTGA</w:t>
      </w:r>
    </w:p>
    <w:p>
      <w:pPr>
        <w:pStyle w:val="Normal"/>
        <w:spacing w:lineRule="auto" w:line="360"/>
        <w:rPr/>
      </w:pPr>
      <w:r>
        <w:rPr/>
        <w:t>&gt;Zebrafish_T2R4--Intact</w:t>
      </w:r>
    </w:p>
    <w:p>
      <w:pPr>
        <w:pStyle w:val="Normal"/>
        <w:spacing w:lineRule="auto" w:line="360"/>
        <w:rPr/>
      </w:pPr>
      <w:r>
        <w:rPr/>
        <w:t>ATGGAGCCATGGCTGTACGCTTTAATCTCCAGTCCCCTCTGCCTCATAGGCATGGTTTTCAACCTCCTCTTCTTTTTCTGCCTCATGCGGCCAGTCTCCGGAGTGACGCTTCGTAATCCACTGCGCTTCTTGTTAATTGTTGTGCTCGTCAATTCTACATTTCAATATCTGGTCATAGCCGTGACCATTATTATGCTTCTTTTTGATTACATTTTCTGGCTGGAAACAGTTACCAGAGCTCTGATTTATCAATTCTTTTGCGGAAACTTCTTGTGCAATGCCTGGATCAGCATTTTCTACTACATATCAATTGTTCCTCAACATCATGCCATCTTCATCTGGATTAAGAGGAATATTAAAGCTATTTTATATGGGGGCTTCATTCTAAATCAAATAGTGCTTACGTTTGCTATATCTACGGGGGCAGTGACATATTTTTTTCTTGGGCCCGTCCCAGTTAATTTTACTGCACTTGAACTGAACTCAACAGCACTAGCACAAACCTTAGAGGCAGACATGTTTTTGTTTCATGTGGCAAATTTTTCATATTTGCTATATTGCACCTGCCCGTTGGTCACACTGATAGTCTCTTGGGGCAAAACTTTTTTTTATCTGCGTGGACATATGAAAAAGATGGGACAGAGCGGCGAGTCTTTTTCCCAGCCCCAGCAGAAGAGCCAGATGCGAGTCACAGTGACAGGTATGGTGCAGGCAGCACTGTTCCTACCCAGTAGCCTGTGGACAGTAGCAGCTGCTCTCCTCTACATTACAGGCCTCTTTGAAGAGGTGGATCCCAGCAGGTTTATCACAATGACTTTCTGCTCACTGTCCAGCTTGGGAAATCTGCTGTGTTTCGGATTCTCCCAGTCTGTGTTTCGCCGTGGGATTGTAAGTGTGATTAAAAAGCTAAAAGGTTGA</w:t>
      </w:r>
    </w:p>
    <w:p>
      <w:pPr>
        <w:pStyle w:val="Normal"/>
        <w:spacing w:lineRule="auto" w:line="360"/>
        <w:rPr/>
      </w:pPr>
      <w:r>
        <w:rPr/>
        <w:t>&gt;Cow_T2R19--Pseudo</w:t>
      </w:r>
    </w:p>
    <w:p>
      <w:pPr>
        <w:pStyle w:val="Normal"/>
        <w:spacing w:lineRule="auto" w:line="360"/>
        <w:rPr/>
      </w:pPr>
      <w:r>
        <w:rPr/>
        <w:t>ATGCCCTCTTCTATCCTAGGACTGCTGATGCTGGTGGCAGTAGCTGAATCTCTCATTGGCCTCATTGGAAATGGAGTTCTTGTGGTCTGGAGTTTCGGAGAATGTCTCCGAACGTTCAGGGCGTCCTCGTATAACCTCATTGTCCTGGGCCTGGCGGTCTGTCAGTTGCTTCTACAATGGTTGATTATGGTGGACTCAAGTCTGTTCGTGCTTTTCCAGAGCAGCCATTGGCTTCGCTGGCTCAGTGTCTTCAGGGTTCTGGTAAGCCAGGTCAGCCTGTGGTTTGCGAGTTTTCTCAGTGTCTTCTATTGTAGGAAGATCATGACCGTTGAACACCCTGTCTCTTTGTGGCTGAAGCAGAAGGCGTTACCTGAGTTGCTGGTGCTTTCTGGTGTACTTCACGATCCATTTGTTACTTACAGTCAGGGGTAGCTTAGACTTCTCCAGTCCTTCCCAAGGAAACAGCAGCATCTTATTCCCCATTTCAAACTGGCACTATATATGTATATTACAGCTCAATACAGAAAGTATGATGCCTTTCACGATGTTTCCTGTTTCCTCTGGGCTGCTGTGTCTCTTTGTATAGACGCTACAGGAAGATGAAGGTCCATACAGCCGGCAGAAGAGATGCTCAGGCCAAGGCTCATATCACTGTCCTGAAGTCCTTGGGCTGTTTCCTTGTACTTTACATGGTCTACATCCTGGCCAGCCCCTTCTCCATCAGCTCCAAGACTTTTCCTGCAGATCTCTTCACTGTCTTCATCTCTGAGACACTCATGGCCACCTACCCTTTTCTTCATTCTGTCATACTGATCATGGGGAACCCCAGGATGAAGCAGGCATGTCAGAGAATCCTGTGGAAGACTGTATGTG</w:t>
      </w:r>
    </w:p>
    <w:p>
      <w:pPr>
        <w:pStyle w:val="Normal"/>
        <w:spacing w:lineRule="auto" w:line="360"/>
        <w:rPr/>
      </w:pPr>
      <w:r>
        <w:rPr/>
        <w:t>&gt;Cow_T2R20--Pseudo</w:t>
      </w:r>
    </w:p>
    <w:p>
      <w:pPr>
        <w:pStyle w:val="Normal"/>
        <w:spacing w:lineRule="auto" w:line="360"/>
        <w:rPr/>
      </w:pPr>
      <w:r>
        <w:rPr/>
        <w:t>ATGATAACTCTACTATCAACCATTTTTTCCATCCTAGGAATAATACAATTTGTTCTGGGAAATTTTGCCAATGGCTTCATAGCCCTGGTGAACTGCATTGACTGGGTCAAGAGACAAAAGATCTCCTCAACTGATGTGGTTGTCACTGCTATGGCAGTCTCCAGAATTGTTTTGTTCTGTGTAATGTTAATACATTGGTATTATATTTTGCTTCATCCAGCTTTATATAGTTTAAAAGTAAGAACTATTTTTCATGTTGCCTGGACAATAAGCAATCATTATAGCACCTGGCTTGCTACTAGCCTCAGTATATTTTATTTGTTGAAGATAGTCAATTTCTCCAGCCTAACTTTTCTTCACCTGAAGTGGAGAGTTAAAAGTGTAGTTCTCATGATGCTTCTGGGAACTTCATTCATTTTGGTTTTACAAGTTGTAGTTATAAGCGTAAGTGGGACTATGCAGAGAAGTGAATTTGAAGGAAACTTCACACAGAAGACCAAACTGAGGGATATTTTATGGCTTTCACATGTGACCCTGCTCATTCTAGGAAACCTCACACCCTTTACTATGTTCTTAATATCTTTTCTGCTACCAATCTTTTCCCTGTGTAAACATCTCAGGAAGATGCAGCTCAATGGCAAAGGATTCCAAGATCCCTGTACGAAGGTCCACATAAAAGCCATGCAAACTGTCATCTCCTTTCTCTTGCTATTTGCCTTTTACTTTCTGGTTCTAATCATATCAATCTGGAGGCCTAAAAAACTGCATGAGGAACCATTTCTCTTGCTTTTCCCAACAGTCAAAGTCATCTATCCTTCAGTCCACTCATTTATCCTGATTTGGGGAAACAGAAAGTTAACACAGGCCTTTCTGTTGTTTCTGTGGCAGCTGGGGTGCTGGCTGAAAGAGAGGAAATAGGTGGGTATCATGTGTCTTCTAGCAAAAAATGAATTGATGGAGTCTGTAACATTTTATACTTTCTACTCCTTTCTTAAT</w:t>
      </w:r>
    </w:p>
    <w:p>
      <w:pPr>
        <w:pStyle w:val="Normal"/>
        <w:spacing w:lineRule="auto" w:line="360"/>
        <w:rPr/>
      </w:pPr>
      <w:r>
        <w:rPr/>
        <w:t>&gt;Cow_T2R21--Pseudo</w:t>
      </w:r>
    </w:p>
    <w:p>
      <w:pPr>
        <w:pStyle w:val="Normal"/>
        <w:spacing w:lineRule="auto" w:line="360"/>
        <w:rPr/>
      </w:pPr>
      <w:r>
        <w:rPr/>
        <w:t>ATGATAACTTTAGTATCGAGCATTATTTCCATTCTAATGGTGGCAGAATTTGTTCTGGGAAATTTTGTGAATGGTTTCATAGCACTGGTGAACTGCAATGACTGGCTCAGGAAACAAAAGGTCTCCTTAGCTGATGGGATTCTCACTGCTCTGGCAGTCTGCAGAATTGTTTTGCTCTGGACAATATTAATAAATTGGTATGCAACTATGTATAATCCAGCTCTATATAGTTTAAGAATTGTTATCCGTGTTGCCTGGACAGTAAGCAACCATTTTAGTAACTGGCTTGCTACTAGCCTCAGTATATTTTATTTGTTCAAGATAGCTAATTTCTCCAGCCTAATTTTTCTTCACCTGAAGTGGAGAGTTAAAAGTGTAGTTCTCATGATGATTTTGGGGACTTCAGTGATTTTGTTTTTTCAAGTTGCAGTGTTAAGTATAGATGAGACTATTCAGACAAGTGAATATGAAAGAAACATCACTGAGAAGACCAAATTAAGGGACATTTTACACCTTTCAAATATGACCCTGCTCACACTAACAAACTTCATACCCTTCACTATGTCTCTGGTATCTTTTCTGCTGCTAATCTTTTTCCTGTGGAAACATCTCAGGAAGATGCAGCTCAACGGCAAAAGATCCCAAGATCCCAGCACCAAGGTCCACATAAAAGCCATGCAAACTGTCATCTCCTTTCTTTTCCTGTTTGCCACTTACATGCTGACTGTAATTTTAACAATATGGAATTCTAATGAGCTGCAGAAGGAACTGGTCCAAATGCTTTTCCAGGCTCTTGCAATCACATATCCTTCAATACACTCATTTATCCTGATTTGGACAAACAGGAAATTAACACAGACCTTTCTGTCATTTCTGTGGCAGCCAAGATGCTGGCTAAAAGTA</w:t>
      </w:r>
    </w:p>
    <w:p>
      <w:pPr>
        <w:pStyle w:val="Normal"/>
        <w:spacing w:lineRule="auto" w:line="360"/>
        <w:rPr/>
      </w:pPr>
      <w:r>
        <w:rPr/>
        <w:t>&gt;Cow_T2R22--Pseudo</w:t>
      </w:r>
    </w:p>
    <w:p>
      <w:pPr>
        <w:pStyle w:val="Normal"/>
        <w:spacing w:lineRule="auto" w:line="360"/>
        <w:rPr/>
      </w:pPr>
      <w:r>
        <w:rPr/>
        <w:t>GGCAACAGGAGAACTCATCTTAGGAGTGCTGAGAAATGGGTCAAGAACAGGAAAGTCTCATCAGCTGGTTTCATCCTTACCTGCTTAGCTGTGGAGAGAATCATTCAAATGTGGGTAACACTATTGGGTTCATTTACAGCGGGGCTATTTTCACATCTGTATGCTACCAGCAAACTAGCAGAGGTGATTACTCTTTTTTGGGCACTAACGAATCACTTAACTACCTGGTTTGCTAACCCCTAAGTGTGTTCCATTTCTTTAAGATAGCCAATTTCTCTCATTTCTTCTTCACATGGCTGGAGTGGAGAAGGAACAGAGTCATTCTTATACTTTTCCTGG</w:t>
      </w:r>
    </w:p>
    <w:p>
      <w:pPr>
        <w:pStyle w:val="Normal"/>
        <w:spacing w:lineRule="auto" w:line="360"/>
        <w:rPr/>
      </w:pPr>
      <w:r>
        <w:rPr/>
        <w:t>&gt;Cow_T2R23--Pseudo</w:t>
      </w:r>
    </w:p>
    <w:p>
      <w:pPr>
        <w:pStyle w:val="Normal"/>
        <w:spacing w:lineRule="auto" w:line="360"/>
        <w:rPr/>
      </w:pPr>
      <w:r>
        <w:rPr/>
        <w:t>GGGAATGGATTTATTGGATTTATAAGCTGCATTGATGGTATGAAAAACAAGAAGATCTCTACTATCAGCTTTATTCTCGCTGGCTTAGCAACTTCCAGAGTTTGCCTGATATGGACAATAGTTACTGATGGATTTTTAAAGTTATGCTCTCCAGATGTACATTCCTCTGGGAACCTAATTGAATATAATGGTTACTTGTGGATAGTGATGAATCAATCAAGTATCTGGTTTGCTACCTGCCTCAGCATCTTCTATTTCCTGAAGATATCTAGTTTTTCCCACTGCATCTTTCTCTGGTTGAAGGGTAGACTCAACATGGTTGTTTTCCTTCTTTTGGGATGCTTGCTTATTTCATGGTTAGTTACTTTTCCACATTTTGTGAAGATTGTTAATGATGATAAAAGGAAAATAAAAACACAGTCTGGTCAATGGATATGCATAAAGGTGAACTCTTTGGAAAACAAATTTGGCTCCATCTTGGTGTCATTCTCCTTTTTATACAATACCTGATTATATGTGTCTTGTTGCTCACTTCTCTTTGGAGACACAACAGGAGGATGCAATTGAATGCCACAGGATTCCCTTTCCCCAGTACAGAAGCACATATCAAAGCAATAAAAGTCTTGGTATCTTTTATCATCCTCTTTATCTTGAATTTTGTAGGTACTGCCATACAAATATCTAGTGTGACAGTGCCTGAAAACAAACTGCTTTTTATTTTTGGTATGACAACCACAGTCCTCTATCTCTGAGGTCACTTGCTTATCCTAATTCTAGGAAATAGGAAGCTCAAGCAAGCCTCTTTGAGAGTACTGAAGTCATTAA</w:t>
      </w:r>
    </w:p>
    <w:p>
      <w:pPr>
        <w:pStyle w:val="Normal"/>
        <w:spacing w:lineRule="auto" w:line="360"/>
        <w:rPr/>
      </w:pPr>
      <w:r>
        <w:rPr/>
        <w:t>&gt;Cow_T2R24--Pseudo</w:t>
      </w:r>
    </w:p>
    <w:p>
      <w:pPr>
        <w:pStyle w:val="Normal"/>
        <w:spacing w:lineRule="auto" w:line="360"/>
        <w:rPr/>
      </w:pPr>
      <w:r>
        <w:rPr/>
        <w:t>ATGTTCAGTATAGAAGACCACATCTTTCTGACCATAATGACTGCGTAATTCATCATAGGAATGTTTGTGAATGGATGCATTGGACTAGTAATATGTGTTGATTGGATTAAGAAGAAAAAGATCTCCATAGCTGACTACATCCTCACCAGTTTAGCTCTCTCCAGAATGTATTTGCTTTGTGTAATGACACTCAACGGCACCATACTGGCACTCTACCCAGGTGTTTATGAAAATGAGAAAATAAAGGTAGTTCTTAATATCTTCTGGACATTCACCAACTACTTAAGTATGTGGTTTGCCACCTGCCTCAATGTCTTCTGTCTCTTCGAGATAGCCAATTTCTCCCACCGACTTTTTCTCTGGCTGAAGTGGAGAATTGAGAGGGTGGTTCACTGGAGCCTACTGGGGTCCCTGGCCATTTCCATGTTGATCAGCCTTATACAAGCAACGTTAACAAATTCTGATTATGATTTTCTTAAAATTGCAAAACATAAAAGAAACGTCACCGAATTGTTCCATGTGAGTAAAATTCAATACTTCGACCCATTGACATTGTTTAACCTGTTTGCTATTATTCCATTTACTGTGTCATTGATCTCATTTTTCTTTTTAATTACATCCCTGTGGAGATACAGTAAACAAATGAAATCCAGTGTTACAGGCTCCAGAGACTCCAGCACAGAGGCCCACGTGGAGGCCAGGAAAACAGTGACCTCATTTCTTTTCTTCCTTTTTGTATACTACCTGGCCTGTCTTTTGGCAACATTTAGCGACTTTATGAAAGAAAGCAAGTTAGCTATGATGTCTGGAGAGATTATAGAAATTCTTAATCCCTTAGGTCACTCACTGTTTTTTATTGTTGGAAATAACAAGCTGAGGCTGGCATCTGTCAGGACGCTGAGATGTGGGAAAACAGCCTGCATGATGTAA</w:t>
      </w:r>
    </w:p>
    <w:p>
      <w:pPr>
        <w:pStyle w:val="Normal"/>
        <w:spacing w:lineRule="auto" w:line="360"/>
        <w:rPr/>
      </w:pPr>
      <w:r>
        <w:rPr/>
        <w:t>&gt;Cow_T2R25--Pseudo</w:t>
      </w:r>
    </w:p>
    <w:p>
      <w:pPr>
        <w:pStyle w:val="Normal"/>
        <w:spacing w:lineRule="auto" w:line="360"/>
        <w:rPr/>
      </w:pPr>
      <w:r>
        <w:rPr/>
        <w:t>GCAGTAGCTGAATCTCTCATTGGCCTCATTGGAAATGGAGTTCTTGTGGTCTGGAGTTTCGGAGAATGTCTCCGAACGTTCAGGGCGTCCTCGTATAACCTCATTGTCCTGGGCCTGGCGGTCTGTCAGTTGCTTCTACAATGGTTGATTATGGTGGACTCAAGTCTGTTCGTGCTTTTCCAGAGCAGCCATTGGCTTCGCTGGCTCAGTGTCTTCAGGGTTCTGGTAAGCCAGGTCAGCCTGTGGTTTGCGAGTTTTCTCAGTGGACATTCACCAACTACTTAAGTATGTGGTTTGCCACCTGCCTCAATGTCTTCTGTCTCTAAGGCGTTACCTGAGTTGCTGGTGCTTTCTGGTGTACTTCACGATCCATTTGTTACTTACAGTCAGGGGTAGCTTAGACTTCTCCAGTCCTTCCCAAGGAAACAGCAGCATCTTATTCCCCATTTCAAACTGGCACTATATATGTATATTACAGCTCAATACAGAAAGTATGATGCCTTTCACGATGTTTCCTGTTTCCTCTGGGCTGCTGTGTCTCTTTGTATAGACGCTACAGGAAGATGAAGGTCCATACAGCCGGCAGAAGAGATGCTCAGGCCAAGGCTCATATCACTGTCCTGAAGTCCTTGGGCTGTTTCCTTGTACTTTACATGGTCTACATCCTGGCCAGCCCCTTCTCCATCAGCTCCAAGACTTTTCCTGCAGATCTCTTCACTGTCTTCATCTCTGAGACACTCATGGCCACCTACCCTTTTCTTCATTCTGTCATACTGATCATGGGGAACCCCAGGATGAAGCAGG</w:t>
      </w:r>
    </w:p>
    <w:p>
      <w:pPr>
        <w:pStyle w:val="Normal"/>
        <w:spacing w:lineRule="auto" w:line="360"/>
        <w:rPr/>
      </w:pPr>
      <w:r>
        <w:rPr/>
        <w:t>&gt;Cow_T2R26--Pseudo</w:t>
      </w:r>
    </w:p>
    <w:p>
      <w:pPr>
        <w:pStyle w:val="Normal"/>
        <w:spacing w:lineRule="auto" w:line="360"/>
        <w:rPr/>
      </w:pPr>
      <w:r>
        <w:rPr/>
        <w:t>CTCTCGCCCATGTTGATATTCAAGGTCATCTTTTTCCTGGAGTCATTGGTTGCTGTGCTGCAAAATGGCTTCATAGTTACTGTGTTGAGCGGGGAGTGGGTGTGAAGCCAGATGCTGCCCGCTGGTGACATGATTGTGACCTGCCTGGCTGCCTCCTGGTTCTGTCTGCATGGGATGGCCCTCCTGAACAACATCATGGCCTCTTCTGGCTTTTGTTCCAAAATCGACTATTTCAGCATTCCCTGGGATTTCATCAACTGCCTCAGTTTCTGGCTGACTGCCTGGTTTGCTGTCTTCTACTGCGCGAAGATCTCCCTCTTCTCTCATCCCCTCTTCTTCTGGATAAAATGGAGGATTTCTCGGTCGGTTCCCCAGCTGGTGCTGGGCTCCTTGATCTTATCTGGTCTGTCCGTCATCTCAGCTGCTGGGAATACAATTCTTGCCCAGATGACGGCTGCCCAGATTTCCCATGGAAACGACACCCTGGCTGGTAGAATACATGCTACCTATTTGCACTTTTTCTACCTCATGTAATTCTCATGTGGTTGGTTCCATTCCTCCTGTTCCTGGTGTCCACCCTCTCGCTCATGTTCTCACTGCGCCGGCACCTCTGGCAGATGCAGGACCACAGACCCAGCCCACGTGATCCCAGTACCTGGGCTCACACCATGGCCCTGACGTCACTTGCCTTCTTCCTCATCTTCTACACCTTGTACTTCCTGTCCCTGGTTATCATTATGTACATCCCAGCCCTCCAGGAACACTGGCACTGGGCCTGTAAGGTGGTGACCTACACGGGCATCTGTCTGCACTCCAGCATCTTGGTGCACAGCAGCCCCAAGCTGAGAAAGGGCCTGA</w:t>
      </w:r>
    </w:p>
    <w:p>
      <w:pPr>
        <w:pStyle w:val="Normal"/>
        <w:spacing w:lineRule="auto" w:line="360"/>
        <w:rPr/>
      </w:pPr>
      <w:r>
        <w:rPr/>
        <w:t>&gt;Cow_T2R27--Pseudo</w:t>
      </w:r>
    </w:p>
    <w:p>
      <w:pPr>
        <w:pStyle w:val="Normal"/>
        <w:spacing w:lineRule="auto" w:line="360"/>
        <w:rPr/>
      </w:pPr>
      <w:r>
        <w:rPr/>
        <w:t>ACAGTCCTCTTCATGCTGCTCTTTGTCCTGCTGTGTATCCTGGGCCTCCTGGCCAATGGCTTCATTGTGCTGGTGCTGAGCAGAGAATGGGTGCGACGTGGGAGGCTGCTCCCCTCTGACCTGATCCTCTTTAGCTTGGGACTCTCCCGCTTCTGCCTGCAGTGGGTTGGAATGGGGAATAACTTCTACTATTTCTTGCATCTGGTCGACTACTGCAGTGGTCCCGCCCGGCAGTTCTTTGGTCTACCCTGGGACTTCCTCAACTCTGTCACCGCCTGGTTTGGCTCCTGGCTCAGCGTCCTCTTCTGCATGAAGGTTGCTAACTTCACCCACCCTGGCTTCCTCTGGCTAAAGTGGAGGTTCCCCAGGTCAGTGCCCTGGCTTTTGCTGGGCTCTCTCCTCACCTCCTTCATTGTCACCCTACTGTTTTTTGGGGGGAACCACGCTTTGTATAAAGAGTCCTTCACTAGAAAACCTTTCGGGAATATGACCTACTATCAGTGGAACAGGATTCTGGAAATGTACTATTTCCTGCCCCTGAAACTGATCACTTTTTCAATTCCTGGCTCTGTTTTTCTGGTCTCGATTGCTTTGTTGATTGACTCTCTGAGGAGACACGCATGGAGGATGCAGCACAGTGCTCACAGCCTGCAGGACCCCAGTGGCCAGGCTCACACCAGAGCTCTGAAGTCACTAGTCTCCTTCCTTGTTCTTTATACTCTGTCTTTCATGTCCCTGATCATCGATGGTGAAGGGTTCTGCTCCTCAGAGAGTGACTGGTACTGGCCATGGCAAATTTTACCTACTCGTGCACATCCATCCATCCCTTTATCCTCATCCTTGGCAACCTCAGGCTTCGGGGGGCATTTGGGCAGCTGATTTTGTTGGCCAGGGGCT</w:t>
      </w:r>
    </w:p>
    <w:p>
      <w:pPr>
        <w:pStyle w:val="Normal"/>
        <w:spacing w:lineRule="auto" w:line="360"/>
        <w:rPr/>
      </w:pPr>
      <w:r>
        <w:rPr/>
        <w:t>&gt;Cow_T2R28--Pseudo</w:t>
      </w:r>
    </w:p>
    <w:p>
      <w:pPr>
        <w:pStyle w:val="Normal"/>
        <w:spacing w:lineRule="auto" w:line="360"/>
        <w:rPr/>
      </w:pPr>
      <w:r>
        <w:rPr/>
        <w:t>ATGGTGACGGTGAACACAGATGCAATGGATAAAGACACGACCAGGTTTAAGATCGTCTTCACCTTGGTGGTCTCTGCAATAGAGTGCCTCATTGGCATTGCTGGGAATGGCCTCATCACCGTCATCCATGGAGCCGAGTGGGTCAGAGGCAAAAGACTCCCCATTGGACTGCATTCTGCTCATGCTGAGCTTTTCCAGGCTCTTGCTACAGATTTGGATGATGCTGGAAAACACGTACAGTCTGCTGTTCTGGGTCATCTACAATGAAAAAAGAGTATACATACTTTTCAAAACCATCATCATGTTTCTGAACTACTCCAACCTCTGGCTTGCTGCCTGGCTCAATATCTTCTATTGTCTTAGAATCGCAAGCTTTACTCACCCGTGGTTCTCCGTGATGAAAAGGAAGGTCATGTGGCTGATGCCTGGGCTTGTGAGGCTGTCCTTGTTCTTCTCCTTTTGCTCCAGCTTTCCCTTCTCTAAAGGTATATTCAACGTGTATGTGAACAATTCCGTCCCCATCCCCTCCTCCAACTCCACTGAGAAGGTGTACTTCTCCGAGACCAACATGGGCAACTTGGTTACCACCCTTTACCTGGGGATCTTCATCCCTCTGATCATGTCTATGCTGGTGGCCACCCTGCTGATCATCTCTCTCAAAAGACACACCTTCCACATGAAAAGCAATGCCACTGGCTCCAGGGACCCCAGCATGGAGGCTCACCTGGGGGCCATCAGAGCCATCAGCTATTTTCTCATTTTCTACATTCTCAATGCAGTTGCTCTGTTTTTTTTCCATATCCAACATCTTTGCCGCCAACAGCTCCTGGAATATTTTATGCAAAATCATCATGGCTGCCTACCCTGCTGGCCACTCAGTGCTACTGATCTTGGGCAACCCTGGGCTGAAAAGGGCATGGAAGCAGTTTCAGCACCAAGTTCATCTCT</w:t>
      </w:r>
    </w:p>
    <w:p>
      <w:pPr>
        <w:pStyle w:val="Normal"/>
        <w:spacing w:lineRule="auto" w:line="360"/>
        <w:rPr/>
      </w:pPr>
      <w:r>
        <w:rPr/>
        <w:t>&gt;Cow_T2R29--Pseudo</w:t>
      </w:r>
    </w:p>
    <w:p>
      <w:pPr>
        <w:pStyle w:val="Normal"/>
        <w:spacing w:lineRule="auto" w:line="360"/>
        <w:rPr/>
      </w:pPr>
      <w:r>
        <w:rPr/>
        <w:t>ATTCTGGTAATAGAATTTATTCTAAGAAATTTTGCCAGTGGTTTCATGTCACTGGTGAACTGCATTGACTGGTCAAGAGACAAAAAATCTCTTCAGCAGATGGGATTCTCACTGCTCTGGCAGTCTCCAGAATTGGTTTGCTCTGAGTAACATTAATAAATTGGTGTGAAAATGTGTTTAATCCCAGCTTTAGACAATTTAAGAGCAAGAATTATTATTATTGCCTGGATAATAAGCAACTGTTTTGGTACCTGGCTTGCTGCTATCCTCAGCATATTTTATTTGCTCAAGATAGCCAATTTTCCAATATTATTTTTCTTTACCTAAAATGGAGAATTAAAAATGTTCTTCTTGTTCACTTTGTCCTGTTTGGTTTTATTAATTCATGGTGTAAATGTAAACAAGACTATCCAGACAAATGACTATGAAGGAAACATCACTCAGAAGACCAAGCTGAGGGACATTTTACACCTTTGAAATATGACTCTGTTCATGCTAGTAAACTTCACACCCTTTGCTATGTCCCTGACTTCTTTTCTGCTGTTTATCTTTTCCCCATGGAAACATTTCAGGAAGATGCAGCTCAGTGGTAAAGGACCCCAAGATCCCAGCACCAAGGTCCATATAAAAGCCATGCAAACTGTCATCTGTTTTCTATTTGCCATTTGCTTC</w:t>
      </w:r>
    </w:p>
    <w:p>
      <w:pPr>
        <w:pStyle w:val="Normal"/>
        <w:spacing w:lineRule="auto" w:line="360"/>
        <w:rPr/>
      </w:pPr>
      <w:r>
        <w:rPr/>
        <w:t>&gt;Cow_T2R30--Pseudo</w:t>
      </w:r>
    </w:p>
    <w:p>
      <w:pPr>
        <w:pStyle w:val="Normal"/>
        <w:spacing w:lineRule="auto" w:line="360"/>
        <w:rPr/>
      </w:pPr>
      <w:r>
        <w:rPr/>
        <w:t>ATGATAACTTTACTATGGACCATTTTTTCCATCCTAGTATTAACAGAATTTGTTCTAGGAAATTTTGCCCATGGCCTCACAGCACTGGTGAACTGCATTGATTGGGTCAAGAGACAAAAGATCTCCTCAGCTGATGGGATTCTCACTGCTCTGGCAGTCTGCAGAATTGTTTTGCTCTGGGTAACGTTAATGAATTGGTACTTAGTTGTGTTGAATCCAGTTCTATATAGTTTAAAAGTAAGAATTATTGTTCATATTGCCTGGATAGTAAGCAACCATTATAGCACCTGGCTTGCTACTAGTCTCAGCATATTTTATTTGTTGAAGATAGCCATTTCTCCAGCCTAATTTTTCTTCACCTGAAATAGAGTTAAAAGTGTCATGCACATAATACTTCTGGGAACTTCATTCTCCTTGGTTTTTCATGTTGCAGTGATATACAACGATAAGGCTATCCAGACAAATGAATACAAAGGAAACATTCCTCAGAAGACCATATTGAGGGGCAGTTTATGGCTTCCACATGTGACTCTGCTTATGCCAGGAAATCTCATATGCTTTACTATGTCCCTGACATGTTTTCTGCTATTAACTGTTTGCCTGTGGAAACATCTCAAGAAGATGCAGCTCAGTGGTAAAGGATCTCCAGATTCTAGCACCAAAGTCCATATAAAAGCCATGCAAACTGTGATATCCTTTCTCTTGCTGTTTGCCATTCATTTCCTGGCTCTAAATGGGATCCATTTGGAGTTTTAAAAGGCAGCAGAAGGAAACTGTCTTTTTGTTCTTTGAGGCTCTTGGATTCCTCTATCCTTCAAACCACTCATGTATCCTGATTTGGGGAAACAGGAAGTTAACAAAGGCATTTCTGTCATTTCTGTGGCAGCT</w:t>
      </w:r>
    </w:p>
    <w:p>
      <w:pPr>
        <w:pStyle w:val="Normal"/>
        <w:spacing w:lineRule="auto" w:line="360"/>
        <w:rPr/>
      </w:pPr>
      <w:r>
        <w:rPr/>
        <w:t>&gt;Cow_T2R31--Pseudo</w:t>
      </w:r>
    </w:p>
    <w:p>
      <w:pPr>
        <w:pStyle w:val="Normal"/>
        <w:spacing w:lineRule="auto" w:line="360"/>
        <w:rPr/>
      </w:pPr>
      <w:r>
        <w:rPr/>
        <w:t>GGGGAATTTATAATAGGAATTTTAGGGAATGGATTTATTGGACTCACAACTTGCATTGCCTGGATTAGAAATCAGAAGTTGAGCTTGCTTGACTTCATTCTTACTAGTTTGGCCTTTGCCAGAATCAGTCAATTATGGATAACCACTGTCATGTTCTTTTCAATGATGTTCTATCAGGCAGGCTTTGGTACTGTGGGAAGAAAATATATCTTTTTTTGTATCTGGATACTGACCAGTCACTCAAGCACTTGGCTTGCTACTTGCCTTGCTGTCTTTTATTTCCTGAAGATTGCCAGTTTCTCCCATCCTCCTTTCCTTTGGCTAAAATGGAGAATTAACAAGGTTGTTTTCATGCTTCCACTGGTATCTGTGCCCTTCCTAGTCATAAGTTTTCCTTGGCCAAATAATGTTGATGTCTTCTGGTGTCATGTCCAAAAGATGCATGAGAGAAGTATGACTGAGTTATGCAATGTGAATGAATATCAAAATTTAAATTTTATTATTATCTTCACAATGGAGTCCCTCCCACCTTCTTTCTTTCCCTGATTTCCTTTCTCCTGTTGCTCCATTCTTTGTGGAAACACAAGAAGAACATTGCACACACTGTCAGGAATTCCAGAGACCCCCGTGTTGAGGCCCATTTCAGAGCCATGAAAACTGTGTTTTTCTTTCTCATGCTCTTTGTCCTGTACCAATTTGGCCTTTTCATGACATTTGGGGGGCATTTTTTCCTACAGAACAAGCTGGCTGTGATGTTTGGTTATATGTTAGGAATGCTGTATCCTTCAAGTCACTCATATGTTTTAATTTTTGGAAACAGTCAAATGA</w:t>
      </w:r>
    </w:p>
    <w:p>
      <w:pPr>
        <w:pStyle w:val="Normal"/>
        <w:spacing w:lineRule="auto" w:line="360"/>
        <w:rPr/>
      </w:pPr>
      <w:r>
        <w:rPr/>
        <w:t>&gt;Cow_T2R32--Pseudo</w:t>
      </w:r>
    </w:p>
    <w:p>
      <w:pPr>
        <w:pStyle w:val="Normal"/>
        <w:spacing w:lineRule="auto" w:line="360"/>
        <w:rPr/>
      </w:pPr>
      <w:r>
        <w:rPr/>
        <w:t>ATGTCAGTTGGAACAAGGGTCTTCTTTCTAGTGGTGTCAACAGGAGAACTTATCTTAGGAGTACTGGGAAATGGGTTCATTGGACTGGTCAACTGCATCGCGTGGGTCAAGAATGGAAAGGTCTGATCAGCTGATTTCATCCTTACCTGCTTGGCTGTGGCCAGAACCATTCTGGAGGTTCTGTGGGTAACACTTTTGGATTCATTTATAGTAGGATTAGCTCCACATCTGTATGCCACTGGCAAACTAGTAAAAGTAGTTTTTCTTCTTTGCTGCTGCTGCTGCTAAGTCGCTTCAGTCATGTCTGACTTTGTGCGACCCCATAGACAGCAGCCCACCAGGCTCCCCCATCCCTGGGATTCTCCAGGCAAGAACACTGGAGTGGGTTGCCATTTCCTCCTCCAATGCATGAAAGTGAAAAGTCAAAGTGAAGTCGCTCAGTTGTGTCTGACTCCTAGCGACCCCATGGACTGCAGCCTACCAGGCTCCTCCATCCATGGGATTTTCCAGGCAAGAGTACTGGAGTGGGGTTGGGCACTAACAAATCACTTAACTATCTGGTTTGCCACCTGCCTAAGCATATTCTACTTCCTTAAGATAGCCAGTTTCTCTCACTTCTTTTTCATGTGGCTGAAATGGAGAATGAACCGAGTGCTTCTGGTGCTTTTCCTGGCCTTTTTCTTTTTATTATCTTTTGACCTCTTAATGCAGGATGCTCTTGGTGAGTTGTGGATGAACACCTTTAGAGAACCTGAAAGGAACATGACTTTGCATTTAGATGCAAGTAAAATTTTCTATCTTAAAAGCCTTATTCTTCTCAGATTGACATATGTTATCCCTTTTCTTCTCTCCTTGGCTTCTTTCCTGCTTTTCTTTCTTTCCCTGGTGAGACACATCAAGAATTTCCAAGTCAACTTGAACCACTCGAGAGACTTCAGCACAGAGGCCGATAAAAGGGCCACGAAA</w:t>
      </w:r>
    </w:p>
    <w:p>
      <w:pPr>
        <w:pStyle w:val="Normal"/>
        <w:spacing w:lineRule="auto" w:line="360"/>
        <w:rPr/>
      </w:pPr>
      <w:r>
        <w:rPr/>
        <w:t>&gt;Cow_T2R33--Pseudo</w:t>
      </w:r>
    </w:p>
    <w:p>
      <w:pPr>
        <w:pStyle w:val="Normal"/>
        <w:spacing w:lineRule="auto" w:line="360"/>
        <w:rPr/>
      </w:pPr>
      <w:r>
        <w:rPr/>
        <w:t>TGTGCTGACTTTGTCAAAAGCAAGAATAGTGCCTTGTTTGACTTCATCTTCACATGGATTAGCGTGATGTTCATACTTCTCCTAGATTGCGTTAAACTAGTGTTCCATCTAGAAATATTAGATGGTCACCAGGTAATAAGAGGAGTTTTTGAGTTCTCCTGGAGTCTGAGAAACTCATTAAGTACTGGATGTGCTGCCTGCCTCAGTGTCTTCTACTTCCTCAAGCTATCTAGTTTTTCTCACCCCTTCTTTCTCTGGCTGAAGTGCAGAAGAGATAGAGTTGTTTTCACCATTATGTTGGGATTCTGTCTCTTTTTGATTTTTAACCTTCTGAGCATAAAATTTATACTTTTGTGTTCAGCAAGCATTTAGAAAAGGAAAGACTTAACTTGGAAAAAAGATATGCATAAAAATCAGTATTATAACAGTCAAGTTCTCTTCAGCCTTGGGTCTCTCATCCCCTTGTCTGTATCACTCATTATATTTTTCCTGTTAATCTTTTCCTATGGGGACATACCAAGCAGATGACATGCCATAACACAGATCCCAGGGACTTCAATGCCGGGAGCC</w:t>
      </w:r>
    </w:p>
    <w:p>
      <w:pPr>
        <w:pStyle w:val="Normal"/>
        <w:spacing w:lineRule="auto" w:line="360"/>
        <w:rPr/>
      </w:pPr>
      <w:r>
        <w:rPr/>
        <w:t>&gt;Dog_T2R16--Pseudo</w:t>
      </w:r>
    </w:p>
    <w:p>
      <w:pPr>
        <w:pStyle w:val="Normal"/>
        <w:spacing w:lineRule="auto" w:line="360"/>
        <w:rPr/>
      </w:pPr>
      <w:r>
        <w:rPr/>
        <w:t>ATCTTCTTGATTGCCGGAGAAATGACTATAGGAATTTGGGGAAATGGATTTATTGCACTGGTTAACTGCACTAGGTGGCTCAGAAGGAGAGACATCTCCGTGATTGACATCATCCTGGTGATCTTGGCCATCTCCAGAATCTGTTTGCTGTGTGTGGTATCTTTAGATGGCTTTATTTTGCTGCTCTCTCCAGATATATATGCCAATAGCGAGCTAATGAATATTGTGGATGTTGTCTGGACACTTAGCAATCATTCAAGTATCTGTTTTACTTCTTGCCTCAGTATTTTCTATTTACTGAAGATAGCCAATATATCCCATCCGTTTTTTCTCTGGCTGAAGCTAAAGATTAACAGAGTCATTCTGGGGATGTTTCTGATGTCTTTTCTTACCTGTATAATTATTAGTGTTTCATTGAATGAGGACTTCTGGGATCCCTTCAAAGTCAATCATAAGGAAAACATAACTTGGGAATCCAAAGTGAGTAAAATCCCAAGTGCTTTCAAACTGTTTATCCTGAATCTGGGAGCTATAGTTCCCTTTGTTCTTTGCCTAATCTCAGTTCTCTTGTTACTTTTCTCCCTATTTAGACACACTAGGCAGATGAAACTTTATGCCACAGGGTCCAGAGACCCCAGCACAGAGGCCCACATGAGGGCCATAAAGGCAGTGATGATCTTTCTGCTCCTCTTCATTATTTACTATGCAGTCTCTCTTGTAGTAACCTCTAGCTTCCTGATTCCTCACGGAAAATTAGTGGTTATGTTTGGTGGCGTGGTAGTTGGCATTTTCCCATCGAGCCATCGTTCATACTGATAATGGGCAACAGCAAGCTGAGGGGGGCTTTCCTAAAAGTGCTTAGGATTGTGAAGGGTTTCCACAAAAGAAGGA</w:t>
      </w:r>
    </w:p>
    <w:p>
      <w:pPr>
        <w:pStyle w:val="Normal"/>
        <w:spacing w:lineRule="auto" w:line="360"/>
        <w:rPr/>
      </w:pPr>
      <w:r>
        <w:rPr/>
        <w:t>&gt;Dog_T2R17--Pseudo</w:t>
      </w:r>
    </w:p>
    <w:p>
      <w:pPr>
        <w:pStyle w:val="Normal"/>
        <w:spacing w:lineRule="auto" w:line="360"/>
        <w:rPr/>
      </w:pPr>
      <w:r>
        <w:rPr/>
        <w:t>ATGCTACCTTTACTACAGAGCATTTTTTCCATCCTAGTAATGACAGAATTTGTTCTAGGAAATTTTGCCAATGGCTTCATAGTGCTGGTGAACTACATTGCGTGGGTCAAGAGACAAAAGATCTCCTCAGCTGATCAAATTCTCACTGGTCTGGCTGTCTCCAGAATTGGTTTACTCTGGGTAATATTAATAAATTGGTATGCAACTCTGTTGAATCCAGCTTTATATAGCTTAGAAGTAAGGCTTCCTGTTCATATTGCCTGGACAGCGAGCAATCATTTTAGCATCTGGCTTGCTACTAGCCTCAGTGTATTTTATTTGTTCAAAATAGCCAATTTCTCTAACCTTATTTTTCTTCGCCTAAAGTGGAGAGTTAAAAGTGTAGTTTTTGTGATGCTGTTGGGGTCTTTGTTCTTTTTAGTTTTTCATGTTGCAATGGTAAGCGTATATGAGCAAATGCAGATGAAGGAATATGAAGGAAACATCACTAGGCAGACCAAACTGAGGGACATTGCACAGCTTATGAATATGACTGTATTCACGCTAATGAACTTTGTACCCTTTGCTATATCCTTAACATCTTTTCTGCTGTTAATCTTTTCCCTGTGGAAACATCTCAAGAAGATGCGATCCAGTGGTAAAAGATCCCAAGGTTCCAGCACCAAGGTCCACATAAGAGCGCAGACTGTGATCTCTTTTCTTTCGTTATTAGTTTGTTAATTCCTGACTTTAATTGCCATAGTTTGGAGTTCTAATAGGCTGCAGAATGGACTATTCTTCATGCTTTGCCAAGTTTTTGCATATGCATATCCTTCAAGCCACTCATTTATCCTGATTTGGGGAAACAAGAAGCTAAGAGAAGCCTTTCTGTCTGTTTTATACCAGGTGAAGTACTGGTTGAAA</w:t>
      </w:r>
    </w:p>
    <w:p>
      <w:pPr>
        <w:pStyle w:val="Normal"/>
        <w:spacing w:lineRule="auto" w:line="360"/>
        <w:rPr/>
      </w:pPr>
      <w:r>
        <w:rPr/>
        <w:t>&gt;Dog_T2R18--Pseudo</w:t>
      </w:r>
    </w:p>
    <w:p>
      <w:pPr>
        <w:pStyle w:val="Normal"/>
        <w:spacing w:lineRule="auto" w:line="360"/>
        <w:rPr/>
      </w:pPr>
      <w:r>
        <w:rPr/>
        <w:t>ATGCTCAGTATGGAAGACATCATCTTCATGATCGTAATAACTGGAGAATTCATAATAGGAATGTTGGGGAATGCATGCATTGGACTAGTAAACTCTATTGACTGGATTAAGAAGAAAAAGATCTCCTCAATTGACTATATCCTCACCAGTCTAGCCAAAATTGGTTTGCTCTGTATAATGATACTAAATGGCACCAAAATCGTATTCTGCCCAGATTTTTATAAAAAGGATAAGCTACAAGCAGTCATTAATATCTTCTGGATACTCACCAACTACTTAAGTATGTGGTTCACCACCTGCCTTAATGTCTTCTATTTACTCAAGATAGCCAATTTCTCCCACCCACCTTTTTCTCTGGCTAAAGAGGAGAACTGACAGAGTGATTCACTGGATTCTGCTGGGTTGTTTGGCTCTTTCTTCCTTAATCAGCCTTATACTAGCAATGACACCAAATTATGATTGTGAGTTTTGTAACATTGCAAAACATAAAGGAAACTGAACTGAAATGCTCTCTGTAAGTAAAAGTCAATACTTCAAGCCATTGACTCTCTTTAACTTGTTGGCAATTGTCCCATGTACTGTGTCATTGGTCTCATTTTTCCTTTTAATTATGTCCCTATGGAGACATATCAAGCAAATGAAACTCAACGTTATAGGCTGTGGAGACCTCAGCACAGAGGCGGGAGCCATGAAAACTGTGACTTCATTTCTTTTCCTCCTTTTTGTGTACTATGGGGCTTCTCTTTTGGTAACTTTTAGCTACCTTATGAAAGAAAGCAAGTTAGCTGTGATGTTTGAAGAAATTATAGCAACACTCTATCCTTCTGGTCATTCACTTATTTTGGTTATTGGAAATAACAAGCTGAGGCAGGCATTTATCAGGATGCTGAGATACGGAAGAACAGTCTGCAT</w:t>
      </w:r>
    </w:p>
    <w:p>
      <w:pPr>
        <w:pStyle w:val="Normal"/>
        <w:spacing w:lineRule="auto" w:line="360"/>
        <w:rPr/>
      </w:pPr>
      <w:r>
        <w:rPr/>
        <w:t>&gt;Dog_T2R19--Pseudo</w:t>
      </w:r>
    </w:p>
    <w:p>
      <w:pPr>
        <w:pStyle w:val="Normal"/>
        <w:spacing w:lineRule="auto" w:line="360"/>
        <w:rPr/>
      </w:pPr>
      <w:r>
        <w:rPr/>
        <w:t>CTGGCTATCATTTTGTCTTATTTTTTGTTCCTGGTGGCAGCAGTGACCAATAGCTTCATCACTATAGCCCTGGGCATGGTGTGGCTGCTACGGAGAACACTGTTAGCCTTGTGATAAATTATTAGTCAGCCTGGGGGCCTCTTGCCTCTGTCTGCAGTGGGTGGTGAGAGGGAAGAGCATTTATATTTTCCTGTATCCAGGGGCCTTCCCATACAATCCTGTACTGCAGTTCCTGGCCTCCCAGTGGGACTTGTTGAACACTGCCACCTTATGGTTCTTCACCTAGCTGGGTGCCTTCTGTTGCGTGAAAACCCGCAACCATCATTCATCCTCCCCATCTTTTCTGGCTAAAACAGAAGGTGTCTGGGTTGGTTCCATGGGTGCTGCTCAGTTCTGTGGGGCTCCAGCTTGAGCACCTATTTTCATAGGCAATCGGAGCTTACAGCCCTAATATCCCTACTTTTTAAGGAGAGGGTTGCAATCTTGGAAGCCTATTTCTTCTCTTTAAAACTTGTTACCTGGACAGTCTTTGCTGTTGTCTTTCTTGTTGGTATGGCTTTGCTCATGTCTCTGGAAAGACACACTAAGAAGGCCCTGCTCTCCATTGTGGCCTTTGTGACCCCAGTGCCTGGGCACACACCCAGGTTCTCCTGGCTC</w:t>
      </w:r>
    </w:p>
    <w:p>
      <w:pPr>
        <w:pStyle w:val="Normal"/>
        <w:spacing w:lineRule="auto" w:line="360"/>
        <w:rPr/>
      </w:pPr>
      <w:r>
        <w:rPr/>
        <w:t>&gt;Dog_T2R20--Pseudo</w:t>
      </w:r>
    </w:p>
    <w:p>
      <w:pPr>
        <w:pStyle w:val="Normal"/>
        <w:spacing w:lineRule="auto" w:line="360"/>
        <w:rPr/>
      </w:pPr>
      <w:r>
        <w:rPr/>
        <w:t>ATGCTTCAGATATTCTTTTTATCTGCCATTATTTTCTCAGCAATTTTGAATTTTGTGGGACTCATTGTAAATCTGTTTATTGCAGTGGTCAGTTATAGGACTTGGCTCAAAAGCCATAGAATTTCCTCTTCTAATTGGATCCTCTTCAGCTTGGGCATCACCAGATGTCTTATGCTGGGACTGTTTCTACTCAACATCATCTACTTCTTCATCTCTCCAAAAATGGAAAGGTCGGTGCACCTATCCCACTTTTTCCTGTCGTAGTGGATGTTTTTGGACTCTAATAGTCTCTGGTTTGTAACCTTGCTCATTGCCTTGTACTGCGTGAAGATTACGGACTTCCAACTTGGAGTATTTCTCCTGCTGAAGCGAAATCTCTCCCCAAAGATCCCCAGGCTGTTGCTAGCCTGTGTACTGATTTCTGCCTTCACCACTCTCCTGTATGTTGTGCTCAAACAGACATCATCCCTTCCTGAATTTGTGACTCAGAGAAATGGTACAGGATGTGGCATCCATGGGAGTGTCTTGTCTTTGGTGACCTCTTTGGTCTTGCGCTCAGTTCTCCAGTTTATCATTAATGTGACTTCTGCTTCCTTGTTGATACATTCCTTGAGGAGACATATACAGAAGATGCAGAAAAACACCACTATTTTTTGGAATCCTCAGACTGAAGCTCATGTGGGCGCTATGAAGCTGATGATCTGTTTCCTCATCCTGTACATTCCTTACTCAGTTGCTACCTTGCTACATTATTTCCCTTATGGTGGGATGGATTTGAGAACCAGATCCATCTGTTTGGTTATTTCCAGCTTTTACCCTCCAGGACATTCTATTCTCATTATCCTCACACATCCTAAACTGAAAACAAAAGCAAAGAAGATTCTTTGTTTCAACAAA</w:t>
      </w:r>
    </w:p>
    <w:p>
      <w:pPr>
        <w:pStyle w:val="Normal"/>
        <w:spacing w:lineRule="auto" w:line="360"/>
        <w:rPr/>
      </w:pPr>
      <w:r>
        <w:rPr/>
        <w:t>&gt;Frog_T2R50--Pseudo</w:t>
      </w:r>
    </w:p>
    <w:p>
      <w:pPr>
        <w:pStyle w:val="Normal"/>
        <w:spacing w:lineRule="auto" w:line="360"/>
        <w:rPr/>
      </w:pPr>
      <w:r>
        <w:rPr/>
        <w:t>TGGACCCTGTTTTTTATGTACTTGATGTCGGTTTACCTTACCAGCCTGATAGATTCATAGATAGATGTCATCATGTACATCTTCCTGTGCTTTAGCAATAGCAGTTTGTGGTATGCCACGTGGCTCTGCATGTTCTACTGTGTTTGTATTGTCAACATCAGCAACTGCGTTTTTGTTGTTTTCAAAAAGAATTTCGACCACTGCCTTCCCGTCTTGCTTCTTGGAAGTTTAGCTATATCAGTACCCATGGCTCTTCTTCTTCTCTCCGATAATATGACCGATACGGACTTAATTGACTCGTCAATTTCACAAGCATTAGGGATTTCCATCAAATCCACCTCAAGCTTTCTAATTATTTCTTTCATAGGGAGCGCACCGCCATTTCTAGTTTTCTGCATAGCAGCTTGGCTGGTGGTATATTCCCTTAGGAAGCACACAAGGAGGATGAAGGAACAAGAACGGACAAGTTTCAAGGAACCATCACTAGAAGCTCATTATGGGGCAGTGGGACACTTCTTTCTGTTTTATGCACTTTACGTCATCTCATTTAATCTGTACCAAGCCGGAATAGCCAGCCCTAACTCCTTCGCTGGATTCATTTGTACGATCTTATCCGTCGGTGCATTCGGTGCTCCTTCTTCTCCAGAACAACAAACTGCAACAAACCCTCATCAGTTTTTGGCAAAAGATCAGCTGTTATCAGCATGCCAAAGTGAAAAAAGTAGAGTCTACTTCTACATGTAATACTGC</w:t>
      </w:r>
    </w:p>
    <w:p>
      <w:pPr>
        <w:pStyle w:val="Normal"/>
        <w:spacing w:lineRule="auto" w:line="360"/>
        <w:rPr/>
      </w:pPr>
      <w:r>
        <w:rPr/>
        <w:t>&gt;Frog_T2R51--Pseudo</w:t>
      </w:r>
    </w:p>
    <w:p>
      <w:pPr>
        <w:pStyle w:val="Normal"/>
        <w:spacing w:lineRule="auto" w:line="360"/>
        <w:rPr/>
      </w:pPr>
      <w:r>
        <w:rPr/>
        <w:t>ATGCTGACAAAGTTTGAATTGATTTTCACCGTCGCTCTTGTTCTATCATGGACATGTGGGACCATCCTAAACTCATCCATTGTAGCCGTGTATCTCAGTGACTGGAAGAAGGGATTGGACCTCGGTGCCTGCGATCAAATCATTCTCGCCATGGGTTGCACCAACCTACTCCTGCAGTGGACTTTAACATTCCATCTGATGTCTTTGACTTATCAATTCTACGTTCTGCTCACCAAAGAATTACTTCTGGCTGCTGTCTCCACCGTGGTACAGTTTTTCATTGTGCTCTCGTTTTGGCTCACTGCCTGGCTCAGCGGCTACTACTGTGTGCGACTGGTCAACTTCTCCAACAGATTCTTCATTCGATTCAAAAGAGGAATTTCGACTGTGGTTGCCTACTGCCTACTGGGAACGACGGTTACTTTATTTGCTATAGAAATTCCTGTGGTTTGGACCACGCACATAATAACACAATGCGACACATATTAGCATCTTTGATGGTCATGTTGCGCTTGTTTCATTTTACACTGTATTTATTTGCTTCCTTCCAACTATTTTATCTTCCTTCTGTATTGGACTCAGCCTGATGTCCCTTCTGAAACACGTCCGGAAGATGAAGCAGAATACTTCTCAGTTCTGGAACCCTCAGCTGAAGAGCCATGTAAAGGCTTGCAGGACAATGCTACTTCTTTTGGCCGTGAATTTGATATTAGCTCTTGATATCCCTCGAGCTCCAAAATAAGGCTGGGGCTACTGGGGTATATGTAACCTGGTTTACTTTGATGTCAAATCCCTCAGTTAAAGCCATAATTCTTCTCTTTGGGAACTCCAGGTTAGCAACTGCCTGGTCAAAGGTCTTGTTTT</w:t>
      </w:r>
    </w:p>
    <w:p>
      <w:pPr>
        <w:pStyle w:val="Normal"/>
        <w:spacing w:lineRule="auto" w:line="360"/>
        <w:rPr/>
      </w:pPr>
      <w:r>
        <w:rPr/>
        <w:t>&gt;Frog_T2R52--Pseudo</w:t>
      </w:r>
    </w:p>
    <w:p>
      <w:pPr>
        <w:pStyle w:val="Normal"/>
        <w:spacing w:lineRule="auto" w:line="360"/>
        <w:rPr/>
      </w:pPr>
      <w:r>
        <w:rPr/>
        <w:t>ATGCTGTCGGCGGTCACGGTGATCAAGACGGTGATACTGATCGTAACATGGCCATGGGGACCATCCTGAACTCATCCATTATAGCTGTCTATTTCCAGCGACTGGAAGGAAGGGAGTGAAACTTGGGGAGTGCGATCAGATCAGTCTCAGTATGGGGTGCACCAACCTGCTCTTGCAGTGCTTAATAACATTGGGAGCGGCCTTCGTCTCATATGGACTGTACCTTCCATTTGCGAAAAAAGTTTTTTTTACTTTCTACACTGTTTTCTTGTTTTTTAATTCTCTCTCATTTTGGCTCACAGCCTGTCTCTCCATCTGTTACTGCCTGCGACTGGTCAATCTCTCCCCTAAATTGTTTATTTGGTTAAAAAGGAGACTCTCTCGCACCGTCGCCCCACTCCTTCTGTGGTCAGTGGCAATTTCATTTGCTTCTATTCTTCCAGTTATCTGGATATCAGACACAGAAACTGACCAGAATACAACTTTAATTTATTATGATAATACCTCTATTGCTAATTGGAGTTTTTTGGTCACTGCTTTTGCATTTGGCATCGGCCTGCCCTCCCTTATTACTGCTATTTGTATTGTACTTTCCCTGATATCGCTCCTGAGGCACATCTGGAGGATGAAGCAGAACCCTCAGTTCGGGAGTCCTCAGCTGAAGAACCTTATAAGAGCTTGCAGGACAATGTTCCTACTCATGGCTCTGAATTGGCTTTACTTTCTGATCATTTTCAGTTCAGTGCTAAAATCAAATAGCATGGACACTATATGGGACATGGTGCTCTTGTTAGGGAATGTGTTGAAACCCTCATGTCAAGCCATTGTTCTGATCTTTGGAAATTCCAAGTTACTCAGTGCCTGGATAAAGACCTTGTT</w:t>
      </w:r>
    </w:p>
    <w:p>
      <w:pPr>
        <w:pStyle w:val="Normal"/>
        <w:spacing w:lineRule="auto" w:line="360"/>
        <w:rPr/>
      </w:pPr>
      <w:r>
        <w:rPr/>
        <w:t>&gt;Frog_T2R53--Pseudo</w:t>
      </w:r>
    </w:p>
    <w:p>
      <w:pPr>
        <w:pStyle w:val="Normal"/>
        <w:spacing w:lineRule="auto" w:line="360"/>
        <w:rPr/>
      </w:pPr>
      <w:r>
        <w:rPr/>
        <w:t>CTGGTCAACTTTTCACATGGATTATTTATTAGAATTAAAAGGAGAATATTCTCTACAATCACCCAGTTCGTGTTTGACTTAGGGATGGTTTTTATGCTTGCTTAATGTTTTTTTAATCAATGCATACAGAATTTTTGCAAAATACAACCTTTATCAGCTAATCACTTTATCTACATAGTGGATCTTAAATACATGTCTTTAAATGTTGTCATTGGTTGTTGAGTGCTGGTTCTTGTAACTTCTCTTTGCATTGGACTCAGTATAATGTCTCTTTTGAGATATGTC</w:t>
      </w:r>
    </w:p>
    <w:p>
      <w:pPr>
        <w:pStyle w:val="Normal"/>
        <w:spacing w:lineRule="auto" w:line="360"/>
        <w:rPr/>
      </w:pPr>
      <w:r>
        <w:rPr/>
        <w:t>&gt;Frog_T2R54--Pseudo</w:t>
      </w:r>
    </w:p>
    <w:p>
      <w:pPr>
        <w:pStyle w:val="Normal"/>
        <w:spacing w:lineRule="auto" w:line="360"/>
        <w:rPr/>
      </w:pPr>
      <w:r>
        <w:rPr/>
        <w:t>ATGCTGTCTGCCATTCAGATAATAAGAACAATTATTCTGATCATAACCGGACCATGTGGGATCGTCCTAAACTCATGTATTGTAGCTGTGCATCTCAGCCATTGGAAGAAGGGAGTGAGCCTTGGGGACTGTGATCAAATCATTCTCATCATGGGGGTCACCAGCGTTCTCCTCCAGTGCTCATTAACTTTCAATGGGATAGCTGACAATTTTGAACTATATGGGCATTTTGACAAGGAAATCGTTTTTGTGAATGACATGTTCTTCTTATTTCTAAACTTTTTCTGGATTTGGCTCACTGCCTGGCTCGCTATCTGCTACTGCTTGAGACTCGTCAACATTTCACATCGGTTCTTTATTGGCTTAAAAAAGAGAATCTCTTCTGGGGTTACCCTGCTCCTGTTGGGAACAGCGGTGATTTTAGGCGTGATTAATATTCCAATTTTTTGGACACTGAACATCAAAGCAAAGCAAAACATAACCTCCACCTTACCAGTTGACTTCCTTATCTCTGACTCAGACATTAAATACATGTCCTTCACTGCTGCATTTGGTTGCTGCCTGCCAACTCTTATAACTTCTCTCTGTATGGGACTCAGCTTAATGTCCCTTTTGAAACATGTCCAGAAGATGAAGCAGAATCACTCTCAGTCCTGGAGCGGGAAAATGAAGACCCATGCAAGAGCCTGCATGACAATATTCCTCCTTATGGCTCTCAACTTGTTTTTTTTCTTGACAATTTTTCAGTATTATTCTATCAAAATTCAAGATTGACAGTAATGGGAATACTCTCATCTTCTGTATAATCATGGCAAGTCCCGTGGGCCAAGTTCTCATTCTGTTGTTTGGAAACTCAAAGTTACGGTCTGATTTGTTAAAGACTTGTTT</w:t>
      </w:r>
    </w:p>
    <w:p>
      <w:pPr>
        <w:pStyle w:val="Normal"/>
        <w:spacing w:lineRule="auto" w:line="360"/>
        <w:rPr/>
      </w:pPr>
      <w:r>
        <w:rPr/>
        <w:t>&gt;Frog_T2R55--Pseudo</w:t>
      </w:r>
    </w:p>
    <w:p>
      <w:pPr>
        <w:pStyle w:val="Normal"/>
        <w:spacing w:lineRule="auto" w:line="360"/>
        <w:rPr/>
      </w:pPr>
      <w:r>
        <w:rPr/>
        <w:t>ATGCTGTCTGCCATTCAGATAATAAAAACAATTATTCTGGTTATAACCGGACCATGTGGATTCATCCTAAACTCATGGATTGTAGCTGTGCATCTCAGCCATTGGAAGAAGGGAGTGAGCCTTGGGGACTGTGATCAAATCATTCTCATCAAAGGGGTCACCAACGTTCTCCTCCAGTGCTCATTAACGTTCACCGGGACAGTCAGTGCTTTTCAACTATATGAGTATGTTAAAATAACTTAGTGGCCTACGTGTTCTTCTTCCTTCTGGCTTCCCTCTGGTTTTGGCTCACTGCCTGGCTCTCTATCTGCTACTGCTTGAGACTCGGCAACATTTCACATTGGTTCCTTATCGGCTTAAAAAAGAGAATCTCTTCCGGGATTACCCAACTCCTTTTAGGAACAGTGGTGATCTTAAGCATAATTAATATTCCAGATTTTTGGACATTTAACATAAAAGCTCAGCAAAACACATCTATCGCCATATTGATGAATTATTTTATCTTAGAACCGGATGTTAAATACCTGTCTTTCAATGTTGCATTCGGTTGCTGCCTGCCAAGTCTTATAAATTCTCTGTGTATTGGACTCAGCCTAATGTCGCTTTTTTTTTTGAGACATGTCCATAGGATGAAGCAGAATCACTCTCAGTCCTGGAGCGGGAAAATGAAGACCCATGCAAGAGCCTGCATGACAATATTCCTCCTTATGGCTCTGAACTTGTTTTTATTTTCAACGGTTATTATTTTGGTTATATCACAATTCAGTTCCGGAACTATTTGGAATACTCTCTTCTGGTCAGCAATCATGGCAAGTCCCTCAGGCCAAGCCATCATTCTGTTCTTTGGGAATTCAAAGTTACGGCCCGGTTGGTTAAAGACTT</w:t>
      </w:r>
    </w:p>
    <w:p>
      <w:pPr>
        <w:pStyle w:val="Normal"/>
        <w:spacing w:lineRule="auto" w:line="360"/>
        <w:rPr/>
      </w:pPr>
      <w:r>
        <w:rPr/>
        <w:t>&gt;Frog_T2R56--Pseudo</w:t>
      </w:r>
    </w:p>
    <w:p>
      <w:pPr>
        <w:pStyle w:val="Normal"/>
        <w:spacing w:lineRule="auto" w:line="360"/>
        <w:rPr/>
      </w:pPr>
      <w:r>
        <w:rPr/>
        <w:t>ATGCTGACCATTATGGATATTTTTACATTGTCTATTGACTTATTTTCTGTAGTGGCATCCGCCCCAGGAAATCTGTTTGTTATGCTTTTGAATCTACAGGACTTAGCCAAAAATGTAAAATTTCAGCTTATCAATTGATGTTAAAAGGTATATGTCTGTTGTGCCTCCGATATATCTTTCTATATCTTTCTGCTTTTTCTGGTATTGTATCTGGCTGATTCTATGTATATCTTCATAAGACTTTCCACAAAATGTATCCATAAATTCATATCATGTCGACAATGACAATGGCCTCCTGTTAGCTGGGATGCCACTGAATACTCATCAAATTCAACAAGTTGAGCAGCCAATCAAAATATGTTTTTTCTTACGTCCAATGGAAATTTCTCAAGGTTATCTTCTTGGTCTCCTTTGTGGCTTTTTTGCTCTTCTTTAGTTCATCTTTATTCATTATCATATCACTCTACAGACACATCAGAAGAATAAAAACCAACATTG</w:t>
      </w:r>
    </w:p>
    <w:p>
      <w:pPr>
        <w:pStyle w:val="Normal"/>
        <w:spacing w:lineRule="auto" w:line="360"/>
        <w:rPr/>
      </w:pPr>
      <w:r>
        <w:rPr/>
        <w:t>&gt;Frog_T2R57--Pseudo</w:t>
      </w:r>
    </w:p>
    <w:p>
      <w:pPr>
        <w:pStyle w:val="Normal"/>
        <w:spacing w:lineRule="auto" w:line="360"/>
        <w:rPr/>
      </w:pPr>
      <w:r>
        <w:rPr/>
        <w:t>CAGTTCTTCTTGGGGGCTGCAGTAAATGGGATCATTGTGGGGACCTTTTGCCTGGAATGGATAAGGAACCGAAGCCTCCAAGAAGGCGATACCACCCTTATGTGCCTGGGCTTCACCAGACTCTTTTTGCACGGGTCTCTCATTTTGTTCTATTTACCACAGTCCTTTCATGTGATCCATAAACCTGAAGTCGTAACCAGTATTTCTTGGGCTCTCTGTGTTTTTCCATACCTCCAGCCTGTGGTTTGCTTCCTTCCTCTGTGCCATCTACTGTGTGACAGTTGCAAACTATTCCAACTCCTTATTCGTCTATGTGAAGCGCAATATCTCCAGGCTTGGGTCATGGATGATTGTGGCCATTCTGCTGACTGCTCTGACTTTCAGTCTCCTGGACTGGTATATTGCGTATGGTTTTGGCCTGTCTCCGAGCAATTCTACAGGAATTATACAGCAGCGGAACAGCACTGGGGCCGATGGGAATGCAGCCACCACCCTTGGGGTTCAATTTGTTATATACTTTATGGCGGTCGCACTGCCATTCACATTATACTGCCTGGCGGCTTTGCTTTTGCTGAACTCTCTATGGAGACACGTCCGACAGATGAGAATCAGCGGAACAAGTTTCCGGAGTCGGAGTGTGGACGCTCACGTGGGAGTATTAATGAAACTGGCCGTGTCCCTGTTACTGTATGCTGTGTATTACGTAACGGATACTCTTGGCTTATATGGGCAGCTTGAAACACCTTGGCTCTTATTCTGCTTTGTTATTTGCTGTTTCTACCCCACTGCCCATTCTCTGGTCTTGATTTATTCCAACAGTCGGCTGAGGAAGGCCTGCGTAGCGACGATCCGTGGGGCCATGAGTTGGGAAAAGAGAGAAACTCAAGACAACCAAACCCAGAG</w:t>
      </w:r>
    </w:p>
    <w:p>
      <w:pPr>
        <w:pStyle w:val="Normal"/>
        <w:spacing w:lineRule="auto" w:line="360"/>
        <w:rPr/>
      </w:pPr>
      <w:r>
        <w:rPr/>
        <w:t>&gt;Frog_T2R58--Pseudo</w:t>
      </w:r>
    </w:p>
    <w:p>
      <w:pPr>
        <w:pStyle w:val="Normal"/>
        <w:spacing w:lineRule="auto" w:line="360"/>
        <w:rPr/>
      </w:pPr>
      <w:r>
        <w:rPr/>
        <w:t>ATGCTCATTGTAACGTGGCCATGTGGGACCATCCTGAACTCATCCATTATAGCTGTCTATCTCAGCGACTGGAAGAAGGGAGTGAAACTTGGGGAGTGCGATCAGATCACTCTCAGTATGGGGTGCACCAACCTGCTCTTGCAGTGCTTCATAACACTTGGAGTGGCCTTCAACTCATATGGACTCCACCTGCCGTTTGCCGTCTCTCTTGCTATCGGTGCTGTGCTCTTGTTTTCCATTTATTTCTCATTTTGGCTCACAGCCGGTCTCTCCGTCTGCTACTACCTGAGACTGGCCAATCCGTTACCTAAATTCTTTCTTCAGTTAAAAAGGAGACTCTCTCGCATTGTTACCCCACTTCTTCTGTGGTCAGTGGCAATTTCATTTACTGTTACTTTTTCAAATATCATATTGTACACAGGAACTAACCAGAACCTAACAATCCTTTATCATAATAATAAGTCTAATGTAAATGATGATTACAGCATCCCTGCTATTACATTTGGTATCAGCCTGCCCTCCATTATTACCTCTATTTGTATTCTACTTTCCCTGATATCGCTCCTGAGGCACATCCGGAGAATGAAGCAGAACCCTCAGGTCGGGAGTCCTCAGCTGAAGAACCATATAAGAGCTTGCAGGACAATGTTTCTACTCATGACTCTGAATTTTCTTTTTTTCCTGATCATTTTTAGTTTCAATGGTACCGCCATATAGTGGGGACACAATATGGCAAACTGTGATGTTTTCATGTGTCATGTTAAACCCCTCAGGTCAAGCCGTTGTTCTGATCTTTGGAAATTCCAAGTTACTCAGTGCCTGGTCTATAACCTTAGTTCCTCA</w:t>
      </w:r>
    </w:p>
    <w:p>
      <w:pPr>
        <w:pStyle w:val="Normal"/>
        <w:spacing w:lineRule="auto" w:line="360"/>
        <w:rPr/>
      </w:pPr>
      <w:r>
        <w:rPr/>
        <w:t>&gt;Frog_T2R59--Pseudo</w:t>
      </w:r>
    </w:p>
    <w:p>
      <w:pPr>
        <w:pStyle w:val="Normal"/>
        <w:spacing w:lineRule="auto" w:line="360"/>
        <w:rPr/>
      </w:pPr>
      <w:r>
        <w:rPr/>
        <w:t>ATGCTCACTAACGTGTTCATCTTGTCTGTTAATTTTCATTCCTGGATAAAAGGCCAAAGCTTGAACCCAAGTGACCTCTTACTTGTTACCCTGGCTTTCTCCAACTTGGTCCTTCCAGTCACAGCCGGTGTCTGCACCATATACTTTGGTTTCATCAGTTGTGGGGTCATTAATGATTATCAGTTCTTTGTGCAAACTTCTATCATGGTGTATGTGCTCTTGTCCAATTCCTGGCTCAGCGCCTGCCTGTGTTTCTTCTGCTTTGTGAAAGTCACTAACTTTAAGCCTGGTTACCTGGCACGGCTCAAGTCCAAGATAAACACCCTGGTGCCAAGGCTGATACTGGGGGCTCAAGCGTTCTCCATCTTGAACTCTATATTTTACATGGTGAAAATTCACCAATACCTTTTTTGACAAATGAGACTTCAAGTACTACTAAGGACAGTTTAGGCACTTTTTACAATGCATTTTTCTTGCTCAATTGTAATATTCCATTCTTCATTATAGCGGGAACCACCAGCCTTATCATTGCCTCGCTCTACAAGCACACTCGTCGTATGCAACGGAACATGGGAGAGTTTGGTGGCCCCGGGCTGAAAATTCATCGAAGAGCAGCACGTACAATGGCATCTTTTCTTATTATTTATCTTTGTTATCATGGTTTATCACAGGGGAGTATCATATTTCTAAGCAGGCAGTTGTTGTACTGGGTTAACTTTGCGTTGGGTTGTGCTTTCTCCCTGACTCAGTCCATCGTTCTAATCACGGGGAACTCCAGGCTCGGGCAGACCTGTAGGAACATACTTCACAGGTGTATGAAAATATTAAGCAGAGAGGAAAATATATCCACTGTGGGCA</w:t>
      </w:r>
    </w:p>
    <w:p>
      <w:pPr>
        <w:pStyle w:val="Normal"/>
        <w:spacing w:lineRule="auto" w:line="360"/>
        <w:rPr/>
      </w:pPr>
      <w:r>
        <w:rPr/>
        <w:t>&gt;Frog_T2R60--Pseudo</w:t>
      </w:r>
    </w:p>
    <w:p>
      <w:pPr>
        <w:pStyle w:val="Normal"/>
        <w:spacing w:lineRule="auto" w:line="360"/>
        <w:rPr/>
      </w:pPr>
      <w:r>
        <w:rPr/>
        <w:t>ATGCTCACTAACGTGTTCATCTTGTCTGTTAATTTTCATTCCTGGATAAAAGGCCAAAGCTTGAACCCAAGTGACCTCTTACTTGTTACCCTGGCTTTCTCCAACTTGGTCCTTCCAGTCACAGCCGGTGTCTGCACCATATACTTTGGTTTCATCAGTTGTGGGGTCATTAATGATTATCAGTTCTTTGTGCAAACTTCTATCATGGTGTATGTGCTCTTGTCCAATTCCTGGCTCAGCGCCTGCCTGTGTTTCTTCTGCTTTGTGAAAGTCACTAACTTTAAGCCTGGTTACCTGGCACGGCTCAAGTCCAAGATAAACACCCTGGTGCCAAGGCTGATACTGGGGGCTCAAGCGTTCTCCATCTTGAACTCTATATTTTACATGGTGAAAATTCACCAATACCTTTTTTGACAAATGAGACTTCAAGTACTACTAAGGACAGTTTAGGCACTTTTTACAATGCATTTTTCTTGCTCAATTGTAATATTCCATTCTTCATTATAGCGGGAACCACCAGCCTTATCATTGCCTCGCTCTACAAGCACACTCGTCGTATGCAACGGAACATGGGAGAGTTTGGTGGCCCCGGGCTGAAAATTCATCGAAGAGCAGCACGTACAATGGCATCTTTTCTTATTATTTATCTTTGTTATCATGGTTTATCACAGGGGAGTATCATATTTCTAAGCAGGCAGTTGTTGTACTGGGTTAACTTTGCGTTGG</w:t>
      </w:r>
    </w:p>
    <w:p>
      <w:pPr>
        <w:pStyle w:val="Normal"/>
        <w:spacing w:lineRule="auto" w:line="360"/>
        <w:rPr/>
      </w:pPr>
      <w:r>
        <w:rPr/>
        <w:t>&gt;Frog_T2R61--Pseudo</w:t>
      </w:r>
    </w:p>
    <w:p>
      <w:pPr>
        <w:pStyle w:val="Normal"/>
        <w:spacing w:lineRule="auto" w:line="360"/>
        <w:rPr/>
      </w:pPr>
      <w:r>
        <w:rPr/>
        <w:t>GAGATAATAGTTGCCCCGGGCTTATCACGTGCTTATGTTTCTCTGATCTGTTACTTAATTATTAGTTTTGTTTGGTCCCAACTTTACGCAGACCCATATGTCAAAGTTTTTATCATTACTCTGCTCATGTATGGGGTTTCTTCCTGTGCCTAGAATATGACCTGTCTATGTGTCTTCTACTTTGTGAAGATAACCAACCTCTGGGATTTTTACTTGCTTCAAGATAAAGATCAACATCATTTCTCCATGGTTCCTACTGGTTCCAGAAGTAGTGTCTTTGGGCTGAAGTTTCCTTACCTTATTGCCTTCTGTTAATAGCCAAGAATCATCAAACACCACATTGTTGTACTCAGTCAACTCAACATCAGGAGCAAGTGCCACCATCACTGGATTTATGAAGGTTACCCGTGTTTGCTGTTTTTGTTCCTTTGCTAATTATATTTGTTACTACTATCCTACTTTTGGATCACTTTATATGCACAGTAGGAGAATGGAGAAGACAGGAAGATCTAGACATTTGACTCC</w:t>
      </w:r>
    </w:p>
    <w:p>
      <w:pPr>
        <w:pStyle w:val="Normal"/>
        <w:spacing w:lineRule="auto" w:line="360"/>
        <w:rPr/>
      </w:pPr>
      <w:r>
        <w:rPr/>
        <w:t>&gt;Frog_T2R62--Pseudo</w:t>
      </w:r>
    </w:p>
    <w:p>
      <w:pPr>
        <w:pStyle w:val="Normal"/>
        <w:spacing w:lineRule="auto" w:line="360"/>
        <w:rPr/>
      </w:pPr>
      <w:r>
        <w:rPr/>
        <w:t>ATGGCTTCCCCGCTGGAGATATTTCTATTAACTCTTATCTGGATTGTGACTGCGGTGGGAATTCTGCTCAATGCTTTCATCGTAGCCATGCCCGTCATTTGGTGGGTGAGGTATAACAAAGTAGAAATGATAGAGTTCCTGCTGGCCAGCGTGGGGATGTCCAGAGTGGTCCTACTGATATTATGGGATGTCGTATACCTTTGGTTCCCCAGCAATTCAGTCCTATTTGCAGTGGTTTCCATGTTCCTCAGCTTCTGGAGCCTCTGGGTTGCTACAATCCTGTGCGTCTTCTACAGCGTGAAGATCAGTAGTTGTCACCATCCGTTCTTCATGTTCCTCAAGCTGAACGTCTCCAAGATGCTGCTGGGCTTGTTCTTGGTGTCCCTGGCAAGTTCTCTCCTATTCAGCCTCCCCTTTAAATGGCTGGTGTACAGTACCTCCATCAAGGACAAGGAGGGACCATCCTGAAGGTCAATAATATCAACCAGTTCTTCCTCATCCTGACCGGATCCTCGGTGCCGCTCCTTATCTTCTGTGTGGCAGTTGCTATTCTGATCCGATCCCTGTGGAGCCACACTAGGAACATGGCCGGGGGCAACGTGGATTTTGGGAACCCCCAGATTCAGGCTCATCTGAGTGCAGTTAAAAGCATGGTCTCTTTCCTGATTCTGTTTACCATTTATTTTGCCCTATTTGTTGTATCATGTTTACCCCCATTGTTGGATGATACTGTGTTGCAATTGGTCTTTAACATTATTTCTAATGCCTACCCGCTCCTACACTCTCTCATCTTGGTAATGTACAGCAGGAAGCTCAGAGAGGCTCTCTACTGGTGTCTCCATTGTACGTGTAGAGTGCCTTCCATGGCGAGAGGTTCAG</w:t>
      </w:r>
    </w:p>
    <w:p>
      <w:pPr>
        <w:pStyle w:val="Normal"/>
        <w:spacing w:lineRule="auto" w:line="360"/>
        <w:rPr/>
      </w:pPr>
      <w:r>
        <w:rPr/>
        <w:t>&gt;Frog_T2R63--Pseudo</w:t>
      </w:r>
    </w:p>
    <w:p>
      <w:pPr>
        <w:pStyle w:val="Normal"/>
        <w:spacing w:lineRule="auto" w:line="360"/>
        <w:rPr/>
      </w:pPr>
      <w:r>
        <w:rPr/>
        <w:t>ATGCTGGCAGCGTACACAGTGATTGTCACAGTGATACTGATCGTAACATGGTTGTGTGGGACCATCCTCAACTCATCCATTATAGCTGTCTATCTCAGCGACTGGAAGAAGGGAGTTAAATGTGGGGAGTGCGATCAGATCACCCTCAGCATGGGGTGCAACTACCTACTCATGCAATGCTTCATAATATTTTTTTGGGCATTCAGGTTCTATGGACTGGACCTTCCATTTGCAGAAAAACTCTCTTTTGCTATCAGTACTGTGTTCTGGTTTTCTGTTTTTCTTTCATTTTGGCTCACAGCCAGTCTCTCCATCTGCTACTGTCTCAGACTGGTCAATCTATCGTCCGCAGTTTTTAATCAGATAAAAGGAAGACTCTCTCGCATTTTTATCCCTCTTCTTCTGTGGTCAGTGGCAATTTCATTTATTTTTCCAGTTACCCGGATAGTTGACATAAAAATTGACCAGAACGGGACTTTTATTTATCATGAAAATATCTCTAATGTGGGTATTCTGATCTCTGCTGTTGCATTTAATGTCTGCCTGCCCTTCATTATTACCTCCATTTGTATATTTCTTTCCCTGATATCGCTCCTGAGGCACATCTGGAGGATGAAGCAGAACACTCAGTTTGGGAGTCCTCAGCTGAAGAACCTTATAAAAGCTTGCAGGACAATGTTCCTACTCATGGCTCTGAATTTGCTTTTCTTCCTGATAATTTGCAGTTCTATGCTGATATCAGATAGAATGGGAACTGTATGGGGCAAGGTGGTCTTGTTAGGGAACATGTTGAACCCCTCATGTCAAGCCATTGTTCTGATCTTTGGGAATTCCAAGTTACTCGGTGCCTGGATAAAGACCTTGTTTCCTCAGTGATGGAACAGTGTACCAAAATTATAGTACCATACATTTATTGTGATAAGAAACATTATATAG</w:t>
      </w:r>
    </w:p>
    <w:p>
      <w:pPr>
        <w:pStyle w:val="Normal"/>
        <w:spacing w:lineRule="auto" w:line="360"/>
        <w:rPr/>
      </w:pPr>
      <w:r>
        <w:rPr/>
        <w:t>&gt;Horse_T2R20--Pseudo</w:t>
      </w:r>
    </w:p>
    <w:p>
      <w:pPr>
        <w:pStyle w:val="Normal"/>
        <w:spacing w:lineRule="auto" w:line="360"/>
        <w:rPr/>
      </w:pPr>
      <w:r>
        <w:rPr/>
        <w:t>ATGTTGACTCTGCCTTCCATCATAATTGTGTCCTACAAAGTCAAGAATGCATTTCTATTACTTTCATTCCTGGAGTTTGCTCCGGGAATCCTGGCCAATGCCTTTATTTTCTTGGTGAATTTTTGGTGAGGAAGCAGCCACTAAGCAACTGTGATCTTATCCTGCTATGTCTCAACCTCTCTTGGCTTTTCCTGCATGGGCTCTGTTTCTGGGTGCCATACAGCTTACCCATTTCCAGCAGATGGAAGACCCACTGAGCCTCAGCTACCAAACTATCATCATGCTCTGAATGATCACAAATCAAGCTGGCATCTGGCTTGCCACTTGCCTCAGTCTCCTCTACTGCTCCAAGATTGTCCATTTCTCTCACACCTTCCTGCTCTGCTTGGCAAGCTGCATCTCCAGGGAGATCCCCAAGATGCTCCTGGGTGCTATTCTTTTCTCCTGTGTCTGCACTGTCCTCTGTTTGCGGGACTTTTTCAGTACATCTCACTCCACAGTCTCAACTATGCTATTCATGAATAACAATTCACAACTCAATTTGCAAATTGCAAAACTCAATTTCTTTCATTCCTTCCTCTTCCACAGCCTGGCGTCCATCCCACCTTTCTTATTTTTTTCTGTTTCTTCTGGTATGTTAATTATCTTCCTGGGGAGGCACATGAGGACAATGAGGGCCAAAACTAGAGAGCCTTGCCATCCCAGCCTGGAGGCCCAGATCAAAGCACTCAAATATCTCTCATCTCCTTTCTCTGCCTCTATGTGGTGTCGTTCTGCGCTGTCCTCATCTCAATACCTCTACTGATGCTGTGACATAGCAAGATTGTCGTAATGGTCTCTGCATGGATAATGGCAGTTTGTCCCTCGGGACATGCAGCCATCCTGATCTCAGGCAATGTTAAGCTGAGGGGAGCTGTGGAGACCATTCCACTCTAGGCTCAGAGCAGCCTAAAGGTAAGGGCAGACTACAAGGCAGATCCCAGGACACCA</w:t>
      </w:r>
    </w:p>
    <w:p>
      <w:pPr>
        <w:pStyle w:val="Normal"/>
        <w:spacing w:lineRule="auto" w:line="360"/>
        <w:rPr/>
      </w:pPr>
      <w:r>
        <w:rPr/>
        <w:t>&gt;Horse_T2R21--Pseudo</w:t>
      </w:r>
    </w:p>
    <w:p>
      <w:pPr>
        <w:pStyle w:val="Normal"/>
        <w:spacing w:lineRule="auto" w:line="360"/>
        <w:rPr/>
      </w:pPr>
      <w:r>
        <w:rPr/>
        <w:t>CTGATCATGGTAACAGGAGAACTCATTTCAGGAAAGCTTGGAAATCAGTTCATTGGACTAGTAATCTGCATTGAATGAGTCAAGAATGGGAAGATCTCAACAAGTGATTTCATCCTTACCAGATGATTTCATCCTTACCAGGGTGGCCATGGGCAGAATCATTCAACTGTGGGTAACACTATTTGATTCATTTATAATGTGGCTATCTCCACATCTGTATGCCACCAGTAAACCAGCAAAAGTGGTTACTATTCTTTGGGCACTAATCGATTACTTAACTACCTGGTTTGCCATCTGCCTAAGCGTTTTCTGCTTCCTTGAGATAGCCAATTTCTCCCACTTCTTTTTCATCTGGCTGAAGTGGAGAGTGAACAGAGTGGTTCTTGTGCTTTTCCTGGTGTCTTTGTCTGTTAACCTCTTAATGTAGAATGCTCTTAAACAGTTGCGAATGAATACCTATAGAGTACATGAAAGAAGCATGACTTTGCATTTAGATGTAAATAAAATTTTCTATCTTAAAAGCCGTCTTCTTCTTAGCTTGACCTATGTTATCACCTTTCTTCTGTCCCTGACCTCTTTGCTCCTTTTGTTTCTGTACTTAACGAAACACAGCAAGAATTTGCAGCTCAGCCTGTAGAAAGGAGGGACTCCAGTACAGAGGCCCAGAAAAGACCATGGAAGTGAGGACAACCTTCTTCCTCTTCTTCATCATTTACTTCATTTCCACTCTAATAGCAATTTGGATTTTCCTTAAGGTCCAGAGGTATCAGTTTGTCATCGTGATTTCATTCATCTTTCCCTCAGTCCACTCATTAATTATAATTTTGG</w:t>
      </w:r>
    </w:p>
    <w:p>
      <w:pPr>
        <w:pStyle w:val="Normal"/>
        <w:spacing w:lineRule="auto" w:line="360"/>
        <w:rPr/>
      </w:pPr>
      <w:r>
        <w:rPr/>
        <w:t>&gt;Horse_T2R22--Pseudo</w:t>
      </w:r>
    </w:p>
    <w:p>
      <w:pPr>
        <w:pStyle w:val="Normal"/>
        <w:spacing w:lineRule="auto" w:line="360"/>
        <w:rPr/>
      </w:pPr>
      <w:r>
        <w:rPr/>
        <w:t>ATGTCAGTTGGAATTAAGGTCTCCTTTCTGGTCATGGCAACAGGAGAACTCATCTTACGAATGCTGGGAAATGGGTTCATTGGACTGGTAAACTGCATCGAATGGGTCAAGAATGGGAAAATCTCATCAGCTGATTTCATCCTTACCAGCTTGGTATGGCCAGAATCATTCAACTGTGGATAACACTATTTGGTTCATTTAATGTAGGGCTATTTCCACATCTGAATGCCACTAGTAAATTAGCAAAAGCGATTACTATTCTTTGGGCACTAACTAATCACTTGCTTGCCACCTGCCTAAGCATTTTCTGCTTCCTTAAGATTGCCGGTTTCTCCCACTTCTTGTTCATCTGGCTGAAGTGGAGAGTGAACAGAGTGGGTCTTGTACTTTTCCTGAGGTCTTTCTTCTTATCTCCTGCTAGTCTCTTAATGCAGGATGCTCTTATTGAGTTGTGGATGAATACGTATGGAGTACATGAAAGAAACATGACTTTGCATTTACACGTAAATAAAATGTTCTATCTTAAAAGCCTTCTTCTTAGTTGACCTATGTTATCCCCTTTCTTCTGTCCCTGACCTTTTTGCTCCTTTTATTTCTGTCTTTGGTGATACACACCAGGAATTTGTAGCTCAACCTGAAGGGCATGAGGGACTCCAGCACAAAGGCTCTTAAAGGGTCATGAAGATGGTGACAACCTTCTTCCTCCTCTTCATCATTTACTTTATTTCCACTCTAATA</w:t>
      </w:r>
    </w:p>
    <w:p>
      <w:pPr>
        <w:pStyle w:val="Normal"/>
        <w:spacing w:lineRule="auto" w:line="360"/>
        <w:rPr/>
      </w:pPr>
      <w:r>
        <w:rPr/>
        <w:t>&gt;Horse_T2R23--Pseudo</w:t>
      </w:r>
    </w:p>
    <w:p>
      <w:pPr>
        <w:pStyle w:val="Normal"/>
        <w:spacing w:lineRule="auto" w:line="360"/>
        <w:rPr/>
      </w:pPr>
      <w:r>
        <w:rPr/>
        <w:t>GTAATGAGGGCTTCCTTTCTGCTCATGGCAACAGGAGAACTCATCTTAGGAATGCTGGGAAATGGGTTCATTGGGCTGGTAACCCGCATCAAATGGATCAAGAATGGGAAGAGCTCATCAGCTGATTTCATCCTACCAGCTTGGCTATGGCCAGAGTCATCCAACAGTAGGTAACACTATTTGGTTCATTGAATGTGGAGCTATCTCCACATCTGTATGCCACCAGGAAACTAGCAAAAGCAGTTACTATCCTTTGAGCACTAACTGATCACTTAACTACCTGGTTTACAACCTGCCTAAGCATCTTCTGCTTCCTTAAGATCGCCAATTTCTCCCACTTCTTTTTCATCTGGCTGAAGTGGAGAGAGAATAGAATGGTTCTTGTGCTTTTCCTGGGGT</w:t>
      </w:r>
    </w:p>
    <w:p>
      <w:pPr>
        <w:pStyle w:val="Normal"/>
        <w:spacing w:lineRule="auto" w:line="360"/>
        <w:rPr/>
      </w:pPr>
      <w:r>
        <w:rPr/>
        <w:t>&gt;Horse_T2R24--Pseudo</w:t>
      </w:r>
    </w:p>
    <w:p>
      <w:pPr>
        <w:pStyle w:val="Normal"/>
        <w:spacing w:lineRule="auto" w:line="360"/>
        <w:rPr/>
      </w:pPr>
      <w:r>
        <w:rPr/>
        <w:t>TTCATCTTCATTTTAATAAATATAGAAATAATAACTGGTAGTTTGGCGAATGGATTCATAGCGCTGGTGAGCTGCATTGACTGACTCAAGAAACAAAAGATCTCCTCAGCAGATCGAATCATCACTGGTTTGGCGATCTCCAGAATTTGTCTGATTTTGGTAATAACGGTGACCTGGTTTACAAAGGAGTTTTATCCATCTTCATATACAAATAGAAAGAAAGTTACGCTTATTAGTATTGCTGGGACCATGGGCAATCATTTTAGCTTCTGGCTTGCCACAGGCCTCAGCTTCTTTTGTTTTCTCAAGATAGCCAATTCTTCAAATTCTGTTTTTCTTTACCTAAAGCATAGAGTATATCCTTAAATTTTTTTCTCCTATTAATCTTCTCCCTATGGAAACATGTCAAGAATATGAAGCGCAATACAACAGGATTCATAGATCCCAGCGTCAAGGTCCATATAAGAGCCATGAAAACTGTGATCGTTCCTCTTACTGTATACTATTTACTTCCCGTCGCTTATCATAACAATTTTCCGTTCTGAGGTGATACAGAACAAATCAACCATTGTGCTTGGTCAGGCTCTTGCACATCTTTATCCTTCAGGCCACTCACTTATCCTAATTCTGGGAAATGGTAAACTAAGAAAGGCTTCACTTTCTGTGCTGTGGCAGCTA</w:t>
      </w:r>
    </w:p>
    <w:p>
      <w:pPr>
        <w:pStyle w:val="Normal"/>
        <w:spacing w:lineRule="auto" w:line="360"/>
        <w:rPr/>
      </w:pPr>
      <w:r>
        <w:rPr/>
        <w:t>&gt;Horse_T2R25--Pseudo</w:t>
      </w:r>
    </w:p>
    <w:p>
      <w:pPr>
        <w:pStyle w:val="Normal"/>
        <w:spacing w:lineRule="auto" w:line="360"/>
        <w:rPr/>
      </w:pPr>
      <w:r>
        <w:rPr/>
        <w:t>GGAATGAAGGTCTCCTTTCTTGTCATGGCAACAGGAGAACTCATCTTAGGAATACTGGGAAATGGGTTCATTGGACTGGTAAACTGCATCGAATGGGTCAAGAATGGGAAGGTCTCATCAGCTGATTTCATCCTTACCAGCTTGGTATGGCCAGAATCACTCAACCGTGGGTGACACTATCTGATTCATTTATAATGGCACTGTCTTCACATCTGTATGCCACCAGGAAACCAATAAAAGTGGTTACTATTCTTTGGGCACTAACTGATCACTGAACTACCTGGTTTGCCACCTGCCTAAGCATCTTCTGCTTCCTTAAGATGGCCAGTTTCGCCCACTTGTTTTTCATCTAGCTGTAGTGGAGAGTGAACAAAGTGGTTCTTATGCTTTTCCTGGGAACTTTCTTCTTGTTGTCTGTTAACCTCTTAATGCAGGATGCTCTTAGGAGTTGTGGATGAATATCTGTAGAGTACACGAAAGAAACATGACTTTGCATTTAGATGTAAATAAAATGCTCTATCTTAAAAGCTTTCTTCTTAGTTTGACCTATGTTATCCCCTTTCTTCTGTCCCTGACTTCTTTGCTCCTTTTGCTCCTGTCCTTGATGAGACACACCAAGAATTTGCAGGTCAACTTGATGGGCATGAGGGACTCCAGCACAGAGGCCATAAAAGGGCCATAAAAATGGTGAAAACCTTATTCCCCCTCTTGATAATTTGCTTTATTTCCACTCTAATAGCAAGTTGGATCTTCCTTAAGGTACAGAGGTATCATGTTATGATGTTTGTCATGGTGATTTCAACCATCTTTCCCTCAGGCCACTCATTAATTATAATTTTGGGAAACAGT</w:t>
      </w:r>
    </w:p>
    <w:p>
      <w:pPr>
        <w:pStyle w:val="Normal"/>
        <w:spacing w:lineRule="auto" w:line="360"/>
        <w:rPr/>
      </w:pPr>
      <w:r>
        <w:rPr/>
        <w:t>&gt;Horse_T2R26--Pseudo</w:t>
      </w:r>
    </w:p>
    <w:p>
      <w:pPr>
        <w:pStyle w:val="Normal"/>
        <w:spacing w:lineRule="auto" w:line="360"/>
        <w:rPr/>
      </w:pPr>
      <w:r>
        <w:rPr/>
        <w:t>GGACAACATGTTTTTGGTTTCTTAATTATGGAATTCATACTTGGTACTTGGGGAAATGGATCTATTGGAATAATGAGCTATATTGTCTGGGTAAGACACAGGAAAAACAGCTTCGTTAGCTTCATCCTACTGAGCTTATCCATAAGCAGAATGTACTGGATCATCATACTGATTGATTCACTTCTGATGGTGCTGTCTGCAGATATACATAGCCTGGCCAATTGGAAAAATTAATATTCTCTTTTATGTAATGATCAACTACTTAAATGTCCGGTTTGAAACCTGCTTCAGCATCTTCTTTTCCCTGAAGATCGTTACTTTTTTTTCCCCATCCTCTTTTTCTTTGATTAAAGTGGAGAACTAACAGATAGTTATTATTATTTTCCTGAGGTCCCTGCTCATTTTTCTTTTCAGCATCATGGTGGTAGTCCACATAATTCCTGATATTCTAGATCTAGAAACAAACAAGACTTGGAAGATTAATACATATCAAACAAAACCCACCATGTTCTCAGTGCTCATCAGTGTTGAGATCACCCTGCCCATAACTCTTCCCACAGCATTGGTTCTTCCATTATTTCTTTCTCTTTGGAGGCATAGCTAGAGGATGGAGTTCAGTATCACAGGGTCCCAAGATCCCAGAAGTGAAGCTCATGGAAAAGCCATGAGAACGGTGAATTCTTTCTTCTTTCTCTTTCTGCTTTATATTGTGTTGATTCTGATAACAGTTACATCCATTATTGTCTCCTAACAAGCTGATATTGACGTTTGGTAAATTAATAGCATCTGCCCATCCTTTAGGCCATTCATTTATCCTAATTTTGAGAAACAGCAAGCTGAAGCAAGCTGCTGTTAGGATTTGGGGGCAGCTGAAGTGCTTTC</w:t>
      </w:r>
    </w:p>
    <w:p>
      <w:pPr>
        <w:pStyle w:val="Normal"/>
        <w:spacing w:lineRule="auto" w:line="360"/>
        <w:rPr/>
      </w:pPr>
      <w:r>
        <w:rPr/>
        <w:t>&gt;Horse_T2R27--Pseudo</w:t>
      </w:r>
    </w:p>
    <w:p>
      <w:pPr>
        <w:pStyle w:val="Normal"/>
        <w:spacing w:lineRule="auto" w:line="360"/>
        <w:rPr/>
      </w:pPr>
      <w:r>
        <w:rPr/>
        <w:t>ATTGAAAGCACTTTTCTGATAGTGGCAATAGGAGAATTCATAACTGGAATGTTGGGGAATGCGTGCATTGTACTGGTTAACTGCATTGACTAGGTGAAGAGTCAGCAGCTCTCATTAGCGGACTGCATCCTCACCAGCCTGGCTATCTCCAGAACCAGTCATCTTTGGGTAATACTACTTGGTTAATTTGTCATATTGCCACATCTATATGCCAATGATAACTAGCAAACTTGGTTGGTATATTTTGGACACTGACCAATCACCTAGCTACCTGGTTTGCCGTCTATCTAAGCTTTTTCTACTTCTTTAAAATAGCCAGTTTCTCTCACCCCTGCTTCGCCTGGCTGAGGTGGAGAATTAGCATAGTGTTACTTGTGCTTCCACTGGAGTCTTTGTTCTGTTTTTCAACCTTGAACTGAAAGGTACAATTAATGGTTTCTCAATTTAGTCCTCAGATGTAAGTGAACTTCTGTATCTTAACAGCTCGTTTGTTGTCAGTTTGATCTACTTAATCCCCCTTCTTCTGTCCCTGAACTCACTGCTCCTTTTATTTCTCTCCTTGATGAGACATACCAGGAATTTGCCGCTGGACTCTAGCTCTTAGGGACCTCAGCTCAGAGACCCATAAAAGGGCCACGAAAATGGTGATGTCTTTCCTCCTCCTCCTCATGGTTCACTTTTCTTCCACTCTATTAACAGGGTGGGTTTTCCTTATACTGAAGAAACATTGGGCCAATTTGGTTAATGTCAACTCTTTTTCCTTCAGGCCACACATTTATCCTAATTTTAGGAAACAGCAAGCTGAGGCAAAATGCCTTAGGACTATTGTGGCATCTTAATTGTCACTGG</w:t>
      </w:r>
    </w:p>
    <w:p>
      <w:pPr>
        <w:pStyle w:val="Normal"/>
        <w:spacing w:lineRule="auto" w:line="360"/>
        <w:rPr/>
      </w:pPr>
      <w:r>
        <w:rPr/>
        <w:t>&gt;Horse_T2R28--Pseudo</w:t>
      </w:r>
    </w:p>
    <w:p>
      <w:pPr>
        <w:pStyle w:val="Normal"/>
        <w:spacing w:lineRule="auto" w:line="360"/>
        <w:rPr/>
      </w:pPr>
      <w:r>
        <w:rPr/>
        <w:t>ATGCTGAGATCAGTGGAGAGTATCTTCATGACTGTGGCAGTGTTGGAAATTATAATGGGAATTTTAAGAAATGGATTGTTTAGACTGGCAAATTTAATTGATTGGGTTAAGAACCAGAAGATCTATTTGACTGATTTCATCCCTTCAAACTTAGCCATATCTAGAACATTTTTGTTATGGGTGTTCCTATTAGACGTATTTATAATGCTTATCTATCCAGATATAGATGACATTAGGAACCTAATTAAAATTATTGACATCCTCATTAGTTTCAAAATATTCGAGTATCTTGTTTGCCTCGTGTTTCAGTATTTTTTATTTGCTTAAAGTAGTATTTTTCTACCATGCCATTTCGTT</w:t>
      </w:r>
    </w:p>
    <w:p>
      <w:pPr>
        <w:pStyle w:val="Normal"/>
        <w:spacing w:lineRule="auto" w:line="360"/>
        <w:rPr/>
      </w:pPr>
      <w:r>
        <w:rPr/>
        <w:t>&gt;Horse_T2R29--Pseudo</w:t>
      </w:r>
    </w:p>
    <w:p>
      <w:pPr>
        <w:pStyle w:val="Normal"/>
        <w:spacing w:lineRule="auto" w:line="360"/>
        <w:rPr/>
      </w:pPr>
      <w:r>
        <w:rPr/>
        <w:t>ATGATAACTTTACTACCAAGCATTTTTTCTGTCCTAATAACGACAGAATTTGTTCTGGGAAATTTCGCCAATGGCTTCATAGCACTGGTGAACTGCATTGACTGGGTCAAGAGACAAAAGATGTCCTCAGCTGATCAAATTCTCACAGCTCTGGCGGTCTCCAGAATTGGTTTGCTCTGGGTAATCTTTTTTGCTCTGGGTAATCTTAATAAATTGGTATATGACTGTGCTTCCTTCAGTTTTTCATAGTTTAGAAGTAAGAATTATTGTTTTTATTGCCTGGACAGTAAGCAACCATCTTAACATCTGGCTTGCTACTAGCCTCAGCATATTTTTTTACTTGCTAAAGATAGCTAATTTCTCTAGCCTTATATTTCTTTACCTAAAGTGGAGAGTTAAAAGTGTACTTCTCGTAATACTGTTGGGCGCTTCGGTCTTTTGGGTTTCTCATCTTGCAGTGCTATGGGTAAATAATAATGTGCAGACTAATGAATTTGAAGGAAACATCACTCAGAAGACCAAATTGAGGGATATTGTAGCTCTTTCGAATTTGACTCTATTCACGCTAGTAAACTTCATACACTTTTCTATGTCTCTGACATGTTTTCTGCTGTTAATCATTTCCCTGTGGAAACATCTCAAGAAGATTCAGCTTAATGGCAAAGGATCCCATGATCCCAGCACCAAGGTCCACATAAGAGCCATGCAAACTGTGGTCTCCTTTCTCTTGCTATATGCTGTTTACTTCTTGGCTCTAGTTATCTTAGTTTGGAGTTCTAATAGGCTGGAGAGTCAACTGCTTGTCATGCTTTGCCGGGCTTTTGAAATACTCTATCCTTCAAGCCATTCATTTATTCTGATTTGGGGAAACAAGAAGCTAAGACAGGCCTTGCAAAATATACGAAATATTATAAG</w:t>
      </w:r>
    </w:p>
    <w:p>
      <w:pPr>
        <w:pStyle w:val="Normal"/>
        <w:spacing w:lineRule="auto" w:line="360"/>
        <w:rPr/>
      </w:pPr>
      <w:r>
        <w:rPr/>
        <w:t>&gt;Horse_T2R30--Pseudo</w:t>
      </w:r>
    </w:p>
    <w:p>
      <w:pPr>
        <w:pStyle w:val="Normal"/>
        <w:spacing w:lineRule="auto" w:line="360"/>
        <w:rPr/>
      </w:pPr>
      <w:r>
        <w:rPr/>
        <w:t>CTTTTTGTTGTAGCAACAGGAGAACTCATTTTAGAAATGCAGGGAAATGGGTTCATTGGACTGGTGAACTCATCAAATGCATCAACAATGGGAAGATCCTATCAGCTGATTTCAACCTTACCAGCATGCTATGACCAGAATCATTCAACTGTGGGTAACAGCATTTGGTTTATTTAATGTGAGGGCTCTTTCCACATCTGTAAGCCACCAGTAAATCAGCAAAAGCAGTTACTATCCTTTGGGCACTAACCAATCACTTAACTACCTGGTTTGCCACCTGCCTAAGCATTTTCTGCTTCCTTAAGATAACCAGTTTCTCCCACTTGTTCATCTGGCTGAAGTGGAGAGTGAACAGAATGTTTCTTCTGCTTTTTCTGGGGTCTTCCTTCTTGATGTCTGTTAACCTCTTAATGGAAGATGCTCTTAATGAGTTGTTGATTAGTACCTATTGCATATATGAAAGGAACATGATTTCACTTTTATTTAGATGTAAATAAATTTTCTATATCAAAAGACTTCTTCTTCTTAGCTTGACCTATGTCCTTTCTTCTGTCACTGACCTCTTTGCTGCTTTGCTGGTGAGACACACCAAGAATTTTCAGCTCAATCAGATGGGCCGGAGGGACTCCAGCACAGCAACCCATAAAAGGGCCATGAAAATGTTGACAACCTTCTTTCTCCTCTTCAGCATTTGCTTTATTTTCACTCTAATAACAAGTAGGATCTTCCTTAAGGTACAGAGGTATCAGGTTATGGTGTTTATCATGGTGATTTCACCCTTCTTTCCCTCAGGCCACTCATTCATTATAATTTTTGGAAACAGTGAGC</w:t>
      </w:r>
    </w:p>
    <w:p>
      <w:pPr>
        <w:pStyle w:val="Normal"/>
        <w:spacing w:lineRule="auto" w:line="360"/>
        <w:rPr/>
      </w:pPr>
      <w:r>
        <w:rPr/>
        <w:t>&gt;Horse_T2R31--Pseudo</w:t>
      </w:r>
    </w:p>
    <w:p>
      <w:pPr>
        <w:pStyle w:val="Normal"/>
        <w:spacing w:lineRule="auto" w:line="360"/>
        <w:rPr/>
      </w:pPr>
      <w:r>
        <w:rPr/>
        <w:t>GTGATTGATAGGAGAGCCATCACCTTGGCTATCATTTTATTCCTTTTGTGCCTGGTGGCAGAGATGGGCAATGGCTTCATCACTGTGGCACTGGGCATGGAGTGGTTACTATGGAGAACATTGTCACCTTGTGATGTTATTGGTCAGCCTGGGAGTCTCTTGCTTCTATGTGCAGTGGGTGGTGATGAGTAAGAACATTTACGCTAGAATTGTGTGTCCACTGGTCCTTCCATACAACCCTGTACTATAGTTTCTAGCCTTATAGTGGGACTTCTTGAACACTACCACCTTTTGGTTCTCTACCTGGCTCAGTGTCCTCTATTGCAGGAAAATTTCAACCTTCACTCACCCTGTCTTCCTCTGGCTAAAACAGAAGGTGTCTGGGTTGGTTCCCTTGATGCTGCTCAGCTCCATGGGGTTCTCTAGCTTGAGCACCATCCTATTTTTCACAGGCAACCAGAGCCAATATCAGAACTTTTTAAGGAGAGGTCTGCAATATTGGAATATCATCAGGAATCCTATAAGGAGATCACATGAGAAATTCTACTTCTTTTGTTTAAAATTCGTTACTTAGGCAGTTCCTGCTGTTGTCTCCCTCACTGGTAGGATTTTAGCTCATCATGTCTCTCGGAAGACACACCAATAAGCCCTTTCTGTCTGTCTCGGGCTTTTGCCATCCTAGTGCCCAGGCACACATCAGGACTTTCCTGGCTCTCATCTCCTTTGCTATCTTCTTCAATTCCTATTTTCTGTCACTGGTGCTCAGTGCTGCAGTTATTTTTCCATCTTAGGAATTTAGGTACTGGGTGTGGCAGACAGTGATTTATCGGTGCACAGTAGTCCACCCCATCAGTCTACTCTTGAGCAACACCAGGCTGAGAGTGGTGCCGGAGAGGAGCTGCTCCTCAAGGC</w:t>
      </w:r>
    </w:p>
    <w:p>
      <w:pPr>
        <w:pStyle w:val="Normal"/>
        <w:spacing w:lineRule="auto" w:line="360"/>
        <w:rPr/>
      </w:pPr>
      <w:r>
        <w:rPr/>
        <w:t>&gt;Horse_T2R32--Pseudo</w:t>
      </w:r>
    </w:p>
    <w:p>
      <w:pPr>
        <w:pStyle w:val="Normal"/>
        <w:spacing w:lineRule="auto" w:line="360"/>
        <w:rPr/>
      </w:pPr>
      <w:r>
        <w:rPr/>
        <w:t>ATGGCAAGCACACTGAAGAATATATTTATGATAATTTCTGTTGGAGCATTCACAATGGGGATTTTGGGAAACGGATTCATTGTACTGATTAACTGTATTGACTGGATCAGGAGCTGGAAGTTCTCCCTGATTGACTTTATTCTCACCTGCTTGGCTATTTCCAGAATATTTCTGCTGTGCATAATAATTTTAGGTATAGGCTTACATTTCATCAATGAGGAAATATGGTACAATGATAATAATCTACTGAGAAGTTTGAGAATTCTCTGGACAGGATCCGATTATTTCTGCATGACCTGTACCACCTGCCTCTGTGTCTTTTATTTCCTCAAGATAGCCAACTTTTCTAATCCCATTTTCCTCTGGATGAAGTGGAGAATTCACAAGGTGCTTCTCATTATTGTGCTCGGGGCATCCGTCTCTTTCTGCTTGTGTATTTTTTTAAGGATACAGAAACTAGGAGCCTGATCAAAAACCAGGTAAACACGGAACAAAATTTGACATGGAATATTGCAGTGAGAAAATATAATTTATCAACTTCTCATATGCTTATTAACATAATGTTCATCATCCCCTTTTTAGTGTCACTGGCCTCCTTACTCCTTTTAATTCTCTCTTTATGGAGCCACACCAGGCAGATGAAGGGCACAGGTTCTAGGGATCCTAGCACAGAGGCCCACGTGAGGGCCACGAAGTCTATGATTTCATTCCTACTCTTCTTCTTCTTGTACTATTTGAGTAATATTATGCTAAAGTCAATCTATGCCAATCTAGACAGTTTTACAGTAAAGATTTTTGCTAATGTGCTAGTGTTTTTCTTTCTATCTGGCCATCCATTTCTTCTGATTTTGTGGAATAGCAAATTGAAAAAGGCTTCTCTCAGTGTCCTGAGGAAGCTGAAGTGTTGCATGAATCTAAGGAAAC</w:t>
      </w:r>
    </w:p>
    <w:p>
      <w:pPr>
        <w:pStyle w:val="Normal"/>
        <w:spacing w:lineRule="auto" w:line="360"/>
        <w:rPr/>
      </w:pPr>
      <w:r>
        <w:rPr/>
        <w:t>&gt;Horse_T2R33--Pseudo</w:t>
      </w:r>
    </w:p>
    <w:p>
      <w:pPr>
        <w:pStyle w:val="Normal"/>
        <w:spacing w:lineRule="auto" w:line="360"/>
        <w:rPr/>
      </w:pPr>
      <w:r>
        <w:rPr/>
        <w:t>ATGGCAAGCACATTGAAGAATATATTTAAGATCCTTTATGCTGCAGCATTCACAATGGGGTTTTGGGAAACGGATTCATTGTACTGATTAACTGTATTGACTGGATCAGGAGCTGGAAGTTCTCCCTGATTGACTTTATTCTCACCTGCTTGGCTATTTCCAGAATATTTCTGCTGTGCATAACAATTTTAGGTATCGGCTTAGATGTAAACTCTGAGAAAATATTGTACACTAATAATAATTGACTGATAAGTTTGGAAACCCTCCGGGTAGGATCCAATTATTTCTGCATGACCTGTACCACCTGCCTCAGTTTCTTCTGTTTCCTCAAGATAGCCAACTTTTCTAATCCCATTTTCCTCTGGATGACATGGAGAATTCATAAGGTGATTCTCAGTGCTGTGCTGGGGGAAGCCCACTCTTTCTGCTTGTGCCTTTTTTTAAGGATACAGTACTTAAGAGCCTGATCATAAACCAGGTAAATACTGAAAGAAATTTGATATGGAACTTCACAGTGAGAAAATATTCATTAACTTCTCAAATGCACTTTGACATAACGTTCATCACCCCCTTTGTAGTGTCACTGGCCTCCTTACTTCCTTTAATCCTCTCCTTATGGAGCCATACTAAGCGGATGAAGAGTACAGGTTCTAGGGATCCCAGGACAGAGGCCCATGTGAGGGCCATGAAGTGTATGATTTCATTCCTACTCTTCTTCTTGTACTATTTGAACCATCTGATAATAAATCCAGCCTGTGCCCTTCTAGACACTTTTGTGGCAAAGACTTATGCTAATGTGCTAGTATTTTTTGATCCATCTGGCCATCCATTTCTTCTGATTTTGTGGAACAGCAAGTTGAAACAGGCTTCTCTCAGTGTCCTGGAGAAACTAAAGTGTTGCATGAATCTAAGGAAACCTACATT</w:t>
      </w:r>
    </w:p>
    <w:p>
      <w:pPr>
        <w:pStyle w:val="Normal"/>
        <w:spacing w:lineRule="auto" w:line="360"/>
        <w:rPr/>
      </w:pPr>
      <w:r>
        <w:rPr/>
        <w:t>&gt;Horse_T2R34--Pseudo</w:t>
      </w:r>
    </w:p>
    <w:p>
      <w:pPr>
        <w:pStyle w:val="Normal"/>
        <w:spacing w:lineRule="auto" w:line="360"/>
        <w:rPr/>
      </w:pPr>
      <w:r>
        <w:rPr/>
        <w:t>ATAACTTTACTACCAATCATTTTTTCCGTCCTGAAAATGACAGAATTTATTCTAGGAAATTTTGCCAATGGCTTCATAGCACTGGTGAACTGCATTTACGGGGTCAAGAGATGAAAGATGTCCTCAGCTGATCAAATTCTCATGGCTCTTTCCATCTCCAGAACTGGTTTGCTGTGGCTCATGTTAATAAATTGGCATGCAACTGTACTTACTCCAGTTTTATATAGTTTAGAAGTAAGAATGATTGTTCGTATTGCCTGGGCAGTGAGCAACCATTTTAGCATGTGGCTTGCTACTAGCCTCAGCATATTTTATTTGCTAAAGATAGCTAATTTCTCAAGCTGTATATTTCTTTACTTAAAGTGGAGAGTTAAAAGTGTACTTCTCGGAATACTGTTGGGGACATCGGTCTTTTTGGTTTCTTATCTTCCAGTGCTATGCATAGATGAGAATATACAGACTAATGAGTATGAAGGAAAGATCACTTGGAAGACCAAATTGAGGCACACGGTATACCTTTCAAATATGACTCTATTCATGCTAATAAACTTTGTACCCTTTGTTATGTCCTTGACATGTTTTCTGCTGTTAATTATTTCCCTATGGAAACATCTCAGGAAGATGCAGCTCAATGACAAAGGATCCCAAGATCCCAGCACCAAGGTCCATCTAAGAGCCATGCAAACTGTGGTCTCCTTTCTCTTCCTATTGTCCTGTTACTTCCTGACTCTAGTTATCTCAGTTTGGAATTCTAATAGGCTCCAGAATGAATGGCTTCTCATGCTTTGCCAGGCTCTTGGAATGTTGCATCCTTCAAGCCATTCGTTTATCCTGATTTGGGGAAACAAGAAGCTAAGACAGGCCTTGAAAAATATA</w:t>
      </w:r>
    </w:p>
    <w:p>
      <w:pPr>
        <w:pStyle w:val="Normal"/>
        <w:spacing w:lineRule="auto" w:line="360"/>
        <w:rPr/>
      </w:pPr>
      <w:r>
        <w:rPr/>
        <w:t>&gt;Horse_T2R35--Pseudo</w:t>
      </w:r>
    </w:p>
    <w:p>
      <w:pPr>
        <w:pStyle w:val="Normal"/>
        <w:spacing w:lineRule="auto" w:line="360"/>
        <w:rPr/>
      </w:pPr>
      <w:r>
        <w:rPr/>
        <w:t>TCTGTCCTAATAACGACAGAATTTATTCTGGGAAATTTTGTCAAGGCTTCATAGCACTGGTGAACTGCATTGACTGGGTCAAGAGACAAAAGATGTCCTCAGCTGATCAAATATTCACACTCTGGTGGTCTCCAGAATTGGTTTGCTCTGGGTACTATCAATCACTTGGTATACAACTGTGCTCCTTCAAGTTTTATATAGTTTAGAAGTAAAAATTATTGCTTGTATTGACTGGACAGTGAGCAACCATTTTGATGTCTGGCTTGCTACTAGTCCCAGCATACATTAGTCCCAGCATACATTTTTGTTCAAGATAGATAATTTCTCTAGCTTTGTATTTCTTTACCTAAAGTAGAGAGTTAAAAGTGTACTTCTCGTTATGTTGTTAGGGACTTTGGTCTTTTTGGTTCCTCATCTTGCAGTGCTATGCATGGATAATAATATGCAGACTAATGAGTATGAAGGAAACATCACTCAGAAGGCCAAATTGAGGGACATTTTATACCTTCCAAATGTCACTCTATTCACACTAATACACTTCATACCCTTTACTATGTCCCTGACATCTTTTCTGCTGTTAATCATTTCCCTGTGGAAACATCTCAAGAACATGCAGCTCAATGGCAAAAGATTCCAAGATCCCAGCACCAAGGTCCACATAAGAGCCATGTAAACTGTGCTCTCCTTTCTCTTTCTATATGCTGGTTACTTCCTGATTCTAGTTATCTCTCAGTTTGGAATTTTCATAGTCTGCAGAACAAACTGGTTTTCATGCTTTGCCAGGCCCTTGGAATGTTGTATCATTTAAGCCAGTCATTTATCCTGATTTGGGGAAACAAGAAGCTAAGAGAGGCCTTGAAAATTATAAGAAAGATG</w:t>
      </w:r>
    </w:p>
    <w:p>
      <w:pPr>
        <w:pStyle w:val="Normal"/>
        <w:spacing w:lineRule="auto" w:line="360"/>
        <w:rPr/>
      </w:pPr>
      <w:r>
        <w:rPr/>
        <w:t>&gt;Horse_T2R36--Pseudo</w:t>
      </w:r>
    </w:p>
    <w:p>
      <w:pPr>
        <w:pStyle w:val="Normal"/>
        <w:spacing w:lineRule="auto" w:line="360"/>
        <w:rPr/>
      </w:pPr>
      <w:r>
        <w:rPr/>
        <w:t>GGAAATGGATTGATTGGAATAACGAACTATATACTCTGGGTAAGACACAGGAAAATCAGCTTCATTAACCTCATCCTCATGAGCTTATCCGTAAGCAGAATGTGCTTCTTGATTATGATATTGTTTGATTCGTTTCTGCTGCTGCTGTCTTCAAATCCACATAGCATTAATCAAATTGGAAAACCTAATATTCTGTCATGCATAATGATCAAGCTCTTAAACGTCTGGTTTGATACCTGCCTCAGCATCTTCTGTTTCCTGAAGATAGCTACCTTTTTTCTGTCTTTTTCTTTGATTAAAGTGGAGAATTAACAGAGTCGTTATTATTATTTCTCTGAGACCCTTGCTATTTTTTCTTTTTAGCATCCTACTGATAGTTCATCTAATTCCTGATATTTTACATCTCGCAACAAACAAGACTTGGAGGATTAATATACATGAAACACAATCCATTATTTTCTTCGTGCTCATCAGTGTTGAGATCACCATGCCCATAACTATTTCCGTAGCATCAGTTCTTCTGTTACTTCTCTTTTT</w:t>
      </w:r>
    </w:p>
    <w:p>
      <w:pPr>
        <w:pStyle w:val="Normal"/>
        <w:spacing w:lineRule="auto" w:line="360"/>
        <w:rPr/>
      </w:pPr>
      <w:r>
        <w:rPr/>
        <w:t>&gt;Horse_T2R37--Pseudo</w:t>
      </w:r>
    </w:p>
    <w:p>
      <w:pPr>
        <w:pStyle w:val="Normal"/>
        <w:spacing w:lineRule="auto" w:line="360"/>
        <w:rPr/>
      </w:pPr>
      <w:r>
        <w:rPr/>
        <w:t>TTTTTTTCCATCCTAGTAATAGTAGAATTTCTTCTAGGAAATTTTGCCAATGGCTTCATAGCACTAGTAAACTGCATTAACTAGGTCAAGAGACAAAAGATCTCCTCAACTGATCAAATTCTCCTGGCTCTGGAAGTCTCTAGAATTGGTTCACTCTAGGTAATATCAATAAATTGGTATACAGCTGTGTTTAATCCAGCTTTATATAGTTTAGAAGTAAGAACTGATGTTTACATTGCCTGGATAATAGTCAATCATTTTAGCATT</w:t>
      </w:r>
    </w:p>
    <w:p>
      <w:pPr>
        <w:pStyle w:val="Normal"/>
        <w:spacing w:lineRule="auto" w:line="360"/>
        <w:rPr/>
      </w:pPr>
      <w:r>
        <w:rPr/>
        <w:t>&gt;Horse_T2R38--Pseudo</w:t>
      </w:r>
    </w:p>
    <w:p>
      <w:pPr>
        <w:pStyle w:val="Normal"/>
        <w:spacing w:lineRule="auto" w:line="360"/>
        <w:rPr/>
      </w:pPr>
      <w:r>
        <w:rPr/>
        <w:t>AAAATTTTCATGATTGTAACAGGTGGAGAATTTATAATAGGAATTTTAGGGAATGGATTTATTGGACTCACAAATTGCATTGCCTGGATTAGAAATCGGAAGTTATGCTTGGTTGACTTCATTCTTACCAGTTTGGCCTTCGCCAGAATCAGTAAATTATGGCTAACAATTGTCAATTTGGTTTTAGTGCTGGTCTATCAGGAAATCCCTGAAACTATGAAAACAAACAACATCCTTACCAGCATCTGGATACTGGTCAACCACTTGACCACTTTGTTGGCTGCTTGTCTCGCTGTCTTTTATTTCCTGAAGATCTCCAGTTTCTCCCATCCTCTTTTCCTTTGGCTGAAACGGAGAATTAACAAGGTAATTTACATGGTTCTGCTGTCATCTTTGCCCTTCCTGTTGATCAACTTTCCTTTGCCAGTTAATATTGATGTCGTCTGGTATCATGTCCAAAAGAAATATGAAAGAAATATGACTGGGTTAGTCAATGTGAGTAAAAGCAAACATTTAAGAGTCATGGTAGTCTTCATTATTGGGTGTGGAGACACACGAAACACAATTTGCTCAACTTCAAGGATTCCAGAGACCCCAGTATGGAGGCCCATGTCAGAGCCATGAAAACTGTATTTCTCTTTCTTGTCCTCTTTGCTGTGTACCAGTTATCTATTTTCATGACATTTTGGGGGTATTTTTCACTACAGAACAAGCTGGTTGTGATGTTTGCTTATATGATAGAAATTCTCTATCCTTCTGGTCACTCATATGTTGTGATTTTTGGAAATAGTCAAATGAGGAAAGCCTTCTTGGGGTTTCTTTGTCACTTGAAGTGTGACTTGAAAG</w:t>
      </w:r>
    </w:p>
    <w:p>
      <w:pPr>
        <w:pStyle w:val="Normal"/>
        <w:spacing w:lineRule="auto" w:line="360"/>
        <w:rPr/>
      </w:pPr>
      <w:r>
        <w:rPr/>
        <w:t>&gt;Horse_T2R39--Pseudo</w:t>
      </w:r>
    </w:p>
    <w:p>
      <w:pPr>
        <w:pStyle w:val="Normal"/>
        <w:spacing w:lineRule="auto" w:line="360"/>
        <w:rPr/>
      </w:pPr>
      <w:r>
        <w:rPr/>
        <w:t>ATCCTAATAATGACAGAATTTATTCTGGGAAATTTTGCCAGTGGCTTCATAGCACTGGTGAACTGCACTGGCTGAGTCAAGAGATGAAAGATGTCCTCAGCTGATCAAATTCTCACTGCTCTTGTGGTCTTGAGAATTGGTTTGCTCTGGGTAATATCAATAAATTGGTATACAACTGTACTTACTCCAGTTTTATATTTTAGAAGTAAGAATTATTGTTTATGTTGCCTTCACAGTAAGCAGCCATTTTAGCATGTGGCTTGCTACTAGGCTCAGCATATTTTATTTGCTCAAGATAGCTAATTTCTCTAGCTTGAGAGTTAAAATTTTATTTCTCAGAATACTGCTGGGGAGTTTGGTCTTTTTCTTATCTTGCAGTGCTATTCATAGATGAGAATACACAGACTAATGCACATGAAGGAAACATCACTGGGAAGACCAAATAGAGGGATTTTGTAGGCCTTTCAAATATGACTCTACTCACGCTAGTAAACTTGATACCCTTTACCATGTCCCTGACATCTTTTCTGCTGTTAATCATTTCCCTCAATGGCAAAGGATCCCAAGATGCCAGGACCAAGGTCCACATAAGAGCCATGCAAACTGTGGTCTCCTTTCTCTTGCCATATGCCAGTTACTTCCTGGCTCTAGTTATTTCAGTTTGGAACCTAACAGGTGGCAGAATGAACCAGTTTTTATGCTTTGCCAAGCTCTTAG</w:t>
      </w:r>
    </w:p>
    <w:p>
      <w:pPr>
        <w:pStyle w:val="Normal"/>
        <w:spacing w:lineRule="auto" w:line="360"/>
        <w:rPr/>
      </w:pPr>
      <w:r>
        <w:rPr/>
        <w:t>&gt;Horse_T2R40--Pseudo</w:t>
      </w:r>
    </w:p>
    <w:p>
      <w:pPr>
        <w:pStyle w:val="Normal"/>
        <w:spacing w:lineRule="auto" w:line="360"/>
        <w:rPr/>
      </w:pPr>
      <w:r>
        <w:rPr/>
        <w:t>GTGGCAGCAGGAGAACTCATTTTAGGAATGCTGGGAAATGGGTTCATTGGAGTGATAAACACTATCAGATGAGTCAAGAATGGGAAAGTCTCATCAGCTGACTTCAACCTTACTAGCTTGGCTCTGCCTAGAATCATTCAACTGTGGTTAACACTATTTGATTCAGTTATAATGGGGCTCTCTCCACATCTGTATGCCACCAATAAACTAGCAAAAGTGGTTAGTATTCTTTAGGCACTAACTCATCACTTAACTACCTGGTTTACCACCTGCCTAAGCATTTTCTGCTTCCTTAAGATAACCAGTTTCTCCCACTTCTTTTTCATCCTGCTGAAGTGCAGAGTGAACTGAGTGGTTTTTGTGCTTTTCCTGGGATCTTTCTTCTTGTTGTCTGTTACCTCTTAATGCAGGATCAGGAAGCTCTTAATGAGTGGTGGATGAACACCTCTAGAGTATATGAAAGAAACATGACTTTGTATTTAGATGTAAATAAAATTTTCTATCTTACAAACCTTCTTCTTCTTAATTTGACCTATGTTATCACCTTTCTTCTGTCCCTGACCTCTTTGTTGGTTTTATTTCTGTCCTTGGTGAGGCCCACCAAGAATTTATAGCTCAGCCTGATGGGCATGAGGGACTCCAGCACAGAGGCCCATAAAAGACCATGAAAATGGTGACAACCTTCTTCCTCCTGTTCATCATTTACTTTATTTCCACTCTAATAGCAAGCTGGATCTTCCTTAAGGGACATAAGTATTAGGTTATGATGTTTGTCATGGTGATTTCAACCATCTTTCTCTCGGGCCACTCATTTATTGTAATTTTGGGAAATAGCAAGGT</w:t>
      </w:r>
    </w:p>
    <w:p>
      <w:pPr>
        <w:pStyle w:val="Normal"/>
        <w:spacing w:lineRule="auto" w:line="360"/>
        <w:rPr/>
      </w:pPr>
      <w:r>
        <w:rPr/>
        <w:t>&gt;Horse_T2R41--Pseudo</w:t>
      </w:r>
    </w:p>
    <w:p>
      <w:pPr>
        <w:pStyle w:val="Normal"/>
        <w:spacing w:lineRule="auto" w:line="360"/>
        <w:rPr/>
      </w:pPr>
      <w:r>
        <w:rPr/>
        <w:t>ATGGCAAGCACATTGAAGAATATATTTGTGATCCTTTACACTGGAGCATTCACAATGGGGATTTTGGGAAATGGATTCATTGTACTGATTAACTGTATTGACTGGATCAGGAGCTGGAAGTTCTCCCTGATTGACTTTATTCTCACCTGCTTGGCTATTTCCAGAATATTTCTGCTGTGCATAATAATTTTAGGTATAGGCTTACATTTCATCAATGAGGAAATATGGTACAATGATAATAATCTACTGAGAAGTTTGAGAATGCTCTGGATAGGATCCAATTATTTCTGCATGACCTGTACCACCTGCCTCAGTGTCTTCTATTTTCTCAAGATAGCCAACTTTTCTAATTCCATTTTCCTCTGGATGAAGTGGAGGATTCACAAGGTGCTTCTCATTATTGTACTAGGGGCAGCCATTTCTTTCTGCTTGTGCCTTTTTTTTTAAGGAGACAGTATTTAAGAGCCTGATCAAAAACCAGGCAAACACTGAAAGAAATTTGACATATAACTTATTAGTGAGAAAATATCATTTATTAACTCCTCATATGCTCATTAACGTAATGTTCATCATCCCCTTTGTGGTGTCGCTGGCCTCCTTACTCCTTTTAGCTCTCTCCTTATGGAGCCATACCAGGCAGATGAAGGGCACCGGTTCTAGGGATCTCAGCGCAGAGGCCCATGTGAGGGCCATGAAGTGTACGATTTCATTCCTACTCCTCTTCTTCTTGTACTATTTGAGTAACATTATGCTAAATTCAGCCTATGCTATTCTAGACAGTTTTACGGCAAAGATTTTCGCTAATGTGCTAGTGTTTTTCTATCCATCTGGCCATCCATTTCTTCTGATTTTGTACAACAGCAAATTGAAACAGGCTTCTCTCAGTGTCCTGGAGAAGCTGAAGAGTTGCATGAATCTAAG</w:t>
      </w:r>
    </w:p>
    <w:p>
      <w:pPr>
        <w:pStyle w:val="Normal"/>
        <w:spacing w:lineRule="auto" w:line="360"/>
        <w:rPr/>
      </w:pPr>
      <w:r>
        <w:rPr/>
        <w:t>&gt;Horse_T2R42--Pseudo</w:t>
      </w:r>
    </w:p>
    <w:p>
      <w:pPr>
        <w:pStyle w:val="Normal"/>
        <w:spacing w:lineRule="auto" w:line="360"/>
        <w:rPr/>
      </w:pPr>
      <w:r>
        <w:rPr/>
        <w:t>CTGATCTTCGTGGTTATCTTTTTTCTGGAGACCTTGGCTGCAATGTTGCAGAACGGCTTCATGGTTGCTGTGCTGGGCAGGGAGTGGATGCGATGCTGCACACTGCCTGCAGGTGACATGATTGTGGCCTGCCTGGCTGCCTCCAGGTTCTGCCTGCATGGGATGGCCCTCCTGAACAACCTCCTGGACTCCTTTAATTTTCGTTCCATCGTTTCCTATTTCAACATCCCTTGGAACTTTATCAACACTCTCACTTACTGGCTGACTGCCTGGCTTGCTGTCTTCTACTGTGTGAAGATCTCATCCTTCTCTCATCCCATCTTCTGCTGGCTGAAGTGGAGGATTTCTCGGTCAGTGCTCAGGCTGCTGCTGGGTTCCCTGATCATATCTGGTGTGACAGTCATCCCAGCAGTCACCAGAGATATAATTCTTATACAGATGATTGCCTCCCAGAGTTCCCATGGAAACTGCACTCTGGCTGATAGAATAAGGACCTTCCATAGGTATTTTTTGATGCCTAATATAGTTCTGGTATTGTTGATTCCCTTCCTCCTGTTCCTGGTGTCCACCCTTTTGCTCATGTTCTCACTGCACTGGCACTTGCGGCAGATGAGGGCCCACAGATCCAGCCCACGTGATCCCAGCACCCAGGCTCACACCATGGCCCTGAAGTCACTTACCTTTCTTCCTCGTGTTCTACACATCATATTGCCTGTTCCTGATTATTGCTTTTATGAA</w:t>
      </w:r>
    </w:p>
    <w:p>
      <w:pPr>
        <w:pStyle w:val="Normal"/>
        <w:spacing w:lineRule="auto" w:line="360"/>
        <w:rPr/>
      </w:pPr>
      <w:r>
        <w:rPr/>
        <w:t>&gt;Horse_T2R43--Pseudo</w:t>
      </w:r>
    </w:p>
    <w:p>
      <w:pPr>
        <w:pStyle w:val="Normal"/>
        <w:spacing w:lineRule="auto" w:line="360"/>
        <w:rPr/>
      </w:pPr>
      <w:r>
        <w:rPr/>
        <w:t>GGAATGCTAGGAAATGGGTTCATTGGACTGGTAAACGTCATCGAATGGATCAAGAATGGAAAGGTCTCATCAGGTGATTTCATCCTTTCCAACTTGGCTGTGGCCAAAGTCATTCAACTGTGGGTAACTCTATTTGGTTCATTTAATGTGGGTCTATCTCCACATCTGTATGCCACCAGGAAACTAGCAAAAACGCGGTCACATTCTTTGGACACTTACTGATCACTTTACCTGGTTTGCAACCTGCCTAAGCATTTTCTGCTTCCTTAAGTTGGCCAATTTCTCCCACTTCTTTTTCATCTGGCTGAAGTGGAGAGTGAACAGAGTGGTTCTTGCAATTTTCCTGAGGTCTTTTTTCTTACTGTTAATCTCTTAATGCAGGATGCTCTTAGTGAGTTGTGGGTGAATACCTGTAAAGTACAGGAAAGAAATATGACTTTGTACTTAGACAGTAATAAAATGTTCTGTCTCAAAAGCCTGTTCTTCTCAGGTTGACCTATGTTTTCCCCTTTCTTCTGTCTCTGACCTCTTTGTTCCTTTTATTTCTGTCCTTGCTGAGACACACCAAGAATTTGCTGCTCAACCTGATGGGTATGAGGGACTCCAGCATAGCGGCCCGTAAAAGGGCTGTGAAGATGGTGACAACCTTCTTCCTCCTCTTCATCATTTACTTTGTTTTCACTCTACTAGCAAGTTGGATCTTCCTTAAGGTATAAAGTATCAGGTTATGATGTTTCTCATCGTAATTTCAACCATCTTTCCCTCAGGCCACTCATTAATTATAATTTTGGGAAACAACGA</w:t>
      </w:r>
    </w:p>
    <w:p>
      <w:pPr>
        <w:pStyle w:val="Normal"/>
        <w:spacing w:lineRule="auto" w:line="360"/>
        <w:rPr/>
      </w:pPr>
      <w:r>
        <w:rPr/>
        <w:t>&gt;Horse_T2R44--Pseudo</w:t>
      </w:r>
    </w:p>
    <w:p>
      <w:pPr>
        <w:pStyle w:val="Normal"/>
        <w:spacing w:lineRule="auto" w:line="360"/>
        <w:rPr/>
      </w:pPr>
      <w:r>
        <w:rPr/>
        <w:t>TTGGTTGGAATAATCAACTTCACTGACAAAGTAAGACACAGGAAAGTCAGTTTCATAAACCTCATCCTCACTAGCTTGTTCACAAGCAGAATATTTTTCTTGATCCTGATACTGACTGAATCATTTCTAGTGGTGTTATCTGCACATCCACATAGCATTGGTGCATTTTGAACAACTAATCTTCTGTTTTGCATAATGATCAACCACGTAAGTTTCTGGTGTGACACTTGCCTCAGTATCTTCTATTTCCTGACGATTACTACTTGTTTTGCATTCTCTCTTTTTCTGATTAAAGTGGGGAATTAGTAAGGTGGTTATATCTATTTTTCTGGAGTCTTTGTTCTTTTTAGCATTCCAGTGTTAGACCATAGAATTCCTCATATTTTAAATCTAGAAAAAAACAAGACTTGGAAGATTAATATGTATGAAACACAAACCATTTTCTTAGTGCTCATCAGTGTTGAGATCACCATGCCCATAACTACTTCCATACCATCGGTACTTCTGTTACTTCTTTCTCTTTGGAGGAACATCTAGAGAACGAAGTTCAGTATCACAGGGTCCCAAGATCCAAGTAGTGAAGCTTATGGAAGAGCAATGAGAATGGTAATTTCTTTCTTCTTTCTCTTTTTGATTAATATTGTGTTGATTCTTATAACAGTTACAGCCATTTATTGTACCCTAACAAGCTTATGTTGACATTTGGTAAATTCATAGCAACTGCTTATCCTTTAGACCATTCGTTCATCTTAATCTTGCAAAACAGCAAGCAGAAGCAAGCTA</w:t>
      </w:r>
    </w:p>
    <w:p>
      <w:pPr>
        <w:pStyle w:val="Normal"/>
        <w:spacing w:lineRule="auto" w:line="360"/>
        <w:rPr/>
      </w:pPr>
      <w:r>
        <w:rPr/>
        <w:t>&gt;Horse_T2R45--Pseudo</w:t>
      </w:r>
    </w:p>
    <w:p>
      <w:pPr>
        <w:pStyle w:val="Normal"/>
        <w:spacing w:lineRule="auto" w:line="360"/>
        <w:rPr/>
      </w:pPr>
      <w:r>
        <w:rPr/>
        <w:t>TTTTTCCAACTAGCAACTGAAGAATTTGTTCTAGGAAATTTGGCCAATGTCTTCATAGCATGGGTGCATAGAACTGCATTGACTGAGTGAAGAGACAAAAGATGTCCTCAGCTGATTAAATTCTAACTTCTCTGACAGTCTCCAGGATTGGTCTACTTTGGGTAATATTAATAAATTGGTATTCAATTGTTTAACCCAGCTTTACATAGTTTAGAAGCAAGACTATTTATATTGCCTGGTCAATAACCAACCATTTTGGCATCTGGCTTGCCACTAGCCTCAGTATATTTTATTTGTTCAAGATAGCAAATATCTCCAGCTTTATTTTTCTTCACTTAAAGTGGAAAGTTAAAAGAGTGGTTCCCGTGATACTGTTGAGGACTTGGATCCTTTGGTTTTTCATCTAGTAGTGGTAAGCATAGATGACAGTATGTGCATGAATGACTACAAAGGATGCATCACTCGGAAGACCAAATTGAGGGACATTTTACGCCTTTCCAATTTAAGTATATTCACCCTAGCAAACTTCATACCCTTTATATGTCACTGACATCTTTTCTGCTGTTAATATTTTATCTATGGAAACATCTTAAGAAGATGCAGCTCAATGGCAACGATCCCAACATCCCAGTACCAAGGTCCACAAAAGAGCCATGCAAACTGCAGTCTCCTTTCTCTTGCTATATGCTGGTTACTTCCTGGCTCTAGTTATCTCAGTTTGGAGTTCTAATAGGCTGCATAACAGACCACTCATTTATCTTGATTTCAGGAAAGGAGAAGATAAGACAGGCCTTTCTGTCATTTCTGTGGCAGCTGAGGTGCTGGCTGAAAAAAAGAGAAGTAAGTGGGCCAGTATGTGTCTTCTAGCAAGAAACAAACTATCAG</w:t>
      </w:r>
    </w:p>
    <w:p>
      <w:pPr>
        <w:pStyle w:val="Normal"/>
        <w:spacing w:lineRule="auto" w:line="360"/>
        <w:rPr/>
      </w:pPr>
      <w:r>
        <w:rPr/>
        <w:t>&gt;Horse_T2R46--Pseudo</w:t>
      </w:r>
    </w:p>
    <w:p>
      <w:pPr>
        <w:pStyle w:val="Normal"/>
        <w:spacing w:lineRule="auto" w:line="360"/>
        <w:rPr/>
      </w:pPr>
      <w:r>
        <w:rPr/>
        <w:t>ATGGTAACTTTACTACCCAGCATTTTTTCCGTCATAGAAATGACAGAATTTATTCTGGGAAATTTCGCTAATGGCTTCATAGCACCGCTGAACTTCATTGCCTGGGTCAGGAGACGAAAGATGTCCTCAGCTGATCAAATTCTCATGGCTCTGGCGGTCTCCAGAATTGGTTTGCACTGGGTAATATTAATAAATTGGTATACAACTGTGCTCCATCCAGTTTTATATAGTTTTGAAGTAAGAATTTTTGTTCATATTATTTCTGGTAACACTATTAGGGACTTTGGTCTTTTTGGTTTTTTTATTTTGCAGTGATATGCATAGATGAGAAAACACAGACTAATGTGTATGAAGGAAACATCACTGGGAAGACCAAACTGAGGGATATTTTACGTGTTTCAAATATGACTGTATTCGTGCTAGTACGCTTATTACCATTTTCTACGTCCCTGACATGTTTTCTGCTGTTAATCATTTCTCTATGGAAACATCTCAAGAAGATGCAGCTTAATGGCAAAGGATACCAAGATCCTAGCACCAAGGTCCACATAAGAGCCATGCAAACTGTGTTCTCCTTTCTCTTGCTATATGCCAGTTACTTACTGGCTCTAGTTATCTCAGTTTGGAGTTCTAATAGGCTGCAGAATGAACTGCTTCTCATGCTTTGTGAGGTTCTTGCAGTACTGCATCCATTAAGCCACTTGTTTATCCTGATTTGGGGAAACAAGAAGCTAAGACAGGCCTTGAAAA</w:t>
      </w:r>
    </w:p>
    <w:p>
      <w:pPr>
        <w:pStyle w:val="Normal"/>
        <w:spacing w:lineRule="auto" w:line="360"/>
        <w:rPr/>
      </w:pPr>
      <w:r>
        <w:rPr/>
        <w:t>&gt;Horse_T2R47--Pseudo</w:t>
      </w:r>
    </w:p>
    <w:p>
      <w:pPr>
        <w:pStyle w:val="Normal"/>
        <w:spacing w:lineRule="auto" w:line="360"/>
        <w:rPr/>
      </w:pPr>
      <w:r>
        <w:rPr/>
        <w:t>ATGCCAAATACAATGGAGACAATATACATGATCCTGATTGCTAGCGAATTGAGTATAGGAATTTGGGGAAATGGATTTATTGTACTGGTTAACTGCACTGGCTGTTTCAAAAGGAGCATTATCTCCTTGATTGACATCATCCTGGTCCCCTTAGCCATCTCCAGAATCTGTTTGTTGTGTGTGATATCTTTAGATGGCTATGTTATGCTGCTCTCTCCAGATACATATGACCATGGGGAGCTAATGAACATTTTGGATGTTTTGTGGACATTTAGCAATCATTCAAGTGTCTGGTTTACTTCTTGCCTCAGCATCTTCTACTTACTCAAGATAGCCAATATAGCCCACCCATTTTTCCTCTGGCTGAAGCTAAAGATTAACAGGGTCATCCTTGGGATTCTTCTGGCATCCTTTCTCCTCTCCTTAATTATTAGTGTTGCACTGAATGAAGATTCCTGGTATAACTTCAAGGTCAATCATGAAGGAAATATAACTTTGAAATTCAAAGTGAGTAAAGTCTCAAATGCTTTCAAACAGATTATCCTGAACCTGGGGGCGATTGTTCCCTTTATACTCTGCCTGATATCATTTCTGTCGCTGCTTTTCTCCCTATTTAGACACACCAAGCAGATGAAATTTCATGTCACAGGGTCCAGAGACACCAGCACAGAGGCCCACATGAGGGCCATAAAGACAGTGCTGATCTTTCTGCTCTCTTCATTGTGTACTATGCCGTCTTTCTTGTAATGACCTCTAGCTATCTGATTCCTCAGAGAAAATTACGGATAATGTTTGGTGGCATAATAGCTGTCATTTTCCCATCTAGCCATTCTTTTATCCTGATAATGGGGAACAGCAAGCTGAGGGAGGCTTTTCTGAAGGTGTTAAGGACTGTAAAGGGTTTCCACCAAAAAAGGAAATCTTTTG</w:t>
      </w:r>
    </w:p>
    <w:p>
      <w:pPr>
        <w:pStyle w:val="Normal"/>
        <w:spacing w:lineRule="auto" w:line="360"/>
        <w:rPr/>
      </w:pPr>
      <w:r>
        <w:rPr/>
        <w:t>&gt;Horse_T2R48--Pseudo</w:t>
      </w:r>
    </w:p>
    <w:p>
      <w:pPr>
        <w:pStyle w:val="Normal"/>
        <w:spacing w:lineRule="auto" w:line="360"/>
        <w:rPr/>
      </w:pPr>
      <w:r>
        <w:rPr/>
        <w:t>ATGGTAGCTTTACTACCAAACATTTTTTCTGTTCTAATAATGACAGAATTTATTCTGGGAAATTTTGCCAATGGCTTCATAGCACTGGTAAACTGCATTGACTGGGTCAAGAGACAAAGGATGTCCTCAGCTGATCAAATTCTCACAGCTCTGGCGATCTCCAGAATTGGTTTGCTCTGGGTAATATTAATAAATTGGTATACAGCTGTGCTCCGTACAGGTTTATATAGTTTAGAAGTAAGAACTGTTGTTCATGTTACTTCTCGTAATAATCTTGGGGACTCCAGTCTTTTTGGTTCCTCATATTACAGTGCTATGCTTAGATGAGAATATGCGGACTAATGAATATGAAGGAAACATCACTCAGAAGACCAAATTGAAGGGCGTTTTTCACCTTTCATTTATGACTCTATTCACACTAGTAAACTTCATACCATTTTCTATTTCCCTGACATCTTGTCTGCTGTTAATCATTTCCCTGTGGAAACATCTCAAGAAAATTCAGCTGAATCTAAAAGGATCCCAAGATCTCAGCACCAGGGTCCACATAAGAGCCATGCAAACTGTGGTTTCCTTTCTCCTGCTACATGTCAGTTACTTCCTGGCTCTAATTATCTCAGTTTGGAATTCTGAAAGGCTGAAGAATCAACTATTTGTCATGCTTTGTGAGGTTCTTGCAATGTTGTATCCTCTAAGCCACTCATTTATCCTGATTTGGAAAAACAAGAAGCTAAG</w:t>
      </w:r>
    </w:p>
    <w:p>
      <w:pPr>
        <w:pStyle w:val="Normal"/>
        <w:spacing w:lineRule="auto" w:line="360"/>
        <w:rPr/>
      </w:pPr>
      <w:r>
        <w:rPr/>
        <w:t>&gt;Horse_T2R49--Pseudo</w:t>
      </w:r>
    </w:p>
    <w:p>
      <w:pPr>
        <w:pStyle w:val="Normal"/>
        <w:spacing w:lineRule="auto" w:line="360"/>
        <w:rPr/>
      </w:pPr>
      <w:r>
        <w:rPr/>
        <w:t>AGAGCACAGGACATCTTATTGGTTGTCTTAACCATGGGATTCATAATAGGTATTTGGGGAAATGGATTGTTTGGAATAATCAACTTCACCAACTGGGTAAGACACAGGGCAATCATCATCATTAACCTCATCCTCAACAGCTTATCCACAAGTAGAATATGTTTCTTGATCCTGATGCTGATTGAATCATTTCTACTGGTGCTGTCTGTACATCCACATAGCATTGGTCCATTTTGAAAAACTAATAATTTGTTTCACACACTGATAAAGCACTTAAGTGTCTGATGACGTCTGCCTCAGAATCTTGTTTCCTGAAGATAGCTACTTTTTTTCATCTGCTTTTTCTTTGATTAAAGTGGAGAATCAACAGGGTGATTATTACTATTTTTCTAGGGTCTTTGTTTTCTGTTGTTTTTAGAATCCTGGTTATAGGCCATATAATTCCTGATATTTTAATTCAAGAAACAAACAATACTTGGAAGATTAATAGGTATGAAACACAAACCATTATTTTCTTAGTGCACATCAGTGTTGAGATCATCACGCCCATAGCTATTTCCATAGCATCAGTTCTTCTGTTACTTCCTTCTCTTTAGAAGCATACCTAGAGGATGAAGTTCAGTATCATAGGGTCCCAAGGTCCCAGCAGTGAAGCTCATGGAAAAGCCATGAGAATGGTGACTTCCTTCTTATTTCTCTTTTTGATTAATATTGTGTTGATTCTTATAACAGTTTATAGGCACTTATTGTCCCCTAACAAGCTGATATTGACATTTGGTAAATTAACAGCATTTACCCATCCTTTAGGCCACTTTTTTTATCCTAATTTTGAGAAAGAGTAAGCTCAAGCAAGCTGCTCTTAGAATTTTGGGGCAGCTGAAGTGTTTTCTG</w:t>
      </w:r>
    </w:p>
    <w:p>
      <w:pPr>
        <w:pStyle w:val="Normal"/>
        <w:spacing w:lineRule="auto" w:line="360"/>
        <w:rPr/>
      </w:pPr>
      <w:r>
        <w:rPr/>
        <w:t>&gt;Horse_T2R50--Pseudo</w:t>
      </w:r>
    </w:p>
    <w:p>
      <w:pPr>
        <w:pStyle w:val="Normal"/>
        <w:spacing w:lineRule="auto" w:line="360"/>
        <w:rPr/>
      </w:pPr>
      <w:r>
        <w:rPr/>
        <w:t>TCATCCATGTTGATCTTCATGGTCATCTTTTTCATGGAGACCTTGGCTACAATGTTGCAGAATGGCTTCATTGTTGCTGTACTGGGCAGGGAGTGGGTGAGATGCTGCACACTGCCTTCAGGTGACATGATGGTATCCTGCCTGGCTGCCTCCTTATTCTGCCTGCATGGGATGGCCCTCCTAAACAATCTCATTGACTCCTTTAACTTTTGTTCCAAAGTTTACTATTTCAACACTTCCTGGGGCTTTATCAACGCTCTTACTTTCTGGCTTACTGCCTAGCTTGCTGCCTTCTACTGTGTGAAGATCTCATCCTTCTTTCATCCTGTCTTCCTCTGGCTAAAGTGGAGGATTTCTCGGTCAGTGCCCAGGCTGCTGCTGGGCTCCATGATTATATCTATCGTGCCAGTCATTCCATTAGCCACTTGGAATAGCATTCTTGTGCAGCTGAGTGCCTCCCAGAGTTCCCATGGAAACGGCACCCTATGTGAAAGAATACAGACCATCTCTCTCTACTCTTTTTTGCCTACAGTGCTTATGTTGTTGATTCCCTTTCTCCTGTTCCTTGTGTCCACCCTCTTGCTCATATTCTCACTGTACAGGCACTTGGGGAAAATGAGGGACCACAGATCCGGCCCATGTGATCCCAGCACCCAGTCTCACACCATGGCCCCGAAGTCATTTACTGTCTTCCTTGTCTTCTACACATCATATTTCCTCTCCCTGATTATTGCTTTTATGAAAATCACAACACTGAAGAATCAGAGCCATGGGGCCTGGGAAGTGGTGACCTATGCAGGCATCTGTCTGCATTCTAGCATCCTGGTGCTAAGCAGCCCAAAGCTGAGAAAGGCCCTGAAG</w:t>
      </w:r>
    </w:p>
    <w:p>
      <w:pPr>
        <w:pStyle w:val="Normal"/>
        <w:spacing w:lineRule="auto" w:line="360"/>
        <w:rPr/>
      </w:pPr>
      <w:r>
        <w:rPr/>
        <w:t>&gt;Horse_T2R51--Pseudo</w:t>
      </w:r>
    </w:p>
    <w:p>
      <w:pPr>
        <w:pStyle w:val="Normal"/>
        <w:spacing w:lineRule="auto" w:line="360"/>
        <w:rPr/>
      </w:pPr>
      <w:r>
        <w:rPr/>
        <w:t>ATGAAGCCAGGGCTCACAGCCTTCTTTATACTGCTTTTTGCCCTCCTCTGTGTCCTGGGAATCCTGGCCAATGGCTTCATTGTGCTGGTGCTGAGCAGAGAATGGATGCGGAGTGGGAGGCTGCTTCCCTCTGACATGATCCTTATTAGCTTGGGTGCCTCCCGCTTCTGCCTGCAGTGGGTTGGAATGGTGAGAAACTTCTACTTCTTCCTCCATCTGGTCGAGTACTGCAGGGGTACCGCATGGCAGTTCTTTGGTCTACACTGGGACTTCCTGAACTCAGCCACCTTCTGGTTCGGCACCTGGCTCAGTGTCCTCTTCTGCGTGAAGATTGCTACCTTCACCCACCCCACCTTCCTCTGGCTGAAGTGGAGGTTCCCAGGGTCAGTGCCCTGGCTCCTCCTAGGCTCTCTCCTGGTCGCTTTCATTGTCACCCTGCTCTTCTTTTGGGGGAACTACAGTATGTATCAAAGGATTCTTCATTAGAAAATTTTCTGGAAACATGACCTACGAGCAATGGAGCAGGAGGCTGGAAATTTACTATTTCCTACCCTTGAAATTTATCACGTTGTCAATTCCTTGCTCTATTTTCCTGATCTCAATTGCACTGTTGATTACTTTTCTGAGGAGACACACACGGAGAATGTGGCATAATGCCCACAGCCTGCAGGACTCTAGCACCCAGGCTCTCACCAGCGCTCTGAGGTCAATCATCTCCTTCCTTGTTCTTTATGTGATGTCCTTTGTGTCACTGGTCATCGATGCTGCACTGTTTTTGTCCTCAGACAGTGACTGGTACTGGCCATGGCAAATTTTAACTTACCTGGGCACATCTGTCCATTCCTTTATTCTCATCCTCAGCAACCTCAGGTTTCGAAGGGTGTTCAGGCAGTTACTTCTGTTGGCCAGGGGCTTCTGGGT</w:t>
      </w:r>
    </w:p>
    <w:p>
      <w:pPr>
        <w:pStyle w:val="Normal"/>
        <w:spacing w:lineRule="auto" w:line="360"/>
        <w:rPr/>
      </w:pPr>
      <w:r>
        <w:rPr/>
        <w:t>&gt;Horse_T2R52--Pseudo</w:t>
      </w:r>
    </w:p>
    <w:p>
      <w:pPr>
        <w:pStyle w:val="Normal"/>
        <w:spacing w:lineRule="auto" w:line="360"/>
        <w:rPr/>
      </w:pPr>
      <w:r>
        <w:rPr/>
        <w:t>ATGTCCTCCTCACCCATGTTGATCTTCATGGTCATCTTTTTCTTGGAGTCCTTGGCTGCAAATTTGCAGAATGGCTTCATGGTTGCTGTACTGGGCAGGGATTGGATGCAGTGCCACACATTGCTCACAGATGACATGACTGTGGCCTGCTTAGCTGCCTCCAGGTTCTTCCTGCATTGGATGATTCCCCTGAATAAACTCCTAGCCTCCTTTGATTTTTGCTCCAAAATTCACTATTTCAACATCCCTTGGAGCTTCATCAACACACTTTCTGCCTCCCTGCCTGGCGTGCTGTCTTCTACTGTGTGAAGATCTCGTCCTTCTCTCATCCAGTCTTCTTCTTGCTGAAGTGGAGGATTTCTCAGTCACTGCCAAGGCTGCTGCTGGGTTCCCTGATCATATCTGGTGTGACAGTCATCTCATTAGCCACTGGGCATAGCATTCTTGTGTAGATGGTTGCCTGCCATATTTCCTATGGAAACAGCACTGTGGCTGATATAACAGAGCACATCTCTTTGTACATTTTTCTGGCTAAGATACTGCTTGTGTTATTGATTTCCTTCCTCCTGTTCCTGGTGTTCACTCTCTTGCTCATGTTCTCACTTCACCGGTCCTTGAGGCAGATGAGGGATCATAGACCTGGCCCACACGATCCCAGCACCCAGGCTCACACTATGGCCCCGAAGTCACTTGCTGTCTCTCTCGTCTTCTACACATAATATTTCTTGTCCCTCATTATTGTTTCTATGCATATCACAACACTTCATAATCACTGGAACTGGGTCTAGGATGTGGTGATCTATGCAGGCATCTGTCTATGCTCCAGCATCCTGGTACAAAGCAGCCTCAAGCTGAGAAAGGCCCTGAAGA</w:t>
      </w:r>
    </w:p>
    <w:p>
      <w:pPr>
        <w:pStyle w:val="Normal"/>
        <w:spacing w:lineRule="auto" w:line="360"/>
        <w:rPr/>
      </w:pPr>
      <w:r>
        <w:rPr/>
        <w:t>&gt;Horse_T2R53--Pseudo</w:t>
      </w:r>
    </w:p>
    <w:p>
      <w:pPr>
        <w:pStyle w:val="Normal"/>
        <w:spacing w:lineRule="auto" w:line="360"/>
        <w:rPr/>
      </w:pPr>
      <w:r>
        <w:rPr/>
        <w:t>ATGCTGATTGCTGCCCTAAGACTGCTGATGCTGGTGGCAGTGGCTGAATTTCTCATTGGCCTGGTTGGAAATGGAATTCTTGTGGTATGGAGTTTTGGAGAATGGGTCAGAAAATCCAAGGGGTCCTCATACAACCTCATTGTGCTGGGCCTGGCTGTTTGCCGATTTCTCCTGCAGTGGTTGATTATGATGGACTTAATCCTGTTTCCGCTTTTCCAGAGCAGCTGTTGGCATCGCTATCTCAGTGTCTTCTGGGTTCTGGTAAGCCAGGACAGCCTGTGGTTTGCCACTTTCCTCAGATTCTTCTACTGCAGGAAGATCACGACCTTTGAACACCCCATTTACTTGTGGCTGAAGCAGAGGGCCTATTGCCTGAGTCTCTGGTCTGGGGTACCTCATGATCAGTTTGTGACTTGTGGTCCACATTGGCTTAAAGCCTTGCAATCCTTCCCATGGAAACAGCAGCATTCTATACCCCTTTTCAAACTGGCACTATCTGTGTATTTTACATCTCAGTGCAGGAAGTGTGGTGCCTTTCATGGTGTTTCTGGTTTCTTCTGGGATGCTGATCGTCTCTTTGTATAGACACCACAGGAAGATGAAGGCCCATACAGCTGGTAGGAGGGATGCTCGGGCTCAGGCTCACATCACTGTCCTGAAGTCCTTGGGTTGCTTCCTTGTACTTTACGTGGTTTATGTTCTGGCCAGCCCCTTCTCCATCACCTCCAAGTATTCTCCTGCTAATCTCACTACTGTCTTCATCTCTGAGACACTCATGGCTGCCTATCCTTCTCTTCATTCTGTCATATTGATCATGGAGAATCCCAGGGTGAAGCAGATTTGTCAGAGAATTTTGTGGAAGATAATGTGTGCTTGGAGATC</w:t>
      </w:r>
    </w:p>
    <w:p>
      <w:pPr>
        <w:pStyle w:val="Normal"/>
        <w:spacing w:lineRule="auto" w:line="360"/>
        <w:rPr/>
      </w:pPr>
      <w:r>
        <w:rPr/>
        <w:t>&gt;Horse_T2R54--Pseudo</w:t>
      </w:r>
    </w:p>
    <w:p>
      <w:pPr>
        <w:pStyle w:val="Normal"/>
        <w:spacing w:lineRule="auto" w:line="360"/>
        <w:rPr/>
      </w:pPr>
      <w:r>
        <w:rPr/>
        <w:t>CAACTCACTGTCTTCTTCATGGTCATCTATGTGGTCGAGTCCTTGACAATAATTATGCAGAGTGGCTTAATTGTTGCAGTGCTGGGCAGAGAGTGGGTGCAGGTAAAGAGGCTGTCACCTGTGGACGTGATTCTCACCAGCCTGGGCATCTGCCGCTTCTGTCTCAGTGGGCATCGATGCTGTATAATTTTTGCTCCTATTTCAACCCTAACTATGTATTTTGGTACTACTCGATCACCTGGGACTTTTTAAATACTCTTACATTCTGGTTAACCAGCTTACTTGCTGTCATCTACTGCGTCAAAGTCTCTTCCTTCACCCACCCCGCCTTCCTCTGGTTGAGGTGGAGAATTTTGAGGTTGGTTCCCTGGCTGTTACTGGCTTCTCTGCTGATTTCTTGTGTGACTCTTATCTCTTCAGCTATTAGGAATCACATGAAGATACAGATAATCTCCATGGAGCATTTCCCTAGAAACAACACTATGGTTGAAAGACTTAAGATGCTTCTGAAGAAATTTACCTTATCTCAGCCAGTGGTTGTGTTGATTATTCCTTTCCTCCTGTTCCTGGCCTCCACCATCTTGCTCATGACCTCATTGTCCCAACACTTGGAGCAGATGCAACATCACAACACTGACCACAGCAACTCCAGCGTGAACGCTCACTCCACTGCCCTGAGGTCTCTTGCTATCTTCCTTCTCTTCTTCACCTCTTATTTTCTGACCATACTCATCTCCATTCTGAGCATCCTATATGATAAGAGATCCTGGTTCTGGGTCTGGGAAGCTGTTATCTATGCTATAGTCTCTGTTCAATCCACTTCACTAATGCTGAGCAGCCCTACATTGAAAAAGGTTTTAAAGGTAAGGTGCTGGGGCCTGGAGGCTG</w:t>
      </w:r>
    </w:p>
    <w:p>
      <w:pPr>
        <w:pStyle w:val="Normal"/>
        <w:spacing w:lineRule="auto" w:line="360"/>
        <w:rPr/>
      </w:pPr>
      <w:r>
        <w:rPr/>
        <w:t>&gt;Horse_T2R55--Pseudo</w:t>
      </w:r>
    </w:p>
    <w:p>
      <w:pPr>
        <w:pStyle w:val="Normal"/>
        <w:spacing w:lineRule="auto" w:line="360"/>
        <w:rPr/>
      </w:pPr>
      <w:r>
        <w:rPr/>
        <w:t>TTGGAGAAAGTTTTCATGATTGTAGCAGGTGGGGAATTTATAGCAGGAATTTTAGGGAATGGATTTATTGGACTCACAAATTGCATTGCCTGGATTAGAAATCGGAAGTTATGTTTGGTTGGCTTCATTCTTACCAGTTCGGCCTTCACCAGAATCAGTCAATTACGGCTAACAATTGTCAATTTGTTTTCAGTGGTGGTCTATCAGGAAATCCCTGATACTAAGAAAAGAAATCATATACATACTGGTATCTGGATACTGGCCAACCACTTGAGCACTTGGTTTGCTACTTGTCTCACTGTCTTTAATTTTCTGAAGATCAACAATTTCTCCTATCCCCTTTTCCTTTGGCTGAAATGGAGAATTAATCAGGTAGTTTTCATGCTTCTGCTGTTACCTGTGCCCTTCCTGTTCATCAACTTTCCTTTCCCATACAGTTTTGATGTTTTCTGGTGTCATGTCCAAAAAAATATAAAAGAGATATGACTGGGTTATTCAATGTGAGTAAAAATAAACATGTAAGTGCCATGACAGTCTTCATTACTGGGTCCCTCCCTCCTTTCTCTCTTTCCTTGATTTCCTTTCTCCTGTTGCTCCTTTTCTTTGTGGAGACACATGAAACACAATTTGCTCAAAGTCAGGGTTTCCAAGGACCCCAGTATGGAGGCCCATGTCAGAGCCATGTTTTCTTTCTTGAGCTCTTTTTTCTGTACCAGTTTGCCTTTTCCTGATATTTTTGGGTTATTTTTCACTACAGAACAAGCTGGTTGTGATGTTTGGTTACATGTTAAGAATTCTATATCTTTGGGGTCACTCAAATGTCATGATTTTCCTCAGCCAAGTGAGGAAAGCCTTCTTGGGGATTCTCTGGCACCTCAAGTGTAGCCTCAA</w:t>
      </w:r>
    </w:p>
    <w:p>
      <w:pPr>
        <w:pStyle w:val="Normal"/>
        <w:spacing w:lineRule="auto" w:line="360"/>
        <w:rPr/>
      </w:pPr>
      <w:r>
        <w:rPr/>
        <w:t>&gt;Human_T2R25--Pseudo</w:t>
      </w:r>
    </w:p>
    <w:p>
      <w:pPr>
        <w:pStyle w:val="Normal"/>
        <w:spacing w:lineRule="auto" w:line="360"/>
        <w:rPr/>
      </w:pPr>
      <w:r>
        <w:rPr/>
        <w:t>TTGATCTTCATAGCCATCTTTTGCCTGGAGTCATTGGCTGCAATGCTGCAGAATGGATTCTTGGTCACAATGCTGGGCAGGGAGTGGGTAAGGTGCCGGATGCTGTCCACAAGTGACATGATTGTGGCCTGTCTCGCTGCCTCCCGTTTCTGCCTGCATGGGGTAGCCATGGTGAACAACCTCCTGGCCTCCTTAGATTTTTCGCGTGCAGTTCCCTATATGAACATCTTCTGGGACCTTTTCAATGCCCTCACTTTGTGGTTTACTGCCTTGCTTGCTGCTTTCTACTGTGTGAAGATCTCATCTTTCTCCCACCCCACCTTCGCCTGGCTGAAGTGGAGGAACTCTCGGTTAGTGCCCAAGCTGATCAAGGGCTCCCTGATCATCTGTGGCCTGGAAGTCATCTCATCAGCCACTGGGAACATCCTGTTTGGTCAGAGGAAGGTCTCCCTGAGTTCCTACAGAAACGAAACTCTAGTTTATAGAGTGCAGGCTTCATTTCAGCTCTACTTTTTCCTTTATGAAGGGTTTGTGTGGTCGATTCTGTTCCTCCTGTTCCTAGTGTCCACTGTCTTGCTCATAGTCTCACTGTGCTGGCAGTTGGGGTAGATGAGGGACCTCAGGCCCGGCCCCTGTGATCCCAGCACCCAGGCTTACACTATGGCTTTAAAGTCACTCACCTTTTCCCTCATCTTCTGTACATTGTACTTCCTGTCCTTGTTTGCTTCTGCTTTGAAAATCATAAACTTTCAGAATCACTGGCACTGGGCCTGGTAAGTGCTAATCTATGCCAACATCTGTCTGCACTCTACCGTCCTGGTGCTGAGGAGCCCCAAACTGAAAAAGGGCCTGAAG</w:t>
      </w:r>
    </w:p>
    <w:p>
      <w:pPr>
        <w:pStyle w:val="Normal"/>
        <w:spacing w:lineRule="auto" w:line="360"/>
        <w:rPr/>
      </w:pPr>
      <w:r>
        <w:rPr/>
        <w:t>&gt;Human_T2R26--Pseudo</w:t>
      </w:r>
    </w:p>
    <w:p>
      <w:pPr>
        <w:pStyle w:val="Normal"/>
        <w:spacing w:lineRule="auto" w:line="360"/>
        <w:rPr/>
      </w:pPr>
      <w:r>
        <w:rPr/>
        <w:t>ATGCTCCCCTTGTGAATCTATGGAGTTGAGGGTTTCTGTTATTTCACCCAGCACGTCACCTGACACAAAACTGAAAGAGAGGTCTGTTTTAGCTTCCTACTTCTCATAATCAGGATGAATGAGTGGAATGAAGGATACATGATTGCAAGAGTTTGGTAAAGCAGGAATACAAGATTGCTCTGCTGTGTCCTAGGATTCCAAGTTGATGTGATTATACACAGAAAGTAAATGGCAAATAACATAMGGAAGGAGATAACAGTTTGCAAAGGTTTTATATGGACCTTGGTGCTGAGATCTTGAGATCCTTTGCCATGGAGCTGCATCATCTTGAGATGTTTACACGGAGAACAGACTAACAGCAGAAAAGATATTAGAGTCAGAATGAACAGTGTGAAGTTTGCTAGCATGGTTGGTTATAGTCATGTTTGAAAGGTGTATTGCATTCCTCAATTCGATCTTCCAAGTCACATTTCCTTCAAATTCTTTTGTCCACACACTGTCATCCATGGTTACCACAGCAAGATTACAAATCAAAAATACCAAGGACCCCAACAGTATCACAAGAAGAACACTCTTAATTCTCTTCTTTAGGTGGAGAAAAATAAAATTGGAGAAATTGGCAATCTTGAACAAATAAAATATGCTGAGGCTCGTAGCAAGCCAAATGCTGAAATGATTGATTATTGCCGAGACATTAGAAGGAACAATTCTTACTTCTAAACTATATAAAGCTGAATTAAACACAGTTGCATACCAATGTAATAATATGATCAAAGTAAACCAATTCTGGAGAATGCCAGAGCAGTGACAATTTGGTCAGTTGAGGAGATCTTTTGTGTCTTAACCCAGTCATTGACATTAAYTAGAGCTATGAAGCCATTGGCAACATTTCCAAGAACAAATGCAAACACTACCAGAATTGATAAAATGATGAGCAGAACACAT</w:t>
      </w:r>
    </w:p>
    <w:p>
      <w:pPr>
        <w:pStyle w:val="Normal"/>
        <w:spacing w:lineRule="auto" w:line="360"/>
        <w:rPr/>
      </w:pPr>
      <w:r>
        <w:rPr/>
        <w:t>&gt;Human_T2R27--Pseudo</w:t>
      </w:r>
    </w:p>
    <w:p>
      <w:pPr>
        <w:pStyle w:val="Normal"/>
        <w:spacing w:lineRule="auto" w:line="360"/>
        <w:rPr/>
      </w:pPr>
      <w:r>
        <w:rPr/>
        <w:t>TCAGCTATTCTTCATATTATCATGATGTCAGCAGAATTCTTCACAGGGATCACAGTAAATGGATTTCTTATCATTGTTAACTGTAATGAATTGATCAAACATAGAAAGCTAATGCCAATTCAAATCCTCTTAATGTGCATAGGGATGTCTAGATTTGGTCTGCAGATGGTGTTAATGGTACAAAGTTTTTTCTCTGTGTTCTTTCCACTCCTTTACGTCAAAATAATTTATGGTGCAGCAATGATGTTCCTTTGGATGTTTTTTAGCTCTATCAGCCTATGGTTTGCCACTTGCCTTTCTGTATTTTACTGCCTCAAGATTTCAGGCTTCACTCAGTCCTGTTTTCTTTGGTTGAAATTCAGGATCCCAAAGTTAATACCTTGGCTGCTTCTGGGAAGCGTTCTGGCCTCTGTGAGCATTGCATCTGTGTGTCGAGGTAGATTACGCTAAAAATGTGGAAGAGGATGCCCTCAGAAACACCACACTAAAAAAGAGTAAAACAAAGATAAAGAAAATTAGTGAAGTGCTTCTTGTCAACTTGGCATTAATATTTCCTCTAGCCATATTTGTGATGTGCACTTCTATGTTACTCATCTCTCTTTACAAGCACACTCATCGGATGCAACATGGATCTCATGGCTTTAGAAATGCCAACACAGAAGCCCATATAAATGCATTAAAAACAGTGATAACATTCTTTTGCTTCTTTATTTCTTATTTTGCTGCCTTCATGACAAATATGACATTTAGTTTACCTTACAGAAGTCACCAGTTCTTTATGCTGAAGGACATAATGGCAGCATATCCCTCTGGCCACTCGGTTATAATAATCTTGAGTAATTCTAAGTTCCAACAATCATTTAGAAGAATTCTCTGCCTCAAAAA</w:t>
      </w:r>
    </w:p>
    <w:p>
      <w:pPr>
        <w:pStyle w:val="Normal"/>
        <w:spacing w:lineRule="auto" w:line="360"/>
        <w:rPr/>
      </w:pPr>
      <w:r>
        <w:rPr/>
        <w:t>&gt;Human_T2R28--Pseudo</w:t>
      </w:r>
    </w:p>
    <w:p>
      <w:pPr>
        <w:pStyle w:val="Normal"/>
        <w:spacing w:lineRule="auto" w:line="360"/>
        <w:rPr/>
      </w:pPr>
      <w:r>
        <w:rPr/>
        <w:t>ATGATATGTTTTCTGCTCATCATTTTATCAATTCTGGTAGTGTTTGCATTTGTTCTTGGAAATGTTGCCAATGGCTTCATAGCTCTAGTAGGTGTCCTTGAGTGGGTTAAGACACAAAAGATCTCATCAGCTGACCAAATTTCTCACTGCTCTGGTGGTGTCCAGAGTTGGTTTACTCTGGGTCATATTATTACATTGGTATGCAACTGTGTTTAATTTGGCTTCACATAGATTAGAAGTAAGAATTTTTGGTTCTAATGTCTCAGCAATAACCAAGCATTTCAGCATCTGGGTGTTACTAGCCTCAGCATATTTCATTTGCTCAAGACTGCCAATTTCTCCAACCTTATTTTTCTCCACCTAAAGAAAAGGATTAAGAATGTTGGTTTGGTGATGCTGTTGGGGCCCTTGGTATTTTTCATTTGTAATCTTGCTCTGATAACCACGGGTGAGAGTGTGTGGACAAAAGAATATGAAGGAAATTTGTCTTGGATGATCAAATTGAGGAATGCAATACAGCTTTCAAACTTGACTGTAACCATGCCAGCAAACGTCACACCCTGCACTCTGACACTAATATCTTTTCTGCTGTTAATCTATTCTCCATGTAAACATGTCAAGAAGATGCAGCTCCATGGCAAAGGATCTCAACATCTCAGCACCAAGGTGCACATAAAAGCTTTGCAAACTGTGATCTCCTTCCTTATGTTATTTGCCATTTACTTTCTGTGTCTAATCACATCAACTTGGAATCCTAGGACTCAGCAGAGCAAACTTGTATTCCTGCTTTACCAAACTCTTGGATTCATGTATCTTTTGTTCCACTCATTCATCCTGACTATGGGAAGTAGGAAGCCAAAACAGACCTTTCTTTCA</w:t>
      </w:r>
    </w:p>
    <w:p>
      <w:pPr>
        <w:pStyle w:val="Normal"/>
        <w:spacing w:lineRule="auto" w:line="360"/>
        <w:rPr/>
      </w:pPr>
      <w:r>
        <w:rPr/>
        <w:t>&gt;Human_T2R29--Pseudo</w:t>
      </w:r>
    </w:p>
    <w:p>
      <w:pPr>
        <w:pStyle w:val="Normal"/>
        <w:spacing w:lineRule="auto" w:line="360"/>
        <w:rPr/>
      </w:pPr>
      <w:r>
        <w:rPr/>
        <w:t>ATGATAACTTTTCTACCCATCATTTTTTCCATTCTAGTAGTGGTTACATTTGTTCTTGGGAATTTTGCTAATGGCTTCATAGTGTTGGTAAATTCCATTGAGTGGGTCAAGAGACAAAAGATCTCCTTTGCTGACCAAATTCTCACTGCTCTGGCAGTCTCCAGAGTTGGTTTGCTCTGGGTAATATTATTACATTGGTATGCAACTGTTTTGAATCCAGGTTCATATAGTTTAGGAGTAAGAATTACTACTATTAATGCCTGGGCTGTAACCAACCATTTCAGCATCTGGGTTGCTACTAGCCTCAGCATATTTTATTTCCTCAAGATTGCCAATTTCTCCAACTTTATTTTTCTTCACTTAAAAAGGAGAATTAAGAGTGTCATTCCAGTGATACTATTGGGGTCTTTGTTATTTTTGGTTTGTCATCTTGTTGTGGTAAACATGGATGAGAGTATGTGGACAAAAGAATATGAAGGAAACGTGAGTTGGGAGATCAAATTGAGTGATCCGACGCACCTTTCAGATATGACTGTAACCACGCTTGCAAACTTAATACCCTTTACTCTGTCCCTGTTATCTTTTCTGCTCTTAATCTGTTCTTTGTGTAAACATCTCAAGAAGATGCAGTTCCATGGCAAAGGATCTCCAGATTCCAACACCAAGGTCCACATAAAAGCTTTGCAAACGGTGACCTCCTTCCTCTTGTTATTTGCTGTTTACTTTCTGTCCCTAATCACATCGATTTGGAATTTTAGGAGGAGGCTGTAGAACGAACCTGTCCTCATGCTCAGCCAAACTACTGCAATTATATACCCTTCATTTCATTCATTCATCCTAATTTGGGGAAGCAAGAAGCTGAAACAGACCTTTCTTTTGATTTTGTGTCAGATTAAG</w:t>
      </w:r>
    </w:p>
    <w:p>
      <w:pPr>
        <w:pStyle w:val="Normal"/>
        <w:spacing w:lineRule="auto" w:line="360"/>
        <w:rPr/>
      </w:pPr>
      <w:r>
        <w:rPr/>
        <w:t>&gt;Human_T2R30--Pseudo</w:t>
      </w:r>
    </w:p>
    <w:p>
      <w:pPr>
        <w:pStyle w:val="Normal"/>
        <w:spacing w:lineRule="auto" w:line="360"/>
        <w:rPr/>
      </w:pPr>
      <w:r>
        <w:rPr/>
        <w:t>AAGGTCTCCCTGATTGATTTTATTCTCAACTGCTTGGCCATCTCCAGGATATGTTTCCTGTAGATAACAATTTTAGCTACCTCTTTCAATATAGGCTATGAGAAAATGCCTGATTCTAAGAATCTTGCAGTAAGTTTTGACATTCTCTGGACAGGATCCAGCTATTTCTGCCTGTCCTGTACCACTTGCCTCAGTGTCTTCTATTTCCTCAAGGTAGCCAACTTCTCCAATCCCATTTTCCTCTGGATGAAATGGAAAATTCACAAGGTGCTTCTCTTTATTGTACTAGAGGCAACGATCTCTTTCTGCACAACTTCCATTCTGAAGGAAATAATAATTAATAGTTTAATCTAAGAACGGGTAACAATAAAAGGCAACTTGACATTTAATTATATGGATACCATGCATGATTTCACTTCTCTGTTTCTCCTTCAGATGATGTTCATCCTTCCTTTTGTGGAAACACTGGCTTCCATTCTTCTCTTAATCCTCTCCTTATGGAGCCACACCAGGCAGATGAAGCTACATGGTATTTATTCCAGGGATCCCAGCACAGAAGCCCATGTAAAACCTATAAAAGCTATAATTTCATTTCTACTCCTCTTTATTGTGCATTATTTCATCAGTATCATACTAACATTGGCCTGTCCTCTTCTAGACTTCGTTGCGGCAAGGACTTTTAGTAGTGTGCTGGTATTTTTCCATCCATCTGGCCATTCATTTCTTCTAATTTTACGGGACAGCAAACTGAAGCAAGCTTCTCTCTGTGTCCTGAAGAAGATG</w:t>
      </w:r>
    </w:p>
    <w:p>
      <w:pPr>
        <w:pStyle w:val="Normal"/>
        <w:spacing w:lineRule="auto" w:line="360"/>
        <w:rPr/>
      </w:pPr>
      <w:r>
        <w:rPr/>
        <w:t>&gt;Human_T2R31--Pseudo</w:t>
      </w:r>
    </w:p>
    <w:p>
      <w:pPr>
        <w:pStyle w:val="Normal"/>
        <w:spacing w:lineRule="auto" w:line="360"/>
        <w:rPr/>
      </w:pPr>
      <w:r>
        <w:rPr/>
        <w:t>ATGTTCGTTGGAATTAATATTTTCTTTCTGGTGGTGGCAACAAGAGGACTTGTCTTAGGAATGCTGGGAAACGGGCTCATTGGACTGGTAAACTGCATTGAGTGGGCCAAGAGTTGGAAGGTCTCATCAGCTGATTTCATCCTCACCAGCTTGGCTATAGTCAGAATCATTCGACTGTATTTAATACTATTTGATTCATTTATAATGGTATTGTCCCCTCATCTATATACCATCCGTAAACTAGTAAAACTGTTTACTATTCTTTGGGCATTAATTAATCAGTTAAGTATCTAGTTTGCCACCTGCCTAAGCATTTTCTACTTGCTTAAGATAGCCAATTTCTCCCGCTTATTTTTTGCCTGGCTGAAGTGGAGAATGAACAGAGTGGTTCTTGTGCTTTTCCTGCGGTCTTTGTTCTTATCGTTTGTTTACCTTTTTATGTCCAATGCCATTAGTGAGTTGTGAAAAAAACATGACTTTGCACTCAGATACAAGTAAAATAGTCTGTCTTCAAGGCCTTAGGCTTCTCAGCTTGACATACGTTATTCCCTTTCTTCTGACTCTGACCTCTTTGCTCCTTTTATTTATATCCTTAGTGAGACACACCAAGAATTTGCAGCTCAACTCTCTGGGCTCAAGGGACTCCAGCACAGAGGCCCATAAAAGGGCCATGAAAATGGTGATAGCCTTCCTCCTCCTTTTTTTTATTAACTTTATTTCCACTTTAATAGGAGATTGGATCTTCCTTGAGGTAGAGAATTATCAGGTCATGACGTTTATTATGATGATTTTACTTGCCTTTCCCTCAGGCCACTCATTTATTATAATTTTGGGAAACAACAAGCTAAGACAGAGCTCCTTGAGACTACTGTGGCATCTTAAATTCTCTCTGAAAAAAGCAAAACCTTTAAC</w:t>
      </w:r>
    </w:p>
    <w:p>
      <w:pPr>
        <w:pStyle w:val="Normal"/>
        <w:spacing w:lineRule="auto" w:line="360"/>
        <w:rPr/>
      </w:pPr>
      <w:r>
        <w:rPr/>
        <w:t>&gt;Human_T2R32--Pseudo</w:t>
      </w:r>
    </w:p>
    <w:p>
      <w:pPr>
        <w:pStyle w:val="Normal"/>
        <w:spacing w:lineRule="auto" w:line="360"/>
        <w:rPr/>
      </w:pPr>
      <w:r>
        <w:rPr/>
        <w:t>ATGGTATATTTTCTGCTCATCATTTTATCAATTCTGGTAGTGTTTGCATTTGTTCTTGGAAATTTTTCCAATGGCTTCATAGCTCTAGTAAATGTCATTGACTGGGTTAAGACACGAAAGATCTCCTCAGCTGACCAAATCCTCACTGCTCTGGTGGTCTCCAGAATTGGTTTACTCTGGGTCATATTATTACATTGGTATGCAAATGTGTTTAATTCAGCTTTATATAGTTCAGAAGTAGGAGCTGTTGCTTCTAATATCTCAGCAATAATCAACCATTTCAGCATCTGGCTTGCTGCTAGCCTCAGCATATTTTATTTGCTCAAGATTGCCAATTTCTCCAACCTTATTTTTCTCCACCTAAAGAAGAGAATTAGGAGTGTTGTTCTGGTGATACTGTTGGGTCCCTTGGTATTTTTGATTTGTAATCTTGCTGTGATAACCATGGATGACAGTGTGTGGACAAAAGAATATGAAGGAAATGTGACTTGGAAGATCAAATTGAGGAATGCAATACACCTTTCAAACTTGACTGTAAGCACACTAGCAAACCTCATACCCTTCATTCTGACCCTAATATGTTTTCTGCTGTTAATCTGTTCTCTGCATAAACATCTCAAGAAGATGCAGCTCCATGGCAAAGGATCTCAAGATCTCAGCACCAAGGTCCACATAAAAGCTTTGCAAACTGTGATCTCCTTCCTCATGTTATATGCCATTTACTTTCTGTATCTAATCACATTAACCTGGAATCTTTGAACACAGCAGAACAAACTTGTATTCCTGCTTTGCCAAACTCTTGGAATCATGTATCCTTCATTCCACTCATTCTTCCTGATTATGGGAAGCAGGAAACTAAAACAGACGTTTCTTTCAGTTTTATGTCAGGTCACA</w:t>
      </w:r>
    </w:p>
    <w:p>
      <w:pPr>
        <w:pStyle w:val="Normal"/>
        <w:spacing w:lineRule="auto" w:line="360"/>
        <w:rPr/>
      </w:pPr>
      <w:r>
        <w:rPr/>
        <w:t>&gt;Human_T2R33--Pseudo</w:t>
      </w:r>
    </w:p>
    <w:p>
      <w:pPr>
        <w:pStyle w:val="Normal"/>
        <w:spacing w:lineRule="auto" w:line="360"/>
        <w:rPr/>
      </w:pPr>
      <w:r>
        <w:rPr/>
        <w:t>ATGCCACCTGGAATTGGAAATACCTTTCTGATAGTAATGATGGGAGAATTCATAATCTGAATGTTAGGGAATGGTTCATTGTACTAGTTAACTGCATTGACTGGTGAGGAGTCAAATGATCTTATTAGACAACTGCATCCTCACCAGCCTGGCTATCTCCACAATCAGTCAACTTTGGATAATACTACTTGATTCATTTGTAACAGCATTATGGCCACATCTATATGCCTTCAATAAACTAATGAAATTTATTCATATTTTTTGGGCACTGACCAATCACTTAGTTACCTGGCTTGCTGCCTTAGTGTTTTCTACTTCTTTAAAATACCTATTTTTCCCACCCATGCTTCATCTGGCTGAGATGGAGAATTAGCAGAACGCTACTTGAACTCCCACTGGGGTCCTTGCTCTTACTGTTTTTCAACCTTGCATTAACAGGTGGACTTAGTGACTTGTGGATTAACATCTACACAATTTATGAAAGAAACTCAACTTGGTCTTTAGATGTAAGTAAAATTCTATATTGTAGCCTCTGGATTCTTGTCAGTTTGATCTACTTAATTTCCTTTCTTCTGTCCCTGATCTCACTGCTCCTTTTAATTCTGTCCTTGATGAGACATATCAGGAATTTGCAGCTCAACACCATGGGCCCGAGGGACCTCAGAATGAAGGCCCATAAGAGGGCCATGAAAATGAAAATGAAAATGATGGTGTCTTTTCTCCTCTTCTTTTTGGTTCACTTTTCTTCTCTCCTACCAACAGGTTGGATTTTCCTTATACAGCAGAAATAGCAGGCCAATTTTTTTGTCTTGTTAACGTCAATTATTTTTCCTTCAAGCCACTCATTTGTCCTAATTTTGGAAAACTGCAAGCTGAGACAGACTGCTGTGGGACCACTGTGGCATCTTAAGTGCCACCTAA</w:t>
      </w:r>
    </w:p>
    <w:p>
      <w:pPr>
        <w:pStyle w:val="Normal"/>
        <w:spacing w:lineRule="auto" w:line="360"/>
        <w:rPr/>
      </w:pPr>
      <w:r>
        <w:rPr/>
        <w:t>&gt;Human_T2R34--Pseudo</w:t>
      </w:r>
    </w:p>
    <w:p>
      <w:pPr>
        <w:pStyle w:val="Normal"/>
        <w:spacing w:lineRule="auto" w:line="360"/>
        <w:rPr/>
      </w:pPr>
      <w:r>
        <w:rPr/>
        <w:t>ATGTTGGCGGCTGCCCTAGGATTGCTGATGCCCATTGCAGGGGCTGAATTTCTCATTGGCCTGGTTGGAAATGGAGTCCCTGTGGTCTGCAGTTTTAGAGGATGGGTCAAAAAAATGTAAGGAGTCCCTATAAATTCTCATGATTCTGGTAAGTAGCCACTTTCTCCTACTCAGGCCGATCATGTTGGACATAAGTCTGTTTCCACTTTCCCAGAGCAGTGGTTGGCTTTACTATCTTAATGTCTTCGAGTCCTGGTAAGCCAGGCCAACATGTRGTTTGCCACTTTCTTCAGTGGCTTCTGCTGCATGGAGATCATGACCTTTGTCCCGCTGACTTCTTGTAGCTGAAAAGACTGGGTTTTTGTTTTTTGCTAGTGTCTTTCAAGATCACTTTTTATTTCTCAGCTCTTGTTGGCTGGACCCTTTAAAAACCCTTAACAGGAAACAGCAACATCCTGCATCCCATTTTAAATCTGTTATTTTTATAGATTGCTGTCCAGTGAAGGAGACTGATTGCTATTTGTGATGTTTCTGTTCCACTTGTCTTTTTGTAAAGACATCACAGGAAGATGGAGGACCACACAGCTGTCAGGAGGAGGCTCAAACCAAGGTGCTCATCGCTCTGAACTTCCCCCTTTACATGGTTTCTGCCTTGGCCAGMCACTTTTCCATGACCTTCTAATCTCCCTCTGATCTCACCATTCTTGCCATCTCTGCAACACTCATGGCTGTTTATACTTCATTTCCGTCTATTGTAATGGTTATGAGGAATCAGACTTGTCAGAGAATTCTGTAGGAGATGATATGTACATGGAAATCCTAG</w:t>
      </w:r>
    </w:p>
    <w:p>
      <w:pPr>
        <w:pStyle w:val="Normal"/>
        <w:spacing w:lineRule="auto" w:line="360"/>
        <w:rPr/>
      </w:pPr>
      <w:r>
        <w:rPr/>
        <w:t>&gt;Lizard_T2R38--Pseudo</w:t>
      </w:r>
    </w:p>
    <w:p>
      <w:pPr>
        <w:pStyle w:val="Normal"/>
        <w:spacing w:lineRule="auto" w:line="360"/>
        <w:rPr/>
      </w:pPr>
      <w:r>
        <w:rPr/>
        <w:t>TGGGTCTTTCTCAATATGGCCAGTCTTTGGTATGTCTCCTGGCTCAGCATTTTCTACTGTGTGAAGGTCATCAACTTTTCCAACTCTTTACTCCTTTGGCTCAAGTTAAGGATCAATCTGCTTCTACCCAAACTACTTGGAATATCAGTGGTCATTTTCATGGTCTCTTCTCTTCCTTCCATCTTCACATTTCATAAATGCAATGAACCATGTAATCAGACTGTAACACCCCTAATTAATGAGGAAGCTGACAACATGTGGATTAGTTATTTCCCAGTGGAGATAACATTTACTTGCATAAATTACAGCGTGAACATAGCAGCAACCCTTCTTTTGCTCATCTCCTTGTGGAGGCATGTGAGAAACCTCAGAAAGAATGGTACTAGTGTTCAGGACCTCAACACTCAGGTCCACCTCAAAGTCATAAGGCTTTGTTGATCACTCTCTTACTCTACCTTTTATATATTGCTAGTTTGATATTAATGGATACTGGCTTTTTTTATTTTCAAGCAAACCTATCACTGATTGGAGAGATAATGGTTACCATATTTCCTTCAGTGCATGCCATAATATTAATATGGACCAATCCAAAACTCAGAGAAGTGGCTGCTCACATGC</w:t>
      </w:r>
    </w:p>
    <w:p>
      <w:pPr>
        <w:pStyle w:val="Normal"/>
        <w:spacing w:lineRule="auto" w:line="360"/>
        <w:rPr/>
      </w:pPr>
      <w:r>
        <w:rPr/>
        <w:t>&gt;Lizard_T2R39--Pseudo</w:t>
      </w:r>
    </w:p>
    <w:p>
      <w:pPr>
        <w:pStyle w:val="Normal"/>
        <w:spacing w:lineRule="auto" w:line="360"/>
        <w:rPr/>
      </w:pPr>
      <w:r>
        <w:rPr/>
        <w:t>ATTATAGAAGGTATATCCATGGTTGCCATTTTAGGAAATGGATTTATCATAGTTGTGAGTGGGAACCGATGGCTCCAAGCCAGGAAGATGGTCCCTTCTGATTTTCTCTTGACTAGTTTGAGTATTTCCAGAGTGTTTTTGCATGTAACCTTTGGACTTATCTATGTTTTGGAAGTCAGCATTGGTGAAACCTTTATGTATACTTTTGCATGGGAAACTATAAGCTTTGTCTGGGTATTTTCTAACATGGCCAGCTTCTGGTGTGCTTCATGGCTTAGTGTTTTCTACTGTGTGAAGGTCACCAACTTTGCCAACCGCTTTTTACTCTGGTTCAAGCCAAGGATCAATGTGCTCTCAGTTAGACTACTTGGAATGTCAATAAGTAGTCTTGTGTTCATGTCCATTCCCTTCTTCCAGAGTTACGCTGAAGGCAGTGCAATCTGACAAAGAATCTGCAAGTGAATGTCAGCAAAATAGAGGTTTGCAGACGTTTTCAGTTAATTGTTGTTTTGATGAATTTCATCATCAGCATGATTGCAACCATTCTTTTGCTCACCTCTTTGTGGAAACACATAAGGAATCTGAAAAAGAGTGAAATTGGTGCAAAAGACCTAAGTGCTCAGGTCCATATTAATGTCATGAAGCCTTTGGTGTTTTATATTTTCCTCTACCTTTCATATTTTGCCGGTGTGCTAAATTTTGCAAGTCATTCTGTGCACAATGTTGATGCTATGGAGCGTTTGTCTGACATCCTTCTTACCATATTTCCTGCAACACACACCATAATATTACTTTTGAGCAATCCAAAACTGAAAGCATTGTTAGTTCGCACTCTAAATACAAGAC</w:t>
      </w:r>
    </w:p>
    <w:p>
      <w:pPr>
        <w:pStyle w:val="Normal"/>
        <w:spacing w:lineRule="auto" w:line="360"/>
        <w:rPr/>
      </w:pPr>
      <w:r>
        <w:rPr/>
        <w:t>&gt;Lizard_T2R40--Pseudo</w:t>
      </w:r>
    </w:p>
    <w:p>
      <w:pPr>
        <w:pStyle w:val="Normal"/>
        <w:spacing w:lineRule="auto" w:line="360"/>
        <w:rPr/>
      </w:pPr>
      <w:r>
        <w:rPr/>
        <w:t>CAAATGTCTCCATTTGCTATCTTCTCCTGTTGCATTATAGGCATTTTGTGCATTATTTCCCTTTCTGGGAATGGATTTATCTTCATTGTGACTGTGCTGCAATGGCTCCAGAAGAGGAAGATGCCACCTTGTGACTTCCTCCTGACTTGCTTGAGTGCCTCCAGATTGCTAACACAGTTTAATTATATGGCCAGCTATTTTTTGCCTTTCTTTTATTCGCCAAGTATAAGAAAAATGTTTTTTTTCTCCAGGGTCTTTCTTCATATGGCCAGTCTTTGGTGTGTCTCCTGGCTCAGCATTTTCTACTGTGTGAAAGTCATCAACTTTTCCAACTCTTTACTCCTTTGGCTAAAGTTAAGGATCAATCTGCTTGTACCCAAACTACTTGGAATATCAATGGTCATTTTCATGGTCTTTTCTCTTCCTTTCCATCTTCACATTTCATAAATTCAATAAATCATGTAATCAGACGATAACACCACCAACCCAGCCATGAACCTGAAGATAGCATGTGGATTCGTTTTTTTCCAGTGCAGATAACTTTCACTTGCATAAATTTCAGCATGAACATAGCAGCAACCCTTCTTTTGCTCATCTCTTTGTGGAGACATGTGAGAAACCTCAGAAAGAGTGGAACTAGTGTTCAGGACCTCAACACTCAGGTCCACCTCAAAGTCATGAGGCCTTTGTTCATCACTCTCTTACTCTACCTTTTATTTATTGCTAGTTCGATAACAATGACAACTGCCTTTTTTCATGTTCAAGAAAACCAAGCACTGATTTCAGAGATAATGATTTCCATATTTCCTTCAGTGCATCCCATAATATTAATATGGACCAATCCAAAACTCAAAGATGTGGCTGCTCACATGT</w:t>
      </w:r>
    </w:p>
    <w:p>
      <w:pPr>
        <w:pStyle w:val="Normal"/>
        <w:spacing w:lineRule="auto" w:line="360"/>
        <w:rPr/>
      </w:pPr>
      <w:r>
        <w:rPr/>
        <w:t>&gt;Lizard_T2R41--Pseudo</w:t>
      </w:r>
    </w:p>
    <w:p>
      <w:pPr>
        <w:pStyle w:val="Normal"/>
        <w:spacing w:lineRule="auto" w:line="360"/>
        <w:rPr/>
      </w:pPr>
      <w:r>
        <w:rPr/>
        <w:t>TCAGGGAATGGATTTATCTTCATGGTGACTGTGCTGCAATGGCTTCAGAAGAGGAAGATGCCACCTTGTGACTTCCTCCTGACCTGTTTGAGCACCTCCAGATTGCTAACACAGTTGAATTCTATGGCCAGCTATTTTATGCATCTCTTTTATTTGTCAGGTATAAGAAAAATGGTTTTTTTCTCTGGGGTCTTTCTCAATACGGCCAGTCTCTGATGTGTCTCCTGGCTCAGCATTTTCTACTGTGTGAAGGTCATCAACTTTTCCAACTCTTTACTCCTTTGGCTAAAGATGAGGATCAATCTGCTTCTACCCAGACTACTCGGAATATCAATGGTCATTTCCATGGTCTTTTATCTTCCTTCCATCTTCACATTTCATGAATGCAACAAATCATGTAATCAGACGATAACACCACCAACCAACCATGATGCTGAAGATAGCATGTGGATTCGTTTTTTTCCAGTGCAGATAACTTTTACTTGCATAAATTTCAGCATGAACATAGCAGCAACCCTTCTTTTGCTCATCTCCTTGTGGAGGCATGTGAGAAATCTCAGAAAGAACGGTACTAGTGTTCGGGACCTCAACACTCAGGTCCACCTCAAAGTCATGAGGCCTTTGTTGATCACTCTCTTACTCTATCTTTTATTTATTGCTAGTTTGATAACTATGGCAACTGGCTTTTTTCAGTTTCAAACACATCAATCACTGATGGCAGAGATAATGATTTCCATATTTCCTTCAGTGCATCCCATAATATTAATATGGACCAATCCTAAACTCAAAGACGCGGCTGCTCACATATTA</w:t>
      </w:r>
    </w:p>
    <w:p>
      <w:pPr>
        <w:pStyle w:val="Normal"/>
        <w:spacing w:lineRule="auto" w:line="360"/>
        <w:rPr/>
      </w:pPr>
      <w:r>
        <w:rPr/>
        <w:t>&gt;Lizard_T2R42--Pseudo</w:t>
      </w:r>
    </w:p>
    <w:p>
      <w:pPr>
        <w:pStyle w:val="Normal"/>
        <w:spacing w:lineRule="auto" w:line="360"/>
        <w:rPr/>
      </w:pPr>
      <w:r>
        <w:rPr/>
        <w:t>ATTGGTATTTTGGAAAATGGATTCATTATAGTTCTGAATGGACACCAGCGATTCCAAAACAGGAAGATGATTCTTTGTGATTTCCTTCTGACCAGCCTGAGTACTTTTAGGTTTATATGCAGTTGGGTTTTCTGATAAACTACATTTTGTACTTCACTCTAAAGATTGATTTATATCTTTTCTTAAAGGATGTTATGTTCTTTTCCTGGATGTTTTCCAACTCAATCAGCCACTGGTGTGCCACATGGCTCAGTATTTTCTATTGTGTAAAGGTCGCCAACTTTGCCAACACCCTCTTCCTCTGGCTGAAAGTAAAGATCAATATGCTTGCACCCATACTGCTTGGACTATCCATAGCCGCTTTCACAGTCTCTTTAATTTCTTTGGTTGTTGATTATTTTGGACAGACAAAGAGGTGCAATCTGACAGAGATTCTGCCAGAGAATGCCAGTCATTTAGATGTTTATGGCATTGCTCCCATTATTTTTCTTCCTATGCAATTTTATTTTTATGTCATAAATTTGTGCTTAAGCGCAATCACATCTATTTTTTGCTCGTCTTTCTGTGGAGACACACAAGGTGTTAAGGACCTCAGCACTCAGGTCCACATTAAAGTCATTGCATTTTTGTTGTTCTGGATCTTCTACTTTGTAGATTTCATTGCTCTGTTTATTTATTCTAACCTCATTAATAATATCGGGAGAGTTCAAGGGCTGCTTTTTGGTATCTGGATGTCTGCGTTTCCTTCTGCACACTCCATTATATTAATAATAACCAATTCTAAACGGAAAGAAATGTATATTTACATCATAA</w:t>
      </w:r>
    </w:p>
    <w:p>
      <w:pPr>
        <w:pStyle w:val="Normal"/>
        <w:spacing w:lineRule="auto" w:line="360"/>
        <w:rPr/>
      </w:pPr>
      <w:r>
        <w:rPr/>
        <w:t>&gt;Lizard_T2R43--Pseudo</w:t>
      </w:r>
    </w:p>
    <w:p>
      <w:pPr>
        <w:pStyle w:val="Normal"/>
        <w:spacing w:lineRule="auto" w:line="360"/>
        <w:rPr/>
      </w:pPr>
      <w:r>
        <w:rPr/>
        <w:t>AGTATATCCATGGTTTCCATTTTAGGAAATGGATTTATCATAGTTGTGAGTGGGAACCGATGGCTCCAAAACAGGAAGATGGCCGCTTCTGATTTACTCTTGACTAGTTTGAGTATCTCCAGAGTTTGTTTGCATGTAACCTTTGGACTTTTCTATGTTTTAAAAGTCAGCATTGGTGATGCCTATATGGGTACTTCTGCCTATGATGCTATCATCTTTGCCTGTATGTTTTCTACCTTGGCCAGCCTCTGGTGTGCTTCATGGCTTAGTGTTTTCTATTGTGTGAAGGTCACCAACTTTGCCAACCGCTTTTTACTCTGGTTGAAGCCAAGGATCAATGTGCTCTCAATTAGACTGCTTGGAATGTCAGTGATTAGTCTTGTGGTCATCTCTGTTCCCTTCTTCTGGAGTTACGCTGAAGAAAAAAAGCGGTGCAATCTGACAGGGAGCCTGCCAGTGAACATCAGCAAAAGATGCCAAGCCTCACTTTTTATTTTTCATCCTCTTCATTTAAGTGTTGCTTCCATGAATTTCATCATCACCATAACTGCAAATGTTCTTTTGATCATCTCTTTGTGGAAACACACGCAGAATCTGAAAAAGAGTGGTATTCTTGCAAAAGACCTAAGTACTCAAATCCATATTACTATCATGAAGCCTTTGGTGTGTTATATTTTGCTCTGCTTTTATTTTTCACAGGTATGCTGTTTTTATCAGGTAGTTTTGTGTACACTTTTGATGCTAAGAATTTTTTATCTGACATCATTTTTACCACATTTCCTTCAGCACACACCATAATATTAATCTTGACTAATCCAAAACTGAAAGCACTGTTAATTCGTACTT</w:t>
      </w:r>
    </w:p>
    <w:p>
      <w:pPr>
        <w:pStyle w:val="Normal"/>
        <w:spacing w:lineRule="auto" w:line="360"/>
        <w:rPr/>
      </w:pPr>
      <w:r>
        <w:rPr/>
        <w:t>&gt;Lizard_T2R44--Pseudo</w:t>
      </w:r>
    </w:p>
    <w:p>
      <w:pPr>
        <w:pStyle w:val="Normal"/>
        <w:spacing w:lineRule="auto" w:line="360"/>
        <w:rPr/>
      </w:pPr>
      <w:r>
        <w:rPr/>
        <w:t>ACTAGCGACAATATAGTTAAAGTTGATATCCTTGTTTGGGTTATTTTTGGAACTGTGTCTCTTATTGGTATTTTGGGAAATGGATTCATTATGGTGGTGAACGGACTCCAATGGCTTCAAAACAGAAAGATAATCCTTTGTGATTTTCTCCTGACCAGCGCAAGTACTTTCAGATTTATCATGCAGTTGGTTCTTCTGCTATACAACATCCTGTACTACTTCCCAGAGAATATTCCCTGTATTTACAGAATAAATCTTATGTTCTTTTGCTGGATTTTTTTCCAACACGATCAGCCACTGGTGTGCAACATGGTTCAATGTTTTCTACTGTGTGAAAGTCACCAACTTTGCCAACACCCTCTTCCTCTGGCTGAAAACAAGGATCAATATGCTTGTACCCAGGCTGCTTGGATTGTCCATAGCAGTTTTCATAGTCTCTTGTCTTCCTTCAATTGCTGATTATTCTGGACAAACAAAGTGATGCAATCTGACAGAAATTTTGCCGGAGAATAACAGCCAAAGAGAGATTTGTAGCACTCCTGGCATGACTTTTCTTCCCATTCAGTTCTCTGCTTATGTCATAAATTTGTGTTTAAGCACAATTACATCCATTCTTTTGCTTGCCTCTCTGTGGAAACACACAAGAAATCTCAAGAAAAGTGGTGTTGGTGTTAAGGACCTCAGCACTCAGGTCCACATTAAAGTCATGACATTTTTGTTGCTCTGGCTCTTCTTCTACCTTTTAGATTTCATTGGTCTGATAGTTTATACTAACATCGTTCTTAATACTTTAAAATTGAATGGAATAGCTTGTTGACATCTTAATGTCTGCATTTTCTTCCGCTCACCCCATTATATTAATATTAACCAATCCTAAAC</w:t>
      </w:r>
    </w:p>
    <w:p>
      <w:pPr>
        <w:pStyle w:val="Normal"/>
        <w:spacing w:lineRule="auto" w:line="360"/>
        <w:rPr/>
      </w:pPr>
      <w:r>
        <w:rPr/>
        <w:t>&gt;Lizard_T2R45--Pseudo</w:t>
      </w:r>
    </w:p>
    <w:p>
      <w:pPr>
        <w:pStyle w:val="Normal"/>
        <w:spacing w:lineRule="auto" w:line="360"/>
        <w:rPr/>
      </w:pPr>
      <w:r>
        <w:rPr/>
        <w:t>ATGTCTATGGCTGAAATCATTTTTTTGATCATTTTTGAAATTGTGTCTTTTATTGGTATTTTGGAAAATGGATTCATTATAGTTGTGAATGGACACCAGCGGTTCCAAAACAGGAAGATGATTCCTTGTGATTTCCTCCTGACCAGCCTGAGTACATCTAGATTTATTATGCAGTTGGGTTTTCTGATATTCCACATTTTGTACTTCAGTCTAAAGATTAATTTACAGCTTTTTTAGGAGATGTCATTTTCTTTTGGTGGATGTTTTTCAACACGATCAGCAACTGGTGTGCCACATGGCTCAGTGTTTTCTATTGTGTAAAGGTCGCCAACTTTGCCAACCCCCTCTTCCTCTGGCTGAAAGCAAGGATCAATATGCTTGCACCCATACTGCTTGAACTGTCCATAGCCGTTTTCATGGTTTCTTTTCTTCTTTCACTTGTTGATTATTTTGTTCACACAAAGTGGTGCAACGTGACAGAAACTCTGCCGGAGAACGCCAGCCAAATAGGGGTTTGTTTCATGGCTCCCATTATTTTTCTTCCCATGCAATTTTCTTTTTATGTCATAACTTTGTGCCTAAGCACAATTGCAACCATTCTTTTGCTCATCTCTCTGTGGAGACACACAAAAAATCTCAAGAAAAGTGGTGTTGATATTAAGGACCTCAGCACTCAGGTCCACATTAAAGTCATGGCGTTTTTGTTGTTCTGGTTCTTCTTCTACTTCATAGATTTCATTGCTCTGATACTTTATGCTGACCTCATTAATAATATGAATAATGCCGGGAAAGTTCAAGGGCTACTTTTTGGTATCTGGATGTCTGCAGTTCCTTCTGCACACTCTATTATATTAATAATGACCAATCCTAAAC</w:t>
      </w:r>
    </w:p>
    <w:p>
      <w:pPr>
        <w:pStyle w:val="Normal"/>
        <w:spacing w:lineRule="auto" w:line="360"/>
        <w:rPr/>
      </w:pPr>
      <w:r>
        <w:rPr/>
        <w:t>&gt;Lizard_T2R46--Pseudo</w:t>
      </w:r>
    </w:p>
    <w:p>
      <w:pPr>
        <w:pStyle w:val="Normal"/>
        <w:spacing w:lineRule="auto" w:line="360"/>
        <w:rPr/>
      </w:pPr>
      <w:r>
        <w:rPr/>
        <w:t>ATCTTTGTCTTTTTGCTAGCTGTAGCTGACTTGGGTTTTGGTGGACTCATCTCCAATGGCTTTATAGCTACAGTGACTATCAGGGAATGGACCAAACACAGAAGACTTGCTTCCAGTGAACAGCTCTTTCTGAGTCTGGCTCTGTCCAATATTTGCAGCACCATTTTAACAATTCTATATTTCTGGGGTACGTATGTCACCAATAACTTACTATTATTCAAAATATTTCCTGCTACATTTTTTGCCGCTGTGACCAGATTCTGGTTCACTGCCTGGCTCTGTGTCTTCTATTGCATCAAGATAGTGAATAGCACACATGCCCTCTTCCTTTGGTGCAAGATGAGGATATCATGGCTAATACCCCGGCTTCTTATAGGATCTGTGGCCCTCTCCTTCTTTGTTTCCTGCATTTCAGTAAAGATATTTCCTACGGAATTCCAAAGCAACACAACAGGAAATGTTACAAGCTACACTCAAGTAAAGTTTAAAGACTATCTGGGCTTTTTTCGTCTTTTATTTTTAATTATTGGTTCCAGCAGTCCCCTTATTGTGGTTTTATTTTGCTCCATCATGGTTATTGCTTCACTCTCTAGGCATGTCTGTCGGGATGGCAAGTACCACGTCCAGTTTTAAGGATCTCCAAACAGAAGCTCATATTAAAGCAGTTTGGATAGTGCTCTTCCTTTTATTCCTTTATGTTTCCTATTTTATGGCACATACCTGGTCTATAGTTGTAGAAATGGCGACTATGGAAATGTCTTTTGCTTCATTTGTGCTGATAACGTATTCCCCTGCTCAAGCTGCTGTACTGATTTTCACTAACCCAAAACTGAGGGAGGCATTTAATCA</w:t>
      </w:r>
    </w:p>
    <w:p>
      <w:pPr>
        <w:pStyle w:val="Normal"/>
        <w:spacing w:lineRule="auto" w:line="360"/>
        <w:rPr/>
      </w:pPr>
      <w:r>
        <w:rPr/>
        <w:t>&gt;Lizard_T2R47--Pseudo</w:t>
      </w:r>
    </w:p>
    <w:p>
      <w:pPr>
        <w:pStyle w:val="Normal"/>
        <w:spacing w:lineRule="auto" w:line="360"/>
        <w:rPr/>
      </w:pPr>
      <w:r>
        <w:rPr/>
        <w:t>GGGAATGGATTTTTCTTCATGGTGACTGTGCTGCAATGGCTCCAGAAGAGGAAGATGCCACCTTGTGAATTCCTCCTGACCTGTTTGAGTGCCTCCAGATTACTAACAGAGTTGGATTGCATGGCCATCTATTTTATGGAAGAACAATACTCTATTTCTCCTGGATCTTTTTCACTATGGCCAGTCTCTGGTGTACCTCCTGGCTCAGCATTTTCTACTGTGTGAAGGTCATCAACTTTTCCAACTCTTTACTCCTTTGGCTAAAGTTAAGGCTCAATCTGCTTCTACCCAGACTACTTGGAATATCAATGACCATTTTCATGGTGTCTT</w:t>
      </w:r>
    </w:p>
    <w:p>
      <w:pPr>
        <w:pStyle w:val="Normal"/>
        <w:spacing w:lineRule="auto" w:line="360"/>
        <w:rPr/>
      </w:pPr>
      <w:r>
        <w:rPr/>
        <w:t>&gt;Macaka_T2R27--Pseudo</w:t>
      </w:r>
    </w:p>
    <w:p>
      <w:pPr>
        <w:pStyle w:val="Normal"/>
        <w:spacing w:lineRule="auto" w:line="360"/>
        <w:rPr/>
      </w:pPr>
      <w:r>
        <w:rPr/>
        <w:t>GTGAGTGTATGTGTGTCATTTGTCCTTGGGAATGTAGCCAACAGCATCACAGTTCTAGTAAATGTCACTGAGTGGGTTAAGACAAAAAAAGATCTCCTTAGCTGACCAAATTCTCACTGCTCTGGAGGTCTCCAGAATTAGTTTATTCTGGGACATATTAGTATATCAGTATGCAACTGTGTTTAATTTGGCATTATTTAGTTTAGAAGTAGGAATTGTTGCTTCTAATGTCTGGACAATAAGCAATCATTTCAGCCTCTGGTTGCTACTAGCCTCAGCATATTTTATTTTTCAAGATTGACAATTTCTCTTCCTAAAGAAGAGGATTAAGAATGTTGGTTTGAATGTTGGTTTGGTGATACTTTTGTGGCCCTTGGTATTTTTGATTTGTAATCTTGCTCTGGTTACCATGGATGAGAGTGTGTGGACAAAAGAATAAGAAGGGTATTTGTCTTGGATGATCGAATTGAGGAATGCAATACACCTTTCAATCATGGCTGTACCCACGCTAGCCAACTTCACACTCTTCATTCTGACGCTAATATCTTTTCTGCTGTTAATCTGTTCTCTGTGTAAACATCTCAAAAAGATGTAGCTCCATGACAAAGGATCTCAAGATCTCAGCACCAGGGTCCACATAAAAGCTTTGTAAACTGTGATCTCCTTCCTCATGTTATTCGACATTTAATTTCTGTATCTAATCACATCAACTTGGAATCCTAGGACACAGCAGAGCAAACTTGTATTACTGCTTTGCCAAACTCTTGCAATCATGTATCCTTCATTAGTCCTGATTCTGGGTAGTAGGAATCCAAAACAGACCTTTCTTTTCATTTTGTG</w:t>
      </w:r>
    </w:p>
    <w:p>
      <w:pPr>
        <w:pStyle w:val="Normal"/>
        <w:spacing w:lineRule="auto" w:line="360"/>
        <w:rPr/>
      </w:pPr>
      <w:r>
        <w:rPr/>
        <w:t>&gt;Macaka_T2R28--Pseudo</w:t>
      </w:r>
    </w:p>
    <w:p>
      <w:pPr>
        <w:pStyle w:val="Normal"/>
        <w:spacing w:lineRule="auto" w:line="360"/>
        <w:rPr/>
      </w:pPr>
      <w:r>
        <w:rPr/>
        <w:t>ATGATAACTTTTCTGCCCATCACTTTTTCCATTCTAATAGTGGTTATATTTGTTATTGGAAATTTTGCTAATGGCTTCATAGCATTGATAAATTCCACTGAGTGGGTCAAGAGACAAAAGATCTCCTTTGCTGGCCAAATTCTCACTGCTCTGGCGGTCTCCAGAGTTGGTTTGCTCTGGGTATTATCACTACATTGGTATGCAACTGAGTTTAATCTAGCTTTTCATAGTGTAGAAGTAAGAAGTACTGCTTATAATGTCTGGGTAGTGACCAACCATTTCAGCAACTGGCTTGCTACTAGCCTCAGCATGTTTTATTTGCTCAGAATTGCCACTTTCTCCAACCTTATTTTCTTCACTTAAATAGGAGAGTAAAGAGTGTCATTCTGGTGACACTGTTAGGGCCTTTGCTGTTTTTGGTTTGTCATCTTTTTGTGATGAACATGAATCAGATTGTACGGACAAAAGAATATGAAGGAAACATGACTTGGAAGATCAAATTGAAGAGTGCAATGTACCTTTCAAATACAACTGTAACCATGCTAGCAAACTTTGTACCCCTCACTCTGACCCTGATATCTTTTCTGCTGTTAATCTGTTCTCTGTGTAAACATCTCAAGAAGATGTGGGTCCATGGCAAAGGATCTCAAGATCCCAGCACCAAGGTCCACACAAAAGCTTTGCAAATTGTGACCTGTTTTCTCCTGGTATGTGCCATTTACTTTCTGTCCATGATCCTATCAGTTTGGAATTCTGGGAGGCTGGAAAAGAAACCTTTCTTCATGTTCTGCCAAGCTATTGTATTCAGCTATCCTTCAACCCACCTATTCATCCTGATTTGGGGAAACAAGACACTAAAGCAGACTTTTCTTTCAGTTTTAAGGAATGTAAAGTACTGGGTGAAAGGACAGAAGCCTTCATCTC</w:t>
      </w:r>
    </w:p>
    <w:p>
      <w:pPr>
        <w:pStyle w:val="Normal"/>
        <w:spacing w:lineRule="auto" w:line="360"/>
        <w:rPr/>
      </w:pPr>
      <w:r>
        <w:rPr/>
        <w:t>&gt;Macaka_T2R29--Pseudo</w:t>
      </w:r>
    </w:p>
    <w:p>
      <w:pPr>
        <w:pStyle w:val="Normal"/>
        <w:spacing w:lineRule="auto" w:line="360"/>
        <w:rPr/>
      </w:pPr>
      <w:r>
        <w:rPr/>
        <w:t>TTCTCGAAACTGATTATATTTACTGTCGGATCCTTTGTACCCTTTCCTCTATCCTTACATGTTTCTCTTGTTAATCTCCCTGTGGAAATATCTCAGACATATGAAGCTCAATGCAATGGAATTCAGAGATCCTAGAGTCAAGGCCAATAAAAGAGCCATGATATCTGTGATGCTTTTCTTCTTATTATTTGCTATTTACTTTCTGTCTCTTCTTACAGTGATTTTTCATTCTAAGGTGATACAGATCACATTGGTCCTTATGCTTACCCAGGCTATTGCAAGTGTTTACCCTTCAGGCCACTCATTTATCCTATT</w:t>
      </w:r>
    </w:p>
    <w:p>
      <w:pPr>
        <w:pStyle w:val="Normal"/>
        <w:spacing w:lineRule="auto" w:line="360"/>
        <w:rPr/>
      </w:pPr>
      <w:r>
        <w:rPr/>
        <w:t>&gt;Macaka_T2R30--Pseudo</w:t>
      </w:r>
    </w:p>
    <w:p>
      <w:pPr>
        <w:pStyle w:val="Normal"/>
        <w:spacing w:lineRule="auto" w:line="360"/>
        <w:rPr/>
      </w:pPr>
      <w:r>
        <w:rPr/>
        <w:t>CTACCCATATTTTCCATTCTAGTAGTGGTTACGTTTGTTCTTGGAAATTTTGCTAATGACTTCATAGCATTGGTAAATTCCATTGAATGGGTCAACAGACAAAAGATCTCCTCTGCTGACCAAATTCTCACTGCTCTGGCAGTCTCCAGAGTTGGTTTGCTCTGGGTAATATTACTACTTTGGTATGCAACTGTTCTGAATCCAGATTCATACAGTTTAGCAGTAAGAATTACTACTACTAATGCCTGGGCAGTAACCAACCATTTCAGCATCTGGGTTGCTACTAGCCTCGGCATATTTTATTTGCTCAAGATTGCCAATTTCTCCAACTTTATTTTTCTTCACCTAAAAAGGAGGATTAAGAGTATCATTCCAGTGATACTACTCGGGTCTTTGTTATTTTTGGTTTGTCATCTTGTTGTGGTAAACATGGATGGGAGTATGTGGACAAAAGAACATGATGGCAATATTGAGTTGGGAGATCAAATTGAGTGATCCAATGCACCTTTCAGATATGACTGTAACCACGCTTGCAAACTTAATAACCTTTATTCTTTCCCTGATATCTTTTCTGTTGTTAATTTGTTCTTCGAGTAAACATCTCAAGAAGATGCAGCTCCATGGCAGAGGATCTCCAGATCCCAACACCAAGGTCCACATAAAAGCTTTGCAAACTGTGATCTCCTTCCTCTTGTTACTTGCTATTTACATCAATTTGGAATCTTAGGAGGAGGCTGCAGAAAGAACCTGTCCTCCTGCTCTGCCAAACTACTGCAATTATATATCCTTCGTTTCATTCATCCTAATTCGGGGAAGCAAGAAGCTAAAACAGACCTTTCTTTTGATTTT</w:t>
      </w:r>
    </w:p>
    <w:p>
      <w:pPr>
        <w:pStyle w:val="Normal"/>
        <w:spacing w:lineRule="auto" w:line="360"/>
        <w:rPr/>
      </w:pPr>
      <w:r>
        <w:rPr/>
        <w:t>&gt;Macaka_T2R31--Pseudo</w:t>
      </w:r>
    </w:p>
    <w:p>
      <w:pPr>
        <w:pStyle w:val="Normal"/>
        <w:spacing w:lineRule="auto" w:line="360"/>
        <w:rPr/>
      </w:pPr>
      <w:r>
        <w:rPr/>
        <w:t>TTTTTCCATTCTAAGAGTGGTTATATATTTTTTATTGGAAATTTTGCTAATGGCTTCATAGCATTGGTAAATTCCATTGAGTGGGTCAAGAGACAAAAGATCTCATTTGCTGACCAAATTCTCGCTGCTCTGGCTGTCTTCAGAGTTGGTTTGCTCTGGGTATTATTACTACATTGGTGTGCAACTGAGTTTAATCTAGCTTTTTATAGTGTAGAAGTAAGAAGTACTGCTTATAACGTCTGGGTAGTGACCAACCATTTCAGCAACTGGCTTGGTACTAGCCTCAGCATGTTTTATTTGCTCAAGATTGCCACTTTCTCCAACCTGATTTTTCTTCACTTAAAGAGGAGAGTTATGAATGTCATTCTGGTGATGCTGTTGGGGTCTTTGCTATTTTTGGCTTGTCATCTTTTTGTCATAAACATGAATCAGATTGTACAGACAAAAGAATATGAAGGAAACATGACATGGAAGGTCAAATTGAGGAGTGCAATATACTTTTCAAATATGACTGTAACCATGCTAGCAAACTTTGTACCCCTCACTCTGACCCTGATATCTTTTCTGCTGTTAATCTGTTCTCTGTGTAAACATCTGAAGAAGATGCAGGTCCATGGCAAAGGATCTCAAGATCCCAGCACCAAGGTCCACATAAAAGCTTTGCAAACTGTGACCTCCCCCACCCATTCATCCTGATTTGGGGAAACAAGAAACTAAAGCAGATTTTTCTTTCAACTTTGTGGAATGTGAGGTACTGGGTGAAAGGACAGAAGCCTTCAT</w:t>
      </w:r>
    </w:p>
    <w:p>
      <w:pPr>
        <w:pStyle w:val="Normal"/>
        <w:spacing w:lineRule="auto" w:line="360"/>
        <w:rPr/>
      </w:pPr>
      <w:r>
        <w:rPr/>
        <w:t>&gt;Macaka_T2R32--Pseudo</w:t>
      </w:r>
    </w:p>
    <w:p>
      <w:pPr>
        <w:pStyle w:val="Normal"/>
        <w:spacing w:lineRule="auto" w:line="360"/>
        <w:rPr/>
      </w:pPr>
      <w:r>
        <w:rPr/>
        <w:t>AATTTTGCTAATGGCTTTATAGCATTGGTAAATTCCACTGAGTGGGTCAAGAGACAAAAGATCTCCTTTGCTGACCAAATTCTCACTGCTCTGGCAGTCTCCAGAATTGGTTTGCTCTGGGTGTTATTATTACATTGGTATTCAATTGTGTTGAATCCAGCTTTTTATCGTGTAGAGGTAAGAATTACCACTTAAAATGTCTGGGCAGTAACCAGCCATTTGAGCAACTGGCTTGCTACTAGCCTCGGCATATTTTATTTGCTTAAGATTGCCAATTTCTCCAGCCTTATATTTCTTCACTTAAAGAGGAGAGTTAAGAGTGTCATTCTGGTGATGCTGTTGGGGCCTTGGTATTTTTGCCTTGTCATCTTTTTGTGATAAATATGAATGAGATTGTACAGACAAAAGAATATGAAGGAAACATGACTTGGAAGATCAAATTGAGGAGGACAATGTTCCTTTCAGATACGGCTATAACCATGGTAGCAAACTTAGTACCCTTTACTCTGACTCTGATATCTTTTCTGCTGTTAATCTGTTCTCTGTGTAAACATCTCAAGAAGATGCAGCTTCATGGCAGAGGATCTCAAGATCCCAATGCCAAGGTCCACATAAAAGCTTTGCAAACTGTGATTTCCTTCCTCTTGTTATGTGCCATTTACTTTGTGTTCGTAACCATATCAGTTTGGAGTTTTCAGACTCTGGATAATAACCCTGTCTTCATGTTCTGCCAAGCTATTACATTCAGCTATCCTTCAGCCCACCCATTCATCCTGATTTGGGGAAACAAGAAGCTAAAGCAGACTTTTCTTTCAGTTTTGTGGAATGTGAGGT</w:t>
      </w:r>
    </w:p>
    <w:p>
      <w:pPr>
        <w:pStyle w:val="Normal"/>
        <w:spacing w:lineRule="auto" w:line="360"/>
        <w:rPr/>
      </w:pPr>
      <w:r>
        <w:rPr/>
        <w:t>&gt;Macaka_T2R33--Pseudo</w:t>
      </w:r>
    </w:p>
    <w:p>
      <w:pPr>
        <w:pStyle w:val="Normal"/>
        <w:spacing w:lineRule="auto" w:line="360"/>
        <w:rPr/>
      </w:pPr>
      <w:r>
        <w:rPr/>
        <w:t>TTGTCTGTCTTTTATTTTCTAAAGATCATTAATTTCTCCTACATCTTTTACCTTTGGCTAAAATGGAGAATTAACAAGGTAGCTTTCACACTTCCACTGGCGTCTGCCTTTTCTGTTTATGAACTTTCCTTTGCCGTACAGTTTTGATGTCTTCTGGTATCATGTCCAAAAAAATATGAAAGACATATGACTGGATTACTTGATGTAAGTAATAATAAAACTGTTAATGACATAATCATCTTCATTACTGGATCTCTCTCTTCTTTCTCTATTTCCTTGATTTTCTTTTTCTTGTTACTCCTTTCTTCGTGAAGACACATGAAACACATTAGGTTCAATGTCAGGGCTTCCAGAGACCCCAGTATACAGGCCCATTTCAGAGCCAAGAAAACTGTTTTCCTTTTGTGTCCTGTTGCTCTACAAAAATTTGCCCTTTTCTTGACATGTACAGGGGAATTTTTTGCTACAGAACAAACTGGTTGTGATATCTGGTTTATGATAGGAAATCAGTATCCTTTGGGTCACTCATATGTTGTGATTTTT</w:t>
      </w:r>
    </w:p>
    <w:p>
      <w:pPr>
        <w:pStyle w:val="Normal"/>
        <w:spacing w:lineRule="auto" w:line="360"/>
        <w:rPr/>
      </w:pPr>
      <w:r>
        <w:rPr/>
        <w:t>&gt;Macaka_T2R34--Pseudo</w:t>
      </w:r>
    </w:p>
    <w:p>
      <w:pPr>
        <w:pStyle w:val="Normal"/>
        <w:spacing w:lineRule="auto" w:line="360"/>
        <w:rPr/>
      </w:pPr>
      <w:r>
        <w:rPr/>
        <w:t>ATGTTAGGGAATGGGTTCATTGTACTAGTTAACTGCATTAACTGGTGAGGAGTCAAATGATCTTATCAGCCGACTGCATCCTCACCAGCCTTGCTATCTCCAGAATCAGTCAACTTTGGATAATACTACTTGATTCATTTTTAATAGCATTATGGCCACATCTATATGCCTTCAACAAACTAGTAAAATTTATTGGTATTTTGGGGGCACTGACCAATCACTTAGTTACCTGGCTTGCTGCCTGTCTTAGTGTTTTCTACTTCTTTAAAATAGTCAATTTTTGCCACCCCTGCTTCATCTGGCTGAGATGGAGAATTAGCAGAGTGCTACTTGTACTCCCACTGGGGTCTTTGTTCCTACTGGTTTTCAACCTTGCATTAACAGGTGGACTTAGTGACTTGTGGATTAACAGCTACACAACTTATGAAAGAAACTCAAGTTGGTCTTTAGATGTAAGGAAAATTCTATATTGTAATGTCTGGATTCTTGCCAGTTTGATCTACTTAATTTCCTTTCTTCTGTCCCTGATCTCACCGCTCCTTTTAATTCTGTCCTTGATGAAACGTATCAGGAGTTTGCAGCTCAACACCATGGGCCCAAGGAATCTCAGAATGAAGGCCCATAAGAGGGCCGTGATGGTGTCTTTCCTCCTCTTCTTTTTGGTTCACTTTGCTTCTCTCCTACTAACAGGTTGGATTTTCCTTGTACAGCAGAAATAGCAGGTCAATTTCTTTGTCTTGTTGACATCAATTATTTTTCCTTCAAATCACTCATTTGTCCTAATTTTGGAAAACCACAAGCTGAGACAGACTGCTGTGGAACTACTGTGGCATCTTAAGTGCTACCTAAAACGAGTGAAAGCTTTAGTTT</w:t>
      </w:r>
    </w:p>
    <w:p>
      <w:pPr>
        <w:pStyle w:val="Normal"/>
        <w:spacing w:lineRule="auto" w:line="360"/>
        <w:rPr/>
      </w:pPr>
      <w:r>
        <w:rPr/>
        <w:t>&gt;Macaka_T2R35--Pseudo</w:t>
      </w:r>
    </w:p>
    <w:p>
      <w:pPr>
        <w:pStyle w:val="Normal"/>
        <w:spacing w:lineRule="auto" w:line="360"/>
        <w:rPr/>
      </w:pPr>
      <w:r>
        <w:rPr/>
        <w:t>CTTAGTGTCTTCCATTTCTTCAAGGTAGCCAACTTCTCCAAACCCATTTTCCTCTGGATGAAATAGAGAATTCACAAGGTGCTTCTTTTTGTTGTACTAGAGGCAATGATCTCTTTCTGCACAACTTTCATTTTGAAAGAAATAATAAATAGTTTAATCCAAGAATGGGTAATAATAAAAGGCAACTTGACATTTAACTATATGGAGACCATGCATGATTTCACTTCTCTGTTTCTCCTTCAGAGGATGTTCATCCTTCCTTTTGTGGAAACACTGGCCTCCATTTTTCTCTTACTCCTGTCCTTATGGAGCCACACCAGACAGATGAAGCTACACGGTGTTTATTCCAGGGATCCCAGCAGAGAAGCCCATGTAAGACCTATAAAAGCTATAATTTCATTTCTACTCCTCTGCTGTGCATCAGTTCATCAGTATCATACTAACATTGTCTTATCCTATTCTAGACAGCGTTGTGGCAAGGACTTTTAGTAGTGTGCTGCTATTTTTCCATCCATCTGGCCATTCATGTCTTCTAATTTTACGTGACAGCAAACTGAAGCAAGCTTC</w:t>
      </w:r>
    </w:p>
    <w:p>
      <w:pPr>
        <w:pStyle w:val="Normal"/>
        <w:spacing w:lineRule="auto" w:line="360"/>
        <w:rPr/>
      </w:pPr>
      <w:r>
        <w:rPr/>
        <w:t>&gt;Macaka_T2R36--Pseudo</w:t>
      </w:r>
    </w:p>
    <w:p>
      <w:pPr>
        <w:pStyle w:val="Normal"/>
        <w:spacing w:lineRule="auto" w:line="360"/>
        <w:rPr/>
      </w:pPr>
      <w:r>
        <w:rPr/>
        <w:t>GTTATTTCAATTACTGTAGTGGTCCTATTTGTTATTGGAAATTTTGCCAATGGGTTCATAGTATTGATACATTTTATTGGCTGGGCCAAGAGACAAAAGATCCCCTCAGCTGATCAAATTCTCACTGTTCTGTCAGTCTCCAGAGTTGGCTTCCTCTGGACAGTATTGTTACATTGGTATTCAACGGTGTTTAATCCAGCTTCATAGAGTTTAGAATTAAGAATTACTGTTTATAATGTCTGGACAGTAATCAACCATTTCAGCATCTGGCTTGCTAGTAGCCTCAGCATTTTTTATTTGCTCAAGATTGCCAATTTCTCCAACTTTGTTTTTCTTCACCTAAAAAGAGACTTAAGAGTGTCATTCCAGTGATAATGCTGGGGCCTTTGCTATTGTTGGTTTGTCATCTTGTGTTGGTAAACATGTATATGAATGTGTGGATAAAAGAATATGAAGGAAAAGTGACTTGGAAGATCAAATCGAGGGACACGATACATCTTTCAAACTTGACTGTATCCACGCTTGCAAACTTAATACCTTTTACCATGTCCCTGACATATTTTCTGCTGTTAATGTCTTCTCTGAGTAAACATCTCAAGAAGATGCAGCTTCATGGCAAAGGAGCTCAAGATCCCAGCACCAAGGTCCACATAAAAGCTTTGCAAACCG</w:t>
      </w:r>
    </w:p>
    <w:p>
      <w:pPr>
        <w:pStyle w:val="Normal"/>
        <w:spacing w:lineRule="auto" w:line="360"/>
        <w:rPr/>
      </w:pPr>
      <w:r>
        <w:rPr/>
        <w:t>&gt;Macaka_T2R37--Pseudo</w:t>
      </w:r>
    </w:p>
    <w:p>
      <w:pPr>
        <w:pStyle w:val="Normal"/>
        <w:spacing w:lineRule="auto" w:line="360"/>
        <w:rPr/>
      </w:pPr>
      <w:r>
        <w:rPr/>
        <w:t>ATGTCAAGTGCACAGGACAACATCGTTTTGCTTATCTTAGCTGCGGAACTCATAATAGGTATTTGGGTAAATGGATTGATTGGAATAGTGAACTGCATTAACTGGGTAAGACACAGGAAAATCAGTGTCATTTACCTCATCCTCATCAGCTTATCTGTATCCAGAATATGTTTTTTGATTATGTTGCTAATTGATTCACTTTTACAAGTGCTCTCTTCCAATCGATATAGCACTGGTAAAATTAGAAAATTAATATTGTTTTGCATAGTAGTCAACCACTTAGGTGTCTGGCTTGACACCTGCCTCAGCATCTTCTGTTTCCTGAATATAGCTACATTTTTTTCATCCTCTTTTTCTTTGGTTGAAGTGCAGAATTAACAGGGTGGTTATTATTTTTTTTTCTGGGATCTTTGTTATCTTTCCTTATTAGTATCCCAGTGATAGACCACATAATTTCTGCTGTTTTAAACAGAGAAACAAACAAGACTTGAAATTTCAAAGTGTATGAAGAGCAGACCATTTACTTAGTGCTCATGAACACTGAGATCATAATTCCCATAACTATTTTGATAGCATCATTTATTTAGTTACTTATTTCTCTTTGGAGACATAGCAAGAGGATGAGGTTCTATATCACAGTGTCCCAAGATCCCAGCACTGAAGCTCATGTAAAAGCCATGAGAATGGTGACCTCTTTCTTGTTTCTCTTTTTGATTTATATCATCTCAATTCATATAGTAGTTTATGGTCACATATTGTCTGCTAGCCAGCTGATATTGAGGTTTAATAAGTTAATAGTATCTTTCTATGTTTTAGGCCATTCATTTGTTACAATTTCAGGAAACAGCAAGATAAAGCAAGCTTCTTTTAGGGTTTTGGGGC</w:t>
      </w:r>
    </w:p>
    <w:p>
      <w:pPr>
        <w:pStyle w:val="Normal"/>
        <w:spacing w:lineRule="auto" w:line="360"/>
        <w:rPr/>
      </w:pPr>
      <w:r>
        <w:rPr/>
        <w:t>&gt;Mouse_T2R34--Pseudo</w:t>
      </w:r>
    </w:p>
    <w:p>
      <w:pPr>
        <w:pStyle w:val="Normal"/>
        <w:spacing w:lineRule="auto" w:line="360"/>
        <w:rPr/>
      </w:pPr>
      <w:r>
        <w:rPr/>
        <w:t>CAGGTTGTGGCTGCTATCATACGGATCATATTTACAACCATTTTCATTTTGGAATTTCTCTTTGGGAACCTTTTAAATGGATTCATAGCACTGGTGAATTTTGTTAACTGGGTTCAGAGAAGAATAATTTCTCCAGTGGGTCAAATAATCACTGCCCTTACAATTTCCCGACTTGTTCAGCTCTGGCTTGTACAAATAAATATATTGCTTTTCCTTATTTACCAAGTAAAAATGACAGAAATAGTTGTAAGAGCGATCAATATTGCCTGGGTTGTTACCAATCACTTTAATCTTTGGATATCTACCAAACTCAGTATGTTTTACCTTCTGAAGATAGTCAATTTTTCGAGTTCAATTTTTCTTTACTTAAAATAGAGAGCTAGGCATGTGGTTTCAGTAACCCTGATGCTGTCCCTTGCCTTCTTGGTTTTGAACATCATAGTCATCAATACCCATATTGATGTCTGGATTGAACTGAATGTAAGAATCATGCCTTATAATTTTAGTTCAAGGAACTCTACTTTATTTCTCAAACATCTTTTATTCACCAACTCTATATTTGCAAGCATCCCCTTTGCTGTATCACTGGTAGCTTTTTTCCTGTTAATTCTCTCTTTGTGGAAACATGAAAAGAAGATGCGTAACAATGTTGGGGCTTCCAGAGACTCCAACACCCAGGCCCACATTAAAGCCTTGAAGACTAGCCTTGCTTTCCTCTCTCTTTATGCCATATTTTTACCTTCTCTTGTTATAAATGTTTGCAGCATCGAATTACAGGAGAATTATATGATTTTTTTATTTAGCCTATTTACTGGAATAGCTTTTTCTTCATTCCACTCCTATATCCTGATTCTGGGAAACAATAAATTGAAACAGGCTTCTCTTTCTGTGCTGTGGTGGATGAGGTGCAGGCCCAAAGATGTA</w:t>
      </w:r>
    </w:p>
    <w:p>
      <w:pPr>
        <w:pStyle w:val="Normal"/>
        <w:spacing w:lineRule="auto" w:line="360"/>
        <w:rPr/>
      </w:pPr>
      <w:r>
        <w:rPr/>
        <w:t>&gt;Mouse_T2R35--Pseudo</w:t>
      </w:r>
    </w:p>
    <w:p>
      <w:pPr>
        <w:pStyle w:val="Normal"/>
        <w:spacing w:lineRule="auto" w:line="360"/>
        <w:rPr/>
      </w:pPr>
      <w:r>
        <w:rPr/>
        <w:t>ATGCAGCATCTTTTAAAGATAATATTTGCTATCTCCCACAGCACTCTTGCAATGATTTTCATCATGGAATTAGTAACTGAAATTATAGGAAATGGTTTGATGGCCCTGGTGCACTATATGGACTGGGTAAGGAAAAAGAAAATGCCATTAGTTAATCAAATCTTCATCACTTTTTCAGTCTCCAGAATTTTTCATCTCAGTTTATTGTTTATAAGTTTAGTCATCTTCTTTTCATATCCAGATGCAATTATAACTTCCAGGATGATACATGTTATTAATAATGTTTGGATTATAGTAAACAATTTCTCCATCTGGCTTGCTACCTGCCTCAAAGTCCTTTATTTTCTCAAGATATACGATTTTTCTAACTCTCTTTTTCTTTGTCTAAAGTGGAGAGTTGAAGAAGTAGTTTCAGCAACACTGCTGGTGTCACTGGTCCTCCAGATTTTAAATATTTTACTATGTAACTTGGAAATTAACATATGCATTAATGAATATAAAAGAAACATATCTTGCAACTTCAGTCCTCATTACCAAGCAAATTGTCAAAGTAACGTGTTAAGCTTTCACATTATTTTCCTGTCTGTCCCCTTTGTTTTATCCTTGTCGATGTTTTTTTCTGCTCATTTTCTCCCTGTGGACACTTCACAAGAGGATGCAGCAGCATGTTCAGGGAGGCAAAGATGCCAGAACCATGGCCCACTTCAAAGCCTTGAAAACCATGATTGCCTTTCTCCTACTATACTCTATTTTTATTCTGTCTGTCTTAGTACTTACTAATTTGGAAAAATGAAATCTTGAAGAAAAATCTTTTCATTGTATTTTGTCAGGTTGTATATATAGTTTTTCCTTCATTCCATTCATATGTCTTGATTTGGGAAGACAGGAAGCTGAGACAGGCCTGTCCCTCTGTATTGTGGCATCTGAAATGTAGATTAAATTATCTAGAAACTT</w:t>
      </w:r>
    </w:p>
    <w:p>
      <w:pPr>
        <w:pStyle w:val="Normal"/>
        <w:spacing w:lineRule="auto" w:line="360"/>
        <w:rPr/>
      </w:pPr>
      <w:r>
        <w:rPr/>
        <w:t>&gt;Mouse_T2R36--Pseudo</w:t>
      </w:r>
    </w:p>
    <w:p>
      <w:pPr>
        <w:pStyle w:val="Normal"/>
        <w:spacing w:lineRule="auto" w:line="360"/>
        <w:rPr/>
      </w:pPr>
      <w:r>
        <w:rPr/>
        <w:t>ATGGAGCATCCTTTGAGGAGAACATTTGATTTCTCCCAGAGCATACTTCTAACCATTTTATTCATTGAATTAATAATTGGACTTATAAGAAATGGATTAATGGTATTGGTGCACTGCATAGATTGGGTTAAGAGAAAAAAATTTCATTTGTTAATCAAATCCTCACCACTTTGGCAAACTTCCAGAATTTGTCTGCTCTGGTTCATGCTAATACATCTCCTGATTACTTTATTGTATGCAGATTTAGCTAGTACTAGAACGATGATGCAATTCGCTAGCAATCCATGGACTATATCTAACCATATCAGCATCTGGCTTGCTACATGCCTTGGTGTCTTTTATTTTCTCAAGATAGCCAATTTTTCTAACTCTACTTTTCTCTATCTAAAATGGCGAGTTCAGTTCCTCTTGTTAAATATTTTACTGGTTAAATTTGAGATTAACATGTGGATAAATGAATATCATCAAATAAACATACCATACAGCTTCATTTCTTATTACCAAATTGTCAAATACAGGTGTTAAGTCTTCACATTATTTTCCTGTCTGTCCCCTTTATTTTGTCCCTGTCAACTTTTCTCCTGCTCATCTTCTCCCTGTGGACACATCACAAGAGGATGCAGCAGCATGTTCAAGGATACAGAGATGCCAGCACAATGGCCCACTTCAAAGCCTTGCAAGCAGTGATTGCCTTTCTCTTAATACACTCCATTTTTATCCTGTCACTGTTACTACAACTTTGGAAACATGAATTAAGGAAGAAACCTCCTTTTGTTGTATTTTGTCAGGTTGCATATATAGCTTTTCCTTCATCCCATTCATATGTCTTCATTCTGGGAGACAGAAAGCTGAGACAGGCTTGTCTCTCTGTGTTGTGGAGGCTGAAATGCAGGCCAAATTATG</w:t>
      </w:r>
    </w:p>
    <w:p>
      <w:pPr>
        <w:pStyle w:val="Normal"/>
        <w:spacing w:lineRule="auto" w:line="360"/>
        <w:rPr/>
      </w:pPr>
      <w:r>
        <w:rPr/>
        <w:t>&gt;Mouse_T2R37--Pseudo</w:t>
      </w:r>
    </w:p>
    <w:p>
      <w:pPr>
        <w:pStyle w:val="Normal"/>
        <w:spacing w:lineRule="auto" w:line="360"/>
        <w:rPr/>
      </w:pPr>
      <w:r>
        <w:rPr/>
        <w:t>ATAGTTAATGTGGATTTCCTAATTGGAAATGTTGGGAATGGATTCATTGTTGTGGCAAACATAATGGACTTGGTCAAGAGAAGAAAGCTTTCTTCAGTGGATCAGCTGCTCACTGCACTGGCCGTCTCCAGAATCACTTTGCTGTGGTACCTGTACATAATGAAACGAACATTTTTAGTGGATCCAAACATTGGTGCAATTATGCAATCAACAAGACTGACTAATGTTATCTGGATAATTTCTAACCATTTTAGTATATGGCTGGCCACCACCCTCAGCATCTTTTATTTTCTCAAGATAGCAAATTTTTCTAACTCTATTTTCTGTTACCTGAGGTGGAGATTTGAAAAGGTGATTTTGATGGCATTGCTGGTGTCCCTGGTCCTCTTGTTTATAGATATTTTAGTAACAAACATGTACATTAATATTTGGACTGATGAATTCAAAGGAAATGTATCTGACAGTTACAAATTAAAGATTTTTTTTATAGGTTTCCAGACTTCTTGTGTTAACAAATACTATGTTCACATTTGTACCCTTCACTGTATCTATAATAATATTTTTTCTGCTTATCTTCTCCCTGTGGAAACATCTGAGGATGGTGAAGCACATTGCCCAAAGCTCCCAAAATGCCAGCACCACAGCCCACATCAATGCTTTGAGAACTGTAATTGTCTTCCTCCTCTTGTATGTCATTTTTATTTTATCCCTCTTTGCACATCTTTGGAGCTTTGAGTTTGGAGAAAAGACATATTTTATTTTCTTTTGCCTTGTTGGTATTTTTGCATTACCATCACTCCATTCATGCATCTTGATTCTGGGAAACAGTAAATTGAGGGAGATCTCTCTTTTGGTACTGTCACTGTTAAAGTGCAATATACAAGGATGTGAATCCCTGGGTCCCTGGCACACTAGGGAGGATAC</w:t>
      </w:r>
    </w:p>
    <w:p>
      <w:pPr>
        <w:pStyle w:val="Normal"/>
        <w:spacing w:lineRule="auto" w:line="360"/>
        <w:rPr/>
      </w:pPr>
      <w:r>
        <w:rPr/>
        <w:t>&gt;Mouse_T2R38--Pseudo</w:t>
      </w:r>
    </w:p>
    <w:p>
      <w:pPr>
        <w:pStyle w:val="Normal"/>
        <w:spacing w:lineRule="auto" w:line="360"/>
        <w:rPr/>
      </w:pPr>
      <w:r>
        <w:rPr/>
        <w:t>ATGGTCATTTTCATTGCAGAATCCACATCTGGATGCTTAGGAAATGGATTCATAACAGTGTTGGAAATCGTGAACTGGATAAAAAAGAAAGATATCTTCAGTGGACTAGATCCTCATTGCTCTGGCCCTCTGGAGATTCATTGTATTCTGGCTTGCATTCAGATTTGTTGATTAGTGAGCCTATGGTCAAGATAACTACTGTTTTATGGGCAGTGACCAATCATTTCAACATCTGGCTTCCTACTTGCCTCAGCATCTTTTATTTTCCCCAATTGACAATTTTTTCCAACTCTTTCTTTCTTCACCTAAAGTGGAGAGTTAAAAAAGTGG</w:t>
      </w:r>
    </w:p>
    <w:p>
      <w:pPr>
        <w:pStyle w:val="Normal"/>
        <w:spacing w:lineRule="auto" w:line="360"/>
        <w:rPr/>
      </w:pPr>
      <w:r>
        <w:rPr/>
        <w:t>&gt;Mouse_T2R39--Pseudo</w:t>
      </w:r>
    </w:p>
    <w:p>
      <w:pPr>
        <w:pStyle w:val="Normal"/>
        <w:spacing w:lineRule="auto" w:line="360"/>
        <w:rPr/>
      </w:pPr>
      <w:r>
        <w:rPr/>
        <w:t>ATGCAGCATCTTTTAAAGACAATATTTGTTATCTGCCATAGCACACTTGCAATCATTTTAATCTTTGAATTAATAATTGGAATTTTAGGAAATGGGTTCATGGCCCTGGTGCACTGTATGGACTGGGTTAAGAGAAAGAAAATGTCCTTAGTTAATAAAATCCTCACTGCTTTGGCAATCTCCAGAATTTTTCATCTCAGTTTATTGCTTATAAGTTTAGTCATATTCTTTTCATATTCTGATATTCCTATGACTTCAAGGATGACACAAGTCAGTAATAATGTTTGGATTATAGTCAATCATTTCAGTATCTGGCTTTCTACATGCCTCAGTGTCCTTTATTTTCTCAAGATATCCAATTTTTCTAACTCTTTTTTTCTTTATCTAAAGTGGAGAGTTGAAAAAGTAGTTTCAGTTACACTGTTGGTGTCATTGCTCCTCCTGCTTGGAAATTAGCATATGCATAAAGGAATGTCAAAGAAACATATCATGCAGCTTCAGTTCTCATTACTATGCAAAGTGTCACAGGCAGGTGTTAAGGCTTCACATTATTTTCCTGTCTGTCCCCGTTGTTTTGTCCCTGTCAACTTTTCTCCTGCTCATCTTCTCCCTGTGGACACTTCACCAGAGGATGCAGCAGCATGTTCAGGGAGGCAGAGATGCCAGAACCACGGCCCACTTCAAAGCCCTACAAACTGTGATTGCATTTTTCCTACTATATTCCATTTTTATTCTGTCTGTCTTAATACAAATATGAATTACTGAAGAAAAATCTTTTCGTTGTATTTTGTGAGGTTGTATATATAGCTTTTCCGACATTCCATTCATATATTCTGATTGTAGGAGACATGAAGCTGAGACAGGCCTGCCTGCCTCTCTGTA</w:t>
      </w:r>
    </w:p>
    <w:p>
      <w:pPr>
        <w:pStyle w:val="Normal"/>
        <w:spacing w:lineRule="auto" w:line="360"/>
        <w:rPr/>
      </w:pPr>
      <w:r>
        <w:rPr/>
        <w:t>&gt;Mouse_T2R40--Pseudo</w:t>
      </w:r>
    </w:p>
    <w:p>
      <w:pPr>
        <w:pStyle w:val="Normal"/>
        <w:spacing w:lineRule="auto" w:line="360"/>
        <w:rPr/>
      </w:pPr>
      <w:r>
        <w:rPr/>
        <w:t>TTGACATTGCTGCCATATTTGCTCATCATTTTCTTAAACATGTTAGTCATAAGCAGATATATTGATGTCTGGATTGATGGATATGGGCAAATATGTCCTATAGTGCTATATCAAGAAACTCTACCCAATTTTCTAGGCTGGTTTGACACATCAACACTATGTTCATAACCACACCATTCACTGTGTTTCTGATAATGTTTACTTTGCTCATCTTTTCCTTTAGGAAACATCTGAAGAACACCCAGCACAATGTCAAAGGCTCCAGAGAAGTCAAAACTGCAGCCCACATAAAGACTCTGCAAATGGCGGTCACCTCATGTTACTACATATGGCTTTTGTCAC</w:t>
      </w:r>
    </w:p>
    <w:p>
      <w:pPr>
        <w:pStyle w:val="Normal"/>
        <w:spacing w:lineRule="auto" w:line="360"/>
        <w:rPr/>
      </w:pPr>
      <w:r>
        <w:rPr/>
        <w:t>&gt;Mouse_T2R41--Pseudo</w:t>
      </w:r>
    </w:p>
    <w:p>
      <w:pPr>
        <w:pStyle w:val="Normal"/>
        <w:spacing w:lineRule="auto" w:line="360"/>
        <w:rPr/>
      </w:pPr>
      <w:r>
        <w:rPr/>
        <w:t>ATGGAGCATCCTTTGAGGAGAACATTTGATTTCTCCCAGAGCATACTTCTAACCATTTTATTCATTGAATTAATAATTGGACTTATAAGAAATGGATTAATGGTATTGGTGCACTGCATAGATTGGGTTAAGAGAAAAAAATTTCATTTGTTAATCAAATCCTCACCACTTTGGCAAACTTCCAGAATTTGTCTGCTCTGGTTCATGCTAATACATCTCCTGATTACTTTATTGTATGCAGATTTAGCTAGTACTAGAACGATGATGCAATTCGCTAGCAATCCATGGACTATATCTAACCATATCAGCATCTGGCTTGCTACATGCCTTGGTGTCTTTTATTTTCTCAAGATAGCCAATTTTTCTAACTCTACTTTTCTCTATCTAAAATGGCGAGTTCAGTTCCTCTTGTTAAATATTTTACTGGTTAAATTTGAGATTAACATGTGGATAAATGAATATCATCAAATAAACATACCATACAGCTTCATTTCTTATTACCAAATTGTCAAATACAGGTGTTAAGTCTTCACATTATTTTCCTGTCTGTCCCCTTTATTTTGTCCCTGTCAACTTTTCTCCTGCTCATCTTCTCCCTGTGGACACTTCACCAGAGGATGCAGCAGCATGTTCAAGGATACAGAGATGCCAGCACAATGGCCCACTTCAAAGCCTTGCAAGCAGTGATTGCCTTTCTCTTAATACACTCCATTTTTATCCTGTCACTGTTACTACAACTTTGGAAACATGAATTAAGGAAGAAACCTCCTTTTGTTGTATTTTGTCAGGTTGCATATATAGCTTTTCCTTCATCCCATTCATATGTCTTCATTCTGGGAGACAGAAAGCTGAGACAGGCTTGTCTCTCTGTGTTGTGGAGGCTGAAATGCAGGCCAAATTATG</w:t>
      </w:r>
    </w:p>
    <w:p>
      <w:pPr>
        <w:pStyle w:val="Normal"/>
        <w:spacing w:lineRule="auto" w:line="360"/>
        <w:rPr/>
      </w:pPr>
      <w:r>
        <w:rPr/>
        <w:t>&gt;Mouse_T2R42--Pseudo</w:t>
      </w:r>
    </w:p>
    <w:p>
      <w:pPr>
        <w:pStyle w:val="Normal"/>
        <w:spacing w:lineRule="auto" w:line="360"/>
        <w:rPr/>
      </w:pPr>
      <w:r>
        <w:rPr/>
        <w:t>ATAGTGGGAAGTTTAGGCAATGCATTCATAGTTCTGGTGAACATCATGGACTAGAAGCTATCTTTTATAGATCAGATCTTCACTGCTCTGGCAATTTCCAGAATTGGTTTCCTCTGCTCAATAATTACAAGTGTATTGGTATATGAACTGTATCCAGCTTTAATAATGACTAAAAGACTGGTGAGCAAAATTAATACATCTTGGACAGTTACCAATCATTTCAGCATCTGGCTTGCTACAAGTCTCAGCGTCTTTTATTTTCTCAAAATAGGCAATTATTTCAAACGTGATGTTTCCCTTAAATTGAGAGTAAAACAAGTGGTATCTGTGACATTGCTGGCATCTTTGCTTATCTTCTTTTCAAATATTTTAATCGTAAACAGATGTATTGATGTTTGAATTGATGGACATGAAGCTAATATATCCTACAATGCTATCTTAAATACTGCTACTCATATTTCTAGGCTTATTATACTCATCAACACTATGTTCACACTTATACCATTCACTGTATCTCTGACAATGTTTCTCCTTCTCATTTTCTTGCTATGGAGACTTCTGAAGAACATGCAGGGCAATGCCACAGGCTTCAGAGACATCAGCACTGCAGCCCACATAAAGGCCCTGAAAATGGTGGTCACCTTTCTGTCAATGTATACCTTTTTTTTTTCCTGTCGATCCTTTTGCAGTTTTGTAACATTAAATTTCAGAAGAAAAATTCAGTTACTCTATTTTCCTTCGCTACCAGACTTGCCTTTCCTTCAGGCCACTCTTATATCCTGATTCTGGGAAACACTAAGCTTAGGCAGGCTGTTCTTTCCATGGCATGGTGGCTGAGGTGCAGGCTCAGTGATGCAG</w:t>
      </w:r>
    </w:p>
    <w:p>
      <w:pPr>
        <w:pStyle w:val="Normal"/>
        <w:spacing w:lineRule="auto" w:line="360"/>
        <w:rPr/>
      </w:pPr>
      <w:r>
        <w:rPr/>
        <w:t>&gt;Opossum_T2R27--Pseudo</w:t>
      </w:r>
    </w:p>
    <w:p>
      <w:pPr>
        <w:pStyle w:val="Normal"/>
        <w:spacing w:lineRule="auto" w:line="360"/>
        <w:rPr/>
      </w:pPr>
      <w:r>
        <w:rPr/>
        <w:t>ATGCTAGATGTACCAGAGAATATATGTCTGATCGTGCTGGCTGGGGAAACTATAATGGGGACTTTGATCAATGTGTTCATTGGCCTGGTGAACTGCATAGACTGGGTGAAAAGTAGGACGATATCTTTGGTGGATTTCATCTTCTTGAGTCTGGCCTTCTCTCGAATCTGTCTGCTGTTGATTATGCTAGCCAGTGGGATGCTGGGGCTACTTTACAGGGACATATATGAAACCAGGGAAACCTTGCTAATCCTCAGTCATCTGTGGATCATAGCCAGCTACTCCAATATCTCCTTTGTCACCTGCCTCAGCGTTTTCTACTTCCTGAAGTATTGCCCAACTTCTTCCCATCCCCTCTTCTTCTGGCTCCAAGTAGAAGATGAACAGAAGTGGTTTCTCATGATCTTGCTGGAGTCTTTGACTAAATGTTCTTGTTTAATGAAGTCTTCTCCCGAGAAAGGAGTTCAACAGATAAGTTTCATTAAGAGCACAGAAAGAAAAGAGGAGAAAAACCCACACTGAGTTTTTCCAGATGAGGAAGACCCACTTCAAGGTTATGCATAATCTATTCTATCTCGGGCCTCTCATCCTCTTGATTATTTCTCTGCTATCCTGTGTGCTGCTGGTCTTGTCCCTGTGGAGACATACCTGGCAGATGCATCTCAATGCCACTGGCTCCAGGGATCCCAGCACAGAGGCACATAGAAGAGTCATTATATGGATGCTCTCCTTCCTCTTTCTCCTCATTCTCTACTACGTGGGTGTTTTCACAAGTATCTCAGCCTCTTCTATGCTGGAGAAAAGGATGGTAGAAGTGCTGGGAGTTGTCATAGCAGGTGTCTATCCCTCAGGCCATTCTTTCATCCTGATTCTGGGAAACAGCAAGCTAAGGCAGTCATTCCTATGGGTGTGGCGGCAAGCCCTGCTCCGCCTCAGAGGAGG</w:t>
      </w:r>
    </w:p>
    <w:p>
      <w:pPr>
        <w:pStyle w:val="Normal"/>
        <w:spacing w:lineRule="auto" w:line="360"/>
        <w:rPr/>
      </w:pPr>
      <w:r>
        <w:rPr/>
        <w:t>&gt;Opossum_T2R28--Pseudo</w:t>
      </w:r>
    </w:p>
    <w:p>
      <w:pPr>
        <w:pStyle w:val="Normal"/>
        <w:spacing w:lineRule="auto" w:line="360"/>
        <w:rPr/>
      </w:pPr>
      <w:r>
        <w:rPr/>
        <w:t>AAAATCTTATTGGTTCTGGTAGCTGGTGAGTTCCTAATGGGGCTTCTTGGGAATGGCTTCACAGCAGTAGTGAACTGTATTAACTGGATCAAAGATAAGAAATTATCAATGGTGGACATCATCCTCATCAGCTTGGCTATCTCCAGAATCTTTCTACTCTGCTTAACATCAATGATCATCTTTGACTATTTCTCATTTTCACATGGCTTAGTGATAAGTGAGATGACCCATATTCGTATCTTGTGGATATTGAGCCACTTCTCAAGTGTTTGGTTTGCTTTTTGCCTCAGCATCTTCTACTGCCTTAAGATTGCTAACTTCTCCCACTCCATCTTCCTCTGGCTAAAGTGGAGAGTCAGTAGGGTGATCTTCATATTGCATGGGGAACATTTTCTCATTGCCTTGCCTACTTTATCTGTATTCTTGTGGAAATTTTATGCTAACTATAGGAATCCGTTTTTTCTTGGAAGCAAGAGAAATTTATCCCAAGAAGACTCAAGGAGTGAAAATCAATCACTCATTTTCCAAATTTCCTTTAACCTAATATCTCTTCTCCCCTTTGCTCTGTCTTTGATATCCTGTTTCCTGCTAGTACTGTCACTATGGAGGCACAATCAGCAGATGCAACGCAATCCACGGGATCCAGAGCAGCATGGAGGTCCATATTCAAGCCATGAAAATCATATTTTCTTTCCTCATCCTTTTTTTGCTGTACTATCTAGGCATCTTCATTGGTCAAGCAAGTCTCAGGATGTCTGAGAAAAATGTGGCTTCTCTGTTTAGTTTAGCTATTATGGATCTGTATCCTTCAGGCCACTCATTGATCCTGATTATGGGGAACAACAACCTGAGAAAAACCGTCCTGAGGATGTTCAAACAGATGAAGGGCTACTTGAAAGG</w:t>
      </w:r>
    </w:p>
    <w:p>
      <w:pPr>
        <w:pStyle w:val="Normal"/>
        <w:spacing w:lineRule="auto" w:line="360"/>
        <w:rPr/>
      </w:pPr>
      <w:r>
        <w:rPr/>
        <w:t>&gt;Opossum_T2R29--Pseudo</w:t>
      </w:r>
    </w:p>
    <w:p>
      <w:pPr>
        <w:pStyle w:val="Normal"/>
        <w:spacing w:lineRule="auto" w:line="360"/>
        <w:rPr/>
      </w:pPr>
      <w:r>
        <w:rPr/>
        <w:t>GAAATTTTGCTGGTCTTGGTAGTCGGAGAGTTTCTAATGGGGATTCTCATGTATCCTTTTTGGCATTGGTGAGCCGAATTGACTGGGCCAAGAACAAAAATATCTCAGCAGTTGATCTTCTTCTCCTGGTCAGCTTTGGCATGTCTTGTATCATTCTGTTATGCACAATGAAATAAGATAGATTTCAAATCATGCTCTGGACACTAAAGATGGTTGATCTCTTTTGGATAATGGCCCCACTATTCAAGTGTTTGGTTCACTACCTGTCTTAGCATCTTCTACTTATCAATGATCACCAACTTCTCCCATTCCTTGTTCCTCTGGTAAAATTGGAGAATCAACAAAGTAGTCTTCATAATCTTAGTTGGACCTTTGGTCATTTCCTGATCCACTAGTTTTCTATTATAGCTGAGAGCTTATTATTATTATTATAGAATCTTTATTAAGTGAGAGAAATGCTTACCAAGAGATTGAAAGGAGTACAAGTAAACACATTATTGTCCAGATTTTCCTTGGTTTGCTGAGTCGGATCCCTTTCATTTGGTCCATATTCTCTTGTTTTCTGATAGTCCTGCCCCTGTGGAGACTCACTTGGAAAACGAAGTTGAATGTCACAGGCACCAGAGACCCAAACACAGAGGCCCATGTGAGAAT</w:t>
      </w:r>
    </w:p>
    <w:p>
      <w:pPr>
        <w:pStyle w:val="Normal"/>
        <w:spacing w:lineRule="auto" w:line="360"/>
        <w:rPr/>
      </w:pPr>
      <w:r>
        <w:rPr/>
        <w:t>&gt;Opossum_T2R30--Pseudo</w:t>
      </w:r>
    </w:p>
    <w:p>
      <w:pPr>
        <w:pStyle w:val="Normal"/>
        <w:spacing w:lineRule="auto" w:line="360"/>
        <w:rPr/>
      </w:pPr>
      <w:r>
        <w:rPr/>
        <w:t>ATGTACAATGCAATGAAGACCTTCTTCACAATCACAATAATTGGAGAGTTCATAATGGGAATTTTGGGCAATGGATTCATTGGACTGGTGAATTTCATTGACTGGATCAAGAAAAGAAAAATCTACTTAGTTGATTTAATTCTCACCAGCTTAGCCATTTCCAGAATTAGCCTGTTATTTATAATAATGCTAGATGGCCTTATATTGGTGTTTTTTCCAGATGAATATGCCAAGAGTACGTTCACGAAAATTATAGATGGCTTGTGGACAATTACCAATCATTTAAGTGTCTGGTTTGCTACCTGCCTTAGCATGTTTTACTGCTTGAAGATAGCCAATTTTTCCCACCCTCTTTTCCTTTGGCTGAAGTGGAGAATTAACAGATTGATTCTTATAATTCTACTGGCATCCATATTCATGTCTGTGTTAATTGTCCTTCCAATAACAGAGAAACTTAATGAAGATTTCAGGGGCCAGATAAACATAAAGAACAAGAGAAATAATACTTTGAAGTTAAAAGTGAGTAAATCTGAATACTTTGGGATCCATATTTTTCTCAATCTGACAACTCTTGTTCCCTTTACTGTATCCCTGATCTCATTTTTCCTGTTAATTCTTTCCATGTGGAAACATACCAGGAAGATAAAACTCAGTGCTATGGATGCTAGAGATCCCAGCACAGAGATCCATTTGAGAGCCATGAAAGCTGTAATCTCTTTCCTCATCCTCTTTGTTATTTATTGTTTGGCCTTTCTCATAGCCACATCCAGCTACTTTTTCCCAGAGAGTGAACTAGCAGTGATATTTGGTGAGATAATTTCAGCCATCTACCCCTCAGGACACTCATTTATCCTGATTTTGGGGAATATCAAACTGAGGCGGACATCCCTGAATGCACTACAGCAAATGAAGCATTGTCTCAAAGGAGAGAAATCCCTTGTGCCCTAGACCAACCTTTGCAGA</w:t>
      </w:r>
    </w:p>
    <w:p>
      <w:pPr>
        <w:pStyle w:val="Normal"/>
        <w:spacing w:lineRule="auto" w:line="360"/>
        <w:rPr/>
      </w:pPr>
      <w:r>
        <w:rPr/>
        <w:t>&gt;Opossum_T2R31--Pseudo</w:t>
      </w:r>
    </w:p>
    <w:p>
      <w:pPr>
        <w:pStyle w:val="Normal"/>
        <w:spacing w:lineRule="auto" w:line="360"/>
        <w:rPr/>
      </w:pPr>
      <w:r>
        <w:rPr/>
        <w:t>GAGTTATTATATGTAATTGTGTTAAGTATTGAGTTTATTCTGGGGCTTTTGGTGAATAGTTCCTTTGACCCAATGAATTGTATCAAATGAGTCAAGAACAAGCAAATTTCTTTGTCTGATTTCATCATTACTAACCTGGATTTCTCCAGAATCTGCATACAATGGATTATCAAAATTAATAGTATCTTACTGCTATTGTATCCCTATTTACATTATTAATTTTAAAATACAAGAAATGTTTTCTACTCTTTGTGCAGTTTTTGGGCACTTGCTTTGTTGCCTGCTTCAGTGTCCTCTGCTGCCTTTTCCCCAGTCAATCTTCCTCTGGCTAAAGTAGGTTTCTGCATGCTGTTGGGTTCCATAGTCTACTCCTTTAGTGCAATATCACTGATCTATAAGTTTAATATTTATTCTGATCTAGGACAAATGAGACACAAAGTGATTTATATCAAATATGTGAGGAGAAAGGAAAAGAAATATCATGTCCCCCACTTCCTTGGTCTTCTTTAGACACTGCTCCCTTTTGCTGGGTTCCTGATCTCTTCTCTCTTGCTCATTTTCTCCCTAAGGAGACCCAATGAGGAGATGCAGCATCATGTAACTGGCTCTAGACACTCAAACCCGAGGTTCATGTGAAAACTATCAAGGACATCCTCTCTTTCTTCTTTCTCTCTCACTTTAAAAATATTTTGTTAC</w:t>
      </w:r>
    </w:p>
    <w:p>
      <w:pPr>
        <w:pStyle w:val="Normal"/>
        <w:spacing w:lineRule="auto" w:line="360"/>
        <w:rPr/>
      </w:pPr>
      <w:r>
        <w:rPr/>
        <w:t>&gt;Opossum_T2R32--Pseudo</w:t>
      </w:r>
    </w:p>
    <w:p>
      <w:pPr>
        <w:pStyle w:val="Normal"/>
        <w:spacing w:lineRule="auto" w:line="360"/>
        <w:rPr/>
      </w:pPr>
      <w:r>
        <w:rPr/>
        <w:t>CTTGGCCAAGAGGTCTTGGGAATTTTACCTAAATTTAATCTTAACAAGAGCAAGAAAATGTCTTTGTCTGAATTTATCATTACCAGCCTGGCTATTTCTAGGATTTGTTTGCTCTGGGTATATAACTGATATTTTAATGTTGCTCTATCCCAGTTTTCATGAAATAAGCATAATAATGCAAATATTTTCTACATTATGGATTTTTGCTAACTTCCTAAGCATCTGGCTGGTCACCTGCTTGAGTGGACTCTACTGCCTGAAGATTGCCAGTTTCTCCCACCATGCCTTCCTCTGGCTAAAGTGGGAGGCTTCCCAGGTAGTTAAATGGATTCTGCTTGTATTTGTGCTCTTTTCTTTCTTTAGTACATTGTCAGTGATCAAAGAATTTGGGGCTACTTTTACTTAAAGACAAATAATACCCATAGCAAACTGCATGGAAGACATTAGGAAAAAGAAAAGTGCTTTTTTTTTTTTAAGTATGCCTTTATTTCCCTATGGATACCCTATCCTTGATTCCCTATATTCTGATCATACTATTCCTGGGAAGACACACCCAACAGATGTAGGACAATGACACTTGCTACGGTGACTCAAGCACCAAGGTTCACGTGAGAGTGACCAAAATCATCTTCTCCTTCCTTTTCCTTTTCATTGTATTATTTTGCTGCCTTTTTTTTTATCATTATATTGAACTTTTTACTGCCAGACACCAATTTGGCATAGATGACTGGGGAGACAATTGCAACTGTCTACCCTTCTATACACTCAATCATCCTCATTTTTGGCAACAACAAGCTGAAATGGGCATTGCTGGGGATGTTTCAGATA</w:t>
      </w:r>
    </w:p>
    <w:p>
      <w:pPr>
        <w:pStyle w:val="Normal"/>
        <w:spacing w:lineRule="auto" w:line="360"/>
        <w:rPr/>
      </w:pPr>
      <w:r>
        <w:rPr/>
        <w:t>&gt;Opossum_T2R33--Pseudo</w:t>
      </w:r>
    </w:p>
    <w:p>
      <w:pPr>
        <w:pStyle w:val="Normal"/>
        <w:spacing w:lineRule="auto" w:line="360"/>
        <w:rPr/>
      </w:pPr>
      <w:r>
        <w:rPr/>
        <w:t>TTGTTTATAACCTTCATCGAGTTCTTTCTGGGAACTTGGGTAAATAGCTTCATTGTGTTGCTGATCTGTATTATTTGGGTCAAGACCAGGAAAATTTCTTTGTCTGACTTCATCCTCCTGAATCTGACTCTCCAGAATCATCCTGCAGGGGTTACTATTGTTAGATTGTGTTTTATCCATGTTCTATCCTCATTTATATGACTTAGGTATATTGCAGCAAATTGGTGGCATTTTCTGGATGTTTATCAATAATTTAAACATGTGTCTGACCACCTGCCTCAGTGTCCTCTACTGCCTGAAGATTGCCAATTTCTCCCACCAGGCCTTCCTCTGGTTTAAGTGGAGTGTTTCCTATGTGGTTGTCTAGATTCTTCTGGGCTCTGCTTTACTCTTTCTGAAACTCAATGTTTATTCTGGCTTCAGTCAAATGAAACTCTCAGGAAACTGCACTGAAGTCATCAAAAGAAAGAGAATTGAGTGTATTATGTCATGTATTTTCTTAGTGCTCTCTGTTCAGTCTTTCCCTTCTCTTTATCGCTGCTCTCCACTGTCCTGCTCATCCTCTCCCTGGTGATACATACCAAGCAGATGCAGCATCATGCCACTGGCCCCAGGGATCTAAGCACCATGGCCCATGTGAGAGCGACCAAAGTCATCCTCTCATCTCTCTTCCTCTTAATTGGATACTTTCTTGTCTTCTTTCTTGCTATGTCTAGTCATTTCTTGTCAGACCCCAAAGTGGCAGGAAGAACTAGGACCATAATTTTGTCTGCTTATCCCTCTATTCAAGCCTTTATTGTAATCCTGGAGAACCAGAAGCTAAAGCAGGTATTTCCTAGGATGTTCCAGGTC</w:t>
      </w:r>
    </w:p>
    <w:p>
      <w:pPr>
        <w:pStyle w:val="Normal"/>
        <w:spacing w:lineRule="auto" w:line="360"/>
        <w:rPr/>
      </w:pPr>
      <w:r>
        <w:rPr/>
        <w:t>&gt;Platypus_T2R5--Pseudo</w:t>
      </w:r>
    </w:p>
    <w:p>
      <w:pPr>
        <w:pStyle w:val="Normal"/>
        <w:spacing w:lineRule="auto" w:line="360"/>
        <w:rPr/>
      </w:pPr>
      <w:r>
        <w:rPr/>
        <w:t>AACCCCATCTCCTTCTGGCAGGCCGCGGGGCTCGGCGTCTTCCGCTGCGTGAAGATCGCCACCTTCACCCACCCCCCCCCTTCCTCTGGCTGAAGCGGAGGATCTCGGAGCTGGTGCCCCGGTTCCTCGTCGGTTCCCCGCCGATCTCCTTCGCGTCCTCCCTCCCCTTCGTCGTCGGCTACTTCGCCGTCTCCTCCCGGAGGAACGTCTCGGGGAACGGCACCGAGGCGGAGGGGAACCTCTTCCGGCGGCACCATCTCCCGTGCTCCGCGGTCATCGCGCCGTGCGTCCCGTTCCTCCTGCTCCCGGTCTCCTCCGTCCCGCCGATCGTCTCCCTCCGGAGACACCCGGGGGCCCTGCGGGACCGCGGCACCGAGGCTCCCGCCCGGGCGCTCGCCTCGCCGACCCCCTTCCTCTCCTTCTACATCCCGTATTTCGCCGCCCTGAGCTTCCCGGGGCTCCTCATCTTTCAGTTTGACGGTGTCGGGATGTGGCCGGTCCAGCTGGTGGCTT</w:t>
      </w:r>
    </w:p>
    <w:p>
      <w:pPr>
        <w:pStyle w:val="Normal"/>
        <w:spacing w:lineRule="auto" w:line="360"/>
        <w:rPr/>
      </w:pPr>
      <w:r>
        <w:rPr/>
        <w:t>&gt;Rat_T2R37--Pseudo</w:t>
      </w:r>
    </w:p>
    <w:p>
      <w:pPr>
        <w:pStyle w:val="Normal"/>
        <w:spacing w:lineRule="auto" w:line="360"/>
        <w:rPr/>
      </w:pPr>
      <w:r>
        <w:rPr/>
        <w:t>ATGGTATCTGTCCTGCACAGCATCTCCACCATTATAATAATCACAGAGTTCATTTGGGGAAATTTAAGCAATGGTTTGATAGTGCTGAAGAACTGTCTTGATTGGATCAATATAAAAGAGCTTTCCACACTTGATCAGATACTCATTCTCTTGGCAATTTCCAGAATTAGTCTCATCTGGGAGACATTACTCATGTGGGTTAAAGATAAATTAGTTTCATCTATTACCATCGAAGAATTAAAAATGATTATGTTCAGTTTTATGCTATCTAGCCACTTCAGTCTCTGGCTTGCTACAGCTCTAAGCACCTTCTATTTATTCAGAATAGCTAACCACTCCTGGCAGATCTTTCCCTACTTAAAATGGAGACTAAAACAGCTGATTGTGCAGATGCTACTGGGAAGCGTGGTGTTCTTGATTGCAAATATAATACAAATAACCATCACTCTTGAAAAGAGGTTCTATCAATATAAAGGAAACACAAGTGTGAATTCCATAGAGAATGAGTTTGCACTTTTGATATAGATGATGTTCTTTAACATGACTATGTTCTCTGTGATACCACTTTTATTGGCCCTGATTTCTTTTTTTCTGCTAATCTTCTCTTTGTGGTAACATCTCCAGAGGATGCAGCTCAATTCCAGAGAAGATAGAGACCCTAGTACCAAGGCTCACAGGAATGCCCTAGGAATTATGGTCTCTTTCCTCTTGCTCTATACTATGTATGTCCTCTCTCTTCTTATATCATGGATTGCTCAGAAGAATCAAAGTGAACTGGTTCACATTATTTGTATGATAACTTCATTCTTGAATCCTTCAGTCCACTCATCTATCCTGATTCTGGGTAACTGTAAATTAAAGCAGAGTACTCTTTGTATACTGAGGCAACTGGGATGTAGGCTGAAATCACAGAATACAGCAACTACA</w:t>
      </w:r>
    </w:p>
    <w:p>
      <w:pPr>
        <w:pStyle w:val="Normal"/>
        <w:spacing w:lineRule="auto" w:line="360"/>
        <w:rPr/>
      </w:pPr>
      <w:r>
        <w:rPr/>
        <w:t>&gt;Rat_T2R38--Pseudo</w:t>
      </w:r>
    </w:p>
    <w:p>
      <w:pPr>
        <w:pStyle w:val="Normal"/>
        <w:spacing w:lineRule="auto" w:line="360"/>
        <w:rPr/>
      </w:pPr>
      <w:r>
        <w:rPr/>
        <w:t>ATGTCCAGCCTACAGGAGATTTTGGTTGTGATCTTTTCTGTTATAGAATTCATAATGGGAACTTTGGGAAATGGATTTATTGTACTGATAAACAGTACTTCCTGGTTCAAGAGTCGGAGAATCTCTGTAATTGATTTTATTCTCACTTGCTCGGCCATCTCGAGAATGTGTGTTTTGTGGACAACAGTTGCAGGTGTCTCTTTCTACAAGGCATTATTTTACTTTAAAAGTTTGCAAGTATTTTTTGACATTATCTGGACAGGATCCAACTATTTATGTACAGCCTGTACAACCTGCATCAGTGTCTTCTACTTGTTCAAGATAGCCAACTTTTCTAATCCAATTTTCATCTGGGTTAAACAGAGAATTCATAAGGTGCTTCTGTCTATTGTTCTAGGAACAATCATCTATTTCTTCTTATTTCTCCGACTGGACAAAATTGGAACAAAACAAAACATTCACTTTTTTAGATACTCTAACTGGTTTCTTAGTCTACAATGTGATTCTCATATTTTTTTTTTGCAGTGTCTCTGACATCGTTTCTTCTTTTAATCTTCTCTTTACGGAGCCACCTCAGGAGGATGAAACTACAGGGCATACATACCAAGGACACAAGCACAGAAGCACACATAAGAGCTATGAAAATTATAATTTCATTCCTCTTGTTCTTCATCATATATTATATCAGCAACACTATGCTTACTTTTTCACATTCCATTCTTGACAATGTGGTTCCAAAAACTTTCTCTTATATCCTAACATTTATGTATTTATCTATTCATCCCTTTCTCCTGGTTTTATGGAACAGCAAATTGAAATGGGCATTCCAGTGTGTATTGAGAAAGCTAGTGT</w:t>
      </w:r>
    </w:p>
    <w:p>
      <w:pPr>
        <w:pStyle w:val="Normal"/>
        <w:spacing w:lineRule="auto" w:line="360"/>
        <w:rPr/>
      </w:pPr>
      <w:r>
        <w:rPr/>
        <w:t>&gt;Rat_T2R39--Pseudo</w:t>
      </w:r>
    </w:p>
    <w:p>
      <w:pPr>
        <w:pStyle w:val="Normal"/>
        <w:spacing w:lineRule="auto" w:line="360"/>
        <w:rPr/>
      </w:pPr>
      <w:r>
        <w:rPr/>
        <w:t>TTTTTCTTGATCATTTTCTCTCTGTGGAAATATCTGAGGAAGATGCAACACAGAATGTAATAATGCAGAAACCCTATCACCCCTACCTACATCAGAGCCTTACACACAACAGTCACTTTCCTCATTGTGTATGTCATTTTCTTTCTTCCTCTTGTTTAAGTTTGGGATTCTCTGTTTCTGGAGAGAAAGCTGTTGCTTTTGTTCACAAAGGATGCA</w:t>
      </w:r>
    </w:p>
    <w:p>
      <w:pPr>
        <w:pStyle w:val="Normal"/>
        <w:spacing w:lineRule="auto" w:line="360"/>
        <w:rPr/>
      </w:pPr>
      <w:r>
        <w:rPr/>
        <w:t>&gt;Rat_T2R40--Pseudo</w:t>
      </w:r>
    </w:p>
    <w:p>
      <w:pPr>
        <w:pStyle w:val="Normal"/>
        <w:spacing w:lineRule="auto" w:line="360"/>
        <w:rPr/>
      </w:pPr>
      <w:r>
        <w:rPr/>
        <w:t>AACTCTATATTTGTGAGCATCCCCTTTGCTGTGTCACTGGTGGCTTTTTTCCTGTTAGTTTTCTCCTTGTAAAAACATAAGAAAAAGATGCACCACAATACCAGGGGTTCCAGAGACTCCAACACCAAGGCCCACATTAAAGCCTTGAAAACTGACTTGCTCTCCTTTCTCTTTTTGCCATTTTTTTTTACTTTCTCTTGTTATAAATGTCTGCAGCATTAATTACAGGAGAATTACATAATATTTTTTTTGTTTAGGTTATTTACTGGAATAGCTTTTGCTTCACGCCACTCCTATGTCCTGATTCAGGGAAACACCAAGCTGAGGCAGGCTTCTCTTTCTGTACCCTGGTGGATGAGGTGCAGGCCCAAAGATGTGAGAACC</w:t>
      </w:r>
    </w:p>
    <w:p>
      <w:pPr>
        <w:pStyle w:val="Normal"/>
        <w:spacing w:lineRule="auto" w:line="360"/>
        <w:rPr/>
      </w:pPr>
      <w:r>
        <w:rPr/>
        <w:t>&gt;Rat_T2R41--Pseudo</w:t>
      </w:r>
    </w:p>
    <w:p>
      <w:pPr>
        <w:pStyle w:val="Normal"/>
        <w:spacing w:lineRule="auto" w:line="360"/>
        <w:rPr/>
      </w:pPr>
      <w:r>
        <w:rPr/>
        <w:t>GTAATTGGCAACTTTGGCAATGGATTCATAGCAATGGTGAACATCACAGACTTAGTCAAGAGAAGAAAGATCTCTTCAGTGCTCATTGGATCAGACCATCACCGTTCTGGCCATCTCCAGAATTGTCCTGCTGTGGTCAGTATTAGTGAGCTGTTGGCTATATATGTTCTACCCAGGAAAATGGATGACAGAGAGAATTGTTAGGAAAATACTTAGTGTAGGGACAACATTCAACCAGATTTGCCTCTGGTTTGCTGTAAGTCTCAGCATCAAGATAGCACTATTTTTCCAACACTATTTTCCTTTATTTGAAGTTCAGTTAGAAAAGTAATGACAGGGACATTGATAATGTCTCTGCTTCTCTTGGTCTTAACTAGTACAGTTACTAATGTACTCGAGAACATTTAAATCCCTGAATATGTCTAACAGCTTGATTTTAAATAGCACACAGATTTCTATGCTGTTTTCATTGGCAAACACCTTATTTGTGCCCATACCACTTATTGTGTCACTGGTCACGTTTCTCCTGCTATTCTTTTCCCTGTGGAAACATCAGAGGAAGATGCACCACGGTGCCCAAGGATGCAGAGTTGCCAGCACCAAGGCCCACATCAGCGCCTCTGAGACAATGATTGCCTCCATCCTCCTGTATTCCATTTTCTTTCTGTCTCTTCGTGTCGAGGTTTGGAGTTCTCTGCTTCTGGAGAGAACGCTTTCACTTTTGATCACACAGGCTGCAAGTATTGCTTTTCCCTCACTGCACTCCGAGGTCCTGATTCTGGGCAATGCTAAACTGAGAAAGACTCCTTTTTCTTTCCTCCTGTGGCTGAGGTGTTGGCACAATGATGGAAACCGTAGAGTGCACAGACCTGCAGTTCATTTATGTGGATCATC</w:t>
      </w:r>
    </w:p>
    <w:p>
      <w:pPr>
        <w:pStyle w:val="Normal"/>
        <w:spacing w:lineRule="auto" w:line="360"/>
        <w:rPr/>
      </w:pPr>
      <w:r>
        <w:rPr/>
        <w:t>&gt;Frog_T2R64--Partial</w:t>
      </w:r>
    </w:p>
    <w:p>
      <w:pPr>
        <w:pStyle w:val="Normal"/>
        <w:spacing w:lineRule="auto" w:line="360"/>
        <w:rPr/>
      </w:pPr>
      <w:r>
        <w:rPr/>
        <w:t>ATGATGTCCGTGGTCATGACGGTGATACTGATTGTAACATGGCCATGTGGGACTATCCTGAACTCATCCATTATAGCTGTCTATCTCAGCGACTGGAAGAAGGGAGTGAAACTTGGGGAGTGCGATCAGATCAGTCTCAGCTTGGGGTGCACCAACATTCTCTTGCAGTGCTTCACAACATTTGGAGTGGCATCCATATCATATGGACTATGCTTCCGCTAT</w:t>
      </w:r>
    </w:p>
    <w:p>
      <w:pPr>
        <w:pStyle w:val="Normal"/>
        <w:spacing w:lineRule="auto" w:line="360"/>
        <w:rPr/>
      </w:pPr>
      <w:r>
        <w:rPr/>
        <w:t>&gt;Frog_T2R65--Partial</w:t>
      </w:r>
    </w:p>
    <w:p>
      <w:pPr>
        <w:pStyle w:val="Normal"/>
        <w:spacing w:lineRule="auto" w:line="360"/>
        <w:rPr/>
      </w:pPr>
      <w:r>
        <w:rPr/>
        <w:t>TCCCTGGCTTTCTCCAACATGGTCTTTTCTGTCACAGATGGAGTCTATACTATATGCATCCTTGTTATCCCATTTGGTGACGTTGAAGATCAATTGTATCTGCTATATATTGTCATGGTGTATGTGCTCTTCTGCAATTCCTGGCTCAGCGCCTGCCTGTGTTTCTACTACTTTGTGAAAATCAGTAACGTTAAGCCTGGTTACCTGGCACGACTCAAATCAAAGATCAACACCCTGGTACCAAGGCTAATACTGGTTGCTCAGGGGTTCTCCATCTTGAACTCACTTTTTTACATGCCGGTGTTTTTTAAAGAGAACGTTGAAAACCCAACCAACCAGACACAAAAAATTACTACTTACAGAACAGATGATTTTTATAATGTATTTTTCTTGCTGATCAATTGTTATATTCCTTTCCTGGTTATAGTGGTCACCACCAGCCTTATCATTGCCTCGCTCTACAAGCACACTCGTCATATGCAACAGAACATGGGAGAGTTTGGTGGCCCCAGCCTGAAGATTCATCAACGAGCAGCACGTACAATGACGTCTCTTCTTATTCTCTATCTTCTGTTTTACGTTGTAGTACTTGGGTCTAGCTTACTTATAAAAAATGAGTTGTTGAGTTGGGTTTACTACTTGGTGGGTTGTACCTTCTCCCCCATTCAGTCCATCATTCTAATTATGGGGAACACCAGACTGAAGAAGACCTTTGTGAACATGCTAAACAGCTGTAGGAAAACATTTGGAGAAGAAGACAATGTAACCACTTAA</w:t>
      </w:r>
    </w:p>
    <w:p>
      <w:pPr>
        <w:pStyle w:val="Normal"/>
        <w:spacing w:lineRule="auto" w:line="360"/>
        <w:rPr/>
      </w:pPr>
      <w:r>
        <w:rPr/>
        <w:t>&gt;Frog_T2R66--Partial</w:t>
      </w:r>
    </w:p>
    <w:p>
      <w:pPr>
        <w:pStyle w:val="Normal"/>
        <w:spacing w:lineRule="auto" w:line="360"/>
        <w:rPr/>
      </w:pPr>
      <w:r>
        <w:rPr/>
        <w:t>ATGCTGTCTGCCATTCAGATAATAAAAACAATTATTCTGATCATAACCGGATCATGTGGGCTCATCCTAAACTCATGGATTGTAGCTGTGCATCTCAGCCATTGGAAGAAGGGAGTGAGCCTTGGGGACTGTGATCAAATCATTCTCATCAAAGGGGTCACCAACGTTCTCCTCCAGTGCTTAGTAACTTTCAATGGGATACTTATAAACTTTCAGCTGAATGACTATTTTGACAAGGAATTCCTTTATGTGACTAACATTGTCTTCTTCTTCCTGACTTCCCTCTGGAACTGGCTCACTGCCTGGCTCGCTATCTGCTACTGCTTCAGACTCGGCAACATTTCACATCGGGTCTTTATTGGC</w:t>
      </w:r>
    </w:p>
    <w:p>
      <w:pPr>
        <w:pStyle w:val="Normal"/>
        <w:spacing w:lineRule="auto" w:line="360"/>
        <w:rPr/>
      </w:pPr>
      <w:r>
        <w:rPr/>
        <w:t>&gt;Lizard_T2R48--Partial</w:t>
      </w:r>
    </w:p>
    <w:p>
      <w:pPr>
        <w:pStyle w:val="Normal"/>
        <w:spacing w:lineRule="auto" w:line="360"/>
        <w:rPr/>
      </w:pPr>
      <w:r>
        <w:rPr/>
        <w:t>CAGTTGAATTCTATGGCCTGCTACTTTTTGCCTCTCTTTAATTCTTCAAGTATAAGAAAAATGTTTTTTTTCTCCAGGGTCTTTCTTAATATGGCCAACCTCTGGTGTGTCTCCTGGCTCAGCATTTTCTACTGTGTGAAGGTCATCAACTTTTCCAACTCTTTACTCCTTTGGCTAAAGTTAAGGATCAATCTGCTTCTACCCAGAATACTCGGAATATCAATGGTCATTTTTATGGTCATTTCTCTTCCTTCCATCTTCACATTTCATGAATGCAACAAATCATGTTTTTTTTCACTTTTTTTATTCCTTCCTCCTCTATATATTTTTTTTCCAATTTTTTTTATTACATTCCAACAATTAACAAAAATTTTGCGATGCATGTCTTATTTCAATATACATAATACCAAAAGTAAGTAA</w:t>
      </w:r>
    </w:p>
    <w:p>
      <w:pPr>
        <w:pStyle w:val="Normal"/>
        <w:spacing w:lineRule="auto" w:line="360"/>
        <w:rPr/>
      </w:pPr>
      <w:r>
        <w:rPr/>
        <w:t>&gt;Lizard_T2R49--Partial</w:t>
      </w:r>
    </w:p>
    <w:p>
      <w:pPr>
        <w:pStyle w:val="Normal"/>
        <w:spacing w:lineRule="auto" w:line="360"/>
        <w:rPr/>
      </w:pPr>
      <w:r>
        <w:rPr/>
        <w:t>ATGGCCAGTCTCTGGTGTACCTCCTGGCTCAGCATTTTCTACTGTGTGAAGGTCATCAACTTTTCCAACTCTTTACTCCTTTGGCTAAAGTTAAGGCTCAATCTGCTTCTACCCAGACTACTTGGAATATCAATGACCATTTTCATGGTGTCTTCAGTTCATTCCATCTTCAGGTTTTTCAAATACAAAGAACCATGTAATCAGACTGTAACACCACTAACTAATGAGGATACTGACATCAGCATGTGGATTAGTTTTATTCCAGTGCAGATAACTTTCACTTGCATAAATTTCAGCGTGAACATAGCGGCAACCCTTCTTTTGCTCATCTCCTTGTGGAGGCATGTGAGAAACTTCAGAGAGAATGATACTAGTGTCCAGGACCTCAACACTCAAGTCCATCTCAAAGTCATAAGGCCTTTGTTGATCACGCTCTTACTCTACATTTTATTTATTGTTGGTTTGATAACAATTATGAGTGGCTTTTTTGATTTGCAAACAAACCAAGCACTGATTGACGATATAATGATTACCCTATTTGCTTCAGTGCATCCCATAATATTAATATGGACCAATCCAAAACTCAAAAATGTGGCTGCTCACATGTTAAACATCAGGCAAAGACCTTAA</w:t>
      </w:r>
    </w:p>
    <w:p>
      <w:pPr>
        <w:pStyle w:val="Normal"/>
        <w:spacing w:lineRule="auto" w:line="360"/>
        <w:rPr/>
      </w:pPr>
      <w:r>
        <w:rPr/>
        <w:t>&gt;Macaka_T2R38--Partial</w:t>
      </w:r>
    </w:p>
    <w:p>
      <w:pPr>
        <w:pStyle w:val="Normal"/>
        <w:spacing w:lineRule="auto" w:line="360"/>
        <w:rPr/>
      </w:pPr>
      <w:r>
        <w:rPr/>
        <w:t>TTGGCTTGTCATCTTTTTGTCATAAACATGAATCAGATTGTACAGACAAAAGAATATGAAGAAAACATGACTTGGAAGATCATATTGAGGAATGCGATTTATCATCCAGATATGACTGTAACCACGCTACAGAACTTAGTACCTTTCACTCTGACGCTGATATGTTTTCTGCTGTTAATCTGTTCTCTGTGTAAACATCTCAAGAAGATGCAGCTCCATGGCAAAGGATCTCAAGATCCCAGCACCAAAGTCCACATAAAAGCTTTGCAAATTGTGATCTCCTTCCTCTTGTTATGTGTCGTTTACTTTGTGTCTGTAATTATATCAATTTGGAGTTTTGAGAGTCTGGGAAACAAACCTGTCTTCATGTTCTGCCAAGCTATTAGATTCAGCTATTCTTCAGCCCACCCATTCATCGTGATTTGGGGAAACAAGAAGCTAAAGCAGATTTTTCTTTCAGTTTTGTGGAACGTGAAGTACTGTGTGAAAGGACAGAAGCTTTCATCTCCATAA</w:t>
      </w:r>
    </w:p>
    <w:p>
      <w:pPr>
        <w:pStyle w:val="Normal"/>
        <w:spacing w:lineRule="auto" w:line="360"/>
        <w:rPr/>
      </w:pPr>
      <w:r>
        <w:rPr/>
        <w:t>&gt;Opossum_T2R34--Partial</w:t>
      </w:r>
    </w:p>
    <w:p>
      <w:pPr>
        <w:pStyle w:val="Normal"/>
        <w:spacing w:lineRule="auto" w:line="360"/>
        <w:rPr/>
      </w:pPr>
      <w:r>
        <w:rPr/>
        <w:t>TCTTTTTTTTGTATTCTAGATTCTATCAAAATATGTGCTTATGACACAGCAGGGTACCTAGAACCCACCTGGACTATGATCAATCTTTCAAAAACCTTGTTTGCTGCTTGCCTCAGACTGTTCTCCTTTCTGAAGATTGCCAGCTTCTCCAACCCCATGGTTCTCTGGGTGAAGTGGAGAATTAACAGAGGTATCTTCAAGATGCTAACGGGCTGTTTACTCATCAACTGCTTTGTTTGCCTGCCAATGGCAAAGCAAATGATCAATGAATACAAATGTCATTTAGCTCAAGGAAACCAAAACATATAA</w:t>
      </w:r>
    </w:p>
    <w:p>
      <w:pPr>
        <w:pStyle w:val="Normal"/>
        <w:spacing w:lineRule="auto" w:line="360"/>
        <w:rPr/>
      </w:pPr>
      <w:r>
        <w:rPr/>
        <w:t>&gt;Opossum_T2R35--Partial</w:t>
      </w:r>
    </w:p>
    <w:p>
      <w:pPr>
        <w:pStyle w:val="Normal"/>
        <w:spacing w:lineRule="auto" w:line="360"/>
        <w:rPr/>
      </w:pPr>
      <w:r>
        <w:rPr/>
        <w:t>TTATGATATATTTCCTCATTCTCTATGTTCCTTACTCCATTGCTCAACTGGTTATCTTTCTCCCTTCCTTTGGGATTAGAAATAATTGGATCAGAAGCATATTGATAATAGTCAATTGTACTTACTCTCCAGGACATACTATTTTCATTATCCTATTGCATCCTAAACTCAAAGCAAGAATAAAGAGCATTCTATGGTGCAATTGA</w:t>
      </w:r>
    </w:p>
    <w:p>
      <w:pPr>
        <w:pStyle w:val="Normal"/>
        <w:spacing w:lineRule="auto" w:line="360"/>
        <w:rPr/>
      </w:pPr>
      <w:r>
        <w:rPr/>
        <w:t>&gt;Opossum_T2R36--Partial</w:t>
      </w:r>
    </w:p>
    <w:p>
      <w:pPr>
        <w:pStyle w:val="Normal"/>
        <w:spacing w:lineRule="auto" w:line="360"/>
        <w:rPr/>
      </w:pPr>
      <w:r>
        <w:rPr/>
        <w:t>ATGACAAATTTTATATTAATAGTAGTTTTGTTTGTGACCTCCATTATTTTCTTTCTGGATGCTTGGATAAATGGCTCCATTGTGTTGCTGCGCTGTATTACTTGGATCAGGGACAGGAAAATTTCTTTGTCTGACTTTATCATCCTGAATCTGGCTCTCTTCAGGGCCATCCTGCATGGGATACCATTGTTGGTTTCAGCTGTGACCATATTTTATCCCCAATTTCGTCACTTGGATATATTTTTGCATATTGTTGATATTTTCTGGATGTTTACCAATAACGTAAACATCTGTCTGACCAGCTGCCTCAGTGTCCTCTACTGCCTGAAGATTGCCAATTTCTCCAACCAGGCCTTCCTCTGGCTCAAGAGGAGAATATCTTGTGTGGTTGTCTGGATTCTTGTGGGATCTCTGCTCTATTCCTGCTTCAGCACACTGTCAGGGGTCTTGAAATTCCATTTTTATTCTGACAAGAGTCAAATGATATTCTCAAGAAACCACACTGAAGAAATCAAAAGAATAAAAATGCACTATTTTCTCTTGCATTTTCTTGGTACTCTCTGGTCACTCATTCCACTCTCCTTGTCCCTGGTCTCCTCTGTCCTGCTCATTCTCTCCCTGGTGAGACATACCAGGCAGATGAAGCATCATTCCACTGGCACCAGGGACCTCAGCACCATGGCCCAT</w:t>
      </w:r>
    </w:p>
    <w:p>
      <w:pPr>
        <w:pStyle w:val="Normal"/>
        <w:spacing w:lineRule="auto" w:line="360"/>
        <w:rPr/>
      </w:pPr>
      <w:r>
        <w:rPr/>
        <w:t>&gt;Platypus_T2R6--Partial</w:t>
      </w:r>
    </w:p>
    <w:p>
      <w:pPr>
        <w:pStyle w:val="Normal"/>
        <w:spacing w:lineRule="auto" w:line="360"/>
        <w:rPr/>
      </w:pPr>
      <w:r>
        <w:rPr/>
        <w:t>ATGCCCTCTGTTGTGGCGAAGAGACTGGTCATAGCTGTGGCCGTGGTCGAGCTGGTGTCCTCCCTGGGGATAAATGGCTTCATACTGGCCGTGAATGTCCTGGACTGGGTGAGGGGAAGCCAGCTGACCTCCTGCGACCTGCTGCTGAGTGGCCTTAGCGGCTCCCAGCTCTGCCGGCAGTGGTTCCTGATGCTGGACTGCTTCACTGTCTGCGGGTACCTGACCATGTCCCCGCTGGAGGATTGGGCCACCACTGTACTCTGGCAGCTCACGAGCCAGGCCAGCCTCTGGCTCGCCGCCTGCCTCAGCCTCCTCTATTTCCTGAAGATTGGCACCTTCACCCACCCTGGGTTCATGTGGCTGAAATGCAGGGTGCCCAGGCTGGGGCTGCAGCTGCTTCTGGGCTCCTTGCTGGTTTCTGCCGTCTCCACCCTCACCCTGCTGCTGGTGGCCTCCAAGGCAGCACCCTGGGGAGCCTTCCAGGGAGAGTCCAGGAACTTCTCATACCTGCTAGACTGGAGAAGGAAGTCAAACATCTACCTCCCTCTGCTCCTGAGCCTGCAGTTCCTTCTGCCGCTGTCCATCTTTCTGGTCTCCATTTCCCTGCTGGTC</w:t>
      </w:r>
    </w:p>
    <w:p>
      <w:pPr>
        <w:pStyle w:val="Normal"/>
        <w:spacing w:lineRule="auto" w:line="360"/>
        <w:rPr/>
      </w:pPr>
      <w:r>
        <w:rPr/>
        <w:t>&gt;Rat_T2R42--Partial</w:t>
      </w:r>
    </w:p>
    <w:p>
      <w:pPr>
        <w:pStyle w:val="Normal"/>
        <w:spacing w:lineRule="auto" w:line="360"/>
        <w:rPr/>
      </w:pPr>
      <w:r>
        <w:rPr/>
        <w:t>ATGAGTGGTGTCTTACATTACATATTATTAACTACTCTATGTGTGGAATTCATAGTGGGAAGTTTAGGCAATGCATTCACAGTTCTCGTGAACATCGCGGACTGGGCCAAGAGGAGAAAGATATCTTTTATAGATCAGATCTTCACTGCTCTGGCAATTTCCAGAATTGGTTTCCTCTGCTCAATAATCACAAGTATACTGGTATATGAACTGCACCCAACCTTAATAATGACTAAAAGACTTGTGAGAGAAATTAATATTTCCTGGACAGTGACCAATCATTTCAGCGTCTGGCTTGCAACAAGTCTCAGCATTTTTTATTTTCTCAAAATAGGCACTTTTTCAAACTCTCTTTTTCACCTAAAATGGAGAGTAAAACAAGTGGTTATAGTGACATTGCTGGCATCATTGCTCATCTTCTTTTCAAATTTCTTAATCATAAACAGATGCGCTGATCTCTGGATAGATGGGCATGGAGCTACTGTGTCCTACAGTGCTGTCTTAACCACTGCTCTGCAAATTTCTAGGCTTATTATAGTCATCAACACTATGTTCACGCTTATACCGTTCGCTCTAGCTCTGACAATGTTTCTCCTTCTCATTTTCTCTCTGTGGAGACACCTGAGGAACATGCCGGGCAATGCCGCAGGCTTCAGAGACATCAGCACTGCAGCCCACATAAAGGCCCTGCAAATATTTTGCAGTAAAAGGAAAAGAAA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8:17:00Z</dcterms:created>
  <dc:creator>Dong Dong</dc:creator>
  <dc:description/>
  <dc:language>en-US</dc:language>
  <cp:lastModifiedBy>philip.dooner</cp:lastModifiedBy>
  <dcterms:modified xsi:type="dcterms:W3CDTF">2009-01-14T12:17:00Z</dcterms:modified>
  <cp:revision>13</cp:revision>
  <dc:subject/>
  <dc:title>Supplementary Figure 1 Evolutionary changes in the number of T2R genes in mammals</dc:title>
</cp:coreProperties>
</file>